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109ED5" w14:textId="279EC168" w:rsidR="0049122E" w:rsidRPr="006A73FC" w:rsidRDefault="00332D4B" w:rsidP="0049122E">
      <w:pPr>
        <w:jc w:val="center"/>
        <w:rPr>
          <w:sz w:val="28"/>
          <w:szCs w:val="28"/>
        </w:rPr>
      </w:pPr>
      <w:r>
        <w:rPr>
          <w:b/>
          <w:sz w:val="28"/>
          <w:szCs w:val="28"/>
        </w:rPr>
        <w:t>S</w:t>
      </w:r>
      <w:r w:rsidR="00180EAF">
        <w:rPr>
          <w:b/>
          <w:sz w:val="28"/>
          <w:szCs w:val="28"/>
        </w:rPr>
        <w:t>3</w:t>
      </w:r>
      <w:r w:rsidR="00BC18E1">
        <w:rPr>
          <w:b/>
          <w:sz w:val="28"/>
          <w:szCs w:val="28"/>
        </w:rPr>
        <w:t xml:space="preserve"> Table</w:t>
      </w:r>
      <w:r w:rsidR="000A67D5">
        <w:rPr>
          <w:b/>
          <w:sz w:val="28"/>
          <w:szCs w:val="28"/>
        </w:rPr>
        <w:t>:</w:t>
      </w:r>
      <w:r w:rsidR="007C049A">
        <w:rPr>
          <w:b/>
          <w:sz w:val="28"/>
          <w:szCs w:val="28"/>
        </w:rPr>
        <w:t xml:space="preserve"> Themes, Sub-Themes, Codes, Quotations</w:t>
      </w:r>
      <w:r w:rsidR="000A67D5">
        <w:rPr>
          <w:b/>
          <w:sz w:val="28"/>
          <w:szCs w:val="28"/>
        </w:rPr>
        <w:t xml:space="preserve"> within the Conceptual model (via Grounded Theory Approach)</w:t>
      </w:r>
    </w:p>
    <w:p w14:paraId="6BAA3E9F" w14:textId="77777777" w:rsidR="0049122E" w:rsidRDefault="0049122E" w:rsidP="0049122E"/>
    <w:tbl>
      <w:tblPr>
        <w:tblStyle w:val="TableGrid"/>
        <w:tblW w:w="14508" w:type="dxa"/>
        <w:tblLayout w:type="fixed"/>
        <w:tblLook w:val="04A0" w:firstRow="1" w:lastRow="0" w:firstColumn="1" w:lastColumn="0" w:noHBand="0" w:noVBand="1"/>
      </w:tblPr>
      <w:tblGrid>
        <w:gridCol w:w="1818"/>
        <w:gridCol w:w="1551"/>
        <w:gridCol w:w="2126"/>
        <w:gridCol w:w="9013"/>
      </w:tblGrid>
      <w:tr w:rsidR="00827C29" w14:paraId="57FD3172" w14:textId="77777777" w:rsidTr="002C228B">
        <w:trPr>
          <w:trHeight w:val="253"/>
        </w:trPr>
        <w:tc>
          <w:tcPr>
            <w:tcW w:w="1818" w:type="dxa"/>
            <w:vMerge w:val="restart"/>
          </w:tcPr>
          <w:p w14:paraId="7D3153AB" w14:textId="77777777" w:rsidR="00827C29" w:rsidRPr="00E47EB7" w:rsidRDefault="00827C29" w:rsidP="00762DA4">
            <w:pPr>
              <w:jc w:val="center"/>
              <w:rPr>
                <w:b/>
              </w:rPr>
            </w:pPr>
            <w:r>
              <w:rPr>
                <w:b/>
              </w:rPr>
              <w:t>Core Phenomenon</w:t>
            </w:r>
          </w:p>
        </w:tc>
        <w:tc>
          <w:tcPr>
            <w:tcW w:w="1551" w:type="dxa"/>
            <w:vMerge w:val="restart"/>
          </w:tcPr>
          <w:p w14:paraId="6863B557" w14:textId="77777777" w:rsidR="00827C29" w:rsidRPr="00E47EB7" w:rsidRDefault="00827C29" w:rsidP="00762DA4">
            <w:pPr>
              <w:jc w:val="center"/>
              <w:rPr>
                <w:b/>
              </w:rPr>
            </w:pPr>
            <w:r>
              <w:rPr>
                <w:b/>
              </w:rPr>
              <w:t>Axial Coding</w:t>
            </w:r>
          </w:p>
        </w:tc>
        <w:tc>
          <w:tcPr>
            <w:tcW w:w="2126" w:type="dxa"/>
            <w:vMerge w:val="restart"/>
          </w:tcPr>
          <w:p w14:paraId="5430ABF0" w14:textId="77777777" w:rsidR="00827C29" w:rsidRPr="00E47EB7" w:rsidRDefault="00827C29" w:rsidP="00762DA4">
            <w:pPr>
              <w:jc w:val="center"/>
              <w:rPr>
                <w:b/>
              </w:rPr>
            </w:pPr>
            <w:r>
              <w:rPr>
                <w:b/>
              </w:rPr>
              <w:t>Open Coding (using gerunds)</w:t>
            </w:r>
          </w:p>
        </w:tc>
        <w:tc>
          <w:tcPr>
            <w:tcW w:w="9013" w:type="dxa"/>
            <w:vMerge w:val="restart"/>
          </w:tcPr>
          <w:p w14:paraId="6A40EE27" w14:textId="77777777" w:rsidR="00827C29" w:rsidRPr="00E47EB7" w:rsidRDefault="00827C29" w:rsidP="00762DA4">
            <w:pPr>
              <w:jc w:val="center"/>
              <w:rPr>
                <w:b/>
              </w:rPr>
            </w:pPr>
            <w:r>
              <w:rPr>
                <w:b/>
              </w:rPr>
              <w:t>Quotations</w:t>
            </w:r>
          </w:p>
        </w:tc>
      </w:tr>
      <w:tr w:rsidR="00827C29" w14:paraId="11D224D0" w14:textId="77777777" w:rsidTr="002C228B">
        <w:trPr>
          <w:trHeight w:val="253"/>
        </w:trPr>
        <w:tc>
          <w:tcPr>
            <w:tcW w:w="1818" w:type="dxa"/>
            <w:vMerge/>
          </w:tcPr>
          <w:p w14:paraId="275ED61B" w14:textId="77777777" w:rsidR="00827C29" w:rsidRDefault="00827C29" w:rsidP="00762DA4"/>
        </w:tc>
        <w:tc>
          <w:tcPr>
            <w:tcW w:w="1551" w:type="dxa"/>
            <w:vMerge/>
          </w:tcPr>
          <w:p w14:paraId="7C488EAA" w14:textId="77777777" w:rsidR="00827C29" w:rsidRDefault="00827C29" w:rsidP="00762DA4"/>
        </w:tc>
        <w:tc>
          <w:tcPr>
            <w:tcW w:w="2126" w:type="dxa"/>
            <w:vMerge/>
          </w:tcPr>
          <w:p w14:paraId="06960D31" w14:textId="77777777" w:rsidR="00827C29" w:rsidRDefault="00827C29" w:rsidP="00762DA4"/>
        </w:tc>
        <w:tc>
          <w:tcPr>
            <w:tcW w:w="9013" w:type="dxa"/>
            <w:vMerge/>
          </w:tcPr>
          <w:p w14:paraId="4584C6F9" w14:textId="77777777" w:rsidR="00827C29" w:rsidRDefault="00827C29" w:rsidP="00762DA4"/>
        </w:tc>
      </w:tr>
      <w:tr w:rsidR="00827C29" w14:paraId="03DBFD15" w14:textId="77777777" w:rsidTr="002C228B">
        <w:tc>
          <w:tcPr>
            <w:tcW w:w="1818" w:type="dxa"/>
            <w:vMerge w:val="restart"/>
          </w:tcPr>
          <w:p w14:paraId="45DAF7AF" w14:textId="77777777" w:rsidR="00827C29" w:rsidRDefault="00827C29" w:rsidP="00762DA4">
            <w:r>
              <w:t>Fixed background status</w:t>
            </w:r>
          </w:p>
          <w:p w14:paraId="7C5CD048" w14:textId="77777777" w:rsidR="00827C29" w:rsidRDefault="00827C29" w:rsidP="00762DA4"/>
          <w:p w14:paraId="0FAF66F3" w14:textId="77777777" w:rsidR="00827C29" w:rsidRPr="007A6858" w:rsidRDefault="00827C29" w:rsidP="00762DA4">
            <w:pPr>
              <w:rPr>
                <w:i/>
              </w:rPr>
            </w:pPr>
            <w:r w:rsidRPr="007A6858">
              <w:rPr>
                <w:i/>
              </w:rPr>
              <w:t>Non-modifiable factors that shapes the daily lives of the patient</w:t>
            </w:r>
          </w:p>
        </w:tc>
        <w:tc>
          <w:tcPr>
            <w:tcW w:w="1551" w:type="dxa"/>
            <w:vMerge w:val="restart"/>
          </w:tcPr>
          <w:p w14:paraId="570D3771" w14:textId="77777777" w:rsidR="00827C29" w:rsidRDefault="00827C29" w:rsidP="00762DA4">
            <w:r>
              <w:t>Food Environment</w:t>
            </w:r>
          </w:p>
        </w:tc>
        <w:tc>
          <w:tcPr>
            <w:tcW w:w="2126" w:type="dxa"/>
          </w:tcPr>
          <w:p w14:paraId="3114C89D" w14:textId="77777777" w:rsidR="00827C29" w:rsidRDefault="00827C29" w:rsidP="00762DA4">
            <w:r>
              <w:t>Needing to eat out</w:t>
            </w:r>
          </w:p>
        </w:tc>
        <w:tc>
          <w:tcPr>
            <w:tcW w:w="9013" w:type="dxa"/>
          </w:tcPr>
          <w:p w14:paraId="0560EB5B" w14:textId="77777777" w:rsidR="00827C29" w:rsidRDefault="00827C29" w:rsidP="00762DA4">
            <w:r>
              <w:t xml:space="preserve">“Sometimes we have our lunch outside,” – </w:t>
            </w:r>
            <w:r>
              <w:rPr>
                <w:b/>
              </w:rPr>
              <w:t>Male, (IDM 002)</w:t>
            </w:r>
          </w:p>
          <w:p w14:paraId="7231BE00" w14:textId="77777777" w:rsidR="00827C29" w:rsidRDefault="00827C29" w:rsidP="00762DA4"/>
          <w:p w14:paraId="7952EBD3" w14:textId="77777777" w:rsidR="00827C29" w:rsidRDefault="00827C29" w:rsidP="00762DA4">
            <w:r>
              <w:t xml:space="preserve">“I normally eat outside.” – </w:t>
            </w:r>
            <w:r>
              <w:rPr>
                <w:b/>
              </w:rPr>
              <w:t>Male (IDM 009)</w:t>
            </w:r>
          </w:p>
          <w:p w14:paraId="7D2DF828" w14:textId="77777777" w:rsidR="00827C29" w:rsidRDefault="00827C29" w:rsidP="00762DA4"/>
          <w:p w14:paraId="67961622" w14:textId="77777777" w:rsidR="00827C29" w:rsidRPr="00493A1F" w:rsidRDefault="00827C29" w:rsidP="00762DA4">
            <w:r>
              <w:t xml:space="preserve">“We go outside and buy food, like lunch, for example.” – </w:t>
            </w:r>
            <w:r>
              <w:rPr>
                <w:b/>
              </w:rPr>
              <w:t>Female (IDM 003)</w:t>
            </w:r>
          </w:p>
        </w:tc>
      </w:tr>
      <w:tr w:rsidR="00827C29" w14:paraId="2540B6C8" w14:textId="77777777" w:rsidTr="002C228B">
        <w:tc>
          <w:tcPr>
            <w:tcW w:w="1818" w:type="dxa"/>
            <w:vMerge/>
          </w:tcPr>
          <w:p w14:paraId="2988C33B" w14:textId="77777777" w:rsidR="00827C29" w:rsidRDefault="00827C29" w:rsidP="00762DA4"/>
        </w:tc>
        <w:tc>
          <w:tcPr>
            <w:tcW w:w="1551" w:type="dxa"/>
            <w:vMerge/>
          </w:tcPr>
          <w:p w14:paraId="7EB67589" w14:textId="77777777" w:rsidR="00827C29" w:rsidRDefault="00827C29" w:rsidP="00762DA4"/>
        </w:tc>
        <w:tc>
          <w:tcPr>
            <w:tcW w:w="2126" w:type="dxa"/>
          </w:tcPr>
          <w:p w14:paraId="38C8176F" w14:textId="77777777" w:rsidR="00827C29" w:rsidRDefault="00827C29" w:rsidP="00762DA4">
            <w:r>
              <w:t>Feeling urge to violate diet when eating out</w:t>
            </w:r>
          </w:p>
        </w:tc>
        <w:tc>
          <w:tcPr>
            <w:tcW w:w="9013" w:type="dxa"/>
          </w:tcPr>
          <w:p w14:paraId="6F37D12B" w14:textId="77777777" w:rsidR="00827C29" w:rsidRDefault="00827C29" w:rsidP="00762DA4">
            <w:r>
              <w:t xml:space="preserve">“When I’m out and I see the food, I want to eat it!” – </w:t>
            </w:r>
            <w:r>
              <w:rPr>
                <w:b/>
              </w:rPr>
              <w:t>Male (IDM 002)</w:t>
            </w:r>
          </w:p>
          <w:p w14:paraId="4B604246" w14:textId="77777777" w:rsidR="00827C29" w:rsidRDefault="00827C29" w:rsidP="00762DA4"/>
          <w:p w14:paraId="46DB67BF" w14:textId="77777777" w:rsidR="00827C29" w:rsidRDefault="00827C29" w:rsidP="00762DA4">
            <w:r>
              <w:t xml:space="preserve">“(When I’m outside) my wife will tell me take only one or two, but sometimes I indulge.” – </w:t>
            </w:r>
            <w:r>
              <w:rPr>
                <w:b/>
              </w:rPr>
              <w:t>Male (IDM 014)</w:t>
            </w:r>
          </w:p>
          <w:p w14:paraId="6A27EEF0" w14:textId="77777777" w:rsidR="00827C29" w:rsidRDefault="00827C29" w:rsidP="00762DA4"/>
          <w:p w14:paraId="19066440" w14:textId="77777777" w:rsidR="00827C29" w:rsidRPr="00E44944" w:rsidRDefault="00827C29" w:rsidP="00762DA4">
            <w:pPr>
              <w:rPr>
                <w:b/>
              </w:rPr>
            </w:pPr>
            <w:r>
              <w:t xml:space="preserve">“When you are outside, the temptation to taste the food is so strong, doctor.” – </w:t>
            </w:r>
            <w:r>
              <w:rPr>
                <w:b/>
              </w:rPr>
              <w:t>Male (IDM 017</w:t>
            </w:r>
          </w:p>
        </w:tc>
      </w:tr>
      <w:tr w:rsidR="00827C29" w14:paraId="5D426577" w14:textId="77777777" w:rsidTr="002C228B">
        <w:tc>
          <w:tcPr>
            <w:tcW w:w="1818" w:type="dxa"/>
            <w:vMerge/>
          </w:tcPr>
          <w:p w14:paraId="3EB0CDBB" w14:textId="77777777" w:rsidR="00827C29" w:rsidRDefault="00827C29" w:rsidP="00762DA4"/>
        </w:tc>
        <w:tc>
          <w:tcPr>
            <w:tcW w:w="1551" w:type="dxa"/>
            <w:vMerge/>
          </w:tcPr>
          <w:p w14:paraId="1FD145D1" w14:textId="77777777" w:rsidR="00827C29" w:rsidRDefault="00827C29" w:rsidP="00762DA4"/>
        </w:tc>
        <w:tc>
          <w:tcPr>
            <w:tcW w:w="2126" w:type="dxa"/>
          </w:tcPr>
          <w:p w14:paraId="3A703652" w14:textId="77777777" w:rsidR="00827C29" w:rsidRDefault="00827C29" w:rsidP="00762DA4">
            <w:r>
              <w:t>Commenting about poor food environment (eating out).</w:t>
            </w:r>
          </w:p>
        </w:tc>
        <w:tc>
          <w:tcPr>
            <w:tcW w:w="9013" w:type="dxa"/>
          </w:tcPr>
          <w:p w14:paraId="7DE0C7FE" w14:textId="77777777" w:rsidR="00827C29" w:rsidRDefault="00827C29" w:rsidP="00762DA4">
            <w:r>
              <w:t xml:space="preserve">“When we eat at the stalls outside, for breakfast, the food is all carbo.” – </w:t>
            </w:r>
            <w:r>
              <w:rPr>
                <w:b/>
              </w:rPr>
              <w:t>Male (IDM 012)</w:t>
            </w:r>
          </w:p>
          <w:p w14:paraId="3365642B" w14:textId="77777777" w:rsidR="00827C29" w:rsidRDefault="00827C29" w:rsidP="00762DA4"/>
          <w:p w14:paraId="53C09A10" w14:textId="77777777" w:rsidR="00827C29" w:rsidRDefault="00827C29" w:rsidP="00762DA4">
            <w:r>
              <w:t xml:space="preserve">“The outside food is not healthy at all, but I have no choice. And when I see, I want to eat.” – </w:t>
            </w:r>
            <w:r>
              <w:rPr>
                <w:b/>
              </w:rPr>
              <w:t>Male (IDM 002)</w:t>
            </w:r>
          </w:p>
          <w:p w14:paraId="1EE34CDA" w14:textId="77777777" w:rsidR="00827C29" w:rsidRDefault="00827C29" w:rsidP="00762DA4"/>
          <w:p w14:paraId="11081666" w14:textId="77777777" w:rsidR="00827C29" w:rsidRDefault="00827C29" w:rsidP="00762DA4">
            <w:r>
              <w:t xml:space="preserve">“The problem with Malaysia is the food. It makes people sick.” – </w:t>
            </w:r>
            <w:r>
              <w:rPr>
                <w:b/>
              </w:rPr>
              <w:t>Male (IDM 001)</w:t>
            </w:r>
          </w:p>
          <w:p w14:paraId="7E4FFA4D" w14:textId="77777777" w:rsidR="00827C29" w:rsidRPr="008A2FBD" w:rsidRDefault="00827C29" w:rsidP="00762DA4"/>
        </w:tc>
      </w:tr>
      <w:tr w:rsidR="00827C29" w14:paraId="31C2FF66" w14:textId="77777777" w:rsidTr="002C228B">
        <w:tc>
          <w:tcPr>
            <w:tcW w:w="1818" w:type="dxa"/>
            <w:vMerge/>
          </w:tcPr>
          <w:p w14:paraId="573B6C0F" w14:textId="77777777" w:rsidR="00827C29" w:rsidRDefault="00827C29" w:rsidP="00762DA4"/>
        </w:tc>
        <w:tc>
          <w:tcPr>
            <w:tcW w:w="1551" w:type="dxa"/>
            <w:vMerge/>
          </w:tcPr>
          <w:p w14:paraId="1DAD4F85" w14:textId="77777777" w:rsidR="00827C29" w:rsidRDefault="00827C29" w:rsidP="00762DA4"/>
        </w:tc>
        <w:tc>
          <w:tcPr>
            <w:tcW w:w="2126" w:type="dxa"/>
          </w:tcPr>
          <w:p w14:paraId="1CD07384" w14:textId="77777777" w:rsidR="00827C29" w:rsidRDefault="00827C29" w:rsidP="00762DA4">
            <w:r>
              <w:t>Blaming food vendors for adding too much sugar in food</w:t>
            </w:r>
          </w:p>
        </w:tc>
        <w:tc>
          <w:tcPr>
            <w:tcW w:w="9013" w:type="dxa"/>
          </w:tcPr>
          <w:p w14:paraId="03EC4C66" w14:textId="77777777" w:rsidR="00827C29" w:rsidRDefault="00827C29" w:rsidP="00762DA4">
            <w:r>
              <w:t xml:space="preserve">“Sometimes they put more sugar in the drinks – </w:t>
            </w:r>
            <w:r>
              <w:rPr>
                <w:b/>
              </w:rPr>
              <w:t>Male (IDM 002)</w:t>
            </w:r>
          </w:p>
          <w:p w14:paraId="1B3B966F" w14:textId="77777777" w:rsidR="00827C29" w:rsidRDefault="00827C29" w:rsidP="00762DA4"/>
          <w:p w14:paraId="5806EEB3" w14:textId="77777777" w:rsidR="00827C29" w:rsidRDefault="00827C29" w:rsidP="00762DA4">
            <w:r>
              <w:t xml:space="preserve">“Sometimes they add sugar to the carbo!” – </w:t>
            </w:r>
            <w:r>
              <w:rPr>
                <w:b/>
              </w:rPr>
              <w:t>Male (IDM 012)</w:t>
            </w:r>
          </w:p>
          <w:p w14:paraId="1D0022B8" w14:textId="77777777" w:rsidR="00827C29" w:rsidRDefault="00827C29" w:rsidP="00762DA4"/>
          <w:p w14:paraId="2940B095" w14:textId="77777777" w:rsidR="00827C29" w:rsidRPr="00F322E8" w:rsidRDefault="00827C29" w:rsidP="00762DA4">
            <w:r>
              <w:t xml:space="preserve">“When I’m out I see the vendors put 3 or 4 spoons of Milo into my Milo Kosong.” – </w:t>
            </w:r>
            <w:r>
              <w:rPr>
                <w:b/>
              </w:rPr>
              <w:t>Male (IDM 017)</w:t>
            </w:r>
          </w:p>
        </w:tc>
      </w:tr>
      <w:tr w:rsidR="00827C29" w14:paraId="298954CE" w14:textId="77777777" w:rsidTr="002C228B">
        <w:tc>
          <w:tcPr>
            <w:tcW w:w="1818" w:type="dxa"/>
            <w:vMerge/>
          </w:tcPr>
          <w:p w14:paraId="20CCB988" w14:textId="77777777" w:rsidR="00827C29" w:rsidRDefault="00827C29" w:rsidP="00762DA4"/>
        </w:tc>
        <w:tc>
          <w:tcPr>
            <w:tcW w:w="1551" w:type="dxa"/>
            <w:vMerge/>
          </w:tcPr>
          <w:p w14:paraId="68F66933" w14:textId="77777777" w:rsidR="00827C29" w:rsidRDefault="00827C29" w:rsidP="00762DA4"/>
        </w:tc>
        <w:tc>
          <w:tcPr>
            <w:tcW w:w="2126" w:type="dxa"/>
          </w:tcPr>
          <w:p w14:paraId="502EBEB7" w14:textId="77777777" w:rsidR="00827C29" w:rsidRDefault="00827C29" w:rsidP="00762DA4">
            <w:r>
              <w:t>Having positive home food environment helps</w:t>
            </w:r>
          </w:p>
        </w:tc>
        <w:tc>
          <w:tcPr>
            <w:tcW w:w="9013" w:type="dxa"/>
          </w:tcPr>
          <w:p w14:paraId="2C574F9E" w14:textId="77777777" w:rsidR="00827C29" w:rsidRDefault="00827C29" w:rsidP="00762DA4">
            <w:r>
              <w:t xml:space="preserve">“When I’m at home my wife helps me control my diet.” – </w:t>
            </w:r>
            <w:r>
              <w:rPr>
                <w:b/>
              </w:rPr>
              <w:t>Male (IDM 017)</w:t>
            </w:r>
          </w:p>
          <w:p w14:paraId="2C9631C6" w14:textId="77777777" w:rsidR="00827C29" w:rsidRDefault="00827C29" w:rsidP="00762DA4"/>
          <w:p w14:paraId="19003673" w14:textId="77777777" w:rsidR="00827C29" w:rsidRDefault="00827C29" w:rsidP="00762DA4">
            <w:pPr>
              <w:rPr>
                <w:b/>
              </w:rPr>
            </w:pPr>
            <w:r>
              <w:t xml:space="preserve">“I like a good variety of food. But not outside food. Healthy home cooked food.” – </w:t>
            </w:r>
            <w:r>
              <w:rPr>
                <w:b/>
              </w:rPr>
              <w:t xml:space="preserve">Female (IDM </w:t>
            </w:r>
          </w:p>
          <w:p w14:paraId="38359220" w14:textId="77777777" w:rsidR="00827C29" w:rsidRDefault="00827C29" w:rsidP="00762DA4">
            <w:pPr>
              <w:rPr>
                <w:b/>
              </w:rPr>
            </w:pPr>
          </w:p>
          <w:p w14:paraId="7A339FE0" w14:textId="77777777" w:rsidR="00827C29" w:rsidRPr="00B7758E" w:rsidRDefault="00827C29" w:rsidP="00762DA4">
            <w:r>
              <w:t xml:space="preserve">“I can eat healthier food at home, and even encourage my son to eat healthy.” – </w:t>
            </w:r>
            <w:r>
              <w:rPr>
                <w:b/>
              </w:rPr>
              <w:t xml:space="preserve">Male </w:t>
            </w:r>
            <w:r>
              <w:rPr>
                <w:b/>
              </w:rPr>
              <w:lastRenderedPageBreak/>
              <w:t>(IDM 014)</w:t>
            </w:r>
          </w:p>
        </w:tc>
      </w:tr>
      <w:tr w:rsidR="00827C29" w14:paraId="78A6509F" w14:textId="77777777" w:rsidTr="002C228B">
        <w:tc>
          <w:tcPr>
            <w:tcW w:w="1818" w:type="dxa"/>
            <w:vMerge/>
          </w:tcPr>
          <w:p w14:paraId="14872334" w14:textId="77777777" w:rsidR="00827C29" w:rsidRDefault="00827C29" w:rsidP="00762DA4"/>
        </w:tc>
        <w:tc>
          <w:tcPr>
            <w:tcW w:w="1551" w:type="dxa"/>
            <w:vMerge/>
          </w:tcPr>
          <w:p w14:paraId="1F5E367E" w14:textId="77777777" w:rsidR="00827C29" w:rsidRDefault="00827C29" w:rsidP="00762DA4"/>
        </w:tc>
        <w:tc>
          <w:tcPr>
            <w:tcW w:w="2126" w:type="dxa"/>
          </w:tcPr>
          <w:p w14:paraId="7C5D46E1" w14:textId="77777777" w:rsidR="00827C29" w:rsidRDefault="00827C29" w:rsidP="00762DA4">
            <w:r>
              <w:t>Needing proper legislation to monitor food environment</w:t>
            </w:r>
          </w:p>
        </w:tc>
        <w:tc>
          <w:tcPr>
            <w:tcW w:w="9013" w:type="dxa"/>
          </w:tcPr>
          <w:p w14:paraId="21750E0A" w14:textId="77777777" w:rsidR="00827C29" w:rsidRDefault="00827C29" w:rsidP="00762DA4">
            <w:r>
              <w:t xml:space="preserve">“Perhaps if the government can impose laws that state all food stalls close at 10 and open at 6, it would help.” – </w:t>
            </w:r>
            <w:r>
              <w:rPr>
                <w:b/>
              </w:rPr>
              <w:t>Female (IDM 011)</w:t>
            </w:r>
          </w:p>
          <w:p w14:paraId="22A8697B" w14:textId="77777777" w:rsidR="00827C29" w:rsidRDefault="00827C29" w:rsidP="00762DA4"/>
          <w:p w14:paraId="31E350FA" w14:textId="77777777" w:rsidR="00827C29" w:rsidRPr="00531E00" w:rsidRDefault="00827C29" w:rsidP="00762DA4">
            <w:r>
              <w:t xml:space="preserve">“The government should impose heavy taxes on sugar. That would dissuade shops from making everything sweet.” – </w:t>
            </w:r>
            <w:r>
              <w:rPr>
                <w:b/>
              </w:rPr>
              <w:t>Male (IDM 015)</w:t>
            </w:r>
          </w:p>
        </w:tc>
      </w:tr>
      <w:tr w:rsidR="00827C29" w14:paraId="228A1FB5" w14:textId="77777777" w:rsidTr="002C228B">
        <w:tc>
          <w:tcPr>
            <w:tcW w:w="1818" w:type="dxa"/>
            <w:vMerge/>
          </w:tcPr>
          <w:p w14:paraId="1F6FE0BF" w14:textId="77777777" w:rsidR="00827C29" w:rsidRDefault="00827C29" w:rsidP="00762DA4"/>
        </w:tc>
        <w:tc>
          <w:tcPr>
            <w:tcW w:w="1551" w:type="dxa"/>
            <w:vMerge w:val="restart"/>
          </w:tcPr>
          <w:p w14:paraId="220DB1F7" w14:textId="77777777" w:rsidR="00827C29" w:rsidRDefault="00827C29" w:rsidP="00762DA4">
            <w:r>
              <w:t>Information</w:t>
            </w:r>
          </w:p>
        </w:tc>
        <w:tc>
          <w:tcPr>
            <w:tcW w:w="2126" w:type="dxa"/>
          </w:tcPr>
          <w:p w14:paraId="02711B83" w14:textId="77777777" w:rsidR="00827C29" w:rsidRDefault="00827C29" w:rsidP="00762DA4">
            <w:r>
              <w:t>Obtaining Information (Internet)</w:t>
            </w:r>
          </w:p>
        </w:tc>
        <w:tc>
          <w:tcPr>
            <w:tcW w:w="9013" w:type="dxa"/>
          </w:tcPr>
          <w:p w14:paraId="48392EB5" w14:textId="77777777" w:rsidR="00827C29" w:rsidRDefault="00827C29" w:rsidP="00762DA4">
            <w:r>
              <w:t xml:space="preserve">“Yeah one of the places I get my info from is the internet.” – </w:t>
            </w:r>
            <w:r>
              <w:rPr>
                <w:b/>
              </w:rPr>
              <w:t>Male (IDM 018)</w:t>
            </w:r>
          </w:p>
          <w:p w14:paraId="54C19F7C" w14:textId="77777777" w:rsidR="00827C29" w:rsidRDefault="00827C29" w:rsidP="00762DA4"/>
          <w:p w14:paraId="23103EB3" w14:textId="77777777" w:rsidR="00827C29" w:rsidRDefault="00827C29" w:rsidP="00762DA4">
            <w:r>
              <w:t xml:space="preserve">“Any information I need, I just Google.” – </w:t>
            </w:r>
            <w:r>
              <w:rPr>
                <w:b/>
              </w:rPr>
              <w:t>Male (IDM 004)</w:t>
            </w:r>
          </w:p>
          <w:p w14:paraId="41422D06" w14:textId="77777777" w:rsidR="00827C29" w:rsidRDefault="00827C29" w:rsidP="00762DA4"/>
          <w:p w14:paraId="22C60A69" w14:textId="77777777" w:rsidR="00827C29" w:rsidRPr="00A21012" w:rsidRDefault="00827C29" w:rsidP="00762DA4">
            <w:r>
              <w:t xml:space="preserve">“Back when my eyes were okay, I used to Google and read about diabetes.” – </w:t>
            </w:r>
            <w:r>
              <w:rPr>
                <w:b/>
              </w:rPr>
              <w:t>Female (IDM 006</w:t>
            </w:r>
            <w:r>
              <w:t>)</w:t>
            </w:r>
          </w:p>
        </w:tc>
      </w:tr>
      <w:tr w:rsidR="00827C29" w14:paraId="3B7E80B1" w14:textId="77777777" w:rsidTr="002C228B">
        <w:tc>
          <w:tcPr>
            <w:tcW w:w="1818" w:type="dxa"/>
            <w:vMerge/>
          </w:tcPr>
          <w:p w14:paraId="27EF3A1F" w14:textId="77777777" w:rsidR="00827C29" w:rsidRDefault="00827C29" w:rsidP="00762DA4"/>
        </w:tc>
        <w:tc>
          <w:tcPr>
            <w:tcW w:w="1551" w:type="dxa"/>
            <w:vMerge/>
          </w:tcPr>
          <w:p w14:paraId="1F958929" w14:textId="77777777" w:rsidR="00827C29" w:rsidRDefault="00827C29" w:rsidP="00762DA4"/>
        </w:tc>
        <w:tc>
          <w:tcPr>
            <w:tcW w:w="2126" w:type="dxa"/>
          </w:tcPr>
          <w:p w14:paraId="46BBB1D3" w14:textId="77777777" w:rsidR="00827C29" w:rsidRDefault="00827C29" w:rsidP="00762DA4">
            <w:r>
              <w:t>Obtaining information about CAM (Internet)</w:t>
            </w:r>
          </w:p>
        </w:tc>
        <w:tc>
          <w:tcPr>
            <w:tcW w:w="9013" w:type="dxa"/>
          </w:tcPr>
          <w:p w14:paraId="29A1D3E1" w14:textId="77777777" w:rsidR="00827C29" w:rsidRDefault="00827C29" w:rsidP="00762DA4">
            <w:r>
              <w:t xml:space="preserve">“I’ve seen on Whatsapp and Facebook, various alternatives, herbal remedies to cure diabetes.” – </w:t>
            </w:r>
            <w:r>
              <w:rPr>
                <w:b/>
              </w:rPr>
              <w:t>Female (IDM 005)</w:t>
            </w:r>
          </w:p>
          <w:p w14:paraId="404A2B9D" w14:textId="77777777" w:rsidR="00827C29" w:rsidRDefault="00827C29" w:rsidP="00762DA4"/>
          <w:p w14:paraId="78780DCF" w14:textId="77777777" w:rsidR="00827C29" w:rsidRDefault="00827C29" w:rsidP="00762DA4">
            <w:r>
              <w:t xml:space="preserve">“There’s a lot of ads on Facebook. All these herbs and whatnot.” – </w:t>
            </w:r>
            <w:r>
              <w:rPr>
                <w:b/>
              </w:rPr>
              <w:t>Female (IDM 022)</w:t>
            </w:r>
          </w:p>
          <w:p w14:paraId="30B6ADFE" w14:textId="77777777" w:rsidR="00827C29" w:rsidRDefault="00827C29" w:rsidP="00762DA4"/>
          <w:p w14:paraId="6B3DC369" w14:textId="77777777" w:rsidR="00827C29" w:rsidRPr="002C4F8F" w:rsidRDefault="00827C29" w:rsidP="00762DA4">
            <w:r>
              <w:t xml:space="preserve">“Traditional medicine from India, a lot of it comes on the internet, Whatsapp and all.” – </w:t>
            </w:r>
            <w:r>
              <w:rPr>
                <w:b/>
              </w:rPr>
              <w:t>Male (IDM 013)</w:t>
            </w:r>
          </w:p>
        </w:tc>
      </w:tr>
      <w:tr w:rsidR="00827C29" w14:paraId="511588A9" w14:textId="77777777" w:rsidTr="002C228B">
        <w:tc>
          <w:tcPr>
            <w:tcW w:w="1818" w:type="dxa"/>
            <w:vMerge/>
          </w:tcPr>
          <w:p w14:paraId="7F1BCF5A" w14:textId="77777777" w:rsidR="00827C29" w:rsidRDefault="00827C29" w:rsidP="00762DA4"/>
        </w:tc>
        <w:tc>
          <w:tcPr>
            <w:tcW w:w="1551" w:type="dxa"/>
            <w:vMerge/>
          </w:tcPr>
          <w:p w14:paraId="68EEB3B8" w14:textId="77777777" w:rsidR="00827C29" w:rsidRDefault="00827C29" w:rsidP="00762DA4"/>
        </w:tc>
        <w:tc>
          <w:tcPr>
            <w:tcW w:w="2126" w:type="dxa"/>
          </w:tcPr>
          <w:p w14:paraId="287175C8" w14:textId="77777777" w:rsidR="00827C29" w:rsidRDefault="00827C29" w:rsidP="00762DA4">
            <w:r>
              <w:t>Gaining information about CAM (friends)</w:t>
            </w:r>
          </w:p>
        </w:tc>
        <w:tc>
          <w:tcPr>
            <w:tcW w:w="9013" w:type="dxa"/>
          </w:tcPr>
          <w:p w14:paraId="23C04EA1" w14:textId="77777777" w:rsidR="00827C29" w:rsidRDefault="00827C29" w:rsidP="00762DA4">
            <w:r>
              <w:t xml:space="preserve">“My friends gave me the idea of cutting up Okra and drinking it to reduce blood sugar.” – </w:t>
            </w:r>
            <w:r>
              <w:rPr>
                <w:b/>
              </w:rPr>
              <w:t>Male (IDM 012)</w:t>
            </w:r>
          </w:p>
          <w:p w14:paraId="23952938" w14:textId="77777777" w:rsidR="00827C29" w:rsidRDefault="00827C29" w:rsidP="00762DA4"/>
          <w:p w14:paraId="2C5AFBB2" w14:textId="77777777" w:rsidR="00827C29" w:rsidRDefault="00827C29" w:rsidP="00762DA4">
            <w:r>
              <w:t xml:space="preserve">“Many people have recommended traditional medicine to me…” – </w:t>
            </w:r>
            <w:r>
              <w:rPr>
                <w:b/>
              </w:rPr>
              <w:t>Female (IDM 006)</w:t>
            </w:r>
          </w:p>
          <w:p w14:paraId="3976B7E7" w14:textId="77777777" w:rsidR="00827C29" w:rsidRDefault="00827C29" w:rsidP="00762DA4"/>
          <w:p w14:paraId="1A79E366" w14:textId="77777777" w:rsidR="00827C29" w:rsidRPr="008B5405" w:rsidRDefault="00827C29" w:rsidP="00762DA4">
            <w:r>
              <w:t xml:space="preserve">“Even though people have introduced alternative medicine saying it’ll reduce my blood sugar, I’ve never touched it.” – </w:t>
            </w:r>
            <w:r>
              <w:rPr>
                <w:b/>
              </w:rPr>
              <w:t>Female (IDM 005)</w:t>
            </w:r>
          </w:p>
        </w:tc>
      </w:tr>
      <w:tr w:rsidR="00827C29" w14:paraId="557105E8" w14:textId="77777777" w:rsidTr="002C228B">
        <w:tc>
          <w:tcPr>
            <w:tcW w:w="1818" w:type="dxa"/>
            <w:vMerge/>
          </w:tcPr>
          <w:p w14:paraId="4228959C" w14:textId="77777777" w:rsidR="00827C29" w:rsidRDefault="00827C29" w:rsidP="00762DA4"/>
        </w:tc>
        <w:tc>
          <w:tcPr>
            <w:tcW w:w="1551" w:type="dxa"/>
            <w:vMerge/>
          </w:tcPr>
          <w:p w14:paraId="2A004FD3" w14:textId="77777777" w:rsidR="00827C29" w:rsidRDefault="00827C29" w:rsidP="00762DA4"/>
        </w:tc>
        <w:tc>
          <w:tcPr>
            <w:tcW w:w="2126" w:type="dxa"/>
          </w:tcPr>
          <w:p w14:paraId="6903166F" w14:textId="77777777" w:rsidR="00827C29" w:rsidRDefault="00827C29" w:rsidP="00762DA4">
            <w:r>
              <w:t>Obtaining information from medical programs (TV)</w:t>
            </w:r>
          </w:p>
        </w:tc>
        <w:tc>
          <w:tcPr>
            <w:tcW w:w="9013" w:type="dxa"/>
          </w:tcPr>
          <w:p w14:paraId="368096C9" w14:textId="77777777" w:rsidR="00827C29" w:rsidRDefault="00827C29" w:rsidP="00762DA4">
            <w:r>
              <w:t xml:space="preserve">“I also watch a lot of programs, medical programs on TV.” – </w:t>
            </w:r>
            <w:r>
              <w:rPr>
                <w:b/>
              </w:rPr>
              <w:t>Female (IDM 011)</w:t>
            </w:r>
          </w:p>
          <w:p w14:paraId="7E257D86" w14:textId="77777777" w:rsidR="00827C29" w:rsidRDefault="00827C29" w:rsidP="00762DA4"/>
          <w:p w14:paraId="7F4D7C15" w14:textId="77777777" w:rsidR="00827C29" w:rsidRDefault="00827C29" w:rsidP="00762DA4">
            <w:r>
              <w:t xml:space="preserve">“I get all this information from the television and other sources” – </w:t>
            </w:r>
            <w:r>
              <w:rPr>
                <w:b/>
              </w:rPr>
              <w:t>Male (IDM 016</w:t>
            </w:r>
            <w:r>
              <w:t xml:space="preserve">) </w:t>
            </w:r>
          </w:p>
          <w:p w14:paraId="5A9E1BF3" w14:textId="77777777" w:rsidR="00827C29" w:rsidRDefault="00827C29" w:rsidP="00762DA4"/>
          <w:p w14:paraId="7EA32FE3" w14:textId="77777777" w:rsidR="00827C29" w:rsidRPr="00F05E43" w:rsidRDefault="00827C29" w:rsidP="00762DA4">
            <w:r>
              <w:t xml:space="preserve">“There are specific shows on TV that talk about diabetes. I watch that.” – </w:t>
            </w:r>
            <w:r>
              <w:rPr>
                <w:b/>
              </w:rPr>
              <w:t>Male (IDM 018)</w:t>
            </w:r>
          </w:p>
        </w:tc>
      </w:tr>
      <w:tr w:rsidR="00827C29" w14:paraId="58646A67" w14:textId="77777777" w:rsidTr="002C228B">
        <w:tc>
          <w:tcPr>
            <w:tcW w:w="1818" w:type="dxa"/>
            <w:vMerge/>
          </w:tcPr>
          <w:p w14:paraId="6BFC8B97" w14:textId="77777777" w:rsidR="00827C29" w:rsidRDefault="00827C29" w:rsidP="00762DA4"/>
        </w:tc>
        <w:tc>
          <w:tcPr>
            <w:tcW w:w="1551" w:type="dxa"/>
            <w:vMerge/>
          </w:tcPr>
          <w:p w14:paraId="528418CA" w14:textId="77777777" w:rsidR="00827C29" w:rsidRDefault="00827C29" w:rsidP="00762DA4"/>
        </w:tc>
        <w:tc>
          <w:tcPr>
            <w:tcW w:w="2126" w:type="dxa"/>
          </w:tcPr>
          <w:p w14:paraId="30B7DDD1" w14:textId="77777777" w:rsidR="00827C29" w:rsidRDefault="00827C29" w:rsidP="00762DA4">
            <w:r>
              <w:t>Obtaining information (Book)</w:t>
            </w:r>
          </w:p>
        </w:tc>
        <w:tc>
          <w:tcPr>
            <w:tcW w:w="9013" w:type="dxa"/>
          </w:tcPr>
          <w:p w14:paraId="18C56C00" w14:textId="77777777" w:rsidR="00827C29" w:rsidRDefault="00827C29" w:rsidP="00762DA4">
            <w:r>
              <w:t xml:space="preserve">“You know, sometimes books and booklets I read when I go to the clininc.” – </w:t>
            </w:r>
            <w:r>
              <w:rPr>
                <w:b/>
              </w:rPr>
              <w:t>Male (IDM 010)</w:t>
            </w:r>
          </w:p>
          <w:p w14:paraId="68CD0401" w14:textId="77777777" w:rsidR="00827C29" w:rsidRDefault="00827C29" w:rsidP="00762DA4"/>
          <w:p w14:paraId="1C1F898F" w14:textId="77777777" w:rsidR="00827C29" w:rsidRDefault="00827C29" w:rsidP="00762DA4">
            <w:r>
              <w:t xml:space="preserve">“I read a lot of books as well and that’s where I get me information.” – </w:t>
            </w:r>
            <w:r>
              <w:rPr>
                <w:b/>
              </w:rPr>
              <w:t>Female (IDM 011)</w:t>
            </w:r>
          </w:p>
          <w:p w14:paraId="00ECFBB5" w14:textId="77777777" w:rsidR="00827C29" w:rsidRDefault="00827C29" w:rsidP="00762DA4"/>
          <w:p w14:paraId="1E81108B" w14:textId="77777777" w:rsidR="00827C29" w:rsidRPr="006457E1" w:rsidRDefault="00827C29" w:rsidP="00762DA4">
            <w:r>
              <w:t xml:space="preserve">“Then after reading books about diabetes, I realized what I had to do.” – </w:t>
            </w:r>
            <w:r>
              <w:rPr>
                <w:b/>
              </w:rPr>
              <w:t>Male (IDM 023)</w:t>
            </w:r>
          </w:p>
        </w:tc>
      </w:tr>
      <w:tr w:rsidR="00827C29" w14:paraId="4A2E91B7" w14:textId="77777777" w:rsidTr="002C228B">
        <w:tc>
          <w:tcPr>
            <w:tcW w:w="1818" w:type="dxa"/>
            <w:vMerge/>
          </w:tcPr>
          <w:p w14:paraId="1F52E8D2" w14:textId="77777777" w:rsidR="00827C29" w:rsidRDefault="00827C29" w:rsidP="00762DA4"/>
        </w:tc>
        <w:tc>
          <w:tcPr>
            <w:tcW w:w="1551" w:type="dxa"/>
            <w:vMerge/>
          </w:tcPr>
          <w:p w14:paraId="4ABA7197" w14:textId="77777777" w:rsidR="00827C29" w:rsidRDefault="00827C29" w:rsidP="00762DA4"/>
        </w:tc>
        <w:tc>
          <w:tcPr>
            <w:tcW w:w="2126" w:type="dxa"/>
          </w:tcPr>
          <w:p w14:paraId="6DA49B9F" w14:textId="77777777" w:rsidR="00827C29" w:rsidRDefault="00827C29" w:rsidP="00762DA4">
            <w:r>
              <w:t xml:space="preserve">Obtaining Information (Medical Pamphlets) </w:t>
            </w:r>
          </w:p>
        </w:tc>
        <w:tc>
          <w:tcPr>
            <w:tcW w:w="9013" w:type="dxa"/>
          </w:tcPr>
          <w:p w14:paraId="5EF326EF" w14:textId="77777777" w:rsidR="00827C29" w:rsidRDefault="00827C29" w:rsidP="00762DA4">
            <w:r>
              <w:t xml:space="preserve">“Those catalogues (pamphlets) at the hospital? I read about the disease and how to control it…” – </w:t>
            </w:r>
            <w:r>
              <w:rPr>
                <w:b/>
              </w:rPr>
              <w:t>Male (IDM 018)</w:t>
            </w:r>
          </w:p>
          <w:p w14:paraId="3129888D" w14:textId="77777777" w:rsidR="00827C29" w:rsidRDefault="00827C29" w:rsidP="00762DA4"/>
          <w:p w14:paraId="21684804" w14:textId="77777777" w:rsidR="00827C29" w:rsidRDefault="00827C29" w:rsidP="00762DA4">
            <w:r>
              <w:t xml:space="preserve">“Sometimes you go to the clinic you find those brochures about controlling your blood sugar…” – </w:t>
            </w:r>
            <w:r>
              <w:rPr>
                <w:b/>
              </w:rPr>
              <w:t>Male (IDM 017)</w:t>
            </w:r>
          </w:p>
          <w:p w14:paraId="389F7D2C" w14:textId="77777777" w:rsidR="00827C29" w:rsidRDefault="00827C29" w:rsidP="00762DA4"/>
          <w:p w14:paraId="5991D1E8" w14:textId="77777777" w:rsidR="00827C29" w:rsidRPr="00FC3C29" w:rsidRDefault="00827C29" w:rsidP="00762DA4">
            <w:r>
              <w:t xml:space="preserve">“Sometimes when I go to the pharmacy, I ask for those medication inserts, so that I can read.” – </w:t>
            </w:r>
            <w:r>
              <w:rPr>
                <w:b/>
              </w:rPr>
              <w:t>Male (IDM 008)</w:t>
            </w:r>
          </w:p>
        </w:tc>
      </w:tr>
      <w:tr w:rsidR="00827C29" w14:paraId="6D378895" w14:textId="77777777" w:rsidTr="002C228B">
        <w:tc>
          <w:tcPr>
            <w:tcW w:w="1818" w:type="dxa"/>
            <w:vMerge/>
          </w:tcPr>
          <w:p w14:paraId="7798EA8D" w14:textId="77777777" w:rsidR="00827C29" w:rsidRDefault="00827C29" w:rsidP="00762DA4"/>
        </w:tc>
        <w:tc>
          <w:tcPr>
            <w:tcW w:w="1551" w:type="dxa"/>
            <w:vMerge/>
          </w:tcPr>
          <w:p w14:paraId="406B1198" w14:textId="77777777" w:rsidR="00827C29" w:rsidRDefault="00827C29" w:rsidP="00762DA4"/>
        </w:tc>
        <w:tc>
          <w:tcPr>
            <w:tcW w:w="2126" w:type="dxa"/>
          </w:tcPr>
          <w:p w14:paraId="668EBD1F" w14:textId="77777777" w:rsidR="00827C29" w:rsidRDefault="00827C29" w:rsidP="00762DA4">
            <w:r>
              <w:t xml:space="preserve">Obtaining information (Newspaper) </w:t>
            </w:r>
          </w:p>
        </w:tc>
        <w:tc>
          <w:tcPr>
            <w:tcW w:w="9013" w:type="dxa"/>
          </w:tcPr>
          <w:p w14:paraId="0CFA445A" w14:textId="77777777" w:rsidR="00827C29" w:rsidRDefault="00827C29" w:rsidP="00762DA4">
            <w:r>
              <w:t xml:space="preserve">“Sometimes in the newspaper they have the health column, diabetes, blood pressure, it’s all written there.” – </w:t>
            </w:r>
            <w:r>
              <w:rPr>
                <w:b/>
              </w:rPr>
              <w:t xml:space="preserve">Male (IDM 002) </w:t>
            </w:r>
          </w:p>
          <w:p w14:paraId="781CEE5C" w14:textId="77777777" w:rsidR="00827C29" w:rsidRDefault="00827C29" w:rsidP="00762DA4"/>
          <w:p w14:paraId="08F12C12" w14:textId="77777777" w:rsidR="00827C29" w:rsidRDefault="00827C29" w:rsidP="00762DA4">
            <w:r>
              <w:t xml:space="preserve">“… also by reading. Reading the newspapers and all that.” – </w:t>
            </w:r>
            <w:r>
              <w:rPr>
                <w:b/>
              </w:rPr>
              <w:t>Male (IDM 016)</w:t>
            </w:r>
          </w:p>
          <w:p w14:paraId="273470B4" w14:textId="77777777" w:rsidR="00827C29" w:rsidRDefault="00827C29" w:rsidP="00762DA4"/>
          <w:p w14:paraId="21D46BC7" w14:textId="77777777" w:rsidR="00827C29" w:rsidRPr="00112A2B" w:rsidRDefault="00827C29" w:rsidP="00762DA4">
            <w:r>
              <w:t xml:space="preserve">“Sometimes the newspapers, I read about diabetes and the food to eat and all that.” – </w:t>
            </w:r>
            <w:r>
              <w:rPr>
                <w:b/>
              </w:rPr>
              <w:t>Female (IDM 020)</w:t>
            </w:r>
          </w:p>
        </w:tc>
      </w:tr>
      <w:tr w:rsidR="00827C29" w14:paraId="306AD1ED" w14:textId="77777777" w:rsidTr="002C228B">
        <w:tc>
          <w:tcPr>
            <w:tcW w:w="1818" w:type="dxa"/>
            <w:vMerge/>
          </w:tcPr>
          <w:p w14:paraId="067FAD6D" w14:textId="77777777" w:rsidR="00827C29" w:rsidRDefault="00827C29" w:rsidP="00762DA4"/>
        </w:tc>
        <w:tc>
          <w:tcPr>
            <w:tcW w:w="1551" w:type="dxa"/>
            <w:vMerge/>
          </w:tcPr>
          <w:p w14:paraId="6B2CD449" w14:textId="77777777" w:rsidR="00827C29" w:rsidRDefault="00827C29" w:rsidP="00762DA4"/>
        </w:tc>
        <w:tc>
          <w:tcPr>
            <w:tcW w:w="2126" w:type="dxa"/>
          </w:tcPr>
          <w:p w14:paraId="31D8DC5F" w14:textId="77777777" w:rsidR="00827C29" w:rsidRDefault="00827C29" w:rsidP="00762DA4">
            <w:r>
              <w:t>Obtaining information (Family)</w:t>
            </w:r>
          </w:p>
        </w:tc>
        <w:tc>
          <w:tcPr>
            <w:tcW w:w="9013" w:type="dxa"/>
          </w:tcPr>
          <w:p w14:paraId="678AF90F" w14:textId="77777777" w:rsidR="00827C29" w:rsidRDefault="00827C29" w:rsidP="00762DA4">
            <w:r>
              <w:t xml:space="preserve">“I receive information about certain complications, such as kidney and all these things, from friends and family members.” – </w:t>
            </w:r>
            <w:r>
              <w:rPr>
                <w:b/>
              </w:rPr>
              <w:t>Male (IDM 010)</w:t>
            </w:r>
          </w:p>
          <w:p w14:paraId="59819867" w14:textId="77777777" w:rsidR="00827C29" w:rsidRDefault="00827C29" w:rsidP="00762DA4"/>
          <w:p w14:paraId="5BC08D18" w14:textId="77777777" w:rsidR="00827C29" w:rsidRDefault="00827C29" w:rsidP="00762DA4">
            <w:r>
              <w:t xml:space="preserve">“I sometimes get information from others… Others like family members and all.” – </w:t>
            </w:r>
            <w:r>
              <w:rPr>
                <w:b/>
              </w:rPr>
              <w:t>Male (IDM 016)</w:t>
            </w:r>
          </w:p>
          <w:p w14:paraId="04F1BE38" w14:textId="77777777" w:rsidR="00827C29" w:rsidRDefault="00827C29" w:rsidP="00762DA4"/>
          <w:p w14:paraId="491B1E6B" w14:textId="77777777" w:rsidR="00827C29" w:rsidRPr="00166C08" w:rsidRDefault="00827C29" w:rsidP="00762DA4">
            <w:r>
              <w:t xml:space="preserve">“I consult my brother lah. He’s very knowledgeable about medicine and all that.” – </w:t>
            </w:r>
            <w:r>
              <w:rPr>
                <w:b/>
              </w:rPr>
              <w:t>Female (IDM 022)</w:t>
            </w:r>
          </w:p>
        </w:tc>
      </w:tr>
      <w:tr w:rsidR="00827C29" w14:paraId="6AC1E6EC" w14:textId="77777777" w:rsidTr="002C228B">
        <w:tc>
          <w:tcPr>
            <w:tcW w:w="1818" w:type="dxa"/>
            <w:vMerge/>
          </w:tcPr>
          <w:p w14:paraId="0D044FE3" w14:textId="77777777" w:rsidR="00827C29" w:rsidRDefault="00827C29" w:rsidP="00762DA4"/>
        </w:tc>
        <w:tc>
          <w:tcPr>
            <w:tcW w:w="1551" w:type="dxa"/>
            <w:vMerge/>
          </w:tcPr>
          <w:p w14:paraId="79796252" w14:textId="77777777" w:rsidR="00827C29" w:rsidRDefault="00827C29" w:rsidP="00762DA4"/>
        </w:tc>
        <w:tc>
          <w:tcPr>
            <w:tcW w:w="2126" w:type="dxa"/>
          </w:tcPr>
          <w:p w14:paraId="40BDE018" w14:textId="77777777" w:rsidR="00827C29" w:rsidRDefault="00827C29" w:rsidP="00762DA4">
            <w:r>
              <w:t xml:space="preserve">Obtaining information (HCP) </w:t>
            </w:r>
          </w:p>
        </w:tc>
        <w:tc>
          <w:tcPr>
            <w:tcW w:w="9013" w:type="dxa"/>
          </w:tcPr>
          <w:p w14:paraId="4F4ADFBF" w14:textId="77777777" w:rsidR="00827C29" w:rsidRDefault="00827C29" w:rsidP="00762DA4">
            <w:r>
              <w:t xml:space="preserve">“When I go for my follow ups at the hospital, the doctors educate me.” – </w:t>
            </w:r>
            <w:r>
              <w:rPr>
                <w:b/>
              </w:rPr>
              <w:t>Female (IDM 006)</w:t>
            </w:r>
          </w:p>
          <w:p w14:paraId="067672DD" w14:textId="77777777" w:rsidR="00827C29" w:rsidRDefault="00827C29" w:rsidP="00762DA4"/>
          <w:p w14:paraId="09213EE9" w14:textId="77777777" w:rsidR="00827C29" w:rsidRDefault="00827C29" w:rsidP="00762DA4">
            <w:r>
              <w:t xml:space="preserve">“I will ask the doctor, whether private or government. I will ask the doctor.” – </w:t>
            </w:r>
            <w:r>
              <w:rPr>
                <w:b/>
              </w:rPr>
              <w:t>Male (IDM 023)</w:t>
            </w:r>
          </w:p>
          <w:p w14:paraId="5B773414" w14:textId="77777777" w:rsidR="00827C29" w:rsidRDefault="00827C29" w:rsidP="00762DA4"/>
          <w:p w14:paraId="0715CF64" w14:textId="77777777" w:rsidR="00827C29" w:rsidRPr="00305125" w:rsidRDefault="00827C29" w:rsidP="00762DA4">
            <w:r>
              <w:t xml:space="preserve">“Yeah I usually get all my info from my doctor.” – </w:t>
            </w:r>
            <w:r>
              <w:rPr>
                <w:b/>
              </w:rPr>
              <w:t>Female (IDM 019)</w:t>
            </w:r>
          </w:p>
        </w:tc>
      </w:tr>
      <w:tr w:rsidR="00827C29" w14:paraId="5907518F" w14:textId="77777777" w:rsidTr="002C228B">
        <w:tc>
          <w:tcPr>
            <w:tcW w:w="1818" w:type="dxa"/>
            <w:vMerge/>
          </w:tcPr>
          <w:p w14:paraId="2BC4E365" w14:textId="77777777" w:rsidR="00827C29" w:rsidRDefault="00827C29" w:rsidP="00762DA4"/>
        </w:tc>
        <w:tc>
          <w:tcPr>
            <w:tcW w:w="1551" w:type="dxa"/>
            <w:vMerge w:val="restart"/>
          </w:tcPr>
          <w:p w14:paraId="3B54769A" w14:textId="77777777" w:rsidR="00827C29" w:rsidRDefault="00827C29" w:rsidP="00762DA4">
            <w:r>
              <w:t xml:space="preserve">Lifestyle </w:t>
            </w:r>
          </w:p>
        </w:tc>
        <w:tc>
          <w:tcPr>
            <w:tcW w:w="2126" w:type="dxa"/>
          </w:tcPr>
          <w:p w14:paraId="3256D4C7" w14:textId="77777777" w:rsidR="00827C29" w:rsidRDefault="00827C29" w:rsidP="00762DA4">
            <w:r>
              <w:t>Missing medication when away from home</w:t>
            </w:r>
          </w:p>
        </w:tc>
        <w:tc>
          <w:tcPr>
            <w:tcW w:w="9013" w:type="dxa"/>
          </w:tcPr>
          <w:p w14:paraId="482DA02C" w14:textId="77777777" w:rsidR="00827C29" w:rsidRDefault="00827C29" w:rsidP="00762DA4">
            <w:r>
              <w:t xml:space="preserve">“At night sometimes something comes up, and I’ll have to go out. When I go out, I forget my medication.” – </w:t>
            </w:r>
            <w:r>
              <w:rPr>
                <w:b/>
              </w:rPr>
              <w:t>Male (IDM 010)</w:t>
            </w:r>
          </w:p>
          <w:p w14:paraId="19669593" w14:textId="77777777" w:rsidR="00827C29" w:rsidRDefault="00827C29" w:rsidP="00762DA4"/>
          <w:p w14:paraId="0F84D6DC" w14:textId="77777777" w:rsidR="00827C29" w:rsidRDefault="00827C29" w:rsidP="00762DA4">
            <w:r>
              <w:t xml:space="preserve">“I rarely miss my medication, unless I go out somewhere, like a wedding or a meeting.” – </w:t>
            </w:r>
            <w:r>
              <w:rPr>
                <w:b/>
              </w:rPr>
              <w:t>Female (IDM 011)</w:t>
            </w:r>
          </w:p>
          <w:p w14:paraId="76338112" w14:textId="77777777" w:rsidR="00827C29" w:rsidRDefault="00827C29" w:rsidP="00762DA4"/>
          <w:p w14:paraId="30EB96DC" w14:textId="77777777" w:rsidR="00827C29" w:rsidRPr="008231E8" w:rsidRDefault="00827C29" w:rsidP="00762DA4">
            <w:r>
              <w:t xml:space="preserve">“The medication that we have to take, we’re bound to forget when we are out.” – </w:t>
            </w:r>
            <w:r>
              <w:rPr>
                <w:b/>
              </w:rPr>
              <w:t xml:space="preserve">Male </w:t>
            </w:r>
            <w:r>
              <w:rPr>
                <w:b/>
              </w:rPr>
              <w:lastRenderedPageBreak/>
              <w:t>(IDM 023)</w:t>
            </w:r>
          </w:p>
        </w:tc>
      </w:tr>
      <w:tr w:rsidR="00827C29" w14:paraId="2B218FED" w14:textId="77777777" w:rsidTr="002C228B">
        <w:tc>
          <w:tcPr>
            <w:tcW w:w="1818" w:type="dxa"/>
            <w:vMerge/>
          </w:tcPr>
          <w:p w14:paraId="08D0BA69" w14:textId="77777777" w:rsidR="00827C29" w:rsidRDefault="00827C29" w:rsidP="00762DA4"/>
        </w:tc>
        <w:tc>
          <w:tcPr>
            <w:tcW w:w="1551" w:type="dxa"/>
            <w:vMerge/>
          </w:tcPr>
          <w:p w14:paraId="4A8C115B" w14:textId="77777777" w:rsidR="00827C29" w:rsidRDefault="00827C29" w:rsidP="00762DA4"/>
        </w:tc>
        <w:tc>
          <w:tcPr>
            <w:tcW w:w="2126" w:type="dxa"/>
          </w:tcPr>
          <w:p w14:paraId="7A82A746" w14:textId="77777777" w:rsidR="00827C29" w:rsidRDefault="00827C29" w:rsidP="00762DA4">
            <w:r>
              <w:t>Missing medications due to hectic lifestyles</w:t>
            </w:r>
          </w:p>
        </w:tc>
        <w:tc>
          <w:tcPr>
            <w:tcW w:w="9013" w:type="dxa"/>
          </w:tcPr>
          <w:p w14:paraId="015812C2" w14:textId="77777777" w:rsidR="00827C29" w:rsidRDefault="00827C29" w:rsidP="00762DA4">
            <w:r>
              <w:t xml:space="preserve">“It’s not that I don’t want to take. But you tend to focus on other things, and neglect your own health.” – </w:t>
            </w:r>
            <w:r>
              <w:rPr>
                <w:b/>
              </w:rPr>
              <w:t>Male (IDM 012)</w:t>
            </w:r>
          </w:p>
          <w:p w14:paraId="2AD4465D" w14:textId="77777777" w:rsidR="00827C29" w:rsidRDefault="00827C29" w:rsidP="00762DA4"/>
          <w:p w14:paraId="2C9C25DE" w14:textId="77777777" w:rsidR="00827C29" w:rsidRDefault="00827C29" w:rsidP="00762DA4">
            <w:pPr>
              <w:rPr>
                <w:b/>
              </w:rPr>
            </w:pPr>
            <w:r>
              <w:t xml:space="preserve">“Sure you’ll forget once or twice, perhaps when you’re busy.” – </w:t>
            </w:r>
            <w:r>
              <w:rPr>
                <w:b/>
              </w:rPr>
              <w:t>Male (IDM 009)</w:t>
            </w:r>
          </w:p>
          <w:p w14:paraId="7D6590F2" w14:textId="77777777" w:rsidR="00827C29" w:rsidRDefault="00827C29" w:rsidP="00762DA4">
            <w:pPr>
              <w:rPr>
                <w:b/>
              </w:rPr>
            </w:pPr>
          </w:p>
          <w:p w14:paraId="3C768D90" w14:textId="77777777" w:rsidR="00827C29" w:rsidRPr="00DD3B7C" w:rsidRDefault="00827C29" w:rsidP="00762DA4">
            <w:r>
              <w:t xml:space="preserve">“Sometimes I’m so busy I forget.” – </w:t>
            </w:r>
            <w:r>
              <w:rPr>
                <w:b/>
              </w:rPr>
              <w:t>Male (IDM 016)</w:t>
            </w:r>
          </w:p>
        </w:tc>
      </w:tr>
      <w:tr w:rsidR="00827C29" w14:paraId="1EFA654E" w14:textId="77777777" w:rsidTr="002C228B">
        <w:tc>
          <w:tcPr>
            <w:tcW w:w="1818" w:type="dxa"/>
            <w:vMerge/>
          </w:tcPr>
          <w:p w14:paraId="419B3CEE" w14:textId="77777777" w:rsidR="00827C29" w:rsidRDefault="00827C29" w:rsidP="00762DA4"/>
        </w:tc>
        <w:tc>
          <w:tcPr>
            <w:tcW w:w="1551" w:type="dxa"/>
            <w:vMerge/>
          </w:tcPr>
          <w:p w14:paraId="7B7D5B63" w14:textId="77777777" w:rsidR="00827C29" w:rsidRDefault="00827C29" w:rsidP="00762DA4"/>
        </w:tc>
        <w:tc>
          <w:tcPr>
            <w:tcW w:w="2126" w:type="dxa"/>
          </w:tcPr>
          <w:p w14:paraId="1327D882" w14:textId="77777777" w:rsidR="00827C29" w:rsidRDefault="00827C29" w:rsidP="00762DA4">
            <w:r>
              <w:t>Missing medication prior to sleeping hours</w:t>
            </w:r>
          </w:p>
        </w:tc>
        <w:tc>
          <w:tcPr>
            <w:tcW w:w="9013" w:type="dxa"/>
          </w:tcPr>
          <w:p w14:paraId="7AA9AA4C" w14:textId="77777777" w:rsidR="00827C29" w:rsidRDefault="00827C29" w:rsidP="00762DA4">
            <w:r>
              <w:t xml:space="preserve">“Sometimes at night we forget. We are too tired, we just go and sleep and forget to take medicine.” – </w:t>
            </w:r>
            <w:r>
              <w:rPr>
                <w:b/>
              </w:rPr>
              <w:t>Female (IDM 003)</w:t>
            </w:r>
          </w:p>
          <w:p w14:paraId="59F712DB" w14:textId="77777777" w:rsidR="00827C29" w:rsidRDefault="00827C29" w:rsidP="00762DA4"/>
          <w:p w14:paraId="769B2F1A" w14:textId="77777777" w:rsidR="00827C29" w:rsidRDefault="00827C29" w:rsidP="00762DA4">
            <w:r>
              <w:t xml:space="preserve">“When I’m too sleepy, I forget to take my medicine and just go and sleep.” – </w:t>
            </w:r>
            <w:r>
              <w:rPr>
                <w:b/>
              </w:rPr>
              <w:t>Female (IDM 022)</w:t>
            </w:r>
          </w:p>
          <w:p w14:paraId="3A6AE697" w14:textId="77777777" w:rsidR="00827C29" w:rsidRDefault="00827C29" w:rsidP="00762DA4"/>
          <w:p w14:paraId="321D094C" w14:textId="77777777" w:rsidR="00827C29" w:rsidRPr="006A21FB" w:rsidRDefault="00827C29" w:rsidP="00762DA4">
            <w:r>
              <w:t xml:space="preserve">“Sometimes I sleep at 8.30pm and wake up at 2am. How am I supposed to take medicine?” – </w:t>
            </w:r>
            <w:r>
              <w:rPr>
                <w:b/>
              </w:rPr>
              <w:t>Female (IDM 024)</w:t>
            </w:r>
          </w:p>
        </w:tc>
      </w:tr>
      <w:tr w:rsidR="00827C29" w14:paraId="1E63EA19" w14:textId="77777777" w:rsidTr="002C228B">
        <w:tc>
          <w:tcPr>
            <w:tcW w:w="1818" w:type="dxa"/>
            <w:vMerge/>
          </w:tcPr>
          <w:p w14:paraId="070D19C3" w14:textId="77777777" w:rsidR="00827C29" w:rsidRDefault="00827C29" w:rsidP="00762DA4"/>
        </w:tc>
        <w:tc>
          <w:tcPr>
            <w:tcW w:w="1551" w:type="dxa"/>
            <w:vMerge/>
          </w:tcPr>
          <w:p w14:paraId="1CA1F8B4" w14:textId="77777777" w:rsidR="00827C29" w:rsidRDefault="00827C29" w:rsidP="00762DA4"/>
        </w:tc>
        <w:tc>
          <w:tcPr>
            <w:tcW w:w="2126" w:type="dxa"/>
          </w:tcPr>
          <w:p w14:paraId="0CCEC0F9" w14:textId="77777777" w:rsidR="00827C29" w:rsidRDefault="00827C29" w:rsidP="00762DA4">
            <w:r>
              <w:t>Missing medication when tired</w:t>
            </w:r>
          </w:p>
        </w:tc>
        <w:tc>
          <w:tcPr>
            <w:tcW w:w="9013" w:type="dxa"/>
          </w:tcPr>
          <w:p w14:paraId="72CDD10B" w14:textId="77777777" w:rsidR="00827C29" w:rsidRDefault="00827C29" w:rsidP="00762DA4">
            <w:r>
              <w:t xml:space="preserve">“I miss my medications sometimes because I’m just too tired.” – </w:t>
            </w:r>
            <w:r>
              <w:rPr>
                <w:b/>
              </w:rPr>
              <w:t>Male (IDM 018)</w:t>
            </w:r>
          </w:p>
          <w:p w14:paraId="5CD982DD" w14:textId="77777777" w:rsidR="00827C29" w:rsidRDefault="00827C29" w:rsidP="00762DA4"/>
          <w:p w14:paraId="1F7E3978" w14:textId="77777777" w:rsidR="00827C29" w:rsidRDefault="00827C29" w:rsidP="00762DA4">
            <w:r>
              <w:t xml:space="preserve">“After work you come back, you’re just too tired to take the rest of the medication you’re supposed to take.” – </w:t>
            </w:r>
            <w:r>
              <w:rPr>
                <w:b/>
              </w:rPr>
              <w:t>Male (IDM 012)</w:t>
            </w:r>
          </w:p>
          <w:p w14:paraId="486F7A9F" w14:textId="77777777" w:rsidR="00827C29" w:rsidRDefault="00827C29" w:rsidP="00762DA4"/>
          <w:p w14:paraId="77C01148" w14:textId="77777777" w:rsidR="00827C29" w:rsidRPr="00357BD8" w:rsidRDefault="00827C29" w:rsidP="00762DA4">
            <w:r>
              <w:t xml:space="preserve">“Sometimes I’m just so tired, too tired to take medicine.” – </w:t>
            </w:r>
            <w:r>
              <w:rPr>
                <w:b/>
              </w:rPr>
              <w:t>Female (IDM 005</w:t>
            </w:r>
            <w:r>
              <w:t>)</w:t>
            </w:r>
          </w:p>
        </w:tc>
      </w:tr>
      <w:tr w:rsidR="00827C29" w14:paraId="5DABA85A" w14:textId="77777777" w:rsidTr="002C228B">
        <w:tc>
          <w:tcPr>
            <w:tcW w:w="1818" w:type="dxa"/>
            <w:vMerge/>
          </w:tcPr>
          <w:p w14:paraId="7A188D22" w14:textId="77777777" w:rsidR="00827C29" w:rsidRDefault="00827C29" w:rsidP="00762DA4"/>
        </w:tc>
        <w:tc>
          <w:tcPr>
            <w:tcW w:w="1551" w:type="dxa"/>
            <w:vMerge/>
          </w:tcPr>
          <w:p w14:paraId="1AEB3934" w14:textId="77777777" w:rsidR="00827C29" w:rsidRDefault="00827C29" w:rsidP="00762DA4"/>
        </w:tc>
        <w:tc>
          <w:tcPr>
            <w:tcW w:w="2126" w:type="dxa"/>
          </w:tcPr>
          <w:p w14:paraId="4CFE5070" w14:textId="77777777" w:rsidR="00827C29" w:rsidRDefault="00827C29" w:rsidP="00762DA4">
            <w:r>
              <w:t>Forgetting to bring medication along when out of home</w:t>
            </w:r>
          </w:p>
        </w:tc>
        <w:tc>
          <w:tcPr>
            <w:tcW w:w="9013" w:type="dxa"/>
          </w:tcPr>
          <w:p w14:paraId="5360BCA4" w14:textId="77777777" w:rsidR="00827C29" w:rsidRDefault="00827C29" w:rsidP="00762DA4">
            <w:r>
              <w:t xml:space="preserve">“I try to put it in a bag and take it along when I go out, but sometimes I don’t.” – </w:t>
            </w:r>
            <w:r>
              <w:rPr>
                <w:b/>
              </w:rPr>
              <w:t>Male (IDM 009)</w:t>
            </w:r>
          </w:p>
          <w:p w14:paraId="4131C542" w14:textId="77777777" w:rsidR="00827C29" w:rsidRDefault="00827C29" w:rsidP="00762DA4"/>
          <w:p w14:paraId="2D693B1C" w14:textId="77777777" w:rsidR="00827C29" w:rsidRDefault="00827C29" w:rsidP="00762DA4">
            <w:r>
              <w:t xml:space="preserve">“…and then I’ll forget to take my medication along with me.” – </w:t>
            </w:r>
            <w:r>
              <w:rPr>
                <w:b/>
              </w:rPr>
              <w:t>Female (IDM 005)</w:t>
            </w:r>
          </w:p>
          <w:p w14:paraId="390D7B9C" w14:textId="77777777" w:rsidR="00827C29" w:rsidRDefault="00827C29" w:rsidP="00762DA4"/>
          <w:p w14:paraId="554BF2BA" w14:textId="77777777" w:rsidR="00827C29" w:rsidRPr="002342F9" w:rsidRDefault="00827C29" w:rsidP="00762DA4">
            <w:r>
              <w:t xml:space="preserve">“Sometimes you go outstation you forget to pack your medication along.” – </w:t>
            </w:r>
            <w:r>
              <w:rPr>
                <w:b/>
              </w:rPr>
              <w:t>Male (IDM 016)</w:t>
            </w:r>
          </w:p>
        </w:tc>
      </w:tr>
      <w:tr w:rsidR="00827C29" w14:paraId="18ADB423" w14:textId="77777777" w:rsidTr="002C228B">
        <w:tc>
          <w:tcPr>
            <w:tcW w:w="1818" w:type="dxa"/>
            <w:vMerge/>
          </w:tcPr>
          <w:p w14:paraId="1D667C49" w14:textId="77777777" w:rsidR="00827C29" w:rsidRDefault="00827C29" w:rsidP="00762DA4"/>
        </w:tc>
        <w:tc>
          <w:tcPr>
            <w:tcW w:w="1551" w:type="dxa"/>
            <w:vMerge/>
          </w:tcPr>
          <w:p w14:paraId="7FBAAC18" w14:textId="77777777" w:rsidR="00827C29" w:rsidRDefault="00827C29" w:rsidP="00762DA4"/>
        </w:tc>
        <w:tc>
          <w:tcPr>
            <w:tcW w:w="2126" w:type="dxa"/>
          </w:tcPr>
          <w:p w14:paraId="37692209" w14:textId="77777777" w:rsidR="00827C29" w:rsidRDefault="00827C29" w:rsidP="00762DA4">
            <w:r>
              <w:t>Denying work activities lead to missing medication</w:t>
            </w:r>
          </w:p>
        </w:tc>
        <w:tc>
          <w:tcPr>
            <w:tcW w:w="9013" w:type="dxa"/>
          </w:tcPr>
          <w:p w14:paraId="574B7CEC" w14:textId="77777777" w:rsidR="00827C29" w:rsidRDefault="00827C29" w:rsidP="00762DA4">
            <w:r>
              <w:t xml:space="preserve">“Ah, no, work doesn’t influence my medication because I make sure I take each day.” – </w:t>
            </w:r>
            <w:r>
              <w:rPr>
                <w:b/>
              </w:rPr>
              <w:t>Male (IDM 008)</w:t>
            </w:r>
          </w:p>
          <w:p w14:paraId="060458C8" w14:textId="77777777" w:rsidR="00827C29" w:rsidRDefault="00827C29" w:rsidP="00762DA4"/>
          <w:p w14:paraId="6FCEAB79" w14:textId="77777777" w:rsidR="00827C29" w:rsidRDefault="00827C29" w:rsidP="00762DA4">
            <w:r>
              <w:t xml:space="preserve">“I don’t think work influences medication. It all comes down to the person.” – </w:t>
            </w:r>
            <w:r>
              <w:rPr>
                <w:b/>
              </w:rPr>
              <w:t>Female (IDM 024)</w:t>
            </w:r>
          </w:p>
          <w:p w14:paraId="66953159" w14:textId="77777777" w:rsidR="00827C29" w:rsidRDefault="00827C29" w:rsidP="00762DA4"/>
          <w:p w14:paraId="04930EDC" w14:textId="77777777" w:rsidR="00827C29" w:rsidRPr="007A253F" w:rsidRDefault="00827C29" w:rsidP="00762DA4">
            <w:r>
              <w:t xml:space="preserve">“No it doesn’t affect me much because I know where I want to go, at what time, and when to take my medication.” – </w:t>
            </w:r>
            <w:r>
              <w:rPr>
                <w:b/>
              </w:rPr>
              <w:t>Female (IDM 020)</w:t>
            </w:r>
          </w:p>
        </w:tc>
      </w:tr>
      <w:tr w:rsidR="00827C29" w14:paraId="39F5A212" w14:textId="77777777" w:rsidTr="002C228B">
        <w:tc>
          <w:tcPr>
            <w:tcW w:w="1818" w:type="dxa"/>
            <w:vMerge/>
          </w:tcPr>
          <w:p w14:paraId="5AE46E9E" w14:textId="77777777" w:rsidR="00827C29" w:rsidRDefault="00827C29" w:rsidP="00762DA4"/>
        </w:tc>
        <w:tc>
          <w:tcPr>
            <w:tcW w:w="1551" w:type="dxa"/>
            <w:vMerge w:val="restart"/>
          </w:tcPr>
          <w:p w14:paraId="08747D51" w14:textId="77777777" w:rsidR="00827C29" w:rsidRDefault="00827C29" w:rsidP="00762DA4">
            <w:r>
              <w:t>Practicality</w:t>
            </w:r>
          </w:p>
        </w:tc>
        <w:tc>
          <w:tcPr>
            <w:tcW w:w="2126" w:type="dxa"/>
          </w:tcPr>
          <w:p w14:paraId="77F83EB3" w14:textId="77777777" w:rsidR="00827C29" w:rsidRDefault="00827C29" w:rsidP="00762DA4">
            <w:r>
              <w:t xml:space="preserve">Experiencing </w:t>
            </w:r>
            <w:r>
              <w:lastRenderedPageBreak/>
              <w:t>lesser inconvenience with oral medication</w:t>
            </w:r>
          </w:p>
        </w:tc>
        <w:tc>
          <w:tcPr>
            <w:tcW w:w="9013" w:type="dxa"/>
          </w:tcPr>
          <w:p w14:paraId="098A54AA" w14:textId="77777777" w:rsidR="00827C29" w:rsidRDefault="00827C29" w:rsidP="00762DA4">
            <w:r>
              <w:lastRenderedPageBreak/>
              <w:t xml:space="preserve">“Pills are easy. Keep them in our pockets and swallow them.” – </w:t>
            </w:r>
            <w:r>
              <w:rPr>
                <w:b/>
              </w:rPr>
              <w:t>Male (IDM 015)</w:t>
            </w:r>
          </w:p>
          <w:p w14:paraId="1ADEA626" w14:textId="77777777" w:rsidR="00827C29" w:rsidRDefault="00827C29" w:rsidP="00762DA4"/>
          <w:p w14:paraId="6A98AF9B" w14:textId="77777777" w:rsidR="00827C29" w:rsidRDefault="00827C29" w:rsidP="00762DA4">
            <w:r>
              <w:t xml:space="preserve">“Tablets are general medication. Anywhere can take. Insulin is a little more personal.” – </w:t>
            </w:r>
            <w:r>
              <w:rPr>
                <w:b/>
              </w:rPr>
              <w:t>Female (IDM 020)</w:t>
            </w:r>
          </w:p>
          <w:p w14:paraId="7E95C929" w14:textId="77777777" w:rsidR="00827C29" w:rsidRDefault="00827C29" w:rsidP="00762DA4"/>
          <w:p w14:paraId="535333C3" w14:textId="77777777" w:rsidR="00827C29" w:rsidRPr="005E22C2" w:rsidRDefault="00827C29" w:rsidP="00762DA4">
            <w:pPr>
              <w:rPr>
                <w:b/>
              </w:rPr>
            </w:pPr>
            <w:r>
              <w:t xml:space="preserve">“Tablet we just have to swallow. No issues.” – </w:t>
            </w:r>
            <w:r>
              <w:rPr>
                <w:b/>
              </w:rPr>
              <w:t>Female (IDM 024)</w:t>
            </w:r>
          </w:p>
        </w:tc>
      </w:tr>
      <w:tr w:rsidR="00827C29" w14:paraId="196D23F6" w14:textId="77777777" w:rsidTr="002C228B">
        <w:tc>
          <w:tcPr>
            <w:tcW w:w="1818" w:type="dxa"/>
            <w:vMerge/>
          </w:tcPr>
          <w:p w14:paraId="1F576B67" w14:textId="77777777" w:rsidR="00827C29" w:rsidRDefault="00827C29" w:rsidP="00762DA4"/>
        </w:tc>
        <w:tc>
          <w:tcPr>
            <w:tcW w:w="1551" w:type="dxa"/>
            <w:vMerge/>
          </w:tcPr>
          <w:p w14:paraId="77C0003E" w14:textId="77777777" w:rsidR="00827C29" w:rsidRDefault="00827C29" w:rsidP="00762DA4"/>
        </w:tc>
        <w:tc>
          <w:tcPr>
            <w:tcW w:w="2126" w:type="dxa"/>
          </w:tcPr>
          <w:p w14:paraId="1BD642B6" w14:textId="77777777" w:rsidR="00827C29" w:rsidRDefault="00827C29" w:rsidP="00762DA4">
            <w:r>
              <w:t>Taking medication in the morning is easy</w:t>
            </w:r>
          </w:p>
        </w:tc>
        <w:tc>
          <w:tcPr>
            <w:tcW w:w="9013" w:type="dxa"/>
          </w:tcPr>
          <w:p w14:paraId="05CA0115" w14:textId="77777777" w:rsidR="00827C29" w:rsidRDefault="00827C29" w:rsidP="00762DA4">
            <w:r>
              <w:t xml:space="preserve">“In the mornings I don’t have any problems (taking my medication). Morning, after breakfast I take my medication immediately.” – </w:t>
            </w:r>
            <w:r>
              <w:rPr>
                <w:b/>
              </w:rPr>
              <w:t>Male (IDM 002)</w:t>
            </w:r>
          </w:p>
          <w:p w14:paraId="3198489D" w14:textId="77777777" w:rsidR="00827C29" w:rsidRDefault="00827C29" w:rsidP="00762DA4"/>
          <w:p w14:paraId="3A267B8A" w14:textId="77777777" w:rsidR="00827C29" w:rsidRDefault="00827C29" w:rsidP="00762DA4">
            <w:r>
              <w:t xml:space="preserve">“Generally my medications in the mornings are okay lah.” – </w:t>
            </w:r>
            <w:r>
              <w:rPr>
                <w:b/>
              </w:rPr>
              <w:t>Male (IDM 014)</w:t>
            </w:r>
          </w:p>
          <w:p w14:paraId="715E2210" w14:textId="77777777" w:rsidR="00827C29" w:rsidRDefault="00827C29" w:rsidP="00762DA4"/>
          <w:p w14:paraId="434DC436" w14:textId="77777777" w:rsidR="00827C29" w:rsidRPr="00E714A7" w:rsidRDefault="00827C29" w:rsidP="00762DA4">
            <w:r>
              <w:t xml:space="preserve">“Morning sure take. Night only lah (got problem)” – </w:t>
            </w:r>
            <w:r>
              <w:rPr>
                <w:b/>
              </w:rPr>
              <w:t>Female (IDM 003)</w:t>
            </w:r>
          </w:p>
        </w:tc>
      </w:tr>
      <w:tr w:rsidR="00827C29" w14:paraId="5A421D4C" w14:textId="77777777" w:rsidTr="002C228B">
        <w:tc>
          <w:tcPr>
            <w:tcW w:w="1818" w:type="dxa"/>
            <w:vMerge/>
          </w:tcPr>
          <w:p w14:paraId="0B094DC4" w14:textId="77777777" w:rsidR="00827C29" w:rsidRDefault="00827C29" w:rsidP="00762DA4"/>
        </w:tc>
        <w:tc>
          <w:tcPr>
            <w:tcW w:w="1551" w:type="dxa"/>
            <w:vMerge/>
          </w:tcPr>
          <w:p w14:paraId="7EF910EC" w14:textId="77777777" w:rsidR="00827C29" w:rsidRDefault="00827C29" w:rsidP="00762DA4"/>
        </w:tc>
        <w:tc>
          <w:tcPr>
            <w:tcW w:w="2126" w:type="dxa"/>
          </w:tcPr>
          <w:p w14:paraId="340B1AD5" w14:textId="77777777" w:rsidR="00827C29" w:rsidRDefault="00827C29" w:rsidP="00762DA4">
            <w:r>
              <w:t>Rejecting the practicality of dietary advice</w:t>
            </w:r>
          </w:p>
        </w:tc>
        <w:tc>
          <w:tcPr>
            <w:tcW w:w="9013" w:type="dxa"/>
          </w:tcPr>
          <w:p w14:paraId="291122D7" w14:textId="77777777" w:rsidR="00827C29" w:rsidRDefault="00827C29" w:rsidP="00762DA4">
            <w:r>
              <w:t xml:space="preserve">“When you sit down with the dietician and they tell you stuff, it’s good. But is it practical in real life or not? Unless you’re admitted in the hospital, it isn’t.” – </w:t>
            </w:r>
            <w:r>
              <w:rPr>
                <w:b/>
              </w:rPr>
              <w:t>Male (IDM 012)</w:t>
            </w:r>
          </w:p>
          <w:p w14:paraId="11725432" w14:textId="77777777" w:rsidR="00827C29" w:rsidRDefault="00827C29" w:rsidP="00762DA4"/>
          <w:p w14:paraId="6A14BD94" w14:textId="77777777" w:rsidR="00827C29" w:rsidRDefault="00827C29" w:rsidP="00762DA4">
            <w:r>
              <w:t xml:space="preserve">“If I eat the diet that is suggested, I will not be full. I won’t have energy at work.” – </w:t>
            </w:r>
            <w:r>
              <w:rPr>
                <w:b/>
              </w:rPr>
              <w:t>Male (IDM 015)</w:t>
            </w:r>
          </w:p>
          <w:p w14:paraId="38B9D88B" w14:textId="77777777" w:rsidR="00827C29" w:rsidRDefault="00827C29" w:rsidP="00762DA4"/>
          <w:p w14:paraId="4CB5170D" w14:textId="77777777" w:rsidR="00827C29" w:rsidRPr="008E6296" w:rsidRDefault="00827C29" w:rsidP="00762DA4">
            <w:r>
              <w:t xml:space="preserve">“If I follow the dietary advice given to me 100%, one day I’ll starve!” – </w:t>
            </w:r>
            <w:r>
              <w:rPr>
                <w:b/>
              </w:rPr>
              <w:t>Male (IDM 009)</w:t>
            </w:r>
          </w:p>
        </w:tc>
      </w:tr>
      <w:tr w:rsidR="00827C29" w14:paraId="4678B8DB" w14:textId="77777777" w:rsidTr="002C228B">
        <w:tc>
          <w:tcPr>
            <w:tcW w:w="1818" w:type="dxa"/>
            <w:vMerge/>
          </w:tcPr>
          <w:p w14:paraId="356AC2B4" w14:textId="77777777" w:rsidR="00827C29" w:rsidRDefault="00827C29" w:rsidP="00762DA4"/>
        </w:tc>
        <w:tc>
          <w:tcPr>
            <w:tcW w:w="1551" w:type="dxa"/>
            <w:vMerge/>
          </w:tcPr>
          <w:p w14:paraId="5BBC41EA" w14:textId="77777777" w:rsidR="00827C29" w:rsidRDefault="00827C29" w:rsidP="00762DA4"/>
        </w:tc>
        <w:tc>
          <w:tcPr>
            <w:tcW w:w="2126" w:type="dxa"/>
          </w:tcPr>
          <w:p w14:paraId="603995A2" w14:textId="77777777" w:rsidR="00827C29" w:rsidRDefault="00827C29" w:rsidP="00762DA4">
            <w:r>
              <w:t>Maintaining exercise as a habit is difficult</w:t>
            </w:r>
          </w:p>
        </w:tc>
        <w:tc>
          <w:tcPr>
            <w:tcW w:w="9013" w:type="dxa"/>
          </w:tcPr>
          <w:p w14:paraId="1C2E49B6" w14:textId="77777777" w:rsidR="00827C29" w:rsidRDefault="00827C29" w:rsidP="00762DA4">
            <w:r>
              <w:t xml:space="preserve">“Not every day we can exercise. Because we got family, we got other commitments…” – </w:t>
            </w:r>
            <w:r>
              <w:rPr>
                <w:b/>
              </w:rPr>
              <w:t>Male (IDM 013)</w:t>
            </w:r>
          </w:p>
          <w:p w14:paraId="36CE8723" w14:textId="77777777" w:rsidR="00827C29" w:rsidRDefault="00827C29" w:rsidP="00762DA4"/>
          <w:p w14:paraId="2C231026" w14:textId="77777777" w:rsidR="00827C29" w:rsidRDefault="00827C29" w:rsidP="00762DA4">
            <w:r>
              <w:t xml:space="preserve">“I’m lazy sometimes (to exercise).  – </w:t>
            </w:r>
            <w:r>
              <w:rPr>
                <w:b/>
              </w:rPr>
              <w:t>Female (IDM 005)</w:t>
            </w:r>
          </w:p>
          <w:p w14:paraId="582F51C1" w14:textId="77777777" w:rsidR="00827C29" w:rsidRDefault="00827C29" w:rsidP="00762DA4"/>
          <w:p w14:paraId="2A602BB0" w14:textId="77777777" w:rsidR="00827C29" w:rsidRPr="00CA799A" w:rsidRDefault="00827C29" w:rsidP="00762DA4">
            <w:r>
              <w:t xml:space="preserve">“Practically, I don’t do exercise everyday.” – </w:t>
            </w:r>
            <w:r>
              <w:rPr>
                <w:b/>
              </w:rPr>
              <w:t>Female (IDM 011)</w:t>
            </w:r>
          </w:p>
        </w:tc>
      </w:tr>
      <w:tr w:rsidR="00827C29" w14:paraId="18AC0E5C" w14:textId="77777777" w:rsidTr="002C228B">
        <w:tc>
          <w:tcPr>
            <w:tcW w:w="1818" w:type="dxa"/>
            <w:vMerge/>
          </w:tcPr>
          <w:p w14:paraId="2058930F" w14:textId="77777777" w:rsidR="00827C29" w:rsidRDefault="00827C29" w:rsidP="00762DA4"/>
        </w:tc>
        <w:tc>
          <w:tcPr>
            <w:tcW w:w="1551" w:type="dxa"/>
            <w:vMerge/>
          </w:tcPr>
          <w:p w14:paraId="010E76B4" w14:textId="77777777" w:rsidR="00827C29" w:rsidRDefault="00827C29" w:rsidP="00762DA4"/>
        </w:tc>
        <w:tc>
          <w:tcPr>
            <w:tcW w:w="2126" w:type="dxa"/>
          </w:tcPr>
          <w:p w14:paraId="22EC791C" w14:textId="77777777" w:rsidR="00827C29" w:rsidRDefault="00827C29" w:rsidP="00762DA4">
            <w:r>
              <w:t>Blaming work constraints for poor dietary adherence</w:t>
            </w:r>
          </w:p>
        </w:tc>
        <w:tc>
          <w:tcPr>
            <w:tcW w:w="9013" w:type="dxa"/>
          </w:tcPr>
          <w:p w14:paraId="64EEF6F8" w14:textId="77777777" w:rsidR="00827C29" w:rsidRDefault="00827C29" w:rsidP="00762DA4">
            <w:r>
              <w:t xml:space="preserve">“I work till about 8. I need to eat. If a car doesn’t have fuel it cannot run. How am I to work if I don’t eat?” – </w:t>
            </w:r>
            <w:r>
              <w:rPr>
                <w:b/>
              </w:rPr>
              <w:t>Male (IDM 015)</w:t>
            </w:r>
          </w:p>
          <w:p w14:paraId="3E857E98" w14:textId="77777777" w:rsidR="00827C29" w:rsidRDefault="00827C29" w:rsidP="00762DA4"/>
          <w:p w14:paraId="22565DFE" w14:textId="77777777" w:rsidR="00827C29" w:rsidRDefault="00827C29" w:rsidP="00762DA4">
            <w:r>
              <w:t xml:space="preserve">“I’m a truck driver. I travel from Butterworth to Singapore. I have to eat.” – </w:t>
            </w:r>
            <w:r>
              <w:rPr>
                <w:b/>
              </w:rPr>
              <w:t>Male (IDM 009)</w:t>
            </w:r>
          </w:p>
          <w:p w14:paraId="6660ABC4" w14:textId="77777777" w:rsidR="00827C29" w:rsidRDefault="00827C29" w:rsidP="00762DA4"/>
          <w:p w14:paraId="25AA7DE2" w14:textId="77777777" w:rsidR="00827C29" w:rsidRPr="00E029CA" w:rsidRDefault="00827C29" w:rsidP="00762DA4">
            <w:r>
              <w:t xml:space="preserve">“…in a different environment, the person cannot have all his meals planned out. He has to work.” – </w:t>
            </w:r>
            <w:r>
              <w:rPr>
                <w:b/>
              </w:rPr>
              <w:t>Male (IDM 012)</w:t>
            </w:r>
          </w:p>
        </w:tc>
      </w:tr>
      <w:tr w:rsidR="00827C29" w14:paraId="78E66C72" w14:textId="77777777" w:rsidTr="002C228B">
        <w:tc>
          <w:tcPr>
            <w:tcW w:w="1818" w:type="dxa"/>
            <w:vMerge/>
          </w:tcPr>
          <w:p w14:paraId="1BAFAF4C" w14:textId="77777777" w:rsidR="00827C29" w:rsidRDefault="00827C29" w:rsidP="00762DA4"/>
        </w:tc>
        <w:tc>
          <w:tcPr>
            <w:tcW w:w="1551" w:type="dxa"/>
            <w:vMerge/>
          </w:tcPr>
          <w:p w14:paraId="3DE4C236" w14:textId="77777777" w:rsidR="00827C29" w:rsidRDefault="00827C29" w:rsidP="00762DA4"/>
        </w:tc>
        <w:tc>
          <w:tcPr>
            <w:tcW w:w="2126" w:type="dxa"/>
          </w:tcPr>
          <w:p w14:paraId="0BFB7606" w14:textId="77777777" w:rsidR="00827C29" w:rsidRDefault="00827C29" w:rsidP="00762DA4">
            <w:r>
              <w:t>Feeling inconvenience injecting insulin on the go</w:t>
            </w:r>
          </w:p>
        </w:tc>
        <w:tc>
          <w:tcPr>
            <w:tcW w:w="9013" w:type="dxa"/>
          </w:tcPr>
          <w:p w14:paraId="48EB86F1" w14:textId="77777777" w:rsidR="00827C29" w:rsidRDefault="00827C29" w:rsidP="00762DA4">
            <w:r>
              <w:t xml:space="preserve">“Insulin you have to bring it here, bring it there. Feel a little sick of it.” – </w:t>
            </w:r>
            <w:r>
              <w:rPr>
                <w:b/>
              </w:rPr>
              <w:t>Male (IDM 018)</w:t>
            </w:r>
          </w:p>
          <w:p w14:paraId="0EA49F53" w14:textId="77777777" w:rsidR="00827C29" w:rsidRDefault="00827C29" w:rsidP="00762DA4"/>
          <w:p w14:paraId="5C80E979" w14:textId="77777777" w:rsidR="00827C29" w:rsidRDefault="00827C29" w:rsidP="00762DA4">
            <w:r>
              <w:t xml:space="preserve">“Its really inconvenient to inject myself in the car when I get posted out.” – </w:t>
            </w:r>
            <w:r>
              <w:rPr>
                <w:b/>
              </w:rPr>
              <w:t>Male (IDM 004)</w:t>
            </w:r>
          </w:p>
          <w:p w14:paraId="5889BB3F" w14:textId="77777777" w:rsidR="00827C29" w:rsidRDefault="00827C29" w:rsidP="00762DA4"/>
          <w:p w14:paraId="36E13621" w14:textId="77777777" w:rsidR="00827C29" w:rsidRPr="00B22BD0" w:rsidRDefault="00827C29" w:rsidP="00762DA4">
            <w:r>
              <w:t xml:space="preserve">“When I’m out attending meetings and things like that, it’s difficult to take insulin.” – </w:t>
            </w:r>
            <w:r>
              <w:rPr>
                <w:b/>
              </w:rPr>
              <w:t>Female (IDM 021)</w:t>
            </w:r>
          </w:p>
        </w:tc>
      </w:tr>
      <w:tr w:rsidR="00827C29" w14:paraId="56AE82C1" w14:textId="77777777" w:rsidTr="002C228B">
        <w:tc>
          <w:tcPr>
            <w:tcW w:w="1818" w:type="dxa"/>
            <w:vMerge/>
          </w:tcPr>
          <w:p w14:paraId="3ADB5729" w14:textId="77777777" w:rsidR="00827C29" w:rsidRDefault="00827C29" w:rsidP="00762DA4"/>
        </w:tc>
        <w:tc>
          <w:tcPr>
            <w:tcW w:w="1551" w:type="dxa"/>
            <w:vMerge/>
          </w:tcPr>
          <w:p w14:paraId="0BABA294" w14:textId="77777777" w:rsidR="00827C29" w:rsidRDefault="00827C29" w:rsidP="00762DA4"/>
        </w:tc>
        <w:tc>
          <w:tcPr>
            <w:tcW w:w="2126" w:type="dxa"/>
          </w:tcPr>
          <w:p w14:paraId="5288C3B5" w14:textId="77777777" w:rsidR="00827C29" w:rsidRDefault="00827C29" w:rsidP="00762DA4">
            <w:r>
              <w:t>Having stable work routine affects medication compliance</w:t>
            </w:r>
          </w:p>
        </w:tc>
        <w:tc>
          <w:tcPr>
            <w:tcW w:w="9013" w:type="dxa"/>
          </w:tcPr>
          <w:p w14:paraId="63C8DC94" w14:textId="77777777" w:rsidR="00827C29" w:rsidRDefault="00827C29" w:rsidP="00762DA4">
            <w:r>
              <w:t xml:space="preserve">“When I’m more organized, it’s easier la (taking medication). If I have to suddenly do things, then it’s difficult.” – </w:t>
            </w:r>
            <w:r>
              <w:rPr>
                <w:b/>
              </w:rPr>
              <w:t>Female (IDM 021)</w:t>
            </w:r>
          </w:p>
          <w:p w14:paraId="2BC31433" w14:textId="77777777" w:rsidR="00827C29" w:rsidRDefault="00827C29" w:rsidP="00762DA4"/>
          <w:p w14:paraId="75EABAB9" w14:textId="77777777" w:rsidR="00827C29" w:rsidRDefault="00827C29" w:rsidP="00762DA4">
            <w:r>
              <w:t xml:space="preserve">“Working as a security guard, or having a stable 9 to 5 job, it’ll be easier to take medicine on time and regularly. But I’m a truck driver. It’s difficult.” – </w:t>
            </w:r>
            <w:r>
              <w:rPr>
                <w:b/>
              </w:rPr>
              <w:t>Male (IDM 007)</w:t>
            </w:r>
          </w:p>
          <w:p w14:paraId="490A2F03" w14:textId="77777777" w:rsidR="00827C29" w:rsidRDefault="00827C29" w:rsidP="00762DA4"/>
          <w:p w14:paraId="26BA5DD5" w14:textId="77777777" w:rsidR="00827C29" w:rsidRDefault="00827C29" w:rsidP="00762DA4">
            <w:r>
              <w:t xml:space="preserve">“When I’m busy it’s hard. I forget, or I’m tired. Now that I’m at home, it’s easy to take my meds. My meds are always beside me, its easy to follow timing.” – </w:t>
            </w:r>
            <w:r>
              <w:rPr>
                <w:b/>
              </w:rPr>
              <w:t>Female (IDM 019)</w:t>
            </w:r>
          </w:p>
        </w:tc>
      </w:tr>
      <w:tr w:rsidR="00827C29" w14:paraId="75D5D147" w14:textId="77777777" w:rsidTr="002C228B">
        <w:tc>
          <w:tcPr>
            <w:tcW w:w="1818" w:type="dxa"/>
            <w:vMerge/>
          </w:tcPr>
          <w:p w14:paraId="7FDAFFCD" w14:textId="77777777" w:rsidR="00827C29" w:rsidRDefault="00827C29" w:rsidP="00762DA4"/>
        </w:tc>
        <w:tc>
          <w:tcPr>
            <w:tcW w:w="1551" w:type="dxa"/>
            <w:vMerge w:val="restart"/>
          </w:tcPr>
          <w:p w14:paraId="0F944593" w14:textId="77777777" w:rsidR="00827C29" w:rsidRDefault="00827C29" w:rsidP="00762DA4">
            <w:r>
              <w:t>Relationship</w:t>
            </w:r>
          </w:p>
        </w:tc>
        <w:tc>
          <w:tcPr>
            <w:tcW w:w="2126" w:type="dxa"/>
          </w:tcPr>
          <w:p w14:paraId="463DD3AC" w14:textId="77777777" w:rsidR="00827C29" w:rsidRDefault="00827C29" w:rsidP="00762DA4">
            <w:r>
              <w:t>Thinking role of doctor as advisor</w:t>
            </w:r>
          </w:p>
        </w:tc>
        <w:tc>
          <w:tcPr>
            <w:tcW w:w="9013" w:type="dxa"/>
          </w:tcPr>
          <w:p w14:paraId="4CEE3AF6" w14:textId="77777777" w:rsidR="00827C29" w:rsidRDefault="00827C29" w:rsidP="00762DA4">
            <w:r>
              <w:t xml:space="preserve">“The doctor will be the one to say ‘okay, this is your condition.’” – </w:t>
            </w:r>
            <w:r>
              <w:rPr>
                <w:b/>
              </w:rPr>
              <w:t>Female (IDM 021)</w:t>
            </w:r>
          </w:p>
          <w:p w14:paraId="6A58C229" w14:textId="77777777" w:rsidR="00827C29" w:rsidRDefault="00827C29" w:rsidP="00762DA4"/>
          <w:p w14:paraId="6A1D9415" w14:textId="77777777" w:rsidR="00827C29" w:rsidRDefault="00827C29" w:rsidP="00762DA4">
            <w:r>
              <w:t xml:space="preserve">“I prefer it if the doctor advises me. I’ll listen and follow.” – </w:t>
            </w:r>
            <w:r>
              <w:rPr>
                <w:b/>
              </w:rPr>
              <w:t>Male (IDM 023)</w:t>
            </w:r>
          </w:p>
          <w:p w14:paraId="0BC6C6C5" w14:textId="77777777" w:rsidR="00827C29" w:rsidRDefault="00827C29" w:rsidP="00762DA4"/>
          <w:p w14:paraId="63C41E93" w14:textId="77777777" w:rsidR="00827C29" w:rsidRPr="00CA6C99" w:rsidRDefault="00827C29" w:rsidP="00762DA4">
            <w:pPr>
              <w:rPr>
                <w:b/>
              </w:rPr>
            </w:pPr>
            <w:r>
              <w:t xml:space="preserve">“The doctor gives fatherly advice. So we have to follow.” – </w:t>
            </w:r>
            <w:r>
              <w:rPr>
                <w:b/>
              </w:rPr>
              <w:t>Male (IDM 016)</w:t>
            </w:r>
          </w:p>
        </w:tc>
      </w:tr>
      <w:tr w:rsidR="00827C29" w14:paraId="74B79523" w14:textId="77777777" w:rsidTr="002C228B">
        <w:tc>
          <w:tcPr>
            <w:tcW w:w="1818" w:type="dxa"/>
            <w:vMerge/>
          </w:tcPr>
          <w:p w14:paraId="26CA95DE" w14:textId="77777777" w:rsidR="00827C29" w:rsidRDefault="00827C29" w:rsidP="00762DA4"/>
        </w:tc>
        <w:tc>
          <w:tcPr>
            <w:tcW w:w="1551" w:type="dxa"/>
            <w:vMerge/>
          </w:tcPr>
          <w:p w14:paraId="44E42FE7" w14:textId="77777777" w:rsidR="00827C29" w:rsidRDefault="00827C29" w:rsidP="00762DA4"/>
        </w:tc>
        <w:tc>
          <w:tcPr>
            <w:tcW w:w="2126" w:type="dxa"/>
          </w:tcPr>
          <w:p w14:paraId="010E8AFC" w14:textId="77777777" w:rsidR="00827C29" w:rsidRDefault="00827C29" w:rsidP="00762DA4">
            <w:r>
              <w:t>Building rapport with doctor has positive effect</w:t>
            </w:r>
          </w:p>
        </w:tc>
        <w:tc>
          <w:tcPr>
            <w:tcW w:w="9013" w:type="dxa"/>
          </w:tcPr>
          <w:p w14:paraId="25F6A5C3" w14:textId="77777777" w:rsidR="00827C29" w:rsidRDefault="00827C29" w:rsidP="00762DA4">
            <w:r>
              <w:t xml:space="preserve">“If you force the person to take medication, they will not want to take it. If you tell them nicely, chances are they’ll want to cooperate.” – </w:t>
            </w:r>
            <w:r>
              <w:rPr>
                <w:b/>
              </w:rPr>
              <w:t>Male (IDM 012)</w:t>
            </w:r>
          </w:p>
          <w:p w14:paraId="0241F6DF" w14:textId="77777777" w:rsidR="00827C29" w:rsidRDefault="00827C29" w:rsidP="00762DA4"/>
          <w:p w14:paraId="37A87D80" w14:textId="77777777" w:rsidR="00827C29" w:rsidRDefault="00827C29" w:rsidP="00762DA4">
            <w:r>
              <w:t xml:space="preserve">“It all comes down to how the relationship between doctor and patient is. That determines the trust and all.” – </w:t>
            </w:r>
            <w:r>
              <w:rPr>
                <w:b/>
              </w:rPr>
              <w:t>Female (IDM 003)</w:t>
            </w:r>
          </w:p>
          <w:p w14:paraId="55E36756" w14:textId="77777777" w:rsidR="00827C29" w:rsidRDefault="00827C29" w:rsidP="00762DA4"/>
          <w:p w14:paraId="10004083" w14:textId="77777777" w:rsidR="00827C29" w:rsidRPr="00A32CB0" w:rsidRDefault="00827C29" w:rsidP="00762DA4">
            <w:r>
              <w:t xml:space="preserve">“Having a good rapport with the doctor will make us more confident in asking questions, and it will affect how we take our medication (in a positive manner).” – </w:t>
            </w:r>
            <w:r>
              <w:rPr>
                <w:b/>
              </w:rPr>
              <w:t>Female (006)</w:t>
            </w:r>
          </w:p>
        </w:tc>
      </w:tr>
      <w:tr w:rsidR="00827C29" w14:paraId="300FD5AB" w14:textId="77777777" w:rsidTr="002C228B">
        <w:tc>
          <w:tcPr>
            <w:tcW w:w="1818" w:type="dxa"/>
            <w:vMerge/>
          </w:tcPr>
          <w:p w14:paraId="41E15EB8" w14:textId="77777777" w:rsidR="00827C29" w:rsidRDefault="00827C29" w:rsidP="00762DA4"/>
        </w:tc>
        <w:tc>
          <w:tcPr>
            <w:tcW w:w="1551" w:type="dxa"/>
            <w:vMerge/>
          </w:tcPr>
          <w:p w14:paraId="7DFB8E2F" w14:textId="77777777" w:rsidR="00827C29" w:rsidRDefault="00827C29" w:rsidP="00762DA4"/>
        </w:tc>
        <w:tc>
          <w:tcPr>
            <w:tcW w:w="2126" w:type="dxa"/>
          </w:tcPr>
          <w:p w14:paraId="368A9D02" w14:textId="77777777" w:rsidR="00827C29" w:rsidRDefault="00827C29" w:rsidP="00762DA4">
            <w:r>
              <w:t>Being courteous has positive effect on patients</w:t>
            </w:r>
          </w:p>
        </w:tc>
        <w:tc>
          <w:tcPr>
            <w:tcW w:w="9013" w:type="dxa"/>
          </w:tcPr>
          <w:p w14:paraId="7EB619FC" w14:textId="77777777" w:rsidR="00827C29" w:rsidRDefault="00827C29" w:rsidP="00762DA4">
            <w:r>
              <w:t xml:space="preserve">“If the doctor is kind with his words, we will be more receptive.” – </w:t>
            </w:r>
            <w:r>
              <w:rPr>
                <w:b/>
              </w:rPr>
              <w:t>Male (IDM 012)</w:t>
            </w:r>
          </w:p>
          <w:p w14:paraId="2B0FC498" w14:textId="77777777" w:rsidR="00827C29" w:rsidRDefault="00827C29" w:rsidP="00762DA4"/>
          <w:p w14:paraId="16F5D25D" w14:textId="77777777" w:rsidR="00827C29" w:rsidRDefault="00827C29" w:rsidP="00762DA4">
            <w:r>
              <w:t xml:space="preserve">“If the doctor is nice, it will improve the control as well.” – </w:t>
            </w:r>
            <w:r>
              <w:rPr>
                <w:b/>
              </w:rPr>
              <w:t>Female (IDM 003)</w:t>
            </w:r>
          </w:p>
          <w:p w14:paraId="6F93F6C6" w14:textId="77777777" w:rsidR="00827C29" w:rsidRDefault="00827C29" w:rsidP="00762DA4"/>
          <w:p w14:paraId="1A6F0497" w14:textId="77777777" w:rsidR="00827C29" w:rsidRPr="00870B0D" w:rsidRDefault="00827C29" w:rsidP="00762DA4">
            <w:r>
              <w:t xml:space="preserve">“If the doctor speaks to us nicely, we also won’t be stressed.” – </w:t>
            </w:r>
            <w:r>
              <w:rPr>
                <w:b/>
              </w:rPr>
              <w:t>Male (IDM 023)</w:t>
            </w:r>
          </w:p>
        </w:tc>
      </w:tr>
      <w:tr w:rsidR="00827C29" w14:paraId="353CF1BC" w14:textId="77777777" w:rsidTr="002C228B">
        <w:tc>
          <w:tcPr>
            <w:tcW w:w="1818" w:type="dxa"/>
            <w:vMerge/>
          </w:tcPr>
          <w:p w14:paraId="6A84DF87" w14:textId="77777777" w:rsidR="00827C29" w:rsidRDefault="00827C29" w:rsidP="00762DA4"/>
        </w:tc>
        <w:tc>
          <w:tcPr>
            <w:tcW w:w="1551" w:type="dxa"/>
            <w:vMerge/>
          </w:tcPr>
          <w:p w14:paraId="06803927" w14:textId="77777777" w:rsidR="00827C29" w:rsidRDefault="00827C29" w:rsidP="00762DA4"/>
        </w:tc>
        <w:tc>
          <w:tcPr>
            <w:tcW w:w="2126" w:type="dxa"/>
          </w:tcPr>
          <w:p w14:paraId="001D515B" w14:textId="77777777" w:rsidR="00827C29" w:rsidRDefault="00827C29" w:rsidP="00762DA4">
            <w:r>
              <w:t>Being rude or disparaging to patients during consultation</w:t>
            </w:r>
          </w:p>
        </w:tc>
        <w:tc>
          <w:tcPr>
            <w:tcW w:w="9013" w:type="dxa"/>
          </w:tcPr>
          <w:p w14:paraId="7FC6CEC5" w14:textId="77777777" w:rsidR="00827C29" w:rsidRDefault="00827C29" w:rsidP="00762DA4">
            <w:r>
              <w:t xml:space="preserve">“There are doctors that threaten patients…” – </w:t>
            </w:r>
            <w:r>
              <w:rPr>
                <w:b/>
              </w:rPr>
              <w:t>Female (IDM 003)</w:t>
            </w:r>
          </w:p>
          <w:p w14:paraId="08F75D0C" w14:textId="77777777" w:rsidR="00827C29" w:rsidRDefault="00827C29" w:rsidP="00762DA4"/>
          <w:p w14:paraId="14B9526E" w14:textId="77777777" w:rsidR="00827C29" w:rsidRDefault="00827C29" w:rsidP="00762DA4">
            <w:r>
              <w:t xml:space="preserve">“I’ll speak frankly, doctor. There are some doctors that are so rude!” – </w:t>
            </w:r>
            <w:r>
              <w:rPr>
                <w:b/>
              </w:rPr>
              <w:t>Female (IDM 011)</w:t>
            </w:r>
          </w:p>
          <w:p w14:paraId="249BFADD" w14:textId="77777777" w:rsidR="00827C29" w:rsidRDefault="00827C29" w:rsidP="00762DA4"/>
          <w:p w14:paraId="0EF3ACE8" w14:textId="77777777" w:rsidR="00827C29" w:rsidRPr="00753179" w:rsidRDefault="00827C29" w:rsidP="00762DA4">
            <w:r>
              <w:t xml:space="preserve">“The doctor told me that she hoped I wouldn’t come back in a wheel chair. I was so disappointed with the way she spoke.” – </w:t>
            </w:r>
            <w:r>
              <w:rPr>
                <w:b/>
              </w:rPr>
              <w:t>Male (IDM 015)</w:t>
            </w:r>
          </w:p>
        </w:tc>
      </w:tr>
      <w:tr w:rsidR="00827C29" w14:paraId="0BB9CA15" w14:textId="77777777" w:rsidTr="002C228B">
        <w:tc>
          <w:tcPr>
            <w:tcW w:w="1818" w:type="dxa"/>
            <w:vMerge/>
          </w:tcPr>
          <w:p w14:paraId="7E128EA3" w14:textId="77777777" w:rsidR="00827C29" w:rsidRDefault="00827C29" w:rsidP="00762DA4"/>
        </w:tc>
        <w:tc>
          <w:tcPr>
            <w:tcW w:w="1551" w:type="dxa"/>
            <w:vMerge/>
          </w:tcPr>
          <w:p w14:paraId="28F6FF26" w14:textId="77777777" w:rsidR="00827C29" w:rsidRDefault="00827C29" w:rsidP="00762DA4"/>
        </w:tc>
        <w:tc>
          <w:tcPr>
            <w:tcW w:w="2126" w:type="dxa"/>
          </w:tcPr>
          <w:p w14:paraId="26A71911" w14:textId="77777777" w:rsidR="00827C29" w:rsidRDefault="00827C29" w:rsidP="00762DA4">
            <w:r>
              <w:t>Feeling upset with the doctor</w:t>
            </w:r>
          </w:p>
        </w:tc>
        <w:tc>
          <w:tcPr>
            <w:tcW w:w="9013" w:type="dxa"/>
          </w:tcPr>
          <w:p w14:paraId="737966DB" w14:textId="77777777" w:rsidR="00827C29" w:rsidRDefault="00827C29" w:rsidP="00762DA4">
            <w:r>
              <w:t xml:space="preserve">“Doctor told me I will die. I didn’t reply but I was really heartbroken. I started to cry.” – </w:t>
            </w:r>
            <w:r>
              <w:rPr>
                <w:b/>
              </w:rPr>
              <w:t>Female (IDM 006)</w:t>
            </w:r>
          </w:p>
          <w:p w14:paraId="136BDCEB" w14:textId="77777777" w:rsidR="00827C29" w:rsidRDefault="00827C29" w:rsidP="00762DA4"/>
          <w:p w14:paraId="2C06D281" w14:textId="77777777" w:rsidR="00827C29" w:rsidRDefault="00827C29" w:rsidP="00762DA4">
            <w:r>
              <w:t xml:space="preserve">“The doctor asked me if I wanted to die. That, I feel, is a very bad thing to ask me.” – </w:t>
            </w:r>
            <w:r>
              <w:rPr>
                <w:b/>
              </w:rPr>
              <w:t>Male (IDM 023)</w:t>
            </w:r>
          </w:p>
          <w:p w14:paraId="1CC65C02" w14:textId="77777777" w:rsidR="00827C29" w:rsidRDefault="00827C29" w:rsidP="00762DA4"/>
          <w:p w14:paraId="00C47499" w14:textId="77777777" w:rsidR="00827C29" w:rsidRPr="00B34114" w:rsidRDefault="00827C29" w:rsidP="00762DA4">
            <w:r>
              <w:t xml:space="preserve">“There are a lot of things that the doctor said when he scolded my mom. I got very pissed off.” – </w:t>
            </w:r>
            <w:r>
              <w:rPr>
                <w:b/>
              </w:rPr>
              <w:t>Female (IDM 005)</w:t>
            </w:r>
          </w:p>
        </w:tc>
      </w:tr>
      <w:tr w:rsidR="00827C29" w14:paraId="30B088A1" w14:textId="77777777" w:rsidTr="002C228B">
        <w:tc>
          <w:tcPr>
            <w:tcW w:w="1818" w:type="dxa"/>
            <w:vMerge/>
          </w:tcPr>
          <w:p w14:paraId="718A3974" w14:textId="77777777" w:rsidR="00827C29" w:rsidRDefault="00827C29" w:rsidP="00762DA4"/>
        </w:tc>
        <w:tc>
          <w:tcPr>
            <w:tcW w:w="1551" w:type="dxa"/>
            <w:vMerge/>
          </w:tcPr>
          <w:p w14:paraId="5ECB1AD3" w14:textId="77777777" w:rsidR="00827C29" w:rsidRDefault="00827C29" w:rsidP="00762DA4"/>
        </w:tc>
        <w:tc>
          <w:tcPr>
            <w:tcW w:w="2126" w:type="dxa"/>
          </w:tcPr>
          <w:p w14:paraId="30D106AA" w14:textId="77777777" w:rsidR="00827C29" w:rsidRDefault="00827C29" w:rsidP="00762DA4">
            <w:r>
              <w:t>Disliking condescending attitude of doctors</w:t>
            </w:r>
          </w:p>
        </w:tc>
        <w:tc>
          <w:tcPr>
            <w:tcW w:w="9013" w:type="dxa"/>
          </w:tcPr>
          <w:p w14:paraId="5DF984D1" w14:textId="77777777" w:rsidR="00827C29" w:rsidRDefault="00827C29" w:rsidP="00762DA4">
            <w:r>
              <w:t xml:space="preserve">“I dislike those kind of doctors. Doctors that say you have to do this otherwise you die. They force us to do something we don’t want to. The patient has rights, too!” – </w:t>
            </w:r>
            <w:r>
              <w:rPr>
                <w:b/>
              </w:rPr>
              <w:t>Female (IDM 003)</w:t>
            </w:r>
          </w:p>
          <w:p w14:paraId="486936B1" w14:textId="77777777" w:rsidR="00827C29" w:rsidRDefault="00827C29" w:rsidP="00762DA4"/>
          <w:p w14:paraId="07640C4E" w14:textId="77777777" w:rsidR="00827C29" w:rsidRDefault="00827C29" w:rsidP="00762DA4">
            <w:r>
              <w:t xml:space="preserve">“Even here there are doctors that tell us patients that if we don’t take the medicine, we will die very quickly.” – </w:t>
            </w:r>
            <w:r>
              <w:rPr>
                <w:b/>
              </w:rPr>
              <w:t>Female (IDM 006)</w:t>
            </w:r>
          </w:p>
          <w:p w14:paraId="2438C44F" w14:textId="77777777" w:rsidR="00827C29" w:rsidRDefault="00827C29" w:rsidP="00762DA4"/>
          <w:p w14:paraId="30CFD87A" w14:textId="77777777" w:rsidR="00827C29" w:rsidRPr="00E02202" w:rsidRDefault="00827C29" w:rsidP="00762DA4">
            <w:r>
              <w:t xml:space="preserve">“I don’t like it doctor, when the other doctors treat me like that. They say if I want to die, no need to take their medication.” – </w:t>
            </w:r>
            <w:r>
              <w:rPr>
                <w:b/>
              </w:rPr>
              <w:t>Female (IDM 022)</w:t>
            </w:r>
          </w:p>
        </w:tc>
      </w:tr>
      <w:tr w:rsidR="00827C29" w14:paraId="2BF70E96" w14:textId="77777777" w:rsidTr="002C228B">
        <w:tc>
          <w:tcPr>
            <w:tcW w:w="1818" w:type="dxa"/>
            <w:vMerge/>
          </w:tcPr>
          <w:p w14:paraId="7F7646D3" w14:textId="77777777" w:rsidR="00827C29" w:rsidRDefault="00827C29" w:rsidP="00762DA4"/>
        </w:tc>
        <w:tc>
          <w:tcPr>
            <w:tcW w:w="1551" w:type="dxa"/>
            <w:vMerge/>
          </w:tcPr>
          <w:p w14:paraId="778811A6" w14:textId="77777777" w:rsidR="00827C29" w:rsidRDefault="00827C29" w:rsidP="00762DA4"/>
        </w:tc>
        <w:tc>
          <w:tcPr>
            <w:tcW w:w="2126" w:type="dxa"/>
          </w:tcPr>
          <w:p w14:paraId="3A19F707" w14:textId="77777777" w:rsidR="00827C29" w:rsidRDefault="00827C29" w:rsidP="00762DA4">
            <w:r>
              <w:t xml:space="preserve">Feeling doctors behavior can be unpredictable </w:t>
            </w:r>
          </w:p>
        </w:tc>
        <w:tc>
          <w:tcPr>
            <w:tcW w:w="9013" w:type="dxa"/>
          </w:tcPr>
          <w:p w14:paraId="1126ACC6" w14:textId="77777777" w:rsidR="00827C29" w:rsidRDefault="00827C29" w:rsidP="00762DA4">
            <w:r>
              <w:t xml:space="preserve">“Some doctors are nice. They go the extra mile. But some doctors are very cold.” – </w:t>
            </w:r>
            <w:r>
              <w:rPr>
                <w:b/>
              </w:rPr>
              <w:t>Male (IDM 008)</w:t>
            </w:r>
          </w:p>
          <w:p w14:paraId="13BEEA9E" w14:textId="77777777" w:rsidR="00827C29" w:rsidRDefault="00827C29" w:rsidP="00762DA4"/>
          <w:p w14:paraId="1E3B7C34" w14:textId="77777777" w:rsidR="00827C29" w:rsidRDefault="00827C29" w:rsidP="00762DA4">
            <w:r>
              <w:t xml:space="preserve">“Some doctors are very strict. Some are very nice. Some accuse us.” – </w:t>
            </w:r>
            <w:r>
              <w:rPr>
                <w:b/>
              </w:rPr>
              <w:t>Female (IDM 022)</w:t>
            </w:r>
          </w:p>
          <w:p w14:paraId="6B189155" w14:textId="77777777" w:rsidR="00827C29" w:rsidRDefault="00827C29" w:rsidP="00762DA4"/>
          <w:p w14:paraId="288C5DCB" w14:textId="77777777" w:rsidR="00827C29" w:rsidRPr="00134096" w:rsidRDefault="00827C29" w:rsidP="00762DA4">
            <w:r>
              <w:t xml:space="preserve">“They way they communicate is very different depending on doctors.” – </w:t>
            </w:r>
            <w:r>
              <w:rPr>
                <w:b/>
              </w:rPr>
              <w:t>Female (IDM 005)</w:t>
            </w:r>
          </w:p>
        </w:tc>
      </w:tr>
      <w:tr w:rsidR="00827C29" w14:paraId="3BA1EDCF" w14:textId="77777777" w:rsidTr="002C228B">
        <w:tc>
          <w:tcPr>
            <w:tcW w:w="1818" w:type="dxa"/>
            <w:vMerge/>
          </w:tcPr>
          <w:p w14:paraId="3FF7622A" w14:textId="77777777" w:rsidR="00827C29" w:rsidRDefault="00827C29" w:rsidP="00762DA4"/>
        </w:tc>
        <w:tc>
          <w:tcPr>
            <w:tcW w:w="1551" w:type="dxa"/>
            <w:vMerge/>
          </w:tcPr>
          <w:p w14:paraId="107DBEA7" w14:textId="77777777" w:rsidR="00827C29" w:rsidRDefault="00827C29" w:rsidP="00762DA4"/>
        </w:tc>
        <w:tc>
          <w:tcPr>
            <w:tcW w:w="2126" w:type="dxa"/>
          </w:tcPr>
          <w:p w14:paraId="4307B488" w14:textId="77777777" w:rsidR="00827C29" w:rsidRDefault="00827C29" w:rsidP="00762DA4">
            <w:r>
              <w:t>Having poor trust (doctor)</w:t>
            </w:r>
          </w:p>
        </w:tc>
        <w:tc>
          <w:tcPr>
            <w:tcW w:w="9013" w:type="dxa"/>
          </w:tcPr>
          <w:p w14:paraId="19A59129" w14:textId="77777777" w:rsidR="00827C29" w:rsidRDefault="00827C29" w:rsidP="00762DA4">
            <w:r>
              <w:t xml:space="preserve">“Some doctors say one thing, some say another. So I don’t know if these doctors are telling the patients the real truth or not.” – </w:t>
            </w:r>
            <w:r>
              <w:rPr>
                <w:b/>
              </w:rPr>
              <w:t>Male (IDM 010)</w:t>
            </w:r>
          </w:p>
          <w:p w14:paraId="7FBE9DDE" w14:textId="77777777" w:rsidR="00827C29" w:rsidRDefault="00827C29" w:rsidP="00762DA4"/>
          <w:p w14:paraId="4EBB54E5" w14:textId="77777777" w:rsidR="00827C29" w:rsidRDefault="00827C29" w:rsidP="00762DA4">
            <w:r>
              <w:t xml:space="preserve">“This one time I had a fracture, they told me it was a tear. So, like, doctors these days don’t really have a lot of skill. Can’t even read an x ray.” – </w:t>
            </w:r>
            <w:r>
              <w:rPr>
                <w:b/>
              </w:rPr>
              <w:t>Male (IDM 015)</w:t>
            </w:r>
          </w:p>
          <w:p w14:paraId="03B4A9CA" w14:textId="77777777" w:rsidR="00827C29" w:rsidRDefault="00827C29" w:rsidP="00762DA4"/>
          <w:p w14:paraId="44E260A2" w14:textId="77777777" w:rsidR="00827C29" w:rsidRPr="005A6842" w:rsidRDefault="00827C29" w:rsidP="00762DA4">
            <w:r>
              <w:t xml:space="preserve">“This one doctor, he was very young lah. He told me that my wife’s leg had to be amputated. But then I went private and he cured her leg.” – </w:t>
            </w:r>
            <w:r>
              <w:rPr>
                <w:b/>
              </w:rPr>
              <w:t>Male (IDM 023)</w:t>
            </w:r>
          </w:p>
        </w:tc>
      </w:tr>
      <w:tr w:rsidR="00827C29" w14:paraId="2C381BB5" w14:textId="77777777" w:rsidTr="002C228B">
        <w:tc>
          <w:tcPr>
            <w:tcW w:w="1818" w:type="dxa"/>
            <w:vMerge/>
          </w:tcPr>
          <w:p w14:paraId="4E2CF890" w14:textId="77777777" w:rsidR="00827C29" w:rsidRDefault="00827C29" w:rsidP="00762DA4"/>
        </w:tc>
        <w:tc>
          <w:tcPr>
            <w:tcW w:w="1551" w:type="dxa"/>
            <w:vMerge/>
          </w:tcPr>
          <w:p w14:paraId="2E488867" w14:textId="77777777" w:rsidR="00827C29" w:rsidRDefault="00827C29" w:rsidP="00762DA4"/>
        </w:tc>
        <w:tc>
          <w:tcPr>
            <w:tcW w:w="2126" w:type="dxa"/>
          </w:tcPr>
          <w:p w14:paraId="2FA593F6" w14:textId="77777777" w:rsidR="00827C29" w:rsidRDefault="00827C29" w:rsidP="00762DA4">
            <w:r>
              <w:t>Receiving reprimand from doctor (patient deserving)</w:t>
            </w:r>
          </w:p>
        </w:tc>
        <w:tc>
          <w:tcPr>
            <w:tcW w:w="9013" w:type="dxa"/>
          </w:tcPr>
          <w:p w14:paraId="7E2A1536" w14:textId="77777777" w:rsidR="00827C29" w:rsidRDefault="00827C29" w:rsidP="00762DA4">
            <w:r>
              <w:t xml:space="preserve">“I’ll be honest with the doctor (about my control). Of course I’ll get shelling (scolding), but that’s part of the relationship.” – </w:t>
            </w:r>
            <w:r>
              <w:rPr>
                <w:b/>
              </w:rPr>
              <w:t>Male (IDM 012)</w:t>
            </w:r>
          </w:p>
          <w:p w14:paraId="2F7CB872" w14:textId="77777777" w:rsidR="00827C29" w:rsidRDefault="00827C29" w:rsidP="00762DA4"/>
          <w:p w14:paraId="5EBCC2C1" w14:textId="77777777" w:rsidR="00827C29" w:rsidRDefault="00827C29" w:rsidP="00762DA4">
            <w:r>
              <w:t xml:space="preserve">“The doctor scolds me because of my poor control. But she’s doing it for my own good. So I’m trying to follow.” – </w:t>
            </w:r>
            <w:r>
              <w:rPr>
                <w:b/>
              </w:rPr>
              <w:t>Male (IDM 009)</w:t>
            </w:r>
          </w:p>
          <w:p w14:paraId="0A88620C" w14:textId="77777777" w:rsidR="00827C29" w:rsidRDefault="00827C29" w:rsidP="00762DA4"/>
          <w:p w14:paraId="2D262A78" w14:textId="77777777" w:rsidR="00827C29" w:rsidRPr="00C56507" w:rsidRDefault="00827C29" w:rsidP="00762DA4">
            <w:r>
              <w:t xml:space="preserve">“When the doctor scolds me, I cannot take offence. I work as well, I too scold people who don’t listen to my advice.” – </w:t>
            </w:r>
            <w:r>
              <w:rPr>
                <w:b/>
              </w:rPr>
              <w:t>Female (IDM 024)</w:t>
            </w:r>
          </w:p>
        </w:tc>
      </w:tr>
      <w:tr w:rsidR="00827C29" w14:paraId="518AB548" w14:textId="77777777" w:rsidTr="002C228B">
        <w:tc>
          <w:tcPr>
            <w:tcW w:w="1818" w:type="dxa"/>
            <w:vMerge/>
          </w:tcPr>
          <w:p w14:paraId="7F8BA79F" w14:textId="77777777" w:rsidR="00827C29" w:rsidRDefault="00827C29" w:rsidP="00762DA4"/>
        </w:tc>
        <w:tc>
          <w:tcPr>
            <w:tcW w:w="1551" w:type="dxa"/>
            <w:vMerge/>
          </w:tcPr>
          <w:p w14:paraId="2BAA79CC" w14:textId="77777777" w:rsidR="00827C29" w:rsidRDefault="00827C29" w:rsidP="00762DA4"/>
        </w:tc>
        <w:tc>
          <w:tcPr>
            <w:tcW w:w="2126" w:type="dxa"/>
          </w:tcPr>
          <w:p w14:paraId="460F447A" w14:textId="77777777" w:rsidR="00827C29" w:rsidRDefault="00827C29" w:rsidP="00762DA4">
            <w:r>
              <w:t>Being receptive to opinions from other T2D patients</w:t>
            </w:r>
          </w:p>
        </w:tc>
        <w:tc>
          <w:tcPr>
            <w:tcW w:w="9013" w:type="dxa"/>
          </w:tcPr>
          <w:p w14:paraId="52C2CD18" w14:textId="77777777" w:rsidR="00827C29" w:rsidRDefault="00827C29" w:rsidP="00762DA4">
            <w:r>
              <w:t xml:space="preserve">“Yeah, when we discuss our health issues with other sick people, it’ll give us more knowledge.” – </w:t>
            </w:r>
            <w:r>
              <w:rPr>
                <w:b/>
              </w:rPr>
              <w:t>Male (IDM 002)</w:t>
            </w:r>
          </w:p>
          <w:p w14:paraId="1642E438" w14:textId="77777777" w:rsidR="00827C29" w:rsidRDefault="00827C29" w:rsidP="00762DA4"/>
          <w:p w14:paraId="1F39EB4C" w14:textId="77777777" w:rsidR="00827C29" w:rsidRDefault="00827C29" w:rsidP="00762DA4">
            <w:r>
              <w:lastRenderedPageBreak/>
              <w:t xml:space="preserve">“The more people tell me about their diabetic condition, the more I understand…” – </w:t>
            </w:r>
            <w:r>
              <w:rPr>
                <w:b/>
              </w:rPr>
              <w:t>Female (IDM 021)</w:t>
            </w:r>
          </w:p>
          <w:p w14:paraId="0C0489DF" w14:textId="77777777" w:rsidR="00827C29" w:rsidRDefault="00827C29" w:rsidP="00762DA4"/>
          <w:p w14:paraId="2529D986" w14:textId="77777777" w:rsidR="00827C29" w:rsidRPr="00996278" w:rsidRDefault="00827C29" w:rsidP="00762DA4">
            <w:r>
              <w:t xml:space="preserve">“It’s very helpful to have friends who have the same disease, because we can listen to what they say and make our own conclusions.” – </w:t>
            </w:r>
            <w:r>
              <w:rPr>
                <w:b/>
              </w:rPr>
              <w:t>Male (IDM 016)</w:t>
            </w:r>
          </w:p>
        </w:tc>
      </w:tr>
      <w:tr w:rsidR="00827C29" w14:paraId="7E188819" w14:textId="77777777" w:rsidTr="002C228B">
        <w:tc>
          <w:tcPr>
            <w:tcW w:w="1818" w:type="dxa"/>
            <w:vMerge/>
          </w:tcPr>
          <w:p w14:paraId="51596F8F" w14:textId="77777777" w:rsidR="00827C29" w:rsidRDefault="00827C29" w:rsidP="00762DA4"/>
        </w:tc>
        <w:tc>
          <w:tcPr>
            <w:tcW w:w="1551" w:type="dxa"/>
            <w:vMerge/>
          </w:tcPr>
          <w:p w14:paraId="6F19AA12" w14:textId="77777777" w:rsidR="00827C29" w:rsidRDefault="00827C29" w:rsidP="00762DA4"/>
        </w:tc>
        <w:tc>
          <w:tcPr>
            <w:tcW w:w="2126" w:type="dxa"/>
          </w:tcPr>
          <w:p w14:paraId="469E6EAC" w14:textId="77777777" w:rsidR="00827C29" w:rsidRDefault="00827C29" w:rsidP="00762DA4">
            <w:r>
              <w:t>Exchanging information openly with other T2D patients</w:t>
            </w:r>
          </w:p>
        </w:tc>
        <w:tc>
          <w:tcPr>
            <w:tcW w:w="9013" w:type="dxa"/>
          </w:tcPr>
          <w:p w14:paraId="47089952" w14:textId="77777777" w:rsidR="00827C29" w:rsidRDefault="00827C29" w:rsidP="00762DA4">
            <w:r>
              <w:t xml:space="preserve">“I told him the effect of diabetes on his various organs, and all the complications that can happen. Shock therapy.” – </w:t>
            </w:r>
            <w:r>
              <w:rPr>
                <w:b/>
              </w:rPr>
              <w:t>Female (IDM 020)</w:t>
            </w:r>
          </w:p>
          <w:p w14:paraId="2FEEBAA7" w14:textId="77777777" w:rsidR="00827C29" w:rsidRDefault="00827C29" w:rsidP="00762DA4"/>
          <w:p w14:paraId="747B66AA" w14:textId="77777777" w:rsidR="00827C29" w:rsidRDefault="00827C29" w:rsidP="00762DA4">
            <w:r>
              <w:t xml:space="preserve">“Some of my colleagues hide the fact that they are diabetic. I told them that they are wrong. You should share the fact openly.” – </w:t>
            </w:r>
            <w:r>
              <w:rPr>
                <w:b/>
              </w:rPr>
              <w:t>Male (IDM 023)</w:t>
            </w:r>
          </w:p>
          <w:p w14:paraId="3D1E8B55" w14:textId="77777777" w:rsidR="00827C29" w:rsidRDefault="00827C29" w:rsidP="00762DA4"/>
          <w:p w14:paraId="57D41438" w14:textId="77777777" w:rsidR="00827C29" w:rsidRPr="00996278" w:rsidRDefault="00827C29" w:rsidP="00762DA4">
            <w:r>
              <w:t xml:space="preserve">“Us friends who have diabetes, we sit together and exchange views on the disease.” – </w:t>
            </w:r>
            <w:r>
              <w:rPr>
                <w:b/>
              </w:rPr>
              <w:t>Male (IDM 002)</w:t>
            </w:r>
          </w:p>
        </w:tc>
      </w:tr>
      <w:tr w:rsidR="00827C29" w14:paraId="4E6CF164" w14:textId="77777777" w:rsidTr="002C228B">
        <w:tc>
          <w:tcPr>
            <w:tcW w:w="1818" w:type="dxa"/>
            <w:vMerge/>
          </w:tcPr>
          <w:p w14:paraId="0E2A2C88" w14:textId="77777777" w:rsidR="00827C29" w:rsidRDefault="00827C29" w:rsidP="00762DA4"/>
        </w:tc>
        <w:tc>
          <w:tcPr>
            <w:tcW w:w="1551" w:type="dxa"/>
            <w:vMerge w:val="restart"/>
          </w:tcPr>
          <w:p w14:paraId="02FB2438" w14:textId="77777777" w:rsidR="00827C29" w:rsidRDefault="00827C29" w:rsidP="00762DA4">
            <w:r>
              <w:t>Service</w:t>
            </w:r>
          </w:p>
        </w:tc>
        <w:tc>
          <w:tcPr>
            <w:tcW w:w="2126" w:type="dxa"/>
          </w:tcPr>
          <w:p w14:paraId="77A91E67" w14:textId="77777777" w:rsidR="00827C29" w:rsidRDefault="00827C29" w:rsidP="00762DA4">
            <w:r>
              <w:t>Praising services at most clinics (Satisfied)</w:t>
            </w:r>
          </w:p>
        </w:tc>
        <w:tc>
          <w:tcPr>
            <w:tcW w:w="9013" w:type="dxa"/>
          </w:tcPr>
          <w:p w14:paraId="2E00601D" w14:textId="77777777" w:rsidR="00827C29" w:rsidRDefault="00827C29" w:rsidP="00762DA4">
            <w:r>
              <w:t xml:space="preserve">“The services provided here are excellent. I have no issues with it.” – </w:t>
            </w:r>
            <w:r>
              <w:rPr>
                <w:b/>
              </w:rPr>
              <w:t>Male (IDM 017)</w:t>
            </w:r>
          </w:p>
          <w:p w14:paraId="5F740B54" w14:textId="77777777" w:rsidR="00827C29" w:rsidRDefault="00827C29" w:rsidP="00762DA4"/>
          <w:p w14:paraId="01E38AB5" w14:textId="77777777" w:rsidR="00827C29" w:rsidRDefault="00827C29" w:rsidP="00762DA4">
            <w:r>
              <w:t xml:space="preserve">“I will say it (the service provided) is good. 100%. Everyone really cares and helps the patient recover.” – </w:t>
            </w:r>
            <w:r>
              <w:rPr>
                <w:b/>
              </w:rPr>
              <w:t>Male (IDM 013)</w:t>
            </w:r>
          </w:p>
          <w:p w14:paraId="114CF888" w14:textId="77777777" w:rsidR="00827C29" w:rsidRDefault="00827C29" w:rsidP="00762DA4"/>
          <w:p w14:paraId="50E7246B" w14:textId="77777777" w:rsidR="00827C29" w:rsidRPr="000F0A2D" w:rsidRDefault="00827C29" w:rsidP="00762DA4">
            <w:r>
              <w:t xml:space="preserve">“Good. Here they will give you a good check up, and do what is necessary.” – </w:t>
            </w:r>
            <w:r>
              <w:rPr>
                <w:b/>
              </w:rPr>
              <w:t>Male (IDM 001)</w:t>
            </w:r>
          </w:p>
        </w:tc>
      </w:tr>
      <w:tr w:rsidR="00827C29" w14:paraId="622E05A8" w14:textId="77777777" w:rsidTr="002C228B">
        <w:tc>
          <w:tcPr>
            <w:tcW w:w="1818" w:type="dxa"/>
            <w:vMerge w:val="restart"/>
          </w:tcPr>
          <w:p w14:paraId="44755EF9" w14:textId="77777777" w:rsidR="00827C29" w:rsidRDefault="00827C29" w:rsidP="00762DA4"/>
        </w:tc>
        <w:tc>
          <w:tcPr>
            <w:tcW w:w="1551" w:type="dxa"/>
            <w:vMerge/>
          </w:tcPr>
          <w:p w14:paraId="65C94188" w14:textId="77777777" w:rsidR="00827C29" w:rsidRDefault="00827C29" w:rsidP="00762DA4"/>
        </w:tc>
        <w:tc>
          <w:tcPr>
            <w:tcW w:w="2126" w:type="dxa"/>
          </w:tcPr>
          <w:p w14:paraId="74E3FEC1" w14:textId="77777777" w:rsidR="00827C29" w:rsidRDefault="00827C29" w:rsidP="00762DA4">
            <w:r>
              <w:t>Praising the quality of medication given at government clinics</w:t>
            </w:r>
          </w:p>
        </w:tc>
        <w:tc>
          <w:tcPr>
            <w:tcW w:w="9013" w:type="dxa"/>
          </w:tcPr>
          <w:p w14:paraId="69B13815" w14:textId="77777777" w:rsidR="00827C29" w:rsidRDefault="00827C29" w:rsidP="00762DA4">
            <w:r>
              <w:t xml:space="preserve">“I feel that the medication from this clinic is really good.” – </w:t>
            </w:r>
            <w:r>
              <w:rPr>
                <w:b/>
              </w:rPr>
              <w:t>Male (IDM 015)</w:t>
            </w:r>
          </w:p>
          <w:p w14:paraId="4EC17524" w14:textId="77777777" w:rsidR="00827C29" w:rsidRDefault="00827C29" w:rsidP="00762DA4"/>
          <w:p w14:paraId="6EB7B50D" w14:textId="77777777" w:rsidR="00827C29" w:rsidRDefault="00827C29" w:rsidP="00762DA4">
            <w:r>
              <w:t xml:space="preserve">“Yeah the medication is good lah.” – </w:t>
            </w:r>
            <w:r>
              <w:rPr>
                <w:b/>
              </w:rPr>
              <w:t>Male (IDM 007)</w:t>
            </w:r>
          </w:p>
          <w:p w14:paraId="18A99ECC" w14:textId="77777777" w:rsidR="00827C29" w:rsidRDefault="00827C29" w:rsidP="00762DA4"/>
          <w:p w14:paraId="3E3DC151" w14:textId="77777777" w:rsidR="00827C29" w:rsidRPr="00C853C8" w:rsidRDefault="00827C29" w:rsidP="00762DA4">
            <w:r>
              <w:t xml:space="preserve">“I have no doubts about the quality of the medication given to us. The government is the one providing it, and they also want to do the best for us.” – </w:t>
            </w:r>
            <w:r>
              <w:rPr>
                <w:b/>
              </w:rPr>
              <w:t>Male (IDM 016)</w:t>
            </w:r>
          </w:p>
        </w:tc>
      </w:tr>
      <w:tr w:rsidR="00827C29" w14:paraId="5C84F8F2" w14:textId="77777777" w:rsidTr="002C228B">
        <w:tc>
          <w:tcPr>
            <w:tcW w:w="1818" w:type="dxa"/>
            <w:vMerge/>
          </w:tcPr>
          <w:p w14:paraId="1A9BF7F1" w14:textId="77777777" w:rsidR="00827C29" w:rsidRDefault="00827C29" w:rsidP="00762DA4"/>
        </w:tc>
        <w:tc>
          <w:tcPr>
            <w:tcW w:w="1551" w:type="dxa"/>
            <w:vMerge/>
          </w:tcPr>
          <w:p w14:paraId="6C83A054" w14:textId="77777777" w:rsidR="00827C29" w:rsidRDefault="00827C29" w:rsidP="00762DA4"/>
        </w:tc>
        <w:tc>
          <w:tcPr>
            <w:tcW w:w="2126" w:type="dxa"/>
          </w:tcPr>
          <w:p w14:paraId="10AAB72C" w14:textId="77777777" w:rsidR="00827C29" w:rsidRDefault="00827C29" w:rsidP="00762DA4">
            <w:r>
              <w:t>Seeking treatment at private clinics</w:t>
            </w:r>
          </w:p>
        </w:tc>
        <w:tc>
          <w:tcPr>
            <w:tcW w:w="9013" w:type="dxa"/>
          </w:tcPr>
          <w:p w14:paraId="0041C1D2" w14:textId="77777777" w:rsidR="00827C29" w:rsidRDefault="00827C29" w:rsidP="00762DA4">
            <w:r>
              <w:t xml:space="preserve">“When you go to a private clinic, they give you the red carpet treatment.” – </w:t>
            </w:r>
            <w:r>
              <w:rPr>
                <w:b/>
              </w:rPr>
              <w:t>Male (IDM 014)</w:t>
            </w:r>
          </w:p>
          <w:p w14:paraId="75B5368E" w14:textId="77777777" w:rsidR="00827C29" w:rsidRDefault="00827C29" w:rsidP="00762DA4"/>
          <w:p w14:paraId="43FAD84D" w14:textId="77777777" w:rsidR="00827C29" w:rsidRDefault="00827C29" w:rsidP="00762DA4">
            <w:r>
              <w:t xml:space="preserve">“Sometimes I go to a private doctor…” – </w:t>
            </w:r>
            <w:r>
              <w:rPr>
                <w:b/>
              </w:rPr>
              <w:t>Female (IDM 003)</w:t>
            </w:r>
          </w:p>
          <w:p w14:paraId="0948EDCC" w14:textId="77777777" w:rsidR="00827C29" w:rsidRDefault="00827C29" w:rsidP="00762DA4"/>
          <w:p w14:paraId="4DD76D32" w14:textId="77777777" w:rsidR="00827C29" w:rsidRPr="003C2377" w:rsidRDefault="00827C29" w:rsidP="00762DA4">
            <w:r>
              <w:t xml:space="preserve">“Took my wife to the private doctor, I saw how he took care of my wife, cleaned her leg up. Within a few weeks, her recovery was noticeable. No need for amputation.” – </w:t>
            </w:r>
            <w:r>
              <w:rPr>
                <w:b/>
              </w:rPr>
              <w:t>Male (IDM 023)</w:t>
            </w:r>
          </w:p>
        </w:tc>
      </w:tr>
      <w:tr w:rsidR="00827C29" w14:paraId="730304B6" w14:textId="77777777" w:rsidTr="002C228B">
        <w:tc>
          <w:tcPr>
            <w:tcW w:w="1818" w:type="dxa"/>
            <w:vMerge/>
          </w:tcPr>
          <w:p w14:paraId="744F3753" w14:textId="77777777" w:rsidR="00827C29" w:rsidRDefault="00827C29" w:rsidP="00762DA4"/>
        </w:tc>
        <w:tc>
          <w:tcPr>
            <w:tcW w:w="1551" w:type="dxa"/>
            <w:vMerge/>
          </w:tcPr>
          <w:p w14:paraId="1E0A5C12" w14:textId="77777777" w:rsidR="00827C29" w:rsidRDefault="00827C29" w:rsidP="00762DA4"/>
        </w:tc>
        <w:tc>
          <w:tcPr>
            <w:tcW w:w="2126" w:type="dxa"/>
          </w:tcPr>
          <w:p w14:paraId="0E7AEE31" w14:textId="77777777" w:rsidR="00827C29" w:rsidRDefault="00827C29" w:rsidP="00762DA4">
            <w:r>
              <w:t>Hurrying consultation with patients</w:t>
            </w:r>
          </w:p>
        </w:tc>
        <w:tc>
          <w:tcPr>
            <w:tcW w:w="9013" w:type="dxa"/>
          </w:tcPr>
          <w:p w14:paraId="1D108480" w14:textId="77777777" w:rsidR="00827C29" w:rsidRDefault="00827C29" w:rsidP="00762DA4">
            <w:r>
              <w:t xml:space="preserve">“So seeing a government doctor is like that. They look at you, look at your results, and prescribe that same medication for the next four months. But I don’t blame them, they have no time.” – </w:t>
            </w:r>
            <w:r>
              <w:rPr>
                <w:b/>
              </w:rPr>
              <w:t>Male (IDM 010)</w:t>
            </w:r>
          </w:p>
          <w:p w14:paraId="1DB7ECE8" w14:textId="77777777" w:rsidR="00827C29" w:rsidRDefault="00827C29" w:rsidP="00762DA4"/>
          <w:p w14:paraId="340841EB" w14:textId="77777777" w:rsidR="00827C29" w:rsidRDefault="00827C29" w:rsidP="00762DA4">
            <w:r>
              <w:t xml:space="preserve">“I don’t have much of a relationship with my doctors. They just look, prescribe the medication, and I go. Some of them don’t even talk to you.” – </w:t>
            </w:r>
            <w:r>
              <w:rPr>
                <w:b/>
              </w:rPr>
              <w:t>Female (IDM 003)</w:t>
            </w:r>
          </w:p>
          <w:p w14:paraId="3BD5B2B5" w14:textId="77777777" w:rsidR="00827C29" w:rsidRDefault="00827C29" w:rsidP="00762DA4"/>
          <w:p w14:paraId="10359788" w14:textId="77777777" w:rsidR="00827C29" w:rsidRPr="00A56271" w:rsidRDefault="00827C29" w:rsidP="00762DA4">
            <w:r>
              <w:t xml:space="preserve">“When I’m here I don’t talk much with the doctors. They just tell me what I need to do, and that’s it. Finished.” – </w:t>
            </w:r>
            <w:r>
              <w:rPr>
                <w:b/>
              </w:rPr>
              <w:t>Female (IDM 005)</w:t>
            </w:r>
          </w:p>
        </w:tc>
      </w:tr>
      <w:tr w:rsidR="00827C29" w14:paraId="20AE3802" w14:textId="77777777" w:rsidTr="002C228B">
        <w:tc>
          <w:tcPr>
            <w:tcW w:w="1818" w:type="dxa"/>
            <w:vMerge/>
          </w:tcPr>
          <w:p w14:paraId="55D89ED2" w14:textId="77777777" w:rsidR="00827C29" w:rsidRDefault="00827C29" w:rsidP="00762DA4"/>
        </w:tc>
        <w:tc>
          <w:tcPr>
            <w:tcW w:w="1551" w:type="dxa"/>
            <w:vMerge/>
          </w:tcPr>
          <w:p w14:paraId="7251BCEC" w14:textId="77777777" w:rsidR="00827C29" w:rsidRDefault="00827C29" w:rsidP="00762DA4"/>
        </w:tc>
        <w:tc>
          <w:tcPr>
            <w:tcW w:w="2126" w:type="dxa"/>
          </w:tcPr>
          <w:p w14:paraId="44C99362" w14:textId="77777777" w:rsidR="00827C29" w:rsidRDefault="00827C29" w:rsidP="00762DA4">
            <w:r>
              <w:t>Receiving inadequate care because of handling too many patients</w:t>
            </w:r>
          </w:p>
        </w:tc>
        <w:tc>
          <w:tcPr>
            <w:tcW w:w="9013" w:type="dxa"/>
          </w:tcPr>
          <w:p w14:paraId="0427F4F1" w14:textId="77777777" w:rsidR="00827C29" w:rsidRDefault="00827C29" w:rsidP="00762DA4">
            <w:r>
              <w:t xml:space="preserve">“Probably because they are under tension of seeing too many patients. When you see the doctor, he just tells you how you are, gives you medication and you go. That’s all.” – </w:t>
            </w:r>
            <w:r>
              <w:rPr>
                <w:b/>
              </w:rPr>
              <w:t>Male (IDM 002)</w:t>
            </w:r>
          </w:p>
          <w:p w14:paraId="0BEC68F7" w14:textId="77777777" w:rsidR="00827C29" w:rsidRDefault="00827C29" w:rsidP="00762DA4"/>
          <w:p w14:paraId="0783940A" w14:textId="77777777" w:rsidR="00827C29" w:rsidRDefault="00827C29" w:rsidP="00762DA4">
            <w:r>
              <w:t xml:space="preserve">“If I ask too many questions, the doctor says he’s got no time.” – </w:t>
            </w:r>
            <w:r>
              <w:rPr>
                <w:b/>
              </w:rPr>
              <w:t>Male (IDM 010)</w:t>
            </w:r>
          </w:p>
          <w:p w14:paraId="5DD301F9" w14:textId="77777777" w:rsidR="00827C29" w:rsidRDefault="00827C29" w:rsidP="00762DA4"/>
          <w:p w14:paraId="02FF8C18" w14:textId="77777777" w:rsidR="00827C29" w:rsidRPr="00D80661" w:rsidRDefault="00827C29" w:rsidP="00762DA4">
            <w:r>
              <w:t xml:space="preserve">“Maybe he (doctor) is too busy with many patients, he doesn’t have the time to explain anything to me.” – </w:t>
            </w:r>
            <w:r>
              <w:rPr>
                <w:b/>
              </w:rPr>
              <w:t>Female (IDM 011)</w:t>
            </w:r>
          </w:p>
        </w:tc>
      </w:tr>
      <w:tr w:rsidR="00827C29" w14:paraId="2F6E129C" w14:textId="77777777" w:rsidTr="002C228B">
        <w:tc>
          <w:tcPr>
            <w:tcW w:w="1818" w:type="dxa"/>
            <w:vMerge/>
          </w:tcPr>
          <w:p w14:paraId="56A75C8D" w14:textId="77777777" w:rsidR="00827C29" w:rsidRDefault="00827C29" w:rsidP="00762DA4"/>
        </w:tc>
        <w:tc>
          <w:tcPr>
            <w:tcW w:w="1551" w:type="dxa"/>
            <w:vMerge/>
          </w:tcPr>
          <w:p w14:paraId="6D966410" w14:textId="77777777" w:rsidR="00827C29" w:rsidRDefault="00827C29" w:rsidP="00762DA4"/>
        </w:tc>
        <w:tc>
          <w:tcPr>
            <w:tcW w:w="2126" w:type="dxa"/>
          </w:tcPr>
          <w:p w14:paraId="3D89A7A8" w14:textId="77777777" w:rsidR="00827C29" w:rsidRDefault="00827C29" w:rsidP="00762DA4">
            <w:r>
              <w:t>Seeing different doctors during each consultation</w:t>
            </w:r>
          </w:p>
        </w:tc>
        <w:tc>
          <w:tcPr>
            <w:tcW w:w="9013" w:type="dxa"/>
          </w:tcPr>
          <w:p w14:paraId="64F1BCF5" w14:textId="77777777" w:rsidR="00827C29" w:rsidRDefault="00827C29" w:rsidP="00762DA4">
            <w:r>
              <w:t xml:space="preserve">“Difficult to form relationships because the doctors change each time.” – </w:t>
            </w:r>
            <w:r>
              <w:rPr>
                <w:b/>
              </w:rPr>
              <w:t>Female (IDM 020)</w:t>
            </w:r>
          </w:p>
          <w:p w14:paraId="28EAF68C" w14:textId="77777777" w:rsidR="00827C29" w:rsidRDefault="00827C29" w:rsidP="00762DA4"/>
          <w:p w14:paraId="59010FC8" w14:textId="77777777" w:rsidR="00827C29" w:rsidRDefault="00827C29" w:rsidP="00762DA4">
            <w:r>
              <w:t xml:space="preserve">“The doctors keep changing, so I can’t really comment…” – </w:t>
            </w:r>
            <w:r>
              <w:rPr>
                <w:b/>
              </w:rPr>
              <w:t>Female (IDM 005)</w:t>
            </w:r>
          </w:p>
          <w:p w14:paraId="18C74AF8" w14:textId="77777777" w:rsidR="00827C29" w:rsidRDefault="00827C29" w:rsidP="00762DA4"/>
          <w:p w14:paraId="3093C15E" w14:textId="77777777" w:rsidR="00827C29" w:rsidRPr="0004774D" w:rsidRDefault="00827C29" w:rsidP="00762DA4">
            <w:r>
              <w:t xml:space="preserve">“Each time I come, I don’t get the same doctor…” – </w:t>
            </w:r>
            <w:r>
              <w:rPr>
                <w:b/>
              </w:rPr>
              <w:t>Female (IDM 011)</w:t>
            </w:r>
          </w:p>
        </w:tc>
      </w:tr>
      <w:tr w:rsidR="00827C29" w14:paraId="5194CBDE" w14:textId="77777777" w:rsidTr="002C228B">
        <w:tc>
          <w:tcPr>
            <w:tcW w:w="1818" w:type="dxa"/>
            <w:vMerge/>
          </w:tcPr>
          <w:p w14:paraId="2CCCADE2" w14:textId="77777777" w:rsidR="00827C29" w:rsidRDefault="00827C29" w:rsidP="00762DA4"/>
        </w:tc>
        <w:tc>
          <w:tcPr>
            <w:tcW w:w="1551" w:type="dxa"/>
            <w:vMerge/>
          </w:tcPr>
          <w:p w14:paraId="43378E51" w14:textId="77777777" w:rsidR="00827C29" w:rsidRDefault="00827C29" w:rsidP="00762DA4"/>
        </w:tc>
        <w:tc>
          <w:tcPr>
            <w:tcW w:w="2126" w:type="dxa"/>
          </w:tcPr>
          <w:p w14:paraId="455BA3C0" w14:textId="77777777" w:rsidR="00827C29" w:rsidRDefault="00827C29" w:rsidP="00762DA4">
            <w:r>
              <w:t>Confusing because receive different opinions from different doctors</w:t>
            </w:r>
          </w:p>
        </w:tc>
        <w:tc>
          <w:tcPr>
            <w:tcW w:w="9013" w:type="dxa"/>
          </w:tcPr>
          <w:p w14:paraId="67A5CCEC" w14:textId="77777777" w:rsidR="00827C29" w:rsidRDefault="00827C29" w:rsidP="00762DA4">
            <w:r>
              <w:t xml:space="preserve">“My body can’t handle it. This doctor has one opinion, another doctor will have another opinion.” – </w:t>
            </w:r>
            <w:r>
              <w:rPr>
                <w:b/>
              </w:rPr>
              <w:t xml:space="preserve">Female (IDM 019) </w:t>
            </w:r>
          </w:p>
          <w:p w14:paraId="5EB36135" w14:textId="77777777" w:rsidR="00827C29" w:rsidRDefault="00827C29" w:rsidP="00762DA4"/>
          <w:p w14:paraId="22A5288A" w14:textId="77777777" w:rsidR="00827C29" w:rsidRDefault="00827C29" w:rsidP="00762DA4">
            <w:r>
              <w:t xml:space="preserve">“One doctor in KL told me about my surgery, different from what the doctors at the hospital told me.” – </w:t>
            </w:r>
            <w:r>
              <w:rPr>
                <w:b/>
              </w:rPr>
              <w:t>Male (IDM 013)</w:t>
            </w:r>
          </w:p>
          <w:p w14:paraId="3510FA65" w14:textId="77777777" w:rsidR="00827C29" w:rsidRDefault="00827C29" w:rsidP="00762DA4"/>
          <w:p w14:paraId="6762BA5F" w14:textId="77777777" w:rsidR="00827C29" w:rsidRPr="0004774D" w:rsidRDefault="00827C29" w:rsidP="00762DA4">
            <w:r>
              <w:t xml:space="preserve">“Some doctors recommend different medication from other doctors…” – </w:t>
            </w:r>
            <w:r>
              <w:rPr>
                <w:b/>
              </w:rPr>
              <w:t>Female (IDM 003)</w:t>
            </w:r>
          </w:p>
        </w:tc>
      </w:tr>
      <w:tr w:rsidR="00827C29" w14:paraId="360651C8" w14:textId="77777777" w:rsidTr="002C228B">
        <w:tc>
          <w:tcPr>
            <w:tcW w:w="1818" w:type="dxa"/>
            <w:vMerge/>
          </w:tcPr>
          <w:p w14:paraId="545DD911" w14:textId="77777777" w:rsidR="00827C29" w:rsidRDefault="00827C29" w:rsidP="00762DA4"/>
        </w:tc>
        <w:tc>
          <w:tcPr>
            <w:tcW w:w="1551" w:type="dxa"/>
            <w:vMerge/>
          </w:tcPr>
          <w:p w14:paraId="2F5D3DB7" w14:textId="77777777" w:rsidR="00827C29" w:rsidRDefault="00827C29" w:rsidP="00762DA4"/>
        </w:tc>
        <w:tc>
          <w:tcPr>
            <w:tcW w:w="2126" w:type="dxa"/>
          </w:tcPr>
          <w:p w14:paraId="27155579" w14:textId="77777777" w:rsidR="00827C29" w:rsidRDefault="00827C29" w:rsidP="00762DA4">
            <w:r>
              <w:t>Seeking alternative opinions from other doctors</w:t>
            </w:r>
          </w:p>
        </w:tc>
        <w:tc>
          <w:tcPr>
            <w:tcW w:w="9013" w:type="dxa"/>
          </w:tcPr>
          <w:p w14:paraId="787CBB13" w14:textId="77777777" w:rsidR="00827C29" w:rsidRDefault="00827C29" w:rsidP="00762DA4">
            <w:r>
              <w:t xml:space="preserve">“Its always good to get a second opinion. Then we can compare…” – </w:t>
            </w:r>
            <w:r>
              <w:rPr>
                <w:b/>
              </w:rPr>
              <w:t>Male (IDM 013)</w:t>
            </w:r>
          </w:p>
          <w:p w14:paraId="6421C9FA" w14:textId="77777777" w:rsidR="00827C29" w:rsidRDefault="00827C29" w:rsidP="00762DA4"/>
          <w:p w14:paraId="7F4E623E" w14:textId="77777777" w:rsidR="00827C29" w:rsidRDefault="00827C29" w:rsidP="00762DA4">
            <w:r>
              <w:t xml:space="preserve">“I prefer seeing more than one doctor. I get a different opinion about which medication is better and things like that.” – </w:t>
            </w:r>
            <w:r>
              <w:rPr>
                <w:b/>
              </w:rPr>
              <w:t>Female (IDM 0030)</w:t>
            </w:r>
          </w:p>
          <w:p w14:paraId="7D1BF056" w14:textId="77777777" w:rsidR="00827C29" w:rsidRDefault="00827C29" w:rsidP="00762DA4"/>
          <w:p w14:paraId="33E01159" w14:textId="77777777" w:rsidR="00827C29" w:rsidRPr="00C73344" w:rsidRDefault="00827C29" w:rsidP="00762DA4">
            <w:r>
              <w:t xml:space="preserve">“I you get a new doctor, then sometimes the new guy can find out what the other guy missed.” – </w:t>
            </w:r>
            <w:r>
              <w:rPr>
                <w:b/>
              </w:rPr>
              <w:t>Male (IDM 014)</w:t>
            </w:r>
          </w:p>
        </w:tc>
      </w:tr>
      <w:tr w:rsidR="00827C29" w14:paraId="39EEA1E7" w14:textId="77777777" w:rsidTr="002C228B">
        <w:tc>
          <w:tcPr>
            <w:tcW w:w="1818" w:type="dxa"/>
            <w:vMerge/>
          </w:tcPr>
          <w:p w14:paraId="2B7C4651" w14:textId="77777777" w:rsidR="00827C29" w:rsidRDefault="00827C29" w:rsidP="00762DA4"/>
        </w:tc>
        <w:tc>
          <w:tcPr>
            <w:tcW w:w="1551" w:type="dxa"/>
            <w:vMerge w:val="restart"/>
          </w:tcPr>
          <w:p w14:paraId="59A2510A" w14:textId="77777777" w:rsidR="00827C29" w:rsidRDefault="00827C29" w:rsidP="00762DA4">
            <w:r>
              <w:t>Demographics</w:t>
            </w:r>
          </w:p>
        </w:tc>
        <w:tc>
          <w:tcPr>
            <w:tcW w:w="2126" w:type="dxa"/>
          </w:tcPr>
          <w:p w14:paraId="430BCEA4" w14:textId="77777777" w:rsidR="00827C29" w:rsidRDefault="00827C29" w:rsidP="00762DA4">
            <w:r>
              <w:t xml:space="preserve">Ignoring consequence of </w:t>
            </w:r>
            <w:r>
              <w:lastRenderedPageBreak/>
              <w:t>disease when young</w:t>
            </w:r>
          </w:p>
        </w:tc>
        <w:tc>
          <w:tcPr>
            <w:tcW w:w="9013" w:type="dxa"/>
          </w:tcPr>
          <w:p w14:paraId="37033389" w14:textId="77777777" w:rsidR="00827C29" w:rsidRDefault="00827C29" w:rsidP="00762DA4">
            <w:r>
              <w:lastRenderedPageBreak/>
              <w:t xml:space="preserve">“Back then, I was younger, I was ignorant (about the disease).” – </w:t>
            </w:r>
            <w:r>
              <w:rPr>
                <w:b/>
              </w:rPr>
              <w:t>Female (IDM 006)</w:t>
            </w:r>
          </w:p>
          <w:p w14:paraId="10DCCCF7" w14:textId="77777777" w:rsidR="00827C29" w:rsidRDefault="00827C29" w:rsidP="00762DA4"/>
          <w:p w14:paraId="01AFCA12" w14:textId="77777777" w:rsidR="00827C29" w:rsidRDefault="00827C29" w:rsidP="00762DA4">
            <w:r>
              <w:lastRenderedPageBreak/>
              <w:t xml:space="preserve">“When we are younger we don’t really care…” – </w:t>
            </w:r>
            <w:r>
              <w:rPr>
                <w:b/>
              </w:rPr>
              <w:t>Male (IDM 017)</w:t>
            </w:r>
          </w:p>
          <w:p w14:paraId="4FE7B9B4" w14:textId="77777777" w:rsidR="00827C29" w:rsidRDefault="00827C29" w:rsidP="00762DA4"/>
          <w:p w14:paraId="07CC0BD5" w14:textId="77777777" w:rsidR="00827C29" w:rsidRPr="00F63D0D" w:rsidRDefault="00827C29" w:rsidP="00762DA4">
            <w:r>
              <w:t xml:space="preserve">“Younger people skip their medication more often because they feel they are healthy.” – </w:t>
            </w:r>
            <w:r>
              <w:rPr>
                <w:b/>
              </w:rPr>
              <w:t>Male (IDM 016)</w:t>
            </w:r>
          </w:p>
        </w:tc>
      </w:tr>
      <w:tr w:rsidR="00827C29" w14:paraId="2C0269A7" w14:textId="77777777" w:rsidTr="002C228B">
        <w:tc>
          <w:tcPr>
            <w:tcW w:w="1818" w:type="dxa"/>
            <w:vMerge/>
          </w:tcPr>
          <w:p w14:paraId="12C5E540" w14:textId="77777777" w:rsidR="00827C29" w:rsidRDefault="00827C29" w:rsidP="00762DA4"/>
        </w:tc>
        <w:tc>
          <w:tcPr>
            <w:tcW w:w="1551" w:type="dxa"/>
            <w:vMerge/>
          </w:tcPr>
          <w:p w14:paraId="4CF882EB" w14:textId="77777777" w:rsidR="00827C29" w:rsidRDefault="00827C29" w:rsidP="00762DA4"/>
        </w:tc>
        <w:tc>
          <w:tcPr>
            <w:tcW w:w="2126" w:type="dxa"/>
          </w:tcPr>
          <w:p w14:paraId="74C353D3" w14:textId="77777777" w:rsidR="00827C29" w:rsidRDefault="00827C29" w:rsidP="00762DA4">
            <w:r>
              <w:t>Believing age plays no role in T2D management</w:t>
            </w:r>
          </w:p>
        </w:tc>
        <w:tc>
          <w:tcPr>
            <w:tcW w:w="9013" w:type="dxa"/>
          </w:tcPr>
          <w:p w14:paraId="0473B96C" w14:textId="77777777" w:rsidR="00827C29" w:rsidRDefault="00827C29" w:rsidP="00762DA4">
            <w:r>
              <w:t xml:space="preserve">“I do not think age influences us.” – </w:t>
            </w:r>
            <w:r>
              <w:rPr>
                <w:b/>
              </w:rPr>
              <w:t>Male (IDM 012)</w:t>
            </w:r>
          </w:p>
          <w:p w14:paraId="669D09C5" w14:textId="77777777" w:rsidR="00827C29" w:rsidRDefault="00827C29" w:rsidP="00762DA4"/>
          <w:p w14:paraId="318CCAD8" w14:textId="77777777" w:rsidR="00827C29" w:rsidRDefault="00827C29" w:rsidP="00762DA4">
            <w:r>
              <w:t xml:space="preserve">“The management doesn’t depend on age. It depends on how serious the disease.” – </w:t>
            </w:r>
            <w:r>
              <w:rPr>
                <w:b/>
              </w:rPr>
              <w:t>Female (IDM 011)</w:t>
            </w:r>
          </w:p>
          <w:p w14:paraId="014E991D" w14:textId="77777777" w:rsidR="00827C29" w:rsidRDefault="00827C29" w:rsidP="00762DA4"/>
          <w:p w14:paraId="3F549C71" w14:textId="77777777" w:rsidR="00827C29" w:rsidRPr="00F63D0D" w:rsidRDefault="00827C29" w:rsidP="00762DA4">
            <w:r>
              <w:t xml:space="preserve">“I feel age does not limit us in any way. It’s all up to our thinking.” – </w:t>
            </w:r>
            <w:r>
              <w:rPr>
                <w:b/>
              </w:rPr>
              <w:t>Male (IDM 015)</w:t>
            </w:r>
          </w:p>
        </w:tc>
      </w:tr>
      <w:tr w:rsidR="00827C29" w14:paraId="22404FC3" w14:textId="77777777" w:rsidTr="002C228B">
        <w:tc>
          <w:tcPr>
            <w:tcW w:w="1818" w:type="dxa"/>
            <w:vMerge/>
          </w:tcPr>
          <w:p w14:paraId="739BFF5C" w14:textId="77777777" w:rsidR="00827C29" w:rsidRDefault="00827C29" w:rsidP="00762DA4"/>
        </w:tc>
        <w:tc>
          <w:tcPr>
            <w:tcW w:w="1551" w:type="dxa"/>
            <w:vMerge/>
          </w:tcPr>
          <w:p w14:paraId="42A06881" w14:textId="77777777" w:rsidR="00827C29" w:rsidRDefault="00827C29" w:rsidP="00762DA4"/>
        </w:tc>
        <w:tc>
          <w:tcPr>
            <w:tcW w:w="2126" w:type="dxa"/>
          </w:tcPr>
          <w:p w14:paraId="1ED5EEEA" w14:textId="77777777" w:rsidR="00827C29" w:rsidRDefault="00827C29" w:rsidP="00762DA4">
            <w:r>
              <w:t>Getting old makes you more concerned about health</w:t>
            </w:r>
          </w:p>
        </w:tc>
        <w:tc>
          <w:tcPr>
            <w:tcW w:w="9013" w:type="dxa"/>
          </w:tcPr>
          <w:p w14:paraId="103B3684" w14:textId="77777777" w:rsidR="00827C29" w:rsidRDefault="00827C29" w:rsidP="00762DA4">
            <w:r>
              <w:t xml:space="preserve">“Maybe because we’re older, we’re more aware of our health…” – </w:t>
            </w:r>
            <w:r>
              <w:rPr>
                <w:b/>
              </w:rPr>
              <w:t>Female (IDM 019)</w:t>
            </w:r>
          </w:p>
          <w:p w14:paraId="4AA71F93" w14:textId="77777777" w:rsidR="00827C29" w:rsidRDefault="00827C29" w:rsidP="00762DA4"/>
          <w:p w14:paraId="08731808" w14:textId="77777777" w:rsidR="00827C29" w:rsidRDefault="00827C29" w:rsidP="00762DA4">
            <w:r>
              <w:t xml:space="preserve">“But now that I’m nearing 40, I’m a lot more concerned about my health.” – </w:t>
            </w:r>
            <w:r>
              <w:rPr>
                <w:b/>
              </w:rPr>
              <w:t>Female (IDM 024)</w:t>
            </w:r>
          </w:p>
          <w:p w14:paraId="426DA547" w14:textId="77777777" w:rsidR="00827C29" w:rsidRDefault="00827C29" w:rsidP="00762DA4"/>
          <w:p w14:paraId="036A5B61" w14:textId="77777777" w:rsidR="00827C29" w:rsidRPr="00F63D0D" w:rsidRDefault="00827C29" w:rsidP="00762DA4">
            <w:r>
              <w:t xml:space="preserve">“When you grow older, you become a lot more disciplined (about your disease management and health).” – </w:t>
            </w:r>
            <w:r>
              <w:rPr>
                <w:b/>
              </w:rPr>
              <w:t>Male (IDM 017)</w:t>
            </w:r>
          </w:p>
        </w:tc>
      </w:tr>
      <w:tr w:rsidR="00827C29" w14:paraId="5C388098" w14:textId="77777777" w:rsidTr="002C228B">
        <w:tc>
          <w:tcPr>
            <w:tcW w:w="1818" w:type="dxa"/>
            <w:vMerge/>
          </w:tcPr>
          <w:p w14:paraId="1840B62C" w14:textId="77777777" w:rsidR="00827C29" w:rsidRDefault="00827C29" w:rsidP="00762DA4"/>
        </w:tc>
        <w:tc>
          <w:tcPr>
            <w:tcW w:w="1551" w:type="dxa"/>
            <w:vMerge/>
          </w:tcPr>
          <w:p w14:paraId="059970A8" w14:textId="77777777" w:rsidR="00827C29" w:rsidRDefault="00827C29" w:rsidP="00762DA4"/>
        </w:tc>
        <w:tc>
          <w:tcPr>
            <w:tcW w:w="2126" w:type="dxa"/>
          </w:tcPr>
          <w:p w14:paraId="6A83991F" w14:textId="77777777" w:rsidR="00827C29" w:rsidRDefault="00827C29" w:rsidP="00762DA4">
            <w:r>
              <w:t>Believing education plays no role in T2D management</w:t>
            </w:r>
          </w:p>
        </w:tc>
        <w:tc>
          <w:tcPr>
            <w:tcW w:w="9013" w:type="dxa"/>
          </w:tcPr>
          <w:p w14:paraId="55962E06" w14:textId="77777777" w:rsidR="00827C29" w:rsidRDefault="00827C29" w:rsidP="00762DA4">
            <w:r>
              <w:t xml:space="preserve">“You don’t need an educated background (to manage your disease properly).” – </w:t>
            </w:r>
            <w:r>
              <w:rPr>
                <w:b/>
              </w:rPr>
              <w:t>Male (IDM 001)</w:t>
            </w:r>
          </w:p>
          <w:p w14:paraId="7D708E5E" w14:textId="77777777" w:rsidR="00827C29" w:rsidRDefault="00827C29" w:rsidP="00762DA4"/>
          <w:p w14:paraId="6212A575" w14:textId="77777777" w:rsidR="00827C29" w:rsidRDefault="00827C29" w:rsidP="00762DA4">
            <w:r>
              <w:t xml:space="preserve">“I don’t think that education plays a part, doctor. I believe it’s all up to the individual.” – </w:t>
            </w:r>
            <w:r>
              <w:rPr>
                <w:b/>
              </w:rPr>
              <w:t>Male (IDM 017)</w:t>
            </w:r>
          </w:p>
          <w:p w14:paraId="00625658" w14:textId="77777777" w:rsidR="00827C29" w:rsidRDefault="00827C29" w:rsidP="00762DA4"/>
          <w:p w14:paraId="57972377" w14:textId="77777777" w:rsidR="00827C29" w:rsidRPr="00B63707" w:rsidRDefault="00827C29" w:rsidP="00762DA4">
            <w:r>
              <w:t xml:space="preserve">“Doesn’t matter. Highly educated, or not educated, everyone has to follow what the doctor says.” – </w:t>
            </w:r>
            <w:r>
              <w:rPr>
                <w:b/>
              </w:rPr>
              <w:t>Male (IDM 009)</w:t>
            </w:r>
          </w:p>
        </w:tc>
      </w:tr>
      <w:tr w:rsidR="00827C29" w14:paraId="087C63D7" w14:textId="77777777" w:rsidTr="002C228B">
        <w:tc>
          <w:tcPr>
            <w:tcW w:w="1818" w:type="dxa"/>
            <w:vMerge/>
          </w:tcPr>
          <w:p w14:paraId="7EAA32D0" w14:textId="77777777" w:rsidR="00827C29" w:rsidRDefault="00827C29" w:rsidP="00762DA4"/>
        </w:tc>
        <w:tc>
          <w:tcPr>
            <w:tcW w:w="1551" w:type="dxa"/>
            <w:vMerge/>
          </w:tcPr>
          <w:p w14:paraId="626C4F78" w14:textId="77777777" w:rsidR="00827C29" w:rsidRDefault="00827C29" w:rsidP="00762DA4"/>
        </w:tc>
        <w:tc>
          <w:tcPr>
            <w:tcW w:w="2126" w:type="dxa"/>
          </w:tcPr>
          <w:p w14:paraId="70319CD0" w14:textId="77777777" w:rsidR="00827C29" w:rsidRDefault="00827C29" w:rsidP="00762DA4">
            <w:r>
              <w:t>Making own decisions if higher level of education</w:t>
            </w:r>
          </w:p>
        </w:tc>
        <w:tc>
          <w:tcPr>
            <w:tcW w:w="9013" w:type="dxa"/>
          </w:tcPr>
          <w:p w14:paraId="3A59B8D2" w14:textId="77777777" w:rsidR="00827C29" w:rsidRDefault="00827C29" w:rsidP="00762DA4">
            <w:r>
              <w:t xml:space="preserve">“Those who are slightly smarter tend to do their own thing.” – </w:t>
            </w:r>
            <w:r>
              <w:rPr>
                <w:b/>
              </w:rPr>
              <w:t>Female (IDM 021)</w:t>
            </w:r>
          </w:p>
          <w:p w14:paraId="1F142170" w14:textId="77777777" w:rsidR="00827C29" w:rsidRDefault="00827C29" w:rsidP="00762DA4"/>
          <w:p w14:paraId="625394A9" w14:textId="77777777" w:rsidR="00827C29" w:rsidRDefault="00827C29" w:rsidP="00762DA4">
            <w:r>
              <w:t xml:space="preserve">“More educated people sometimes may even reject what the doctor says because they feel they know better.” – </w:t>
            </w:r>
            <w:r>
              <w:rPr>
                <w:b/>
              </w:rPr>
              <w:t>Male (IDM 007)</w:t>
            </w:r>
          </w:p>
          <w:p w14:paraId="3B7B0278" w14:textId="77777777" w:rsidR="00827C29" w:rsidRDefault="00827C29" w:rsidP="00762DA4"/>
          <w:p w14:paraId="791A7EB8" w14:textId="77777777" w:rsidR="00827C29" w:rsidRPr="006A05DE" w:rsidRDefault="00827C29" w:rsidP="00762DA4">
            <w:r>
              <w:t xml:space="preserve">“If you’re highly educated, you may not accept some of the advise given to you…” – </w:t>
            </w:r>
            <w:r>
              <w:rPr>
                <w:b/>
              </w:rPr>
              <w:t>Female (IDM 020)</w:t>
            </w:r>
          </w:p>
        </w:tc>
      </w:tr>
      <w:tr w:rsidR="00827C29" w14:paraId="2A599153" w14:textId="77777777" w:rsidTr="002C228B">
        <w:tc>
          <w:tcPr>
            <w:tcW w:w="1818" w:type="dxa"/>
            <w:vMerge/>
          </w:tcPr>
          <w:p w14:paraId="270EE07C" w14:textId="77777777" w:rsidR="00827C29" w:rsidRDefault="00827C29" w:rsidP="00762DA4"/>
        </w:tc>
        <w:tc>
          <w:tcPr>
            <w:tcW w:w="1551" w:type="dxa"/>
            <w:vMerge/>
          </w:tcPr>
          <w:p w14:paraId="00C6C36D" w14:textId="77777777" w:rsidR="00827C29" w:rsidRDefault="00827C29" w:rsidP="00762DA4"/>
        </w:tc>
        <w:tc>
          <w:tcPr>
            <w:tcW w:w="2126" w:type="dxa"/>
          </w:tcPr>
          <w:p w14:paraId="6443DFEC" w14:textId="77777777" w:rsidR="00827C29" w:rsidRDefault="00827C29" w:rsidP="00762DA4">
            <w:r>
              <w:t>Following doctor’s advice better if have lower education</w:t>
            </w:r>
          </w:p>
        </w:tc>
        <w:tc>
          <w:tcPr>
            <w:tcW w:w="9013" w:type="dxa"/>
          </w:tcPr>
          <w:p w14:paraId="1AF24AD6" w14:textId="77777777" w:rsidR="00827C29" w:rsidRDefault="00827C29" w:rsidP="00762DA4">
            <w:r>
              <w:t xml:space="preserve">“Like my mother, people who have lower education tend to treat the doctor’s words as Gospel.” – </w:t>
            </w:r>
            <w:r>
              <w:rPr>
                <w:b/>
              </w:rPr>
              <w:t>Male (IDM 012)</w:t>
            </w:r>
          </w:p>
          <w:p w14:paraId="5C2DBA79" w14:textId="77777777" w:rsidR="00827C29" w:rsidRDefault="00827C29" w:rsidP="00762DA4"/>
          <w:p w14:paraId="61579FC7" w14:textId="77777777" w:rsidR="00827C29" w:rsidRDefault="00827C29" w:rsidP="00762DA4">
            <w:r>
              <w:t xml:space="preserve">“Like me lah. We study less, so we don’t know, we just do whatever the doctor advises.” – </w:t>
            </w:r>
            <w:r>
              <w:rPr>
                <w:b/>
              </w:rPr>
              <w:t>Female (IDM 003)</w:t>
            </w:r>
          </w:p>
          <w:p w14:paraId="79997DBD" w14:textId="77777777" w:rsidR="00827C29" w:rsidRDefault="00827C29" w:rsidP="00762DA4"/>
          <w:p w14:paraId="1079C3CF" w14:textId="77777777" w:rsidR="00827C29" w:rsidRPr="006A05DE" w:rsidRDefault="00827C29" w:rsidP="00762DA4">
            <w:r>
              <w:t xml:space="preserve">“Someone averagely educated will tend to follow the doctor’s advice.” – </w:t>
            </w:r>
            <w:r>
              <w:rPr>
                <w:b/>
              </w:rPr>
              <w:t>Male (IDM 018)</w:t>
            </w:r>
          </w:p>
        </w:tc>
      </w:tr>
      <w:tr w:rsidR="00827C29" w14:paraId="17DB9DFB" w14:textId="77777777" w:rsidTr="002C228B">
        <w:tc>
          <w:tcPr>
            <w:tcW w:w="1818" w:type="dxa"/>
            <w:vMerge/>
          </w:tcPr>
          <w:p w14:paraId="4928EEAD" w14:textId="77777777" w:rsidR="00827C29" w:rsidRDefault="00827C29" w:rsidP="00762DA4"/>
        </w:tc>
        <w:tc>
          <w:tcPr>
            <w:tcW w:w="1551" w:type="dxa"/>
            <w:vMerge/>
          </w:tcPr>
          <w:p w14:paraId="42592E4D" w14:textId="77777777" w:rsidR="00827C29" w:rsidRDefault="00827C29" w:rsidP="00762DA4"/>
        </w:tc>
        <w:tc>
          <w:tcPr>
            <w:tcW w:w="2126" w:type="dxa"/>
          </w:tcPr>
          <w:p w14:paraId="72521670" w14:textId="77777777" w:rsidR="00827C29" w:rsidRDefault="00827C29" w:rsidP="00762DA4">
            <w:r>
              <w:t>Exploring information if education level is higher</w:t>
            </w:r>
          </w:p>
        </w:tc>
        <w:tc>
          <w:tcPr>
            <w:tcW w:w="9013" w:type="dxa"/>
          </w:tcPr>
          <w:p w14:paraId="5233B80E" w14:textId="77777777" w:rsidR="00827C29" w:rsidRDefault="00827C29" w:rsidP="00762DA4">
            <w:r>
              <w:t xml:space="preserve">“People with higher levels of education tend to do their own research into the drugs they take.” – </w:t>
            </w:r>
            <w:r>
              <w:rPr>
                <w:b/>
              </w:rPr>
              <w:t>Male (IDM 018)</w:t>
            </w:r>
          </w:p>
          <w:p w14:paraId="2528C42F" w14:textId="77777777" w:rsidR="00827C29" w:rsidRDefault="00827C29" w:rsidP="00762DA4"/>
          <w:p w14:paraId="27FB0369" w14:textId="77777777" w:rsidR="00827C29" w:rsidRDefault="00827C29" w:rsidP="00762DA4">
            <w:r>
              <w:t xml:space="preserve">“The person who is more educated will probably find out what’s good for him and what’s not.” – </w:t>
            </w:r>
            <w:r>
              <w:rPr>
                <w:b/>
              </w:rPr>
              <w:t>Male (IDM 016)</w:t>
            </w:r>
          </w:p>
          <w:p w14:paraId="63BE9FCB" w14:textId="77777777" w:rsidR="00827C29" w:rsidRDefault="00827C29" w:rsidP="00762DA4"/>
          <w:p w14:paraId="230527FB" w14:textId="77777777" w:rsidR="00827C29" w:rsidRPr="006A05DE" w:rsidRDefault="00827C29" w:rsidP="00762DA4">
            <w:r>
              <w:t xml:space="preserve">“The smarter people are more aware of their disease.” – </w:t>
            </w:r>
            <w:r>
              <w:rPr>
                <w:b/>
              </w:rPr>
              <w:t>Female (IDM 019)</w:t>
            </w:r>
          </w:p>
        </w:tc>
      </w:tr>
      <w:tr w:rsidR="00827C29" w14:paraId="0DC165C0" w14:textId="77777777" w:rsidTr="002C228B">
        <w:tc>
          <w:tcPr>
            <w:tcW w:w="1818" w:type="dxa"/>
            <w:vMerge/>
          </w:tcPr>
          <w:p w14:paraId="5F4858D5" w14:textId="77777777" w:rsidR="00827C29" w:rsidRDefault="00827C29" w:rsidP="00762DA4"/>
        </w:tc>
        <w:tc>
          <w:tcPr>
            <w:tcW w:w="1551" w:type="dxa"/>
            <w:vMerge/>
          </w:tcPr>
          <w:p w14:paraId="7584DB7C" w14:textId="77777777" w:rsidR="00827C29" w:rsidRDefault="00827C29" w:rsidP="00762DA4"/>
        </w:tc>
        <w:tc>
          <w:tcPr>
            <w:tcW w:w="2126" w:type="dxa"/>
          </w:tcPr>
          <w:p w14:paraId="04E52AC6" w14:textId="77777777" w:rsidR="00827C29" w:rsidRDefault="00827C29" w:rsidP="00762DA4">
            <w:r w:rsidRPr="00BD00A7">
              <w:t>Believing patients with lower education have poor knowledge</w:t>
            </w:r>
          </w:p>
        </w:tc>
        <w:tc>
          <w:tcPr>
            <w:tcW w:w="9013" w:type="dxa"/>
          </w:tcPr>
          <w:p w14:paraId="66A691D1" w14:textId="77777777" w:rsidR="00827C29" w:rsidRDefault="00827C29" w:rsidP="00762DA4">
            <w:r>
              <w:t xml:space="preserve">“People with lower education don’t really understand what their disease is all about.” – </w:t>
            </w:r>
            <w:r>
              <w:rPr>
                <w:b/>
              </w:rPr>
              <w:t>Male (IDM 012)</w:t>
            </w:r>
          </w:p>
          <w:p w14:paraId="1F34FF5B" w14:textId="77777777" w:rsidR="00827C29" w:rsidRDefault="00827C29" w:rsidP="00762DA4"/>
          <w:p w14:paraId="4F350646" w14:textId="77777777" w:rsidR="00827C29" w:rsidRDefault="00827C29" w:rsidP="00762DA4">
            <w:r>
              <w:t xml:space="preserve">“But he’s an averagely educated man lah. He doesn’t know about insulin and the pancreas and anything.” – </w:t>
            </w:r>
            <w:r>
              <w:rPr>
                <w:b/>
              </w:rPr>
              <w:t>Male (IDM 008)</w:t>
            </w:r>
          </w:p>
          <w:p w14:paraId="403E7875" w14:textId="77777777" w:rsidR="00827C29" w:rsidRDefault="00827C29" w:rsidP="00762DA4"/>
          <w:p w14:paraId="379FEFDB" w14:textId="77777777" w:rsidR="00827C29" w:rsidRPr="00BD00A7" w:rsidRDefault="00827C29" w:rsidP="00762DA4">
            <w:r>
              <w:t xml:space="preserve">“You have to make a lot of changes to your lifestyle. If you’re not very well educated, you won’t think this way.” – </w:t>
            </w:r>
            <w:r>
              <w:rPr>
                <w:b/>
              </w:rPr>
              <w:t>Female (IDM 011)</w:t>
            </w:r>
          </w:p>
        </w:tc>
      </w:tr>
      <w:tr w:rsidR="00827C29" w14:paraId="0DDF3677" w14:textId="77777777" w:rsidTr="002C228B">
        <w:tc>
          <w:tcPr>
            <w:tcW w:w="1818" w:type="dxa"/>
            <w:vMerge/>
          </w:tcPr>
          <w:p w14:paraId="4F692B46" w14:textId="77777777" w:rsidR="00827C29" w:rsidRDefault="00827C29" w:rsidP="00762DA4"/>
        </w:tc>
        <w:tc>
          <w:tcPr>
            <w:tcW w:w="1551" w:type="dxa"/>
            <w:vMerge/>
          </w:tcPr>
          <w:p w14:paraId="10AE02EF" w14:textId="77777777" w:rsidR="00827C29" w:rsidRDefault="00827C29" w:rsidP="00762DA4"/>
        </w:tc>
        <w:tc>
          <w:tcPr>
            <w:tcW w:w="2126" w:type="dxa"/>
          </w:tcPr>
          <w:p w14:paraId="7EB350E1" w14:textId="77777777" w:rsidR="00827C29" w:rsidRPr="00BD00A7" w:rsidRDefault="00827C29" w:rsidP="00762DA4">
            <w:r>
              <w:t>Fasting influences insulin taking ambiguity</w:t>
            </w:r>
          </w:p>
        </w:tc>
        <w:tc>
          <w:tcPr>
            <w:tcW w:w="9013" w:type="dxa"/>
          </w:tcPr>
          <w:p w14:paraId="4032C192" w14:textId="77777777" w:rsidR="00827C29" w:rsidRDefault="00827C29" w:rsidP="00762DA4">
            <w:r>
              <w:t xml:space="preserve">“During the fasting month, I don’t take my medication…” – </w:t>
            </w:r>
            <w:r>
              <w:rPr>
                <w:b/>
              </w:rPr>
              <w:t>Male (IDM 004)</w:t>
            </w:r>
          </w:p>
          <w:p w14:paraId="7638E55D" w14:textId="77777777" w:rsidR="00827C29" w:rsidRDefault="00827C29" w:rsidP="00762DA4"/>
          <w:p w14:paraId="7FC40D21" w14:textId="77777777" w:rsidR="00827C29" w:rsidRDefault="00827C29" w:rsidP="00762DA4">
            <w:r>
              <w:t xml:space="preserve">“I’m supposed to take the jab before I eat. But when I’m fasting, I don’t eat, how to jab?” – </w:t>
            </w:r>
            <w:r>
              <w:rPr>
                <w:b/>
              </w:rPr>
              <w:t>Male (IDM 014)</w:t>
            </w:r>
          </w:p>
          <w:p w14:paraId="1F389E01" w14:textId="77777777" w:rsidR="00827C29" w:rsidRDefault="00827C29" w:rsidP="00762DA4"/>
          <w:p w14:paraId="5A125F4F" w14:textId="77777777" w:rsidR="00827C29" w:rsidRPr="00BB75CC" w:rsidRDefault="00827C29" w:rsidP="00762DA4">
            <w:r>
              <w:t xml:space="preserve">“So to me, when I take insulin, I cannot fast…” - </w:t>
            </w:r>
            <w:r>
              <w:rPr>
                <w:b/>
              </w:rPr>
              <w:t xml:space="preserve"> Female (IDM 022)</w:t>
            </w:r>
          </w:p>
        </w:tc>
      </w:tr>
      <w:tr w:rsidR="00827C29" w14:paraId="58A5AFE0" w14:textId="77777777" w:rsidTr="002C228B">
        <w:tc>
          <w:tcPr>
            <w:tcW w:w="1818" w:type="dxa"/>
            <w:vMerge/>
          </w:tcPr>
          <w:p w14:paraId="473921C3" w14:textId="77777777" w:rsidR="00827C29" w:rsidRDefault="00827C29" w:rsidP="00762DA4"/>
        </w:tc>
        <w:tc>
          <w:tcPr>
            <w:tcW w:w="1551" w:type="dxa"/>
            <w:vMerge/>
          </w:tcPr>
          <w:p w14:paraId="75D107F5" w14:textId="77777777" w:rsidR="00827C29" w:rsidRDefault="00827C29" w:rsidP="00762DA4"/>
        </w:tc>
        <w:tc>
          <w:tcPr>
            <w:tcW w:w="2126" w:type="dxa"/>
          </w:tcPr>
          <w:p w14:paraId="6F2B4533" w14:textId="77777777" w:rsidR="00827C29" w:rsidRDefault="00827C29" w:rsidP="00762DA4">
            <w:r>
              <w:t>Seeking treatments at public clinic due to cost</w:t>
            </w:r>
          </w:p>
        </w:tc>
        <w:tc>
          <w:tcPr>
            <w:tcW w:w="9013" w:type="dxa"/>
          </w:tcPr>
          <w:p w14:paraId="6A0AB7D3" w14:textId="77777777" w:rsidR="00827C29" w:rsidRDefault="00827C29" w:rsidP="00762DA4">
            <w:r>
              <w:t xml:space="preserve">“Better just go this side la (government). Why go private and waste money? Private is very expensive.” – </w:t>
            </w:r>
            <w:r>
              <w:rPr>
                <w:b/>
              </w:rPr>
              <w:t>Female (IDM 003)</w:t>
            </w:r>
          </w:p>
          <w:p w14:paraId="383B150F" w14:textId="77777777" w:rsidR="00827C29" w:rsidRDefault="00827C29" w:rsidP="00762DA4"/>
          <w:p w14:paraId="4DA3C082" w14:textId="77777777" w:rsidR="00827C29" w:rsidRDefault="00827C29" w:rsidP="00762DA4">
            <w:r>
              <w:t xml:space="preserve">“I’m grateful for what the government does for senior citizens like me. We don’t have to pay a single cent. If you go private, it costs a bomb.” – </w:t>
            </w:r>
            <w:r>
              <w:rPr>
                <w:b/>
              </w:rPr>
              <w:t>Male (IDM 008)</w:t>
            </w:r>
          </w:p>
          <w:p w14:paraId="1E1D0FD3" w14:textId="77777777" w:rsidR="00827C29" w:rsidRDefault="00827C29" w:rsidP="00762DA4"/>
          <w:p w14:paraId="5BF4C7E6" w14:textId="77777777" w:rsidR="00827C29" w:rsidRPr="00BB75CC" w:rsidRDefault="00827C29" w:rsidP="00762DA4">
            <w:r>
              <w:t xml:space="preserve">“That’s the good thing about the government. It is very cheap. Pay RM 1 only.” – </w:t>
            </w:r>
            <w:r>
              <w:rPr>
                <w:b/>
              </w:rPr>
              <w:t>Male (IDM 001)</w:t>
            </w:r>
          </w:p>
        </w:tc>
      </w:tr>
      <w:tr w:rsidR="00827C29" w14:paraId="1388F7C5" w14:textId="77777777" w:rsidTr="002C228B">
        <w:tc>
          <w:tcPr>
            <w:tcW w:w="1818" w:type="dxa"/>
            <w:vMerge/>
          </w:tcPr>
          <w:p w14:paraId="6758FEBD" w14:textId="77777777" w:rsidR="00827C29" w:rsidRDefault="00827C29" w:rsidP="00762DA4"/>
        </w:tc>
        <w:tc>
          <w:tcPr>
            <w:tcW w:w="1551" w:type="dxa"/>
            <w:vMerge/>
          </w:tcPr>
          <w:p w14:paraId="5C3174BF" w14:textId="77777777" w:rsidR="00827C29" w:rsidRDefault="00827C29" w:rsidP="00762DA4"/>
        </w:tc>
        <w:tc>
          <w:tcPr>
            <w:tcW w:w="2126" w:type="dxa"/>
          </w:tcPr>
          <w:p w14:paraId="7058A64A" w14:textId="77777777" w:rsidR="00827C29" w:rsidRPr="009D5947" w:rsidRDefault="00827C29" w:rsidP="00762DA4">
            <w:pPr>
              <w:pStyle w:val="NoSpacing"/>
              <w:rPr>
                <w:rFonts w:ascii="Consolas" w:hAnsi="Consolas" w:cs="Consolas"/>
              </w:rPr>
            </w:pPr>
            <w:r w:rsidRPr="009D5947">
              <w:t>Having no choice but to take suboptimal medications due to cost</w:t>
            </w:r>
          </w:p>
          <w:p w14:paraId="13F05C19" w14:textId="77777777" w:rsidR="00827C29" w:rsidRDefault="00827C29" w:rsidP="00762DA4"/>
        </w:tc>
        <w:tc>
          <w:tcPr>
            <w:tcW w:w="9013" w:type="dxa"/>
          </w:tcPr>
          <w:p w14:paraId="0709DE43" w14:textId="77777777" w:rsidR="00827C29" w:rsidRDefault="00827C29" w:rsidP="00762DA4">
            <w:r>
              <w:t xml:space="preserve">“So what to do, poor people must go to poor man’s hospital (government hospitals) and take whatever they give lah.” – </w:t>
            </w:r>
            <w:r>
              <w:rPr>
                <w:b/>
              </w:rPr>
              <w:t>Male (IDM 010)</w:t>
            </w:r>
          </w:p>
          <w:p w14:paraId="20A06624" w14:textId="77777777" w:rsidR="00827C29" w:rsidRDefault="00827C29" w:rsidP="00762DA4"/>
          <w:p w14:paraId="447B3697" w14:textId="77777777" w:rsidR="00827C29" w:rsidRDefault="00827C29" w:rsidP="00762DA4">
            <w:r>
              <w:t xml:space="preserve">“I feel that they used to give better medicine back then. Expensive medication. Nowadays we get cheaper meds.” – </w:t>
            </w:r>
            <w:r>
              <w:rPr>
                <w:b/>
              </w:rPr>
              <w:t>Female (IDM 020)</w:t>
            </w:r>
          </w:p>
          <w:p w14:paraId="45EA0B95" w14:textId="77777777" w:rsidR="00827C29" w:rsidRDefault="00827C29" w:rsidP="00762DA4"/>
          <w:p w14:paraId="3ECB2CF8" w14:textId="77777777" w:rsidR="00827C29" w:rsidRPr="005B404E" w:rsidRDefault="00827C29" w:rsidP="00762DA4">
            <w:r>
              <w:lastRenderedPageBreak/>
              <w:t xml:space="preserve">“When I compare with my neighbor, he goes private, he gets better medicine. It’s more expensive, but he is paying for it lah.” – </w:t>
            </w:r>
            <w:r>
              <w:rPr>
                <w:b/>
              </w:rPr>
              <w:t>Male (IDM 008)</w:t>
            </w:r>
          </w:p>
        </w:tc>
      </w:tr>
      <w:tr w:rsidR="00827C29" w14:paraId="43EF3ED5" w14:textId="77777777" w:rsidTr="002C228B">
        <w:tc>
          <w:tcPr>
            <w:tcW w:w="1818" w:type="dxa"/>
            <w:vMerge/>
          </w:tcPr>
          <w:p w14:paraId="0895F399" w14:textId="77777777" w:rsidR="00827C29" w:rsidRDefault="00827C29" w:rsidP="00762DA4"/>
        </w:tc>
        <w:tc>
          <w:tcPr>
            <w:tcW w:w="1551" w:type="dxa"/>
            <w:vMerge/>
          </w:tcPr>
          <w:p w14:paraId="7BAEDC71" w14:textId="77777777" w:rsidR="00827C29" w:rsidRDefault="00827C29" w:rsidP="00762DA4"/>
        </w:tc>
        <w:tc>
          <w:tcPr>
            <w:tcW w:w="2126" w:type="dxa"/>
          </w:tcPr>
          <w:p w14:paraId="7E4BCD2A" w14:textId="77777777" w:rsidR="00827C29" w:rsidRPr="009D5947" w:rsidRDefault="00827C29" w:rsidP="00762DA4">
            <w:pPr>
              <w:pStyle w:val="NoSpacing"/>
            </w:pPr>
            <w:r w:rsidRPr="009D5947">
              <w:t>Lamenting over the cost of glucometer strips</w:t>
            </w:r>
          </w:p>
        </w:tc>
        <w:tc>
          <w:tcPr>
            <w:tcW w:w="9013" w:type="dxa"/>
          </w:tcPr>
          <w:p w14:paraId="3D0AB6AC" w14:textId="77777777" w:rsidR="00827C29" w:rsidRDefault="00827C29" w:rsidP="00762DA4">
            <w:r>
              <w:t xml:space="preserve">“Those strips really are expensive.” – </w:t>
            </w:r>
            <w:r>
              <w:rPr>
                <w:b/>
              </w:rPr>
              <w:t>Male (IDM 004)</w:t>
            </w:r>
          </w:p>
          <w:p w14:paraId="5F0ECC69" w14:textId="77777777" w:rsidR="00827C29" w:rsidRDefault="00827C29" w:rsidP="00762DA4"/>
          <w:p w14:paraId="55C4AF83" w14:textId="77777777" w:rsidR="00827C29" w:rsidRDefault="00827C29" w:rsidP="00762DA4">
            <w:r>
              <w:t xml:space="preserve">“I buy those strips, but they really are expensive.” – </w:t>
            </w:r>
            <w:r>
              <w:rPr>
                <w:b/>
              </w:rPr>
              <w:t>Female (IDM 019)</w:t>
            </w:r>
          </w:p>
          <w:p w14:paraId="758E067C" w14:textId="77777777" w:rsidR="00827C29" w:rsidRDefault="00827C29" w:rsidP="00762DA4"/>
          <w:p w14:paraId="649BB157" w14:textId="77777777" w:rsidR="00827C29" w:rsidRPr="005B404E" w:rsidRDefault="00827C29" w:rsidP="00762DA4">
            <w:r>
              <w:t xml:space="preserve">“Oh yes, those strips are expensive. They cost a small fortune.” – </w:t>
            </w:r>
            <w:r>
              <w:rPr>
                <w:b/>
              </w:rPr>
              <w:t>Male (IDM 008)</w:t>
            </w:r>
          </w:p>
        </w:tc>
      </w:tr>
      <w:tr w:rsidR="00827C29" w14:paraId="63819F0A" w14:textId="77777777" w:rsidTr="002C228B">
        <w:tc>
          <w:tcPr>
            <w:tcW w:w="1818" w:type="dxa"/>
            <w:vMerge w:val="restart"/>
          </w:tcPr>
          <w:p w14:paraId="4C4A3E41" w14:textId="77777777" w:rsidR="00827C29" w:rsidRDefault="00827C29" w:rsidP="00762DA4">
            <w:r>
              <w:t>Personal Experience</w:t>
            </w:r>
          </w:p>
          <w:p w14:paraId="57432B63" w14:textId="77777777" w:rsidR="00827C29" w:rsidRDefault="00827C29" w:rsidP="00762DA4"/>
          <w:p w14:paraId="46E464C2" w14:textId="77777777" w:rsidR="00827C29" w:rsidRPr="007A6858" w:rsidRDefault="00827C29" w:rsidP="00762DA4">
            <w:pPr>
              <w:rPr>
                <w:i/>
              </w:rPr>
            </w:pPr>
            <w:r w:rsidRPr="007A6858">
              <w:rPr>
                <w:i/>
              </w:rPr>
              <w:t>Physical and emotional experience pertinent to the phenomenon of living with diabetes</w:t>
            </w:r>
          </w:p>
        </w:tc>
        <w:tc>
          <w:tcPr>
            <w:tcW w:w="1551" w:type="dxa"/>
            <w:vMerge w:val="restart"/>
          </w:tcPr>
          <w:p w14:paraId="42FA409E" w14:textId="77777777" w:rsidR="00827C29" w:rsidRDefault="00827C29" w:rsidP="00762DA4">
            <w:r>
              <w:t>Experiential</w:t>
            </w:r>
          </w:p>
        </w:tc>
        <w:tc>
          <w:tcPr>
            <w:tcW w:w="2126" w:type="dxa"/>
          </w:tcPr>
          <w:p w14:paraId="158DB495" w14:textId="77777777" w:rsidR="00827C29" w:rsidRPr="009D5947" w:rsidRDefault="00827C29" w:rsidP="00762DA4">
            <w:pPr>
              <w:pStyle w:val="NoSpacing"/>
            </w:pPr>
            <w:r>
              <w:t>Having difficulty adhering to</w:t>
            </w:r>
            <w:r w:rsidRPr="00C35325">
              <w:t xml:space="preserve"> medication timing</w:t>
            </w:r>
          </w:p>
        </w:tc>
        <w:tc>
          <w:tcPr>
            <w:tcW w:w="9013" w:type="dxa"/>
          </w:tcPr>
          <w:p w14:paraId="78558108" w14:textId="77777777" w:rsidR="00827C29" w:rsidRDefault="00827C29" w:rsidP="00762DA4">
            <w:r>
              <w:t xml:space="preserve">“I do take care. It’s just that sometimes I don’t adhere to the proper timing…” – </w:t>
            </w:r>
            <w:r>
              <w:rPr>
                <w:b/>
              </w:rPr>
              <w:t>Male (IDM 023)</w:t>
            </w:r>
          </w:p>
          <w:p w14:paraId="034405FF" w14:textId="77777777" w:rsidR="00827C29" w:rsidRDefault="00827C29" w:rsidP="00762DA4"/>
          <w:p w14:paraId="63A6C54D" w14:textId="77777777" w:rsidR="00827C29" w:rsidRDefault="00827C29" w:rsidP="00762DA4">
            <w:r>
              <w:t xml:space="preserve">“I have a son with special needs. I need to take care of him and to care for all his needs. So because of that, it’s hard to follow the fixed time set by the doctor.” – </w:t>
            </w:r>
            <w:r>
              <w:rPr>
                <w:b/>
              </w:rPr>
              <w:t>Male (IDM 016)</w:t>
            </w:r>
          </w:p>
          <w:p w14:paraId="0FEC07A0" w14:textId="77777777" w:rsidR="00827C29" w:rsidRDefault="00827C29" w:rsidP="00762DA4"/>
          <w:p w14:paraId="6CED37C6" w14:textId="77777777" w:rsidR="00827C29" w:rsidRPr="003E29A0" w:rsidRDefault="00827C29" w:rsidP="00762DA4">
            <w:r>
              <w:t xml:space="preserve">“I forget to take my medication on time.” – </w:t>
            </w:r>
            <w:r>
              <w:rPr>
                <w:b/>
              </w:rPr>
              <w:t>Female (IDM 020)</w:t>
            </w:r>
          </w:p>
        </w:tc>
      </w:tr>
      <w:tr w:rsidR="00827C29" w14:paraId="54ACF1C7" w14:textId="77777777" w:rsidTr="002C228B">
        <w:tc>
          <w:tcPr>
            <w:tcW w:w="1818" w:type="dxa"/>
            <w:vMerge/>
          </w:tcPr>
          <w:p w14:paraId="7EBF2310" w14:textId="77777777" w:rsidR="00827C29" w:rsidRDefault="00827C29" w:rsidP="00762DA4"/>
        </w:tc>
        <w:tc>
          <w:tcPr>
            <w:tcW w:w="1551" w:type="dxa"/>
            <w:vMerge/>
          </w:tcPr>
          <w:p w14:paraId="05B11441" w14:textId="77777777" w:rsidR="00827C29" w:rsidRDefault="00827C29" w:rsidP="00762DA4"/>
        </w:tc>
        <w:tc>
          <w:tcPr>
            <w:tcW w:w="2126" w:type="dxa"/>
          </w:tcPr>
          <w:p w14:paraId="7562A367" w14:textId="77777777" w:rsidR="00827C29" w:rsidRDefault="00827C29" w:rsidP="00762DA4">
            <w:pPr>
              <w:pStyle w:val="NoSpacing"/>
            </w:pPr>
            <w:r>
              <w:t>Experiencing no side effects taking medication</w:t>
            </w:r>
          </w:p>
        </w:tc>
        <w:tc>
          <w:tcPr>
            <w:tcW w:w="9013" w:type="dxa"/>
          </w:tcPr>
          <w:p w14:paraId="6423A38C" w14:textId="77777777" w:rsidR="00827C29" w:rsidRDefault="00827C29" w:rsidP="00762DA4">
            <w:r>
              <w:t xml:space="preserve">“I experience no side effects with my medicine.” – </w:t>
            </w:r>
            <w:r>
              <w:rPr>
                <w:b/>
              </w:rPr>
              <w:t>Female (IDM 003)</w:t>
            </w:r>
          </w:p>
          <w:p w14:paraId="464618E3" w14:textId="77777777" w:rsidR="00827C29" w:rsidRDefault="00827C29" w:rsidP="00762DA4"/>
          <w:p w14:paraId="0A358CF1" w14:textId="77777777" w:rsidR="00827C29" w:rsidRDefault="00827C29" w:rsidP="00762DA4">
            <w:r>
              <w:t xml:space="preserve">“Side effects? No, doctor, I don’t experience any.” – </w:t>
            </w:r>
            <w:r>
              <w:rPr>
                <w:b/>
              </w:rPr>
              <w:t>Male (IDM 015)</w:t>
            </w:r>
          </w:p>
          <w:p w14:paraId="436CB02C" w14:textId="77777777" w:rsidR="00827C29" w:rsidRDefault="00827C29" w:rsidP="00762DA4"/>
          <w:p w14:paraId="3BAF71C9" w14:textId="77777777" w:rsidR="00827C29" w:rsidRPr="003E29A0" w:rsidRDefault="00827C29" w:rsidP="00762DA4">
            <w:r>
              <w:t xml:space="preserve">“So far, I’ve been taking the hospital medicine, no side effects.” – </w:t>
            </w:r>
            <w:r>
              <w:rPr>
                <w:b/>
              </w:rPr>
              <w:t>Male (IDM 009)</w:t>
            </w:r>
          </w:p>
        </w:tc>
      </w:tr>
      <w:tr w:rsidR="00827C29" w14:paraId="596EC1B0" w14:textId="77777777" w:rsidTr="002C228B">
        <w:tc>
          <w:tcPr>
            <w:tcW w:w="1818" w:type="dxa"/>
            <w:vMerge/>
          </w:tcPr>
          <w:p w14:paraId="09C43D42" w14:textId="77777777" w:rsidR="00827C29" w:rsidRDefault="00827C29" w:rsidP="00762DA4"/>
        </w:tc>
        <w:tc>
          <w:tcPr>
            <w:tcW w:w="1551" w:type="dxa"/>
            <w:vMerge/>
          </w:tcPr>
          <w:p w14:paraId="486EB7E9" w14:textId="77777777" w:rsidR="00827C29" w:rsidRDefault="00827C29" w:rsidP="00762DA4"/>
        </w:tc>
        <w:tc>
          <w:tcPr>
            <w:tcW w:w="2126" w:type="dxa"/>
          </w:tcPr>
          <w:p w14:paraId="5A92428E" w14:textId="77777777" w:rsidR="00827C29" w:rsidRDefault="00827C29" w:rsidP="00762DA4">
            <w:pPr>
              <w:pStyle w:val="NoSpacing"/>
            </w:pPr>
            <w:r>
              <w:t>Reducing medication dose due to side effects</w:t>
            </w:r>
          </w:p>
        </w:tc>
        <w:tc>
          <w:tcPr>
            <w:tcW w:w="9013" w:type="dxa"/>
          </w:tcPr>
          <w:p w14:paraId="3810246B" w14:textId="77777777" w:rsidR="00827C29" w:rsidRDefault="00827C29" w:rsidP="00762DA4">
            <w:r>
              <w:t xml:space="preserve">“I’m supposed to take two (tablets), but sometimes I reduce to one. If I take two, I feel as if I cannot get up. Some sort of weakness…” – </w:t>
            </w:r>
            <w:r>
              <w:rPr>
                <w:b/>
              </w:rPr>
              <w:t xml:space="preserve">Female (IDM 011) </w:t>
            </w:r>
          </w:p>
          <w:p w14:paraId="5E51E6C0" w14:textId="77777777" w:rsidR="00827C29" w:rsidRDefault="00827C29" w:rsidP="00762DA4"/>
          <w:p w14:paraId="070E3157" w14:textId="77777777" w:rsidR="00827C29" w:rsidRDefault="00827C29" w:rsidP="00762DA4">
            <w:r>
              <w:t xml:space="preserve">“I reduce my medication dose so that I don’t experience hypo at night.” – </w:t>
            </w:r>
            <w:r>
              <w:rPr>
                <w:b/>
              </w:rPr>
              <w:t>Male (IDM 023)</w:t>
            </w:r>
          </w:p>
          <w:p w14:paraId="46878510" w14:textId="77777777" w:rsidR="00827C29" w:rsidRDefault="00827C29" w:rsidP="00762DA4"/>
          <w:p w14:paraId="580881F7" w14:textId="77777777" w:rsidR="00827C29" w:rsidRPr="00EC3AEE" w:rsidRDefault="00827C29" w:rsidP="00762DA4">
            <w:r>
              <w:t xml:space="preserve">“Doctor asked me to take two tablets. But if I take two, I have severe dizziness. So I take one instead.” - </w:t>
            </w:r>
            <w:r>
              <w:rPr>
                <w:b/>
              </w:rPr>
              <w:t xml:space="preserve"> Male (IDM 007)</w:t>
            </w:r>
          </w:p>
        </w:tc>
      </w:tr>
      <w:tr w:rsidR="00827C29" w14:paraId="6ADAFE11" w14:textId="77777777" w:rsidTr="002C228B">
        <w:tc>
          <w:tcPr>
            <w:tcW w:w="1818" w:type="dxa"/>
            <w:vMerge/>
          </w:tcPr>
          <w:p w14:paraId="0909586E" w14:textId="77777777" w:rsidR="00827C29" w:rsidRDefault="00827C29" w:rsidP="00762DA4"/>
        </w:tc>
        <w:tc>
          <w:tcPr>
            <w:tcW w:w="1551" w:type="dxa"/>
            <w:vMerge/>
          </w:tcPr>
          <w:p w14:paraId="46921F1F" w14:textId="77777777" w:rsidR="00827C29" w:rsidRDefault="00827C29" w:rsidP="00762DA4"/>
        </w:tc>
        <w:tc>
          <w:tcPr>
            <w:tcW w:w="2126" w:type="dxa"/>
          </w:tcPr>
          <w:p w14:paraId="6EC0B3B6" w14:textId="77777777" w:rsidR="00827C29" w:rsidRDefault="00827C29" w:rsidP="00762DA4">
            <w:pPr>
              <w:pStyle w:val="NoSpacing"/>
            </w:pPr>
            <w:r w:rsidRPr="00C35325">
              <w:t>Knowing subjective response of medication on self</w:t>
            </w:r>
          </w:p>
        </w:tc>
        <w:tc>
          <w:tcPr>
            <w:tcW w:w="9013" w:type="dxa"/>
          </w:tcPr>
          <w:p w14:paraId="71BB49F2" w14:textId="77777777" w:rsidR="00827C29" w:rsidRDefault="00827C29" w:rsidP="00762DA4">
            <w:r>
              <w:t xml:space="preserve">“I don’t know about others, but when I eat Metformin, my weight goes up.” – </w:t>
            </w:r>
            <w:r>
              <w:rPr>
                <w:b/>
              </w:rPr>
              <w:t>Male (IDM 013)</w:t>
            </w:r>
          </w:p>
          <w:p w14:paraId="3910BA6E" w14:textId="77777777" w:rsidR="00827C29" w:rsidRDefault="00827C29" w:rsidP="00762DA4"/>
          <w:p w14:paraId="51CCEEFE" w14:textId="77777777" w:rsidR="00827C29" w:rsidRDefault="00827C29" w:rsidP="00762DA4">
            <w:r>
              <w:t xml:space="preserve">“Based on my experience, previous drugs didn’t really work for me. Only this current drug, I could see changes within the week.” – </w:t>
            </w:r>
            <w:r>
              <w:rPr>
                <w:b/>
              </w:rPr>
              <w:t>Male (IDM 004)</w:t>
            </w:r>
          </w:p>
          <w:p w14:paraId="3DF968BB" w14:textId="77777777" w:rsidR="00827C29" w:rsidRDefault="00827C29" w:rsidP="00762DA4"/>
          <w:p w14:paraId="24339B56" w14:textId="77777777" w:rsidR="00827C29" w:rsidRPr="00CA3C34" w:rsidRDefault="00827C29" w:rsidP="00762DA4">
            <w:r>
              <w:t xml:space="preserve">“It may vary from person to person. Some may react differently. For me, I know, 2 tablets is the best for my body.” – </w:t>
            </w:r>
            <w:r>
              <w:rPr>
                <w:b/>
              </w:rPr>
              <w:t>Male (IDM 012)</w:t>
            </w:r>
          </w:p>
        </w:tc>
      </w:tr>
      <w:tr w:rsidR="00827C29" w14:paraId="407CC31B" w14:textId="77777777" w:rsidTr="002C228B">
        <w:tc>
          <w:tcPr>
            <w:tcW w:w="1818" w:type="dxa"/>
            <w:vMerge/>
          </w:tcPr>
          <w:p w14:paraId="6E51CB7B" w14:textId="77777777" w:rsidR="00827C29" w:rsidRDefault="00827C29" w:rsidP="00762DA4"/>
        </w:tc>
        <w:tc>
          <w:tcPr>
            <w:tcW w:w="1551" w:type="dxa"/>
            <w:vMerge/>
          </w:tcPr>
          <w:p w14:paraId="52F830E2" w14:textId="77777777" w:rsidR="00827C29" w:rsidRDefault="00827C29" w:rsidP="00762DA4"/>
        </w:tc>
        <w:tc>
          <w:tcPr>
            <w:tcW w:w="2126" w:type="dxa"/>
          </w:tcPr>
          <w:p w14:paraId="16782A0B" w14:textId="77777777" w:rsidR="00827C29" w:rsidRPr="00C35325" w:rsidRDefault="00827C29" w:rsidP="00762DA4">
            <w:pPr>
              <w:pStyle w:val="NoSpacing"/>
            </w:pPr>
            <w:r>
              <w:t>Taking time for medication to work</w:t>
            </w:r>
          </w:p>
        </w:tc>
        <w:tc>
          <w:tcPr>
            <w:tcW w:w="9013" w:type="dxa"/>
          </w:tcPr>
          <w:p w14:paraId="1AF1969B" w14:textId="77777777" w:rsidR="00827C29" w:rsidRDefault="00827C29" w:rsidP="00762DA4">
            <w:r>
              <w:t xml:space="preserve">“…then I took my medication. It took a while, but eventually I started becoming healthy.” – </w:t>
            </w:r>
            <w:r>
              <w:rPr>
                <w:b/>
              </w:rPr>
              <w:t>Male (IDM 007)</w:t>
            </w:r>
          </w:p>
          <w:p w14:paraId="412B6B09" w14:textId="77777777" w:rsidR="00827C29" w:rsidRDefault="00827C29" w:rsidP="00762DA4"/>
          <w:p w14:paraId="39B610FC" w14:textId="77777777" w:rsidR="00827C29" w:rsidRDefault="00827C29" w:rsidP="00762DA4">
            <w:r>
              <w:lastRenderedPageBreak/>
              <w:t xml:space="preserve">“Maybe initially you don’t agree with the medication. After 4 or 5 months, your body will agree to it.” – </w:t>
            </w:r>
            <w:r>
              <w:rPr>
                <w:b/>
              </w:rPr>
              <w:t>Female (IDM 011)</w:t>
            </w:r>
          </w:p>
          <w:p w14:paraId="18B66FC9" w14:textId="77777777" w:rsidR="00827C29" w:rsidRDefault="00827C29" w:rsidP="00762DA4"/>
          <w:p w14:paraId="29EB3C80" w14:textId="77777777" w:rsidR="00827C29" w:rsidRPr="00191473" w:rsidRDefault="00827C29" w:rsidP="00762DA4">
            <w:pPr>
              <w:rPr>
                <w:b/>
              </w:rPr>
            </w:pPr>
            <w:r>
              <w:t xml:space="preserve">“You need to be disciplined and take it. Only after a few weeks you’ll see change.” – </w:t>
            </w:r>
            <w:r>
              <w:rPr>
                <w:b/>
              </w:rPr>
              <w:t xml:space="preserve">Male (IDM 012) </w:t>
            </w:r>
          </w:p>
        </w:tc>
      </w:tr>
      <w:tr w:rsidR="00827C29" w14:paraId="51AEB58D" w14:textId="77777777" w:rsidTr="002C228B">
        <w:tc>
          <w:tcPr>
            <w:tcW w:w="1818" w:type="dxa"/>
            <w:vMerge/>
          </w:tcPr>
          <w:p w14:paraId="0D55BD07" w14:textId="77777777" w:rsidR="00827C29" w:rsidRDefault="00827C29" w:rsidP="00762DA4"/>
        </w:tc>
        <w:tc>
          <w:tcPr>
            <w:tcW w:w="1551" w:type="dxa"/>
            <w:vMerge/>
          </w:tcPr>
          <w:p w14:paraId="2D415D55" w14:textId="77777777" w:rsidR="00827C29" w:rsidRDefault="00827C29" w:rsidP="00762DA4"/>
        </w:tc>
        <w:tc>
          <w:tcPr>
            <w:tcW w:w="2126" w:type="dxa"/>
          </w:tcPr>
          <w:p w14:paraId="3FA64AAA" w14:textId="77777777" w:rsidR="00827C29" w:rsidRDefault="00827C29" w:rsidP="00762DA4">
            <w:pPr>
              <w:pStyle w:val="NoSpacing"/>
            </w:pPr>
            <w:r w:rsidRPr="00C35325">
              <w:t>Realizing elevation in blood glucose when skip medication</w:t>
            </w:r>
          </w:p>
        </w:tc>
        <w:tc>
          <w:tcPr>
            <w:tcW w:w="9013" w:type="dxa"/>
          </w:tcPr>
          <w:p w14:paraId="698B2BDB" w14:textId="77777777" w:rsidR="00827C29" w:rsidRDefault="00827C29" w:rsidP="00762DA4">
            <w:r>
              <w:t xml:space="preserve">“I have the strip, so I test myself. If I don’t take my medication, the readings are high.” – </w:t>
            </w:r>
            <w:r>
              <w:rPr>
                <w:b/>
              </w:rPr>
              <w:t>Male (IDM 023)</w:t>
            </w:r>
          </w:p>
          <w:p w14:paraId="1B1E5112" w14:textId="77777777" w:rsidR="00827C29" w:rsidRDefault="00827C29" w:rsidP="00762DA4"/>
          <w:p w14:paraId="7518D137" w14:textId="77777777" w:rsidR="00827C29" w:rsidRDefault="00827C29" w:rsidP="00762DA4">
            <w:r>
              <w:t xml:space="preserve">“So I’ve tested it out. When I don’t take my medications, and I go to the clinic, the readings are very high.” – </w:t>
            </w:r>
            <w:r>
              <w:rPr>
                <w:b/>
              </w:rPr>
              <w:t>Male (IDM 015)</w:t>
            </w:r>
          </w:p>
          <w:p w14:paraId="541F153A" w14:textId="77777777" w:rsidR="00827C29" w:rsidRDefault="00827C29" w:rsidP="00762DA4"/>
          <w:p w14:paraId="477E41CA" w14:textId="77777777" w:rsidR="00827C29" w:rsidRPr="00B1376E" w:rsidRDefault="00827C29" w:rsidP="00762DA4">
            <w:r>
              <w:t xml:space="preserve">“Oh definitely. If I don’t take my medications for two days, my blood sugar will start to be high.” – </w:t>
            </w:r>
            <w:r>
              <w:rPr>
                <w:b/>
              </w:rPr>
              <w:t>Female (IDM 011)</w:t>
            </w:r>
          </w:p>
        </w:tc>
      </w:tr>
      <w:tr w:rsidR="00827C29" w14:paraId="4AFAFE32" w14:textId="77777777" w:rsidTr="002C228B">
        <w:tc>
          <w:tcPr>
            <w:tcW w:w="1818" w:type="dxa"/>
            <w:vMerge/>
          </w:tcPr>
          <w:p w14:paraId="3677D3E4" w14:textId="77777777" w:rsidR="00827C29" w:rsidRDefault="00827C29" w:rsidP="00762DA4"/>
        </w:tc>
        <w:tc>
          <w:tcPr>
            <w:tcW w:w="1551" w:type="dxa"/>
            <w:vMerge/>
          </w:tcPr>
          <w:p w14:paraId="2E089A5C" w14:textId="77777777" w:rsidR="00827C29" w:rsidRDefault="00827C29" w:rsidP="00762DA4"/>
        </w:tc>
        <w:tc>
          <w:tcPr>
            <w:tcW w:w="2126" w:type="dxa"/>
          </w:tcPr>
          <w:p w14:paraId="1B168EAB" w14:textId="77777777" w:rsidR="00827C29" w:rsidRPr="00B1376E" w:rsidRDefault="00827C29" w:rsidP="00762DA4">
            <w:pPr>
              <w:pStyle w:val="NoSpacing"/>
              <w:rPr>
                <w:lang w:val="en-MY"/>
              </w:rPr>
            </w:pPr>
            <w:r w:rsidRPr="00EA337B">
              <w:t>Attributing inability to work to T2D</w:t>
            </w:r>
          </w:p>
        </w:tc>
        <w:tc>
          <w:tcPr>
            <w:tcW w:w="9013" w:type="dxa"/>
          </w:tcPr>
          <w:p w14:paraId="4B6C0864" w14:textId="77777777" w:rsidR="00827C29" w:rsidRDefault="00827C29" w:rsidP="00762DA4">
            <w:r>
              <w:t xml:space="preserve">“When I do my job, especially a strenuous job, compared to a normal person, I get tired a lot faster.” – </w:t>
            </w:r>
            <w:r>
              <w:rPr>
                <w:b/>
              </w:rPr>
              <w:t>Male (IDM 012)</w:t>
            </w:r>
          </w:p>
          <w:p w14:paraId="0A8ACF1B" w14:textId="77777777" w:rsidR="00827C29" w:rsidRDefault="00827C29" w:rsidP="00762DA4"/>
          <w:p w14:paraId="0A37EC12" w14:textId="77777777" w:rsidR="00827C29" w:rsidRDefault="00827C29" w:rsidP="00762DA4">
            <w:r>
              <w:t xml:space="preserve">“Back then I can quickly get things done. But now, ever since I got diabetes, I can’t work like that anymore.” – </w:t>
            </w:r>
            <w:r>
              <w:rPr>
                <w:b/>
              </w:rPr>
              <w:t>Male (IDM 007)</w:t>
            </w:r>
          </w:p>
          <w:p w14:paraId="1E6816EE" w14:textId="77777777" w:rsidR="00827C29" w:rsidRDefault="00827C29" w:rsidP="00762DA4"/>
          <w:p w14:paraId="1A445845" w14:textId="77777777" w:rsidR="00827C29" w:rsidRPr="008A7B27" w:rsidRDefault="00827C29" w:rsidP="00762DA4">
            <w:r>
              <w:t xml:space="preserve">“Without diabetes, you feel very active. With diabetes, you cannot do difficult jobs.” – </w:t>
            </w:r>
            <w:r>
              <w:rPr>
                <w:b/>
              </w:rPr>
              <w:t>Male (IDM 009)</w:t>
            </w:r>
          </w:p>
        </w:tc>
      </w:tr>
      <w:tr w:rsidR="00827C29" w14:paraId="2B9DC70D" w14:textId="77777777" w:rsidTr="002C228B">
        <w:tc>
          <w:tcPr>
            <w:tcW w:w="1818" w:type="dxa"/>
            <w:vMerge/>
          </w:tcPr>
          <w:p w14:paraId="19F6A7AC" w14:textId="77777777" w:rsidR="00827C29" w:rsidRDefault="00827C29" w:rsidP="00762DA4"/>
        </w:tc>
        <w:tc>
          <w:tcPr>
            <w:tcW w:w="1551" w:type="dxa"/>
            <w:vMerge w:val="restart"/>
          </w:tcPr>
          <w:p w14:paraId="268B2D5B" w14:textId="77777777" w:rsidR="00827C29" w:rsidRDefault="00827C29" w:rsidP="00762DA4">
            <w:r>
              <w:t>Influence</w:t>
            </w:r>
          </w:p>
        </w:tc>
        <w:tc>
          <w:tcPr>
            <w:tcW w:w="2126" w:type="dxa"/>
          </w:tcPr>
          <w:p w14:paraId="4457B48E" w14:textId="77777777" w:rsidR="00827C29" w:rsidRPr="00EA337B" w:rsidRDefault="00827C29" w:rsidP="00762DA4">
            <w:pPr>
              <w:pStyle w:val="NoSpacing"/>
            </w:pPr>
            <w:r w:rsidRPr="0085533A">
              <w:rPr>
                <w:rFonts w:cstheme="minorHAnsi"/>
                <w:bCs/>
                <w:color w:val="000000"/>
              </w:rPr>
              <w:t>Receiving incorrect advice from T2D patients</w:t>
            </w:r>
          </w:p>
        </w:tc>
        <w:tc>
          <w:tcPr>
            <w:tcW w:w="9013" w:type="dxa"/>
          </w:tcPr>
          <w:p w14:paraId="73B683C6" w14:textId="77777777" w:rsidR="00827C29" w:rsidRDefault="00827C29" w:rsidP="00762DA4">
            <w:r>
              <w:t xml:space="preserve">“My friend told me that all these medication will clog up my blood. And he advised me to not take medication according to the prescribed dose.” – </w:t>
            </w:r>
            <w:r>
              <w:rPr>
                <w:b/>
              </w:rPr>
              <w:t>Male (IDM 015)</w:t>
            </w:r>
          </w:p>
          <w:p w14:paraId="3BEA3B1E" w14:textId="77777777" w:rsidR="00827C29" w:rsidRDefault="00827C29" w:rsidP="00762DA4"/>
          <w:p w14:paraId="23EAAEDD" w14:textId="77777777" w:rsidR="00827C29" w:rsidRDefault="00827C29" w:rsidP="00762DA4">
            <w:r>
              <w:t xml:space="preserve">“I’ve heard many people tell me not to take all these medications. Don’t take it because end of the day, all these medicine will kill you.” – </w:t>
            </w:r>
            <w:r>
              <w:rPr>
                <w:b/>
              </w:rPr>
              <w:t>Female (IDM 005)</w:t>
            </w:r>
          </w:p>
          <w:p w14:paraId="7D431A44" w14:textId="77777777" w:rsidR="00827C29" w:rsidRDefault="00827C29" w:rsidP="00762DA4"/>
          <w:p w14:paraId="12539592" w14:textId="77777777" w:rsidR="00827C29" w:rsidRPr="003F30AB" w:rsidRDefault="00827C29" w:rsidP="00762DA4">
            <w:r>
              <w:t xml:space="preserve">“My friends all tell me not to take too many tablets, because it will spoil your kidneys.” – </w:t>
            </w:r>
            <w:r>
              <w:rPr>
                <w:b/>
              </w:rPr>
              <w:t>Male (IDM 016)</w:t>
            </w:r>
          </w:p>
        </w:tc>
      </w:tr>
      <w:tr w:rsidR="00827C29" w14:paraId="387B3D60" w14:textId="77777777" w:rsidTr="002C228B">
        <w:tc>
          <w:tcPr>
            <w:tcW w:w="1818" w:type="dxa"/>
            <w:vMerge/>
          </w:tcPr>
          <w:p w14:paraId="5EE9FC5C" w14:textId="77777777" w:rsidR="00827C29" w:rsidRDefault="00827C29" w:rsidP="00762DA4"/>
        </w:tc>
        <w:tc>
          <w:tcPr>
            <w:tcW w:w="1551" w:type="dxa"/>
            <w:vMerge/>
          </w:tcPr>
          <w:p w14:paraId="51834FEE" w14:textId="77777777" w:rsidR="00827C29" w:rsidRDefault="00827C29" w:rsidP="00762DA4"/>
        </w:tc>
        <w:tc>
          <w:tcPr>
            <w:tcW w:w="2126" w:type="dxa"/>
          </w:tcPr>
          <w:p w14:paraId="359E36A0" w14:textId="77777777" w:rsidR="00827C29" w:rsidRPr="0085533A" w:rsidRDefault="00827C29" w:rsidP="00762DA4">
            <w:pPr>
              <w:pStyle w:val="NoSpacing"/>
              <w:rPr>
                <w:rFonts w:cstheme="minorHAnsi"/>
                <w:bCs/>
                <w:color w:val="000000"/>
              </w:rPr>
            </w:pPr>
            <w:r>
              <w:rPr>
                <w:rFonts w:cstheme="minorHAnsi"/>
                <w:bCs/>
                <w:color w:val="000000"/>
              </w:rPr>
              <w:t xml:space="preserve">Being discouraged by others from taking insulin. </w:t>
            </w:r>
          </w:p>
        </w:tc>
        <w:tc>
          <w:tcPr>
            <w:tcW w:w="9013" w:type="dxa"/>
          </w:tcPr>
          <w:p w14:paraId="11A277D0" w14:textId="77777777" w:rsidR="00827C29" w:rsidRDefault="00827C29" w:rsidP="00762DA4">
            <w:r>
              <w:t xml:space="preserve">“…he disagrees with insulin. He doesn’t take.” – </w:t>
            </w:r>
            <w:r>
              <w:rPr>
                <w:b/>
              </w:rPr>
              <w:t>Female (IDM 003)</w:t>
            </w:r>
          </w:p>
          <w:p w14:paraId="20DB1851" w14:textId="77777777" w:rsidR="00827C29" w:rsidRDefault="00827C29" w:rsidP="00762DA4"/>
          <w:p w14:paraId="1040A648" w14:textId="77777777" w:rsidR="00827C29" w:rsidRDefault="00827C29" w:rsidP="00762DA4">
            <w:r>
              <w:t xml:space="preserve">“My sister told me to tell the doctor not to give me insulin, like that.” – </w:t>
            </w:r>
            <w:r>
              <w:rPr>
                <w:b/>
              </w:rPr>
              <w:t>Female (IDM 020)</w:t>
            </w:r>
          </w:p>
          <w:p w14:paraId="1B37DD3E" w14:textId="77777777" w:rsidR="00827C29" w:rsidRDefault="00827C29" w:rsidP="00762DA4"/>
          <w:p w14:paraId="492F5922" w14:textId="77777777" w:rsidR="00827C29" w:rsidRPr="00395971" w:rsidRDefault="00827C29" w:rsidP="00762DA4">
            <w:r>
              <w:t xml:space="preserve">“So my friend told me not to take insulin anymore.” – </w:t>
            </w:r>
            <w:r>
              <w:rPr>
                <w:b/>
              </w:rPr>
              <w:t>Female (IDM 024)</w:t>
            </w:r>
          </w:p>
        </w:tc>
      </w:tr>
      <w:tr w:rsidR="00827C29" w14:paraId="6E22ED80" w14:textId="77777777" w:rsidTr="002C228B">
        <w:tc>
          <w:tcPr>
            <w:tcW w:w="1818" w:type="dxa"/>
            <w:vMerge/>
          </w:tcPr>
          <w:p w14:paraId="6AEE6569" w14:textId="77777777" w:rsidR="00827C29" w:rsidRDefault="00827C29" w:rsidP="00762DA4"/>
        </w:tc>
        <w:tc>
          <w:tcPr>
            <w:tcW w:w="1551" w:type="dxa"/>
            <w:vMerge/>
          </w:tcPr>
          <w:p w14:paraId="56B56FAB" w14:textId="77777777" w:rsidR="00827C29" w:rsidRDefault="00827C29" w:rsidP="00762DA4"/>
        </w:tc>
        <w:tc>
          <w:tcPr>
            <w:tcW w:w="2126" w:type="dxa"/>
          </w:tcPr>
          <w:p w14:paraId="0989DD26" w14:textId="77777777" w:rsidR="00827C29" w:rsidRDefault="00827C29" w:rsidP="00762DA4">
            <w:pPr>
              <w:pStyle w:val="NoSpacing"/>
              <w:rPr>
                <w:rFonts w:cstheme="minorHAnsi"/>
                <w:bCs/>
                <w:color w:val="000000"/>
              </w:rPr>
            </w:pPr>
            <w:r w:rsidRPr="0085533A">
              <w:rPr>
                <w:rFonts w:cstheme="minorHAnsi"/>
                <w:bCs/>
                <w:color w:val="000000"/>
              </w:rPr>
              <w:t xml:space="preserve">Influencing medication taking habits </w:t>
            </w:r>
          </w:p>
        </w:tc>
        <w:tc>
          <w:tcPr>
            <w:tcW w:w="9013" w:type="dxa"/>
          </w:tcPr>
          <w:p w14:paraId="08F5AF1C" w14:textId="77777777" w:rsidR="00827C29" w:rsidRDefault="00827C29" w:rsidP="00762DA4">
            <w:r>
              <w:t xml:space="preserve">“Even my son occasionally checks up on me and asks if I have been taking my medication.” – </w:t>
            </w:r>
            <w:r>
              <w:rPr>
                <w:b/>
              </w:rPr>
              <w:t>Male (IDM 004)</w:t>
            </w:r>
          </w:p>
          <w:p w14:paraId="544B7068" w14:textId="77777777" w:rsidR="00827C29" w:rsidRDefault="00827C29" w:rsidP="00762DA4"/>
          <w:p w14:paraId="6D241833" w14:textId="77777777" w:rsidR="00827C29" w:rsidRDefault="00827C29" w:rsidP="00762DA4">
            <w:r>
              <w:lastRenderedPageBreak/>
              <w:t xml:space="preserve">“I have friends, from work. People whose sugar is 20 something. My sugar is around 9 – 11. So that motivates me to take my medicine.” – </w:t>
            </w:r>
            <w:r>
              <w:rPr>
                <w:b/>
              </w:rPr>
              <w:t>Male (IDM 017)</w:t>
            </w:r>
          </w:p>
          <w:p w14:paraId="1CC1553D" w14:textId="77777777" w:rsidR="00827C29" w:rsidRDefault="00827C29" w:rsidP="00762DA4"/>
          <w:p w14:paraId="3FEFD09D" w14:textId="77777777" w:rsidR="00827C29" w:rsidRPr="008E3527" w:rsidRDefault="00827C29" w:rsidP="00762DA4">
            <w:pPr>
              <w:rPr>
                <w:b/>
              </w:rPr>
            </w:pPr>
            <w:r>
              <w:t xml:space="preserve">“Sometimes, when I experience side effects, I feel like giving up. But my mom, she’s a nurse. She’s the one who motivates me to take my medication.” – </w:t>
            </w:r>
            <w:r>
              <w:rPr>
                <w:b/>
              </w:rPr>
              <w:t>Female (IDM 021)</w:t>
            </w:r>
          </w:p>
        </w:tc>
      </w:tr>
      <w:tr w:rsidR="00827C29" w14:paraId="133FAD95" w14:textId="77777777" w:rsidTr="002C228B">
        <w:tc>
          <w:tcPr>
            <w:tcW w:w="1818" w:type="dxa"/>
            <w:vMerge/>
          </w:tcPr>
          <w:p w14:paraId="4CFE38DE" w14:textId="77777777" w:rsidR="00827C29" w:rsidRDefault="00827C29" w:rsidP="00762DA4"/>
        </w:tc>
        <w:tc>
          <w:tcPr>
            <w:tcW w:w="1551" w:type="dxa"/>
            <w:vMerge w:val="restart"/>
          </w:tcPr>
          <w:p w14:paraId="4FD86FBE" w14:textId="77777777" w:rsidR="00827C29" w:rsidRDefault="00827C29" w:rsidP="00762DA4">
            <w:r>
              <w:t>Adverse</w:t>
            </w:r>
          </w:p>
        </w:tc>
        <w:tc>
          <w:tcPr>
            <w:tcW w:w="2126" w:type="dxa"/>
          </w:tcPr>
          <w:p w14:paraId="3D43B6B9" w14:textId="77777777" w:rsidR="00827C29" w:rsidRPr="0085533A" w:rsidRDefault="00827C29" w:rsidP="00762DA4">
            <w:pPr>
              <w:pStyle w:val="NoSpacing"/>
              <w:rPr>
                <w:rFonts w:cstheme="minorHAnsi"/>
                <w:bCs/>
                <w:color w:val="000000"/>
              </w:rPr>
            </w:pPr>
            <w:r>
              <w:rPr>
                <w:rFonts w:cstheme="minorHAnsi"/>
                <w:bCs/>
                <w:color w:val="000000"/>
              </w:rPr>
              <w:t xml:space="preserve">Experiencing side effects </w:t>
            </w:r>
          </w:p>
        </w:tc>
        <w:tc>
          <w:tcPr>
            <w:tcW w:w="9013" w:type="dxa"/>
          </w:tcPr>
          <w:p w14:paraId="69C5A3DB" w14:textId="77777777" w:rsidR="00827C29" w:rsidRDefault="00827C29" w:rsidP="00762DA4">
            <w:r>
              <w:t xml:space="preserve">“When I recently started this new medication, I feel easily tired, and I become very sleepy.” – </w:t>
            </w:r>
            <w:r>
              <w:rPr>
                <w:b/>
              </w:rPr>
              <w:t>Male (IDM 004)</w:t>
            </w:r>
          </w:p>
          <w:p w14:paraId="5E2C01CB" w14:textId="77777777" w:rsidR="00827C29" w:rsidRDefault="00827C29" w:rsidP="00762DA4"/>
          <w:p w14:paraId="594D9E8A" w14:textId="77777777" w:rsidR="00827C29" w:rsidRDefault="00827C29" w:rsidP="00762DA4">
            <w:r>
              <w:t xml:space="preserve">“Sometimes, when I take metformin on an empty stomach, I feel nauseous, doc.” – </w:t>
            </w:r>
            <w:r>
              <w:rPr>
                <w:b/>
              </w:rPr>
              <w:t>Male (IDM 008)</w:t>
            </w:r>
          </w:p>
          <w:p w14:paraId="11C7ED27" w14:textId="77777777" w:rsidR="00827C29" w:rsidRDefault="00827C29" w:rsidP="00762DA4"/>
          <w:p w14:paraId="3DE19C8D" w14:textId="77777777" w:rsidR="00827C29" w:rsidRPr="008E3527" w:rsidRDefault="00827C29" w:rsidP="00762DA4">
            <w:r>
              <w:t xml:space="preserve">“I’m taking the jab now, and I get hypo very often. Almost every morning.” – </w:t>
            </w:r>
            <w:r>
              <w:rPr>
                <w:b/>
              </w:rPr>
              <w:t>Male (IDM 014)</w:t>
            </w:r>
          </w:p>
        </w:tc>
      </w:tr>
      <w:tr w:rsidR="00827C29" w14:paraId="0D4B131A" w14:textId="77777777" w:rsidTr="002C228B">
        <w:tc>
          <w:tcPr>
            <w:tcW w:w="1818" w:type="dxa"/>
            <w:vMerge/>
          </w:tcPr>
          <w:p w14:paraId="0CF2F73D" w14:textId="77777777" w:rsidR="00827C29" w:rsidRDefault="00827C29" w:rsidP="00762DA4"/>
        </w:tc>
        <w:tc>
          <w:tcPr>
            <w:tcW w:w="1551" w:type="dxa"/>
            <w:vMerge/>
          </w:tcPr>
          <w:p w14:paraId="600384EC" w14:textId="77777777" w:rsidR="00827C29" w:rsidRDefault="00827C29" w:rsidP="00762DA4"/>
        </w:tc>
        <w:tc>
          <w:tcPr>
            <w:tcW w:w="2126" w:type="dxa"/>
          </w:tcPr>
          <w:p w14:paraId="020F408F" w14:textId="77777777" w:rsidR="00827C29" w:rsidRDefault="00827C29" w:rsidP="00762DA4">
            <w:pPr>
              <w:pStyle w:val="NoSpacing"/>
              <w:rPr>
                <w:rFonts w:cstheme="minorHAnsi"/>
                <w:bCs/>
                <w:color w:val="000000"/>
              </w:rPr>
            </w:pPr>
            <w:r>
              <w:rPr>
                <w:rFonts w:cstheme="minorHAnsi"/>
                <w:bCs/>
                <w:color w:val="000000"/>
              </w:rPr>
              <w:t>Having complications (eye, neuropathy, wound healing)</w:t>
            </w:r>
          </w:p>
        </w:tc>
        <w:tc>
          <w:tcPr>
            <w:tcW w:w="9013" w:type="dxa"/>
          </w:tcPr>
          <w:p w14:paraId="1E2C53DE" w14:textId="77777777" w:rsidR="00827C29" w:rsidRDefault="00827C29" w:rsidP="00762DA4">
            <w:r>
              <w:t xml:space="preserve">“Then my eyesight had issues. The doctor told me it was because of my diabetes.” – </w:t>
            </w:r>
            <w:r>
              <w:rPr>
                <w:b/>
              </w:rPr>
              <w:t>Female (IDM 006)</w:t>
            </w:r>
          </w:p>
          <w:p w14:paraId="259A1BAF" w14:textId="77777777" w:rsidR="00827C29" w:rsidRDefault="00827C29" w:rsidP="00762DA4"/>
          <w:p w14:paraId="2424BD40" w14:textId="77777777" w:rsidR="00827C29" w:rsidRDefault="00827C29" w:rsidP="00762DA4">
            <w:r>
              <w:t xml:space="preserve">“My skin had wounds that won’t heal…” – </w:t>
            </w:r>
            <w:r>
              <w:rPr>
                <w:b/>
              </w:rPr>
              <w:t>Male (IDM 007)</w:t>
            </w:r>
          </w:p>
          <w:p w14:paraId="307D0E54" w14:textId="77777777" w:rsidR="00827C29" w:rsidRDefault="00827C29" w:rsidP="00762DA4"/>
          <w:p w14:paraId="489B6A55" w14:textId="77777777" w:rsidR="00827C29" w:rsidRPr="00880291" w:rsidRDefault="00827C29" w:rsidP="00762DA4">
            <w:r>
              <w:t xml:space="preserve">“The numbness really bothers me, doctor. My hands feel numb.” – </w:t>
            </w:r>
            <w:r>
              <w:rPr>
                <w:b/>
              </w:rPr>
              <w:t>Female (IDM 022)</w:t>
            </w:r>
          </w:p>
        </w:tc>
      </w:tr>
      <w:tr w:rsidR="00827C29" w14:paraId="1B6001D9" w14:textId="77777777" w:rsidTr="002C228B">
        <w:tc>
          <w:tcPr>
            <w:tcW w:w="1818" w:type="dxa"/>
            <w:vMerge/>
          </w:tcPr>
          <w:p w14:paraId="14288638" w14:textId="77777777" w:rsidR="00827C29" w:rsidRDefault="00827C29" w:rsidP="00762DA4"/>
        </w:tc>
        <w:tc>
          <w:tcPr>
            <w:tcW w:w="1551" w:type="dxa"/>
            <w:vMerge/>
          </w:tcPr>
          <w:p w14:paraId="71B1C78A" w14:textId="77777777" w:rsidR="00827C29" w:rsidRDefault="00827C29" w:rsidP="00762DA4"/>
        </w:tc>
        <w:tc>
          <w:tcPr>
            <w:tcW w:w="2126" w:type="dxa"/>
          </w:tcPr>
          <w:p w14:paraId="4C40F7FC" w14:textId="77777777" w:rsidR="00827C29" w:rsidRDefault="00827C29" w:rsidP="00762DA4">
            <w:pPr>
              <w:pStyle w:val="NoSpacing"/>
              <w:rPr>
                <w:rFonts w:cstheme="minorHAnsi"/>
                <w:bCs/>
                <w:color w:val="000000"/>
              </w:rPr>
            </w:pPr>
            <w:r>
              <w:rPr>
                <w:rFonts w:cstheme="minorHAnsi"/>
                <w:bCs/>
                <w:color w:val="000000"/>
              </w:rPr>
              <w:t>Feeling pain injecting insulin into abdomen</w:t>
            </w:r>
          </w:p>
        </w:tc>
        <w:tc>
          <w:tcPr>
            <w:tcW w:w="9013" w:type="dxa"/>
          </w:tcPr>
          <w:p w14:paraId="73766C50" w14:textId="77777777" w:rsidR="00827C29" w:rsidRDefault="00827C29" w:rsidP="00762DA4">
            <w:r>
              <w:t xml:space="preserve">“I don’t really have any issues only that it hurts sometimes, when I inject myself.” – </w:t>
            </w:r>
            <w:r>
              <w:rPr>
                <w:b/>
              </w:rPr>
              <w:t>Male (IDM 023)</w:t>
            </w:r>
          </w:p>
          <w:p w14:paraId="21263D3D" w14:textId="77777777" w:rsidR="00827C29" w:rsidRDefault="00827C29" w:rsidP="00762DA4"/>
          <w:p w14:paraId="53081085" w14:textId="77777777" w:rsidR="00827C29" w:rsidRDefault="00827C29" w:rsidP="00762DA4">
            <w:r>
              <w:t xml:space="preserve">“Yes, insulin is painful. I’ve even bled before.” – </w:t>
            </w:r>
            <w:r>
              <w:rPr>
                <w:b/>
              </w:rPr>
              <w:t>Female (IDM 006)</w:t>
            </w:r>
          </w:p>
          <w:p w14:paraId="776EA377" w14:textId="77777777" w:rsidR="00827C29" w:rsidRDefault="00827C29" w:rsidP="00762DA4"/>
          <w:p w14:paraId="6A8214AC" w14:textId="77777777" w:rsidR="00827C29" w:rsidRPr="00983572" w:rsidRDefault="00827C29" w:rsidP="00762DA4">
            <w:r>
              <w:t xml:space="preserve">“That insulin, it hurts, doctor.” – </w:t>
            </w:r>
            <w:r>
              <w:rPr>
                <w:b/>
              </w:rPr>
              <w:t>Female (IDM 024)</w:t>
            </w:r>
          </w:p>
        </w:tc>
      </w:tr>
      <w:tr w:rsidR="00827C29" w14:paraId="3B3F83C1" w14:textId="77777777" w:rsidTr="002C228B">
        <w:tc>
          <w:tcPr>
            <w:tcW w:w="1818" w:type="dxa"/>
            <w:vMerge/>
          </w:tcPr>
          <w:p w14:paraId="4D33A2DF" w14:textId="77777777" w:rsidR="00827C29" w:rsidRDefault="00827C29" w:rsidP="00762DA4"/>
        </w:tc>
        <w:tc>
          <w:tcPr>
            <w:tcW w:w="1551" w:type="dxa"/>
            <w:vMerge/>
          </w:tcPr>
          <w:p w14:paraId="50FC11F6" w14:textId="77777777" w:rsidR="00827C29" w:rsidRDefault="00827C29" w:rsidP="00762DA4"/>
        </w:tc>
        <w:tc>
          <w:tcPr>
            <w:tcW w:w="2126" w:type="dxa"/>
          </w:tcPr>
          <w:p w14:paraId="7149F91C" w14:textId="77777777" w:rsidR="00827C29" w:rsidRDefault="00827C29" w:rsidP="00762DA4">
            <w:pPr>
              <w:pStyle w:val="NoSpacing"/>
              <w:rPr>
                <w:rFonts w:cstheme="minorHAnsi"/>
                <w:bCs/>
                <w:color w:val="000000"/>
              </w:rPr>
            </w:pPr>
            <w:r>
              <w:rPr>
                <w:rFonts w:cstheme="minorHAnsi"/>
                <w:bCs/>
                <w:color w:val="000000"/>
              </w:rPr>
              <w:t>Experiencing physical symptoms after missing medication for extended period of time</w:t>
            </w:r>
          </w:p>
        </w:tc>
        <w:tc>
          <w:tcPr>
            <w:tcW w:w="9013" w:type="dxa"/>
          </w:tcPr>
          <w:p w14:paraId="3DE692D8" w14:textId="77777777" w:rsidR="00827C29" w:rsidRDefault="00827C29" w:rsidP="00762DA4">
            <w:r>
              <w:t xml:space="preserve">“You will start to feel it if you don’t take your medication. Lethargy, headaches and everything.” – </w:t>
            </w:r>
            <w:r>
              <w:rPr>
                <w:b/>
              </w:rPr>
              <w:t>Female (IDM 021)</w:t>
            </w:r>
          </w:p>
          <w:p w14:paraId="519C430E" w14:textId="77777777" w:rsidR="00827C29" w:rsidRDefault="00827C29" w:rsidP="00762DA4"/>
          <w:p w14:paraId="72C56113" w14:textId="77777777" w:rsidR="00827C29" w:rsidRDefault="00827C29" w:rsidP="00762DA4">
            <w:r>
              <w:t xml:space="preserve">“If I don’t take it for a day or two, I’ll feel it. Dehydrated, needing to urinate a lot…” – </w:t>
            </w:r>
            <w:r>
              <w:rPr>
                <w:b/>
              </w:rPr>
              <w:t>Male (IDM 023)</w:t>
            </w:r>
          </w:p>
          <w:p w14:paraId="192A12CF" w14:textId="77777777" w:rsidR="00827C29" w:rsidRDefault="00827C29" w:rsidP="00762DA4"/>
          <w:p w14:paraId="7E20613E" w14:textId="77777777" w:rsidR="00827C29" w:rsidRPr="003C6642" w:rsidRDefault="00827C29" w:rsidP="00762DA4">
            <w:r>
              <w:t xml:space="preserve">“If I don’t take medicine accordingly, I’ll feel tired and weak.” – </w:t>
            </w:r>
            <w:r>
              <w:rPr>
                <w:b/>
              </w:rPr>
              <w:t>Male (IDM 015)</w:t>
            </w:r>
          </w:p>
        </w:tc>
      </w:tr>
      <w:tr w:rsidR="00827C29" w14:paraId="26BCD11A" w14:textId="77777777" w:rsidTr="002C228B">
        <w:tc>
          <w:tcPr>
            <w:tcW w:w="1818" w:type="dxa"/>
            <w:vMerge/>
          </w:tcPr>
          <w:p w14:paraId="0EAE6340" w14:textId="77777777" w:rsidR="00827C29" w:rsidRDefault="00827C29" w:rsidP="00762DA4"/>
        </w:tc>
        <w:tc>
          <w:tcPr>
            <w:tcW w:w="1551" w:type="dxa"/>
            <w:vMerge/>
          </w:tcPr>
          <w:p w14:paraId="53224373" w14:textId="77777777" w:rsidR="00827C29" w:rsidRDefault="00827C29" w:rsidP="00762DA4"/>
        </w:tc>
        <w:tc>
          <w:tcPr>
            <w:tcW w:w="2126" w:type="dxa"/>
          </w:tcPr>
          <w:p w14:paraId="64826B44" w14:textId="77777777" w:rsidR="00827C29" w:rsidRDefault="00827C29" w:rsidP="00762DA4">
            <w:pPr>
              <w:pStyle w:val="NoSpacing"/>
              <w:rPr>
                <w:rFonts w:cstheme="minorHAnsi"/>
                <w:bCs/>
                <w:color w:val="000000"/>
              </w:rPr>
            </w:pPr>
            <w:r>
              <w:rPr>
                <w:rFonts w:cstheme="minorHAnsi"/>
                <w:bCs/>
                <w:color w:val="000000"/>
              </w:rPr>
              <w:t>Experiencing physical symptoms with uncontrolled T2D</w:t>
            </w:r>
          </w:p>
        </w:tc>
        <w:tc>
          <w:tcPr>
            <w:tcW w:w="9013" w:type="dxa"/>
          </w:tcPr>
          <w:p w14:paraId="7A59FD65" w14:textId="77777777" w:rsidR="00827C29" w:rsidRDefault="00827C29" w:rsidP="00762DA4">
            <w:r>
              <w:t xml:space="preserve">“Earlier when I had diabetes, no matter where I was I felt sick. Lethargic.” – </w:t>
            </w:r>
            <w:r>
              <w:rPr>
                <w:b/>
              </w:rPr>
              <w:t>Male (IDM 007)</w:t>
            </w:r>
          </w:p>
          <w:p w14:paraId="695B08E5" w14:textId="77777777" w:rsidR="00827C29" w:rsidRDefault="00827C29" w:rsidP="00762DA4"/>
          <w:p w14:paraId="6471271C" w14:textId="77777777" w:rsidR="00827C29" w:rsidRDefault="00827C29" w:rsidP="00762DA4">
            <w:r>
              <w:t xml:space="preserve">“That time, when I had diabetes, I felt very giddy.” – </w:t>
            </w:r>
            <w:r>
              <w:rPr>
                <w:b/>
              </w:rPr>
              <w:t>Male (IDM 002)</w:t>
            </w:r>
          </w:p>
          <w:p w14:paraId="63F648EB" w14:textId="77777777" w:rsidR="00827C29" w:rsidRDefault="00827C29" w:rsidP="00762DA4"/>
          <w:p w14:paraId="7A5840D9" w14:textId="77777777" w:rsidR="00827C29" w:rsidRPr="00A52614" w:rsidRDefault="00827C29" w:rsidP="00762DA4">
            <w:r>
              <w:t xml:space="preserve">“Yeah if my blood (sugar) gets to around 20, my body feels really different.” – </w:t>
            </w:r>
            <w:r>
              <w:rPr>
                <w:b/>
              </w:rPr>
              <w:t>Male (IDM 004)</w:t>
            </w:r>
          </w:p>
        </w:tc>
      </w:tr>
      <w:tr w:rsidR="00827C29" w14:paraId="79A67A9C" w14:textId="77777777" w:rsidTr="002C228B">
        <w:tc>
          <w:tcPr>
            <w:tcW w:w="1818" w:type="dxa"/>
            <w:vMerge/>
          </w:tcPr>
          <w:p w14:paraId="34AE871F" w14:textId="77777777" w:rsidR="00827C29" w:rsidRDefault="00827C29" w:rsidP="00762DA4"/>
        </w:tc>
        <w:tc>
          <w:tcPr>
            <w:tcW w:w="1551" w:type="dxa"/>
            <w:vMerge/>
          </w:tcPr>
          <w:p w14:paraId="26827E57" w14:textId="77777777" w:rsidR="00827C29" w:rsidRDefault="00827C29" w:rsidP="00762DA4"/>
        </w:tc>
        <w:tc>
          <w:tcPr>
            <w:tcW w:w="2126" w:type="dxa"/>
          </w:tcPr>
          <w:p w14:paraId="77358D6B" w14:textId="77777777" w:rsidR="00827C29" w:rsidRDefault="00827C29" w:rsidP="00762DA4">
            <w:pPr>
              <w:pStyle w:val="NoSpacing"/>
              <w:rPr>
                <w:rFonts w:cstheme="minorHAnsi"/>
                <w:bCs/>
                <w:color w:val="000000"/>
              </w:rPr>
            </w:pPr>
            <w:r w:rsidRPr="00A919F3">
              <w:t>Acknowledging T2D usually shows no physical symptoms</w:t>
            </w:r>
          </w:p>
        </w:tc>
        <w:tc>
          <w:tcPr>
            <w:tcW w:w="9013" w:type="dxa"/>
          </w:tcPr>
          <w:p w14:paraId="5C7F3C74" w14:textId="77777777" w:rsidR="00827C29" w:rsidRDefault="00827C29" w:rsidP="00762DA4">
            <w:r>
              <w:t xml:space="preserve">“Even when I was diagnosed with diabetes, I felt totally normal.” – </w:t>
            </w:r>
            <w:r>
              <w:rPr>
                <w:b/>
              </w:rPr>
              <w:t>Male (IDM 001)</w:t>
            </w:r>
          </w:p>
          <w:p w14:paraId="183F0E47" w14:textId="77777777" w:rsidR="00827C29" w:rsidRDefault="00827C29" w:rsidP="00762DA4"/>
          <w:p w14:paraId="46136EFE" w14:textId="77777777" w:rsidR="00827C29" w:rsidRDefault="00827C29" w:rsidP="00762DA4">
            <w:r>
              <w:t xml:space="preserve">“For diabetes, you won’t really anything till the disease is much worse.” – </w:t>
            </w:r>
            <w:r>
              <w:rPr>
                <w:b/>
              </w:rPr>
              <w:t>Female (IDM 022)</w:t>
            </w:r>
          </w:p>
          <w:p w14:paraId="7295DEC3" w14:textId="77777777" w:rsidR="00827C29" w:rsidRDefault="00827C29" w:rsidP="00762DA4"/>
          <w:p w14:paraId="7A8FCC88" w14:textId="77777777" w:rsidR="00827C29" w:rsidRPr="00282F46" w:rsidRDefault="00827C29" w:rsidP="00762DA4">
            <w:r>
              <w:t xml:space="preserve">“Diabetes initially has no effects on your body.” – </w:t>
            </w:r>
            <w:r>
              <w:rPr>
                <w:b/>
              </w:rPr>
              <w:t>Male (IDM 018)</w:t>
            </w:r>
          </w:p>
        </w:tc>
      </w:tr>
      <w:tr w:rsidR="00827C29" w14:paraId="52FBE012" w14:textId="77777777" w:rsidTr="002C228B">
        <w:tc>
          <w:tcPr>
            <w:tcW w:w="1818" w:type="dxa"/>
            <w:vMerge/>
          </w:tcPr>
          <w:p w14:paraId="02BAA099" w14:textId="77777777" w:rsidR="00827C29" w:rsidRDefault="00827C29" w:rsidP="00762DA4"/>
        </w:tc>
        <w:tc>
          <w:tcPr>
            <w:tcW w:w="1551" w:type="dxa"/>
            <w:vMerge/>
          </w:tcPr>
          <w:p w14:paraId="4CAFACAD" w14:textId="77777777" w:rsidR="00827C29" w:rsidRDefault="00827C29" w:rsidP="00762DA4"/>
        </w:tc>
        <w:tc>
          <w:tcPr>
            <w:tcW w:w="2126" w:type="dxa"/>
          </w:tcPr>
          <w:p w14:paraId="0A80514E" w14:textId="77777777" w:rsidR="00827C29" w:rsidRDefault="00827C29" w:rsidP="00762DA4">
            <w:pPr>
              <w:pStyle w:val="NoSpacing"/>
              <w:rPr>
                <w:rFonts w:cstheme="minorHAnsi"/>
                <w:bCs/>
                <w:color w:val="000000"/>
              </w:rPr>
            </w:pPr>
            <w:r w:rsidRPr="00A919F3">
              <w:t>Determining blood glucose level based on physical symptoms</w:t>
            </w:r>
          </w:p>
        </w:tc>
        <w:tc>
          <w:tcPr>
            <w:tcW w:w="9013" w:type="dxa"/>
          </w:tcPr>
          <w:p w14:paraId="77BBC964" w14:textId="77777777" w:rsidR="00827C29" w:rsidRDefault="00827C29" w:rsidP="00762DA4">
            <w:r>
              <w:t xml:space="preserve">“… so when I feel uncomfortable, then I will take my meds.” – </w:t>
            </w:r>
            <w:r>
              <w:rPr>
                <w:b/>
              </w:rPr>
              <w:t>Male (IDM 023)</w:t>
            </w:r>
          </w:p>
          <w:p w14:paraId="7A29FA09" w14:textId="77777777" w:rsidR="00827C29" w:rsidRDefault="00827C29" w:rsidP="00762DA4"/>
          <w:p w14:paraId="376A1D16" w14:textId="77777777" w:rsidR="00827C29" w:rsidRDefault="00827C29" w:rsidP="00762DA4">
            <w:r>
              <w:t xml:space="preserve">“I trust my own body rather than the glucometer.” – </w:t>
            </w:r>
            <w:r>
              <w:rPr>
                <w:b/>
              </w:rPr>
              <w:t>Male (IDM 012)</w:t>
            </w:r>
          </w:p>
          <w:p w14:paraId="7CEAAB88" w14:textId="77777777" w:rsidR="00827C29" w:rsidRDefault="00827C29" w:rsidP="00762DA4"/>
          <w:p w14:paraId="51C378BE" w14:textId="77777777" w:rsidR="00827C29" w:rsidRPr="00051ED7" w:rsidRDefault="00827C29" w:rsidP="00762DA4">
            <w:r>
              <w:t xml:space="preserve">“Yeah, I believe so. When I feel something isn’t right, and then I check, true enough, my sugar is high.” – </w:t>
            </w:r>
            <w:r>
              <w:rPr>
                <w:b/>
              </w:rPr>
              <w:t>Female (IDM 011)</w:t>
            </w:r>
          </w:p>
        </w:tc>
      </w:tr>
      <w:tr w:rsidR="00827C29" w14:paraId="5BC08F4F" w14:textId="77777777" w:rsidTr="002C228B">
        <w:tc>
          <w:tcPr>
            <w:tcW w:w="1818" w:type="dxa"/>
            <w:vMerge/>
          </w:tcPr>
          <w:p w14:paraId="23D00495" w14:textId="77777777" w:rsidR="00827C29" w:rsidRDefault="00827C29" w:rsidP="00762DA4"/>
        </w:tc>
        <w:tc>
          <w:tcPr>
            <w:tcW w:w="1551" w:type="dxa"/>
            <w:vMerge/>
          </w:tcPr>
          <w:p w14:paraId="7E4C8D22" w14:textId="77777777" w:rsidR="00827C29" w:rsidRDefault="00827C29" w:rsidP="00762DA4"/>
        </w:tc>
        <w:tc>
          <w:tcPr>
            <w:tcW w:w="2126" w:type="dxa"/>
          </w:tcPr>
          <w:p w14:paraId="59CF5CB8" w14:textId="77777777" w:rsidR="00827C29" w:rsidRDefault="00827C29" w:rsidP="00762DA4">
            <w:pPr>
              <w:pStyle w:val="NoSpacing"/>
            </w:pPr>
            <w:r w:rsidRPr="00A919F3">
              <w:t>Experiencing no physical symptoms with suboptimal T2D control</w:t>
            </w:r>
          </w:p>
          <w:p w14:paraId="0324D2FE" w14:textId="77777777" w:rsidR="00827C29" w:rsidRDefault="00827C29" w:rsidP="00762DA4">
            <w:pPr>
              <w:pStyle w:val="NoSpacing"/>
              <w:rPr>
                <w:rFonts w:cstheme="minorHAnsi"/>
                <w:bCs/>
                <w:color w:val="000000"/>
              </w:rPr>
            </w:pPr>
          </w:p>
        </w:tc>
        <w:tc>
          <w:tcPr>
            <w:tcW w:w="9013" w:type="dxa"/>
          </w:tcPr>
          <w:p w14:paraId="36BF0D13" w14:textId="77777777" w:rsidR="00827C29" w:rsidRDefault="00827C29" w:rsidP="00762DA4">
            <w:r>
              <w:t xml:space="preserve">“When I feel something about me is not alright, I will go and check my sugar.” – </w:t>
            </w:r>
            <w:r>
              <w:rPr>
                <w:b/>
              </w:rPr>
              <w:t>Male (IDM 010)</w:t>
            </w:r>
          </w:p>
          <w:p w14:paraId="5A657196" w14:textId="77777777" w:rsidR="00827C29" w:rsidRDefault="00827C29" w:rsidP="00762DA4"/>
          <w:p w14:paraId="00C3769D" w14:textId="77777777" w:rsidR="00827C29" w:rsidRDefault="00827C29" w:rsidP="00762DA4">
            <w:r>
              <w:t xml:space="preserve">“When I experience certain symptoms, I get curious and go and check my blood” – </w:t>
            </w:r>
            <w:r>
              <w:rPr>
                <w:b/>
              </w:rPr>
              <w:t>Female (IDM 011)</w:t>
            </w:r>
          </w:p>
          <w:p w14:paraId="65AA26D2" w14:textId="77777777" w:rsidR="00827C29" w:rsidRDefault="00827C29" w:rsidP="00762DA4"/>
          <w:p w14:paraId="4BA03290" w14:textId="77777777" w:rsidR="00827C29" w:rsidRPr="00E94A2F" w:rsidRDefault="00827C29" w:rsidP="00762DA4">
            <w:r>
              <w:t xml:space="preserve">“…we will experience certain things. Then I’ll go and check, and sure enough, the readings will be high.” - </w:t>
            </w:r>
            <w:r>
              <w:rPr>
                <w:b/>
              </w:rPr>
              <w:t>Male (IDM 023)</w:t>
            </w:r>
          </w:p>
        </w:tc>
      </w:tr>
      <w:tr w:rsidR="00827C29" w14:paraId="241C9E9E" w14:textId="77777777" w:rsidTr="002C228B">
        <w:tc>
          <w:tcPr>
            <w:tcW w:w="1818" w:type="dxa"/>
            <w:vMerge/>
          </w:tcPr>
          <w:p w14:paraId="0546B11B" w14:textId="77777777" w:rsidR="00827C29" w:rsidRDefault="00827C29" w:rsidP="00762DA4"/>
        </w:tc>
        <w:tc>
          <w:tcPr>
            <w:tcW w:w="1551" w:type="dxa"/>
            <w:vMerge/>
          </w:tcPr>
          <w:p w14:paraId="0404FF67" w14:textId="77777777" w:rsidR="00827C29" w:rsidRDefault="00827C29" w:rsidP="00762DA4"/>
        </w:tc>
        <w:tc>
          <w:tcPr>
            <w:tcW w:w="2126" w:type="dxa"/>
          </w:tcPr>
          <w:p w14:paraId="4EC6B46F" w14:textId="77777777" w:rsidR="00827C29" w:rsidRDefault="00827C29" w:rsidP="00762DA4">
            <w:pPr>
              <w:pStyle w:val="NoSpacing"/>
              <w:rPr>
                <w:rFonts w:cstheme="minorHAnsi"/>
                <w:bCs/>
                <w:color w:val="000000"/>
              </w:rPr>
            </w:pPr>
            <w:r>
              <w:rPr>
                <w:rFonts w:cstheme="minorHAnsi"/>
                <w:bCs/>
                <w:color w:val="000000"/>
              </w:rPr>
              <w:t>Experiencing hypoglycemia</w:t>
            </w:r>
          </w:p>
        </w:tc>
        <w:tc>
          <w:tcPr>
            <w:tcW w:w="9013" w:type="dxa"/>
          </w:tcPr>
          <w:p w14:paraId="3804F1FF" w14:textId="77777777" w:rsidR="00827C29" w:rsidRDefault="00827C29" w:rsidP="00762DA4">
            <w:r>
              <w:t xml:space="preserve">“I didn’t eat, then took my insulin. I went hypo.” – </w:t>
            </w:r>
            <w:r>
              <w:rPr>
                <w:b/>
              </w:rPr>
              <w:t>Female (IDM 019)</w:t>
            </w:r>
          </w:p>
          <w:p w14:paraId="30C49E27" w14:textId="77777777" w:rsidR="00827C29" w:rsidRDefault="00827C29" w:rsidP="00762DA4"/>
          <w:p w14:paraId="01F401D5" w14:textId="77777777" w:rsidR="00827C29" w:rsidRDefault="00827C29" w:rsidP="00762DA4">
            <w:r>
              <w:t xml:space="preserve">“…yeah I know I had good control, because several times I went hypo.” – </w:t>
            </w:r>
            <w:r>
              <w:rPr>
                <w:b/>
              </w:rPr>
              <w:t>Male (IDM 024)</w:t>
            </w:r>
          </w:p>
          <w:p w14:paraId="08F6FCAF" w14:textId="77777777" w:rsidR="00827C29" w:rsidRDefault="00827C29" w:rsidP="00762DA4"/>
          <w:p w14:paraId="064870D0" w14:textId="77777777" w:rsidR="00827C29" w:rsidRPr="0066587A" w:rsidRDefault="00827C29" w:rsidP="00762DA4">
            <w:r>
              <w:t xml:space="preserve">“Sometimes mix up the medication dose, or the timing. Then I go hypo.” – </w:t>
            </w:r>
            <w:r>
              <w:rPr>
                <w:b/>
              </w:rPr>
              <w:t>Female (IDM 022)</w:t>
            </w:r>
          </w:p>
        </w:tc>
      </w:tr>
      <w:tr w:rsidR="00827C29" w14:paraId="1A278427" w14:textId="77777777" w:rsidTr="002C228B">
        <w:tc>
          <w:tcPr>
            <w:tcW w:w="1818" w:type="dxa"/>
            <w:vMerge/>
          </w:tcPr>
          <w:p w14:paraId="78FDCD6B" w14:textId="77777777" w:rsidR="00827C29" w:rsidRDefault="00827C29" w:rsidP="00762DA4"/>
        </w:tc>
        <w:tc>
          <w:tcPr>
            <w:tcW w:w="1551" w:type="dxa"/>
            <w:vMerge/>
          </w:tcPr>
          <w:p w14:paraId="3BBE79C2" w14:textId="77777777" w:rsidR="00827C29" w:rsidRDefault="00827C29" w:rsidP="00762DA4"/>
        </w:tc>
        <w:tc>
          <w:tcPr>
            <w:tcW w:w="2126" w:type="dxa"/>
          </w:tcPr>
          <w:p w14:paraId="1551D2EF" w14:textId="77777777" w:rsidR="00827C29" w:rsidRDefault="00827C29" w:rsidP="00762DA4">
            <w:pPr>
              <w:pStyle w:val="NoSpacing"/>
              <w:rPr>
                <w:rFonts w:cstheme="minorHAnsi"/>
                <w:bCs/>
                <w:color w:val="000000"/>
              </w:rPr>
            </w:pPr>
            <w:r>
              <w:rPr>
                <w:rFonts w:cstheme="minorHAnsi"/>
                <w:bCs/>
                <w:color w:val="000000"/>
              </w:rPr>
              <w:t>Experiencing physical symptoms</w:t>
            </w:r>
          </w:p>
        </w:tc>
        <w:tc>
          <w:tcPr>
            <w:tcW w:w="9013" w:type="dxa"/>
          </w:tcPr>
          <w:p w14:paraId="7F15CAED" w14:textId="77777777" w:rsidR="00827C29" w:rsidRDefault="00827C29" w:rsidP="00762DA4">
            <w:r>
              <w:t xml:space="preserve">“I’m embarrassed, because my wife is still young, and yet I can’t have sex with her.” – </w:t>
            </w:r>
            <w:r>
              <w:rPr>
                <w:b/>
              </w:rPr>
              <w:t>Male (IDM 007)</w:t>
            </w:r>
          </w:p>
          <w:p w14:paraId="0216D778" w14:textId="77777777" w:rsidR="00827C29" w:rsidRDefault="00827C29" w:rsidP="00762DA4"/>
          <w:p w14:paraId="4154C354" w14:textId="77777777" w:rsidR="00827C29" w:rsidRDefault="00827C29" w:rsidP="00762DA4">
            <w:r>
              <w:t xml:space="preserve">“That time I first experienced it. I had no sensation on my hands.” – </w:t>
            </w:r>
            <w:r>
              <w:rPr>
                <w:b/>
              </w:rPr>
              <w:t>Female (IDM 019)</w:t>
            </w:r>
          </w:p>
          <w:p w14:paraId="6BD631DA" w14:textId="77777777" w:rsidR="00827C29" w:rsidRDefault="00827C29" w:rsidP="00762DA4"/>
          <w:p w14:paraId="13435BDA" w14:textId="77777777" w:rsidR="00827C29" w:rsidRPr="007D6769" w:rsidRDefault="00827C29" w:rsidP="00762DA4">
            <w:r>
              <w:t xml:space="preserve">“At night every few hours I wake up to go to the toilet.” – </w:t>
            </w:r>
            <w:r>
              <w:rPr>
                <w:b/>
              </w:rPr>
              <w:t>Male (IDM 023)</w:t>
            </w:r>
          </w:p>
        </w:tc>
      </w:tr>
      <w:tr w:rsidR="00827C29" w14:paraId="20896071" w14:textId="77777777" w:rsidTr="002C228B">
        <w:tc>
          <w:tcPr>
            <w:tcW w:w="1818" w:type="dxa"/>
            <w:vMerge/>
          </w:tcPr>
          <w:p w14:paraId="79058A5B" w14:textId="77777777" w:rsidR="00827C29" w:rsidRDefault="00827C29" w:rsidP="00762DA4"/>
        </w:tc>
        <w:tc>
          <w:tcPr>
            <w:tcW w:w="1551" w:type="dxa"/>
            <w:vMerge w:val="restart"/>
          </w:tcPr>
          <w:p w14:paraId="6499BC1E" w14:textId="77777777" w:rsidR="00827C29" w:rsidRDefault="00827C29" w:rsidP="00762DA4">
            <w:r>
              <w:t>Exemplar</w:t>
            </w:r>
          </w:p>
        </w:tc>
        <w:tc>
          <w:tcPr>
            <w:tcW w:w="2126" w:type="dxa"/>
          </w:tcPr>
          <w:p w14:paraId="78D2BCDC" w14:textId="77777777" w:rsidR="00827C29" w:rsidRDefault="00827C29" w:rsidP="00762DA4">
            <w:pPr>
              <w:pStyle w:val="NoSpacing"/>
              <w:rPr>
                <w:rFonts w:cstheme="minorHAnsi"/>
                <w:bCs/>
                <w:color w:val="000000"/>
              </w:rPr>
            </w:pPr>
            <w:r>
              <w:t xml:space="preserve">Witnessing </w:t>
            </w:r>
            <w:r w:rsidRPr="00FB0BD7">
              <w:t>complications in others</w:t>
            </w:r>
          </w:p>
        </w:tc>
        <w:tc>
          <w:tcPr>
            <w:tcW w:w="9013" w:type="dxa"/>
          </w:tcPr>
          <w:p w14:paraId="47A44EB0" w14:textId="77777777" w:rsidR="00827C29" w:rsidRDefault="00827C29" w:rsidP="00762DA4">
            <w:pPr>
              <w:rPr>
                <w:b/>
              </w:rPr>
            </w:pPr>
            <w:r>
              <w:t xml:space="preserve">“I go to the hospital and see, kidney problems due to diabetes, amputated feet due to diabetes…” – </w:t>
            </w:r>
            <w:r>
              <w:rPr>
                <w:b/>
              </w:rPr>
              <w:t>Male (IDM 023)</w:t>
            </w:r>
          </w:p>
          <w:p w14:paraId="056B9F11" w14:textId="77777777" w:rsidR="00827C29" w:rsidRDefault="00827C29" w:rsidP="00762DA4">
            <w:pPr>
              <w:rPr>
                <w:b/>
              </w:rPr>
            </w:pPr>
          </w:p>
          <w:p w14:paraId="0CC1FC96" w14:textId="77777777" w:rsidR="00827C29" w:rsidRDefault="00827C29" w:rsidP="00762DA4">
            <w:r>
              <w:t xml:space="preserve">“He (father) went through kidney failure and dialysis.” – </w:t>
            </w:r>
            <w:r>
              <w:rPr>
                <w:b/>
              </w:rPr>
              <w:t>Female (IDM 005)</w:t>
            </w:r>
          </w:p>
          <w:p w14:paraId="0903BCD2" w14:textId="77777777" w:rsidR="00827C29" w:rsidRDefault="00827C29" w:rsidP="00762DA4"/>
          <w:p w14:paraId="6F6F6BD9" w14:textId="77777777" w:rsidR="00827C29" w:rsidRPr="00071621" w:rsidRDefault="00827C29" w:rsidP="00762DA4">
            <w:r>
              <w:t xml:space="preserve">“I know the complications, because I’ve seen it happen in others.” – </w:t>
            </w:r>
            <w:r>
              <w:rPr>
                <w:b/>
              </w:rPr>
              <w:t>Male (IDM 016)</w:t>
            </w:r>
          </w:p>
        </w:tc>
      </w:tr>
      <w:tr w:rsidR="00827C29" w14:paraId="26EA2E53" w14:textId="77777777" w:rsidTr="002C228B">
        <w:tc>
          <w:tcPr>
            <w:tcW w:w="1818" w:type="dxa"/>
            <w:vMerge/>
          </w:tcPr>
          <w:p w14:paraId="51458539" w14:textId="77777777" w:rsidR="00827C29" w:rsidRDefault="00827C29" w:rsidP="00762DA4"/>
        </w:tc>
        <w:tc>
          <w:tcPr>
            <w:tcW w:w="1551" w:type="dxa"/>
            <w:vMerge/>
          </w:tcPr>
          <w:p w14:paraId="7314C20E" w14:textId="77777777" w:rsidR="00827C29" w:rsidRDefault="00827C29" w:rsidP="00762DA4"/>
        </w:tc>
        <w:tc>
          <w:tcPr>
            <w:tcW w:w="2126" w:type="dxa"/>
          </w:tcPr>
          <w:p w14:paraId="7E6597EE" w14:textId="77777777" w:rsidR="00827C29" w:rsidRPr="003F4F02" w:rsidRDefault="00827C29" w:rsidP="00762DA4">
            <w:pPr>
              <w:pStyle w:val="NoSpacing"/>
              <w:rPr>
                <w:rFonts w:cstheme="minorHAnsi"/>
              </w:rPr>
            </w:pPr>
            <w:r w:rsidRPr="00FB0BD7">
              <w:t>Witnessing death due to T2D</w:t>
            </w:r>
          </w:p>
        </w:tc>
        <w:tc>
          <w:tcPr>
            <w:tcW w:w="9013" w:type="dxa"/>
          </w:tcPr>
          <w:p w14:paraId="1A82879D" w14:textId="77777777" w:rsidR="00827C29" w:rsidRDefault="00827C29" w:rsidP="00762DA4">
            <w:r>
              <w:t xml:space="preserve">“I have 3 brothers who are diabetic. Two of them are gone.” – </w:t>
            </w:r>
            <w:r>
              <w:rPr>
                <w:b/>
              </w:rPr>
              <w:t>Male (IDM 010)</w:t>
            </w:r>
          </w:p>
          <w:p w14:paraId="1C995925" w14:textId="77777777" w:rsidR="00827C29" w:rsidRDefault="00827C29" w:rsidP="00762DA4"/>
          <w:p w14:paraId="41FDA261" w14:textId="77777777" w:rsidR="00827C29" w:rsidRDefault="00827C29" w:rsidP="00762DA4">
            <w:r>
              <w:t xml:space="preserve">“My sister had good (diabetic) control, but she passed away after some time. She couldn’t cope.” – </w:t>
            </w:r>
            <w:r>
              <w:rPr>
                <w:b/>
              </w:rPr>
              <w:t>Female (IDM 011)</w:t>
            </w:r>
          </w:p>
          <w:p w14:paraId="3A4B3715" w14:textId="77777777" w:rsidR="00827C29" w:rsidRDefault="00827C29" w:rsidP="00762DA4"/>
          <w:p w14:paraId="728D0448" w14:textId="77777777" w:rsidR="00827C29" w:rsidRPr="00ED4B60" w:rsidRDefault="00827C29" w:rsidP="00762DA4">
            <w:r>
              <w:t xml:space="preserve">“I have a friend. He’s 25 years old, just passed away. Diabetes.” – </w:t>
            </w:r>
            <w:r>
              <w:rPr>
                <w:b/>
              </w:rPr>
              <w:t>Female (IDM 006)</w:t>
            </w:r>
          </w:p>
        </w:tc>
      </w:tr>
      <w:tr w:rsidR="00827C29" w14:paraId="2DA4B987" w14:textId="77777777" w:rsidTr="002C228B">
        <w:tc>
          <w:tcPr>
            <w:tcW w:w="1818" w:type="dxa"/>
            <w:vMerge/>
          </w:tcPr>
          <w:p w14:paraId="00FFFCD9" w14:textId="77777777" w:rsidR="00827C29" w:rsidRDefault="00827C29" w:rsidP="00762DA4"/>
        </w:tc>
        <w:tc>
          <w:tcPr>
            <w:tcW w:w="1551" w:type="dxa"/>
            <w:vMerge/>
          </w:tcPr>
          <w:p w14:paraId="7793CA60" w14:textId="77777777" w:rsidR="00827C29" w:rsidRDefault="00827C29" w:rsidP="00762DA4"/>
        </w:tc>
        <w:tc>
          <w:tcPr>
            <w:tcW w:w="2126" w:type="dxa"/>
          </w:tcPr>
          <w:p w14:paraId="7BC7B1E5" w14:textId="77777777" w:rsidR="00827C29" w:rsidRPr="00ED4B60" w:rsidRDefault="00827C29" w:rsidP="00762DA4">
            <w:pPr>
              <w:pStyle w:val="NoSpacing"/>
              <w:rPr>
                <w:rFonts w:cstheme="minorHAnsi"/>
              </w:rPr>
            </w:pPr>
            <w:r w:rsidRPr="00FB0BD7">
              <w:t>Witnessing complications or death reinforces T2D control</w:t>
            </w:r>
          </w:p>
        </w:tc>
        <w:tc>
          <w:tcPr>
            <w:tcW w:w="9013" w:type="dxa"/>
          </w:tcPr>
          <w:p w14:paraId="37008EA9" w14:textId="77777777" w:rsidR="00827C29" w:rsidRDefault="00827C29" w:rsidP="00762DA4">
            <w:r>
              <w:t xml:space="preserve">“…two of my brothers are gone. This makes me be more serious about my diabetes.” – </w:t>
            </w:r>
            <w:r>
              <w:rPr>
                <w:b/>
              </w:rPr>
              <w:t>Male (IDM 010)</w:t>
            </w:r>
          </w:p>
          <w:p w14:paraId="2B6DB599" w14:textId="77777777" w:rsidR="00827C29" w:rsidRDefault="00827C29" w:rsidP="00762DA4"/>
          <w:p w14:paraId="2ADC7E02" w14:textId="77777777" w:rsidR="00827C29" w:rsidRDefault="00827C29" w:rsidP="00762DA4">
            <w:r>
              <w:t xml:space="preserve">“After witnessing all these complications happening to others, I got scared.” – </w:t>
            </w:r>
            <w:r>
              <w:rPr>
                <w:b/>
              </w:rPr>
              <w:t>Female (IDM 019)</w:t>
            </w:r>
          </w:p>
          <w:p w14:paraId="67DADAE1" w14:textId="77777777" w:rsidR="00827C29" w:rsidRDefault="00827C29" w:rsidP="00762DA4"/>
          <w:p w14:paraId="520BE6DE" w14:textId="77777777" w:rsidR="00827C29" w:rsidRPr="00ED4B60" w:rsidRDefault="00827C29" w:rsidP="00762DA4">
            <w:r>
              <w:t xml:space="preserve">“My sister in law recently got a stroke. So I realized I have to take my medication” – </w:t>
            </w:r>
            <w:r>
              <w:rPr>
                <w:b/>
              </w:rPr>
              <w:t>Male (IDM 017)</w:t>
            </w:r>
          </w:p>
        </w:tc>
      </w:tr>
      <w:tr w:rsidR="00827C29" w14:paraId="3974C06F" w14:textId="77777777" w:rsidTr="002C228B">
        <w:tc>
          <w:tcPr>
            <w:tcW w:w="1818" w:type="dxa"/>
            <w:vMerge/>
          </w:tcPr>
          <w:p w14:paraId="236E3295" w14:textId="77777777" w:rsidR="00827C29" w:rsidRDefault="00827C29" w:rsidP="00762DA4"/>
        </w:tc>
        <w:tc>
          <w:tcPr>
            <w:tcW w:w="1551" w:type="dxa"/>
            <w:vMerge/>
          </w:tcPr>
          <w:p w14:paraId="55973CFE" w14:textId="77777777" w:rsidR="00827C29" w:rsidRDefault="00827C29" w:rsidP="00762DA4"/>
        </w:tc>
        <w:tc>
          <w:tcPr>
            <w:tcW w:w="2126" w:type="dxa"/>
          </w:tcPr>
          <w:p w14:paraId="260BC553" w14:textId="77777777" w:rsidR="00827C29" w:rsidRPr="00ED4B60" w:rsidRDefault="00827C29" w:rsidP="00762DA4">
            <w:pPr>
              <w:pStyle w:val="NoSpacing"/>
              <w:rPr>
                <w:rFonts w:cstheme="minorHAnsi"/>
              </w:rPr>
            </w:pPr>
            <w:r w:rsidRPr="00EC7D2B">
              <w:rPr>
                <w:rFonts w:cstheme="minorHAnsi"/>
              </w:rPr>
              <w:t>Being a role model</w:t>
            </w:r>
          </w:p>
        </w:tc>
        <w:tc>
          <w:tcPr>
            <w:tcW w:w="9013" w:type="dxa"/>
          </w:tcPr>
          <w:p w14:paraId="2C9DCDF5" w14:textId="77777777" w:rsidR="00827C29" w:rsidRDefault="00827C29" w:rsidP="00762DA4">
            <w:r>
              <w:t xml:space="preserve">“…I’ll sit him down, and share my experience as a diabetic patient with him.” – </w:t>
            </w:r>
            <w:r>
              <w:rPr>
                <w:b/>
              </w:rPr>
              <w:t>Female (IDM 06)</w:t>
            </w:r>
          </w:p>
          <w:p w14:paraId="3CF2EA73" w14:textId="77777777" w:rsidR="00827C29" w:rsidRDefault="00827C29" w:rsidP="00762DA4"/>
          <w:p w14:paraId="4E190B54" w14:textId="77777777" w:rsidR="00827C29" w:rsidRDefault="00827C29" w:rsidP="00762DA4">
            <w:r>
              <w:t xml:space="preserve">“I advised my friend and just be straightforward with him about the reality of the disease.” – </w:t>
            </w:r>
            <w:r>
              <w:rPr>
                <w:b/>
              </w:rPr>
              <w:t>Female (IDM 024)</w:t>
            </w:r>
          </w:p>
          <w:p w14:paraId="31D46F48" w14:textId="77777777" w:rsidR="00827C29" w:rsidRDefault="00827C29" w:rsidP="00762DA4"/>
          <w:p w14:paraId="3DBDE7DC" w14:textId="77777777" w:rsidR="00827C29" w:rsidRPr="00BE5A7A" w:rsidRDefault="00827C29" w:rsidP="00762DA4">
            <w:r>
              <w:t xml:space="preserve">“Like now, I advise my kids that they have to do prevention.” – </w:t>
            </w:r>
            <w:r>
              <w:rPr>
                <w:b/>
              </w:rPr>
              <w:t>Male (IDM 008)</w:t>
            </w:r>
          </w:p>
        </w:tc>
      </w:tr>
      <w:tr w:rsidR="00827C29" w14:paraId="6BEC1197" w14:textId="77777777" w:rsidTr="002C228B">
        <w:tc>
          <w:tcPr>
            <w:tcW w:w="1818" w:type="dxa"/>
            <w:vMerge/>
          </w:tcPr>
          <w:p w14:paraId="4F07302D" w14:textId="77777777" w:rsidR="00827C29" w:rsidRDefault="00827C29" w:rsidP="00762DA4"/>
        </w:tc>
        <w:tc>
          <w:tcPr>
            <w:tcW w:w="1551" w:type="dxa"/>
            <w:vMerge/>
          </w:tcPr>
          <w:p w14:paraId="61CFFD9F" w14:textId="77777777" w:rsidR="00827C29" w:rsidRDefault="00827C29" w:rsidP="00762DA4"/>
        </w:tc>
        <w:tc>
          <w:tcPr>
            <w:tcW w:w="2126" w:type="dxa"/>
          </w:tcPr>
          <w:p w14:paraId="03419D59" w14:textId="77777777" w:rsidR="00827C29" w:rsidRPr="00EC7D2B" w:rsidRDefault="00827C29" w:rsidP="00762DA4">
            <w:pPr>
              <w:pStyle w:val="NoSpacing"/>
              <w:rPr>
                <w:rFonts w:cstheme="minorHAnsi"/>
              </w:rPr>
            </w:pPr>
            <w:r w:rsidRPr="00EC7D2B">
              <w:rPr>
                <w:rFonts w:cstheme="minorHAnsi"/>
              </w:rPr>
              <w:t>Learning from experience of exemplary patients</w:t>
            </w:r>
          </w:p>
        </w:tc>
        <w:tc>
          <w:tcPr>
            <w:tcW w:w="9013" w:type="dxa"/>
          </w:tcPr>
          <w:p w14:paraId="073E17FB" w14:textId="77777777" w:rsidR="00827C29" w:rsidRDefault="00827C29" w:rsidP="00762DA4">
            <w:r>
              <w:t xml:space="preserve">“I have a relative who’s been on insulin since the age of 8. He has to take insulin 4 times a day. And he has to restrict his diet and everything. From such a young age he’s experiencing that…” – </w:t>
            </w:r>
            <w:r>
              <w:rPr>
                <w:b/>
              </w:rPr>
              <w:t>Female (IDM 011)</w:t>
            </w:r>
          </w:p>
          <w:p w14:paraId="742AB7F2" w14:textId="77777777" w:rsidR="00827C29" w:rsidRDefault="00827C29" w:rsidP="00762DA4"/>
          <w:p w14:paraId="25DFC5DA" w14:textId="77777777" w:rsidR="00827C29" w:rsidRDefault="00827C29" w:rsidP="00762DA4">
            <w:r>
              <w:t xml:space="preserve">“I’ve spoken to some friends. They have diabetes, and they control it really well. So even at an old age, they have really good control. That really motivates me.” – </w:t>
            </w:r>
            <w:r>
              <w:rPr>
                <w:b/>
              </w:rPr>
              <w:t>Female (IDM 006)</w:t>
            </w:r>
          </w:p>
          <w:p w14:paraId="14B60BFF" w14:textId="77777777" w:rsidR="00827C29" w:rsidRDefault="00827C29" w:rsidP="00762DA4"/>
          <w:p w14:paraId="26F6FA46" w14:textId="77777777" w:rsidR="00827C29" w:rsidRPr="00CA170C" w:rsidRDefault="00827C29" w:rsidP="00762DA4">
            <w:r>
              <w:t xml:space="preserve">“I know this one lady, she’s 80 years old. She has really good diabetes control. She only takes metformin, and she manages her diet really well. Even though she’s 80, she can still control very well.” – </w:t>
            </w:r>
            <w:r>
              <w:rPr>
                <w:b/>
              </w:rPr>
              <w:t>Male (IDM 013)</w:t>
            </w:r>
          </w:p>
        </w:tc>
      </w:tr>
      <w:tr w:rsidR="00827C29" w14:paraId="01886231" w14:textId="77777777" w:rsidTr="002C228B">
        <w:tc>
          <w:tcPr>
            <w:tcW w:w="1818" w:type="dxa"/>
            <w:vMerge/>
          </w:tcPr>
          <w:p w14:paraId="5A6BB69B" w14:textId="77777777" w:rsidR="00827C29" w:rsidRDefault="00827C29" w:rsidP="00762DA4"/>
        </w:tc>
        <w:tc>
          <w:tcPr>
            <w:tcW w:w="1551" w:type="dxa"/>
            <w:vMerge/>
          </w:tcPr>
          <w:p w14:paraId="71492FBF" w14:textId="77777777" w:rsidR="00827C29" w:rsidRDefault="00827C29" w:rsidP="00762DA4"/>
        </w:tc>
        <w:tc>
          <w:tcPr>
            <w:tcW w:w="2126" w:type="dxa"/>
          </w:tcPr>
          <w:p w14:paraId="1FB9B19E" w14:textId="77777777" w:rsidR="00827C29" w:rsidRPr="00EC7D2B" w:rsidRDefault="00827C29" w:rsidP="00762DA4">
            <w:pPr>
              <w:pStyle w:val="NoSpacing"/>
              <w:rPr>
                <w:rFonts w:cstheme="minorHAnsi"/>
              </w:rPr>
            </w:pPr>
            <w:r w:rsidRPr="00EC7D2B">
              <w:rPr>
                <w:rFonts w:cstheme="minorHAnsi"/>
              </w:rPr>
              <w:t>Having family members with T2D</w:t>
            </w:r>
          </w:p>
        </w:tc>
        <w:tc>
          <w:tcPr>
            <w:tcW w:w="9013" w:type="dxa"/>
          </w:tcPr>
          <w:p w14:paraId="31DFBE5C" w14:textId="77777777" w:rsidR="00827C29" w:rsidRDefault="00827C29" w:rsidP="00762DA4">
            <w:r>
              <w:t xml:space="preserve">“I have a brother with diabetes.” – </w:t>
            </w:r>
            <w:r>
              <w:rPr>
                <w:b/>
              </w:rPr>
              <w:t>Female (IDM 024)</w:t>
            </w:r>
          </w:p>
          <w:p w14:paraId="6F969F98" w14:textId="77777777" w:rsidR="00827C29" w:rsidRDefault="00827C29" w:rsidP="00762DA4"/>
          <w:p w14:paraId="007571B3" w14:textId="77777777" w:rsidR="00827C29" w:rsidRDefault="00827C29" w:rsidP="00762DA4">
            <w:r>
              <w:t xml:space="preserve">“I’m afraid of this sickness because my mother has it.” – </w:t>
            </w:r>
            <w:r>
              <w:rPr>
                <w:b/>
              </w:rPr>
              <w:t>Male (IDM 017)</w:t>
            </w:r>
          </w:p>
          <w:p w14:paraId="34978DA9" w14:textId="77777777" w:rsidR="00827C29" w:rsidRDefault="00827C29" w:rsidP="00762DA4"/>
          <w:p w14:paraId="352257A0" w14:textId="77777777" w:rsidR="00827C29" w:rsidRPr="000520C8" w:rsidRDefault="00827C29" w:rsidP="00762DA4">
            <w:r>
              <w:t xml:space="preserve">“And I experienced how my dad went through diabetes.” – </w:t>
            </w:r>
            <w:r>
              <w:rPr>
                <w:b/>
              </w:rPr>
              <w:t>Female (IDM 005)</w:t>
            </w:r>
          </w:p>
        </w:tc>
      </w:tr>
      <w:tr w:rsidR="00827C29" w14:paraId="5FEFF6D6" w14:textId="77777777" w:rsidTr="002C228B">
        <w:tc>
          <w:tcPr>
            <w:tcW w:w="1818" w:type="dxa"/>
            <w:vMerge/>
          </w:tcPr>
          <w:p w14:paraId="682BB173" w14:textId="77777777" w:rsidR="00827C29" w:rsidRDefault="00827C29" w:rsidP="00762DA4"/>
        </w:tc>
        <w:tc>
          <w:tcPr>
            <w:tcW w:w="1551" w:type="dxa"/>
            <w:vMerge/>
          </w:tcPr>
          <w:p w14:paraId="6F438173" w14:textId="77777777" w:rsidR="00827C29" w:rsidRDefault="00827C29" w:rsidP="00762DA4"/>
        </w:tc>
        <w:tc>
          <w:tcPr>
            <w:tcW w:w="2126" w:type="dxa"/>
          </w:tcPr>
          <w:p w14:paraId="0BC9FF5C" w14:textId="77777777" w:rsidR="00827C29" w:rsidRPr="00EC7D2B" w:rsidRDefault="00827C29" w:rsidP="00762DA4">
            <w:pPr>
              <w:pStyle w:val="NoSpacing"/>
              <w:rPr>
                <w:rFonts w:cstheme="minorHAnsi"/>
              </w:rPr>
            </w:pPr>
            <w:r w:rsidRPr="00EC7D2B">
              <w:rPr>
                <w:rFonts w:cstheme="minorHAnsi"/>
              </w:rPr>
              <w:t>Witnessing others injecting insulin before</w:t>
            </w:r>
          </w:p>
        </w:tc>
        <w:tc>
          <w:tcPr>
            <w:tcW w:w="9013" w:type="dxa"/>
          </w:tcPr>
          <w:p w14:paraId="5F561329" w14:textId="77777777" w:rsidR="00827C29" w:rsidRDefault="00827C29" w:rsidP="00762DA4">
            <w:r>
              <w:t xml:space="preserve">“I used to see my mother injecting herself with insulin. I felt really sorry for her.” – </w:t>
            </w:r>
            <w:r>
              <w:rPr>
                <w:b/>
              </w:rPr>
              <w:t>Male (IDM 004)</w:t>
            </w:r>
          </w:p>
          <w:p w14:paraId="0429E237" w14:textId="77777777" w:rsidR="00827C29" w:rsidRDefault="00827C29" w:rsidP="00762DA4"/>
          <w:p w14:paraId="55D8150C" w14:textId="77777777" w:rsidR="00827C29" w:rsidRDefault="00827C29" w:rsidP="00762DA4">
            <w:r>
              <w:t xml:space="preserve">“….My brother takes insulin, …” – </w:t>
            </w:r>
            <w:r>
              <w:rPr>
                <w:b/>
              </w:rPr>
              <w:t>Male (IDM 010)</w:t>
            </w:r>
          </w:p>
          <w:p w14:paraId="5DAC489F" w14:textId="77777777" w:rsidR="00827C29" w:rsidRDefault="00827C29" w:rsidP="00762DA4"/>
          <w:p w14:paraId="356ADEBE" w14:textId="77777777" w:rsidR="00827C29" w:rsidRPr="007F4F0E" w:rsidRDefault="00827C29" w:rsidP="00762DA4">
            <w:r>
              <w:t xml:space="preserve">“My brother also takes insulin, but he’s still suffering…” – </w:t>
            </w:r>
            <w:r>
              <w:rPr>
                <w:b/>
              </w:rPr>
              <w:t>Female (IDM 003)</w:t>
            </w:r>
          </w:p>
        </w:tc>
      </w:tr>
      <w:tr w:rsidR="00827C29" w14:paraId="46215F9F" w14:textId="77777777" w:rsidTr="002C228B">
        <w:tc>
          <w:tcPr>
            <w:tcW w:w="1818" w:type="dxa"/>
            <w:vMerge/>
          </w:tcPr>
          <w:p w14:paraId="13DD6B74" w14:textId="77777777" w:rsidR="00827C29" w:rsidRDefault="00827C29" w:rsidP="00762DA4"/>
        </w:tc>
        <w:tc>
          <w:tcPr>
            <w:tcW w:w="1551" w:type="dxa"/>
            <w:vMerge w:val="restart"/>
          </w:tcPr>
          <w:p w14:paraId="306FF059" w14:textId="77777777" w:rsidR="00827C29" w:rsidRDefault="00827C29" w:rsidP="00762DA4">
            <w:r>
              <w:t>Uncertainty</w:t>
            </w:r>
          </w:p>
        </w:tc>
        <w:tc>
          <w:tcPr>
            <w:tcW w:w="2126" w:type="dxa"/>
          </w:tcPr>
          <w:p w14:paraId="51644A71" w14:textId="77777777" w:rsidR="00827C29" w:rsidRPr="007F4F0E" w:rsidRDefault="00827C29" w:rsidP="00762DA4">
            <w:pPr>
              <w:pStyle w:val="NoSpacing"/>
            </w:pPr>
            <w:r w:rsidRPr="0044135A">
              <w:t>Feeling uncertain of the nature of disease</w:t>
            </w:r>
          </w:p>
        </w:tc>
        <w:tc>
          <w:tcPr>
            <w:tcW w:w="9013" w:type="dxa"/>
          </w:tcPr>
          <w:p w14:paraId="0F88AF2A" w14:textId="77777777" w:rsidR="00827C29" w:rsidRDefault="00827C29" w:rsidP="00762DA4">
            <w:r>
              <w:t xml:space="preserve">“…I don’t know what’s going to happen. I’ve seen cases where everything is normal, and the next minute they get a stroke.” – </w:t>
            </w:r>
            <w:r>
              <w:rPr>
                <w:b/>
              </w:rPr>
              <w:t>Male (IDM 016)</w:t>
            </w:r>
          </w:p>
          <w:p w14:paraId="09B49722" w14:textId="77777777" w:rsidR="00827C29" w:rsidRDefault="00827C29" w:rsidP="00762DA4"/>
          <w:p w14:paraId="7016A1A8" w14:textId="77777777" w:rsidR="00827C29" w:rsidRDefault="00827C29" w:rsidP="00762DA4">
            <w:r>
              <w:t xml:space="preserve">“What’s happening inside my body, I don’t know. Only the doctor knows…” – </w:t>
            </w:r>
            <w:r>
              <w:rPr>
                <w:b/>
              </w:rPr>
              <w:t>Female (IDM 019)</w:t>
            </w:r>
          </w:p>
          <w:p w14:paraId="2F448D9D" w14:textId="77777777" w:rsidR="00827C29" w:rsidRDefault="00827C29" w:rsidP="00762DA4"/>
          <w:p w14:paraId="73F982F1" w14:textId="77777777" w:rsidR="00827C29" w:rsidRPr="007F4F0E" w:rsidRDefault="00827C29" w:rsidP="00762DA4">
            <w:r>
              <w:t xml:space="preserve">“For now I can still go about my activities. Tomorrow or the day after, I don’t know...” – </w:t>
            </w:r>
            <w:r>
              <w:rPr>
                <w:b/>
              </w:rPr>
              <w:t>Female (IDM 006)</w:t>
            </w:r>
          </w:p>
        </w:tc>
      </w:tr>
      <w:tr w:rsidR="00827C29" w14:paraId="365FD813" w14:textId="77777777" w:rsidTr="002C228B">
        <w:tc>
          <w:tcPr>
            <w:tcW w:w="1818" w:type="dxa"/>
            <w:vMerge/>
          </w:tcPr>
          <w:p w14:paraId="095E2B36" w14:textId="77777777" w:rsidR="00827C29" w:rsidRDefault="00827C29" w:rsidP="00762DA4"/>
        </w:tc>
        <w:tc>
          <w:tcPr>
            <w:tcW w:w="1551" w:type="dxa"/>
            <w:vMerge/>
          </w:tcPr>
          <w:p w14:paraId="7CAC5EED" w14:textId="77777777" w:rsidR="00827C29" w:rsidRDefault="00827C29" w:rsidP="00762DA4"/>
        </w:tc>
        <w:tc>
          <w:tcPr>
            <w:tcW w:w="2126" w:type="dxa"/>
          </w:tcPr>
          <w:p w14:paraId="7BC29FA8" w14:textId="77777777" w:rsidR="00827C29" w:rsidRPr="0044135A" w:rsidRDefault="00827C29" w:rsidP="00762DA4">
            <w:pPr>
              <w:pStyle w:val="NoSpacing"/>
            </w:pPr>
            <w:r w:rsidRPr="0044135A">
              <w:t>Frustrating unable to control blood glucose levels</w:t>
            </w:r>
          </w:p>
          <w:p w14:paraId="7473F015" w14:textId="77777777" w:rsidR="00827C29" w:rsidRPr="0044135A" w:rsidRDefault="00827C29" w:rsidP="00762DA4">
            <w:pPr>
              <w:pStyle w:val="NoSpacing"/>
            </w:pPr>
          </w:p>
        </w:tc>
        <w:tc>
          <w:tcPr>
            <w:tcW w:w="9013" w:type="dxa"/>
          </w:tcPr>
          <w:p w14:paraId="1ECE3FCE" w14:textId="77777777" w:rsidR="00827C29" w:rsidRDefault="00827C29" w:rsidP="00762DA4">
            <w:r>
              <w:t xml:space="preserve">“Even till now it only goes down to about 8. No lower.” – </w:t>
            </w:r>
            <w:r>
              <w:rPr>
                <w:b/>
              </w:rPr>
              <w:t>Male (IDM 018)</w:t>
            </w:r>
            <w:r>
              <w:t>’</w:t>
            </w:r>
          </w:p>
          <w:p w14:paraId="69728425" w14:textId="77777777" w:rsidR="00827C29" w:rsidRDefault="00827C29" w:rsidP="00762DA4"/>
          <w:p w14:paraId="69447620" w14:textId="77777777" w:rsidR="00827C29" w:rsidRDefault="00827C29" w:rsidP="00762DA4">
            <w:r>
              <w:t xml:space="preserve">“I keep asking myself, why is it always like that! Shouldn’t my blood sugar have gone down?” – </w:t>
            </w:r>
            <w:r>
              <w:rPr>
                <w:b/>
              </w:rPr>
              <w:t>Male (IDM 004)</w:t>
            </w:r>
          </w:p>
          <w:p w14:paraId="02749F0B" w14:textId="77777777" w:rsidR="00827C29" w:rsidRDefault="00827C29" w:rsidP="00762DA4"/>
          <w:p w14:paraId="4F060E4F" w14:textId="77777777" w:rsidR="00827C29" w:rsidRPr="008E4D36" w:rsidRDefault="00827C29" w:rsidP="00762DA4">
            <w:r>
              <w:t xml:space="preserve">“I keep asking myself, why is the blood sugar always high? Take medicine also, always high.” – </w:t>
            </w:r>
            <w:r>
              <w:rPr>
                <w:b/>
              </w:rPr>
              <w:t>Female (IDM 003)</w:t>
            </w:r>
          </w:p>
        </w:tc>
      </w:tr>
      <w:tr w:rsidR="00827C29" w14:paraId="70D648E6" w14:textId="77777777" w:rsidTr="002C228B">
        <w:tc>
          <w:tcPr>
            <w:tcW w:w="1818" w:type="dxa"/>
            <w:vMerge/>
          </w:tcPr>
          <w:p w14:paraId="15F1268C" w14:textId="77777777" w:rsidR="00827C29" w:rsidRDefault="00827C29" w:rsidP="00762DA4"/>
        </w:tc>
        <w:tc>
          <w:tcPr>
            <w:tcW w:w="1551" w:type="dxa"/>
            <w:vMerge/>
          </w:tcPr>
          <w:p w14:paraId="5F6093F0" w14:textId="77777777" w:rsidR="00827C29" w:rsidRDefault="00827C29" w:rsidP="00762DA4"/>
        </w:tc>
        <w:tc>
          <w:tcPr>
            <w:tcW w:w="2126" w:type="dxa"/>
          </w:tcPr>
          <w:p w14:paraId="1718382E" w14:textId="77777777" w:rsidR="00827C29" w:rsidRDefault="00827C29" w:rsidP="00762DA4">
            <w:pPr>
              <w:pStyle w:val="NoSpacing"/>
            </w:pPr>
            <w:r w:rsidRPr="0044135A">
              <w:t>Failing to understand poor control despite medication compliance</w:t>
            </w:r>
          </w:p>
          <w:p w14:paraId="172FF5F5" w14:textId="77777777" w:rsidR="00827C29" w:rsidRPr="0044135A" w:rsidRDefault="00827C29" w:rsidP="00762DA4">
            <w:pPr>
              <w:pStyle w:val="NoSpacing"/>
            </w:pPr>
          </w:p>
        </w:tc>
        <w:tc>
          <w:tcPr>
            <w:tcW w:w="9013" w:type="dxa"/>
          </w:tcPr>
          <w:p w14:paraId="25FB8927" w14:textId="77777777" w:rsidR="00827C29" w:rsidRDefault="00827C29" w:rsidP="00762DA4">
            <w:r>
              <w:t xml:space="preserve">“I can’t understand why, even with all the medication, we can’t seem to be normal.” – </w:t>
            </w:r>
            <w:r>
              <w:rPr>
                <w:b/>
              </w:rPr>
              <w:t>Male (IDM 001)</w:t>
            </w:r>
          </w:p>
          <w:p w14:paraId="3DC96C25" w14:textId="77777777" w:rsidR="00827C29" w:rsidRDefault="00827C29" w:rsidP="00762DA4"/>
          <w:p w14:paraId="73468C26" w14:textId="77777777" w:rsidR="00827C29" w:rsidRDefault="00827C29" w:rsidP="00762DA4">
            <w:r>
              <w:t xml:space="preserve">“They ask me to come back frequently for controls. But no matter what, my blood sugar never goes down.” – </w:t>
            </w:r>
            <w:r>
              <w:rPr>
                <w:b/>
              </w:rPr>
              <w:t>Male (IDM 007)</w:t>
            </w:r>
          </w:p>
          <w:p w14:paraId="747B7D4C" w14:textId="77777777" w:rsidR="00827C29" w:rsidRDefault="00827C29" w:rsidP="00762DA4"/>
          <w:p w14:paraId="4082B13D" w14:textId="77777777" w:rsidR="00827C29" w:rsidRPr="001D2274" w:rsidRDefault="00827C29" w:rsidP="00762DA4">
            <w:r>
              <w:t xml:space="preserve">“Then the doctor increases my meds to the maximum. And I take them. But I still don’t feel good.” – </w:t>
            </w:r>
            <w:r>
              <w:rPr>
                <w:b/>
              </w:rPr>
              <w:t>Female (IDM 021)</w:t>
            </w:r>
          </w:p>
        </w:tc>
      </w:tr>
      <w:tr w:rsidR="00827C29" w14:paraId="7CD51D42" w14:textId="77777777" w:rsidTr="002C228B">
        <w:tc>
          <w:tcPr>
            <w:tcW w:w="1818" w:type="dxa"/>
            <w:vMerge/>
          </w:tcPr>
          <w:p w14:paraId="67B7944A" w14:textId="77777777" w:rsidR="00827C29" w:rsidRDefault="00827C29" w:rsidP="00762DA4"/>
        </w:tc>
        <w:tc>
          <w:tcPr>
            <w:tcW w:w="1551" w:type="dxa"/>
            <w:vMerge/>
          </w:tcPr>
          <w:p w14:paraId="08C0DB17" w14:textId="77777777" w:rsidR="00827C29" w:rsidRDefault="00827C29" w:rsidP="00762DA4"/>
        </w:tc>
        <w:tc>
          <w:tcPr>
            <w:tcW w:w="2126" w:type="dxa"/>
          </w:tcPr>
          <w:p w14:paraId="69A1ACA9" w14:textId="77777777" w:rsidR="00827C29" w:rsidRPr="0044135A" w:rsidRDefault="00827C29" w:rsidP="00762DA4">
            <w:pPr>
              <w:pStyle w:val="NoSpacing"/>
            </w:pPr>
            <w:r w:rsidRPr="0044135A">
              <w:t>Accepting that fate is beyond our control</w:t>
            </w:r>
          </w:p>
          <w:p w14:paraId="7A69CF25" w14:textId="77777777" w:rsidR="00827C29" w:rsidRPr="0044135A" w:rsidRDefault="00827C29" w:rsidP="00762DA4">
            <w:pPr>
              <w:pStyle w:val="NoSpacing"/>
            </w:pPr>
          </w:p>
        </w:tc>
        <w:tc>
          <w:tcPr>
            <w:tcW w:w="9013" w:type="dxa"/>
          </w:tcPr>
          <w:p w14:paraId="483CB308" w14:textId="77777777" w:rsidR="00827C29" w:rsidRDefault="00827C29" w:rsidP="00762DA4">
            <w:r>
              <w:t xml:space="preserve">“Everyone dies. It’s just how you die, whether because of diabetes or other causes lah.” – </w:t>
            </w:r>
            <w:r>
              <w:rPr>
                <w:b/>
              </w:rPr>
              <w:t>Male (IDM 010)</w:t>
            </w:r>
          </w:p>
          <w:p w14:paraId="5BAD05A8" w14:textId="77777777" w:rsidR="00827C29" w:rsidRDefault="00827C29" w:rsidP="00762DA4"/>
          <w:p w14:paraId="17BEF060" w14:textId="77777777" w:rsidR="00827C29" w:rsidRDefault="00827C29" w:rsidP="00762DA4">
            <w:r>
              <w:t xml:space="preserve">“There are some people who really take care, and yet it (diabetes) happens. Its just too bad.” – </w:t>
            </w:r>
            <w:r>
              <w:rPr>
                <w:b/>
              </w:rPr>
              <w:t>Male (IDM 014)</w:t>
            </w:r>
          </w:p>
          <w:p w14:paraId="13184D66" w14:textId="77777777" w:rsidR="00827C29" w:rsidRDefault="00827C29" w:rsidP="00762DA4"/>
          <w:p w14:paraId="265DF036" w14:textId="77777777" w:rsidR="00827C29" w:rsidRPr="00C0764A" w:rsidRDefault="00827C29" w:rsidP="00762DA4">
            <w:r>
              <w:t xml:space="preserve">“If it’s time to go, it’s time to go.” – </w:t>
            </w:r>
            <w:r>
              <w:rPr>
                <w:b/>
              </w:rPr>
              <w:t>Female (IDM 003)</w:t>
            </w:r>
          </w:p>
        </w:tc>
      </w:tr>
      <w:tr w:rsidR="00827C29" w14:paraId="00DEC21B" w14:textId="77777777" w:rsidTr="002C228B">
        <w:tc>
          <w:tcPr>
            <w:tcW w:w="1818" w:type="dxa"/>
            <w:vMerge/>
          </w:tcPr>
          <w:p w14:paraId="16D05E6C" w14:textId="77777777" w:rsidR="00827C29" w:rsidRDefault="00827C29" w:rsidP="00762DA4"/>
        </w:tc>
        <w:tc>
          <w:tcPr>
            <w:tcW w:w="1551" w:type="dxa"/>
            <w:vMerge/>
          </w:tcPr>
          <w:p w14:paraId="52C30902" w14:textId="77777777" w:rsidR="00827C29" w:rsidRDefault="00827C29" w:rsidP="00762DA4"/>
        </w:tc>
        <w:tc>
          <w:tcPr>
            <w:tcW w:w="2126" w:type="dxa"/>
          </w:tcPr>
          <w:p w14:paraId="1F3D7F46" w14:textId="77777777" w:rsidR="00827C29" w:rsidRPr="0044135A" w:rsidRDefault="00827C29" w:rsidP="00762DA4">
            <w:pPr>
              <w:pStyle w:val="NoSpacing"/>
            </w:pPr>
            <w:r w:rsidRPr="0044135A">
              <w:t>Feeling uncertain about the effectiveness of insulin</w:t>
            </w:r>
          </w:p>
        </w:tc>
        <w:tc>
          <w:tcPr>
            <w:tcW w:w="9013" w:type="dxa"/>
          </w:tcPr>
          <w:p w14:paraId="15486956" w14:textId="77777777" w:rsidR="00827C29" w:rsidRDefault="00827C29" w:rsidP="00762DA4">
            <w:r>
              <w:t xml:space="preserve">“My brother is taking insulin, but he’s still suffering.” – </w:t>
            </w:r>
            <w:r>
              <w:rPr>
                <w:b/>
              </w:rPr>
              <w:t>Female (IDM 003)</w:t>
            </w:r>
          </w:p>
          <w:p w14:paraId="15FDD7F8" w14:textId="77777777" w:rsidR="00827C29" w:rsidRDefault="00827C29" w:rsidP="00762DA4"/>
          <w:p w14:paraId="465302C2" w14:textId="77777777" w:rsidR="00827C29" w:rsidRDefault="00827C29" w:rsidP="00762DA4">
            <w:r>
              <w:t xml:space="preserve">“Insulin… you don’t know if it’s really helping you…” – </w:t>
            </w:r>
            <w:r>
              <w:rPr>
                <w:b/>
              </w:rPr>
              <w:t>Male (IDM 016)</w:t>
            </w:r>
          </w:p>
          <w:p w14:paraId="799DB91F" w14:textId="77777777" w:rsidR="00827C29" w:rsidRDefault="00827C29" w:rsidP="00762DA4"/>
          <w:p w14:paraId="32D3C2A3" w14:textId="77777777" w:rsidR="00827C29" w:rsidRPr="00C0764A" w:rsidRDefault="00827C29" w:rsidP="00762DA4">
            <w:r>
              <w:t xml:space="preserve">“I look at my brother in law. Whether he takes insulin or not, I don’t see any difference.” – </w:t>
            </w:r>
            <w:r>
              <w:rPr>
                <w:b/>
              </w:rPr>
              <w:t>Male (IDM 022)</w:t>
            </w:r>
          </w:p>
        </w:tc>
      </w:tr>
      <w:tr w:rsidR="00827C29" w14:paraId="5123BEA3" w14:textId="77777777" w:rsidTr="002C228B">
        <w:tc>
          <w:tcPr>
            <w:tcW w:w="1818" w:type="dxa"/>
            <w:vMerge/>
          </w:tcPr>
          <w:p w14:paraId="7CC945F2" w14:textId="77777777" w:rsidR="00827C29" w:rsidRDefault="00827C29" w:rsidP="00762DA4"/>
        </w:tc>
        <w:tc>
          <w:tcPr>
            <w:tcW w:w="1551" w:type="dxa"/>
            <w:vMerge w:val="restart"/>
          </w:tcPr>
          <w:p w14:paraId="508D4156" w14:textId="77777777" w:rsidR="00827C29" w:rsidRDefault="00827C29" w:rsidP="00762DA4">
            <w:r>
              <w:t>Wellbeing</w:t>
            </w:r>
          </w:p>
        </w:tc>
        <w:tc>
          <w:tcPr>
            <w:tcW w:w="2126" w:type="dxa"/>
          </w:tcPr>
          <w:p w14:paraId="56105F53" w14:textId="77777777" w:rsidR="00827C29" w:rsidRPr="00E246F9" w:rsidRDefault="00827C29" w:rsidP="00762DA4">
            <w:pPr>
              <w:pStyle w:val="NoSpacing"/>
            </w:pPr>
            <w:r w:rsidRPr="00E246F9">
              <w:t>Seeing improvements when adhere to proper insulin technique</w:t>
            </w:r>
          </w:p>
          <w:p w14:paraId="4D25E03F" w14:textId="77777777" w:rsidR="00827C29" w:rsidRPr="0044135A" w:rsidRDefault="00827C29" w:rsidP="00762DA4">
            <w:pPr>
              <w:pStyle w:val="NoSpacing"/>
            </w:pPr>
          </w:p>
        </w:tc>
        <w:tc>
          <w:tcPr>
            <w:tcW w:w="9013" w:type="dxa"/>
          </w:tcPr>
          <w:p w14:paraId="4118BCB5" w14:textId="77777777" w:rsidR="00827C29" w:rsidRDefault="00827C29" w:rsidP="00762DA4">
            <w:r>
              <w:t xml:space="preserve">“After I started doing it (insulin) properly, I saw some changes.” – </w:t>
            </w:r>
            <w:r>
              <w:rPr>
                <w:b/>
              </w:rPr>
              <w:t>Male (IDM 018)</w:t>
            </w:r>
          </w:p>
          <w:p w14:paraId="6D0C5434" w14:textId="77777777" w:rsidR="00827C29" w:rsidRDefault="00827C29" w:rsidP="00762DA4"/>
          <w:p w14:paraId="0D0730AD" w14:textId="77777777" w:rsidR="00827C29" w:rsidRDefault="00827C29" w:rsidP="00762DA4">
            <w:r>
              <w:t xml:space="preserve">“After I did that (take insulin as advised) my body felt good. My blood sugar went down…” – </w:t>
            </w:r>
            <w:r>
              <w:rPr>
                <w:b/>
              </w:rPr>
              <w:t>Male (IDM 007)</w:t>
            </w:r>
          </w:p>
          <w:p w14:paraId="67E311F8" w14:textId="77777777" w:rsidR="00827C29" w:rsidRDefault="00827C29" w:rsidP="00762DA4"/>
          <w:p w14:paraId="0D354EFC" w14:textId="77777777" w:rsidR="00827C29" w:rsidRPr="00C558E0" w:rsidRDefault="00827C29" w:rsidP="00762DA4">
            <w:r>
              <w:t xml:space="preserve">“When I didn’t change the needle, it hurt. Now that I change the needle each time, it goes in smoothly, no pain.” – </w:t>
            </w:r>
            <w:r>
              <w:rPr>
                <w:b/>
              </w:rPr>
              <w:t>Male (IDM 009)</w:t>
            </w:r>
          </w:p>
        </w:tc>
      </w:tr>
      <w:tr w:rsidR="00827C29" w14:paraId="7B52EE98" w14:textId="77777777" w:rsidTr="002C228B">
        <w:tc>
          <w:tcPr>
            <w:tcW w:w="1818" w:type="dxa"/>
            <w:vMerge/>
          </w:tcPr>
          <w:p w14:paraId="635549AE" w14:textId="77777777" w:rsidR="00827C29" w:rsidRDefault="00827C29" w:rsidP="00762DA4"/>
        </w:tc>
        <w:tc>
          <w:tcPr>
            <w:tcW w:w="1551" w:type="dxa"/>
            <w:vMerge/>
          </w:tcPr>
          <w:p w14:paraId="59F88994" w14:textId="77777777" w:rsidR="00827C29" w:rsidRDefault="00827C29" w:rsidP="00762DA4"/>
        </w:tc>
        <w:tc>
          <w:tcPr>
            <w:tcW w:w="2126" w:type="dxa"/>
          </w:tcPr>
          <w:p w14:paraId="2EC2C5CA" w14:textId="77777777" w:rsidR="00827C29" w:rsidRPr="00E246F9" w:rsidRDefault="00827C29" w:rsidP="00762DA4">
            <w:pPr>
              <w:pStyle w:val="NoSpacing"/>
            </w:pPr>
            <w:r w:rsidRPr="00E246F9">
              <w:t>Experiencing positive effects using CAM</w:t>
            </w:r>
          </w:p>
        </w:tc>
        <w:tc>
          <w:tcPr>
            <w:tcW w:w="9013" w:type="dxa"/>
          </w:tcPr>
          <w:p w14:paraId="012A93C1" w14:textId="77777777" w:rsidR="00827C29" w:rsidRDefault="00827C29" w:rsidP="00762DA4">
            <w:r>
              <w:t xml:space="preserve">“I feel that the traditional medicine can really help control blood sugar. And it also makes the body feel good.” – </w:t>
            </w:r>
            <w:r>
              <w:rPr>
                <w:b/>
              </w:rPr>
              <w:t>Male (IDM 004)</w:t>
            </w:r>
          </w:p>
          <w:p w14:paraId="5972FD85" w14:textId="77777777" w:rsidR="00827C29" w:rsidRDefault="00827C29" w:rsidP="00762DA4"/>
          <w:p w14:paraId="2B74D02E" w14:textId="77777777" w:rsidR="00827C29" w:rsidRDefault="00827C29" w:rsidP="00762DA4">
            <w:r>
              <w:t xml:space="preserve">“I take both hospital and traditional medicine. And I feel more energetic when I take both together.” – </w:t>
            </w:r>
            <w:r>
              <w:rPr>
                <w:b/>
              </w:rPr>
              <w:t>Male (IDM 002)</w:t>
            </w:r>
          </w:p>
          <w:p w14:paraId="3B633320" w14:textId="77777777" w:rsidR="00827C29" w:rsidRDefault="00827C29" w:rsidP="00762DA4"/>
          <w:p w14:paraId="67AD383A" w14:textId="77777777" w:rsidR="00827C29" w:rsidRPr="00366B99" w:rsidRDefault="00827C29" w:rsidP="00762DA4">
            <w:r>
              <w:t xml:space="preserve">“I take ‘ketum’ and I feel it’s good. Traditional medicine is more naturally suited for the body.” – </w:t>
            </w:r>
            <w:r>
              <w:rPr>
                <w:b/>
              </w:rPr>
              <w:t>Female (IDM 024)</w:t>
            </w:r>
          </w:p>
        </w:tc>
      </w:tr>
      <w:tr w:rsidR="00827C29" w14:paraId="024919E3" w14:textId="77777777" w:rsidTr="002C228B">
        <w:tc>
          <w:tcPr>
            <w:tcW w:w="1818" w:type="dxa"/>
            <w:vMerge w:val="restart"/>
          </w:tcPr>
          <w:p w14:paraId="37984224" w14:textId="77777777" w:rsidR="00827C29" w:rsidRDefault="00827C29" w:rsidP="00762DA4">
            <w:r>
              <w:t>World View</w:t>
            </w:r>
          </w:p>
          <w:p w14:paraId="672E41E8" w14:textId="77777777" w:rsidR="00827C29" w:rsidRDefault="00827C29" w:rsidP="00762DA4"/>
          <w:p w14:paraId="74A35185" w14:textId="77777777" w:rsidR="00827C29" w:rsidRPr="007A6858" w:rsidRDefault="00827C29" w:rsidP="00762DA4">
            <w:pPr>
              <w:rPr>
                <w:i/>
              </w:rPr>
            </w:pPr>
            <w:r w:rsidRPr="007A6858">
              <w:rPr>
                <w:i/>
              </w:rPr>
              <w:t>Self and society’s point of view about disease</w:t>
            </w:r>
          </w:p>
        </w:tc>
        <w:tc>
          <w:tcPr>
            <w:tcW w:w="1551" w:type="dxa"/>
            <w:vMerge w:val="restart"/>
          </w:tcPr>
          <w:p w14:paraId="387B5F44" w14:textId="77777777" w:rsidR="00827C29" w:rsidRDefault="00827C29" w:rsidP="00762DA4">
            <w:r>
              <w:t>Perception</w:t>
            </w:r>
          </w:p>
        </w:tc>
        <w:tc>
          <w:tcPr>
            <w:tcW w:w="2126" w:type="dxa"/>
          </w:tcPr>
          <w:p w14:paraId="70028898" w14:textId="77777777" w:rsidR="00827C29" w:rsidRPr="005A03AE" w:rsidRDefault="00827C29" w:rsidP="00762DA4">
            <w:pPr>
              <w:pStyle w:val="NoSpacing"/>
            </w:pPr>
            <w:r w:rsidRPr="005A03AE">
              <w:t>Perceiving self to have poor disease control</w:t>
            </w:r>
          </w:p>
          <w:p w14:paraId="2C3F27B4" w14:textId="77777777" w:rsidR="00827C29" w:rsidRPr="00E246F9" w:rsidRDefault="00827C29" w:rsidP="00762DA4">
            <w:pPr>
              <w:pStyle w:val="NoSpacing"/>
            </w:pPr>
          </w:p>
        </w:tc>
        <w:tc>
          <w:tcPr>
            <w:tcW w:w="9013" w:type="dxa"/>
          </w:tcPr>
          <w:p w14:paraId="0DE3013B" w14:textId="77777777" w:rsidR="00827C29" w:rsidRDefault="00827C29" w:rsidP="00762DA4">
            <w:r>
              <w:t xml:space="preserve">“When I look at myself, I realize I have poor control. Sometimes I eat my meds, sometimes I don’t…” – </w:t>
            </w:r>
            <w:r>
              <w:rPr>
                <w:b/>
              </w:rPr>
              <w:t>Male (IDM 015)</w:t>
            </w:r>
          </w:p>
          <w:p w14:paraId="58B2E9EE" w14:textId="77777777" w:rsidR="00827C29" w:rsidRDefault="00827C29" w:rsidP="00762DA4"/>
          <w:p w14:paraId="62C543D3" w14:textId="77777777" w:rsidR="00827C29" w:rsidRDefault="00827C29" w:rsidP="00762DA4">
            <w:r>
              <w:t xml:space="preserve">“No, I don’t control my sugar well.” – </w:t>
            </w:r>
            <w:r>
              <w:rPr>
                <w:b/>
              </w:rPr>
              <w:t>Male (IDM 007)</w:t>
            </w:r>
          </w:p>
          <w:p w14:paraId="44C7D2DD" w14:textId="77777777" w:rsidR="00827C29" w:rsidRDefault="00827C29" w:rsidP="00762DA4"/>
          <w:p w14:paraId="40F140A0" w14:textId="77777777" w:rsidR="00827C29" w:rsidRPr="00366B99" w:rsidRDefault="00827C29" w:rsidP="00762DA4">
            <w:r>
              <w:t xml:space="preserve">“So far my sugar control is… average. I can’t get it down.” – </w:t>
            </w:r>
            <w:r>
              <w:rPr>
                <w:b/>
              </w:rPr>
              <w:t>Male (IDM 017)</w:t>
            </w:r>
          </w:p>
        </w:tc>
      </w:tr>
      <w:tr w:rsidR="00827C29" w14:paraId="32DCC706" w14:textId="77777777" w:rsidTr="002C228B">
        <w:tc>
          <w:tcPr>
            <w:tcW w:w="1818" w:type="dxa"/>
            <w:vMerge/>
          </w:tcPr>
          <w:p w14:paraId="4972D22F" w14:textId="77777777" w:rsidR="00827C29" w:rsidRDefault="00827C29" w:rsidP="00762DA4"/>
        </w:tc>
        <w:tc>
          <w:tcPr>
            <w:tcW w:w="1551" w:type="dxa"/>
            <w:vMerge/>
          </w:tcPr>
          <w:p w14:paraId="54F6422C" w14:textId="77777777" w:rsidR="00827C29" w:rsidRDefault="00827C29" w:rsidP="00762DA4"/>
        </w:tc>
        <w:tc>
          <w:tcPr>
            <w:tcW w:w="2126" w:type="dxa"/>
          </w:tcPr>
          <w:p w14:paraId="06556E73" w14:textId="77777777" w:rsidR="00827C29" w:rsidRDefault="00827C29" w:rsidP="00762DA4">
            <w:pPr>
              <w:pStyle w:val="NoSpacing"/>
              <w:rPr>
                <w:rFonts w:ascii="Consolas" w:hAnsi="Consolas" w:cs="Consolas"/>
                <w:sz w:val="20"/>
                <w:szCs w:val="20"/>
              </w:rPr>
            </w:pPr>
            <w:r w:rsidRPr="005A03AE">
              <w:t>Perceiving self to have good disease control</w:t>
            </w:r>
          </w:p>
          <w:p w14:paraId="167AEACD" w14:textId="77777777" w:rsidR="00827C29" w:rsidRPr="005A03AE" w:rsidRDefault="00827C29" w:rsidP="00762DA4">
            <w:pPr>
              <w:pStyle w:val="NoSpacing"/>
            </w:pPr>
          </w:p>
        </w:tc>
        <w:tc>
          <w:tcPr>
            <w:tcW w:w="9013" w:type="dxa"/>
          </w:tcPr>
          <w:p w14:paraId="048E76B8" w14:textId="77777777" w:rsidR="00827C29" w:rsidRDefault="00827C29" w:rsidP="00762DA4">
            <w:r>
              <w:t xml:space="preserve">“I think it’s okay, I think it’s (diabetes) under control.” – </w:t>
            </w:r>
            <w:r>
              <w:rPr>
                <w:b/>
              </w:rPr>
              <w:t>Female (IDM 003)</w:t>
            </w:r>
          </w:p>
          <w:p w14:paraId="686D25D1" w14:textId="77777777" w:rsidR="00827C29" w:rsidRDefault="00827C29" w:rsidP="00762DA4"/>
          <w:p w14:paraId="3E50ACE0" w14:textId="77777777" w:rsidR="00827C29" w:rsidRDefault="00827C29" w:rsidP="00762DA4">
            <w:r>
              <w:t xml:space="preserve">“I think it’s (diabetes) well managed.” – </w:t>
            </w:r>
            <w:r>
              <w:rPr>
                <w:b/>
              </w:rPr>
              <w:t>Female (IDM 011)</w:t>
            </w:r>
          </w:p>
          <w:p w14:paraId="3804E112" w14:textId="77777777" w:rsidR="00827C29" w:rsidRDefault="00827C29" w:rsidP="00762DA4"/>
          <w:p w14:paraId="2E3B4542" w14:textId="77777777" w:rsidR="00827C29" w:rsidRPr="006C7455" w:rsidRDefault="00827C29" w:rsidP="00762DA4">
            <w:r>
              <w:t xml:space="preserve">“After my appointment my doctor saw that my control was good.” – </w:t>
            </w:r>
            <w:r>
              <w:rPr>
                <w:b/>
              </w:rPr>
              <w:t>Female (IDM 020)</w:t>
            </w:r>
          </w:p>
        </w:tc>
      </w:tr>
      <w:tr w:rsidR="00827C29" w14:paraId="162B5749" w14:textId="77777777" w:rsidTr="002C228B">
        <w:tc>
          <w:tcPr>
            <w:tcW w:w="1818" w:type="dxa"/>
            <w:vMerge/>
          </w:tcPr>
          <w:p w14:paraId="5ACC070C" w14:textId="77777777" w:rsidR="00827C29" w:rsidRDefault="00827C29" w:rsidP="00762DA4"/>
        </w:tc>
        <w:tc>
          <w:tcPr>
            <w:tcW w:w="1551" w:type="dxa"/>
            <w:vMerge/>
          </w:tcPr>
          <w:p w14:paraId="60373757" w14:textId="77777777" w:rsidR="00827C29" w:rsidRDefault="00827C29" w:rsidP="00762DA4"/>
        </w:tc>
        <w:tc>
          <w:tcPr>
            <w:tcW w:w="2126" w:type="dxa"/>
          </w:tcPr>
          <w:p w14:paraId="4152F898" w14:textId="77777777" w:rsidR="00827C29" w:rsidRPr="005A03AE" w:rsidRDefault="00827C29" w:rsidP="00762DA4">
            <w:pPr>
              <w:pStyle w:val="NoSpacing"/>
            </w:pPr>
            <w:r w:rsidRPr="005A03AE">
              <w:t>Having T2D is common or normal in the society</w:t>
            </w:r>
          </w:p>
        </w:tc>
        <w:tc>
          <w:tcPr>
            <w:tcW w:w="9013" w:type="dxa"/>
          </w:tcPr>
          <w:p w14:paraId="2717BFF4" w14:textId="77777777" w:rsidR="00827C29" w:rsidRDefault="00827C29" w:rsidP="00762DA4">
            <w:r>
              <w:t xml:space="preserve">“I feel diabetic is a norm, because I ask and they have.” – </w:t>
            </w:r>
            <w:r>
              <w:rPr>
                <w:b/>
              </w:rPr>
              <w:t>Male (IDM 014)</w:t>
            </w:r>
          </w:p>
          <w:p w14:paraId="552BBA39" w14:textId="77777777" w:rsidR="00827C29" w:rsidRDefault="00827C29" w:rsidP="00762DA4"/>
          <w:p w14:paraId="0993FA99" w14:textId="77777777" w:rsidR="00827C29" w:rsidRDefault="00827C29" w:rsidP="00762DA4">
            <w:r>
              <w:t xml:space="preserve">“Yes. Common. Diabetes is very common in our society.” – </w:t>
            </w:r>
            <w:r>
              <w:rPr>
                <w:b/>
              </w:rPr>
              <w:t>Female (IDM 011)</w:t>
            </w:r>
          </w:p>
          <w:p w14:paraId="0D01638D" w14:textId="77777777" w:rsidR="00827C29" w:rsidRDefault="00827C29" w:rsidP="00762DA4"/>
          <w:p w14:paraId="0954D2E5" w14:textId="77777777" w:rsidR="00827C29" w:rsidRPr="00724068" w:rsidRDefault="00827C29" w:rsidP="00762DA4">
            <w:r>
              <w:t xml:space="preserve">“I too feel that it’s becoming a norm in our society.” – </w:t>
            </w:r>
            <w:r>
              <w:rPr>
                <w:b/>
              </w:rPr>
              <w:t>Male (IDM 015)</w:t>
            </w:r>
          </w:p>
        </w:tc>
      </w:tr>
      <w:tr w:rsidR="00827C29" w14:paraId="1DBECB63" w14:textId="77777777" w:rsidTr="002C228B">
        <w:tc>
          <w:tcPr>
            <w:tcW w:w="1818" w:type="dxa"/>
            <w:vMerge/>
          </w:tcPr>
          <w:p w14:paraId="17C058EC" w14:textId="77777777" w:rsidR="00827C29" w:rsidRDefault="00827C29" w:rsidP="00762DA4"/>
        </w:tc>
        <w:tc>
          <w:tcPr>
            <w:tcW w:w="1551" w:type="dxa"/>
            <w:vMerge/>
          </w:tcPr>
          <w:p w14:paraId="49202190" w14:textId="77777777" w:rsidR="00827C29" w:rsidRDefault="00827C29" w:rsidP="00762DA4"/>
        </w:tc>
        <w:tc>
          <w:tcPr>
            <w:tcW w:w="2126" w:type="dxa"/>
          </w:tcPr>
          <w:p w14:paraId="70B46441" w14:textId="77777777" w:rsidR="00827C29" w:rsidRDefault="00827C29" w:rsidP="00762DA4">
            <w:pPr>
              <w:pStyle w:val="NoSpacing"/>
              <w:rPr>
                <w:rFonts w:cstheme="minorHAnsi"/>
              </w:rPr>
            </w:pPr>
            <w:r w:rsidRPr="00BF5B39">
              <w:t>Devolving autonomy to doctors</w:t>
            </w:r>
          </w:p>
          <w:p w14:paraId="537714BD" w14:textId="77777777" w:rsidR="00827C29" w:rsidRPr="005A03AE" w:rsidRDefault="00827C29" w:rsidP="00762DA4">
            <w:pPr>
              <w:pStyle w:val="NoSpacing"/>
            </w:pPr>
          </w:p>
        </w:tc>
        <w:tc>
          <w:tcPr>
            <w:tcW w:w="9013" w:type="dxa"/>
          </w:tcPr>
          <w:p w14:paraId="1A636BB5" w14:textId="77777777" w:rsidR="00827C29" w:rsidRDefault="00827C29" w:rsidP="00762DA4">
            <w:r>
              <w:t xml:space="preserve">“I don’t know anything about the medicine. When I come here, the doctor asks me to take it, I take it. I don’t look into it too much.” – </w:t>
            </w:r>
            <w:r>
              <w:rPr>
                <w:b/>
              </w:rPr>
              <w:t>Male (IDM 010)</w:t>
            </w:r>
          </w:p>
          <w:p w14:paraId="7327B872" w14:textId="77777777" w:rsidR="00827C29" w:rsidRDefault="00827C29" w:rsidP="00762DA4"/>
          <w:p w14:paraId="55DBE85F" w14:textId="77777777" w:rsidR="00827C29" w:rsidRDefault="00827C29" w:rsidP="00762DA4">
            <w:r>
              <w:t xml:space="preserve">“I don’t study medicine and all this. If the doctor asks me to take, I take it.” – </w:t>
            </w:r>
            <w:r>
              <w:rPr>
                <w:b/>
              </w:rPr>
              <w:t>Female (IDM 003)</w:t>
            </w:r>
          </w:p>
          <w:p w14:paraId="706E6132" w14:textId="77777777" w:rsidR="00827C29" w:rsidRDefault="00827C29" w:rsidP="00762DA4"/>
          <w:p w14:paraId="5593AF74" w14:textId="77777777" w:rsidR="00827C29" w:rsidRPr="00724068" w:rsidRDefault="00827C29" w:rsidP="00762DA4">
            <w:r>
              <w:t xml:space="preserve">“The doctors know what is good for you. You follow lah.” – </w:t>
            </w:r>
            <w:r>
              <w:rPr>
                <w:b/>
              </w:rPr>
              <w:t>Male (IDM 016)</w:t>
            </w:r>
          </w:p>
        </w:tc>
      </w:tr>
      <w:tr w:rsidR="00827C29" w14:paraId="26C5C07E" w14:textId="77777777" w:rsidTr="002C228B">
        <w:tc>
          <w:tcPr>
            <w:tcW w:w="1818" w:type="dxa"/>
            <w:vMerge/>
          </w:tcPr>
          <w:p w14:paraId="3B8D4B10" w14:textId="77777777" w:rsidR="00827C29" w:rsidRDefault="00827C29" w:rsidP="00762DA4"/>
        </w:tc>
        <w:tc>
          <w:tcPr>
            <w:tcW w:w="1551" w:type="dxa"/>
            <w:vMerge w:val="restart"/>
          </w:tcPr>
          <w:p w14:paraId="36858432" w14:textId="77777777" w:rsidR="00827C29" w:rsidRDefault="00827C29" w:rsidP="00762DA4">
            <w:r>
              <w:t>Health Belief</w:t>
            </w:r>
          </w:p>
        </w:tc>
        <w:tc>
          <w:tcPr>
            <w:tcW w:w="2126" w:type="dxa"/>
          </w:tcPr>
          <w:p w14:paraId="3B2D54C5" w14:textId="77777777" w:rsidR="00827C29" w:rsidRDefault="00827C29" w:rsidP="00762DA4">
            <w:pPr>
              <w:pStyle w:val="NoSpacing"/>
            </w:pPr>
            <w:r>
              <w:t>Trusting CAM if origin is from natural sources</w:t>
            </w:r>
          </w:p>
          <w:p w14:paraId="5519E4E7" w14:textId="77777777" w:rsidR="00827C29" w:rsidRPr="00BF5B39" w:rsidRDefault="00827C29" w:rsidP="00762DA4">
            <w:pPr>
              <w:pStyle w:val="NoSpacing"/>
            </w:pPr>
          </w:p>
        </w:tc>
        <w:tc>
          <w:tcPr>
            <w:tcW w:w="9013" w:type="dxa"/>
          </w:tcPr>
          <w:p w14:paraId="5D6F5BDD" w14:textId="77777777" w:rsidR="00827C29" w:rsidRDefault="00827C29" w:rsidP="00762DA4">
            <w:r>
              <w:t xml:space="preserve">“If it’s vegetables and spices, I don’t mind taking, I know that certain things can help control sugar levels. But if it’s those traditional medicines, I don’t trust.” – </w:t>
            </w:r>
            <w:r>
              <w:rPr>
                <w:b/>
              </w:rPr>
              <w:t>Female (IDM 011)</w:t>
            </w:r>
          </w:p>
          <w:p w14:paraId="14242759" w14:textId="77777777" w:rsidR="00827C29" w:rsidRDefault="00827C29" w:rsidP="00762DA4"/>
          <w:p w14:paraId="4A0630B0" w14:textId="77777777" w:rsidR="00827C29" w:rsidRDefault="00827C29" w:rsidP="00762DA4">
            <w:r>
              <w:t xml:space="preserve">“Yeah, like some of those vegetables that people say are good for diabetes, I eat more.” – </w:t>
            </w:r>
            <w:r>
              <w:rPr>
                <w:b/>
              </w:rPr>
              <w:t>Female (IDM 006)</w:t>
            </w:r>
          </w:p>
          <w:p w14:paraId="6A86A1FB" w14:textId="77777777" w:rsidR="00827C29" w:rsidRDefault="00827C29" w:rsidP="00762DA4"/>
          <w:p w14:paraId="4A01166A" w14:textId="77777777" w:rsidR="00827C29" w:rsidRPr="00085E5B" w:rsidRDefault="00827C29" w:rsidP="00762DA4">
            <w:pPr>
              <w:rPr>
                <w:b/>
              </w:rPr>
            </w:pPr>
            <w:r>
              <w:t xml:space="preserve">“Certain spices, like cinnamon. It helps control sugar levels. I take it.” – </w:t>
            </w:r>
            <w:r>
              <w:rPr>
                <w:b/>
              </w:rPr>
              <w:t xml:space="preserve">Female (IDM 020) </w:t>
            </w:r>
          </w:p>
        </w:tc>
      </w:tr>
      <w:tr w:rsidR="00827C29" w14:paraId="1549A91F" w14:textId="77777777" w:rsidTr="002C228B">
        <w:tc>
          <w:tcPr>
            <w:tcW w:w="1818" w:type="dxa"/>
            <w:vMerge/>
          </w:tcPr>
          <w:p w14:paraId="0B766F67" w14:textId="77777777" w:rsidR="00827C29" w:rsidRDefault="00827C29" w:rsidP="00762DA4"/>
        </w:tc>
        <w:tc>
          <w:tcPr>
            <w:tcW w:w="1551" w:type="dxa"/>
            <w:vMerge/>
          </w:tcPr>
          <w:p w14:paraId="599C7CC9" w14:textId="77777777" w:rsidR="00827C29" w:rsidRDefault="00827C29" w:rsidP="00762DA4"/>
        </w:tc>
        <w:tc>
          <w:tcPr>
            <w:tcW w:w="2126" w:type="dxa"/>
          </w:tcPr>
          <w:p w14:paraId="636C17F7" w14:textId="77777777" w:rsidR="00827C29" w:rsidRDefault="00827C29" w:rsidP="00762DA4">
            <w:pPr>
              <w:pStyle w:val="NoSpacing"/>
            </w:pPr>
            <w:r>
              <w:t>Having positive attitude towards CAM</w:t>
            </w:r>
          </w:p>
        </w:tc>
        <w:tc>
          <w:tcPr>
            <w:tcW w:w="9013" w:type="dxa"/>
          </w:tcPr>
          <w:p w14:paraId="44E03C9E" w14:textId="77777777" w:rsidR="00827C29" w:rsidRDefault="00827C29" w:rsidP="00762DA4">
            <w:r>
              <w:t xml:space="preserve">“I think traditional medicine is good also.” – </w:t>
            </w:r>
            <w:r>
              <w:rPr>
                <w:b/>
              </w:rPr>
              <w:t>Male (IDM 009)</w:t>
            </w:r>
          </w:p>
          <w:p w14:paraId="698243BA" w14:textId="77777777" w:rsidR="00827C29" w:rsidRDefault="00827C29" w:rsidP="00762DA4"/>
          <w:p w14:paraId="456D179A" w14:textId="77777777" w:rsidR="00827C29" w:rsidRDefault="00827C29" w:rsidP="00762DA4">
            <w:r>
              <w:t xml:space="preserve">“I believe in traditional medicine. Why not? Indian traditional medicine is the oldest in the world. And people are going back to it.” – </w:t>
            </w:r>
            <w:r>
              <w:rPr>
                <w:b/>
              </w:rPr>
              <w:t>Female (IDM 020)</w:t>
            </w:r>
          </w:p>
          <w:p w14:paraId="052F5168" w14:textId="77777777" w:rsidR="00827C29" w:rsidRDefault="00827C29" w:rsidP="00762DA4"/>
          <w:p w14:paraId="0352A9D3" w14:textId="77777777" w:rsidR="00827C29" w:rsidRPr="002D4BEC" w:rsidRDefault="00827C29" w:rsidP="00762DA4">
            <w:r>
              <w:t xml:space="preserve">“If you say only medicine works, I say that’s wrong. Sometimes we can take other herbs and remedies and it helps the body.” – </w:t>
            </w:r>
            <w:r>
              <w:rPr>
                <w:b/>
              </w:rPr>
              <w:t>Male (IDM 013)</w:t>
            </w:r>
          </w:p>
        </w:tc>
      </w:tr>
      <w:tr w:rsidR="00827C29" w14:paraId="40978D23" w14:textId="77777777" w:rsidTr="002C228B">
        <w:tc>
          <w:tcPr>
            <w:tcW w:w="1818" w:type="dxa"/>
            <w:vMerge/>
          </w:tcPr>
          <w:p w14:paraId="45E9B6D9" w14:textId="77777777" w:rsidR="00827C29" w:rsidRDefault="00827C29" w:rsidP="00762DA4"/>
        </w:tc>
        <w:tc>
          <w:tcPr>
            <w:tcW w:w="1551" w:type="dxa"/>
            <w:vMerge/>
          </w:tcPr>
          <w:p w14:paraId="3218703C" w14:textId="77777777" w:rsidR="00827C29" w:rsidRDefault="00827C29" w:rsidP="00762DA4"/>
        </w:tc>
        <w:tc>
          <w:tcPr>
            <w:tcW w:w="2126" w:type="dxa"/>
          </w:tcPr>
          <w:p w14:paraId="6E96799F" w14:textId="77777777" w:rsidR="00827C29" w:rsidRDefault="00827C29" w:rsidP="00762DA4">
            <w:pPr>
              <w:pStyle w:val="NoSpacing"/>
            </w:pPr>
            <w:r>
              <w:t>Believing T2D is linked to other diseases</w:t>
            </w:r>
          </w:p>
          <w:p w14:paraId="1DC4C213" w14:textId="77777777" w:rsidR="00827C29" w:rsidRDefault="00827C29" w:rsidP="00762DA4">
            <w:pPr>
              <w:pStyle w:val="NoSpacing"/>
            </w:pPr>
          </w:p>
        </w:tc>
        <w:tc>
          <w:tcPr>
            <w:tcW w:w="9013" w:type="dxa"/>
          </w:tcPr>
          <w:p w14:paraId="20560961" w14:textId="77777777" w:rsidR="00827C29" w:rsidRDefault="00827C29" w:rsidP="00762DA4">
            <w:r>
              <w:t xml:space="preserve">“…heart disease, and other diseases, all linked with diabetes.” – </w:t>
            </w:r>
            <w:r>
              <w:rPr>
                <w:b/>
              </w:rPr>
              <w:t>Female (IDM 021)</w:t>
            </w:r>
          </w:p>
          <w:p w14:paraId="1FB283BD" w14:textId="77777777" w:rsidR="00827C29" w:rsidRDefault="00827C29" w:rsidP="00762DA4"/>
          <w:p w14:paraId="1E74B7AA" w14:textId="77777777" w:rsidR="00827C29" w:rsidRDefault="00827C29" w:rsidP="00762DA4">
            <w:r>
              <w:t xml:space="preserve">“Heart problems, cholesterol. These two are linked with uncontrolled diabetes.” – </w:t>
            </w:r>
            <w:r>
              <w:rPr>
                <w:b/>
              </w:rPr>
              <w:t>Male (IDM 007)</w:t>
            </w:r>
          </w:p>
          <w:p w14:paraId="7EB6AB9A" w14:textId="77777777" w:rsidR="00827C29" w:rsidRDefault="00827C29" w:rsidP="00762DA4"/>
          <w:p w14:paraId="40E231A6" w14:textId="77777777" w:rsidR="00827C29" w:rsidRPr="006B1997" w:rsidRDefault="00827C29" w:rsidP="00762DA4">
            <w:r>
              <w:t xml:space="preserve">“Then you will get other diseases like heart problems and kidney failure.” – </w:t>
            </w:r>
            <w:r>
              <w:rPr>
                <w:b/>
              </w:rPr>
              <w:t>Male (IDM 013)</w:t>
            </w:r>
          </w:p>
        </w:tc>
      </w:tr>
      <w:tr w:rsidR="00827C29" w14:paraId="2115A8A8" w14:textId="77777777" w:rsidTr="002C228B">
        <w:tc>
          <w:tcPr>
            <w:tcW w:w="1818" w:type="dxa"/>
            <w:vMerge/>
          </w:tcPr>
          <w:p w14:paraId="110E5DC5" w14:textId="77777777" w:rsidR="00827C29" w:rsidRDefault="00827C29" w:rsidP="00762DA4"/>
        </w:tc>
        <w:tc>
          <w:tcPr>
            <w:tcW w:w="1551" w:type="dxa"/>
            <w:vMerge/>
          </w:tcPr>
          <w:p w14:paraId="6F30112D" w14:textId="77777777" w:rsidR="00827C29" w:rsidRDefault="00827C29" w:rsidP="00762DA4"/>
        </w:tc>
        <w:tc>
          <w:tcPr>
            <w:tcW w:w="2126" w:type="dxa"/>
          </w:tcPr>
          <w:p w14:paraId="220FD78C" w14:textId="77777777" w:rsidR="00827C29" w:rsidRDefault="00827C29" w:rsidP="00762DA4">
            <w:pPr>
              <w:pStyle w:val="NoSpacing"/>
            </w:pPr>
            <w:r>
              <w:t>Having T2D will reduce quality of life</w:t>
            </w:r>
          </w:p>
          <w:p w14:paraId="54CCD46C" w14:textId="77777777" w:rsidR="00827C29" w:rsidRDefault="00827C29" w:rsidP="00762DA4">
            <w:pPr>
              <w:pStyle w:val="NoSpacing"/>
            </w:pPr>
          </w:p>
        </w:tc>
        <w:tc>
          <w:tcPr>
            <w:tcW w:w="9013" w:type="dxa"/>
          </w:tcPr>
          <w:p w14:paraId="50FE26C6" w14:textId="77777777" w:rsidR="00827C29" w:rsidRDefault="00827C29" w:rsidP="00762DA4">
            <w:pPr>
              <w:rPr>
                <w:b/>
              </w:rPr>
            </w:pPr>
            <w:r>
              <w:t xml:space="preserve">“To me, if you want to have a good quality of life, try not to be diabetic lah.” – </w:t>
            </w:r>
            <w:r>
              <w:rPr>
                <w:b/>
              </w:rPr>
              <w:t>Male (IDM 010)</w:t>
            </w:r>
          </w:p>
          <w:p w14:paraId="41225737" w14:textId="77777777" w:rsidR="00827C29" w:rsidRDefault="00827C29" w:rsidP="00762DA4">
            <w:pPr>
              <w:rPr>
                <w:b/>
              </w:rPr>
            </w:pPr>
          </w:p>
          <w:p w14:paraId="5D78B84A" w14:textId="77777777" w:rsidR="00827C29" w:rsidRDefault="00827C29" w:rsidP="00762DA4">
            <w:r>
              <w:t xml:space="preserve">“Your brain won’t work properly, and you won’t do things actively (when you have diabetes).” – </w:t>
            </w:r>
            <w:r>
              <w:rPr>
                <w:b/>
              </w:rPr>
              <w:t>Male (IDM 013)</w:t>
            </w:r>
          </w:p>
          <w:p w14:paraId="7B42CA84" w14:textId="77777777" w:rsidR="00827C29" w:rsidRDefault="00827C29" w:rsidP="00762DA4"/>
          <w:p w14:paraId="4C602FC6" w14:textId="77777777" w:rsidR="00827C29" w:rsidRPr="006B1997" w:rsidRDefault="00827C29" w:rsidP="00762DA4">
            <w:r>
              <w:t xml:space="preserve">“Life becomes less enjoyable with diabetes.” – </w:t>
            </w:r>
            <w:r>
              <w:rPr>
                <w:b/>
              </w:rPr>
              <w:t>Female (IDM 024)</w:t>
            </w:r>
          </w:p>
        </w:tc>
      </w:tr>
      <w:tr w:rsidR="00827C29" w14:paraId="5B9B39A7" w14:textId="77777777" w:rsidTr="002C228B">
        <w:tc>
          <w:tcPr>
            <w:tcW w:w="1818" w:type="dxa"/>
            <w:vMerge/>
          </w:tcPr>
          <w:p w14:paraId="56F3F3D2" w14:textId="77777777" w:rsidR="00827C29" w:rsidRDefault="00827C29" w:rsidP="00762DA4"/>
        </w:tc>
        <w:tc>
          <w:tcPr>
            <w:tcW w:w="1551" w:type="dxa"/>
            <w:vMerge/>
          </w:tcPr>
          <w:p w14:paraId="67DDA15E" w14:textId="77777777" w:rsidR="00827C29" w:rsidRDefault="00827C29" w:rsidP="00762DA4"/>
        </w:tc>
        <w:tc>
          <w:tcPr>
            <w:tcW w:w="2126" w:type="dxa"/>
          </w:tcPr>
          <w:p w14:paraId="3C848A6F" w14:textId="77777777" w:rsidR="00827C29" w:rsidRDefault="00827C29" w:rsidP="00762DA4">
            <w:pPr>
              <w:pStyle w:val="NoSpacing"/>
            </w:pPr>
            <w:r w:rsidRPr="006B1997">
              <w:t>Injecting insulin means degree</w:t>
            </w:r>
            <w:r>
              <w:t xml:space="preserve"> of T2D is serious</w:t>
            </w:r>
          </w:p>
        </w:tc>
        <w:tc>
          <w:tcPr>
            <w:tcW w:w="9013" w:type="dxa"/>
          </w:tcPr>
          <w:p w14:paraId="43BFA4C2" w14:textId="77777777" w:rsidR="00827C29" w:rsidRDefault="00827C29" w:rsidP="00762DA4">
            <w:r>
              <w:t xml:space="preserve">“Insulin is for those people whose disease is at a severe state.” – </w:t>
            </w:r>
            <w:r>
              <w:rPr>
                <w:b/>
              </w:rPr>
              <w:t>Male (IDM 023)</w:t>
            </w:r>
          </w:p>
          <w:p w14:paraId="2A20778D" w14:textId="77777777" w:rsidR="00827C29" w:rsidRDefault="00827C29" w:rsidP="00762DA4"/>
          <w:p w14:paraId="3A97243B" w14:textId="77777777" w:rsidR="00827C29" w:rsidRDefault="00827C29" w:rsidP="00762DA4">
            <w:r>
              <w:t xml:space="preserve">“When you take insulin, that means your sugar level is already very high…” – </w:t>
            </w:r>
            <w:r>
              <w:rPr>
                <w:b/>
              </w:rPr>
              <w:t>Female (IDM 011)</w:t>
            </w:r>
          </w:p>
          <w:p w14:paraId="5355B443" w14:textId="77777777" w:rsidR="00827C29" w:rsidRDefault="00827C29" w:rsidP="00762DA4"/>
          <w:p w14:paraId="19F15D76" w14:textId="77777777" w:rsidR="00827C29" w:rsidRPr="007657BD" w:rsidRDefault="00827C29" w:rsidP="00762DA4">
            <w:r>
              <w:t xml:space="preserve">“I don’t like insulin. I feel that it’s something drastic.” – </w:t>
            </w:r>
            <w:r>
              <w:rPr>
                <w:b/>
              </w:rPr>
              <w:t>Female (IDM 003)</w:t>
            </w:r>
          </w:p>
        </w:tc>
      </w:tr>
      <w:tr w:rsidR="00827C29" w14:paraId="42644D73" w14:textId="77777777" w:rsidTr="002C228B">
        <w:tc>
          <w:tcPr>
            <w:tcW w:w="1818" w:type="dxa"/>
            <w:vMerge/>
          </w:tcPr>
          <w:p w14:paraId="6CFFA7F0" w14:textId="77777777" w:rsidR="00827C29" w:rsidRDefault="00827C29" w:rsidP="00762DA4"/>
        </w:tc>
        <w:tc>
          <w:tcPr>
            <w:tcW w:w="1551" w:type="dxa"/>
            <w:vMerge/>
          </w:tcPr>
          <w:p w14:paraId="26DA8E16" w14:textId="77777777" w:rsidR="00827C29" w:rsidRDefault="00827C29" w:rsidP="00762DA4"/>
        </w:tc>
        <w:tc>
          <w:tcPr>
            <w:tcW w:w="2126" w:type="dxa"/>
          </w:tcPr>
          <w:p w14:paraId="2989AB0D" w14:textId="77777777" w:rsidR="00827C29" w:rsidRPr="007657BD" w:rsidRDefault="00827C29" w:rsidP="00762DA4">
            <w:pPr>
              <w:pStyle w:val="NoSpacing"/>
              <w:rPr>
                <w:rFonts w:cstheme="minorHAnsi"/>
              </w:rPr>
            </w:pPr>
            <w:r>
              <w:t>Explaining taking too much medication leads to ill health</w:t>
            </w:r>
          </w:p>
        </w:tc>
        <w:tc>
          <w:tcPr>
            <w:tcW w:w="9013" w:type="dxa"/>
          </w:tcPr>
          <w:p w14:paraId="2173C906" w14:textId="77777777" w:rsidR="00827C29" w:rsidRDefault="00827C29" w:rsidP="00762DA4">
            <w:r>
              <w:t xml:space="preserve">“Taking too much tablets has a negative impact on a person’s body.” – </w:t>
            </w:r>
            <w:r>
              <w:rPr>
                <w:b/>
              </w:rPr>
              <w:t>Male (IDM 012)</w:t>
            </w:r>
          </w:p>
          <w:p w14:paraId="71F3A09A" w14:textId="77777777" w:rsidR="00827C29" w:rsidRDefault="00827C29" w:rsidP="00762DA4"/>
          <w:p w14:paraId="2A652158" w14:textId="77777777" w:rsidR="00827C29" w:rsidRDefault="00827C29" w:rsidP="00762DA4">
            <w:r>
              <w:t xml:space="preserve">“People say taking too much medicine is not good for you.” – </w:t>
            </w:r>
            <w:r>
              <w:rPr>
                <w:b/>
              </w:rPr>
              <w:t>Female (IDM 021)</w:t>
            </w:r>
          </w:p>
          <w:p w14:paraId="04BCE7F1" w14:textId="77777777" w:rsidR="00827C29" w:rsidRDefault="00827C29" w:rsidP="00762DA4"/>
          <w:p w14:paraId="5E1ABA27" w14:textId="77777777" w:rsidR="00827C29" w:rsidRPr="00C12C03" w:rsidRDefault="00827C29" w:rsidP="00762DA4">
            <w:r>
              <w:t xml:space="preserve">“I’ve heard many people say that taking too many medicines can kill you at the end of the day.” – </w:t>
            </w:r>
            <w:r>
              <w:rPr>
                <w:b/>
              </w:rPr>
              <w:t>Female (IDM 005)</w:t>
            </w:r>
          </w:p>
        </w:tc>
      </w:tr>
      <w:tr w:rsidR="00827C29" w14:paraId="27395D8F" w14:textId="77777777" w:rsidTr="002C228B">
        <w:tc>
          <w:tcPr>
            <w:tcW w:w="1818" w:type="dxa"/>
            <w:vMerge/>
          </w:tcPr>
          <w:p w14:paraId="1CFC021B" w14:textId="77777777" w:rsidR="00827C29" w:rsidRDefault="00827C29" w:rsidP="00762DA4"/>
        </w:tc>
        <w:tc>
          <w:tcPr>
            <w:tcW w:w="1551" w:type="dxa"/>
            <w:vMerge/>
          </w:tcPr>
          <w:p w14:paraId="0AE98AAC" w14:textId="77777777" w:rsidR="00827C29" w:rsidRDefault="00827C29" w:rsidP="00762DA4"/>
        </w:tc>
        <w:tc>
          <w:tcPr>
            <w:tcW w:w="2126" w:type="dxa"/>
          </w:tcPr>
          <w:p w14:paraId="3C799930" w14:textId="77777777" w:rsidR="00827C29" w:rsidRDefault="00827C29" w:rsidP="00762DA4">
            <w:pPr>
              <w:pStyle w:val="NoSpacing"/>
            </w:pPr>
            <w:r>
              <w:t>Ruminating over the effects medication on kidney function</w:t>
            </w:r>
          </w:p>
        </w:tc>
        <w:tc>
          <w:tcPr>
            <w:tcW w:w="9013" w:type="dxa"/>
          </w:tcPr>
          <w:p w14:paraId="1FF6A2D4" w14:textId="77777777" w:rsidR="00827C29" w:rsidRDefault="00827C29" w:rsidP="00762DA4">
            <w:r>
              <w:t xml:space="preserve">“I fear that when I take too much medicines, I will get kidney problems…” – </w:t>
            </w:r>
            <w:r>
              <w:rPr>
                <w:b/>
              </w:rPr>
              <w:t>Male (IDM 010)</w:t>
            </w:r>
          </w:p>
          <w:p w14:paraId="53D15111" w14:textId="77777777" w:rsidR="00827C29" w:rsidRDefault="00827C29" w:rsidP="00762DA4"/>
          <w:p w14:paraId="201FDFE8" w14:textId="77777777" w:rsidR="00827C29" w:rsidRDefault="00827C29" w:rsidP="00762DA4">
            <w:r>
              <w:t xml:space="preserve">“I learnt that some medications affect your kidneys and whatnot.” – </w:t>
            </w:r>
            <w:r>
              <w:rPr>
                <w:b/>
              </w:rPr>
              <w:t>Male (IDM 008)</w:t>
            </w:r>
          </w:p>
          <w:p w14:paraId="01DD7BE3" w14:textId="77777777" w:rsidR="00827C29" w:rsidRDefault="00827C29" w:rsidP="00762DA4"/>
          <w:p w14:paraId="28E65436" w14:textId="77777777" w:rsidR="00827C29" w:rsidRPr="00C12C03" w:rsidRDefault="00827C29" w:rsidP="00762DA4">
            <w:r>
              <w:t xml:space="preserve">“…it’s the medication that actually destroys your kidneys and all.” – </w:t>
            </w:r>
            <w:r>
              <w:rPr>
                <w:b/>
              </w:rPr>
              <w:t>Male (IDM 015)</w:t>
            </w:r>
          </w:p>
        </w:tc>
      </w:tr>
      <w:tr w:rsidR="00827C29" w14:paraId="32D5C674" w14:textId="77777777" w:rsidTr="002C228B">
        <w:tc>
          <w:tcPr>
            <w:tcW w:w="1818" w:type="dxa"/>
            <w:vMerge/>
          </w:tcPr>
          <w:p w14:paraId="5EC6FB6F" w14:textId="77777777" w:rsidR="00827C29" w:rsidRDefault="00827C29" w:rsidP="00762DA4"/>
        </w:tc>
        <w:tc>
          <w:tcPr>
            <w:tcW w:w="1551" w:type="dxa"/>
            <w:vMerge/>
          </w:tcPr>
          <w:p w14:paraId="12A8ABEA" w14:textId="77777777" w:rsidR="00827C29" w:rsidRDefault="00827C29" w:rsidP="00762DA4"/>
        </w:tc>
        <w:tc>
          <w:tcPr>
            <w:tcW w:w="2126" w:type="dxa"/>
          </w:tcPr>
          <w:p w14:paraId="6BD7FAA2" w14:textId="77777777" w:rsidR="00827C29" w:rsidRDefault="00827C29" w:rsidP="00762DA4">
            <w:pPr>
              <w:pStyle w:val="NoSpacing"/>
            </w:pPr>
            <w:r>
              <w:t>Taking rice influences T2D control</w:t>
            </w:r>
          </w:p>
        </w:tc>
        <w:tc>
          <w:tcPr>
            <w:tcW w:w="9013" w:type="dxa"/>
          </w:tcPr>
          <w:p w14:paraId="57B715C2" w14:textId="77777777" w:rsidR="00827C29" w:rsidRDefault="00827C29" w:rsidP="00762DA4">
            <w:r>
              <w:t xml:space="preserve">“When we eat rice, our sugar level goes up.” – </w:t>
            </w:r>
            <w:r>
              <w:rPr>
                <w:b/>
              </w:rPr>
              <w:t>Male (IDM 012)</w:t>
            </w:r>
          </w:p>
          <w:p w14:paraId="25CA8586" w14:textId="77777777" w:rsidR="00827C29" w:rsidRDefault="00827C29" w:rsidP="00762DA4"/>
          <w:p w14:paraId="65713B8C" w14:textId="77777777" w:rsidR="00827C29" w:rsidRDefault="00827C29" w:rsidP="00762DA4">
            <w:r>
              <w:t xml:space="preserve">“White rice is not good for you.” – </w:t>
            </w:r>
            <w:r>
              <w:rPr>
                <w:b/>
              </w:rPr>
              <w:t>Female (IDM 020)</w:t>
            </w:r>
          </w:p>
          <w:p w14:paraId="440649D8" w14:textId="77777777" w:rsidR="00827C29" w:rsidRDefault="00827C29" w:rsidP="00762DA4"/>
          <w:p w14:paraId="404BB118" w14:textId="77777777" w:rsidR="00827C29" w:rsidRPr="00CC7228" w:rsidRDefault="00827C29" w:rsidP="00762DA4">
            <w:r>
              <w:t xml:space="preserve">“During fasting months, we take a lot of rice when we break fast. Then I notice that my blood sugar goes up.” – </w:t>
            </w:r>
            <w:r>
              <w:rPr>
                <w:b/>
              </w:rPr>
              <w:t>Male (IDM 004)</w:t>
            </w:r>
          </w:p>
        </w:tc>
      </w:tr>
      <w:tr w:rsidR="00827C29" w14:paraId="6B355AA1" w14:textId="77777777" w:rsidTr="002C228B">
        <w:tc>
          <w:tcPr>
            <w:tcW w:w="1818" w:type="dxa"/>
            <w:vMerge/>
          </w:tcPr>
          <w:p w14:paraId="4E2B16B9" w14:textId="77777777" w:rsidR="00827C29" w:rsidRDefault="00827C29" w:rsidP="00762DA4"/>
        </w:tc>
        <w:tc>
          <w:tcPr>
            <w:tcW w:w="1551" w:type="dxa"/>
            <w:vMerge/>
          </w:tcPr>
          <w:p w14:paraId="66139517" w14:textId="77777777" w:rsidR="00827C29" w:rsidRDefault="00827C29" w:rsidP="00762DA4"/>
        </w:tc>
        <w:tc>
          <w:tcPr>
            <w:tcW w:w="2126" w:type="dxa"/>
          </w:tcPr>
          <w:p w14:paraId="184B840D" w14:textId="77777777" w:rsidR="00827C29" w:rsidRDefault="00827C29" w:rsidP="00762DA4">
            <w:pPr>
              <w:pStyle w:val="NoSpacing"/>
            </w:pPr>
            <w:r>
              <w:t>Thinking T2D can be controlled with lifestyle modifications alone</w:t>
            </w:r>
          </w:p>
          <w:p w14:paraId="2415A165" w14:textId="77777777" w:rsidR="00827C29" w:rsidRDefault="00827C29" w:rsidP="00762DA4">
            <w:pPr>
              <w:pStyle w:val="NoSpacing"/>
            </w:pPr>
          </w:p>
        </w:tc>
        <w:tc>
          <w:tcPr>
            <w:tcW w:w="9013" w:type="dxa"/>
          </w:tcPr>
          <w:p w14:paraId="6CDD5BC8" w14:textId="77777777" w:rsidR="00827C29" w:rsidRDefault="00827C29" w:rsidP="00762DA4">
            <w:pPr>
              <w:spacing w:before="240"/>
            </w:pPr>
            <w:r>
              <w:t xml:space="preserve"> “I used to think that I can cure myself without medicine. That I could do things to reverse the disease…” – </w:t>
            </w:r>
            <w:r>
              <w:rPr>
                <w:b/>
              </w:rPr>
              <w:t>Female (IDM 021)</w:t>
            </w:r>
          </w:p>
          <w:p w14:paraId="0316FB6D" w14:textId="77777777" w:rsidR="00827C29" w:rsidRDefault="00827C29" w:rsidP="00762DA4">
            <w:pPr>
              <w:spacing w:before="240"/>
            </w:pPr>
            <w:r>
              <w:t xml:space="preserve">“I believe that exercise and diet can control the disease better than medication.” – </w:t>
            </w:r>
            <w:r>
              <w:rPr>
                <w:b/>
              </w:rPr>
              <w:t>Female (IDM 011)</w:t>
            </w:r>
          </w:p>
          <w:p w14:paraId="23B82A24" w14:textId="77777777" w:rsidR="00827C29" w:rsidRPr="00CC7228" w:rsidRDefault="00827C29" w:rsidP="00762DA4">
            <w:pPr>
              <w:spacing w:before="240"/>
            </w:pPr>
            <w:r>
              <w:t xml:space="preserve">“I think I can control my diabetes by consuming herbs and doing some hard work and sweating. I don’t think its necessary to take medicine.” – </w:t>
            </w:r>
            <w:r>
              <w:rPr>
                <w:b/>
              </w:rPr>
              <w:t>Male (IDM 013)</w:t>
            </w:r>
          </w:p>
        </w:tc>
      </w:tr>
      <w:tr w:rsidR="00827C29" w14:paraId="0E01566D" w14:textId="77777777" w:rsidTr="002C228B">
        <w:tc>
          <w:tcPr>
            <w:tcW w:w="1818" w:type="dxa"/>
            <w:vMerge/>
          </w:tcPr>
          <w:p w14:paraId="78E2C221" w14:textId="77777777" w:rsidR="00827C29" w:rsidRDefault="00827C29" w:rsidP="00762DA4"/>
        </w:tc>
        <w:tc>
          <w:tcPr>
            <w:tcW w:w="1551" w:type="dxa"/>
            <w:vMerge/>
          </w:tcPr>
          <w:p w14:paraId="2E3E5EB4" w14:textId="77777777" w:rsidR="00827C29" w:rsidRDefault="00827C29" w:rsidP="00762DA4"/>
        </w:tc>
        <w:tc>
          <w:tcPr>
            <w:tcW w:w="2126" w:type="dxa"/>
          </w:tcPr>
          <w:p w14:paraId="29C3FCD4" w14:textId="77777777" w:rsidR="00827C29" w:rsidRDefault="00827C29" w:rsidP="00762DA4">
            <w:pPr>
              <w:pStyle w:val="NoSpacing"/>
            </w:pPr>
            <w:r>
              <w:t>Believing daily activities are equal to exercising</w:t>
            </w:r>
          </w:p>
        </w:tc>
        <w:tc>
          <w:tcPr>
            <w:tcW w:w="9013" w:type="dxa"/>
          </w:tcPr>
          <w:p w14:paraId="5EC717E5" w14:textId="77777777" w:rsidR="00827C29" w:rsidRDefault="00827C29" w:rsidP="00762DA4">
            <w:r>
              <w:t xml:space="preserve">“I feel that by my day to day activity, carrying things and going from shop to shop, that alone is better than jogging.” – </w:t>
            </w:r>
            <w:r>
              <w:rPr>
                <w:b/>
              </w:rPr>
              <w:t>Male (IDM 018)</w:t>
            </w:r>
          </w:p>
          <w:p w14:paraId="16ECA5F4" w14:textId="77777777" w:rsidR="00827C29" w:rsidRDefault="00827C29" w:rsidP="00762DA4"/>
          <w:p w14:paraId="0FA73B7D" w14:textId="77777777" w:rsidR="00827C29" w:rsidRDefault="00827C29" w:rsidP="00762DA4">
            <w:r>
              <w:t xml:space="preserve">“You know, when you sweep, cook, clean, wash, up stairs, down stairs, I feel like it’s exercise.” – </w:t>
            </w:r>
            <w:r>
              <w:rPr>
                <w:b/>
              </w:rPr>
              <w:t>Female (IDM 005)</w:t>
            </w:r>
          </w:p>
          <w:p w14:paraId="1DA1E694" w14:textId="77777777" w:rsidR="00827C29" w:rsidRDefault="00827C29" w:rsidP="00762DA4"/>
          <w:p w14:paraId="67179022" w14:textId="77777777" w:rsidR="00827C29" w:rsidRPr="00CC7228" w:rsidRDefault="00827C29" w:rsidP="00762DA4">
            <w:r>
              <w:t xml:space="preserve">“So the only exercise I do is housework.” – </w:t>
            </w:r>
            <w:r>
              <w:rPr>
                <w:b/>
              </w:rPr>
              <w:t>Female (IDM 022)</w:t>
            </w:r>
          </w:p>
        </w:tc>
      </w:tr>
      <w:tr w:rsidR="00827C29" w14:paraId="02563E7C" w14:textId="77777777" w:rsidTr="002C228B">
        <w:tc>
          <w:tcPr>
            <w:tcW w:w="1818" w:type="dxa"/>
            <w:vMerge/>
          </w:tcPr>
          <w:p w14:paraId="645D408E" w14:textId="77777777" w:rsidR="00827C29" w:rsidRDefault="00827C29" w:rsidP="00762DA4"/>
        </w:tc>
        <w:tc>
          <w:tcPr>
            <w:tcW w:w="1551" w:type="dxa"/>
            <w:vMerge w:val="restart"/>
          </w:tcPr>
          <w:p w14:paraId="688260D3" w14:textId="77777777" w:rsidR="00827C29" w:rsidRDefault="00827C29" w:rsidP="00762DA4">
            <w:r>
              <w:t>Knowledge</w:t>
            </w:r>
          </w:p>
        </w:tc>
        <w:tc>
          <w:tcPr>
            <w:tcW w:w="2126" w:type="dxa"/>
          </w:tcPr>
          <w:p w14:paraId="6CC9654D" w14:textId="77777777" w:rsidR="00827C29" w:rsidRDefault="00827C29" w:rsidP="00762DA4">
            <w:pPr>
              <w:pStyle w:val="NoSpacing"/>
            </w:pPr>
            <w:r w:rsidRPr="00692414">
              <w:t>Describing mechanism for T2D</w:t>
            </w:r>
            <w:r>
              <w:t xml:space="preserve"> (genetic, pancreas, insulin)</w:t>
            </w:r>
          </w:p>
        </w:tc>
        <w:tc>
          <w:tcPr>
            <w:tcW w:w="9013" w:type="dxa"/>
          </w:tcPr>
          <w:p w14:paraId="05403556" w14:textId="77777777" w:rsidR="00827C29" w:rsidRDefault="00827C29" w:rsidP="00762DA4">
            <w:pPr>
              <w:rPr>
                <w:b/>
              </w:rPr>
            </w:pPr>
            <w:r>
              <w:t xml:space="preserve">“I know that this disease is hereditary.” – </w:t>
            </w:r>
            <w:r>
              <w:rPr>
                <w:b/>
              </w:rPr>
              <w:t>Female (IDM 020)</w:t>
            </w:r>
          </w:p>
          <w:p w14:paraId="0B4AC92F" w14:textId="77777777" w:rsidR="00827C29" w:rsidRDefault="00827C29" w:rsidP="00762DA4">
            <w:pPr>
              <w:rPr>
                <w:b/>
              </w:rPr>
            </w:pPr>
          </w:p>
          <w:p w14:paraId="4F14D89B" w14:textId="77777777" w:rsidR="00827C29" w:rsidRDefault="00827C29" w:rsidP="00762DA4">
            <w:r>
              <w:t xml:space="preserve">“Diabetes is a disease that happens when your body doesn’t produce enough insulin lah.” – </w:t>
            </w:r>
            <w:r>
              <w:rPr>
                <w:b/>
              </w:rPr>
              <w:t>Male (IDM 010)</w:t>
            </w:r>
          </w:p>
          <w:p w14:paraId="6DC6858D" w14:textId="77777777" w:rsidR="00827C29" w:rsidRDefault="00827C29" w:rsidP="00762DA4"/>
          <w:p w14:paraId="73FE6ADB" w14:textId="77777777" w:rsidR="00827C29" w:rsidRPr="008D6D57" w:rsidRDefault="00827C29" w:rsidP="00762DA4">
            <w:r>
              <w:t xml:space="preserve">“From what I understand diabetes is this disease where our pancreas cannot produce insulin.” – </w:t>
            </w:r>
            <w:r>
              <w:rPr>
                <w:b/>
              </w:rPr>
              <w:t>Male (IDM 023)</w:t>
            </w:r>
          </w:p>
        </w:tc>
      </w:tr>
      <w:tr w:rsidR="00827C29" w14:paraId="550A812A" w14:textId="77777777" w:rsidTr="002C228B">
        <w:tc>
          <w:tcPr>
            <w:tcW w:w="1818" w:type="dxa"/>
            <w:vMerge/>
          </w:tcPr>
          <w:p w14:paraId="41A7D651" w14:textId="77777777" w:rsidR="00827C29" w:rsidRDefault="00827C29" w:rsidP="00762DA4"/>
        </w:tc>
        <w:tc>
          <w:tcPr>
            <w:tcW w:w="1551" w:type="dxa"/>
            <w:vMerge/>
          </w:tcPr>
          <w:p w14:paraId="5ED5AEE7" w14:textId="77777777" w:rsidR="00827C29" w:rsidRDefault="00827C29" w:rsidP="00762DA4"/>
        </w:tc>
        <w:tc>
          <w:tcPr>
            <w:tcW w:w="2126" w:type="dxa"/>
          </w:tcPr>
          <w:p w14:paraId="46A3BDB7" w14:textId="77777777" w:rsidR="00827C29" w:rsidRPr="00692414" w:rsidRDefault="00827C29" w:rsidP="00762DA4">
            <w:pPr>
              <w:pStyle w:val="NoSpacing"/>
            </w:pPr>
            <w:r w:rsidRPr="00692414">
              <w:t>Recognizing types of complications</w:t>
            </w:r>
          </w:p>
        </w:tc>
        <w:tc>
          <w:tcPr>
            <w:tcW w:w="9013" w:type="dxa"/>
          </w:tcPr>
          <w:p w14:paraId="12B2019B" w14:textId="77777777" w:rsidR="00827C29" w:rsidRDefault="00827C29" w:rsidP="00762DA4">
            <w:r>
              <w:t xml:space="preserve">“A few things I know, such as the leg can be cut off…” – </w:t>
            </w:r>
            <w:r>
              <w:rPr>
                <w:b/>
              </w:rPr>
              <w:t>Male (IDM 009)</w:t>
            </w:r>
          </w:p>
          <w:p w14:paraId="51F44EE8" w14:textId="77777777" w:rsidR="00827C29" w:rsidRDefault="00827C29" w:rsidP="00762DA4"/>
          <w:p w14:paraId="2483EB95" w14:textId="77777777" w:rsidR="00827C29" w:rsidRDefault="00827C29" w:rsidP="00762DA4">
            <w:r>
              <w:t xml:space="preserve">“One of the complications is that your eyesight will get worse.” – </w:t>
            </w:r>
            <w:r>
              <w:rPr>
                <w:b/>
              </w:rPr>
              <w:t>Male (IDM 016)</w:t>
            </w:r>
          </w:p>
          <w:p w14:paraId="73F169AD" w14:textId="77777777" w:rsidR="00827C29" w:rsidRDefault="00827C29" w:rsidP="00762DA4"/>
          <w:p w14:paraId="0F6FF4AE" w14:textId="77777777" w:rsidR="00827C29" w:rsidRPr="008D6D57" w:rsidRDefault="00827C29" w:rsidP="00762DA4">
            <w:r>
              <w:t xml:space="preserve">“…and all our nerves will have issues…” – </w:t>
            </w:r>
            <w:r>
              <w:rPr>
                <w:b/>
              </w:rPr>
              <w:t>Male (IDM 015)</w:t>
            </w:r>
          </w:p>
        </w:tc>
      </w:tr>
    </w:tbl>
    <w:p w14:paraId="0F0A0CD1" w14:textId="77777777" w:rsidR="0049122E" w:rsidRDefault="0049122E" w:rsidP="0049122E"/>
    <w:p w14:paraId="0F9A5843" w14:textId="77777777" w:rsidR="0049122E" w:rsidRPr="000A5A94" w:rsidRDefault="000A5A94" w:rsidP="0049122E">
      <w:pPr>
        <w:rPr>
          <w:b/>
        </w:rPr>
      </w:pPr>
      <w:r w:rsidRPr="000A5A94">
        <w:rPr>
          <w:b/>
        </w:rPr>
        <w:t>Definition</w:t>
      </w:r>
      <w:r w:rsidR="00F045CA" w:rsidRPr="000A5A94">
        <w:rPr>
          <w:b/>
        </w:rPr>
        <w:t>:</w:t>
      </w:r>
    </w:p>
    <w:p w14:paraId="2F38CDDE" w14:textId="77777777" w:rsidR="0049122E" w:rsidRDefault="0049122E" w:rsidP="0049122E"/>
    <w:p w14:paraId="313E9B16" w14:textId="77777777" w:rsidR="0049122E" w:rsidRDefault="00F045CA" w:rsidP="0049122E">
      <w:r>
        <w:t>External environment – All outside factors or influences that impact self-management in of T2D patients</w:t>
      </w:r>
    </w:p>
    <w:p w14:paraId="49D061E0" w14:textId="77777777" w:rsidR="00827C29" w:rsidRDefault="00827C29" w:rsidP="0049122E"/>
    <w:p w14:paraId="5A47A1C5" w14:textId="77777777" w:rsidR="00827C29" w:rsidRDefault="00827C29" w:rsidP="0049122E"/>
    <w:p w14:paraId="0915E2C7" w14:textId="77777777" w:rsidR="00827C29" w:rsidRDefault="00827C29" w:rsidP="0049122E"/>
    <w:p w14:paraId="27A9A876" w14:textId="77777777" w:rsidR="00827C29" w:rsidRDefault="00827C29" w:rsidP="0049122E"/>
    <w:p w14:paraId="32B08B3D" w14:textId="77777777" w:rsidR="00827C29" w:rsidRDefault="00827C29" w:rsidP="0049122E"/>
    <w:p w14:paraId="39DA6ADE" w14:textId="77777777" w:rsidR="00827C29" w:rsidRDefault="00827C29" w:rsidP="0049122E"/>
    <w:p w14:paraId="0B4299F9" w14:textId="77777777" w:rsidR="00827C29" w:rsidRDefault="00827C29" w:rsidP="0049122E"/>
    <w:p w14:paraId="15199856" w14:textId="77777777" w:rsidR="00827C29" w:rsidRDefault="00827C29" w:rsidP="0049122E"/>
    <w:p w14:paraId="11F5DB89" w14:textId="77777777" w:rsidR="00827C29" w:rsidRDefault="00827C29" w:rsidP="0049122E"/>
    <w:p w14:paraId="1FF3C467" w14:textId="77777777" w:rsidR="00827C29" w:rsidRDefault="00827C29" w:rsidP="0049122E"/>
    <w:p w14:paraId="65C26EA5" w14:textId="77777777" w:rsidR="00827C29" w:rsidRDefault="00827C29" w:rsidP="0049122E"/>
    <w:p w14:paraId="6F1B97DD" w14:textId="77777777" w:rsidR="00827C29" w:rsidRDefault="00827C29" w:rsidP="0049122E"/>
    <w:p w14:paraId="109DF705" w14:textId="77777777" w:rsidR="00827C29" w:rsidRDefault="00827C29" w:rsidP="0049122E"/>
    <w:p w14:paraId="171A2681" w14:textId="77777777" w:rsidR="00827C29" w:rsidRDefault="00827C29" w:rsidP="0049122E"/>
    <w:p w14:paraId="6143D25E" w14:textId="77777777" w:rsidR="0049122E" w:rsidRDefault="0049122E" w:rsidP="0049122E"/>
    <w:p w14:paraId="01EA4023" w14:textId="77777777" w:rsidR="0049122E" w:rsidRDefault="0049122E" w:rsidP="0049122E"/>
    <w:p w14:paraId="12AB25FB" w14:textId="77777777" w:rsidR="0049122E" w:rsidRDefault="0049122E" w:rsidP="0049122E"/>
    <w:tbl>
      <w:tblPr>
        <w:tblStyle w:val="TableGrid"/>
        <w:tblW w:w="14508" w:type="dxa"/>
        <w:tblLook w:val="04A0" w:firstRow="1" w:lastRow="0" w:firstColumn="1" w:lastColumn="0" w:noHBand="0" w:noVBand="1"/>
      </w:tblPr>
      <w:tblGrid>
        <w:gridCol w:w="1661"/>
        <w:gridCol w:w="1806"/>
        <w:gridCol w:w="2247"/>
        <w:gridCol w:w="8794"/>
      </w:tblGrid>
      <w:tr w:rsidR="00827C29" w14:paraId="7F6456AA" w14:textId="77777777" w:rsidTr="00827C29">
        <w:tc>
          <w:tcPr>
            <w:tcW w:w="1661" w:type="dxa"/>
            <w:vMerge w:val="restart"/>
          </w:tcPr>
          <w:p w14:paraId="4ADCC88E" w14:textId="77777777" w:rsidR="00827C29" w:rsidRDefault="00827C29" w:rsidP="00762DA4">
            <w:r>
              <w:t>Positive Disposition</w:t>
            </w:r>
          </w:p>
          <w:p w14:paraId="1306CD2D" w14:textId="77777777" w:rsidR="00827C29" w:rsidRDefault="00827C29" w:rsidP="00762DA4"/>
          <w:p w14:paraId="06F9E5CF" w14:textId="77777777" w:rsidR="00827C29" w:rsidRPr="00390B0F" w:rsidRDefault="00827C29" w:rsidP="00762DA4">
            <w:pPr>
              <w:rPr>
                <w:i/>
              </w:rPr>
            </w:pPr>
            <w:r w:rsidRPr="00390B0F">
              <w:rPr>
                <w:i/>
              </w:rPr>
              <w:t>Positive inherent qualities of mind and character</w:t>
            </w:r>
          </w:p>
        </w:tc>
        <w:tc>
          <w:tcPr>
            <w:tcW w:w="1806" w:type="dxa"/>
            <w:vMerge w:val="restart"/>
          </w:tcPr>
          <w:p w14:paraId="3BF1DAFD" w14:textId="77777777" w:rsidR="00827C29" w:rsidRDefault="00827C29" w:rsidP="00762DA4">
            <w:r>
              <w:t>Positivity and Optimism</w:t>
            </w:r>
          </w:p>
        </w:tc>
        <w:tc>
          <w:tcPr>
            <w:tcW w:w="2247" w:type="dxa"/>
          </w:tcPr>
          <w:p w14:paraId="486AFCDE" w14:textId="77777777" w:rsidR="00827C29" w:rsidRDefault="00827C29" w:rsidP="00762DA4">
            <w:r>
              <w:t>Having positive attitude towards insulin</w:t>
            </w:r>
          </w:p>
        </w:tc>
        <w:tc>
          <w:tcPr>
            <w:tcW w:w="8794" w:type="dxa"/>
          </w:tcPr>
          <w:p w14:paraId="4B73AC23" w14:textId="77777777" w:rsidR="00827C29" w:rsidRDefault="00827C29" w:rsidP="00762DA4">
            <w:r>
              <w:t xml:space="preserve">“I don’t really miss my insulin, because I find insulin easy.” – </w:t>
            </w:r>
            <w:r>
              <w:rPr>
                <w:b/>
              </w:rPr>
              <w:t>Female (IDM 006)</w:t>
            </w:r>
          </w:p>
          <w:p w14:paraId="2F9F8C3D" w14:textId="77777777" w:rsidR="00827C29" w:rsidRDefault="00827C29" w:rsidP="00762DA4"/>
          <w:p w14:paraId="16D3CB9E" w14:textId="77777777" w:rsidR="00827C29" w:rsidRDefault="00827C29" w:rsidP="00762DA4">
            <w:pPr>
              <w:rPr>
                <w:b/>
              </w:rPr>
            </w:pPr>
            <w:r>
              <w:t xml:space="preserve">“I take insulin, and I’m not embarrassed about it. Insulin is good for me.” – </w:t>
            </w:r>
            <w:r>
              <w:rPr>
                <w:b/>
              </w:rPr>
              <w:t>Male (IDM 007)</w:t>
            </w:r>
          </w:p>
          <w:p w14:paraId="56371C80" w14:textId="77777777" w:rsidR="00827C29" w:rsidRDefault="00827C29" w:rsidP="00762DA4">
            <w:pPr>
              <w:rPr>
                <w:b/>
              </w:rPr>
            </w:pPr>
          </w:p>
          <w:p w14:paraId="1B4D4BDE" w14:textId="77777777" w:rsidR="00827C29" w:rsidRPr="00A65801" w:rsidRDefault="00827C29" w:rsidP="00762DA4">
            <w:r>
              <w:t xml:space="preserve">“I’m happy taking insulin. I even promote it to my friends.” – </w:t>
            </w:r>
            <w:r>
              <w:rPr>
                <w:b/>
              </w:rPr>
              <w:t>Male (IDM 017)</w:t>
            </w:r>
          </w:p>
        </w:tc>
      </w:tr>
      <w:tr w:rsidR="00827C29" w14:paraId="141F6D6D" w14:textId="77777777" w:rsidTr="00827C29">
        <w:tc>
          <w:tcPr>
            <w:tcW w:w="1661" w:type="dxa"/>
            <w:vMerge/>
          </w:tcPr>
          <w:p w14:paraId="475DC1DA" w14:textId="77777777" w:rsidR="00827C29" w:rsidRDefault="00827C29" w:rsidP="00762DA4"/>
        </w:tc>
        <w:tc>
          <w:tcPr>
            <w:tcW w:w="1806" w:type="dxa"/>
            <w:vMerge/>
          </w:tcPr>
          <w:p w14:paraId="72E2990A" w14:textId="77777777" w:rsidR="00827C29" w:rsidRDefault="00827C29" w:rsidP="00762DA4"/>
        </w:tc>
        <w:tc>
          <w:tcPr>
            <w:tcW w:w="2247" w:type="dxa"/>
          </w:tcPr>
          <w:p w14:paraId="7A161475" w14:textId="77777777" w:rsidR="00827C29" w:rsidRDefault="00827C29" w:rsidP="00762DA4">
            <w:r>
              <w:t>Claiming it takes little effort to comply to medication</w:t>
            </w:r>
          </w:p>
        </w:tc>
        <w:tc>
          <w:tcPr>
            <w:tcW w:w="8794" w:type="dxa"/>
          </w:tcPr>
          <w:p w14:paraId="3C1BC836" w14:textId="77777777" w:rsidR="00827C29" w:rsidRDefault="00827C29" w:rsidP="00762DA4">
            <w:r>
              <w:t xml:space="preserve">“Actually it isn’t difficult to take the medication…” – </w:t>
            </w:r>
            <w:r>
              <w:rPr>
                <w:b/>
              </w:rPr>
              <w:t>Female (IDM 024)</w:t>
            </w:r>
          </w:p>
          <w:p w14:paraId="10DC9543" w14:textId="77777777" w:rsidR="00827C29" w:rsidRDefault="00827C29" w:rsidP="00762DA4"/>
          <w:p w14:paraId="7956F66A" w14:textId="77777777" w:rsidR="00827C29" w:rsidRDefault="00827C29" w:rsidP="00762DA4">
            <w:r>
              <w:t xml:space="preserve">“No, I face no problems in taking my medication.” - </w:t>
            </w:r>
            <w:r>
              <w:rPr>
                <w:b/>
              </w:rPr>
              <w:t>Male (IDM 007)</w:t>
            </w:r>
          </w:p>
          <w:p w14:paraId="183840DD" w14:textId="77777777" w:rsidR="00827C29" w:rsidRDefault="00827C29" w:rsidP="00762DA4"/>
          <w:p w14:paraId="411D179B" w14:textId="77777777" w:rsidR="00827C29" w:rsidRPr="00060F13" w:rsidRDefault="00827C29" w:rsidP="00762DA4">
            <w:r>
              <w:t xml:space="preserve">“To comply… it’s not that difficult lah, actually…” – </w:t>
            </w:r>
            <w:r>
              <w:rPr>
                <w:b/>
              </w:rPr>
              <w:t>Male (IDM 004)</w:t>
            </w:r>
          </w:p>
        </w:tc>
      </w:tr>
      <w:tr w:rsidR="00827C29" w14:paraId="0BD8CB4D" w14:textId="77777777" w:rsidTr="00827C29">
        <w:tc>
          <w:tcPr>
            <w:tcW w:w="1661" w:type="dxa"/>
            <w:vMerge/>
          </w:tcPr>
          <w:p w14:paraId="14B5B974" w14:textId="77777777" w:rsidR="00827C29" w:rsidRDefault="00827C29" w:rsidP="00762DA4"/>
        </w:tc>
        <w:tc>
          <w:tcPr>
            <w:tcW w:w="1806" w:type="dxa"/>
            <w:vMerge/>
          </w:tcPr>
          <w:p w14:paraId="1A985C3A" w14:textId="77777777" w:rsidR="00827C29" w:rsidRDefault="00827C29" w:rsidP="00762DA4"/>
        </w:tc>
        <w:tc>
          <w:tcPr>
            <w:tcW w:w="2247" w:type="dxa"/>
          </w:tcPr>
          <w:p w14:paraId="6216E2AD" w14:textId="77777777" w:rsidR="00827C29" w:rsidRDefault="00827C29" w:rsidP="00762DA4">
            <w:r>
              <w:t>Having no reservations or concerns about taking medication</w:t>
            </w:r>
          </w:p>
        </w:tc>
        <w:tc>
          <w:tcPr>
            <w:tcW w:w="8794" w:type="dxa"/>
          </w:tcPr>
          <w:p w14:paraId="2302FD3D" w14:textId="77777777" w:rsidR="00827C29" w:rsidRDefault="00827C29" w:rsidP="00762DA4">
            <w:r>
              <w:t xml:space="preserve">“I just take it in my stride. So I now have no reservations about taking medication lifelong.” – </w:t>
            </w:r>
            <w:r>
              <w:rPr>
                <w:b/>
              </w:rPr>
              <w:t>Male (IDM 008)</w:t>
            </w:r>
          </w:p>
          <w:p w14:paraId="44B9C056" w14:textId="77777777" w:rsidR="00827C29" w:rsidRDefault="00827C29" w:rsidP="00762DA4"/>
          <w:p w14:paraId="25147F68" w14:textId="77777777" w:rsidR="00827C29" w:rsidRDefault="00827C29" w:rsidP="00762DA4">
            <w:r>
              <w:t xml:space="preserve">“The medication doesn’t inhibit me in any way, and I have no issues taking it, because this is diabetes and this is how it is.” – </w:t>
            </w:r>
            <w:r>
              <w:rPr>
                <w:b/>
              </w:rPr>
              <w:t>Male (IDM 010)</w:t>
            </w:r>
          </w:p>
          <w:p w14:paraId="1E687C4B" w14:textId="77777777" w:rsidR="00827C29" w:rsidRDefault="00827C29" w:rsidP="00762DA4"/>
          <w:p w14:paraId="297515F9" w14:textId="77777777" w:rsidR="00827C29" w:rsidRPr="000B0E30" w:rsidRDefault="00827C29" w:rsidP="00762DA4">
            <w:r>
              <w:t xml:space="preserve">“No, I have no negative thoughts about the medication.” – </w:t>
            </w:r>
            <w:r>
              <w:rPr>
                <w:b/>
              </w:rPr>
              <w:t>Male (IDM 002)</w:t>
            </w:r>
          </w:p>
        </w:tc>
      </w:tr>
      <w:tr w:rsidR="00827C29" w14:paraId="50F2B8C9" w14:textId="77777777" w:rsidTr="00827C29">
        <w:tc>
          <w:tcPr>
            <w:tcW w:w="1661" w:type="dxa"/>
            <w:vMerge/>
          </w:tcPr>
          <w:p w14:paraId="16FBF449" w14:textId="77777777" w:rsidR="00827C29" w:rsidRDefault="00827C29" w:rsidP="00762DA4"/>
        </w:tc>
        <w:tc>
          <w:tcPr>
            <w:tcW w:w="1806" w:type="dxa"/>
            <w:vMerge/>
          </w:tcPr>
          <w:p w14:paraId="5AD7478B" w14:textId="77777777" w:rsidR="00827C29" w:rsidRDefault="00827C29" w:rsidP="00762DA4"/>
        </w:tc>
        <w:tc>
          <w:tcPr>
            <w:tcW w:w="2247" w:type="dxa"/>
          </w:tcPr>
          <w:p w14:paraId="0FE09416" w14:textId="77777777" w:rsidR="00827C29" w:rsidRDefault="00827C29" w:rsidP="00762DA4">
            <w:r>
              <w:t>Having positive attitude towards modern medicine</w:t>
            </w:r>
          </w:p>
        </w:tc>
        <w:tc>
          <w:tcPr>
            <w:tcW w:w="8794" w:type="dxa"/>
          </w:tcPr>
          <w:p w14:paraId="359DDBBF" w14:textId="77777777" w:rsidR="00827C29" w:rsidRDefault="00827C29" w:rsidP="00762DA4">
            <w:r>
              <w:t xml:space="preserve">“I feel that, these days medical science is so far advanced that we can do anything.” – </w:t>
            </w:r>
            <w:r>
              <w:rPr>
                <w:b/>
              </w:rPr>
              <w:t>Male (IDM 012)</w:t>
            </w:r>
          </w:p>
          <w:p w14:paraId="0403FA5E" w14:textId="77777777" w:rsidR="00827C29" w:rsidRDefault="00827C29" w:rsidP="00762DA4"/>
          <w:p w14:paraId="27A8A2AB" w14:textId="77777777" w:rsidR="00827C29" w:rsidRDefault="00827C29" w:rsidP="00762DA4">
            <w:r>
              <w:t xml:space="preserve">“I have full confidence in the medication I take.” – </w:t>
            </w:r>
            <w:r>
              <w:rPr>
                <w:b/>
              </w:rPr>
              <w:t>Male (IDM 017)</w:t>
            </w:r>
          </w:p>
          <w:p w14:paraId="0B754EA5" w14:textId="77777777" w:rsidR="00827C29" w:rsidRDefault="00827C29" w:rsidP="00762DA4"/>
          <w:p w14:paraId="2E56BF39" w14:textId="77777777" w:rsidR="00827C29" w:rsidRDefault="00827C29" w:rsidP="00762DA4">
            <w:r>
              <w:t xml:space="preserve">“The people have invested millions into discovering these medications, its definitely good.” – </w:t>
            </w:r>
            <w:r>
              <w:rPr>
                <w:b/>
              </w:rPr>
              <w:t>Male (IDM 008)</w:t>
            </w:r>
          </w:p>
        </w:tc>
      </w:tr>
      <w:tr w:rsidR="00827C29" w14:paraId="2B048A62" w14:textId="77777777" w:rsidTr="00827C29">
        <w:tc>
          <w:tcPr>
            <w:tcW w:w="1661" w:type="dxa"/>
            <w:vMerge/>
          </w:tcPr>
          <w:p w14:paraId="0AA7D103" w14:textId="77777777" w:rsidR="00827C29" w:rsidRDefault="00827C29" w:rsidP="00762DA4"/>
        </w:tc>
        <w:tc>
          <w:tcPr>
            <w:tcW w:w="1806" w:type="dxa"/>
            <w:vMerge/>
          </w:tcPr>
          <w:p w14:paraId="630A1955" w14:textId="77777777" w:rsidR="00827C29" w:rsidRDefault="00827C29" w:rsidP="00762DA4"/>
        </w:tc>
        <w:tc>
          <w:tcPr>
            <w:tcW w:w="2247" w:type="dxa"/>
          </w:tcPr>
          <w:p w14:paraId="157AC964" w14:textId="77777777" w:rsidR="00827C29" w:rsidRDefault="00827C29" w:rsidP="00762DA4">
            <w:r>
              <w:t>Believing complications won’t happen if we take medication</w:t>
            </w:r>
          </w:p>
        </w:tc>
        <w:tc>
          <w:tcPr>
            <w:tcW w:w="8794" w:type="dxa"/>
          </w:tcPr>
          <w:p w14:paraId="228CD04E" w14:textId="77777777" w:rsidR="00827C29" w:rsidRDefault="00827C29" w:rsidP="00762DA4">
            <w:r>
              <w:t xml:space="preserve">“Yes, can. Most certainly can avoid complications if we take the medicine and follow the doctor’s instruction.” – </w:t>
            </w:r>
            <w:r>
              <w:rPr>
                <w:b/>
              </w:rPr>
              <w:t>Male (IDM 002)</w:t>
            </w:r>
          </w:p>
          <w:p w14:paraId="0F20050C" w14:textId="77777777" w:rsidR="00827C29" w:rsidRDefault="00827C29" w:rsidP="00762DA4"/>
          <w:p w14:paraId="5A6E667D" w14:textId="77777777" w:rsidR="00827C29" w:rsidRDefault="00827C29" w:rsidP="00762DA4">
            <w:r>
              <w:t xml:space="preserve">“The chances of us getting complications depend on how well we take our medication. If I keep my sugar levels low, I shouldn’t get all these complications.” – </w:t>
            </w:r>
            <w:r>
              <w:rPr>
                <w:b/>
              </w:rPr>
              <w:t>Male (IDM 010)</w:t>
            </w:r>
          </w:p>
          <w:p w14:paraId="585EAE0A" w14:textId="77777777" w:rsidR="00827C29" w:rsidRDefault="00827C29" w:rsidP="00762DA4"/>
          <w:p w14:paraId="43478D4D" w14:textId="77777777" w:rsidR="00827C29" w:rsidRPr="00637FA0" w:rsidRDefault="00827C29" w:rsidP="00762DA4">
            <w:r>
              <w:t xml:space="preserve">“You can escape the complications if you control your blood sugar well.” – </w:t>
            </w:r>
            <w:r>
              <w:rPr>
                <w:b/>
              </w:rPr>
              <w:t>Male (IDM 008)</w:t>
            </w:r>
          </w:p>
        </w:tc>
      </w:tr>
      <w:tr w:rsidR="00827C29" w14:paraId="2033E94A" w14:textId="77777777" w:rsidTr="00827C29">
        <w:tc>
          <w:tcPr>
            <w:tcW w:w="1661" w:type="dxa"/>
            <w:vMerge/>
          </w:tcPr>
          <w:p w14:paraId="683D890C" w14:textId="77777777" w:rsidR="00827C29" w:rsidRDefault="00827C29" w:rsidP="00762DA4"/>
        </w:tc>
        <w:tc>
          <w:tcPr>
            <w:tcW w:w="1806" w:type="dxa"/>
            <w:vMerge/>
          </w:tcPr>
          <w:p w14:paraId="1BBF7B16" w14:textId="77777777" w:rsidR="00827C29" w:rsidRDefault="00827C29" w:rsidP="00762DA4"/>
        </w:tc>
        <w:tc>
          <w:tcPr>
            <w:tcW w:w="2247" w:type="dxa"/>
          </w:tcPr>
          <w:p w14:paraId="1BE1B9C9" w14:textId="77777777" w:rsidR="00827C29" w:rsidRDefault="00827C29" w:rsidP="00762DA4">
            <w:r>
              <w:t xml:space="preserve">Expressing positive attitude towards medication compliance </w:t>
            </w:r>
          </w:p>
        </w:tc>
        <w:tc>
          <w:tcPr>
            <w:tcW w:w="8794" w:type="dxa"/>
          </w:tcPr>
          <w:p w14:paraId="3DA10FBD" w14:textId="77777777" w:rsidR="00827C29" w:rsidRDefault="00827C29" w:rsidP="00762DA4">
            <w:r>
              <w:t xml:space="preserve">“Ah, medication is routine, we have to take it.” – </w:t>
            </w:r>
            <w:r>
              <w:rPr>
                <w:b/>
              </w:rPr>
              <w:t>Male (IDM 018)</w:t>
            </w:r>
          </w:p>
          <w:p w14:paraId="66E59695" w14:textId="77777777" w:rsidR="00827C29" w:rsidRDefault="00827C29" w:rsidP="00762DA4"/>
          <w:p w14:paraId="10CEB291" w14:textId="77777777" w:rsidR="00827C29" w:rsidRDefault="00827C29" w:rsidP="00762DA4">
            <w:r>
              <w:t xml:space="preserve">“I gotta take care of my health, so I take my medication.” – </w:t>
            </w:r>
            <w:r>
              <w:rPr>
                <w:b/>
              </w:rPr>
              <w:t>Male (IDM 002)</w:t>
            </w:r>
          </w:p>
          <w:p w14:paraId="64A50F62" w14:textId="77777777" w:rsidR="00827C29" w:rsidRDefault="00827C29" w:rsidP="00762DA4"/>
          <w:p w14:paraId="2B4C10F9" w14:textId="77777777" w:rsidR="00827C29" w:rsidRPr="00C72C2D" w:rsidRDefault="00827C29" w:rsidP="00762DA4">
            <w:r>
              <w:t xml:space="preserve">“Medication, after a while you get used to it.” – </w:t>
            </w:r>
            <w:r>
              <w:rPr>
                <w:b/>
              </w:rPr>
              <w:t>Female (IDM 003)</w:t>
            </w:r>
          </w:p>
        </w:tc>
      </w:tr>
      <w:tr w:rsidR="00827C29" w14:paraId="62FE99AB" w14:textId="77777777" w:rsidTr="00827C29">
        <w:tc>
          <w:tcPr>
            <w:tcW w:w="1661" w:type="dxa"/>
            <w:vMerge/>
          </w:tcPr>
          <w:p w14:paraId="028984A4" w14:textId="77777777" w:rsidR="00827C29" w:rsidRDefault="00827C29" w:rsidP="00762DA4"/>
        </w:tc>
        <w:tc>
          <w:tcPr>
            <w:tcW w:w="1806" w:type="dxa"/>
            <w:vMerge/>
          </w:tcPr>
          <w:p w14:paraId="70B2495D" w14:textId="77777777" w:rsidR="00827C29" w:rsidRDefault="00827C29" w:rsidP="00762DA4"/>
        </w:tc>
        <w:tc>
          <w:tcPr>
            <w:tcW w:w="2247" w:type="dxa"/>
          </w:tcPr>
          <w:p w14:paraId="02B56110" w14:textId="77777777" w:rsidR="00827C29" w:rsidRDefault="00827C29" w:rsidP="00762DA4">
            <w:r>
              <w:t xml:space="preserve">Dismissing that insulin injections are painful </w:t>
            </w:r>
          </w:p>
        </w:tc>
        <w:tc>
          <w:tcPr>
            <w:tcW w:w="8794" w:type="dxa"/>
          </w:tcPr>
          <w:p w14:paraId="035958FD" w14:textId="77777777" w:rsidR="00827C29" w:rsidRDefault="00827C29" w:rsidP="00762DA4">
            <w:r>
              <w:t xml:space="preserve">“Insulin reacts faster, and it isn’t that painful.” – </w:t>
            </w:r>
            <w:r>
              <w:rPr>
                <w:b/>
              </w:rPr>
              <w:t>Male (IDM 012)</w:t>
            </w:r>
          </w:p>
          <w:p w14:paraId="15B7A1E7" w14:textId="77777777" w:rsidR="00827C29" w:rsidRDefault="00827C29" w:rsidP="00762DA4"/>
          <w:p w14:paraId="40CAEA08" w14:textId="77777777" w:rsidR="00827C29" w:rsidRDefault="00827C29" w:rsidP="00762DA4">
            <w:r>
              <w:t xml:space="preserve">“I don’t think the pain is a problem. It’s just a needle, like when you are giving blood.” – </w:t>
            </w:r>
            <w:r>
              <w:rPr>
                <w:b/>
              </w:rPr>
              <w:t>Male (IDM 010)</w:t>
            </w:r>
          </w:p>
          <w:p w14:paraId="43811EAB" w14:textId="77777777" w:rsidR="00827C29" w:rsidRDefault="00827C29" w:rsidP="00762DA4"/>
          <w:p w14:paraId="4B825B8A" w14:textId="77777777" w:rsidR="00827C29" w:rsidRPr="000364AD" w:rsidRDefault="00827C29" w:rsidP="00762DA4">
            <w:r>
              <w:t xml:space="preserve">“I was initially scared of injecting myself. After a week or two I got used to it, and it didn’t hurt.” – </w:t>
            </w:r>
            <w:r>
              <w:rPr>
                <w:b/>
              </w:rPr>
              <w:t>Female (IDM 006)</w:t>
            </w:r>
          </w:p>
        </w:tc>
      </w:tr>
      <w:tr w:rsidR="00827C29" w14:paraId="1FDEA1F5" w14:textId="77777777" w:rsidTr="00827C29">
        <w:tc>
          <w:tcPr>
            <w:tcW w:w="1661" w:type="dxa"/>
            <w:vMerge/>
          </w:tcPr>
          <w:p w14:paraId="5C5A1B79" w14:textId="77777777" w:rsidR="00827C29" w:rsidRDefault="00827C29" w:rsidP="00762DA4"/>
        </w:tc>
        <w:tc>
          <w:tcPr>
            <w:tcW w:w="1806" w:type="dxa"/>
            <w:vMerge/>
          </w:tcPr>
          <w:p w14:paraId="07DCCF72" w14:textId="77777777" w:rsidR="00827C29" w:rsidRDefault="00827C29" w:rsidP="00762DA4"/>
        </w:tc>
        <w:tc>
          <w:tcPr>
            <w:tcW w:w="2247" w:type="dxa"/>
          </w:tcPr>
          <w:p w14:paraId="3D0EFDC3" w14:textId="77777777" w:rsidR="00827C29" w:rsidRDefault="00827C29" w:rsidP="00762DA4">
            <w:r>
              <w:t>Feeling healthy despite having T2D</w:t>
            </w:r>
          </w:p>
        </w:tc>
        <w:tc>
          <w:tcPr>
            <w:tcW w:w="8794" w:type="dxa"/>
          </w:tcPr>
          <w:p w14:paraId="032A0845" w14:textId="77777777" w:rsidR="00827C29" w:rsidRDefault="00827C29" w:rsidP="00762DA4">
            <w:r>
              <w:t xml:space="preserve">“As I’ve told you doctor, right now, I’m healthy. I’m a fighter.” – </w:t>
            </w:r>
            <w:r>
              <w:rPr>
                <w:b/>
              </w:rPr>
              <w:t>Male (IDM 013)</w:t>
            </w:r>
          </w:p>
          <w:p w14:paraId="7E8BFE27" w14:textId="77777777" w:rsidR="00827C29" w:rsidRDefault="00827C29" w:rsidP="00762DA4"/>
          <w:p w14:paraId="5BA21C20" w14:textId="77777777" w:rsidR="00827C29" w:rsidRDefault="00827C29" w:rsidP="00762DA4">
            <w:r>
              <w:t xml:space="preserve">“I’ve been taking medication for so many years… I feel healthy. Yes, I feel healthy.” – </w:t>
            </w:r>
            <w:r>
              <w:rPr>
                <w:b/>
              </w:rPr>
              <w:t>Male (IDM 017)</w:t>
            </w:r>
          </w:p>
          <w:p w14:paraId="751DCF10" w14:textId="77777777" w:rsidR="00827C29" w:rsidRDefault="00827C29" w:rsidP="00762DA4"/>
          <w:p w14:paraId="139D980B" w14:textId="77777777" w:rsidR="00827C29" w:rsidRPr="0003052E" w:rsidRDefault="00827C29" w:rsidP="00762DA4">
            <w:r>
              <w:t xml:space="preserve">“I don’t feel sickly at all. I feel like a normal person.” – </w:t>
            </w:r>
            <w:r>
              <w:rPr>
                <w:b/>
              </w:rPr>
              <w:t>Female (IDM 022)</w:t>
            </w:r>
          </w:p>
        </w:tc>
      </w:tr>
      <w:tr w:rsidR="00827C29" w14:paraId="0101ED5A" w14:textId="77777777" w:rsidTr="00827C29">
        <w:tc>
          <w:tcPr>
            <w:tcW w:w="1661" w:type="dxa"/>
            <w:vMerge/>
          </w:tcPr>
          <w:p w14:paraId="3AF8042E" w14:textId="77777777" w:rsidR="00827C29" w:rsidRDefault="00827C29" w:rsidP="00762DA4"/>
        </w:tc>
        <w:tc>
          <w:tcPr>
            <w:tcW w:w="1806" w:type="dxa"/>
            <w:vMerge/>
          </w:tcPr>
          <w:p w14:paraId="57C519D3" w14:textId="77777777" w:rsidR="00827C29" w:rsidRDefault="00827C29" w:rsidP="00762DA4"/>
        </w:tc>
        <w:tc>
          <w:tcPr>
            <w:tcW w:w="2247" w:type="dxa"/>
          </w:tcPr>
          <w:p w14:paraId="3F7C8793" w14:textId="77777777" w:rsidR="00827C29" w:rsidRDefault="00827C29" w:rsidP="00762DA4">
            <w:r>
              <w:t>Being confident can control disease</w:t>
            </w:r>
          </w:p>
        </w:tc>
        <w:tc>
          <w:tcPr>
            <w:tcW w:w="8794" w:type="dxa"/>
          </w:tcPr>
          <w:p w14:paraId="2769D6AA" w14:textId="77777777" w:rsidR="00827C29" w:rsidRDefault="00827C29" w:rsidP="00762DA4">
            <w:r>
              <w:t xml:space="preserve">“It’s just diabetes. I can manage it if I want to.” – </w:t>
            </w:r>
            <w:r>
              <w:rPr>
                <w:b/>
              </w:rPr>
              <w:t>Female (IDM 024)</w:t>
            </w:r>
          </w:p>
          <w:p w14:paraId="225CFD71" w14:textId="77777777" w:rsidR="00827C29" w:rsidRDefault="00827C29" w:rsidP="00762DA4"/>
          <w:p w14:paraId="6473AF0A" w14:textId="77777777" w:rsidR="00827C29" w:rsidRDefault="00827C29" w:rsidP="00762DA4">
            <w:r>
              <w:t xml:space="preserve">“I have full confidence that I can control my disease.” – </w:t>
            </w:r>
            <w:r>
              <w:rPr>
                <w:b/>
              </w:rPr>
              <w:t>Male (IDM 017)</w:t>
            </w:r>
          </w:p>
          <w:p w14:paraId="450F0E6A" w14:textId="77777777" w:rsidR="00827C29" w:rsidRDefault="00827C29" w:rsidP="00762DA4"/>
          <w:p w14:paraId="6DA8D50B" w14:textId="77777777" w:rsidR="00827C29" w:rsidRPr="006005D7" w:rsidRDefault="00827C29" w:rsidP="00762DA4">
            <w:r>
              <w:t xml:space="preserve">“I know that I can control my diabetes.” – </w:t>
            </w:r>
            <w:r>
              <w:rPr>
                <w:b/>
              </w:rPr>
              <w:t>Male (IDM 001)</w:t>
            </w:r>
          </w:p>
        </w:tc>
      </w:tr>
      <w:tr w:rsidR="00827C29" w14:paraId="5DC2F387" w14:textId="77777777" w:rsidTr="00827C29">
        <w:tc>
          <w:tcPr>
            <w:tcW w:w="1661" w:type="dxa"/>
            <w:vMerge/>
          </w:tcPr>
          <w:p w14:paraId="41FB4DF7" w14:textId="77777777" w:rsidR="00827C29" w:rsidRDefault="00827C29" w:rsidP="00762DA4"/>
        </w:tc>
        <w:tc>
          <w:tcPr>
            <w:tcW w:w="1806" w:type="dxa"/>
            <w:vMerge/>
          </w:tcPr>
          <w:p w14:paraId="60EAE661" w14:textId="77777777" w:rsidR="00827C29" w:rsidRDefault="00827C29" w:rsidP="00762DA4"/>
        </w:tc>
        <w:tc>
          <w:tcPr>
            <w:tcW w:w="2247" w:type="dxa"/>
          </w:tcPr>
          <w:p w14:paraId="2E9500E3" w14:textId="77777777" w:rsidR="00827C29" w:rsidRDefault="00827C29" w:rsidP="00762DA4">
            <w:r>
              <w:t>Adopting positive attitude towards disease</w:t>
            </w:r>
          </w:p>
        </w:tc>
        <w:tc>
          <w:tcPr>
            <w:tcW w:w="8794" w:type="dxa"/>
          </w:tcPr>
          <w:p w14:paraId="254FE2A7" w14:textId="77777777" w:rsidR="00827C29" w:rsidRDefault="00827C29" w:rsidP="00762DA4">
            <w:r>
              <w:t xml:space="preserve">“I take my disease very positively. The main thing is, to take my medicine and control my blood sugar.” – </w:t>
            </w:r>
            <w:r>
              <w:rPr>
                <w:b/>
              </w:rPr>
              <w:t>Male (IDM 008)</w:t>
            </w:r>
          </w:p>
          <w:p w14:paraId="04B6E083" w14:textId="77777777" w:rsidR="00827C29" w:rsidRDefault="00827C29" w:rsidP="00762DA4"/>
          <w:p w14:paraId="76CFABC5" w14:textId="77777777" w:rsidR="00827C29" w:rsidRDefault="00827C29" w:rsidP="00762DA4">
            <w:r>
              <w:t xml:space="preserve">“So even though I’m a diabetic patient, I’m full of life…” – </w:t>
            </w:r>
            <w:r>
              <w:rPr>
                <w:b/>
              </w:rPr>
              <w:t>Male 9IDM 017)</w:t>
            </w:r>
          </w:p>
          <w:p w14:paraId="17FDAEE3" w14:textId="77777777" w:rsidR="00827C29" w:rsidRDefault="00827C29" w:rsidP="00762DA4"/>
          <w:p w14:paraId="7A2AF9ED" w14:textId="77777777" w:rsidR="00827C29" w:rsidRPr="003A3CBE" w:rsidRDefault="00827C29" w:rsidP="00762DA4">
            <w:r>
              <w:t xml:space="preserve">“Doesn’t matter who you are. All that’s left to do is accept it and move on.” – </w:t>
            </w:r>
            <w:r>
              <w:rPr>
                <w:b/>
              </w:rPr>
              <w:t>Male (IDM 023)</w:t>
            </w:r>
          </w:p>
        </w:tc>
      </w:tr>
      <w:tr w:rsidR="00827C29" w14:paraId="723D75E5" w14:textId="77777777" w:rsidTr="00827C29">
        <w:tc>
          <w:tcPr>
            <w:tcW w:w="1661" w:type="dxa"/>
            <w:vMerge/>
          </w:tcPr>
          <w:p w14:paraId="1B057AC1" w14:textId="77777777" w:rsidR="00827C29" w:rsidRDefault="00827C29" w:rsidP="00762DA4"/>
        </w:tc>
        <w:tc>
          <w:tcPr>
            <w:tcW w:w="1806" w:type="dxa"/>
            <w:vMerge/>
          </w:tcPr>
          <w:p w14:paraId="3C43097E" w14:textId="77777777" w:rsidR="00827C29" w:rsidRDefault="00827C29" w:rsidP="00762DA4"/>
        </w:tc>
        <w:tc>
          <w:tcPr>
            <w:tcW w:w="2247" w:type="dxa"/>
          </w:tcPr>
          <w:p w14:paraId="72CFF645" w14:textId="77777777" w:rsidR="00827C29" w:rsidRDefault="00827C29" w:rsidP="00762DA4">
            <w:pPr>
              <w:pStyle w:val="NoSpacing"/>
            </w:pPr>
            <w:r w:rsidRPr="00BF5B39">
              <w:t>Feeling indifferent despite having T2D</w:t>
            </w:r>
          </w:p>
          <w:p w14:paraId="2F27AA8E" w14:textId="77777777" w:rsidR="00827C29" w:rsidRDefault="00827C29" w:rsidP="00762DA4"/>
        </w:tc>
        <w:tc>
          <w:tcPr>
            <w:tcW w:w="8794" w:type="dxa"/>
          </w:tcPr>
          <w:p w14:paraId="1FC6DC3C" w14:textId="77777777" w:rsidR="00827C29" w:rsidRDefault="00827C29" w:rsidP="00762DA4">
            <w:r>
              <w:t xml:space="preserve">“I don’t feel I’m sick or anything. For me life is just normal. Only that I have to take medicine.” – </w:t>
            </w:r>
            <w:r>
              <w:rPr>
                <w:b/>
              </w:rPr>
              <w:t>Male (IDM 010)</w:t>
            </w:r>
          </w:p>
          <w:p w14:paraId="2AFBAAB0" w14:textId="77777777" w:rsidR="00827C29" w:rsidRDefault="00827C29" w:rsidP="00762DA4"/>
          <w:p w14:paraId="13CFE0F5" w14:textId="77777777" w:rsidR="00827C29" w:rsidRDefault="00827C29" w:rsidP="00762DA4">
            <w:r>
              <w:t xml:space="preserve">“Even though I am a diabetic patient, my way of life is still the same.” – </w:t>
            </w:r>
            <w:r>
              <w:rPr>
                <w:b/>
              </w:rPr>
              <w:t>Male (IDM 017)</w:t>
            </w:r>
          </w:p>
          <w:p w14:paraId="28F5C144" w14:textId="77777777" w:rsidR="00827C29" w:rsidRDefault="00827C29" w:rsidP="00762DA4"/>
          <w:p w14:paraId="77041242" w14:textId="77777777" w:rsidR="00827C29" w:rsidRPr="00FA4224" w:rsidRDefault="00827C29" w:rsidP="00762DA4">
            <w:r>
              <w:t xml:space="preserve">“We don’t think about all the restrictions. We just carry on with our lives.” – </w:t>
            </w:r>
            <w:r>
              <w:rPr>
                <w:b/>
              </w:rPr>
              <w:t>Male (IDM 013)</w:t>
            </w:r>
          </w:p>
        </w:tc>
      </w:tr>
      <w:tr w:rsidR="00827C29" w14:paraId="2F47DF18" w14:textId="77777777" w:rsidTr="00827C29">
        <w:tc>
          <w:tcPr>
            <w:tcW w:w="1661" w:type="dxa"/>
            <w:vMerge/>
          </w:tcPr>
          <w:p w14:paraId="3AE0BF36" w14:textId="77777777" w:rsidR="00827C29" w:rsidRDefault="00827C29" w:rsidP="00762DA4"/>
        </w:tc>
        <w:tc>
          <w:tcPr>
            <w:tcW w:w="1806" w:type="dxa"/>
            <w:vMerge/>
          </w:tcPr>
          <w:p w14:paraId="5B145F8B" w14:textId="77777777" w:rsidR="00827C29" w:rsidRDefault="00827C29" w:rsidP="00762DA4"/>
        </w:tc>
        <w:tc>
          <w:tcPr>
            <w:tcW w:w="2247" w:type="dxa"/>
          </w:tcPr>
          <w:p w14:paraId="37A24B09" w14:textId="77777777" w:rsidR="00827C29" w:rsidRPr="00BF5B39" w:rsidRDefault="00827C29" w:rsidP="00762DA4">
            <w:pPr>
              <w:pStyle w:val="NoSpacing"/>
            </w:pPr>
            <w:r w:rsidRPr="00BF5B39">
              <w:t>Being confident have enough information about T2D</w:t>
            </w:r>
          </w:p>
          <w:p w14:paraId="6825758E" w14:textId="77777777" w:rsidR="00827C29" w:rsidRPr="00BF5B39" w:rsidRDefault="00827C29" w:rsidP="00762DA4">
            <w:pPr>
              <w:pStyle w:val="NoSpacing"/>
            </w:pPr>
          </w:p>
        </w:tc>
        <w:tc>
          <w:tcPr>
            <w:tcW w:w="8794" w:type="dxa"/>
          </w:tcPr>
          <w:p w14:paraId="001BA7E6" w14:textId="77777777" w:rsidR="00827C29" w:rsidRDefault="00827C29" w:rsidP="00762DA4">
            <w:r>
              <w:t xml:space="preserve">“Yes, I have all the information that I need to control my disease.” – </w:t>
            </w:r>
            <w:r>
              <w:rPr>
                <w:b/>
              </w:rPr>
              <w:t>Male (IDM 012)</w:t>
            </w:r>
          </w:p>
          <w:p w14:paraId="4004D7D4" w14:textId="77777777" w:rsidR="00827C29" w:rsidRDefault="00827C29" w:rsidP="00762DA4"/>
          <w:p w14:paraId="14D8BF7B" w14:textId="77777777" w:rsidR="00827C29" w:rsidRDefault="00827C29" w:rsidP="00762DA4">
            <w:r>
              <w:t xml:space="preserve">“I understand what I need to do. The doctors don’t really have to tell me all again.” – </w:t>
            </w:r>
            <w:r>
              <w:rPr>
                <w:b/>
              </w:rPr>
              <w:t>Male (010)</w:t>
            </w:r>
          </w:p>
          <w:p w14:paraId="5A367CEA" w14:textId="77777777" w:rsidR="00827C29" w:rsidRDefault="00827C29" w:rsidP="00762DA4"/>
          <w:p w14:paraId="776315CA" w14:textId="77777777" w:rsidR="00827C29" w:rsidRPr="00FC6599" w:rsidRDefault="00827C29" w:rsidP="00762DA4">
            <w:r>
              <w:t xml:space="preserve">“Yeah I feel I know enough.” – </w:t>
            </w:r>
            <w:r>
              <w:rPr>
                <w:b/>
              </w:rPr>
              <w:t>Male (IDM 015)</w:t>
            </w:r>
          </w:p>
        </w:tc>
      </w:tr>
      <w:tr w:rsidR="00827C29" w14:paraId="09154219" w14:textId="77777777" w:rsidTr="00827C29">
        <w:tc>
          <w:tcPr>
            <w:tcW w:w="1661" w:type="dxa"/>
            <w:vMerge/>
          </w:tcPr>
          <w:p w14:paraId="7346672B" w14:textId="77777777" w:rsidR="00827C29" w:rsidRDefault="00827C29" w:rsidP="00762DA4"/>
        </w:tc>
        <w:tc>
          <w:tcPr>
            <w:tcW w:w="1806" w:type="dxa"/>
            <w:vMerge/>
          </w:tcPr>
          <w:p w14:paraId="6EF0D973" w14:textId="77777777" w:rsidR="00827C29" w:rsidRDefault="00827C29" w:rsidP="00762DA4"/>
        </w:tc>
        <w:tc>
          <w:tcPr>
            <w:tcW w:w="2247" w:type="dxa"/>
          </w:tcPr>
          <w:p w14:paraId="28D3024C" w14:textId="77777777" w:rsidR="00827C29" w:rsidRDefault="00827C29" w:rsidP="00762DA4">
            <w:pPr>
              <w:pStyle w:val="NoSpacing"/>
            </w:pPr>
            <w:r>
              <w:t>R</w:t>
            </w:r>
            <w:r w:rsidRPr="00BF5B39">
              <w:t>ight mindset</w:t>
            </w:r>
          </w:p>
          <w:p w14:paraId="420BD847" w14:textId="77777777" w:rsidR="00827C29" w:rsidRPr="00BF5B39" w:rsidRDefault="00827C29" w:rsidP="00762DA4">
            <w:pPr>
              <w:pStyle w:val="NoSpacing"/>
            </w:pPr>
          </w:p>
        </w:tc>
        <w:tc>
          <w:tcPr>
            <w:tcW w:w="8794" w:type="dxa"/>
          </w:tcPr>
          <w:p w14:paraId="5B74FE3F" w14:textId="77777777" w:rsidR="00827C29" w:rsidRDefault="00827C29" w:rsidP="00762DA4">
            <w:r>
              <w:t xml:space="preserve">“I want to do better.” – </w:t>
            </w:r>
            <w:r>
              <w:rPr>
                <w:b/>
              </w:rPr>
              <w:t>Female (IDM 005)</w:t>
            </w:r>
          </w:p>
          <w:p w14:paraId="324AAAA7" w14:textId="77777777" w:rsidR="00827C29" w:rsidRDefault="00827C29" w:rsidP="00762DA4"/>
          <w:p w14:paraId="7581947E" w14:textId="77777777" w:rsidR="00827C29" w:rsidRDefault="00827C29" w:rsidP="00762DA4">
            <w:r>
              <w:t xml:space="preserve">“The good thing about me is, I’m a positive person.” – </w:t>
            </w:r>
            <w:r>
              <w:rPr>
                <w:b/>
              </w:rPr>
              <w:t>Male (IDM 017)</w:t>
            </w:r>
          </w:p>
          <w:p w14:paraId="072A9F16" w14:textId="77777777" w:rsidR="00827C29" w:rsidRDefault="00827C29" w:rsidP="00762DA4"/>
          <w:p w14:paraId="0925C578" w14:textId="77777777" w:rsidR="00827C29" w:rsidRPr="00924443" w:rsidRDefault="00827C29" w:rsidP="00762DA4">
            <w:r>
              <w:t xml:space="preserve">“If there is a problem with your attitude, then everything (patient’s control) will go wrong.” – </w:t>
            </w:r>
            <w:r>
              <w:rPr>
                <w:b/>
              </w:rPr>
              <w:t>Female (IDM 011)</w:t>
            </w:r>
          </w:p>
        </w:tc>
      </w:tr>
      <w:tr w:rsidR="00827C29" w14:paraId="1C642136" w14:textId="77777777" w:rsidTr="00827C29">
        <w:tc>
          <w:tcPr>
            <w:tcW w:w="1661" w:type="dxa"/>
            <w:vMerge/>
          </w:tcPr>
          <w:p w14:paraId="0F9560B9" w14:textId="77777777" w:rsidR="00827C29" w:rsidRDefault="00827C29" w:rsidP="00762DA4"/>
        </w:tc>
        <w:tc>
          <w:tcPr>
            <w:tcW w:w="1806" w:type="dxa"/>
            <w:vMerge/>
          </w:tcPr>
          <w:p w14:paraId="70AC500D" w14:textId="77777777" w:rsidR="00827C29" w:rsidRDefault="00827C29" w:rsidP="00762DA4"/>
        </w:tc>
        <w:tc>
          <w:tcPr>
            <w:tcW w:w="2247" w:type="dxa"/>
          </w:tcPr>
          <w:p w14:paraId="1D88016E" w14:textId="77777777" w:rsidR="00827C29" w:rsidRDefault="00827C29" w:rsidP="00762DA4">
            <w:pPr>
              <w:pStyle w:val="NoSpacing"/>
            </w:pPr>
            <w:r>
              <w:t>A</w:t>
            </w:r>
            <w:r w:rsidRPr="00BF5B39">
              <w:t>ppreciating the value of life</w:t>
            </w:r>
          </w:p>
        </w:tc>
        <w:tc>
          <w:tcPr>
            <w:tcW w:w="8794" w:type="dxa"/>
          </w:tcPr>
          <w:p w14:paraId="05AB926F" w14:textId="77777777" w:rsidR="00827C29" w:rsidRDefault="00827C29" w:rsidP="00762DA4">
            <w:r>
              <w:t xml:space="preserve">“…don’t risk your life.” – </w:t>
            </w:r>
            <w:r>
              <w:rPr>
                <w:b/>
              </w:rPr>
              <w:t>Female (IDM 005)</w:t>
            </w:r>
          </w:p>
          <w:p w14:paraId="221D6C04" w14:textId="77777777" w:rsidR="00827C29" w:rsidRDefault="00827C29" w:rsidP="00762DA4"/>
          <w:p w14:paraId="5DC59810" w14:textId="77777777" w:rsidR="00827C29" w:rsidRDefault="00827C29" w:rsidP="00762DA4">
            <w:r>
              <w:t xml:space="preserve">“Love yourself.” – </w:t>
            </w:r>
            <w:r>
              <w:rPr>
                <w:b/>
              </w:rPr>
              <w:t>Male (IDM 023)</w:t>
            </w:r>
          </w:p>
          <w:p w14:paraId="00678A03" w14:textId="77777777" w:rsidR="00827C29" w:rsidRDefault="00827C29" w:rsidP="00762DA4"/>
          <w:p w14:paraId="1F2653A8" w14:textId="77777777" w:rsidR="00827C29" w:rsidRPr="00C8435A" w:rsidRDefault="00827C29" w:rsidP="00762DA4">
            <w:r>
              <w:t xml:space="preserve">“…don’t appreciate the value of their life.” – </w:t>
            </w:r>
            <w:r>
              <w:rPr>
                <w:b/>
              </w:rPr>
              <w:t>Female (IDM 011)</w:t>
            </w:r>
          </w:p>
        </w:tc>
      </w:tr>
      <w:tr w:rsidR="00827C29" w14:paraId="33F10E03" w14:textId="77777777" w:rsidTr="00827C29">
        <w:tc>
          <w:tcPr>
            <w:tcW w:w="1661" w:type="dxa"/>
            <w:vMerge/>
          </w:tcPr>
          <w:p w14:paraId="485AD9ED" w14:textId="77777777" w:rsidR="00827C29" w:rsidRDefault="00827C29" w:rsidP="00762DA4"/>
        </w:tc>
        <w:tc>
          <w:tcPr>
            <w:tcW w:w="1806" w:type="dxa"/>
            <w:vMerge/>
          </w:tcPr>
          <w:p w14:paraId="6067339C" w14:textId="77777777" w:rsidR="00827C29" w:rsidRDefault="00827C29" w:rsidP="00762DA4"/>
        </w:tc>
        <w:tc>
          <w:tcPr>
            <w:tcW w:w="2247" w:type="dxa"/>
          </w:tcPr>
          <w:p w14:paraId="7233D1B1" w14:textId="77777777" w:rsidR="00827C29" w:rsidRDefault="00827C29" w:rsidP="00762DA4">
            <w:pPr>
              <w:pStyle w:val="NoSpacing"/>
            </w:pPr>
            <w:r>
              <w:t>B</w:t>
            </w:r>
            <w:r w:rsidRPr="00BF5B39">
              <w:t>eing true to self</w:t>
            </w:r>
          </w:p>
          <w:p w14:paraId="49007454" w14:textId="77777777" w:rsidR="00827C29" w:rsidRDefault="00827C29" w:rsidP="00762DA4">
            <w:pPr>
              <w:pStyle w:val="NoSpacing"/>
            </w:pPr>
          </w:p>
        </w:tc>
        <w:tc>
          <w:tcPr>
            <w:tcW w:w="8794" w:type="dxa"/>
          </w:tcPr>
          <w:p w14:paraId="317B8C43" w14:textId="77777777" w:rsidR="00827C29" w:rsidRDefault="00827C29" w:rsidP="00762DA4">
            <w:r>
              <w:t xml:space="preserve">“I want to be honest with myself, for my own good.” – </w:t>
            </w:r>
            <w:r>
              <w:rPr>
                <w:b/>
              </w:rPr>
              <w:t>Male (IDM 015)</w:t>
            </w:r>
          </w:p>
          <w:p w14:paraId="6BC0C6B2" w14:textId="77777777" w:rsidR="00827C29" w:rsidRDefault="00827C29" w:rsidP="00762DA4">
            <w:r>
              <w:t xml:space="preserve">“The fault of this (poor control) isn’t with the hospital. It’s with me.” – </w:t>
            </w:r>
            <w:r>
              <w:rPr>
                <w:b/>
              </w:rPr>
              <w:t>Male (IDM 001)</w:t>
            </w:r>
          </w:p>
          <w:p w14:paraId="5D938B21" w14:textId="77777777" w:rsidR="00827C29" w:rsidRDefault="00827C29" w:rsidP="00762DA4"/>
          <w:p w14:paraId="004D638F" w14:textId="77777777" w:rsidR="00827C29" w:rsidRPr="004708B8" w:rsidRDefault="00827C29" w:rsidP="00762DA4">
            <w:pPr>
              <w:rPr>
                <w:b/>
              </w:rPr>
            </w:pPr>
            <w:r>
              <w:t xml:space="preserve">“People suddenly start controlling well just before check up. So the blood sugar will show a good result. But it won’t be the true result.” – </w:t>
            </w:r>
            <w:r>
              <w:rPr>
                <w:b/>
              </w:rPr>
              <w:t>Male (IDM 010)</w:t>
            </w:r>
          </w:p>
        </w:tc>
      </w:tr>
      <w:tr w:rsidR="00827C29" w14:paraId="04BD78D6" w14:textId="77777777" w:rsidTr="00827C29">
        <w:tc>
          <w:tcPr>
            <w:tcW w:w="1661" w:type="dxa"/>
            <w:vMerge/>
          </w:tcPr>
          <w:p w14:paraId="41B3513F" w14:textId="77777777" w:rsidR="00827C29" w:rsidRDefault="00827C29" w:rsidP="00762DA4"/>
        </w:tc>
        <w:tc>
          <w:tcPr>
            <w:tcW w:w="1806" w:type="dxa"/>
            <w:vMerge/>
          </w:tcPr>
          <w:p w14:paraId="1740C30B" w14:textId="77777777" w:rsidR="00827C29" w:rsidRDefault="00827C29" w:rsidP="00762DA4"/>
        </w:tc>
        <w:tc>
          <w:tcPr>
            <w:tcW w:w="2247" w:type="dxa"/>
          </w:tcPr>
          <w:p w14:paraId="2A8738B7" w14:textId="77777777" w:rsidR="00827C29" w:rsidRDefault="00827C29" w:rsidP="00762DA4">
            <w:pPr>
              <w:pStyle w:val="NoSpacing"/>
            </w:pPr>
            <w:r w:rsidRPr="00BF5B39">
              <w:t>Wishing to live longer</w:t>
            </w:r>
          </w:p>
        </w:tc>
        <w:tc>
          <w:tcPr>
            <w:tcW w:w="8794" w:type="dxa"/>
          </w:tcPr>
          <w:p w14:paraId="20979568" w14:textId="77777777" w:rsidR="00827C29" w:rsidRDefault="00827C29" w:rsidP="00762DA4">
            <w:r>
              <w:t xml:space="preserve">“I always tell my family I want to live a little longer.” – </w:t>
            </w:r>
            <w:r>
              <w:rPr>
                <w:b/>
              </w:rPr>
              <w:t>Male (IDM 010)</w:t>
            </w:r>
          </w:p>
          <w:p w14:paraId="724B70D9" w14:textId="77777777" w:rsidR="00827C29" w:rsidRDefault="00827C29" w:rsidP="00762DA4"/>
          <w:p w14:paraId="53352C44" w14:textId="77777777" w:rsidR="00827C29" w:rsidRDefault="00827C29" w:rsidP="00762DA4">
            <w:r>
              <w:t xml:space="preserve">“I’ve changed and started controlling better because I want to live longer a bit.” – </w:t>
            </w:r>
            <w:r>
              <w:rPr>
                <w:b/>
              </w:rPr>
              <w:t>Female (IDM 006)</w:t>
            </w:r>
          </w:p>
          <w:p w14:paraId="39F01B39" w14:textId="77777777" w:rsidR="00827C29" w:rsidRDefault="00827C29" w:rsidP="00762DA4"/>
          <w:p w14:paraId="4B513079" w14:textId="77777777" w:rsidR="00827C29" w:rsidRPr="004847B4" w:rsidRDefault="00827C29" w:rsidP="00762DA4">
            <w:r>
              <w:t xml:space="preserve">“I want to live longer, because I’m the breadwinner of the family.” – </w:t>
            </w:r>
            <w:r>
              <w:rPr>
                <w:b/>
              </w:rPr>
              <w:t>Male (IDM 014)</w:t>
            </w:r>
          </w:p>
        </w:tc>
      </w:tr>
      <w:tr w:rsidR="00827C29" w14:paraId="60BD5180" w14:textId="77777777" w:rsidTr="00827C29">
        <w:tc>
          <w:tcPr>
            <w:tcW w:w="1661" w:type="dxa"/>
            <w:vMerge/>
          </w:tcPr>
          <w:p w14:paraId="73D16C47" w14:textId="77777777" w:rsidR="00827C29" w:rsidRDefault="00827C29" w:rsidP="00762DA4"/>
        </w:tc>
        <w:tc>
          <w:tcPr>
            <w:tcW w:w="1806" w:type="dxa"/>
            <w:vMerge/>
          </w:tcPr>
          <w:p w14:paraId="4433C505" w14:textId="77777777" w:rsidR="00827C29" w:rsidRDefault="00827C29" w:rsidP="00762DA4"/>
        </w:tc>
        <w:tc>
          <w:tcPr>
            <w:tcW w:w="2247" w:type="dxa"/>
          </w:tcPr>
          <w:p w14:paraId="111A39F2" w14:textId="77777777" w:rsidR="00827C29" w:rsidRPr="00BF5B39" w:rsidRDefault="00827C29" w:rsidP="00762DA4">
            <w:pPr>
              <w:pStyle w:val="NoSpacing"/>
            </w:pPr>
            <w:r w:rsidRPr="00BF5B39">
              <w:t>Being thankful because so far no complications</w:t>
            </w:r>
          </w:p>
          <w:p w14:paraId="362DA652" w14:textId="77777777" w:rsidR="00827C29" w:rsidRPr="00BF5B39" w:rsidRDefault="00827C29" w:rsidP="00762DA4">
            <w:pPr>
              <w:pStyle w:val="NoSpacing"/>
            </w:pPr>
          </w:p>
        </w:tc>
        <w:tc>
          <w:tcPr>
            <w:tcW w:w="8794" w:type="dxa"/>
          </w:tcPr>
          <w:p w14:paraId="1052747B" w14:textId="77777777" w:rsidR="00827C29" w:rsidRDefault="00827C29" w:rsidP="00762DA4">
            <w:r>
              <w:t xml:space="preserve">“So far, thankfully, no problems.” – </w:t>
            </w:r>
            <w:r>
              <w:rPr>
                <w:b/>
              </w:rPr>
              <w:t>Male (IDM 002)</w:t>
            </w:r>
          </w:p>
          <w:p w14:paraId="464B3A3F" w14:textId="77777777" w:rsidR="00827C29" w:rsidRDefault="00827C29" w:rsidP="00762DA4"/>
          <w:p w14:paraId="4F065921" w14:textId="77777777" w:rsidR="00827C29" w:rsidRDefault="00827C29" w:rsidP="00762DA4">
            <w:r>
              <w:t xml:space="preserve">“So for now, thankfully I have no complications. I can drink a little, smoke, run etc.” – </w:t>
            </w:r>
            <w:r>
              <w:rPr>
                <w:b/>
              </w:rPr>
              <w:t>Male (IDM 010)</w:t>
            </w:r>
          </w:p>
          <w:p w14:paraId="41962373" w14:textId="77777777" w:rsidR="00827C29" w:rsidRDefault="00827C29" w:rsidP="00762DA4"/>
          <w:p w14:paraId="37DAD229" w14:textId="77777777" w:rsidR="00827C29" w:rsidRPr="004847B4" w:rsidRDefault="00827C29" w:rsidP="00762DA4">
            <w:r>
              <w:t xml:space="preserve">“I feel that I’m lucky lah. I haven’t gotten all that (complication).” – </w:t>
            </w:r>
            <w:r>
              <w:rPr>
                <w:b/>
              </w:rPr>
              <w:t>Male (IDM 008)</w:t>
            </w:r>
          </w:p>
        </w:tc>
      </w:tr>
      <w:tr w:rsidR="00827C29" w14:paraId="346841AA" w14:textId="77777777" w:rsidTr="00827C29">
        <w:tc>
          <w:tcPr>
            <w:tcW w:w="1661" w:type="dxa"/>
            <w:vMerge/>
          </w:tcPr>
          <w:p w14:paraId="59EC76D6" w14:textId="77777777" w:rsidR="00827C29" w:rsidRDefault="00827C29" w:rsidP="00762DA4"/>
        </w:tc>
        <w:tc>
          <w:tcPr>
            <w:tcW w:w="1806" w:type="dxa"/>
            <w:vMerge w:val="restart"/>
          </w:tcPr>
          <w:p w14:paraId="5F97D9B0" w14:textId="77777777" w:rsidR="00827C29" w:rsidRDefault="00827C29" w:rsidP="00762DA4">
            <w:r>
              <w:t>Acceptance</w:t>
            </w:r>
          </w:p>
        </w:tc>
        <w:tc>
          <w:tcPr>
            <w:tcW w:w="2247" w:type="dxa"/>
          </w:tcPr>
          <w:p w14:paraId="5F872EFE" w14:textId="77777777" w:rsidR="00827C29" w:rsidRDefault="00827C29" w:rsidP="00762DA4">
            <w:pPr>
              <w:pStyle w:val="NoSpacing"/>
            </w:pPr>
            <w:r w:rsidRPr="003146BD">
              <w:t>Accepting the disease has occurred in us</w:t>
            </w:r>
          </w:p>
          <w:p w14:paraId="6022C25A" w14:textId="77777777" w:rsidR="00827C29" w:rsidRPr="00BF5B39" w:rsidRDefault="00827C29" w:rsidP="00762DA4">
            <w:pPr>
              <w:pStyle w:val="NoSpacing"/>
            </w:pPr>
          </w:p>
        </w:tc>
        <w:tc>
          <w:tcPr>
            <w:tcW w:w="8794" w:type="dxa"/>
          </w:tcPr>
          <w:p w14:paraId="3086EF1B" w14:textId="77777777" w:rsidR="00827C29" w:rsidRDefault="00827C29" w:rsidP="00762DA4">
            <w:r>
              <w:t xml:space="preserve">I know I have diabetes, so I accept it.” – </w:t>
            </w:r>
            <w:r>
              <w:rPr>
                <w:b/>
              </w:rPr>
              <w:t>Male (IDM 002)</w:t>
            </w:r>
          </w:p>
          <w:p w14:paraId="438FB4AD" w14:textId="77777777" w:rsidR="00827C29" w:rsidRDefault="00827C29" w:rsidP="00762DA4"/>
          <w:p w14:paraId="7B1330D4" w14:textId="77777777" w:rsidR="00827C29" w:rsidRDefault="00827C29" w:rsidP="00762DA4">
            <w:r>
              <w:t xml:space="preserve">“I myself have accepted that I am a diabetic patient.” – </w:t>
            </w:r>
            <w:r>
              <w:rPr>
                <w:b/>
              </w:rPr>
              <w:t>Male (IDM 012)</w:t>
            </w:r>
          </w:p>
          <w:p w14:paraId="2A452902" w14:textId="77777777" w:rsidR="00827C29" w:rsidRDefault="00827C29" w:rsidP="00762DA4"/>
          <w:p w14:paraId="3A42EC19" w14:textId="77777777" w:rsidR="00827C29" w:rsidRPr="00191B64" w:rsidRDefault="00827C29" w:rsidP="00762DA4">
            <w:r>
              <w:t xml:space="preserve">“Then I told myself that this isn’t going to go away, so I might as well do what I have been doing and be happy.” – </w:t>
            </w:r>
            <w:r>
              <w:rPr>
                <w:b/>
              </w:rPr>
              <w:t>Male (IDM 010)</w:t>
            </w:r>
          </w:p>
        </w:tc>
      </w:tr>
      <w:tr w:rsidR="00827C29" w14:paraId="338AF0B4" w14:textId="77777777" w:rsidTr="00827C29">
        <w:tc>
          <w:tcPr>
            <w:tcW w:w="1661" w:type="dxa"/>
            <w:vMerge/>
          </w:tcPr>
          <w:p w14:paraId="1EABF4A5" w14:textId="77777777" w:rsidR="00827C29" w:rsidRDefault="00827C29" w:rsidP="00762DA4"/>
        </w:tc>
        <w:tc>
          <w:tcPr>
            <w:tcW w:w="1806" w:type="dxa"/>
            <w:vMerge/>
          </w:tcPr>
          <w:p w14:paraId="45D52845" w14:textId="77777777" w:rsidR="00827C29" w:rsidRDefault="00827C29" w:rsidP="00762DA4"/>
        </w:tc>
        <w:tc>
          <w:tcPr>
            <w:tcW w:w="2247" w:type="dxa"/>
          </w:tcPr>
          <w:p w14:paraId="1D76C01A" w14:textId="77777777" w:rsidR="00827C29" w:rsidRDefault="00827C29" w:rsidP="00762DA4">
            <w:pPr>
              <w:pStyle w:val="NoSpacing"/>
            </w:pPr>
            <w:r w:rsidRPr="003146BD">
              <w:t>Accepting disease takes time</w:t>
            </w:r>
          </w:p>
          <w:p w14:paraId="6FB46189" w14:textId="77777777" w:rsidR="00827C29" w:rsidRPr="003146BD" w:rsidRDefault="00827C29" w:rsidP="00762DA4">
            <w:pPr>
              <w:pStyle w:val="NoSpacing"/>
            </w:pPr>
          </w:p>
        </w:tc>
        <w:tc>
          <w:tcPr>
            <w:tcW w:w="8794" w:type="dxa"/>
          </w:tcPr>
          <w:p w14:paraId="760EB888" w14:textId="77777777" w:rsidR="00827C29" w:rsidRDefault="00827C29" w:rsidP="00762DA4">
            <w:r>
              <w:t xml:space="preserve">“It took me about 3 years to accept the fact that I was a diabetic patient.” – </w:t>
            </w:r>
            <w:r>
              <w:rPr>
                <w:b/>
              </w:rPr>
              <w:t>Male (IDM 012)</w:t>
            </w:r>
          </w:p>
          <w:p w14:paraId="2DCA2BAC" w14:textId="77777777" w:rsidR="00827C29" w:rsidRDefault="00827C29" w:rsidP="00762DA4"/>
          <w:p w14:paraId="3FFA3F79" w14:textId="77777777" w:rsidR="00827C29" w:rsidRDefault="00827C29" w:rsidP="00762DA4">
            <w:r>
              <w:t xml:space="preserve">“At first I was really worried. Then after a few weeks or a month, I started to look at it practically.” – </w:t>
            </w:r>
            <w:r>
              <w:rPr>
                <w:b/>
              </w:rPr>
              <w:t>Female (IDM 011)</w:t>
            </w:r>
          </w:p>
          <w:p w14:paraId="7E61E490" w14:textId="77777777" w:rsidR="00827C29" w:rsidRDefault="00827C29" w:rsidP="00762DA4"/>
          <w:p w14:paraId="0C8A5FD4" w14:textId="77777777" w:rsidR="00827C29" w:rsidRPr="00191B64" w:rsidRDefault="00827C29" w:rsidP="00762DA4">
            <w:r>
              <w:t xml:space="preserve">“So, after a year or so, I slowly accepted it.” – </w:t>
            </w:r>
            <w:r>
              <w:rPr>
                <w:b/>
              </w:rPr>
              <w:t>Male (IDM 023)</w:t>
            </w:r>
          </w:p>
        </w:tc>
      </w:tr>
      <w:tr w:rsidR="00827C29" w14:paraId="0B6F67B7" w14:textId="77777777" w:rsidTr="00827C29">
        <w:tc>
          <w:tcPr>
            <w:tcW w:w="1661" w:type="dxa"/>
            <w:vMerge/>
          </w:tcPr>
          <w:p w14:paraId="7440F511" w14:textId="77777777" w:rsidR="00827C29" w:rsidRDefault="00827C29" w:rsidP="00762DA4"/>
        </w:tc>
        <w:tc>
          <w:tcPr>
            <w:tcW w:w="1806" w:type="dxa"/>
            <w:vMerge/>
          </w:tcPr>
          <w:p w14:paraId="7B06788B" w14:textId="77777777" w:rsidR="00827C29" w:rsidRDefault="00827C29" w:rsidP="00762DA4"/>
        </w:tc>
        <w:tc>
          <w:tcPr>
            <w:tcW w:w="2247" w:type="dxa"/>
          </w:tcPr>
          <w:p w14:paraId="424B77F0" w14:textId="77777777" w:rsidR="00827C29" w:rsidRDefault="00827C29" w:rsidP="00762DA4">
            <w:pPr>
              <w:pStyle w:val="NoSpacing"/>
            </w:pPr>
            <w:r w:rsidRPr="003146BD">
              <w:t>Accepting that fluctuations while on treatment is normal</w:t>
            </w:r>
          </w:p>
          <w:p w14:paraId="64450D60" w14:textId="77777777" w:rsidR="00827C29" w:rsidRPr="003146BD" w:rsidRDefault="00827C29" w:rsidP="00762DA4">
            <w:pPr>
              <w:pStyle w:val="NoSpacing"/>
            </w:pPr>
          </w:p>
        </w:tc>
        <w:tc>
          <w:tcPr>
            <w:tcW w:w="8794" w:type="dxa"/>
          </w:tcPr>
          <w:p w14:paraId="481EF7E3" w14:textId="77777777" w:rsidR="00827C29" w:rsidRDefault="00827C29" w:rsidP="00762DA4">
            <w:pPr>
              <w:rPr>
                <w:b/>
              </w:rPr>
            </w:pPr>
            <w:r>
              <w:t xml:space="preserve">“When you’re undergoing treatment, it’s like that. The readings won’t be stable.” – </w:t>
            </w:r>
            <w:r>
              <w:rPr>
                <w:b/>
              </w:rPr>
              <w:t>Male (IDM 018)</w:t>
            </w:r>
          </w:p>
          <w:p w14:paraId="67189B66" w14:textId="77777777" w:rsidR="00827C29" w:rsidRDefault="00827C29" w:rsidP="00762DA4"/>
          <w:p w14:paraId="360E9363" w14:textId="77777777" w:rsidR="00827C29" w:rsidRDefault="00827C29" w:rsidP="00762DA4">
            <w:r>
              <w:t xml:space="preserve">“Sometimes high, sometimes lower…like that.” – </w:t>
            </w:r>
            <w:r>
              <w:rPr>
                <w:b/>
              </w:rPr>
              <w:t>Female (IDM 003)</w:t>
            </w:r>
          </w:p>
          <w:p w14:paraId="6839160D" w14:textId="77777777" w:rsidR="00827C29" w:rsidRDefault="00827C29" w:rsidP="00762DA4"/>
          <w:p w14:paraId="710FEFCC" w14:textId="77777777" w:rsidR="00827C29" w:rsidRPr="00191B64" w:rsidRDefault="00827C29" w:rsidP="00762DA4">
            <w:r>
              <w:t xml:space="preserve">“Sometimes got high, sometimes got low.” – </w:t>
            </w:r>
            <w:r>
              <w:rPr>
                <w:b/>
              </w:rPr>
              <w:t>Male (IDM 009)</w:t>
            </w:r>
          </w:p>
        </w:tc>
      </w:tr>
      <w:tr w:rsidR="00827C29" w14:paraId="65CB88E9" w14:textId="77777777" w:rsidTr="00827C29">
        <w:tc>
          <w:tcPr>
            <w:tcW w:w="1661" w:type="dxa"/>
            <w:vMerge/>
          </w:tcPr>
          <w:p w14:paraId="4BEA7BAC" w14:textId="77777777" w:rsidR="00827C29" w:rsidRDefault="00827C29" w:rsidP="00762DA4"/>
        </w:tc>
        <w:tc>
          <w:tcPr>
            <w:tcW w:w="1806" w:type="dxa"/>
            <w:vMerge/>
          </w:tcPr>
          <w:p w14:paraId="7D97450E" w14:textId="77777777" w:rsidR="00827C29" w:rsidRDefault="00827C29" w:rsidP="00762DA4"/>
        </w:tc>
        <w:tc>
          <w:tcPr>
            <w:tcW w:w="2247" w:type="dxa"/>
          </w:tcPr>
          <w:p w14:paraId="2F41268B" w14:textId="77777777" w:rsidR="00827C29" w:rsidRDefault="00827C29" w:rsidP="00762DA4">
            <w:pPr>
              <w:pStyle w:val="NoSpacing"/>
            </w:pPr>
            <w:r w:rsidRPr="003146BD">
              <w:t>Having no problems taking insulin after initial fear</w:t>
            </w:r>
          </w:p>
          <w:p w14:paraId="71707118" w14:textId="77777777" w:rsidR="00827C29" w:rsidRPr="003146BD" w:rsidRDefault="00827C29" w:rsidP="00762DA4">
            <w:pPr>
              <w:pStyle w:val="NoSpacing"/>
            </w:pPr>
          </w:p>
        </w:tc>
        <w:tc>
          <w:tcPr>
            <w:tcW w:w="8794" w:type="dxa"/>
          </w:tcPr>
          <w:p w14:paraId="01AF9451" w14:textId="77777777" w:rsidR="00827C29" w:rsidRDefault="00827C29" w:rsidP="00762DA4">
            <w:r>
              <w:t xml:space="preserve">“After about a week of using it, I wasn’t afraid of insulin anymore.” – </w:t>
            </w:r>
            <w:r>
              <w:rPr>
                <w:b/>
              </w:rPr>
              <w:t>Female (IDM 006)</w:t>
            </w:r>
          </w:p>
          <w:p w14:paraId="47D99ECC" w14:textId="77777777" w:rsidR="00827C29" w:rsidRDefault="00827C29" w:rsidP="00762DA4"/>
          <w:p w14:paraId="02ADDADF" w14:textId="77777777" w:rsidR="00827C29" w:rsidRDefault="00827C29" w:rsidP="00762DA4">
            <w:r>
              <w:t xml:space="preserve">“I have no problems taking insulin.” – </w:t>
            </w:r>
            <w:r>
              <w:rPr>
                <w:b/>
              </w:rPr>
              <w:t>Male (IDM 023)</w:t>
            </w:r>
          </w:p>
          <w:p w14:paraId="62B25090" w14:textId="77777777" w:rsidR="00827C29" w:rsidRDefault="00827C29" w:rsidP="00762DA4"/>
          <w:p w14:paraId="6DC97CF4" w14:textId="77777777" w:rsidR="00827C29" w:rsidRPr="004F3F1D" w:rsidRDefault="00827C29" w:rsidP="00762DA4">
            <w:r>
              <w:t xml:space="preserve">“Once we are used to it, we don’t really feel the phobia of taking insulin.” – </w:t>
            </w:r>
            <w:r>
              <w:rPr>
                <w:b/>
              </w:rPr>
              <w:t>Male (IDM 015)</w:t>
            </w:r>
          </w:p>
        </w:tc>
      </w:tr>
      <w:tr w:rsidR="00827C29" w14:paraId="53C8F845" w14:textId="77777777" w:rsidTr="00827C29">
        <w:tc>
          <w:tcPr>
            <w:tcW w:w="1661" w:type="dxa"/>
            <w:vMerge/>
          </w:tcPr>
          <w:p w14:paraId="4C503E9E" w14:textId="77777777" w:rsidR="00827C29" w:rsidRDefault="00827C29" w:rsidP="00762DA4"/>
        </w:tc>
        <w:tc>
          <w:tcPr>
            <w:tcW w:w="1806" w:type="dxa"/>
            <w:vMerge/>
          </w:tcPr>
          <w:p w14:paraId="3D7F036C" w14:textId="77777777" w:rsidR="00827C29" w:rsidRDefault="00827C29" w:rsidP="00762DA4"/>
        </w:tc>
        <w:tc>
          <w:tcPr>
            <w:tcW w:w="2247" w:type="dxa"/>
          </w:tcPr>
          <w:p w14:paraId="4CB31FC6" w14:textId="77777777" w:rsidR="00827C29" w:rsidRDefault="00827C29" w:rsidP="00762DA4">
            <w:pPr>
              <w:pStyle w:val="NoSpacing"/>
            </w:pPr>
            <w:r w:rsidRPr="003146BD">
              <w:t>Having no problems injecting in front of others</w:t>
            </w:r>
          </w:p>
          <w:p w14:paraId="0ED6CB18" w14:textId="77777777" w:rsidR="00827C29" w:rsidRPr="003146BD" w:rsidRDefault="00827C29" w:rsidP="00762DA4">
            <w:pPr>
              <w:pStyle w:val="NoSpacing"/>
            </w:pPr>
          </w:p>
        </w:tc>
        <w:tc>
          <w:tcPr>
            <w:tcW w:w="8794" w:type="dxa"/>
          </w:tcPr>
          <w:p w14:paraId="613A1B3A" w14:textId="77777777" w:rsidR="00827C29" w:rsidRDefault="00827C29" w:rsidP="00762DA4">
            <w:pPr>
              <w:rPr>
                <w:b/>
              </w:rPr>
            </w:pPr>
            <w:r>
              <w:t xml:space="preserve">“No I don’t feel uncomfortable injecting myself in front of other people.” – </w:t>
            </w:r>
            <w:r>
              <w:rPr>
                <w:b/>
              </w:rPr>
              <w:t>Female (IDM 021)</w:t>
            </w:r>
          </w:p>
          <w:p w14:paraId="0D33732A" w14:textId="77777777" w:rsidR="00827C29" w:rsidRDefault="00827C29" w:rsidP="00762DA4">
            <w:pPr>
              <w:rPr>
                <w:b/>
              </w:rPr>
            </w:pPr>
          </w:p>
          <w:p w14:paraId="09D5C5BD" w14:textId="77777777" w:rsidR="00827C29" w:rsidRDefault="00827C29" w:rsidP="00762DA4">
            <w:r>
              <w:t xml:space="preserve">“So far there is no problem injecting myself in front of others.” – </w:t>
            </w:r>
            <w:r>
              <w:rPr>
                <w:b/>
              </w:rPr>
              <w:t>Male (IDM 023)</w:t>
            </w:r>
          </w:p>
          <w:p w14:paraId="690F8EF7" w14:textId="77777777" w:rsidR="00827C29" w:rsidRDefault="00827C29" w:rsidP="00762DA4"/>
          <w:p w14:paraId="14EC997C" w14:textId="77777777" w:rsidR="00827C29" w:rsidRPr="004F3F1D" w:rsidRDefault="00827C29" w:rsidP="00762DA4">
            <w:r>
              <w:t xml:space="preserve">“I’m not embarrassed to do so because I want to feel healthy.” – </w:t>
            </w:r>
            <w:r>
              <w:rPr>
                <w:b/>
              </w:rPr>
              <w:t>Male (IDM 007)</w:t>
            </w:r>
          </w:p>
        </w:tc>
      </w:tr>
      <w:tr w:rsidR="00827C29" w14:paraId="67101865" w14:textId="77777777" w:rsidTr="00827C29">
        <w:tc>
          <w:tcPr>
            <w:tcW w:w="1661" w:type="dxa"/>
            <w:vMerge/>
          </w:tcPr>
          <w:p w14:paraId="5FE9612E" w14:textId="77777777" w:rsidR="00827C29" w:rsidRDefault="00827C29" w:rsidP="00762DA4"/>
        </w:tc>
        <w:tc>
          <w:tcPr>
            <w:tcW w:w="1806" w:type="dxa"/>
            <w:vMerge/>
          </w:tcPr>
          <w:p w14:paraId="1742140E" w14:textId="77777777" w:rsidR="00827C29" w:rsidRDefault="00827C29" w:rsidP="00762DA4"/>
        </w:tc>
        <w:tc>
          <w:tcPr>
            <w:tcW w:w="2247" w:type="dxa"/>
          </w:tcPr>
          <w:p w14:paraId="5D08179A" w14:textId="77777777" w:rsidR="00827C29" w:rsidRDefault="00827C29" w:rsidP="00762DA4">
            <w:pPr>
              <w:pStyle w:val="NoSpacing"/>
            </w:pPr>
            <w:r w:rsidRPr="003146BD">
              <w:t>Resolving mental conflict whether to take medication or not</w:t>
            </w:r>
          </w:p>
          <w:p w14:paraId="1A7E69D5" w14:textId="77777777" w:rsidR="00827C29" w:rsidRPr="003146BD" w:rsidRDefault="00827C29" w:rsidP="00762DA4">
            <w:pPr>
              <w:pStyle w:val="NoSpacing"/>
            </w:pPr>
          </w:p>
        </w:tc>
        <w:tc>
          <w:tcPr>
            <w:tcW w:w="8794" w:type="dxa"/>
          </w:tcPr>
          <w:p w14:paraId="7EAEBFA8" w14:textId="77777777" w:rsidR="00827C29" w:rsidRDefault="00827C29" w:rsidP="00762DA4">
            <w:r>
              <w:t xml:space="preserve">“Now it’s easier for me to take it, because I feel better after I take it.” – </w:t>
            </w:r>
            <w:r>
              <w:rPr>
                <w:b/>
              </w:rPr>
              <w:t>Female (IDM 021)</w:t>
            </w:r>
          </w:p>
          <w:p w14:paraId="10FB817A" w14:textId="77777777" w:rsidR="00827C29" w:rsidRDefault="00827C29" w:rsidP="00762DA4"/>
          <w:p w14:paraId="1BA2D919" w14:textId="77777777" w:rsidR="00827C29" w:rsidRDefault="00827C29" w:rsidP="00762DA4">
            <w:r>
              <w:t xml:space="preserve">“Initially I didn’t want to take my medication, but now, I don’t have any conflicting thoughts anymore.” – </w:t>
            </w:r>
            <w:r>
              <w:rPr>
                <w:b/>
              </w:rPr>
              <w:t>Female (IDM 005)</w:t>
            </w:r>
          </w:p>
          <w:p w14:paraId="516F5B43" w14:textId="77777777" w:rsidR="00827C29" w:rsidRDefault="00827C29" w:rsidP="00762DA4"/>
          <w:p w14:paraId="380D089C" w14:textId="77777777" w:rsidR="00827C29" w:rsidRPr="004F3F1D" w:rsidRDefault="00827C29" w:rsidP="00762DA4">
            <w:r>
              <w:t xml:space="preserve">“Initially I was really hesitant, but now I’m okay with my medication.” – </w:t>
            </w:r>
            <w:r>
              <w:rPr>
                <w:b/>
              </w:rPr>
              <w:t>Female (IDM 024)</w:t>
            </w:r>
          </w:p>
        </w:tc>
      </w:tr>
      <w:tr w:rsidR="00827C29" w14:paraId="7FDCF566" w14:textId="77777777" w:rsidTr="00827C29">
        <w:tc>
          <w:tcPr>
            <w:tcW w:w="1661" w:type="dxa"/>
            <w:vMerge/>
          </w:tcPr>
          <w:p w14:paraId="6F84BEB8" w14:textId="77777777" w:rsidR="00827C29" w:rsidRDefault="00827C29" w:rsidP="00762DA4"/>
        </w:tc>
        <w:tc>
          <w:tcPr>
            <w:tcW w:w="1806" w:type="dxa"/>
            <w:vMerge w:val="restart"/>
          </w:tcPr>
          <w:p w14:paraId="5295857D" w14:textId="77777777" w:rsidR="00827C29" w:rsidRDefault="00827C29" w:rsidP="00762DA4">
            <w:r>
              <w:t>Insight</w:t>
            </w:r>
          </w:p>
        </w:tc>
        <w:tc>
          <w:tcPr>
            <w:tcW w:w="2247" w:type="dxa"/>
          </w:tcPr>
          <w:p w14:paraId="4D2EF4EF" w14:textId="77777777" w:rsidR="00827C29" w:rsidRDefault="00827C29" w:rsidP="00762DA4">
            <w:pPr>
              <w:pStyle w:val="NoSpacing"/>
            </w:pPr>
            <w:r w:rsidRPr="00BB03C8">
              <w:t>Believing insulin is a potent alternative to oral medication</w:t>
            </w:r>
          </w:p>
          <w:p w14:paraId="1D775D94" w14:textId="77777777" w:rsidR="00827C29" w:rsidRPr="003146BD" w:rsidRDefault="00827C29" w:rsidP="00762DA4">
            <w:pPr>
              <w:pStyle w:val="NoSpacing"/>
            </w:pPr>
          </w:p>
        </w:tc>
        <w:tc>
          <w:tcPr>
            <w:tcW w:w="8794" w:type="dxa"/>
          </w:tcPr>
          <w:p w14:paraId="074DA7B3" w14:textId="77777777" w:rsidR="00827C29" w:rsidRDefault="00827C29" w:rsidP="00762DA4">
            <w:r>
              <w:t xml:space="preserve">“Insulin actually reacts faster than oral medicine.” – </w:t>
            </w:r>
            <w:r>
              <w:rPr>
                <w:b/>
              </w:rPr>
              <w:t>Male (IDM 012)</w:t>
            </w:r>
          </w:p>
          <w:p w14:paraId="49272298" w14:textId="77777777" w:rsidR="00827C29" w:rsidRDefault="00827C29" w:rsidP="00762DA4"/>
          <w:p w14:paraId="7D66ED44" w14:textId="77777777" w:rsidR="00827C29" w:rsidRDefault="00827C29" w:rsidP="00762DA4">
            <w:r>
              <w:t xml:space="preserve">“Compared to oral medicine, insulin is better.” – </w:t>
            </w:r>
            <w:r>
              <w:rPr>
                <w:b/>
              </w:rPr>
              <w:t>Male (IDM 007)</w:t>
            </w:r>
          </w:p>
          <w:p w14:paraId="70A957EA" w14:textId="77777777" w:rsidR="00827C29" w:rsidRDefault="00827C29" w:rsidP="00762DA4"/>
          <w:p w14:paraId="2B9EA2EC" w14:textId="77777777" w:rsidR="00827C29" w:rsidRPr="001662F1" w:rsidRDefault="00827C29" w:rsidP="00762DA4">
            <w:r>
              <w:t xml:space="preserve">“I feel oral medications don’t do a lot for me. Insulin is the one that has the best effect.” – </w:t>
            </w:r>
            <w:r>
              <w:rPr>
                <w:b/>
              </w:rPr>
              <w:t>Female (IDM 019)</w:t>
            </w:r>
          </w:p>
        </w:tc>
      </w:tr>
      <w:tr w:rsidR="00827C29" w14:paraId="0627BE5D" w14:textId="77777777" w:rsidTr="00827C29">
        <w:tc>
          <w:tcPr>
            <w:tcW w:w="1661" w:type="dxa"/>
            <w:vMerge/>
          </w:tcPr>
          <w:p w14:paraId="5ABF36B3" w14:textId="77777777" w:rsidR="00827C29" w:rsidRDefault="00827C29" w:rsidP="00762DA4"/>
        </w:tc>
        <w:tc>
          <w:tcPr>
            <w:tcW w:w="1806" w:type="dxa"/>
            <w:vMerge/>
          </w:tcPr>
          <w:p w14:paraId="74A2598D" w14:textId="77777777" w:rsidR="00827C29" w:rsidRDefault="00827C29" w:rsidP="00762DA4"/>
        </w:tc>
        <w:tc>
          <w:tcPr>
            <w:tcW w:w="2247" w:type="dxa"/>
          </w:tcPr>
          <w:p w14:paraId="13525EFA" w14:textId="77777777" w:rsidR="00827C29" w:rsidRPr="00BB03C8" w:rsidRDefault="00827C29" w:rsidP="00762DA4">
            <w:pPr>
              <w:pStyle w:val="NoSpacing"/>
            </w:pPr>
            <w:r w:rsidRPr="00BB03C8">
              <w:t>Changing perception about insulin after counseled by doctor</w:t>
            </w:r>
          </w:p>
        </w:tc>
        <w:tc>
          <w:tcPr>
            <w:tcW w:w="8794" w:type="dxa"/>
          </w:tcPr>
          <w:p w14:paraId="5A124DE6" w14:textId="77777777" w:rsidR="00827C29" w:rsidRDefault="00827C29" w:rsidP="00762DA4">
            <w:r>
              <w:t xml:space="preserve">“Initially I was really worried about insulin. However, after the doctor advised me that insulin is better suited for someone like me, at this age and all, I felt much better.” – </w:t>
            </w:r>
            <w:r>
              <w:rPr>
                <w:b/>
              </w:rPr>
              <w:t>Female (IDM 019)</w:t>
            </w:r>
          </w:p>
          <w:p w14:paraId="0B43496C" w14:textId="77777777" w:rsidR="00827C29" w:rsidRDefault="00827C29" w:rsidP="00762DA4"/>
          <w:p w14:paraId="2F64780C" w14:textId="77777777" w:rsidR="00827C29" w:rsidRDefault="00827C29" w:rsidP="00762DA4">
            <w:r>
              <w:t xml:space="preserve">“…then the doctor advised me that it’s good for me, good for my pancreas and all that…” – </w:t>
            </w:r>
            <w:r>
              <w:rPr>
                <w:b/>
              </w:rPr>
              <w:t>Male (IDM 016)</w:t>
            </w:r>
          </w:p>
          <w:p w14:paraId="3C5E2699" w14:textId="77777777" w:rsidR="00827C29" w:rsidRDefault="00827C29" w:rsidP="00762DA4"/>
          <w:p w14:paraId="02FB84F1" w14:textId="77777777" w:rsidR="00827C29" w:rsidRPr="00896990" w:rsidRDefault="00827C29" w:rsidP="00762DA4">
            <w:r>
              <w:t xml:space="preserve">“Once the doctor taught me about insulin, I felt okay about it.” – </w:t>
            </w:r>
            <w:r>
              <w:rPr>
                <w:b/>
              </w:rPr>
              <w:t>Male (IDM 007)</w:t>
            </w:r>
          </w:p>
        </w:tc>
      </w:tr>
      <w:tr w:rsidR="00827C29" w14:paraId="277CE486" w14:textId="77777777" w:rsidTr="00827C29">
        <w:tc>
          <w:tcPr>
            <w:tcW w:w="1661" w:type="dxa"/>
            <w:vMerge/>
          </w:tcPr>
          <w:p w14:paraId="3DBE9ABA" w14:textId="77777777" w:rsidR="00827C29" w:rsidRDefault="00827C29" w:rsidP="00762DA4"/>
        </w:tc>
        <w:tc>
          <w:tcPr>
            <w:tcW w:w="1806" w:type="dxa"/>
            <w:vMerge/>
          </w:tcPr>
          <w:p w14:paraId="5442B118" w14:textId="77777777" w:rsidR="00827C29" w:rsidRDefault="00827C29" w:rsidP="00762DA4"/>
        </w:tc>
        <w:tc>
          <w:tcPr>
            <w:tcW w:w="2247" w:type="dxa"/>
          </w:tcPr>
          <w:p w14:paraId="1D90C6FA" w14:textId="77777777" w:rsidR="00827C29" w:rsidRDefault="00827C29" w:rsidP="00762DA4">
            <w:pPr>
              <w:pStyle w:val="NoSpacing"/>
            </w:pPr>
            <w:r w:rsidRPr="00BB03C8">
              <w:t>Knowing complications can occur if don't control T2D</w:t>
            </w:r>
          </w:p>
          <w:p w14:paraId="562E35D1" w14:textId="77777777" w:rsidR="00827C29" w:rsidRPr="00BB03C8" w:rsidRDefault="00827C29" w:rsidP="00762DA4">
            <w:pPr>
              <w:pStyle w:val="NoSpacing"/>
            </w:pPr>
          </w:p>
        </w:tc>
        <w:tc>
          <w:tcPr>
            <w:tcW w:w="8794" w:type="dxa"/>
          </w:tcPr>
          <w:p w14:paraId="45D37A54" w14:textId="77777777" w:rsidR="00827C29" w:rsidRDefault="00827C29" w:rsidP="00762DA4">
            <w:r>
              <w:t xml:space="preserve">“If I don’t take care of myself, this is what is going to happen (complications)” – </w:t>
            </w:r>
            <w:r>
              <w:rPr>
                <w:b/>
              </w:rPr>
              <w:t>Female (IDM 021)</w:t>
            </w:r>
          </w:p>
          <w:p w14:paraId="5D08B577" w14:textId="77777777" w:rsidR="00827C29" w:rsidRDefault="00827C29" w:rsidP="00762DA4"/>
          <w:p w14:paraId="322684FA" w14:textId="77777777" w:rsidR="00827C29" w:rsidRDefault="00827C29" w:rsidP="00762DA4">
            <w:r>
              <w:t xml:space="preserve">“If I don’t change my poor control habits, I’ll end up like my family members (with complications).” – </w:t>
            </w:r>
            <w:r>
              <w:rPr>
                <w:b/>
              </w:rPr>
              <w:t>Female (IDM 011)</w:t>
            </w:r>
          </w:p>
          <w:p w14:paraId="0AC83022" w14:textId="77777777" w:rsidR="00827C29" w:rsidRDefault="00827C29" w:rsidP="00762DA4"/>
          <w:p w14:paraId="3CEB3C81" w14:textId="77777777" w:rsidR="00827C29" w:rsidRPr="00AF7F7A" w:rsidRDefault="00827C29" w:rsidP="00762DA4">
            <w:r>
              <w:t xml:space="preserve">“Anybody can get complications if they don’t control.” – </w:t>
            </w:r>
            <w:r>
              <w:rPr>
                <w:b/>
              </w:rPr>
              <w:t>Male (IDM 009)</w:t>
            </w:r>
          </w:p>
        </w:tc>
      </w:tr>
      <w:tr w:rsidR="00827C29" w14:paraId="4E4A7FBF" w14:textId="77777777" w:rsidTr="00827C29">
        <w:tc>
          <w:tcPr>
            <w:tcW w:w="1661" w:type="dxa"/>
            <w:vMerge/>
          </w:tcPr>
          <w:p w14:paraId="7D57C357" w14:textId="77777777" w:rsidR="00827C29" w:rsidRDefault="00827C29" w:rsidP="00762DA4"/>
        </w:tc>
        <w:tc>
          <w:tcPr>
            <w:tcW w:w="1806" w:type="dxa"/>
            <w:vMerge/>
          </w:tcPr>
          <w:p w14:paraId="2AEDD891" w14:textId="77777777" w:rsidR="00827C29" w:rsidRDefault="00827C29" w:rsidP="00762DA4"/>
        </w:tc>
        <w:tc>
          <w:tcPr>
            <w:tcW w:w="2247" w:type="dxa"/>
          </w:tcPr>
          <w:p w14:paraId="019A052D" w14:textId="77777777" w:rsidR="00827C29" w:rsidRDefault="00827C29" w:rsidP="00762DA4">
            <w:pPr>
              <w:pStyle w:val="NoSpacing"/>
            </w:pPr>
            <w:r w:rsidRPr="00BB03C8">
              <w:t>Wanting to control the disease</w:t>
            </w:r>
          </w:p>
          <w:p w14:paraId="0CC5424D" w14:textId="77777777" w:rsidR="00827C29" w:rsidRPr="00BB03C8" w:rsidRDefault="00827C29" w:rsidP="00762DA4">
            <w:pPr>
              <w:pStyle w:val="NoSpacing"/>
            </w:pPr>
          </w:p>
        </w:tc>
        <w:tc>
          <w:tcPr>
            <w:tcW w:w="8794" w:type="dxa"/>
          </w:tcPr>
          <w:p w14:paraId="068D4B3C" w14:textId="77777777" w:rsidR="00827C29" w:rsidRDefault="00827C29" w:rsidP="00762DA4">
            <w:r>
              <w:t xml:space="preserve">“Nowadays I feel like I really need to control lah.” – </w:t>
            </w:r>
            <w:r>
              <w:rPr>
                <w:b/>
              </w:rPr>
              <w:t>Female (IDM 024)</w:t>
            </w:r>
          </w:p>
          <w:p w14:paraId="758BF1CE" w14:textId="77777777" w:rsidR="00827C29" w:rsidRDefault="00827C29" w:rsidP="00762DA4"/>
          <w:p w14:paraId="14C86C74" w14:textId="77777777" w:rsidR="00827C29" w:rsidRDefault="00827C29" w:rsidP="00762DA4">
            <w:r>
              <w:t xml:space="preserve">“I want to control, and prevent (complications)” – </w:t>
            </w:r>
            <w:r>
              <w:rPr>
                <w:b/>
              </w:rPr>
              <w:t>Male (IDM 018)</w:t>
            </w:r>
          </w:p>
          <w:p w14:paraId="67F55CB4" w14:textId="77777777" w:rsidR="00827C29" w:rsidRDefault="00827C29" w:rsidP="00762DA4"/>
          <w:p w14:paraId="4AF258EE" w14:textId="77777777" w:rsidR="00827C29" w:rsidRPr="00ED07D4" w:rsidRDefault="00827C29" w:rsidP="00762DA4">
            <w:r>
              <w:t xml:space="preserve">“I want the disease to be under control.” – </w:t>
            </w:r>
            <w:r>
              <w:rPr>
                <w:b/>
              </w:rPr>
              <w:t>Male (IDM 004)</w:t>
            </w:r>
          </w:p>
        </w:tc>
      </w:tr>
      <w:tr w:rsidR="00827C29" w14:paraId="111F5BB4" w14:textId="77777777" w:rsidTr="00827C29">
        <w:tc>
          <w:tcPr>
            <w:tcW w:w="1661" w:type="dxa"/>
            <w:vMerge/>
          </w:tcPr>
          <w:p w14:paraId="1B13A1B3" w14:textId="77777777" w:rsidR="00827C29" w:rsidRDefault="00827C29" w:rsidP="00762DA4"/>
        </w:tc>
        <w:tc>
          <w:tcPr>
            <w:tcW w:w="1806" w:type="dxa"/>
            <w:vMerge/>
          </w:tcPr>
          <w:p w14:paraId="5B2F054D" w14:textId="77777777" w:rsidR="00827C29" w:rsidRDefault="00827C29" w:rsidP="00762DA4"/>
        </w:tc>
        <w:tc>
          <w:tcPr>
            <w:tcW w:w="2247" w:type="dxa"/>
          </w:tcPr>
          <w:p w14:paraId="35EB3A6F" w14:textId="77777777" w:rsidR="00827C29" w:rsidRDefault="00827C29" w:rsidP="00762DA4">
            <w:pPr>
              <w:pStyle w:val="NoSpacing"/>
            </w:pPr>
            <w:r w:rsidRPr="00BB03C8">
              <w:t>Knowing medications help control the disease</w:t>
            </w:r>
          </w:p>
          <w:p w14:paraId="1C2D778A" w14:textId="77777777" w:rsidR="00827C29" w:rsidRPr="00BB03C8" w:rsidRDefault="00827C29" w:rsidP="00762DA4">
            <w:pPr>
              <w:pStyle w:val="NoSpacing"/>
            </w:pPr>
          </w:p>
        </w:tc>
        <w:tc>
          <w:tcPr>
            <w:tcW w:w="8794" w:type="dxa"/>
          </w:tcPr>
          <w:p w14:paraId="174F99FD" w14:textId="77777777" w:rsidR="00827C29" w:rsidRDefault="00827C29" w:rsidP="00762DA4">
            <w:r>
              <w:t xml:space="preserve">“Taking medication is very important. Otherwise your blood sugar will keep increasing and your body will go haywire.” – </w:t>
            </w:r>
            <w:r>
              <w:rPr>
                <w:b/>
              </w:rPr>
              <w:t>Male (IDM 008)</w:t>
            </w:r>
          </w:p>
          <w:p w14:paraId="63D342DE" w14:textId="77777777" w:rsidR="00827C29" w:rsidRDefault="00827C29" w:rsidP="00762DA4"/>
          <w:p w14:paraId="3AB93530" w14:textId="77777777" w:rsidR="00827C29" w:rsidRDefault="00827C29" w:rsidP="00762DA4">
            <w:r>
              <w:t xml:space="preserve">“We already have this blood sugar. So medication helps keep the levels low.” – </w:t>
            </w:r>
            <w:r>
              <w:rPr>
                <w:b/>
              </w:rPr>
              <w:t>Male (IDM 001)</w:t>
            </w:r>
          </w:p>
          <w:p w14:paraId="6E3A338C" w14:textId="77777777" w:rsidR="00827C29" w:rsidRDefault="00827C29" w:rsidP="00762DA4"/>
          <w:p w14:paraId="49D87C24" w14:textId="77777777" w:rsidR="00827C29" w:rsidRPr="00ED07D4" w:rsidRDefault="00827C29" w:rsidP="00762DA4">
            <w:r>
              <w:t xml:space="preserve">“Medications help. It helps control our disease.” – </w:t>
            </w:r>
            <w:r>
              <w:rPr>
                <w:b/>
              </w:rPr>
              <w:t>Female (IDM 020)</w:t>
            </w:r>
          </w:p>
        </w:tc>
      </w:tr>
      <w:tr w:rsidR="00827C29" w14:paraId="271BA486" w14:textId="77777777" w:rsidTr="00827C29">
        <w:tc>
          <w:tcPr>
            <w:tcW w:w="1661" w:type="dxa"/>
            <w:vMerge/>
          </w:tcPr>
          <w:p w14:paraId="7B0DCE12" w14:textId="77777777" w:rsidR="00827C29" w:rsidRDefault="00827C29" w:rsidP="00762DA4"/>
        </w:tc>
        <w:tc>
          <w:tcPr>
            <w:tcW w:w="1806" w:type="dxa"/>
            <w:vMerge/>
          </w:tcPr>
          <w:p w14:paraId="5BA785E5" w14:textId="77777777" w:rsidR="00827C29" w:rsidRDefault="00827C29" w:rsidP="00762DA4"/>
        </w:tc>
        <w:tc>
          <w:tcPr>
            <w:tcW w:w="2247" w:type="dxa"/>
          </w:tcPr>
          <w:p w14:paraId="44C877AF" w14:textId="77777777" w:rsidR="00827C29" w:rsidRDefault="00827C29" w:rsidP="00762DA4">
            <w:pPr>
              <w:pStyle w:val="NoSpacing"/>
            </w:pPr>
            <w:r w:rsidRPr="00BB03C8">
              <w:t>Knowing that timing is important in taking medications</w:t>
            </w:r>
          </w:p>
          <w:p w14:paraId="59A45814" w14:textId="77777777" w:rsidR="00827C29" w:rsidRPr="00BB03C8" w:rsidRDefault="00827C29" w:rsidP="00762DA4">
            <w:pPr>
              <w:pStyle w:val="NoSpacing"/>
            </w:pPr>
          </w:p>
        </w:tc>
        <w:tc>
          <w:tcPr>
            <w:tcW w:w="8794" w:type="dxa"/>
          </w:tcPr>
          <w:p w14:paraId="10D3D980" w14:textId="77777777" w:rsidR="00827C29" w:rsidRDefault="00827C29" w:rsidP="00762DA4">
            <w:r>
              <w:t xml:space="preserve">“Of course. Timing is very important…” – </w:t>
            </w:r>
            <w:r>
              <w:rPr>
                <w:b/>
              </w:rPr>
              <w:t>Male (IDM 004)</w:t>
            </w:r>
          </w:p>
          <w:p w14:paraId="2A4BBBFF" w14:textId="77777777" w:rsidR="00827C29" w:rsidRDefault="00827C29" w:rsidP="00762DA4"/>
          <w:p w14:paraId="3677FDD4" w14:textId="77777777" w:rsidR="00827C29" w:rsidRDefault="00827C29" w:rsidP="00762DA4">
            <w:r>
              <w:t xml:space="preserve">“The medication will only work well if we take it correctly, at the right time.” – </w:t>
            </w:r>
            <w:r>
              <w:rPr>
                <w:b/>
              </w:rPr>
              <w:t>Female (IDM 024)</w:t>
            </w:r>
          </w:p>
          <w:p w14:paraId="34517FD7" w14:textId="77777777" w:rsidR="00827C29" w:rsidRDefault="00827C29" w:rsidP="00762DA4"/>
          <w:p w14:paraId="35A21C12" w14:textId="77777777" w:rsidR="00827C29" w:rsidRPr="007D7CE2" w:rsidRDefault="00827C29" w:rsidP="00762DA4">
            <w:r>
              <w:t xml:space="preserve">“…so yes, the timing is very important.” – </w:t>
            </w:r>
            <w:r>
              <w:rPr>
                <w:b/>
              </w:rPr>
              <w:t>Male (IDM 023)</w:t>
            </w:r>
          </w:p>
        </w:tc>
      </w:tr>
      <w:tr w:rsidR="00827C29" w14:paraId="7376DAFE" w14:textId="77777777" w:rsidTr="00827C29">
        <w:tc>
          <w:tcPr>
            <w:tcW w:w="1661" w:type="dxa"/>
            <w:vMerge/>
          </w:tcPr>
          <w:p w14:paraId="6A83752E" w14:textId="77777777" w:rsidR="00827C29" w:rsidRDefault="00827C29" w:rsidP="00762DA4"/>
        </w:tc>
        <w:tc>
          <w:tcPr>
            <w:tcW w:w="1806" w:type="dxa"/>
            <w:vMerge/>
          </w:tcPr>
          <w:p w14:paraId="50335102" w14:textId="77777777" w:rsidR="00827C29" w:rsidRDefault="00827C29" w:rsidP="00762DA4"/>
        </w:tc>
        <w:tc>
          <w:tcPr>
            <w:tcW w:w="2247" w:type="dxa"/>
          </w:tcPr>
          <w:p w14:paraId="5BB797C3" w14:textId="77777777" w:rsidR="00827C29" w:rsidRDefault="00827C29" w:rsidP="00762DA4">
            <w:pPr>
              <w:pStyle w:val="NoSpacing"/>
            </w:pPr>
            <w:r w:rsidRPr="00BB03C8">
              <w:t>Understanding necessity to be compliant to medication</w:t>
            </w:r>
          </w:p>
          <w:p w14:paraId="2D45EC1B" w14:textId="77777777" w:rsidR="00827C29" w:rsidRPr="00BB03C8" w:rsidRDefault="00827C29" w:rsidP="00762DA4">
            <w:pPr>
              <w:pStyle w:val="NoSpacing"/>
            </w:pPr>
          </w:p>
        </w:tc>
        <w:tc>
          <w:tcPr>
            <w:tcW w:w="8794" w:type="dxa"/>
          </w:tcPr>
          <w:p w14:paraId="6E7FA099" w14:textId="77777777" w:rsidR="00827C29" w:rsidRDefault="00827C29" w:rsidP="00762DA4">
            <w:r>
              <w:t xml:space="preserve">“Taking medication is really important.” – </w:t>
            </w:r>
            <w:r>
              <w:rPr>
                <w:b/>
              </w:rPr>
              <w:t>Female (IDM 006)</w:t>
            </w:r>
          </w:p>
          <w:p w14:paraId="3140F0CA" w14:textId="77777777" w:rsidR="00827C29" w:rsidRDefault="00827C29" w:rsidP="00762DA4"/>
          <w:p w14:paraId="23623BBE" w14:textId="77777777" w:rsidR="00827C29" w:rsidRDefault="00827C29" w:rsidP="00762DA4">
            <w:r>
              <w:t xml:space="preserve">“Yes I feel it’s important to take medication to control my diabetes” – </w:t>
            </w:r>
            <w:r>
              <w:rPr>
                <w:b/>
              </w:rPr>
              <w:t>Male (IDM 009)</w:t>
            </w:r>
          </w:p>
          <w:p w14:paraId="0A9AB102" w14:textId="77777777" w:rsidR="00827C29" w:rsidRDefault="00827C29" w:rsidP="00762DA4"/>
          <w:p w14:paraId="6B854A0E" w14:textId="77777777" w:rsidR="00827C29" w:rsidRPr="00CE1A99" w:rsidRDefault="00827C29" w:rsidP="00762DA4">
            <w:r>
              <w:t xml:space="preserve">“If you don’t take your medication you cannot be cured.” – </w:t>
            </w:r>
            <w:r>
              <w:rPr>
                <w:b/>
              </w:rPr>
              <w:t>Male (IDM 013)</w:t>
            </w:r>
          </w:p>
        </w:tc>
      </w:tr>
      <w:tr w:rsidR="00827C29" w14:paraId="386159FE" w14:textId="77777777" w:rsidTr="00827C29">
        <w:tc>
          <w:tcPr>
            <w:tcW w:w="1661" w:type="dxa"/>
            <w:vMerge/>
          </w:tcPr>
          <w:p w14:paraId="31BC2F4C" w14:textId="77777777" w:rsidR="00827C29" w:rsidRDefault="00827C29" w:rsidP="00762DA4"/>
        </w:tc>
        <w:tc>
          <w:tcPr>
            <w:tcW w:w="1806" w:type="dxa"/>
            <w:vMerge/>
          </w:tcPr>
          <w:p w14:paraId="1B6F352D" w14:textId="77777777" w:rsidR="00827C29" w:rsidRDefault="00827C29" w:rsidP="00762DA4"/>
        </w:tc>
        <w:tc>
          <w:tcPr>
            <w:tcW w:w="2247" w:type="dxa"/>
          </w:tcPr>
          <w:p w14:paraId="1457CC87" w14:textId="77777777" w:rsidR="00827C29" w:rsidRDefault="00827C29" w:rsidP="00762DA4">
            <w:pPr>
              <w:pStyle w:val="NoSpacing"/>
            </w:pPr>
            <w:r w:rsidRPr="00BB03C8">
              <w:t>Realizing the dangers of not taking medications</w:t>
            </w:r>
          </w:p>
          <w:p w14:paraId="074E0DF8" w14:textId="77777777" w:rsidR="00827C29" w:rsidRPr="00BB03C8" w:rsidRDefault="00827C29" w:rsidP="00762DA4">
            <w:pPr>
              <w:pStyle w:val="NoSpacing"/>
            </w:pPr>
          </w:p>
        </w:tc>
        <w:tc>
          <w:tcPr>
            <w:tcW w:w="8794" w:type="dxa"/>
          </w:tcPr>
          <w:p w14:paraId="587A9C0A" w14:textId="77777777" w:rsidR="00827C29" w:rsidRDefault="00827C29" w:rsidP="00762DA4">
            <w:r>
              <w:t xml:space="preserve">“If you don’t control, you are heading for disaster lah.” – </w:t>
            </w:r>
            <w:r>
              <w:rPr>
                <w:b/>
              </w:rPr>
              <w:t>Male (IDM 014)</w:t>
            </w:r>
          </w:p>
          <w:p w14:paraId="72C10744" w14:textId="77777777" w:rsidR="00827C29" w:rsidRDefault="00827C29" w:rsidP="00762DA4"/>
          <w:p w14:paraId="7240C186" w14:textId="77777777" w:rsidR="00827C29" w:rsidRDefault="00827C29" w:rsidP="00762DA4">
            <w:r>
              <w:t xml:space="preserve">“If you don’t take the medicine it will be worse.” – </w:t>
            </w:r>
            <w:r>
              <w:rPr>
                <w:b/>
              </w:rPr>
              <w:t>Female (IDM 003)</w:t>
            </w:r>
          </w:p>
          <w:p w14:paraId="394D1B67" w14:textId="77777777" w:rsidR="00827C29" w:rsidRDefault="00827C29" w:rsidP="00762DA4"/>
          <w:p w14:paraId="5E2123A5" w14:textId="77777777" w:rsidR="00827C29" w:rsidRPr="00C07318" w:rsidRDefault="00827C29" w:rsidP="00762DA4">
            <w:r>
              <w:t xml:space="preserve">“If we don’t take medicine, we’ll just keep getting worse till we end up dead.” – </w:t>
            </w:r>
            <w:r>
              <w:rPr>
                <w:b/>
              </w:rPr>
              <w:t>Male (IDM 015)</w:t>
            </w:r>
          </w:p>
        </w:tc>
      </w:tr>
      <w:tr w:rsidR="00827C29" w14:paraId="3DE9BCFE" w14:textId="77777777" w:rsidTr="00827C29">
        <w:tc>
          <w:tcPr>
            <w:tcW w:w="1661" w:type="dxa"/>
            <w:vMerge/>
          </w:tcPr>
          <w:p w14:paraId="09C63214" w14:textId="77777777" w:rsidR="00827C29" w:rsidRDefault="00827C29" w:rsidP="00762DA4"/>
        </w:tc>
        <w:tc>
          <w:tcPr>
            <w:tcW w:w="1806" w:type="dxa"/>
            <w:vMerge/>
          </w:tcPr>
          <w:p w14:paraId="137BE3B6" w14:textId="77777777" w:rsidR="00827C29" w:rsidRDefault="00827C29" w:rsidP="00762DA4"/>
        </w:tc>
        <w:tc>
          <w:tcPr>
            <w:tcW w:w="2247" w:type="dxa"/>
          </w:tcPr>
          <w:p w14:paraId="12DB8AAC" w14:textId="77777777" w:rsidR="00827C29" w:rsidRPr="00BB03C8" w:rsidRDefault="00827C29" w:rsidP="00762DA4">
            <w:pPr>
              <w:pStyle w:val="NoSpacing"/>
            </w:pPr>
            <w:r w:rsidRPr="006048FE">
              <w:rPr>
                <w:rFonts w:cstheme="minorHAnsi"/>
              </w:rPr>
              <w:t>Knowing T2D can only be controlled not cured</w:t>
            </w:r>
          </w:p>
        </w:tc>
        <w:tc>
          <w:tcPr>
            <w:tcW w:w="8794" w:type="dxa"/>
          </w:tcPr>
          <w:p w14:paraId="0B639BE4" w14:textId="77777777" w:rsidR="00827C29" w:rsidRDefault="00827C29" w:rsidP="00762DA4">
            <w:r>
              <w:t xml:space="preserve">“It’s like I have been told. Diabetes cannot be cured.” – </w:t>
            </w:r>
            <w:r>
              <w:rPr>
                <w:b/>
              </w:rPr>
              <w:t>Male (IDM 018)</w:t>
            </w:r>
          </w:p>
          <w:p w14:paraId="07601E2C" w14:textId="77777777" w:rsidR="00827C29" w:rsidRDefault="00827C29" w:rsidP="00762DA4"/>
          <w:p w14:paraId="0D723523" w14:textId="77777777" w:rsidR="00827C29" w:rsidRDefault="00827C29" w:rsidP="00762DA4">
            <w:r>
              <w:t xml:space="preserve">“If you want to completely cure diabetes, cannot lah. But we can get the sugar levels down.” – </w:t>
            </w:r>
            <w:r>
              <w:rPr>
                <w:b/>
              </w:rPr>
              <w:t>Male (IDM 004)</w:t>
            </w:r>
          </w:p>
          <w:p w14:paraId="716D2733" w14:textId="77777777" w:rsidR="00827C29" w:rsidRDefault="00827C29" w:rsidP="00762DA4"/>
          <w:p w14:paraId="0385C52B" w14:textId="77777777" w:rsidR="00827C29" w:rsidRPr="00C07318" w:rsidRDefault="00827C29" w:rsidP="00762DA4">
            <w:r>
              <w:t xml:space="preserve">“This diabetes sickness definitely cannot be cured. I can only control it.” – </w:t>
            </w:r>
            <w:r>
              <w:rPr>
                <w:b/>
              </w:rPr>
              <w:t>Male (IDM 002)</w:t>
            </w:r>
          </w:p>
        </w:tc>
      </w:tr>
      <w:tr w:rsidR="00827C29" w14:paraId="7571FC82" w14:textId="77777777" w:rsidTr="00827C29">
        <w:tc>
          <w:tcPr>
            <w:tcW w:w="1661" w:type="dxa"/>
            <w:vMerge/>
          </w:tcPr>
          <w:p w14:paraId="4B0422DB" w14:textId="77777777" w:rsidR="00827C29" w:rsidRDefault="00827C29" w:rsidP="00762DA4"/>
        </w:tc>
        <w:tc>
          <w:tcPr>
            <w:tcW w:w="1806" w:type="dxa"/>
            <w:vMerge/>
          </w:tcPr>
          <w:p w14:paraId="78BA0971" w14:textId="77777777" w:rsidR="00827C29" w:rsidRDefault="00827C29" w:rsidP="00762DA4"/>
        </w:tc>
        <w:tc>
          <w:tcPr>
            <w:tcW w:w="2247" w:type="dxa"/>
          </w:tcPr>
          <w:p w14:paraId="140924BF" w14:textId="77777777" w:rsidR="00827C29" w:rsidRPr="006048FE" w:rsidRDefault="00827C29" w:rsidP="00762DA4">
            <w:pPr>
              <w:pStyle w:val="NoSpacing"/>
              <w:rPr>
                <w:rFonts w:cstheme="minorHAnsi"/>
              </w:rPr>
            </w:pPr>
            <w:r w:rsidRPr="002A704F">
              <w:rPr>
                <w:rFonts w:cstheme="minorHAnsi"/>
              </w:rPr>
              <w:t>Realizing that physical symptoms don't correlate with blood glucose levels</w:t>
            </w:r>
          </w:p>
        </w:tc>
        <w:tc>
          <w:tcPr>
            <w:tcW w:w="8794" w:type="dxa"/>
          </w:tcPr>
          <w:p w14:paraId="3DD36E0E" w14:textId="77777777" w:rsidR="00827C29" w:rsidRDefault="00827C29" w:rsidP="00762DA4">
            <w:r>
              <w:t xml:space="preserve">“When my sugar levels are high, I don’t feel sickly, you know.” – </w:t>
            </w:r>
            <w:r>
              <w:rPr>
                <w:b/>
              </w:rPr>
              <w:t>Female (IDM 003)</w:t>
            </w:r>
          </w:p>
          <w:p w14:paraId="7331F18A" w14:textId="77777777" w:rsidR="00827C29" w:rsidRDefault="00827C29" w:rsidP="00762DA4"/>
          <w:p w14:paraId="5E0C2EE5" w14:textId="77777777" w:rsidR="00827C29" w:rsidRDefault="00827C29" w:rsidP="00762DA4">
            <w:r>
              <w:t xml:space="preserve">“Sometimes it shows, sometimes it doesn’t… it’s not the symptoms that show the blood sugar is high or not.” – </w:t>
            </w:r>
            <w:r>
              <w:rPr>
                <w:b/>
              </w:rPr>
              <w:t>Female (IDM 011)</w:t>
            </w:r>
          </w:p>
          <w:p w14:paraId="146FF976" w14:textId="77777777" w:rsidR="00827C29" w:rsidRDefault="00827C29" w:rsidP="00762DA4"/>
          <w:p w14:paraId="26C1D76B" w14:textId="77777777" w:rsidR="00827C29" w:rsidRPr="002A704F" w:rsidRDefault="00827C29" w:rsidP="00762DA4">
            <w:r>
              <w:t xml:space="preserve">“Even though we feel better, we cannot say that we are better, because we don’t know what is going on inside.” – </w:t>
            </w:r>
            <w:r>
              <w:rPr>
                <w:b/>
              </w:rPr>
              <w:t>Male (IDM 016)</w:t>
            </w:r>
          </w:p>
        </w:tc>
      </w:tr>
      <w:tr w:rsidR="00827C29" w14:paraId="3169228C" w14:textId="77777777" w:rsidTr="00827C29">
        <w:tc>
          <w:tcPr>
            <w:tcW w:w="1661" w:type="dxa"/>
            <w:vMerge/>
          </w:tcPr>
          <w:p w14:paraId="30F102DC" w14:textId="77777777" w:rsidR="00827C29" w:rsidRDefault="00827C29" w:rsidP="00762DA4"/>
        </w:tc>
        <w:tc>
          <w:tcPr>
            <w:tcW w:w="1806" w:type="dxa"/>
            <w:vMerge w:val="restart"/>
          </w:tcPr>
          <w:p w14:paraId="290780AC" w14:textId="77777777" w:rsidR="00827C29" w:rsidRDefault="00827C29" w:rsidP="00762DA4">
            <w:r>
              <w:t>Awareness</w:t>
            </w:r>
          </w:p>
        </w:tc>
        <w:tc>
          <w:tcPr>
            <w:tcW w:w="2247" w:type="dxa"/>
          </w:tcPr>
          <w:p w14:paraId="1FE01CA7" w14:textId="77777777" w:rsidR="00827C29" w:rsidRPr="002A704F" w:rsidRDefault="00827C29" w:rsidP="00762DA4">
            <w:pPr>
              <w:pStyle w:val="NoSpacing"/>
              <w:rPr>
                <w:rFonts w:cstheme="minorHAnsi"/>
              </w:rPr>
            </w:pPr>
            <w:r w:rsidRPr="002A704F">
              <w:rPr>
                <w:rFonts w:cstheme="minorHAnsi"/>
              </w:rPr>
              <w:t>Knowing medications can cause side effects</w:t>
            </w:r>
          </w:p>
        </w:tc>
        <w:tc>
          <w:tcPr>
            <w:tcW w:w="8794" w:type="dxa"/>
          </w:tcPr>
          <w:p w14:paraId="73B80829" w14:textId="77777777" w:rsidR="00827C29" w:rsidRDefault="00827C29" w:rsidP="00762DA4">
            <w:r>
              <w:t xml:space="preserve">“I know what medications can do. I know their side effects.” – </w:t>
            </w:r>
            <w:r>
              <w:rPr>
                <w:b/>
              </w:rPr>
              <w:t>Female (IDM 011)</w:t>
            </w:r>
          </w:p>
          <w:p w14:paraId="761DF065" w14:textId="77777777" w:rsidR="00827C29" w:rsidRDefault="00827C29" w:rsidP="00762DA4"/>
          <w:p w14:paraId="759C5B48" w14:textId="77777777" w:rsidR="00827C29" w:rsidRDefault="00827C29" w:rsidP="00762DA4">
            <w:r>
              <w:t xml:space="preserve">“I know that there are side effects to this kind of medication.” – </w:t>
            </w:r>
            <w:r>
              <w:rPr>
                <w:b/>
              </w:rPr>
              <w:t>Female (IDM 005)</w:t>
            </w:r>
          </w:p>
          <w:p w14:paraId="0A66DE75" w14:textId="77777777" w:rsidR="00827C29" w:rsidRDefault="00827C29" w:rsidP="00762DA4"/>
          <w:p w14:paraId="2770E760" w14:textId="77777777" w:rsidR="00827C29" w:rsidRPr="002A704F" w:rsidRDefault="00827C29" w:rsidP="00762DA4">
            <w:r>
              <w:t xml:space="preserve">“Because we read and we know the side effects.” – </w:t>
            </w:r>
            <w:r>
              <w:rPr>
                <w:b/>
              </w:rPr>
              <w:t>Female (IDM 020)</w:t>
            </w:r>
          </w:p>
        </w:tc>
      </w:tr>
      <w:tr w:rsidR="00827C29" w14:paraId="4CE923D7" w14:textId="77777777" w:rsidTr="00827C29">
        <w:tc>
          <w:tcPr>
            <w:tcW w:w="1661" w:type="dxa"/>
            <w:vMerge/>
          </w:tcPr>
          <w:p w14:paraId="295F1214" w14:textId="77777777" w:rsidR="00827C29" w:rsidRDefault="00827C29" w:rsidP="00762DA4"/>
        </w:tc>
        <w:tc>
          <w:tcPr>
            <w:tcW w:w="1806" w:type="dxa"/>
            <w:vMerge/>
          </w:tcPr>
          <w:p w14:paraId="3F454C1A" w14:textId="77777777" w:rsidR="00827C29" w:rsidRDefault="00827C29" w:rsidP="00762DA4"/>
        </w:tc>
        <w:tc>
          <w:tcPr>
            <w:tcW w:w="2247" w:type="dxa"/>
          </w:tcPr>
          <w:p w14:paraId="60855C2F" w14:textId="77777777" w:rsidR="00827C29" w:rsidRPr="00BB03C8" w:rsidRDefault="00827C29" w:rsidP="00762DA4">
            <w:pPr>
              <w:pStyle w:val="NoSpacing"/>
            </w:pPr>
            <w:r w:rsidRPr="00BB03C8">
              <w:t>Attributing cause of T2D to drinking sugary drinks</w:t>
            </w:r>
          </w:p>
          <w:p w14:paraId="772E4FA3" w14:textId="77777777" w:rsidR="00827C29" w:rsidRPr="002A704F" w:rsidRDefault="00827C29" w:rsidP="00762DA4">
            <w:pPr>
              <w:pStyle w:val="NoSpacing"/>
              <w:rPr>
                <w:rFonts w:cstheme="minorHAnsi"/>
              </w:rPr>
            </w:pPr>
          </w:p>
        </w:tc>
        <w:tc>
          <w:tcPr>
            <w:tcW w:w="8794" w:type="dxa"/>
          </w:tcPr>
          <w:p w14:paraId="46B214E1" w14:textId="77777777" w:rsidR="00827C29" w:rsidRDefault="00827C29" w:rsidP="00762DA4">
            <w:r>
              <w:t xml:space="preserve">“I used to drink a lot of canned drinks, and that is one of the reasons I got this diabetes.” – </w:t>
            </w:r>
            <w:r>
              <w:rPr>
                <w:b/>
              </w:rPr>
              <w:t>Male (IDM 004)</w:t>
            </w:r>
          </w:p>
          <w:p w14:paraId="38D7CE89" w14:textId="77777777" w:rsidR="00827C29" w:rsidRDefault="00827C29" w:rsidP="00762DA4"/>
          <w:p w14:paraId="4A1B2C98" w14:textId="77777777" w:rsidR="00827C29" w:rsidRDefault="00827C29" w:rsidP="00762DA4">
            <w:r>
              <w:t xml:space="preserve">“I wondered how I could get diabetes, because I worked physically. It’s perhaps the canned drinks I used to drink.” – </w:t>
            </w:r>
            <w:r>
              <w:rPr>
                <w:b/>
              </w:rPr>
              <w:t>Male (IDM 013)</w:t>
            </w:r>
          </w:p>
          <w:p w14:paraId="0F8AA05C" w14:textId="77777777" w:rsidR="00827C29" w:rsidRDefault="00827C29" w:rsidP="00762DA4"/>
          <w:p w14:paraId="5436946E" w14:textId="77777777" w:rsidR="00827C29" w:rsidRPr="0056278B" w:rsidRDefault="00827C29" w:rsidP="00762DA4">
            <w:r>
              <w:t xml:space="preserve">“Then I used to have dinner with sugary drinks…” – </w:t>
            </w:r>
            <w:r>
              <w:rPr>
                <w:b/>
              </w:rPr>
              <w:t>Female (IDM 019)</w:t>
            </w:r>
          </w:p>
        </w:tc>
      </w:tr>
      <w:tr w:rsidR="00827C29" w14:paraId="0D550DBF" w14:textId="77777777" w:rsidTr="00827C29">
        <w:tc>
          <w:tcPr>
            <w:tcW w:w="1661" w:type="dxa"/>
            <w:vMerge/>
          </w:tcPr>
          <w:p w14:paraId="2710CDD1" w14:textId="77777777" w:rsidR="00827C29" w:rsidRDefault="00827C29" w:rsidP="00762DA4"/>
        </w:tc>
        <w:tc>
          <w:tcPr>
            <w:tcW w:w="1806" w:type="dxa"/>
            <w:vMerge/>
          </w:tcPr>
          <w:p w14:paraId="4AB4952E" w14:textId="77777777" w:rsidR="00827C29" w:rsidRDefault="00827C29" w:rsidP="00762DA4"/>
        </w:tc>
        <w:tc>
          <w:tcPr>
            <w:tcW w:w="2247" w:type="dxa"/>
          </w:tcPr>
          <w:p w14:paraId="0CCBDFC7" w14:textId="77777777" w:rsidR="00827C29" w:rsidRDefault="00827C29" w:rsidP="00762DA4">
            <w:pPr>
              <w:pStyle w:val="NoSpacing"/>
            </w:pPr>
            <w:r w:rsidRPr="00BB03C8">
              <w:t>Know</w:t>
            </w:r>
            <w:r>
              <w:t>ing types of food to eat in T2D</w:t>
            </w:r>
          </w:p>
          <w:p w14:paraId="04549583" w14:textId="77777777" w:rsidR="00827C29" w:rsidRPr="00BB03C8" w:rsidRDefault="00827C29" w:rsidP="00762DA4">
            <w:pPr>
              <w:pStyle w:val="NoSpacing"/>
            </w:pPr>
          </w:p>
        </w:tc>
        <w:tc>
          <w:tcPr>
            <w:tcW w:w="8794" w:type="dxa"/>
          </w:tcPr>
          <w:p w14:paraId="3BF86941" w14:textId="77777777" w:rsidR="00827C29" w:rsidRDefault="00827C29" w:rsidP="00762DA4">
            <w:r>
              <w:t xml:space="preserve">“You can’t take too much rice, you need to eat a lot of vegetables…” – </w:t>
            </w:r>
            <w:r>
              <w:rPr>
                <w:b/>
              </w:rPr>
              <w:t>Male (IDM 002)</w:t>
            </w:r>
          </w:p>
          <w:p w14:paraId="43EAB1F6" w14:textId="77777777" w:rsidR="00827C29" w:rsidRDefault="00827C29" w:rsidP="00762DA4"/>
          <w:p w14:paraId="1DBA11EC" w14:textId="77777777" w:rsidR="00827C29" w:rsidRDefault="00827C29" w:rsidP="00762DA4">
            <w:r>
              <w:t xml:space="preserve">“I had to change my entire food regime. I can’t take certain things, and other things I take in reduced amount.” – </w:t>
            </w:r>
            <w:r>
              <w:rPr>
                <w:b/>
              </w:rPr>
              <w:t>Female (IDM 011)</w:t>
            </w:r>
          </w:p>
          <w:p w14:paraId="064E3F43" w14:textId="77777777" w:rsidR="00827C29" w:rsidRDefault="00827C29" w:rsidP="00762DA4"/>
          <w:p w14:paraId="02DDAD7C" w14:textId="77777777" w:rsidR="00827C29" w:rsidRPr="00C1511B" w:rsidRDefault="00827C29" w:rsidP="00762DA4">
            <w:r>
              <w:t xml:space="preserve">“You have to learn how to hate food. Food equals sugar.” – </w:t>
            </w:r>
            <w:r>
              <w:rPr>
                <w:b/>
              </w:rPr>
              <w:t>Male (IDM 008)</w:t>
            </w:r>
          </w:p>
        </w:tc>
      </w:tr>
      <w:tr w:rsidR="00827C29" w14:paraId="3E972B0E" w14:textId="77777777" w:rsidTr="00827C29">
        <w:tc>
          <w:tcPr>
            <w:tcW w:w="1661" w:type="dxa"/>
            <w:vMerge/>
          </w:tcPr>
          <w:p w14:paraId="12FD0580" w14:textId="77777777" w:rsidR="00827C29" w:rsidRDefault="00827C29" w:rsidP="00762DA4"/>
        </w:tc>
        <w:tc>
          <w:tcPr>
            <w:tcW w:w="1806" w:type="dxa"/>
            <w:vMerge/>
          </w:tcPr>
          <w:p w14:paraId="0FC8B0F2" w14:textId="77777777" w:rsidR="00827C29" w:rsidRDefault="00827C29" w:rsidP="00762DA4"/>
        </w:tc>
        <w:tc>
          <w:tcPr>
            <w:tcW w:w="2247" w:type="dxa"/>
          </w:tcPr>
          <w:p w14:paraId="2138FA03" w14:textId="77777777" w:rsidR="00827C29" w:rsidRPr="00BB03C8" w:rsidRDefault="00827C29" w:rsidP="00762DA4">
            <w:pPr>
              <w:pStyle w:val="NoSpacing"/>
            </w:pPr>
            <w:r w:rsidRPr="00BB03C8">
              <w:t>Attributing cause of T2D to high sugar consumption</w:t>
            </w:r>
          </w:p>
          <w:p w14:paraId="21DC08DD" w14:textId="77777777" w:rsidR="00827C29" w:rsidRPr="00BB03C8" w:rsidRDefault="00827C29" w:rsidP="00762DA4">
            <w:pPr>
              <w:pStyle w:val="NoSpacing"/>
            </w:pPr>
          </w:p>
        </w:tc>
        <w:tc>
          <w:tcPr>
            <w:tcW w:w="8794" w:type="dxa"/>
          </w:tcPr>
          <w:p w14:paraId="114CD839" w14:textId="77777777" w:rsidR="00827C29" w:rsidRDefault="00827C29" w:rsidP="00762DA4">
            <w:r>
              <w:t xml:space="preserve">“For those who are diabetic, our problem is sugar...” – </w:t>
            </w:r>
            <w:r>
              <w:rPr>
                <w:b/>
              </w:rPr>
              <w:t>Male (IDM 017)</w:t>
            </w:r>
          </w:p>
          <w:p w14:paraId="4C0FBAF1" w14:textId="77777777" w:rsidR="00827C29" w:rsidRDefault="00827C29" w:rsidP="00762DA4"/>
          <w:p w14:paraId="12838289" w14:textId="77777777" w:rsidR="00827C29" w:rsidRDefault="00827C29" w:rsidP="00762DA4">
            <w:r>
              <w:t xml:space="preserve">“When I was in India, I used to eat sweets every day. You know Indians are famous for their sweets. That caused me to get diabetes.” – </w:t>
            </w:r>
            <w:r>
              <w:rPr>
                <w:b/>
              </w:rPr>
              <w:t>Male (IDM 001)</w:t>
            </w:r>
          </w:p>
          <w:p w14:paraId="5A338ECB" w14:textId="77777777" w:rsidR="00827C29" w:rsidRDefault="00827C29" w:rsidP="00762DA4"/>
          <w:p w14:paraId="06F9F776" w14:textId="77777777" w:rsidR="00827C29" w:rsidRPr="00762626" w:rsidRDefault="00827C29" w:rsidP="00762DA4">
            <w:r>
              <w:t xml:space="preserve">“If you are a sugar lover, then that will be what leads you to diabetes – </w:t>
            </w:r>
            <w:r>
              <w:rPr>
                <w:b/>
              </w:rPr>
              <w:t>Male (IDM 010)</w:t>
            </w:r>
          </w:p>
        </w:tc>
      </w:tr>
      <w:tr w:rsidR="00827C29" w14:paraId="3EA1568D" w14:textId="77777777" w:rsidTr="00827C29">
        <w:tc>
          <w:tcPr>
            <w:tcW w:w="1661" w:type="dxa"/>
            <w:vMerge/>
          </w:tcPr>
          <w:p w14:paraId="485B92F9" w14:textId="77777777" w:rsidR="00827C29" w:rsidRDefault="00827C29" w:rsidP="00762DA4"/>
        </w:tc>
        <w:tc>
          <w:tcPr>
            <w:tcW w:w="1806" w:type="dxa"/>
            <w:vMerge/>
          </w:tcPr>
          <w:p w14:paraId="7C2240F5" w14:textId="77777777" w:rsidR="00827C29" w:rsidRDefault="00827C29" w:rsidP="00762DA4"/>
        </w:tc>
        <w:tc>
          <w:tcPr>
            <w:tcW w:w="2247" w:type="dxa"/>
          </w:tcPr>
          <w:p w14:paraId="4922E36D" w14:textId="77777777" w:rsidR="00827C29" w:rsidRPr="00BB03C8" w:rsidRDefault="00827C29" w:rsidP="00762DA4">
            <w:pPr>
              <w:pStyle w:val="NoSpacing"/>
            </w:pPr>
            <w:r w:rsidRPr="00D748E7">
              <w:t>Blaming lifestyle giving rise to T2D</w:t>
            </w:r>
          </w:p>
        </w:tc>
        <w:tc>
          <w:tcPr>
            <w:tcW w:w="8794" w:type="dxa"/>
          </w:tcPr>
          <w:p w14:paraId="5A7BA024" w14:textId="77777777" w:rsidR="00827C29" w:rsidRDefault="00827C29" w:rsidP="00762DA4">
            <w:pPr>
              <w:rPr>
                <w:b/>
              </w:rPr>
            </w:pPr>
            <w:r>
              <w:t xml:space="preserve">“What causes diabetes? Diet, and lack of exercise.” – </w:t>
            </w:r>
            <w:r>
              <w:rPr>
                <w:b/>
              </w:rPr>
              <w:t>Male (IDM 015)</w:t>
            </w:r>
          </w:p>
          <w:p w14:paraId="53BB7339" w14:textId="77777777" w:rsidR="00827C29" w:rsidRDefault="00827C29" w:rsidP="00762DA4">
            <w:pPr>
              <w:rPr>
                <w:b/>
              </w:rPr>
            </w:pPr>
          </w:p>
          <w:p w14:paraId="59402BFF" w14:textId="77777777" w:rsidR="00827C29" w:rsidRDefault="00827C29" w:rsidP="00762DA4">
            <w:r>
              <w:t xml:space="preserve">“In my opinion, diabetes is a disease that we bring on ourselves, due to what we put into ourselves.” – </w:t>
            </w:r>
            <w:r>
              <w:rPr>
                <w:b/>
              </w:rPr>
              <w:t>Male (IDM 023)</w:t>
            </w:r>
          </w:p>
          <w:p w14:paraId="0DE4AAC2" w14:textId="77777777" w:rsidR="00827C29" w:rsidRDefault="00827C29" w:rsidP="00762DA4"/>
          <w:p w14:paraId="18779524" w14:textId="77777777" w:rsidR="00827C29" w:rsidRPr="00521CA9" w:rsidRDefault="00827C29" w:rsidP="00762DA4">
            <w:r>
              <w:t xml:space="preserve">“I got diabetes because I wasn’t controlling my diet and wasn’t exercising.” – </w:t>
            </w:r>
            <w:r>
              <w:rPr>
                <w:b/>
              </w:rPr>
              <w:t>Female (IDM 020)</w:t>
            </w:r>
          </w:p>
        </w:tc>
      </w:tr>
      <w:tr w:rsidR="00827C29" w14:paraId="0FABAC5A" w14:textId="77777777" w:rsidTr="00827C29">
        <w:tc>
          <w:tcPr>
            <w:tcW w:w="1661" w:type="dxa"/>
            <w:vMerge/>
          </w:tcPr>
          <w:p w14:paraId="4E823C35" w14:textId="77777777" w:rsidR="00827C29" w:rsidRDefault="00827C29" w:rsidP="00762DA4"/>
        </w:tc>
        <w:tc>
          <w:tcPr>
            <w:tcW w:w="1806" w:type="dxa"/>
            <w:vMerge/>
          </w:tcPr>
          <w:p w14:paraId="754CA70D" w14:textId="77777777" w:rsidR="00827C29" w:rsidRDefault="00827C29" w:rsidP="00762DA4"/>
        </w:tc>
        <w:tc>
          <w:tcPr>
            <w:tcW w:w="2247" w:type="dxa"/>
          </w:tcPr>
          <w:p w14:paraId="18B189D9" w14:textId="77777777" w:rsidR="00827C29" w:rsidRDefault="00827C29" w:rsidP="00762DA4">
            <w:pPr>
              <w:pStyle w:val="NoSpacing"/>
            </w:pPr>
            <w:r w:rsidRPr="00BB03C8">
              <w:t>Knowing exercise and diet cannot replace taking medication</w:t>
            </w:r>
          </w:p>
          <w:p w14:paraId="6E020180" w14:textId="77777777" w:rsidR="00827C29" w:rsidRPr="00D748E7" w:rsidRDefault="00827C29" w:rsidP="00762DA4">
            <w:pPr>
              <w:pStyle w:val="NoSpacing"/>
            </w:pPr>
          </w:p>
        </w:tc>
        <w:tc>
          <w:tcPr>
            <w:tcW w:w="8794" w:type="dxa"/>
          </w:tcPr>
          <w:p w14:paraId="5E008A21" w14:textId="77777777" w:rsidR="00827C29" w:rsidRDefault="00827C29" w:rsidP="00762DA4">
            <w:r>
              <w:t xml:space="preserve">“You need to have all three things, exercise, diet and medicine. For diabetic people, all three must happen.” – </w:t>
            </w:r>
            <w:r>
              <w:rPr>
                <w:b/>
              </w:rPr>
              <w:t>Female (IDM 020)</w:t>
            </w:r>
          </w:p>
          <w:p w14:paraId="55BFECED" w14:textId="77777777" w:rsidR="00827C29" w:rsidRDefault="00827C29" w:rsidP="00762DA4"/>
          <w:p w14:paraId="3EF1313D" w14:textId="77777777" w:rsidR="00827C29" w:rsidRDefault="00827C29" w:rsidP="00762DA4">
            <w:r>
              <w:t xml:space="preserve">“Diet and exercise can really help you control your blood sugar. But it cannot fully replace medication.” – </w:t>
            </w:r>
            <w:r>
              <w:rPr>
                <w:b/>
              </w:rPr>
              <w:t>Male (IDM 016)</w:t>
            </w:r>
          </w:p>
          <w:p w14:paraId="45FAD5A4" w14:textId="77777777" w:rsidR="00827C29" w:rsidRDefault="00827C29" w:rsidP="00762DA4"/>
          <w:p w14:paraId="42E2BE4F" w14:textId="77777777" w:rsidR="00827C29" w:rsidRPr="002C22CC" w:rsidRDefault="00827C29" w:rsidP="00762DA4">
            <w:r>
              <w:t xml:space="preserve">“Your control depends on how well you control your food and do your exercise. But you still need the drugs lah. Still need the drugs.” – </w:t>
            </w:r>
            <w:r>
              <w:rPr>
                <w:b/>
              </w:rPr>
              <w:t>Male (IDM 014)</w:t>
            </w:r>
          </w:p>
        </w:tc>
      </w:tr>
      <w:tr w:rsidR="00827C29" w14:paraId="7B139934" w14:textId="77777777" w:rsidTr="00827C29">
        <w:tc>
          <w:tcPr>
            <w:tcW w:w="1661" w:type="dxa"/>
            <w:vMerge/>
          </w:tcPr>
          <w:p w14:paraId="47FFAF65" w14:textId="77777777" w:rsidR="00827C29" w:rsidRDefault="00827C29" w:rsidP="00762DA4"/>
        </w:tc>
        <w:tc>
          <w:tcPr>
            <w:tcW w:w="1806" w:type="dxa"/>
            <w:vMerge w:val="restart"/>
          </w:tcPr>
          <w:p w14:paraId="36F88019" w14:textId="77777777" w:rsidR="00827C29" w:rsidRDefault="00827C29" w:rsidP="00762DA4">
            <w:r>
              <w:t>Vigilance</w:t>
            </w:r>
          </w:p>
        </w:tc>
        <w:tc>
          <w:tcPr>
            <w:tcW w:w="2247" w:type="dxa"/>
          </w:tcPr>
          <w:p w14:paraId="765700B7" w14:textId="77777777" w:rsidR="00827C29" w:rsidRPr="00BB03C8" w:rsidRDefault="00827C29" w:rsidP="00762DA4">
            <w:pPr>
              <w:pStyle w:val="NoSpacing"/>
            </w:pPr>
            <w:r w:rsidRPr="00CA10DE">
              <w:t>Being cautious due to fear of complications</w:t>
            </w:r>
          </w:p>
        </w:tc>
        <w:tc>
          <w:tcPr>
            <w:tcW w:w="8794" w:type="dxa"/>
          </w:tcPr>
          <w:p w14:paraId="02C3712F" w14:textId="77777777" w:rsidR="00827C29" w:rsidRDefault="00827C29" w:rsidP="00762DA4">
            <w:r>
              <w:t xml:space="preserve">“I’ve already gotten a carbuncle, so I’m kind of worried about the complications. So that makes me a little more cautious.” – </w:t>
            </w:r>
            <w:r>
              <w:rPr>
                <w:b/>
              </w:rPr>
              <w:t>Female (IDM 024)</w:t>
            </w:r>
          </w:p>
          <w:p w14:paraId="1ED9BF90" w14:textId="77777777" w:rsidR="00827C29" w:rsidRDefault="00827C29" w:rsidP="00762DA4"/>
          <w:p w14:paraId="2296C697" w14:textId="77777777" w:rsidR="00827C29" w:rsidRDefault="00827C29" w:rsidP="00762DA4">
            <w:r>
              <w:t xml:space="preserve">“I’ve seen the complications of diabetes that has happened to other members of my family. So if I don’t change my habits now, I’ll end up like the other members of my family. I’ll end up with all the complications.” – </w:t>
            </w:r>
            <w:r>
              <w:rPr>
                <w:b/>
              </w:rPr>
              <w:t>Female (IDM 011)</w:t>
            </w:r>
          </w:p>
          <w:p w14:paraId="0D4D6015" w14:textId="77777777" w:rsidR="00827C29" w:rsidRDefault="00827C29" w:rsidP="00762DA4"/>
          <w:p w14:paraId="6C6BB535" w14:textId="77777777" w:rsidR="00827C29" w:rsidRPr="009F52D1" w:rsidRDefault="00827C29" w:rsidP="00762DA4">
            <w:r>
              <w:t xml:space="preserve">“So now I am very cautious. I take supplements to help against the nerve cells dying. I am also very careful about small wounds on my body.” – </w:t>
            </w:r>
            <w:r>
              <w:rPr>
                <w:b/>
              </w:rPr>
              <w:t>Male (IDM 012)</w:t>
            </w:r>
          </w:p>
        </w:tc>
      </w:tr>
      <w:tr w:rsidR="00827C29" w14:paraId="6813BF5F" w14:textId="77777777" w:rsidTr="00827C29">
        <w:tc>
          <w:tcPr>
            <w:tcW w:w="1661" w:type="dxa"/>
            <w:vMerge/>
          </w:tcPr>
          <w:p w14:paraId="39E94FE9" w14:textId="77777777" w:rsidR="00827C29" w:rsidRDefault="00827C29" w:rsidP="00762DA4"/>
        </w:tc>
        <w:tc>
          <w:tcPr>
            <w:tcW w:w="1806" w:type="dxa"/>
            <w:vMerge/>
          </w:tcPr>
          <w:p w14:paraId="46AB6666" w14:textId="77777777" w:rsidR="00827C29" w:rsidRDefault="00827C29" w:rsidP="00762DA4"/>
        </w:tc>
        <w:tc>
          <w:tcPr>
            <w:tcW w:w="2247" w:type="dxa"/>
          </w:tcPr>
          <w:p w14:paraId="38843F35" w14:textId="77777777" w:rsidR="00827C29" w:rsidRPr="00CA10DE" w:rsidRDefault="00827C29" w:rsidP="00762DA4">
            <w:pPr>
              <w:pStyle w:val="NoSpacing"/>
            </w:pPr>
            <w:r w:rsidRPr="00CA10DE">
              <w:t>Having T2D is not something to be taken lightly</w:t>
            </w:r>
          </w:p>
          <w:p w14:paraId="44799A29" w14:textId="77777777" w:rsidR="00827C29" w:rsidRPr="00CA10DE" w:rsidRDefault="00827C29" w:rsidP="00762DA4">
            <w:pPr>
              <w:pStyle w:val="NoSpacing"/>
            </w:pPr>
          </w:p>
        </w:tc>
        <w:tc>
          <w:tcPr>
            <w:tcW w:w="8794" w:type="dxa"/>
          </w:tcPr>
          <w:p w14:paraId="081C02CC" w14:textId="77777777" w:rsidR="00827C29" w:rsidRDefault="00827C29" w:rsidP="00762DA4">
            <w:r>
              <w:t xml:space="preserve">“Over the years, diabetes can be quite fatal.” – </w:t>
            </w:r>
            <w:r>
              <w:rPr>
                <w:b/>
              </w:rPr>
              <w:t>Female (IDM 011)</w:t>
            </w:r>
          </w:p>
          <w:p w14:paraId="35A3EECD" w14:textId="77777777" w:rsidR="00827C29" w:rsidRDefault="00827C29" w:rsidP="00762DA4"/>
          <w:p w14:paraId="6D0D0C21" w14:textId="77777777" w:rsidR="00827C29" w:rsidRDefault="00827C29" w:rsidP="00762DA4">
            <w:r>
              <w:t xml:space="preserve">“Diabetes cannot be cured. That’s why it’s dangerous.” – </w:t>
            </w:r>
            <w:r>
              <w:rPr>
                <w:b/>
              </w:rPr>
              <w:t>Male (IDM 013)</w:t>
            </w:r>
          </w:p>
          <w:p w14:paraId="28975024" w14:textId="77777777" w:rsidR="00827C29" w:rsidRDefault="00827C29" w:rsidP="00762DA4"/>
          <w:p w14:paraId="4FEA3C2F" w14:textId="77777777" w:rsidR="00827C29" w:rsidRPr="009F52D1" w:rsidRDefault="00827C29" w:rsidP="00762DA4">
            <w:r>
              <w:t xml:space="preserve">“Diabetes is a disease that is quite severe, for me.” – </w:t>
            </w:r>
            <w:r>
              <w:rPr>
                <w:b/>
              </w:rPr>
              <w:t>Male (IDM 017)</w:t>
            </w:r>
          </w:p>
        </w:tc>
      </w:tr>
      <w:tr w:rsidR="00827C29" w14:paraId="26590B93" w14:textId="77777777" w:rsidTr="00827C29">
        <w:tc>
          <w:tcPr>
            <w:tcW w:w="1661" w:type="dxa"/>
            <w:vMerge/>
          </w:tcPr>
          <w:p w14:paraId="58A199B8" w14:textId="77777777" w:rsidR="00827C29" w:rsidRDefault="00827C29" w:rsidP="00762DA4"/>
        </w:tc>
        <w:tc>
          <w:tcPr>
            <w:tcW w:w="1806" w:type="dxa"/>
            <w:vMerge/>
          </w:tcPr>
          <w:p w14:paraId="4A930B80" w14:textId="77777777" w:rsidR="00827C29" w:rsidRDefault="00827C29" w:rsidP="00762DA4"/>
        </w:tc>
        <w:tc>
          <w:tcPr>
            <w:tcW w:w="2247" w:type="dxa"/>
          </w:tcPr>
          <w:p w14:paraId="062CF74F" w14:textId="77777777" w:rsidR="00827C29" w:rsidRPr="00CA10DE" w:rsidRDefault="00827C29" w:rsidP="00762DA4">
            <w:pPr>
              <w:pStyle w:val="NoSpacing"/>
            </w:pPr>
            <w:r w:rsidRPr="00CA10DE">
              <w:t>Needing to be more careful now have T2D</w:t>
            </w:r>
          </w:p>
          <w:p w14:paraId="061841F5" w14:textId="77777777" w:rsidR="00827C29" w:rsidRPr="00CA10DE" w:rsidRDefault="00827C29" w:rsidP="00762DA4">
            <w:pPr>
              <w:pStyle w:val="NoSpacing"/>
            </w:pPr>
          </w:p>
        </w:tc>
        <w:tc>
          <w:tcPr>
            <w:tcW w:w="8794" w:type="dxa"/>
          </w:tcPr>
          <w:p w14:paraId="6BA70694" w14:textId="77777777" w:rsidR="00827C29" w:rsidRDefault="00827C29" w:rsidP="00762DA4">
            <w:r>
              <w:t xml:space="preserve">“I have to take better care of myself. I can’t just let my self bleed.” – </w:t>
            </w:r>
            <w:r>
              <w:rPr>
                <w:b/>
              </w:rPr>
              <w:t>Female (IDM 021)</w:t>
            </w:r>
          </w:p>
          <w:p w14:paraId="01B44CE9" w14:textId="77777777" w:rsidR="00827C29" w:rsidRDefault="00827C29" w:rsidP="00762DA4"/>
          <w:p w14:paraId="7CF744E8" w14:textId="77777777" w:rsidR="00827C29" w:rsidRDefault="00827C29" w:rsidP="00762DA4">
            <w:r>
              <w:t xml:space="preserve">“I have to take a lot of precautions in regards to my food intake.” – </w:t>
            </w:r>
            <w:r>
              <w:rPr>
                <w:b/>
              </w:rPr>
              <w:t>Male (IDM 016)</w:t>
            </w:r>
          </w:p>
          <w:p w14:paraId="351B7650" w14:textId="77777777" w:rsidR="00827C29" w:rsidRDefault="00827C29" w:rsidP="00762DA4"/>
          <w:p w14:paraId="7996B98B" w14:textId="77777777" w:rsidR="00827C29" w:rsidRPr="008A5E4C" w:rsidRDefault="00827C29" w:rsidP="00762DA4">
            <w:r>
              <w:t xml:space="preserve">“You have to be careful once you get the disease. You need to control at all times.” – </w:t>
            </w:r>
            <w:r>
              <w:rPr>
                <w:b/>
              </w:rPr>
              <w:t>Female (IDM 020)</w:t>
            </w:r>
          </w:p>
        </w:tc>
      </w:tr>
      <w:tr w:rsidR="00827C29" w14:paraId="14EF494D" w14:textId="77777777" w:rsidTr="00827C29">
        <w:tc>
          <w:tcPr>
            <w:tcW w:w="1661" w:type="dxa"/>
            <w:vMerge/>
          </w:tcPr>
          <w:p w14:paraId="411DC677" w14:textId="77777777" w:rsidR="00827C29" w:rsidRDefault="00827C29" w:rsidP="00762DA4"/>
        </w:tc>
        <w:tc>
          <w:tcPr>
            <w:tcW w:w="1806" w:type="dxa"/>
            <w:vMerge w:val="restart"/>
          </w:tcPr>
          <w:p w14:paraId="2E53A8AF" w14:textId="77777777" w:rsidR="00827C29" w:rsidRDefault="00827C29" w:rsidP="00762DA4">
            <w:r>
              <w:t>Coping Mechanism</w:t>
            </w:r>
          </w:p>
        </w:tc>
        <w:tc>
          <w:tcPr>
            <w:tcW w:w="2247" w:type="dxa"/>
          </w:tcPr>
          <w:p w14:paraId="5A7B192A" w14:textId="77777777" w:rsidR="00827C29" w:rsidRPr="004B7D7D" w:rsidRDefault="00827C29" w:rsidP="00762DA4">
            <w:pPr>
              <w:pStyle w:val="NoSpacing"/>
            </w:pPr>
            <w:r w:rsidRPr="004B7D7D">
              <w:t>Avoiding negative thoughts about prospect of disease</w:t>
            </w:r>
          </w:p>
          <w:p w14:paraId="3F81470F" w14:textId="77777777" w:rsidR="00827C29" w:rsidRPr="00CA10DE" w:rsidRDefault="00827C29" w:rsidP="00762DA4">
            <w:pPr>
              <w:pStyle w:val="NoSpacing"/>
            </w:pPr>
          </w:p>
        </w:tc>
        <w:tc>
          <w:tcPr>
            <w:tcW w:w="8794" w:type="dxa"/>
          </w:tcPr>
          <w:p w14:paraId="5D8FEC61" w14:textId="77777777" w:rsidR="00827C29" w:rsidRDefault="00827C29" w:rsidP="00762DA4">
            <w:r>
              <w:t xml:space="preserve">“I try not to think too much about the future. I don’t know how long I’m going to live, and I can’t control the future, so why must I be unhappy?” – </w:t>
            </w:r>
            <w:r>
              <w:rPr>
                <w:b/>
              </w:rPr>
              <w:t>Female (IDM 021)</w:t>
            </w:r>
          </w:p>
          <w:p w14:paraId="756C2E96" w14:textId="77777777" w:rsidR="00827C29" w:rsidRDefault="00827C29" w:rsidP="00762DA4"/>
          <w:p w14:paraId="5244192B" w14:textId="77777777" w:rsidR="00827C29" w:rsidRDefault="00827C29" w:rsidP="00762DA4">
            <w:r>
              <w:t xml:space="preserve">“I tell myself that all these issues will not happen now. It’s still a long way off.” – </w:t>
            </w:r>
            <w:r>
              <w:rPr>
                <w:b/>
              </w:rPr>
              <w:t>Female (IDM 006)</w:t>
            </w:r>
          </w:p>
          <w:p w14:paraId="19865706" w14:textId="77777777" w:rsidR="00827C29" w:rsidRDefault="00827C29" w:rsidP="00762DA4"/>
          <w:p w14:paraId="51C530D5" w14:textId="77777777" w:rsidR="00827C29" w:rsidRPr="00296A05" w:rsidRDefault="00827C29" w:rsidP="00762DA4">
            <w:r>
              <w:t xml:space="preserve">“I try not to think about the negative things, and focus on the positive.”- </w:t>
            </w:r>
            <w:r>
              <w:rPr>
                <w:b/>
              </w:rPr>
              <w:t>Male (IDM 013)</w:t>
            </w:r>
          </w:p>
        </w:tc>
      </w:tr>
      <w:tr w:rsidR="00827C29" w14:paraId="2D457474" w14:textId="77777777" w:rsidTr="00827C29">
        <w:tc>
          <w:tcPr>
            <w:tcW w:w="1661" w:type="dxa"/>
            <w:vMerge/>
          </w:tcPr>
          <w:p w14:paraId="3ADBD45B" w14:textId="77777777" w:rsidR="00827C29" w:rsidRDefault="00827C29" w:rsidP="00762DA4"/>
        </w:tc>
        <w:tc>
          <w:tcPr>
            <w:tcW w:w="1806" w:type="dxa"/>
            <w:vMerge/>
          </w:tcPr>
          <w:p w14:paraId="1E6E888B" w14:textId="77777777" w:rsidR="00827C29" w:rsidRDefault="00827C29" w:rsidP="00762DA4"/>
        </w:tc>
        <w:tc>
          <w:tcPr>
            <w:tcW w:w="2247" w:type="dxa"/>
          </w:tcPr>
          <w:p w14:paraId="1178FC0A" w14:textId="77777777" w:rsidR="00827C29" w:rsidRDefault="00827C29" w:rsidP="00762DA4">
            <w:pPr>
              <w:pStyle w:val="NoSpacing"/>
            </w:pPr>
            <w:r w:rsidRPr="004B7D7D">
              <w:t>Leaving it up to fate</w:t>
            </w:r>
          </w:p>
          <w:p w14:paraId="6969C04E" w14:textId="77777777" w:rsidR="00827C29" w:rsidRPr="004B7D7D" w:rsidRDefault="00827C29" w:rsidP="00762DA4">
            <w:pPr>
              <w:pStyle w:val="NoSpacing"/>
            </w:pPr>
          </w:p>
        </w:tc>
        <w:tc>
          <w:tcPr>
            <w:tcW w:w="8794" w:type="dxa"/>
          </w:tcPr>
          <w:p w14:paraId="190364C7" w14:textId="77777777" w:rsidR="00827C29" w:rsidRDefault="00827C29" w:rsidP="00762DA4">
            <w:r>
              <w:t xml:space="preserve">“You can say you want to control all of this, but ether way you are going to die.” – </w:t>
            </w:r>
            <w:r>
              <w:rPr>
                <w:b/>
              </w:rPr>
              <w:t>Male (IDM 012)</w:t>
            </w:r>
          </w:p>
          <w:p w14:paraId="323DE41C" w14:textId="77777777" w:rsidR="00827C29" w:rsidRDefault="00827C29" w:rsidP="00762DA4"/>
          <w:p w14:paraId="0B64DA65" w14:textId="77777777" w:rsidR="00827C29" w:rsidRDefault="00827C29" w:rsidP="00762DA4">
            <w:r>
              <w:t xml:space="preserve">“If I am to get the complications, then that’s just my fate…” – </w:t>
            </w:r>
            <w:r>
              <w:rPr>
                <w:b/>
              </w:rPr>
              <w:t>Male (IDM 017)</w:t>
            </w:r>
          </w:p>
          <w:p w14:paraId="371B0E76" w14:textId="77777777" w:rsidR="00827C29" w:rsidRDefault="00827C29" w:rsidP="00762DA4"/>
          <w:p w14:paraId="2406A06E" w14:textId="77777777" w:rsidR="00827C29" w:rsidRPr="00296A05" w:rsidRDefault="00827C29" w:rsidP="00762DA4">
            <w:r>
              <w:t xml:space="preserve">“I am old already. If I have to go, I’ll go.” – </w:t>
            </w:r>
            <w:r>
              <w:rPr>
                <w:b/>
              </w:rPr>
              <w:t>Female (IDM 003)</w:t>
            </w:r>
          </w:p>
        </w:tc>
      </w:tr>
      <w:tr w:rsidR="00827C29" w14:paraId="4EBA9D9B" w14:textId="77777777" w:rsidTr="00827C29">
        <w:tc>
          <w:tcPr>
            <w:tcW w:w="1661" w:type="dxa"/>
            <w:vMerge/>
          </w:tcPr>
          <w:p w14:paraId="5C914D79" w14:textId="77777777" w:rsidR="00827C29" w:rsidRDefault="00827C29" w:rsidP="00762DA4"/>
        </w:tc>
        <w:tc>
          <w:tcPr>
            <w:tcW w:w="1806" w:type="dxa"/>
            <w:vMerge/>
          </w:tcPr>
          <w:p w14:paraId="4D55F1CC" w14:textId="77777777" w:rsidR="00827C29" w:rsidRDefault="00827C29" w:rsidP="00762DA4"/>
        </w:tc>
        <w:tc>
          <w:tcPr>
            <w:tcW w:w="2247" w:type="dxa"/>
          </w:tcPr>
          <w:p w14:paraId="752A0CF4" w14:textId="77777777" w:rsidR="00827C29" w:rsidRPr="004B7D7D" w:rsidRDefault="00827C29" w:rsidP="00762DA4">
            <w:pPr>
              <w:pStyle w:val="NoSpacing"/>
            </w:pPr>
            <w:r w:rsidRPr="004B7D7D">
              <w:t>Believing that God determines fate</w:t>
            </w:r>
          </w:p>
          <w:p w14:paraId="693FD16B" w14:textId="77777777" w:rsidR="00827C29" w:rsidRPr="004B7D7D" w:rsidRDefault="00827C29" w:rsidP="00762DA4">
            <w:pPr>
              <w:pStyle w:val="NoSpacing"/>
            </w:pPr>
          </w:p>
        </w:tc>
        <w:tc>
          <w:tcPr>
            <w:tcW w:w="8794" w:type="dxa"/>
          </w:tcPr>
          <w:p w14:paraId="5051DB8C" w14:textId="77777777" w:rsidR="00827C29" w:rsidRDefault="00827C29" w:rsidP="00762DA4">
            <w:r>
              <w:t xml:space="preserve">“I was a little upset that I got diabetes, but I believe that is my fate. It depends on God, doesn’t it?” – </w:t>
            </w:r>
            <w:r>
              <w:rPr>
                <w:b/>
              </w:rPr>
              <w:t>Female (IDM 022)</w:t>
            </w:r>
          </w:p>
          <w:p w14:paraId="6F60765A" w14:textId="77777777" w:rsidR="00827C29" w:rsidRDefault="00827C29" w:rsidP="00762DA4"/>
          <w:p w14:paraId="62A95B7F" w14:textId="77777777" w:rsidR="00827C29" w:rsidRDefault="00827C29" w:rsidP="00762DA4">
            <w:r>
              <w:t xml:space="preserve">“As for complications, I leave that to God.” – </w:t>
            </w:r>
            <w:r>
              <w:rPr>
                <w:b/>
              </w:rPr>
              <w:t>Male (IDM 016)</w:t>
            </w:r>
          </w:p>
          <w:p w14:paraId="1627FA45" w14:textId="77777777" w:rsidR="00827C29" w:rsidRDefault="00827C29" w:rsidP="00762DA4"/>
          <w:p w14:paraId="16B8E875" w14:textId="77777777" w:rsidR="00827C29" w:rsidRPr="007F62CA" w:rsidRDefault="00827C29" w:rsidP="00762DA4">
            <w:r>
              <w:t xml:space="preserve">“I don’t know, but for me, it all depends on God.” – </w:t>
            </w:r>
            <w:r>
              <w:rPr>
                <w:b/>
              </w:rPr>
              <w:t>Male (IDM 009)</w:t>
            </w:r>
          </w:p>
        </w:tc>
      </w:tr>
      <w:tr w:rsidR="00827C29" w14:paraId="139A0CAA" w14:textId="77777777" w:rsidTr="00827C29">
        <w:tc>
          <w:tcPr>
            <w:tcW w:w="1661" w:type="dxa"/>
            <w:vMerge w:val="restart"/>
          </w:tcPr>
          <w:p w14:paraId="683D19A0" w14:textId="77777777" w:rsidR="00827C29" w:rsidRDefault="00827C29" w:rsidP="00762DA4">
            <w:r>
              <w:t>Negative Disposition</w:t>
            </w:r>
          </w:p>
          <w:p w14:paraId="0B0CF28F" w14:textId="77777777" w:rsidR="00827C29" w:rsidRDefault="00827C29" w:rsidP="00762DA4"/>
          <w:p w14:paraId="0AC20CDA" w14:textId="77777777" w:rsidR="00827C29" w:rsidRPr="00390B0F" w:rsidRDefault="00827C29" w:rsidP="00762DA4">
            <w:pPr>
              <w:rPr>
                <w:i/>
              </w:rPr>
            </w:pPr>
            <w:r w:rsidRPr="00390B0F">
              <w:rPr>
                <w:i/>
              </w:rPr>
              <w:t>Negative inherent qualities of mind and character</w:t>
            </w:r>
          </w:p>
          <w:p w14:paraId="5173C3D0" w14:textId="77777777" w:rsidR="00827C29" w:rsidRDefault="00827C29" w:rsidP="00762DA4"/>
        </w:tc>
        <w:tc>
          <w:tcPr>
            <w:tcW w:w="1806" w:type="dxa"/>
            <w:vMerge w:val="restart"/>
          </w:tcPr>
          <w:p w14:paraId="612BDA60" w14:textId="77777777" w:rsidR="00827C29" w:rsidRDefault="00827C29" w:rsidP="00762DA4">
            <w:r>
              <w:t>Denial</w:t>
            </w:r>
          </w:p>
        </w:tc>
        <w:tc>
          <w:tcPr>
            <w:tcW w:w="2247" w:type="dxa"/>
          </w:tcPr>
          <w:p w14:paraId="6A659094" w14:textId="77777777" w:rsidR="00827C29" w:rsidRPr="004B7D7D" w:rsidRDefault="00827C29" w:rsidP="00762DA4">
            <w:pPr>
              <w:pStyle w:val="NoSpacing"/>
            </w:pPr>
            <w:r w:rsidRPr="004B7D7D">
              <w:t>Finding difficulty to accept reality</w:t>
            </w:r>
          </w:p>
          <w:p w14:paraId="556879B2" w14:textId="77777777" w:rsidR="00827C29" w:rsidRPr="004B7D7D" w:rsidRDefault="00827C29" w:rsidP="00762DA4">
            <w:pPr>
              <w:pStyle w:val="NoSpacing"/>
            </w:pPr>
          </w:p>
        </w:tc>
        <w:tc>
          <w:tcPr>
            <w:tcW w:w="8794" w:type="dxa"/>
          </w:tcPr>
          <w:p w14:paraId="24118C24" w14:textId="77777777" w:rsidR="00827C29" w:rsidRDefault="00827C29" w:rsidP="00762DA4">
            <w:r>
              <w:t xml:space="preserve">“I rejected the doctor’s opinion that I have diabetes.” – </w:t>
            </w:r>
            <w:r>
              <w:rPr>
                <w:b/>
              </w:rPr>
              <w:t>Male (IDM 012)</w:t>
            </w:r>
          </w:p>
          <w:p w14:paraId="5039F8D3" w14:textId="77777777" w:rsidR="00827C29" w:rsidRDefault="00827C29" w:rsidP="00762DA4"/>
          <w:p w14:paraId="5B0B95E3" w14:textId="77777777" w:rsidR="00827C29" w:rsidRDefault="00827C29" w:rsidP="00762DA4">
            <w:r>
              <w:t xml:space="preserve">“At that time, I couldn’t accept the fact that I was a diabetic.” – </w:t>
            </w:r>
            <w:r>
              <w:rPr>
                <w:b/>
              </w:rPr>
              <w:t>Male (IDM 017)</w:t>
            </w:r>
          </w:p>
          <w:p w14:paraId="6681FA22" w14:textId="77777777" w:rsidR="00827C29" w:rsidRDefault="00827C29" w:rsidP="00762DA4"/>
          <w:p w14:paraId="2365CDEF" w14:textId="77777777" w:rsidR="00827C29" w:rsidRPr="0013278B" w:rsidRDefault="00827C29" w:rsidP="00762DA4">
            <w:r>
              <w:t xml:space="preserve">“I didn’t want to attend all these diabetic talks. I felt upset. I could not accept it.” – </w:t>
            </w:r>
            <w:r>
              <w:rPr>
                <w:b/>
              </w:rPr>
              <w:t>Male (IDM 023)</w:t>
            </w:r>
          </w:p>
        </w:tc>
      </w:tr>
      <w:tr w:rsidR="00827C29" w14:paraId="6DB3640C" w14:textId="77777777" w:rsidTr="00827C29">
        <w:tc>
          <w:tcPr>
            <w:tcW w:w="1661" w:type="dxa"/>
            <w:vMerge/>
          </w:tcPr>
          <w:p w14:paraId="17E48A23" w14:textId="77777777" w:rsidR="00827C29" w:rsidRDefault="00827C29" w:rsidP="00762DA4"/>
        </w:tc>
        <w:tc>
          <w:tcPr>
            <w:tcW w:w="1806" w:type="dxa"/>
            <w:vMerge/>
          </w:tcPr>
          <w:p w14:paraId="359412EB" w14:textId="77777777" w:rsidR="00827C29" w:rsidRDefault="00827C29" w:rsidP="00762DA4"/>
        </w:tc>
        <w:tc>
          <w:tcPr>
            <w:tcW w:w="2247" w:type="dxa"/>
          </w:tcPr>
          <w:p w14:paraId="0CA68FAD" w14:textId="77777777" w:rsidR="00827C29" w:rsidRPr="004B7D7D" w:rsidRDefault="00827C29" w:rsidP="00762DA4">
            <w:pPr>
              <w:pStyle w:val="NoSpacing"/>
            </w:pPr>
            <w:r w:rsidRPr="004B7D7D">
              <w:t>Finding it difficult to accept disease because had healthy lifestyle</w:t>
            </w:r>
          </w:p>
          <w:p w14:paraId="6CE28C34" w14:textId="77777777" w:rsidR="00827C29" w:rsidRPr="004B7D7D" w:rsidRDefault="00827C29" w:rsidP="00762DA4">
            <w:pPr>
              <w:pStyle w:val="NoSpacing"/>
            </w:pPr>
          </w:p>
        </w:tc>
        <w:tc>
          <w:tcPr>
            <w:tcW w:w="8794" w:type="dxa"/>
          </w:tcPr>
          <w:p w14:paraId="4A29951C" w14:textId="77777777" w:rsidR="00827C29" w:rsidRDefault="00827C29" w:rsidP="00762DA4">
            <w:r>
              <w:t xml:space="preserve">“I am a sports man. I should not have gotten diabetes.” – </w:t>
            </w:r>
            <w:r>
              <w:rPr>
                <w:b/>
              </w:rPr>
              <w:t>Male (IDM 002)</w:t>
            </w:r>
          </w:p>
          <w:p w14:paraId="384A3481" w14:textId="77777777" w:rsidR="00827C29" w:rsidRDefault="00827C29" w:rsidP="00762DA4"/>
          <w:p w14:paraId="11CD10D5" w14:textId="77777777" w:rsidR="00827C29" w:rsidRDefault="00827C29" w:rsidP="00762DA4">
            <w:r>
              <w:t xml:space="preserve">“I used to be a policeman. My work used to be very physical. So I was in denial when they told me I had diabetes.” – </w:t>
            </w:r>
            <w:r>
              <w:rPr>
                <w:b/>
              </w:rPr>
              <w:t>Male (IDM 023)</w:t>
            </w:r>
          </w:p>
          <w:p w14:paraId="030B784D" w14:textId="77777777" w:rsidR="00827C29" w:rsidRDefault="00827C29" w:rsidP="00762DA4"/>
          <w:p w14:paraId="6A12C8EF" w14:textId="77777777" w:rsidR="00827C29" w:rsidRPr="00064922" w:rsidRDefault="00827C29" w:rsidP="00762DA4">
            <w:r>
              <w:t xml:space="preserve">“I work very hard. How did I come to develop diabetes?” – </w:t>
            </w:r>
            <w:r>
              <w:rPr>
                <w:b/>
              </w:rPr>
              <w:t>Male (IDM 013)</w:t>
            </w:r>
          </w:p>
        </w:tc>
      </w:tr>
      <w:tr w:rsidR="00827C29" w14:paraId="4D1355BD" w14:textId="77777777" w:rsidTr="00827C29">
        <w:tc>
          <w:tcPr>
            <w:tcW w:w="1661" w:type="dxa"/>
            <w:vMerge/>
          </w:tcPr>
          <w:p w14:paraId="16120E6F" w14:textId="77777777" w:rsidR="00827C29" w:rsidRDefault="00827C29" w:rsidP="00762DA4"/>
        </w:tc>
        <w:tc>
          <w:tcPr>
            <w:tcW w:w="1806" w:type="dxa"/>
            <w:vMerge w:val="restart"/>
          </w:tcPr>
          <w:p w14:paraId="4DC0655B" w14:textId="77777777" w:rsidR="00827C29" w:rsidRDefault="00827C29" w:rsidP="00762DA4">
            <w:r>
              <w:t>Pessimism</w:t>
            </w:r>
          </w:p>
        </w:tc>
        <w:tc>
          <w:tcPr>
            <w:tcW w:w="2247" w:type="dxa"/>
          </w:tcPr>
          <w:p w14:paraId="68FD3444" w14:textId="77777777" w:rsidR="00827C29" w:rsidRDefault="00827C29" w:rsidP="00762DA4">
            <w:pPr>
              <w:pStyle w:val="NoSpacing"/>
            </w:pPr>
            <w:r w:rsidRPr="004B7D7D">
              <w:t>Frustrating have to take medication lifelong</w:t>
            </w:r>
          </w:p>
          <w:p w14:paraId="54CAF73C" w14:textId="77777777" w:rsidR="00827C29" w:rsidRPr="004B7D7D" w:rsidRDefault="00827C29" w:rsidP="00762DA4">
            <w:pPr>
              <w:pStyle w:val="NoSpacing"/>
            </w:pPr>
          </w:p>
        </w:tc>
        <w:tc>
          <w:tcPr>
            <w:tcW w:w="8794" w:type="dxa"/>
          </w:tcPr>
          <w:p w14:paraId="097B8D2B" w14:textId="77777777" w:rsidR="00827C29" w:rsidRDefault="00827C29" w:rsidP="00762DA4">
            <w:r>
              <w:t xml:space="preserve">“Compared to normal people, I have to take this medicine lifelong in order to survive.” – </w:t>
            </w:r>
            <w:r>
              <w:rPr>
                <w:b/>
              </w:rPr>
              <w:t>Male (IDM 012)</w:t>
            </w:r>
          </w:p>
          <w:p w14:paraId="63E37253" w14:textId="77777777" w:rsidR="00827C29" w:rsidRDefault="00827C29" w:rsidP="00762DA4"/>
          <w:p w14:paraId="27A5D3D6" w14:textId="77777777" w:rsidR="00827C29" w:rsidRDefault="00827C29" w:rsidP="00762DA4">
            <w:r>
              <w:t xml:space="preserve">“That’s what affects me. The thought that I have to take it till I die.” – </w:t>
            </w:r>
            <w:r>
              <w:rPr>
                <w:b/>
              </w:rPr>
              <w:t>Male (IDM 010)</w:t>
            </w:r>
          </w:p>
          <w:p w14:paraId="1FBC91FC" w14:textId="77777777" w:rsidR="00827C29" w:rsidRDefault="00827C29" w:rsidP="00762DA4"/>
          <w:p w14:paraId="203930D6" w14:textId="77777777" w:rsidR="00827C29" w:rsidRPr="00C117AA" w:rsidRDefault="00827C29" w:rsidP="00762DA4">
            <w:r>
              <w:t xml:space="preserve">“I felt very disappointed when I found out I had to take medication lifelong.” – </w:t>
            </w:r>
            <w:r>
              <w:rPr>
                <w:b/>
              </w:rPr>
              <w:t>Female (IDM 003)</w:t>
            </w:r>
          </w:p>
        </w:tc>
      </w:tr>
      <w:tr w:rsidR="00827C29" w14:paraId="3677A63E" w14:textId="77777777" w:rsidTr="00827C29">
        <w:tc>
          <w:tcPr>
            <w:tcW w:w="1661" w:type="dxa"/>
            <w:vMerge/>
          </w:tcPr>
          <w:p w14:paraId="79CCFEE3" w14:textId="77777777" w:rsidR="00827C29" w:rsidRDefault="00827C29" w:rsidP="00762DA4"/>
        </w:tc>
        <w:tc>
          <w:tcPr>
            <w:tcW w:w="1806" w:type="dxa"/>
            <w:vMerge/>
          </w:tcPr>
          <w:p w14:paraId="485B3264" w14:textId="77777777" w:rsidR="00827C29" w:rsidRDefault="00827C29" w:rsidP="00762DA4"/>
        </w:tc>
        <w:tc>
          <w:tcPr>
            <w:tcW w:w="2247" w:type="dxa"/>
          </w:tcPr>
          <w:p w14:paraId="6DA8FDC4" w14:textId="77777777" w:rsidR="00827C29" w:rsidRPr="004B7D7D" w:rsidRDefault="00827C29" w:rsidP="00762DA4">
            <w:pPr>
              <w:pStyle w:val="NoSpacing"/>
            </w:pPr>
            <w:r w:rsidRPr="004B7D7D">
              <w:t>Getting fed up of taking medication</w:t>
            </w:r>
          </w:p>
        </w:tc>
        <w:tc>
          <w:tcPr>
            <w:tcW w:w="8794" w:type="dxa"/>
          </w:tcPr>
          <w:p w14:paraId="071C476F" w14:textId="77777777" w:rsidR="00827C29" w:rsidRDefault="00827C29" w:rsidP="00762DA4">
            <w:r>
              <w:t xml:space="preserve">“Sometimes, after you’ve been taking medication for a long time, you get sick of it, you feel like you don’t want to take medicine. Let your body rest, you know, that feeling.” – </w:t>
            </w:r>
            <w:r>
              <w:rPr>
                <w:b/>
              </w:rPr>
              <w:t>Male (IDM 012)</w:t>
            </w:r>
          </w:p>
          <w:p w14:paraId="62ED3148" w14:textId="77777777" w:rsidR="00827C29" w:rsidRDefault="00827C29" w:rsidP="00762DA4"/>
          <w:p w14:paraId="40888DB1" w14:textId="77777777" w:rsidR="00827C29" w:rsidRDefault="00827C29" w:rsidP="00762DA4">
            <w:r>
              <w:t xml:space="preserve">“I take this medication daily, but sometimes I feel like I want to vomit taking all these pills. It’s like I can’t handle it anymore. Like I’m sick of it.” – </w:t>
            </w:r>
            <w:r>
              <w:rPr>
                <w:b/>
              </w:rPr>
              <w:t>Female (IDM 021)</w:t>
            </w:r>
          </w:p>
          <w:p w14:paraId="51B0A6C7" w14:textId="77777777" w:rsidR="00827C29" w:rsidRDefault="00827C29" w:rsidP="00762DA4"/>
          <w:p w14:paraId="00FAF438" w14:textId="77777777" w:rsidR="00827C29" w:rsidRPr="00C117AA" w:rsidRDefault="00827C29" w:rsidP="00762DA4">
            <w:r>
              <w:t xml:space="preserve">“Sometimes I feel like I just don’t want to take the medication.” – </w:t>
            </w:r>
            <w:r>
              <w:rPr>
                <w:b/>
              </w:rPr>
              <w:t>Female (IDM 006)</w:t>
            </w:r>
          </w:p>
        </w:tc>
      </w:tr>
      <w:tr w:rsidR="00827C29" w14:paraId="7378DF44" w14:textId="77777777" w:rsidTr="00827C29">
        <w:tc>
          <w:tcPr>
            <w:tcW w:w="1661" w:type="dxa"/>
            <w:vMerge/>
          </w:tcPr>
          <w:p w14:paraId="27315E36" w14:textId="77777777" w:rsidR="00827C29" w:rsidRDefault="00827C29" w:rsidP="00762DA4"/>
        </w:tc>
        <w:tc>
          <w:tcPr>
            <w:tcW w:w="1806" w:type="dxa"/>
            <w:vMerge/>
          </w:tcPr>
          <w:p w14:paraId="2BF7F9B6" w14:textId="77777777" w:rsidR="00827C29" w:rsidRDefault="00827C29" w:rsidP="00762DA4"/>
        </w:tc>
        <w:tc>
          <w:tcPr>
            <w:tcW w:w="2247" w:type="dxa"/>
          </w:tcPr>
          <w:p w14:paraId="63338884" w14:textId="77777777" w:rsidR="00827C29" w:rsidRDefault="00827C29" w:rsidP="00762DA4">
            <w:pPr>
              <w:pStyle w:val="NoSpacing"/>
            </w:pPr>
            <w:r w:rsidRPr="004B7D7D">
              <w:t>Perceiving self to be sickly if take more medications</w:t>
            </w:r>
          </w:p>
          <w:p w14:paraId="4B092225" w14:textId="77777777" w:rsidR="00827C29" w:rsidRPr="004B7D7D" w:rsidRDefault="00827C29" w:rsidP="00762DA4">
            <w:pPr>
              <w:pStyle w:val="NoSpacing"/>
            </w:pPr>
          </w:p>
        </w:tc>
        <w:tc>
          <w:tcPr>
            <w:tcW w:w="8794" w:type="dxa"/>
          </w:tcPr>
          <w:p w14:paraId="386FB863" w14:textId="77777777" w:rsidR="00827C29" w:rsidRDefault="00827C29" w:rsidP="00762DA4">
            <w:r>
              <w:t xml:space="preserve">“Because I was told to take more medicine, I feel that I’m even more sick. More sick that’s why I have to take more medicine.” – </w:t>
            </w:r>
            <w:r>
              <w:rPr>
                <w:b/>
              </w:rPr>
              <w:t>Female (IDM 003)</w:t>
            </w:r>
          </w:p>
          <w:p w14:paraId="31018ABA" w14:textId="77777777" w:rsidR="00827C29" w:rsidRDefault="00827C29" w:rsidP="00762DA4"/>
          <w:p w14:paraId="2333D677" w14:textId="77777777" w:rsidR="00827C29" w:rsidRDefault="00827C29" w:rsidP="00762DA4">
            <w:r>
              <w:t xml:space="preserve">“Taking medicine makes me feel less complete, compared to other people.” – </w:t>
            </w:r>
            <w:r>
              <w:rPr>
                <w:b/>
              </w:rPr>
              <w:t>Female (IDM 021)</w:t>
            </w:r>
          </w:p>
          <w:p w14:paraId="16B7655B" w14:textId="77777777" w:rsidR="00827C29" w:rsidRDefault="00827C29" w:rsidP="00762DA4"/>
          <w:p w14:paraId="14B80A89" w14:textId="77777777" w:rsidR="00827C29" w:rsidRPr="004337FC" w:rsidRDefault="00827C29" w:rsidP="00762DA4">
            <w:r>
              <w:t xml:space="preserve">“Strong people don’t need to take medicine. Normal people. Only sick people need to take medicine.” – </w:t>
            </w:r>
            <w:r>
              <w:rPr>
                <w:b/>
              </w:rPr>
              <w:t>Male (IDM 007)</w:t>
            </w:r>
          </w:p>
        </w:tc>
      </w:tr>
      <w:tr w:rsidR="00827C29" w14:paraId="66106CF7" w14:textId="77777777" w:rsidTr="00827C29">
        <w:tc>
          <w:tcPr>
            <w:tcW w:w="1661" w:type="dxa"/>
            <w:vMerge/>
          </w:tcPr>
          <w:p w14:paraId="7F1A2810" w14:textId="77777777" w:rsidR="00827C29" w:rsidRDefault="00827C29" w:rsidP="00762DA4"/>
        </w:tc>
        <w:tc>
          <w:tcPr>
            <w:tcW w:w="1806" w:type="dxa"/>
            <w:vMerge/>
          </w:tcPr>
          <w:p w14:paraId="297FF177" w14:textId="77777777" w:rsidR="00827C29" w:rsidRDefault="00827C29" w:rsidP="00762DA4"/>
        </w:tc>
        <w:tc>
          <w:tcPr>
            <w:tcW w:w="2247" w:type="dxa"/>
          </w:tcPr>
          <w:p w14:paraId="2C5F1B41" w14:textId="77777777" w:rsidR="00827C29" w:rsidRPr="004B7D7D" w:rsidRDefault="00827C29" w:rsidP="00762DA4">
            <w:pPr>
              <w:pStyle w:val="NoSpacing"/>
            </w:pPr>
            <w:r w:rsidRPr="004B7D7D">
              <w:t>Depressing T2D has occurred in self</w:t>
            </w:r>
          </w:p>
          <w:p w14:paraId="57A548DB" w14:textId="77777777" w:rsidR="00827C29" w:rsidRPr="004B7D7D" w:rsidRDefault="00827C29" w:rsidP="00762DA4">
            <w:pPr>
              <w:pStyle w:val="NoSpacing"/>
            </w:pPr>
          </w:p>
        </w:tc>
        <w:tc>
          <w:tcPr>
            <w:tcW w:w="8794" w:type="dxa"/>
          </w:tcPr>
          <w:p w14:paraId="7AE8D4E5" w14:textId="77777777" w:rsidR="00827C29" w:rsidRDefault="00827C29" w:rsidP="00762DA4">
            <w:pPr>
              <w:rPr>
                <w:b/>
              </w:rPr>
            </w:pPr>
            <w:r>
              <w:t xml:space="preserve">“Initially I was really frustrated. I’ve worked at a ward before, I know all about diabetes I was a little upset.” – </w:t>
            </w:r>
            <w:r>
              <w:rPr>
                <w:b/>
              </w:rPr>
              <w:t>Male (IDM 004)</w:t>
            </w:r>
          </w:p>
          <w:p w14:paraId="513C3F24" w14:textId="77777777" w:rsidR="00827C29" w:rsidRDefault="00827C29" w:rsidP="00762DA4">
            <w:pPr>
              <w:rPr>
                <w:b/>
              </w:rPr>
            </w:pPr>
          </w:p>
          <w:p w14:paraId="0F4F1BED" w14:textId="77777777" w:rsidR="00827C29" w:rsidRDefault="00827C29" w:rsidP="00762DA4">
            <w:r>
              <w:t xml:space="preserve">“I was really sad when I got diabetes, initially. I was a sportsman, I shouldn’t have gotten this.” – </w:t>
            </w:r>
            <w:r>
              <w:rPr>
                <w:b/>
              </w:rPr>
              <w:t>Male (IDM 002)</w:t>
            </w:r>
          </w:p>
          <w:p w14:paraId="68EF1063" w14:textId="77777777" w:rsidR="00827C29" w:rsidRDefault="00827C29" w:rsidP="00762DA4"/>
          <w:p w14:paraId="36549622" w14:textId="77777777" w:rsidR="00827C29" w:rsidRPr="004337FC" w:rsidRDefault="00827C29" w:rsidP="00762DA4">
            <w:r>
              <w:t xml:space="preserve">“To be honest, initially I was really depressed.” – </w:t>
            </w:r>
            <w:r>
              <w:rPr>
                <w:b/>
              </w:rPr>
              <w:t>Female (IDM 021)</w:t>
            </w:r>
          </w:p>
        </w:tc>
      </w:tr>
      <w:tr w:rsidR="00827C29" w14:paraId="68F07F13" w14:textId="77777777" w:rsidTr="00827C29">
        <w:tc>
          <w:tcPr>
            <w:tcW w:w="1661" w:type="dxa"/>
            <w:vMerge/>
          </w:tcPr>
          <w:p w14:paraId="1F313F09" w14:textId="77777777" w:rsidR="00827C29" w:rsidRDefault="00827C29" w:rsidP="00762DA4"/>
        </w:tc>
        <w:tc>
          <w:tcPr>
            <w:tcW w:w="1806" w:type="dxa"/>
            <w:vMerge/>
          </w:tcPr>
          <w:p w14:paraId="3F4C070C" w14:textId="77777777" w:rsidR="00827C29" w:rsidRDefault="00827C29" w:rsidP="00762DA4"/>
        </w:tc>
        <w:tc>
          <w:tcPr>
            <w:tcW w:w="2247" w:type="dxa"/>
          </w:tcPr>
          <w:p w14:paraId="62B73BD6" w14:textId="77777777" w:rsidR="00827C29" w:rsidRPr="004B7D7D" w:rsidRDefault="00827C29" w:rsidP="00762DA4">
            <w:pPr>
              <w:pStyle w:val="NoSpacing"/>
            </w:pPr>
            <w:r w:rsidRPr="004B7D7D">
              <w:t>Feeling restricted now that have T2D</w:t>
            </w:r>
          </w:p>
          <w:p w14:paraId="2A7F70D6" w14:textId="77777777" w:rsidR="00827C29" w:rsidRPr="004B7D7D" w:rsidRDefault="00827C29" w:rsidP="00762DA4">
            <w:pPr>
              <w:pStyle w:val="NoSpacing"/>
            </w:pPr>
          </w:p>
        </w:tc>
        <w:tc>
          <w:tcPr>
            <w:tcW w:w="8794" w:type="dxa"/>
          </w:tcPr>
          <w:p w14:paraId="76189163" w14:textId="77777777" w:rsidR="00827C29" w:rsidRDefault="00827C29" w:rsidP="00762DA4">
            <w:r>
              <w:t xml:space="preserve">“I feel really sad, because I cannot eat all the things that I want to eat.” – </w:t>
            </w:r>
            <w:r>
              <w:rPr>
                <w:b/>
              </w:rPr>
              <w:t>Male (IDM 002)</w:t>
            </w:r>
          </w:p>
          <w:p w14:paraId="278E8664" w14:textId="77777777" w:rsidR="00827C29" w:rsidRDefault="00827C29" w:rsidP="00762DA4"/>
          <w:p w14:paraId="21C674E2" w14:textId="77777777" w:rsidR="00827C29" w:rsidRDefault="00827C29" w:rsidP="00762DA4">
            <w:r>
              <w:t xml:space="preserve">“There are a lot of things that you are restricted from doing when you are a diabetic patient.” – </w:t>
            </w:r>
            <w:r>
              <w:rPr>
                <w:b/>
              </w:rPr>
              <w:t>Male (IDM 010)</w:t>
            </w:r>
          </w:p>
          <w:p w14:paraId="557ED1AD" w14:textId="77777777" w:rsidR="00827C29" w:rsidRDefault="00827C29" w:rsidP="00762DA4"/>
          <w:p w14:paraId="7D3EAFF0" w14:textId="77777777" w:rsidR="00827C29" w:rsidRPr="004C7F9B" w:rsidRDefault="00827C29" w:rsidP="00762DA4">
            <w:r>
              <w:t xml:space="preserve">“Previously, before I was diabetic, I felt really active. Now that I have this disease, I feel very lethargic.” – </w:t>
            </w:r>
            <w:r>
              <w:rPr>
                <w:b/>
              </w:rPr>
              <w:t>Male (IDM 009)</w:t>
            </w:r>
          </w:p>
        </w:tc>
      </w:tr>
      <w:tr w:rsidR="00827C29" w14:paraId="56F36EEE" w14:textId="77777777" w:rsidTr="00827C29">
        <w:tc>
          <w:tcPr>
            <w:tcW w:w="1661" w:type="dxa"/>
            <w:vMerge/>
          </w:tcPr>
          <w:p w14:paraId="6D47E387" w14:textId="77777777" w:rsidR="00827C29" w:rsidRDefault="00827C29" w:rsidP="00762DA4"/>
        </w:tc>
        <w:tc>
          <w:tcPr>
            <w:tcW w:w="1806" w:type="dxa"/>
            <w:vMerge/>
          </w:tcPr>
          <w:p w14:paraId="79F093E5" w14:textId="77777777" w:rsidR="00827C29" w:rsidRDefault="00827C29" w:rsidP="00762DA4"/>
        </w:tc>
        <w:tc>
          <w:tcPr>
            <w:tcW w:w="2247" w:type="dxa"/>
          </w:tcPr>
          <w:p w14:paraId="1D66C116" w14:textId="77777777" w:rsidR="00827C29" w:rsidRPr="004B7D7D" w:rsidRDefault="00827C29" w:rsidP="00762DA4">
            <w:pPr>
              <w:pStyle w:val="NoSpacing"/>
            </w:pPr>
            <w:r w:rsidRPr="004B7D7D">
              <w:t>Giving up on the disease</w:t>
            </w:r>
          </w:p>
        </w:tc>
        <w:tc>
          <w:tcPr>
            <w:tcW w:w="8794" w:type="dxa"/>
          </w:tcPr>
          <w:p w14:paraId="0A0A3D71" w14:textId="77777777" w:rsidR="00827C29" w:rsidRDefault="00827C29" w:rsidP="00762DA4">
            <w:r>
              <w:t xml:space="preserve">“Eventually you’ll think that you only have another 5 to 10 years, before you’re going to die, so what’s the point you struggle so hard.” – </w:t>
            </w:r>
            <w:r>
              <w:rPr>
                <w:b/>
              </w:rPr>
              <w:t>Male (IDM 012)</w:t>
            </w:r>
          </w:p>
          <w:p w14:paraId="45E3C05D" w14:textId="77777777" w:rsidR="00827C29" w:rsidRDefault="00827C29" w:rsidP="00762DA4"/>
          <w:p w14:paraId="4D577EFC" w14:textId="77777777" w:rsidR="00827C29" w:rsidRDefault="00827C29" w:rsidP="00762DA4">
            <w:r>
              <w:t xml:space="preserve">“We know there is no cure. So what’s the point of taking medication” – </w:t>
            </w:r>
            <w:r>
              <w:rPr>
                <w:b/>
              </w:rPr>
              <w:t>Female (IDM 003)</w:t>
            </w:r>
          </w:p>
          <w:p w14:paraId="30AF632A" w14:textId="77777777" w:rsidR="00827C29" w:rsidRDefault="00827C29" w:rsidP="00762DA4"/>
          <w:p w14:paraId="537BFF06" w14:textId="77777777" w:rsidR="00827C29" w:rsidRPr="00006CA4" w:rsidRDefault="00827C29" w:rsidP="00762DA4">
            <w:r>
              <w:t xml:space="preserve">“Sometimes I give up hope for controlling the disease.” – </w:t>
            </w:r>
            <w:r>
              <w:rPr>
                <w:b/>
              </w:rPr>
              <w:t>Female (IDM 021)</w:t>
            </w:r>
          </w:p>
        </w:tc>
      </w:tr>
      <w:tr w:rsidR="00827C29" w14:paraId="38D51D1D" w14:textId="77777777" w:rsidTr="00827C29">
        <w:tc>
          <w:tcPr>
            <w:tcW w:w="1661" w:type="dxa"/>
            <w:vMerge/>
          </w:tcPr>
          <w:p w14:paraId="53F393ED" w14:textId="77777777" w:rsidR="00827C29" w:rsidRDefault="00827C29" w:rsidP="00762DA4"/>
        </w:tc>
        <w:tc>
          <w:tcPr>
            <w:tcW w:w="1806" w:type="dxa"/>
            <w:vMerge/>
          </w:tcPr>
          <w:p w14:paraId="427EC16A" w14:textId="77777777" w:rsidR="00827C29" w:rsidRDefault="00827C29" w:rsidP="00762DA4"/>
        </w:tc>
        <w:tc>
          <w:tcPr>
            <w:tcW w:w="2247" w:type="dxa"/>
          </w:tcPr>
          <w:p w14:paraId="13CEE2F1" w14:textId="77777777" w:rsidR="00827C29" w:rsidRDefault="00827C29" w:rsidP="00762DA4">
            <w:pPr>
              <w:pStyle w:val="NoSpacing"/>
            </w:pPr>
            <w:r w:rsidRPr="004B7D7D">
              <w:t>Unwilling to live with complications</w:t>
            </w:r>
          </w:p>
          <w:p w14:paraId="02E4EC74" w14:textId="77777777" w:rsidR="00827C29" w:rsidRPr="004B7D7D" w:rsidRDefault="00827C29" w:rsidP="00762DA4">
            <w:pPr>
              <w:pStyle w:val="NoSpacing"/>
            </w:pPr>
          </w:p>
        </w:tc>
        <w:tc>
          <w:tcPr>
            <w:tcW w:w="8794" w:type="dxa"/>
          </w:tcPr>
          <w:p w14:paraId="234FDAC2" w14:textId="77777777" w:rsidR="00827C29" w:rsidRDefault="00827C29" w:rsidP="00762DA4">
            <w:r>
              <w:t xml:space="preserve">“I don’t want to live that kind of life (with complications)” – </w:t>
            </w:r>
            <w:r>
              <w:rPr>
                <w:b/>
              </w:rPr>
              <w:t>Male (IDM 012)</w:t>
            </w:r>
          </w:p>
          <w:p w14:paraId="49881C4B" w14:textId="77777777" w:rsidR="00827C29" w:rsidRDefault="00827C29" w:rsidP="00762DA4"/>
          <w:p w14:paraId="05B25599" w14:textId="77777777" w:rsidR="00827C29" w:rsidRDefault="00827C29" w:rsidP="00762DA4">
            <w:r>
              <w:t xml:space="preserve">“I don’t want all these things (complications) to happen.” – </w:t>
            </w:r>
            <w:r>
              <w:rPr>
                <w:b/>
              </w:rPr>
              <w:t>Female (IDM 011)</w:t>
            </w:r>
          </w:p>
          <w:p w14:paraId="258A74B9" w14:textId="77777777" w:rsidR="00827C29" w:rsidRDefault="00827C29" w:rsidP="00762DA4"/>
          <w:p w14:paraId="4BACA224" w14:textId="77777777" w:rsidR="00827C29" w:rsidRPr="00006CA4" w:rsidRDefault="00827C29" w:rsidP="00762DA4">
            <w:r>
              <w:t xml:space="preserve">“… I don’t want to die that kind of way (with a lot of complications), I want to die the normal way.” – </w:t>
            </w:r>
            <w:r>
              <w:rPr>
                <w:b/>
              </w:rPr>
              <w:t>Female (IDM 005)</w:t>
            </w:r>
          </w:p>
        </w:tc>
      </w:tr>
      <w:tr w:rsidR="00827C29" w14:paraId="6E19F058" w14:textId="77777777" w:rsidTr="00827C29">
        <w:tc>
          <w:tcPr>
            <w:tcW w:w="1661" w:type="dxa"/>
            <w:vMerge/>
          </w:tcPr>
          <w:p w14:paraId="62CAB9CD" w14:textId="77777777" w:rsidR="00827C29" w:rsidRDefault="00827C29" w:rsidP="00762DA4"/>
        </w:tc>
        <w:tc>
          <w:tcPr>
            <w:tcW w:w="1806" w:type="dxa"/>
            <w:vMerge w:val="restart"/>
          </w:tcPr>
          <w:p w14:paraId="1646C644" w14:textId="77777777" w:rsidR="00827C29" w:rsidRDefault="00827C29" w:rsidP="00762DA4">
            <w:r>
              <w:t>Reservation</w:t>
            </w:r>
          </w:p>
        </w:tc>
        <w:tc>
          <w:tcPr>
            <w:tcW w:w="2247" w:type="dxa"/>
          </w:tcPr>
          <w:p w14:paraId="3430DB8C" w14:textId="77777777" w:rsidR="00827C29" w:rsidRDefault="00827C29" w:rsidP="00762DA4">
            <w:pPr>
              <w:pStyle w:val="NoSpacing"/>
            </w:pPr>
            <w:r w:rsidRPr="00A41610">
              <w:t xml:space="preserve">Having no choice but to take medications </w:t>
            </w:r>
          </w:p>
          <w:p w14:paraId="51635037" w14:textId="77777777" w:rsidR="00827C29" w:rsidRPr="004B7D7D" w:rsidRDefault="00827C29" w:rsidP="00762DA4">
            <w:pPr>
              <w:pStyle w:val="NoSpacing"/>
            </w:pPr>
          </w:p>
        </w:tc>
        <w:tc>
          <w:tcPr>
            <w:tcW w:w="8794" w:type="dxa"/>
          </w:tcPr>
          <w:p w14:paraId="6A093D52" w14:textId="77777777" w:rsidR="00827C29" w:rsidRDefault="00827C29" w:rsidP="00762DA4">
            <w:r>
              <w:t xml:space="preserve">“Whether or not I want to, I still have to take the medicine. Now that I have the disease, I have no choice but to take the medication.” – </w:t>
            </w:r>
            <w:r>
              <w:rPr>
                <w:b/>
              </w:rPr>
              <w:t>Male (IDM 004)</w:t>
            </w:r>
          </w:p>
          <w:p w14:paraId="7F826FD7" w14:textId="77777777" w:rsidR="00827C29" w:rsidRDefault="00827C29" w:rsidP="00762DA4"/>
          <w:p w14:paraId="4A099160" w14:textId="77777777" w:rsidR="00827C29" w:rsidRDefault="00827C29" w:rsidP="00762DA4">
            <w:r>
              <w:t xml:space="preserve">“I am a diabetic now, so I have no choice but to take medication.” – </w:t>
            </w:r>
            <w:r>
              <w:rPr>
                <w:b/>
              </w:rPr>
              <w:t>Male (IDM 002)</w:t>
            </w:r>
          </w:p>
          <w:p w14:paraId="6C1AFCE5" w14:textId="77777777" w:rsidR="00827C29" w:rsidRDefault="00827C29" w:rsidP="00762DA4"/>
          <w:p w14:paraId="6264C20B" w14:textId="77777777" w:rsidR="00827C29" w:rsidRDefault="00827C29" w:rsidP="00762DA4">
            <w:r>
              <w:t xml:space="preserve">“I accept this disease. I got no choice. That means all my life I’ll have to take the drugs.” – </w:t>
            </w:r>
            <w:r>
              <w:rPr>
                <w:b/>
              </w:rPr>
              <w:t>Male (IDM 014)</w:t>
            </w:r>
          </w:p>
          <w:p w14:paraId="4E750CB7" w14:textId="77777777" w:rsidR="00827C29" w:rsidRDefault="00827C29" w:rsidP="00762DA4"/>
          <w:p w14:paraId="7B75B7D2" w14:textId="77777777" w:rsidR="00827C29" w:rsidRPr="00403444" w:rsidRDefault="00827C29" w:rsidP="00762DA4">
            <w:r>
              <w:t xml:space="preserve">“We are already diabetic. So we have to take the medicine no matter what.” – </w:t>
            </w:r>
            <w:r>
              <w:rPr>
                <w:b/>
              </w:rPr>
              <w:t>Male (IDM 012)</w:t>
            </w:r>
          </w:p>
        </w:tc>
      </w:tr>
      <w:tr w:rsidR="00827C29" w14:paraId="51BC02B4" w14:textId="77777777" w:rsidTr="00827C29">
        <w:tc>
          <w:tcPr>
            <w:tcW w:w="1661" w:type="dxa"/>
            <w:vMerge/>
          </w:tcPr>
          <w:p w14:paraId="74263FF3" w14:textId="77777777" w:rsidR="00827C29" w:rsidRDefault="00827C29" w:rsidP="00762DA4"/>
        </w:tc>
        <w:tc>
          <w:tcPr>
            <w:tcW w:w="1806" w:type="dxa"/>
            <w:vMerge/>
          </w:tcPr>
          <w:p w14:paraId="7A704157" w14:textId="77777777" w:rsidR="00827C29" w:rsidRDefault="00827C29" w:rsidP="00762DA4"/>
        </w:tc>
        <w:tc>
          <w:tcPr>
            <w:tcW w:w="2247" w:type="dxa"/>
          </w:tcPr>
          <w:p w14:paraId="3F878E62" w14:textId="77777777" w:rsidR="00827C29" w:rsidRDefault="00827C29" w:rsidP="00762DA4">
            <w:pPr>
              <w:pStyle w:val="NoSpacing"/>
            </w:pPr>
            <w:r w:rsidRPr="00A41610">
              <w:t>Having reservations about using insulin</w:t>
            </w:r>
          </w:p>
          <w:p w14:paraId="4E6E0F1B" w14:textId="77777777" w:rsidR="00827C29" w:rsidRPr="00A41610" w:rsidRDefault="00827C29" w:rsidP="00762DA4">
            <w:pPr>
              <w:pStyle w:val="NoSpacing"/>
            </w:pPr>
          </w:p>
        </w:tc>
        <w:tc>
          <w:tcPr>
            <w:tcW w:w="8794" w:type="dxa"/>
          </w:tcPr>
          <w:p w14:paraId="6F465FEA" w14:textId="77777777" w:rsidR="00827C29" w:rsidRDefault="00827C29" w:rsidP="00762DA4">
            <w:r>
              <w:t xml:space="preserve">“I don’t want to take insulin. I believe that there are a lot of side effects.” – </w:t>
            </w:r>
            <w:r>
              <w:rPr>
                <w:b/>
              </w:rPr>
              <w:t>Male (IDM 004)</w:t>
            </w:r>
          </w:p>
          <w:p w14:paraId="79DA7D6E" w14:textId="77777777" w:rsidR="00827C29" w:rsidRDefault="00827C29" w:rsidP="00762DA4"/>
          <w:p w14:paraId="4E0AD4AE" w14:textId="77777777" w:rsidR="00827C29" w:rsidRDefault="00827C29" w:rsidP="00762DA4">
            <w:r>
              <w:t xml:space="preserve">“My wife is on insulin and I don’t want to be like her. She has to jab herself daily.” – </w:t>
            </w:r>
            <w:r>
              <w:rPr>
                <w:b/>
              </w:rPr>
              <w:t>Male (IDM 008)</w:t>
            </w:r>
          </w:p>
          <w:p w14:paraId="108DEA76" w14:textId="77777777" w:rsidR="00827C29" w:rsidRDefault="00827C29" w:rsidP="00762DA4"/>
          <w:p w14:paraId="2F685CC7" w14:textId="77777777" w:rsidR="00827C29" w:rsidRPr="000307E1" w:rsidRDefault="00827C29" w:rsidP="00762DA4">
            <w:r>
              <w:t xml:space="preserve">“I don’t want to take insulin. That’s why I try very hard to control with my oral medicine. From what I see it looks quite painful.” – </w:t>
            </w:r>
            <w:r>
              <w:rPr>
                <w:b/>
              </w:rPr>
              <w:t>Female (IDM 011)</w:t>
            </w:r>
          </w:p>
        </w:tc>
      </w:tr>
      <w:tr w:rsidR="00827C29" w14:paraId="6AB1DD4F" w14:textId="77777777" w:rsidTr="00827C29">
        <w:tc>
          <w:tcPr>
            <w:tcW w:w="1661" w:type="dxa"/>
            <w:vMerge/>
          </w:tcPr>
          <w:p w14:paraId="34C08703" w14:textId="77777777" w:rsidR="00827C29" w:rsidRDefault="00827C29" w:rsidP="00762DA4"/>
        </w:tc>
        <w:tc>
          <w:tcPr>
            <w:tcW w:w="1806" w:type="dxa"/>
            <w:vMerge/>
          </w:tcPr>
          <w:p w14:paraId="59084CD7" w14:textId="77777777" w:rsidR="00827C29" w:rsidRDefault="00827C29" w:rsidP="00762DA4"/>
        </w:tc>
        <w:tc>
          <w:tcPr>
            <w:tcW w:w="2247" w:type="dxa"/>
          </w:tcPr>
          <w:p w14:paraId="2E78AA46" w14:textId="77777777" w:rsidR="00827C29" w:rsidRPr="00A41610" w:rsidRDefault="00827C29" w:rsidP="00762DA4">
            <w:pPr>
              <w:pStyle w:val="NoSpacing"/>
            </w:pPr>
            <w:r w:rsidRPr="00A41610">
              <w:t>Having initial fear of using insulin</w:t>
            </w:r>
          </w:p>
        </w:tc>
        <w:tc>
          <w:tcPr>
            <w:tcW w:w="8794" w:type="dxa"/>
          </w:tcPr>
          <w:p w14:paraId="662914EC" w14:textId="77777777" w:rsidR="00827C29" w:rsidRDefault="00827C29" w:rsidP="00762DA4">
            <w:r>
              <w:t xml:space="preserve">“Initially I was really scared of insulin. Scared of the pain.” – </w:t>
            </w:r>
            <w:r>
              <w:rPr>
                <w:b/>
              </w:rPr>
              <w:t>Male (IDM 018)</w:t>
            </w:r>
          </w:p>
          <w:p w14:paraId="5114853D" w14:textId="77777777" w:rsidR="00827C29" w:rsidRDefault="00827C29" w:rsidP="00762DA4"/>
          <w:p w14:paraId="1B485765" w14:textId="77777777" w:rsidR="00827C29" w:rsidRDefault="00827C29" w:rsidP="00762DA4">
            <w:r>
              <w:t xml:space="preserve">“To be honest doctor, initially, I really struggled with taking insulin.” – </w:t>
            </w:r>
            <w:r>
              <w:rPr>
                <w:b/>
              </w:rPr>
              <w:t>Female (IDM 021)</w:t>
            </w:r>
          </w:p>
          <w:p w14:paraId="414D7630" w14:textId="77777777" w:rsidR="00827C29" w:rsidRDefault="00827C29" w:rsidP="00762DA4"/>
          <w:p w14:paraId="53BBE7A1" w14:textId="77777777" w:rsidR="00827C29" w:rsidRPr="00514AFD" w:rsidRDefault="00827C29" w:rsidP="00762DA4">
            <w:r>
              <w:t xml:space="preserve">“It was only initially that I had the fear, the phobia of injecting myself…” – </w:t>
            </w:r>
            <w:r>
              <w:rPr>
                <w:b/>
              </w:rPr>
              <w:t>Male (IDM 015)</w:t>
            </w:r>
          </w:p>
        </w:tc>
      </w:tr>
      <w:tr w:rsidR="00827C29" w14:paraId="4FB2E2A2" w14:textId="77777777" w:rsidTr="00827C29">
        <w:tc>
          <w:tcPr>
            <w:tcW w:w="1661" w:type="dxa"/>
            <w:vMerge/>
          </w:tcPr>
          <w:p w14:paraId="44840706" w14:textId="77777777" w:rsidR="00827C29" w:rsidRDefault="00827C29" w:rsidP="00762DA4"/>
        </w:tc>
        <w:tc>
          <w:tcPr>
            <w:tcW w:w="1806" w:type="dxa"/>
            <w:vMerge/>
          </w:tcPr>
          <w:p w14:paraId="180E5D87" w14:textId="77777777" w:rsidR="00827C29" w:rsidRDefault="00827C29" w:rsidP="00762DA4"/>
        </w:tc>
        <w:tc>
          <w:tcPr>
            <w:tcW w:w="2247" w:type="dxa"/>
          </w:tcPr>
          <w:p w14:paraId="7A26D08B" w14:textId="77777777" w:rsidR="00827C29" w:rsidRDefault="00827C29" w:rsidP="00762DA4">
            <w:pPr>
              <w:pStyle w:val="NoSpacing"/>
            </w:pPr>
            <w:r w:rsidRPr="00A41610">
              <w:t>Feeling initial reluctance to commence on medications</w:t>
            </w:r>
          </w:p>
          <w:p w14:paraId="3E1B4FCB" w14:textId="77777777" w:rsidR="00827C29" w:rsidRPr="00A41610" w:rsidRDefault="00827C29" w:rsidP="00762DA4">
            <w:pPr>
              <w:pStyle w:val="NoSpacing"/>
            </w:pPr>
          </w:p>
        </w:tc>
        <w:tc>
          <w:tcPr>
            <w:tcW w:w="8794" w:type="dxa"/>
          </w:tcPr>
          <w:p w14:paraId="38D0FCC8" w14:textId="77777777" w:rsidR="00827C29" w:rsidRDefault="00827C29" w:rsidP="00762DA4">
            <w:r>
              <w:t xml:space="preserve">“Yes, in the beginning I was a bit reluctant to take my medication.”- </w:t>
            </w:r>
            <w:r>
              <w:rPr>
                <w:b/>
              </w:rPr>
              <w:t>Male (IDM 002)</w:t>
            </w:r>
          </w:p>
          <w:p w14:paraId="447E5CEC" w14:textId="77777777" w:rsidR="00827C29" w:rsidRDefault="00827C29" w:rsidP="00762DA4"/>
          <w:p w14:paraId="3EBFA286" w14:textId="77777777" w:rsidR="00827C29" w:rsidRDefault="00827C29" w:rsidP="00762DA4">
            <w:r>
              <w:t xml:space="preserve">“Not anymore, doctor, but initially, around 20 years ago, I was really reluctant to take medicine.” – </w:t>
            </w:r>
            <w:r>
              <w:rPr>
                <w:b/>
              </w:rPr>
              <w:t>Male (IDM 017)</w:t>
            </w:r>
          </w:p>
          <w:p w14:paraId="58CAD1E2" w14:textId="77777777" w:rsidR="00827C29" w:rsidRDefault="00827C29" w:rsidP="00762DA4"/>
          <w:p w14:paraId="77E2B7D2" w14:textId="77777777" w:rsidR="00827C29" w:rsidRPr="00AB5DF8" w:rsidRDefault="00827C29" w:rsidP="00762DA4">
            <w:r>
              <w:t xml:space="preserve">“At first I was mostly skeptical about the medication...” – </w:t>
            </w:r>
            <w:r>
              <w:rPr>
                <w:b/>
              </w:rPr>
              <w:t>Male (IDM 014)</w:t>
            </w:r>
          </w:p>
        </w:tc>
      </w:tr>
      <w:tr w:rsidR="00827C29" w14:paraId="6928C27D" w14:textId="77777777" w:rsidTr="00827C29">
        <w:tc>
          <w:tcPr>
            <w:tcW w:w="1661" w:type="dxa"/>
            <w:vMerge/>
          </w:tcPr>
          <w:p w14:paraId="1CAD37B2" w14:textId="77777777" w:rsidR="00827C29" w:rsidRDefault="00827C29" w:rsidP="00762DA4"/>
        </w:tc>
        <w:tc>
          <w:tcPr>
            <w:tcW w:w="1806" w:type="dxa"/>
            <w:vMerge/>
          </w:tcPr>
          <w:p w14:paraId="3C3E6F25" w14:textId="77777777" w:rsidR="00827C29" w:rsidRDefault="00827C29" w:rsidP="00762DA4"/>
        </w:tc>
        <w:tc>
          <w:tcPr>
            <w:tcW w:w="2247" w:type="dxa"/>
          </w:tcPr>
          <w:p w14:paraId="423AC338" w14:textId="77777777" w:rsidR="00827C29" w:rsidRDefault="00827C29" w:rsidP="00762DA4">
            <w:pPr>
              <w:pStyle w:val="NoSpacing"/>
            </w:pPr>
            <w:r w:rsidRPr="00A41610">
              <w:t>Requesting to delay commencement of insulin</w:t>
            </w:r>
          </w:p>
          <w:p w14:paraId="636020F2" w14:textId="77777777" w:rsidR="00827C29" w:rsidRPr="00A41610" w:rsidRDefault="00827C29" w:rsidP="00762DA4">
            <w:pPr>
              <w:pStyle w:val="NoSpacing"/>
            </w:pPr>
          </w:p>
        </w:tc>
        <w:tc>
          <w:tcPr>
            <w:tcW w:w="8794" w:type="dxa"/>
          </w:tcPr>
          <w:p w14:paraId="79DCC970" w14:textId="77777777" w:rsidR="00827C29" w:rsidRDefault="00827C29" w:rsidP="00762DA4">
            <w:r>
              <w:t xml:space="preserve">“Initially, when the doctor told me to start taking insulin, I told him to wait, and to let me try to control with oral medications alone, first.” – </w:t>
            </w:r>
            <w:r>
              <w:rPr>
                <w:b/>
              </w:rPr>
              <w:t>Male (IDM 018)</w:t>
            </w:r>
          </w:p>
          <w:p w14:paraId="2628D29D" w14:textId="77777777" w:rsidR="00827C29" w:rsidRDefault="00827C29" w:rsidP="00762DA4"/>
          <w:p w14:paraId="07248D82" w14:textId="77777777" w:rsidR="00827C29" w:rsidRDefault="00827C29" w:rsidP="00762DA4">
            <w:r>
              <w:t xml:space="preserve">“When the doctor asked me to take insulin, I said ‘No, I don’t have any knowledge about this yet.’ So he gave me another appointment in 5 months.” – </w:t>
            </w:r>
            <w:r>
              <w:rPr>
                <w:b/>
              </w:rPr>
              <w:t>Male (IDM 023)</w:t>
            </w:r>
          </w:p>
          <w:p w14:paraId="205557BF" w14:textId="77777777" w:rsidR="00827C29" w:rsidRDefault="00827C29" w:rsidP="00762DA4"/>
          <w:p w14:paraId="0513F19D" w14:textId="77777777" w:rsidR="00827C29" w:rsidRPr="000A6697" w:rsidRDefault="00827C29" w:rsidP="00762DA4">
            <w:r>
              <w:t xml:space="preserve">“I told my doctor I wasn’t interested in taking insulin. Tablets were okay, but I didn’t want insulin.” – </w:t>
            </w:r>
            <w:r>
              <w:rPr>
                <w:b/>
              </w:rPr>
              <w:t>Female (IDM 011)</w:t>
            </w:r>
          </w:p>
        </w:tc>
      </w:tr>
      <w:tr w:rsidR="00827C29" w14:paraId="0C162D29" w14:textId="77777777" w:rsidTr="00827C29">
        <w:tc>
          <w:tcPr>
            <w:tcW w:w="1661" w:type="dxa"/>
            <w:vMerge/>
          </w:tcPr>
          <w:p w14:paraId="5BBA26ED" w14:textId="77777777" w:rsidR="00827C29" w:rsidRDefault="00827C29" w:rsidP="00762DA4"/>
        </w:tc>
        <w:tc>
          <w:tcPr>
            <w:tcW w:w="1806" w:type="dxa"/>
            <w:vMerge/>
          </w:tcPr>
          <w:p w14:paraId="0F74330F" w14:textId="77777777" w:rsidR="00827C29" w:rsidRDefault="00827C29" w:rsidP="00762DA4"/>
        </w:tc>
        <w:tc>
          <w:tcPr>
            <w:tcW w:w="2247" w:type="dxa"/>
          </w:tcPr>
          <w:p w14:paraId="77D77B92" w14:textId="77777777" w:rsidR="00827C29" w:rsidRDefault="00827C29" w:rsidP="00762DA4">
            <w:pPr>
              <w:pStyle w:val="NoSpacing"/>
            </w:pPr>
            <w:r>
              <w:t>Doubting the efficacy of medications</w:t>
            </w:r>
          </w:p>
          <w:p w14:paraId="20AC87ED" w14:textId="77777777" w:rsidR="00827C29" w:rsidRPr="00A41610" w:rsidRDefault="00827C29" w:rsidP="00762DA4">
            <w:pPr>
              <w:pStyle w:val="NoSpacing"/>
            </w:pPr>
          </w:p>
        </w:tc>
        <w:tc>
          <w:tcPr>
            <w:tcW w:w="8794" w:type="dxa"/>
          </w:tcPr>
          <w:p w14:paraId="15E75A8E" w14:textId="77777777" w:rsidR="00827C29" w:rsidRDefault="00827C29" w:rsidP="00762DA4">
            <w:r>
              <w:t xml:space="preserve">“Sometimes I question, whether or not the medicine really works…” – </w:t>
            </w:r>
            <w:r>
              <w:rPr>
                <w:b/>
              </w:rPr>
              <w:t>Male (IDM 004)</w:t>
            </w:r>
          </w:p>
          <w:p w14:paraId="6789A9B0" w14:textId="77777777" w:rsidR="00827C29" w:rsidRDefault="00827C29" w:rsidP="00762DA4"/>
          <w:p w14:paraId="273FB64E" w14:textId="77777777" w:rsidR="00827C29" w:rsidRDefault="00827C29" w:rsidP="00762DA4">
            <w:r>
              <w:t xml:space="preserve">“I come in and for my check ups, after taking my medication. I can tell whether the medication is effective or not. And it seems to me that the medicine doesn’t really help, and that pharmaceutical companies are just selling it to make money.” – </w:t>
            </w:r>
            <w:r>
              <w:rPr>
                <w:b/>
              </w:rPr>
              <w:t>Male (IDM 010)</w:t>
            </w:r>
          </w:p>
          <w:p w14:paraId="5241A15B" w14:textId="77777777" w:rsidR="00827C29" w:rsidRDefault="00827C29" w:rsidP="00762DA4"/>
          <w:p w14:paraId="3AD803CA" w14:textId="77777777" w:rsidR="00827C29" w:rsidRPr="000A6697" w:rsidRDefault="00827C29" w:rsidP="00762DA4">
            <w:r>
              <w:t xml:space="preserve">“Even if more medication is added, the readings are still high.” – </w:t>
            </w:r>
            <w:r>
              <w:rPr>
                <w:b/>
              </w:rPr>
              <w:t>Female (IDM 003)</w:t>
            </w:r>
          </w:p>
        </w:tc>
      </w:tr>
      <w:tr w:rsidR="00827C29" w14:paraId="50D05137" w14:textId="77777777" w:rsidTr="00827C29">
        <w:tc>
          <w:tcPr>
            <w:tcW w:w="1661" w:type="dxa"/>
            <w:vMerge/>
          </w:tcPr>
          <w:p w14:paraId="49CF2A07" w14:textId="77777777" w:rsidR="00827C29" w:rsidRDefault="00827C29" w:rsidP="00762DA4"/>
        </w:tc>
        <w:tc>
          <w:tcPr>
            <w:tcW w:w="1806" w:type="dxa"/>
            <w:vMerge/>
          </w:tcPr>
          <w:p w14:paraId="2B8C27DC" w14:textId="77777777" w:rsidR="00827C29" w:rsidRDefault="00827C29" w:rsidP="00762DA4"/>
        </w:tc>
        <w:tc>
          <w:tcPr>
            <w:tcW w:w="2247" w:type="dxa"/>
          </w:tcPr>
          <w:p w14:paraId="3AE1EA2E" w14:textId="77777777" w:rsidR="00827C29" w:rsidRDefault="00827C29" w:rsidP="00762DA4">
            <w:pPr>
              <w:pStyle w:val="NoSpacing"/>
            </w:pPr>
            <w:r w:rsidRPr="00A41610">
              <w:t>Skipping medications due to side effects</w:t>
            </w:r>
          </w:p>
          <w:p w14:paraId="07E1B697" w14:textId="77777777" w:rsidR="00827C29" w:rsidRDefault="00827C29" w:rsidP="00762DA4">
            <w:pPr>
              <w:pStyle w:val="NoSpacing"/>
            </w:pPr>
          </w:p>
        </w:tc>
        <w:tc>
          <w:tcPr>
            <w:tcW w:w="8794" w:type="dxa"/>
          </w:tcPr>
          <w:p w14:paraId="79266417" w14:textId="77777777" w:rsidR="00827C29" w:rsidRDefault="00827C29" w:rsidP="00762DA4">
            <w:r>
              <w:t xml:space="preserve">“When I take my meds, one of the side effects are, I’ll get really drowsy. When that happens, I can’t go about my work. So I opt to not take meds.” – </w:t>
            </w:r>
            <w:r>
              <w:rPr>
                <w:b/>
              </w:rPr>
              <w:t>Male (IDM 007)</w:t>
            </w:r>
          </w:p>
          <w:p w14:paraId="50DAD11F" w14:textId="77777777" w:rsidR="00827C29" w:rsidRDefault="00827C29" w:rsidP="00762DA4"/>
          <w:p w14:paraId="75957B62" w14:textId="77777777" w:rsidR="00827C29" w:rsidRDefault="00827C29" w:rsidP="00762DA4">
            <w:r>
              <w:t xml:space="preserve">“… I feel really drowsy (when I take the medications), that’s why I don’t take them.” – </w:t>
            </w:r>
            <w:r>
              <w:rPr>
                <w:b/>
              </w:rPr>
              <w:t>Male (IDM 013)</w:t>
            </w:r>
          </w:p>
          <w:p w14:paraId="02AB58BD" w14:textId="77777777" w:rsidR="00827C29" w:rsidRDefault="00827C29" w:rsidP="00762DA4"/>
          <w:p w14:paraId="02780123" w14:textId="77777777" w:rsidR="00827C29" w:rsidRPr="00F02438" w:rsidRDefault="00827C29" w:rsidP="00762DA4">
            <w:r>
              <w:t xml:space="preserve">“Yeah, the side effects make it really hard to take my medicine.” – </w:t>
            </w:r>
            <w:r>
              <w:rPr>
                <w:b/>
              </w:rPr>
              <w:t>Male (IDM 008)</w:t>
            </w:r>
          </w:p>
        </w:tc>
      </w:tr>
      <w:tr w:rsidR="00827C29" w14:paraId="7D88BA2E" w14:textId="77777777" w:rsidTr="00827C29">
        <w:tc>
          <w:tcPr>
            <w:tcW w:w="1661" w:type="dxa"/>
            <w:vMerge/>
          </w:tcPr>
          <w:p w14:paraId="62C88FFA" w14:textId="77777777" w:rsidR="00827C29" w:rsidRDefault="00827C29" w:rsidP="00762DA4"/>
        </w:tc>
        <w:tc>
          <w:tcPr>
            <w:tcW w:w="1806" w:type="dxa"/>
            <w:vMerge/>
          </w:tcPr>
          <w:p w14:paraId="43485CAF" w14:textId="77777777" w:rsidR="00827C29" w:rsidRDefault="00827C29" w:rsidP="00762DA4"/>
        </w:tc>
        <w:tc>
          <w:tcPr>
            <w:tcW w:w="2247" w:type="dxa"/>
          </w:tcPr>
          <w:p w14:paraId="4A1890DF" w14:textId="77777777" w:rsidR="00827C29" w:rsidRDefault="00827C29" w:rsidP="00762DA4">
            <w:pPr>
              <w:pStyle w:val="NoSpacing"/>
            </w:pPr>
            <w:r w:rsidRPr="00A41610">
              <w:t>Preferring oral medications over insulin</w:t>
            </w:r>
          </w:p>
          <w:p w14:paraId="2B7A990C" w14:textId="77777777" w:rsidR="00827C29" w:rsidRPr="00A41610" w:rsidRDefault="00827C29" w:rsidP="00762DA4">
            <w:pPr>
              <w:pStyle w:val="NoSpacing"/>
            </w:pPr>
          </w:p>
        </w:tc>
        <w:tc>
          <w:tcPr>
            <w:tcW w:w="8794" w:type="dxa"/>
          </w:tcPr>
          <w:p w14:paraId="194E39A1" w14:textId="77777777" w:rsidR="00827C29" w:rsidRDefault="00827C29" w:rsidP="00762DA4">
            <w:r>
              <w:t xml:space="preserve">“I don’t like insulin. I’d much rather take tablets and try to bring down my sugar levels.” – </w:t>
            </w:r>
            <w:r>
              <w:rPr>
                <w:b/>
              </w:rPr>
              <w:t>Male (IDM 010)</w:t>
            </w:r>
          </w:p>
          <w:p w14:paraId="690587EA" w14:textId="77777777" w:rsidR="00827C29" w:rsidRDefault="00827C29" w:rsidP="00762DA4"/>
          <w:p w14:paraId="143BFF37" w14:textId="77777777" w:rsidR="00827C29" w:rsidRDefault="00827C29" w:rsidP="00762DA4">
            <w:r>
              <w:t xml:space="preserve">“I think tablets are much better than insulin.” – </w:t>
            </w:r>
            <w:r>
              <w:rPr>
                <w:b/>
              </w:rPr>
              <w:t>Female (IDM 003)</w:t>
            </w:r>
          </w:p>
          <w:p w14:paraId="5CBAA756" w14:textId="77777777" w:rsidR="00827C29" w:rsidRDefault="00827C29" w:rsidP="00762DA4"/>
          <w:p w14:paraId="7FB27D95" w14:textId="77777777" w:rsidR="00827C29" w:rsidRPr="00B550A2" w:rsidRDefault="00827C29" w:rsidP="00762DA4">
            <w:r>
              <w:t xml:space="preserve">“I’m aware of insulin. However I really don’t want to take it and that’s why I try to keep my sugar under control.” – </w:t>
            </w:r>
            <w:r>
              <w:rPr>
                <w:b/>
              </w:rPr>
              <w:t>Female (IDM 011)</w:t>
            </w:r>
          </w:p>
        </w:tc>
      </w:tr>
      <w:tr w:rsidR="00827C29" w14:paraId="70EE2625" w14:textId="77777777" w:rsidTr="00827C29">
        <w:tc>
          <w:tcPr>
            <w:tcW w:w="1661" w:type="dxa"/>
            <w:vMerge/>
          </w:tcPr>
          <w:p w14:paraId="015B7D10" w14:textId="77777777" w:rsidR="00827C29" w:rsidRDefault="00827C29" w:rsidP="00762DA4"/>
        </w:tc>
        <w:tc>
          <w:tcPr>
            <w:tcW w:w="1806" w:type="dxa"/>
            <w:vMerge/>
          </w:tcPr>
          <w:p w14:paraId="2DD97627" w14:textId="77777777" w:rsidR="00827C29" w:rsidRDefault="00827C29" w:rsidP="00762DA4"/>
        </w:tc>
        <w:tc>
          <w:tcPr>
            <w:tcW w:w="2247" w:type="dxa"/>
          </w:tcPr>
          <w:p w14:paraId="0A967783" w14:textId="77777777" w:rsidR="00827C29" w:rsidRDefault="00827C29" w:rsidP="00762DA4">
            <w:pPr>
              <w:pStyle w:val="NoSpacing"/>
            </w:pPr>
            <w:r w:rsidRPr="00A41610">
              <w:t>Experiencing conflicting thoughts whether to take medications or not</w:t>
            </w:r>
          </w:p>
          <w:p w14:paraId="49738430" w14:textId="77777777" w:rsidR="00827C29" w:rsidRPr="00A41610" w:rsidRDefault="00827C29" w:rsidP="00762DA4">
            <w:pPr>
              <w:pStyle w:val="NoSpacing"/>
            </w:pPr>
          </w:p>
        </w:tc>
        <w:tc>
          <w:tcPr>
            <w:tcW w:w="8794" w:type="dxa"/>
          </w:tcPr>
          <w:p w14:paraId="6FA31258" w14:textId="77777777" w:rsidR="00827C29" w:rsidRDefault="00827C29" w:rsidP="00762DA4">
            <w:r>
              <w:t xml:space="preserve">“That’s the thing, doctor. I don’t know if I want to take the meds or not.” – </w:t>
            </w:r>
            <w:r>
              <w:rPr>
                <w:b/>
              </w:rPr>
              <w:t>Male (IDM 015)</w:t>
            </w:r>
          </w:p>
          <w:p w14:paraId="5E03A783" w14:textId="77777777" w:rsidR="00827C29" w:rsidRDefault="00827C29" w:rsidP="00762DA4"/>
          <w:p w14:paraId="4D3E3C02" w14:textId="77777777" w:rsidR="00827C29" w:rsidRDefault="00827C29" w:rsidP="00762DA4">
            <w:r>
              <w:t xml:space="preserve">“I feel like I really don’t want to take the medication. And then when the symptoms happen, I feel the need to take it.” – </w:t>
            </w:r>
            <w:r>
              <w:rPr>
                <w:b/>
              </w:rPr>
              <w:t>Male (IDM 023)</w:t>
            </w:r>
          </w:p>
          <w:p w14:paraId="6790F663" w14:textId="77777777" w:rsidR="00827C29" w:rsidRDefault="00827C29" w:rsidP="00762DA4"/>
          <w:p w14:paraId="3F490FC1" w14:textId="77777777" w:rsidR="00827C29" w:rsidRPr="001A7E92" w:rsidRDefault="00827C29" w:rsidP="00762DA4">
            <w:r>
              <w:t xml:space="preserve">“I am supposed to take my meds at 12, but it’s already 1. Should I take my meds? Then I just decide not to.” – </w:t>
            </w:r>
            <w:r>
              <w:rPr>
                <w:b/>
              </w:rPr>
              <w:t>Male (IDM 007)</w:t>
            </w:r>
          </w:p>
        </w:tc>
      </w:tr>
      <w:tr w:rsidR="00827C29" w14:paraId="7F5C9117" w14:textId="77777777" w:rsidTr="00827C29">
        <w:tc>
          <w:tcPr>
            <w:tcW w:w="1661" w:type="dxa"/>
            <w:vMerge/>
          </w:tcPr>
          <w:p w14:paraId="7B3A3AC5" w14:textId="77777777" w:rsidR="00827C29" w:rsidRDefault="00827C29" w:rsidP="00762DA4"/>
        </w:tc>
        <w:tc>
          <w:tcPr>
            <w:tcW w:w="1806" w:type="dxa"/>
            <w:vMerge/>
          </w:tcPr>
          <w:p w14:paraId="03ED95F9" w14:textId="77777777" w:rsidR="00827C29" w:rsidRDefault="00827C29" w:rsidP="00762DA4"/>
        </w:tc>
        <w:tc>
          <w:tcPr>
            <w:tcW w:w="2247" w:type="dxa"/>
          </w:tcPr>
          <w:p w14:paraId="4C9F356B" w14:textId="77777777" w:rsidR="00827C29" w:rsidRDefault="00827C29" w:rsidP="00762DA4">
            <w:pPr>
              <w:pStyle w:val="NoSpacing"/>
            </w:pPr>
            <w:r w:rsidRPr="00A41610">
              <w:t>Hesitating to ask doctor out of fear of reprimand</w:t>
            </w:r>
          </w:p>
          <w:p w14:paraId="12D11A0C" w14:textId="77777777" w:rsidR="00827C29" w:rsidRPr="00A41610" w:rsidRDefault="00827C29" w:rsidP="00762DA4">
            <w:pPr>
              <w:pStyle w:val="NoSpacing"/>
            </w:pPr>
          </w:p>
        </w:tc>
        <w:tc>
          <w:tcPr>
            <w:tcW w:w="8794" w:type="dxa"/>
          </w:tcPr>
          <w:p w14:paraId="7AE0FF78" w14:textId="77777777" w:rsidR="00827C29" w:rsidRDefault="00827C29" w:rsidP="00762DA4">
            <w:r>
              <w:t xml:space="preserve">“We don’t ask because we’re scared the doctor will scold us.” – </w:t>
            </w:r>
            <w:r>
              <w:rPr>
                <w:b/>
              </w:rPr>
              <w:t>Female (IDM 003)</w:t>
            </w:r>
          </w:p>
          <w:p w14:paraId="24B598E1" w14:textId="77777777" w:rsidR="00827C29" w:rsidRDefault="00827C29" w:rsidP="00762DA4"/>
          <w:p w14:paraId="65B6B3FF" w14:textId="77777777" w:rsidR="00827C29" w:rsidRDefault="00827C29" w:rsidP="00762DA4">
            <w:r>
              <w:t xml:space="preserve">“We are afraid that the doctor will think we’re challenging his knowledge.” – </w:t>
            </w:r>
            <w:r>
              <w:rPr>
                <w:b/>
              </w:rPr>
              <w:t>Female (IDM 011)</w:t>
            </w:r>
          </w:p>
          <w:p w14:paraId="2D2429AF" w14:textId="77777777" w:rsidR="00827C29" w:rsidRDefault="00827C29" w:rsidP="00762DA4"/>
          <w:p w14:paraId="5F5FF590" w14:textId="77777777" w:rsidR="00827C29" w:rsidRPr="001A7E92" w:rsidRDefault="00827C29" w:rsidP="00762DA4">
            <w:r>
              <w:t xml:space="preserve">“We are afraid the doctor doesn’t have time for us and will get annoyed at our questions.” – </w:t>
            </w:r>
            <w:r>
              <w:rPr>
                <w:b/>
              </w:rPr>
              <w:t>Male (IDM 015)</w:t>
            </w:r>
          </w:p>
        </w:tc>
      </w:tr>
      <w:tr w:rsidR="00827C29" w14:paraId="2D704C6A" w14:textId="77777777" w:rsidTr="00827C29">
        <w:tc>
          <w:tcPr>
            <w:tcW w:w="1661" w:type="dxa"/>
            <w:vMerge/>
          </w:tcPr>
          <w:p w14:paraId="1D372242" w14:textId="77777777" w:rsidR="00827C29" w:rsidRDefault="00827C29" w:rsidP="00762DA4"/>
        </w:tc>
        <w:tc>
          <w:tcPr>
            <w:tcW w:w="1806" w:type="dxa"/>
            <w:vMerge/>
          </w:tcPr>
          <w:p w14:paraId="6729FE0A" w14:textId="77777777" w:rsidR="00827C29" w:rsidRDefault="00827C29" w:rsidP="00762DA4"/>
        </w:tc>
        <w:tc>
          <w:tcPr>
            <w:tcW w:w="2247" w:type="dxa"/>
          </w:tcPr>
          <w:p w14:paraId="5103AB16" w14:textId="77777777" w:rsidR="00827C29" w:rsidRPr="00002371" w:rsidRDefault="00827C29" w:rsidP="00762DA4">
            <w:pPr>
              <w:pStyle w:val="NoSpacing"/>
            </w:pPr>
            <w:r w:rsidRPr="00A41610">
              <w:t>Feeling unnecessary to increase strength of medication prematurely</w:t>
            </w:r>
          </w:p>
          <w:p w14:paraId="14C74296" w14:textId="77777777" w:rsidR="00827C29" w:rsidRPr="00A41610" w:rsidRDefault="00827C29" w:rsidP="00762DA4">
            <w:pPr>
              <w:pStyle w:val="NoSpacing"/>
            </w:pPr>
          </w:p>
        </w:tc>
        <w:tc>
          <w:tcPr>
            <w:tcW w:w="8794" w:type="dxa"/>
          </w:tcPr>
          <w:p w14:paraId="3B5234EE" w14:textId="77777777" w:rsidR="00827C29" w:rsidRDefault="00827C29" w:rsidP="00762DA4">
            <w:r>
              <w:t xml:space="preserve">“If there are no signs and symptoms, I feel there is no need to increase the dose of the medicine.” – </w:t>
            </w:r>
            <w:r>
              <w:rPr>
                <w:b/>
              </w:rPr>
              <w:t>Male (IDM 004)</w:t>
            </w:r>
          </w:p>
          <w:p w14:paraId="5BC57064" w14:textId="77777777" w:rsidR="00827C29" w:rsidRDefault="00827C29" w:rsidP="00762DA4"/>
          <w:p w14:paraId="407595AD" w14:textId="77777777" w:rsidR="00827C29" w:rsidRDefault="00827C29" w:rsidP="00762DA4">
            <w:r>
              <w:t xml:space="preserve">“The medicine keeps increasing. That’s why I don’t like to take it.” – </w:t>
            </w:r>
            <w:r>
              <w:rPr>
                <w:b/>
              </w:rPr>
              <w:t>Male (IDM 010)</w:t>
            </w:r>
          </w:p>
          <w:p w14:paraId="79FBF685" w14:textId="77777777" w:rsidR="00827C29" w:rsidRDefault="00827C29" w:rsidP="00762DA4"/>
          <w:p w14:paraId="522D4301" w14:textId="77777777" w:rsidR="00827C29" w:rsidRPr="001A7E92" w:rsidRDefault="00827C29" w:rsidP="00762DA4">
            <w:r>
              <w:t xml:space="preserve">“The doctor, not only does he keep increasing my medicine, he gives me insulin on top of that. I feel it’s unnecessary” – </w:t>
            </w:r>
            <w:r>
              <w:rPr>
                <w:b/>
              </w:rPr>
              <w:t>Male (IDM 007)</w:t>
            </w:r>
          </w:p>
        </w:tc>
      </w:tr>
      <w:tr w:rsidR="00827C29" w14:paraId="50E19D30" w14:textId="77777777" w:rsidTr="00827C29">
        <w:tc>
          <w:tcPr>
            <w:tcW w:w="1661" w:type="dxa"/>
            <w:vMerge/>
          </w:tcPr>
          <w:p w14:paraId="48304A2F" w14:textId="77777777" w:rsidR="00827C29" w:rsidRDefault="00827C29" w:rsidP="00762DA4"/>
        </w:tc>
        <w:tc>
          <w:tcPr>
            <w:tcW w:w="1806" w:type="dxa"/>
            <w:vMerge w:val="restart"/>
          </w:tcPr>
          <w:p w14:paraId="7F9AD871" w14:textId="77777777" w:rsidR="00827C29" w:rsidRDefault="00827C29" w:rsidP="00762DA4">
            <w:r>
              <w:t>Worries</w:t>
            </w:r>
          </w:p>
        </w:tc>
        <w:tc>
          <w:tcPr>
            <w:tcW w:w="2247" w:type="dxa"/>
          </w:tcPr>
          <w:p w14:paraId="726E726A" w14:textId="77777777" w:rsidR="00827C29" w:rsidRPr="00F122D2" w:rsidRDefault="00827C29" w:rsidP="00762DA4">
            <w:pPr>
              <w:pStyle w:val="NoSpacing"/>
              <w:rPr>
                <w:rFonts w:cstheme="minorHAnsi"/>
              </w:rPr>
            </w:pPr>
            <w:r w:rsidRPr="00F122D2">
              <w:rPr>
                <w:rFonts w:cstheme="minorHAnsi"/>
              </w:rPr>
              <w:t>Fearing complications might happen if don't take medication</w:t>
            </w:r>
          </w:p>
          <w:p w14:paraId="12284705" w14:textId="77777777" w:rsidR="00827C29" w:rsidRPr="00A41610" w:rsidRDefault="00827C29" w:rsidP="00762DA4">
            <w:pPr>
              <w:pStyle w:val="NoSpacing"/>
            </w:pPr>
          </w:p>
        </w:tc>
        <w:tc>
          <w:tcPr>
            <w:tcW w:w="8794" w:type="dxa"/>
          </w:tcPr>
          <w:p w14:paraId="2E393DB2" w14:textId="77777777" w:rsidR="00827C29" w:rsidRDefault="00827C29" w:rsidP="00762DA4">
            <w:r>
              <w:t xml:space="preserve">“If I don’t take my medication, I’ll get a stroke!” – </w:t>
            </w:r>
            <w:r>
              <w:rPr>
                <w:b/>
              </w:rPr>
              <w:t>Male (IDM 018)</w:t>
            </w:r>
          </w:p>
          <w:p w14:paraId="650095F3" w14:textId="77777777" w:rsidR="00827C29" w:rsidRDefault="00827C29" w:rsidP="00762DA4"/>
          <w:p w14:paraId="628585A2" w14:textId="77777777" w:rsidR="00827C29" w:rsidRDefault="00827C29" w:rsidP="00762DA4">
            <w:r>
              <w:t xml:space="preserve">“I feel that if I don’t control well, there’s a possibility I’ll really get it (complications).” – </w:t>
            </w:r>
            <w:r>
              <w:rPr>
                <w:b/>
              </w:rPr>
              <w:t>Male (IDM 004)</w:t>
            </w:r>
          </w:p>
          <w:p w14:paraId="37648972" w14:textId="77777777" w:rsidR="00827C29" w:rsidRDefault="00827C29" w:rsidP="00762DA4"/>
          <w:p w14:paraId="26F99BFA" w14:textId="77777777" w:rsidR="00827C29" w:rsidRPr="00B07A0F" w:rsidRDefault="00827C29" w:rsidP="00762DA4">
            <w:r>
              <w:t xml:space="preserve">“I understand what will happen if I don’t take my medicine.” – </w:t>
            </w:r>
            <w:r>
              <w:rPr>
                <w:b/>
              </w:rPr>
              <w:t>Male (IDM 010)</w:t>
            </w:r>
          </w:p>
        </w:tc>
      </w:tr>
      <w:tr w:rsidR="00827C29" w14:paraId="4174B907" w14:textId="77777777" w:rsidTr="00827C29">
        <w:tc>
          <w:tcPr>
            <w:tcW w:w="1661" w:type="dxa"/>
            <w:vMerge/>
          </w:tcPr>
          <w:p w14:paraId="7A580C55" w14:textId="77777777" w:rsidR="00827C29" w:rsidRDefault="00827C29" w:rsidP="00762DA4"/>
        </w:tc>
        <w:tc>
          <w:tcPr>
            <w:tcW w:w="1806" w:type="dxa"/>
            <w:vMerge/>
          </w:tcPr>
          <w:p w14:paraId="1EDE072D" w14:textId="77777777" w:rsidR="00827C29" w:rsidRDefault="00827C29" w:rsidP="00762DA4"/>
        </w:tc>
        <w:tc>
          <w:tcPr>
            <w:tcW w:w="2247" w:type="dxa"/>
          </w:tcPr>
          <w:p w14:paraId="46C60B36" w14:textId="77777777" w:rsidR="00827C29" w:rsidRPr="00F122D2" w:rsidRDefault="00827C29" w:rsidP="00762DA4">
            <w:pPr>
              <w:pStyle w:val="NoSpacing"/>
              <w:rPr>
                <w:rFonts w:cstheme="minorHAnsi"/>
              </w:rPr>
            </w:pPr>
            <w:r w:rsidRPr="00F122D2">
              <w:rPr>
                <w:rFonts w:cstheme="minorHAnsi"/>
              </w:rPr>
              <w:t>Wishing not to get any complications</w:t>
            </w:r>
          </w:p>
          <w:p w14:paraId="36A8E37F" w14:textId="77777777" w:rsidR="00827C29" w:rsidRPr="00F122D2" w:rsidRDefault="00827C29" w:rsidP="00762DA4">
            <w:pPr>
              <w:pStyle w:val="NoSpacing"/>
              <w:rPr>
                <w:rFonts w:cstheme="minorHAnsi"/>
              </w:rPr>
            </w:pPr>
          </w:p>
        </w:tc>
        <w:tc>
          <w:tcPr>
            <w:tcW w:w="8794" w:type="dxa"/>
          </w:tcPr>
          <w:p w14:paraId="082C408E" w14:textId="77777777" w:rsidR="00827C29" w:rsidRDefault="00827C29" w:rsidP="00762DA4">
            <w:r>
              <w:t xml:space="preserve">“I’ve seen my brother get his fingers chopped off. I pray to god I don’t have to experience that.” – </w:t>
            </w:r>
            <w:r>
              <w:rPr>
                <w:b/>
              </w:rPr>
              <w:t>Female (IDM 024)</w:t>
            </w:r>
          </w:p>
          <w:p w14:paraId="24B52AA8" w14:textId="77777777" w:rsidR="00827C29" w:rsidRDefault="00827C29" w:rsidP="00762DA4"/>
          <w:p w14:paraId="553222CE" w14:textId="77777777" w:rsidR="00827C29" w:rsidRDefault="00827C29" w:rsidP="00762DA4">
            <w:r>
              <w:t xml:space="preserve">“Hopefully I don’t get any of those complications. If I can I try not to get it.” – </w:t>
            </w:r>
            <w:r>
              <w:rPr>
                <w:b/>
              </w:rPr>
              <w:t>Female (IDM 022)</w:t>
            </w:r>
          </w:p>
          <w:p w14:paraId="7F6E2661" w14:textId="77777777" w:rsidR="00827C29" w:rsidRDefault="00827C29" w:rsidP="00762DA4"/>
          <w:p w14:paraId="3FC34682" w14:textId="77777777" w:rsidR="00827C29" w:rsidRPr="00FA6E18" w:rsidRDefault="00827C29" w:rsidP="00762DA4">
            <w:r>
              <w:t xml:space="preserve">“…your kidney fails, and you have to go for dialysis… I don’t want to go through all this, doctor.” – </w:t>
            </w:r>
            <w:r>
              <w:rPr>
                <w:b/>
              </w:rPr>
              <w:t>Female (IDM 005)</w:t>
            </w:r>
          </w:p>
        </w:tc>
      </w:tr>
      <w:tr w:rsidR="00827C29" w14:paraId="7EE7D8FC" w14:textId="77777777" w:rsidTr="00827C29">
        <w:tc>
          <w:tcPr>
            <w:tcW w:w="1661" w:type="dxa"/>
            <w:vMerge/>
          </w:tcPr>
          <w:p w14:paraId="35EB062E" w14:textId="77777777" w:rsidR="00827C29" w:rsidRDefault="00827C29" w:rsidP="00762DA4"/>
        </w:tc>
        <w:tc>
          <w:tcPr>
            <w:tcW w:w="1806" w:type="dxa"/>
            <w:vMerge/>
          </w:tcPr>
          <w:p w14:paraId="1458D4E0" w14:textId="77777777" w:rsidR="00827C29" w:rsidRDefault="00827C29" w:rsidP="00762DA4"/>
        </w:tc>
        <w:tc>
          <w:tcPr>
            <w:tcW w:w="2247" w:type="dxa"/>
          </w:tcPr>
          <w:p w14:paraId="2EEB57C3" w14:textId="77777777" w:rsidR="00827C29" w:rsidRPr="00F122D2" w:rsidRDefault="00827C29" w:rsidP="00762DA4">
            <w:pPr>
              <w:pStyle w:val="NoSpacing"/>
              <w:rPr>
                <w:rFonts w:cstheme="minorHAnsi"/>
              </w:rPr>
            </w:pPr>
            <w:r w:rsidRPr="00F122D2">
              <w:rPr>
                <w:rFonts w:cstheme="minorHAnsi"/>
              </w:rPr>
              <w:t>Fearing complications might happen in the future</w:t>
            </w:r>
          </w:p>
          <w:p w14:paraId="1592AB22" w14:textId="77777777" w:rsidR="00827C29" w:rsidRPr="00F122D2" w:rsidRDefault="00827C29" w:rsidP="00762DA4">
            <w:pPr>
              <w:pStyle w:val="NoSpacing"/>
              <w:rPr>
                <w:rFonts w:cstheme="minorHAnsi"/>
              </w:rPr>
            </w:pPr>
          </w:p>
        </w:tc>
        <w:tc>
          <w:tcPr>
            <w:tcW w:w="8794" w:type="dxa"/>
          </w:tcPr>
          <w:p w14:paraId="36BC0248" w14:textId="77777777" w:rsidR="00827C29" w:rsidRDefault="00827C29" w:rsidP="00762DA4">
            <w:r>
              <w:t xml:space="preserve">“I’m worried about what will happen to me in future, with my sugar levels this high.” – </w:t>
            </w:r>
            <w:r>
              <w:rPr>
                <w:b/>
              </w:rPr>
              <w:t>Male (IDM 018)</w:t>
            </w:r>
          </w:p>
          <w:p w14:paraId="65B05035" w14:textId="77777777" w:rsidR="00827C29" w:rsidRDefault="00827C29" w:rsidP="00762DA4"/>
          <w:p w14:paraId="3801E91B" w14:textId="77777777" w:rsidR="00827C29" w:rsidRDefault="00827C29" w:rsidP="00762DA4">
            <w:r>
              <w:t xml:space="preserve">“I worry about this disease affecting my kidneys, heart and all that.” – </w:t>
            </w:r>
            <w:r>
              <w:rPr>
                <w:b/>
              </w:rPr>
              <w:t>Male (IDM 002)</w:t>
            </w:r>
          </w:p>
          <w:p w14:paraId="3C588135" w14:textId="77777777" w:rsidR="00827C29" w:rsidRDefault="00827C29" w:rsidP="00762DA4"/>
          <w:p w14:paraId="2A61A446" w14:textId="77777777" w:rsidR="00827C29" w:rsidRPr="003D74CD" w:rsidRDefault="00827C29" w:rsidP="00762DA4">
            <w:r>
              <w:t xml:space="preserve">“These complications, I try not to get it. Because I’m scared, doctor, I’m really scared this may happen to me.” – </w:t>
            </w:r>
            <w:r>
              <w:rPr>
                <w:b/>
              </w:rPr>
              <w:t>Female (IDM 022)</w:t>
            </w:r>
          </w:p>
        </w:tc>
      </w:tr>
      <w:tr w:rsidR="00827C29" w14:paraId="4EE205D3" w14:textId="77777777" w:rsidTr="00827C29">
        <w:tc>
          <w:tcPr>
            <w:tcW w:w="1661" w:type="dxa"/>
            <w:vMerge/>
          </w:tcPr>
          <w:p w14:paraId="1F7C274C" w14:textId="77777777" w:rsidR="00827C29" w:rsidRDefault="00827C29" w:rsidP="00762DA4"/>
        </w:tc>
        <w:tc>
          <w:tcPr>
            <w:tcW w:w="1806" w:type="dxa"/>
            <w:vMerge/>
          </w:tcPr>
          <w:p w14:paraId="78FC49E0" w14:textId="77777777" w:rsidR="00827C29" w:rsidRDefault="00827C29" w:rsidP="00762DA4"/>
        </w:tc>
        <w:tc>
          <w:tcPr>
            <w:tcW w:w="2247" w:type="dxa"/>
          </w:tcPr>
          <w:p w14:paraId="01AB0A38" w14:textId="77777777" w:rsidR="00827C29" w:rsidRPr="00F122D2" w:rsidRDefault="00827C29" w:rsidP="00762DA4">
            <w:pPr>
              <w:pStyle w:val="NoSpacing"/>
              <w:rPr>
                <w:rFonts w:cstheme="minorHAnsi"/>
              </w:rPr>
            </w:pPr>
            <w:r w:rsidRPr="00F122D2">
              <w:rPr>
                <w:rFonts w:cstheme="minorHAnsi"/>
              </w:rPr>
              <w:t>Fearing complications will reduce quality of life</w:t>
            </w:r>
          </w:p>
          <w:p w14:paraId="19B3B2EE" w14:textId="77777777" w:rsidR="00827C29" w:rsidRPr="00F122D2" w:rsidRDefault="00827C29" w:rsidP="00762DA4">
            <w:pPr>
              <w:pStyle w:val="NoSpacing"/>
              <w:rPr>
                <w:rFonts w:cstheme="minorHAnsi"/>
              </w:rPr>
            </w:pPr>
          </w:p>
        </w:tc>
        <w:tc>
          <w:tcPr>
            <w:tcW w:w="8794" w:type="dxa"/>
          </w:tcPr>
          <w:p w14:paraId="1DE40ADD" w14:textId="77777777" w:rsidR="00827C29" w:rsidRDefault="00827C29" w:rsidP="00762DA4">
            <w:r>
              <w:t xml:space="preserve">“We can even lose parts of our body, and that gives us an uncomfortable life.” – </w:t>
            </w:r>
            <w:r>
              <w:rPr>
                <w:b/>
              </w:rPr>
              <w:t>Male (IDM 013)</w:t>
            </w:r>
          </w:p>
          <w:p w14:paraId="508185D1" w14:textId="77777777" w:rsidR="00827C29" w:rsidRDefault="00827C29" w:rsidP="00762DA4"/>
          <w:p w14:paraId="13F79259" w14:textId="77777777" w:rsidR="00827C29" w:rsidRDefault="00827C29" w:rsidP="00762DA4">
            <w:r>
              <w:t xml:space="preserve">“I’ve seen how diabetes affects our life. My father went through it. I don’t want to go through that nightmare.” – </w:t>
            </w:r>
            <w:r>
              <w:rPr>
                <w:b/>
              </w:rPr>
              <w:t>Female (IDM 005)</w:t>
            </w:r>
          </w:p>
          <w:p w14:paraId="1BB617A2" w14:textId="77777777" w:rsidR="00827C29" w:rsidRDefault="00827C29" w:rsidP="00762DA4"/>
          <w:p w14:paraId="33B55747" w14:textId="77777777" w:rsidR="00827C29" w:rsidRPr="00B95906" w:rsidRDefault="00827C29" w:rsidP="00762DA4">
            <w:r>
              <w:t xml:space="preserve">“If we don’t control the sugar, it disease and complications takes control of us.” – </w:t>
            </w:r>
            <w:r>
              <w:rPr>
                <w:b/>
              </w:rPr>
              <w:t>Female (IDM 011)</w:t>
            </w:r>
          </w:p>
        </w:tc>
      </w:tr>
      <w:tr w:rsidR="00827C29" w14:paraId="63191073" w14:textId="77777777" w:rsidTr="00827C29">
        <w:tc>
          <w:tcPr>
            <w:tcW w:w="1661" w:type="dxa"/>
            <w:vMerge/>
          </w:tcPr>
          <w:p w14:paraId="500650FC" w14:textId="77777777" w:rsidR="00827C29" w:rsidRDefault="00827C29" w:rsidP="00762DA4"/>
        </w:tc>
        <w:tc>
          <w:tcPr>
            <w:tcW w:w="1806" w:type="dxa"/>
            <w:vMerge/>
          </w:tcPr>
          <w:p w14:paraId="1D5DAB84" w14:textId="77777777" w:rsidR="00827C29" w:rsidRDefault="00827C29" w:rsidP="00762DA4"/>
        </w:tc>
        <w:tc>
          <w:tcPr>
            <w:tcW w:w="2247" w:type="dxa"/>
          </w:tcPr>
          <w:p w14:paraId="2D89A3DF" w14:textId="77777777" w:rsidR="00827C29" w:rsidRPr="00F122D2" w:rsidRDefault="00827C29" w:rsidP="00762DA4">
            <w:pPr>
              <w:pStyle w:val="NoSpacing"/>
              <w:rPr>
                <w:rFonts w:cstheme="minorHAnsi"/>
              </w:rPr>
            </w:pPr>
            <w:r>
              <w:rPr>
                <w:rFonts w:cstheme="minorHAnsi"/>
              </w:rPr>
              <w:t xml:space="preserve">Fearing complications </w:t>
            </w:r>
          </w:p>
        </w:tc>
        <w:tc>
          <w:tcPr>
            <w:tcW w:w="8794" w:type="dxa"/>
          </w:tcPr>
          <w:p w14:paraId="14606F57" w14:textId="77777777" w:rsidR="00827C29" w:rsidRDefault="00827C29" w:rsidP="00762DA4">
            <w:r>
              <w:t xml:space="preserve">“My worries are my kidneys. I don’t want to have to go to the dialysis center every few days.” – </w:t>
            </w:r>
            <w:r>
              <w:rPr>
                <w:b/>
              </w:rPr>
              <w:t>Male (IDM 002)</w:t>
            </w:r>
          </w:p>
          <w:p w14:paraId="529C2177" w14:textId="77777777" w:rsidR="00827C29" w:rsidRDefault="00827C29" w:rsidP="00762DA4"/>
          <w:p w14:paraId="4ABCA94C" w14:textId="77777777" w:rsidR="00827C29" w:rsidRDefault="00827C29" w:rsidP="00762DA4">
            <w:r>
              <w:t xml:space="preserve">“I have seen so many diabetic patients losing their limbs. That is my fear.” – </w:t>
            </w:r>
            <w:r>
              <w:rPr>
                <w:b/>
              </w:rPr>
              <w:t>Male (IDM 012)</w:t>
            </w:r>
          </w:p>
          <w:p w14:paraId="42B7A4FF" w14:textId="77777777" w:rsidR="00827C29" w:rsidRDefault="00827C29" w:rsidP="00762DA4"/>
          <w:p w14:paraId="1A41A30E" w14:textId="77777777" w:rsidR="00827C29" w:rsidRPr="0078518F" w:rsidRDefault="00827C29" w:rsidP="00762DA4">
            <w:r>
              <w:t xml:space="preserve">“The main thing is heart problems. That’s why I do my best to keep my heart functioning well.” – </w:t>
            </w:r>
            <w:r>
              <w:rPr>
                <w:b/>
              </w:rPr>
              <w:t>Male (IDM 001)</w:t>
            </w:r>
          </w:p>
        </w:tc>
      </w:tr>
      <w:tr w:rsidR="00827C29" w14:paraId="244A1DD4" w14:textId="77777777" w:rsidTr="00827C29">
        <w:tc>
          <w:tcPr>
            <w:tcW w:w="1661" w:type="dxa"/>
            <w:vMerge/>
          </w:tcPr>
          <w:p w14:paraId="5398E6BD" w14:textId="77777777" w:rsidR="00827C29" w:rsidRDefault="00827C29" w:rsidP="00762DA4"/>
        </w:tc>
        <w:tc>
          <w:tcPr>
            <w:tcW w:w="1806" w:type="dxa"/>
            <w:vMerge/>
          </w:tcPr>
          <w:p w14:paraId="2BD8CE22" w14:textId="77777777" w:rsidR="00827C29" w:rsidRDefault="00827C29" w:rsidP="00762DA4"/>
        </w:tc>
        <w:tc>
          <w:tcPr>
            <w:tcW w:w="2247" w:type="dxa"/>
          </w:tcPr>
          <w:p w14:paraId="3768B04A" w14:textId="77777777" w:rsidR="00827C29" w:rsidRPr="00F122D2" w:rsidRDefault="00827C29" w:rsidP="00762DA4">
            <w:pPr>
              <w:pStyle w:val="NoSpacing"/>
              <w:rPr>
                <w:rFonts w:cstheme="minorHAnsi"/>
              </w:rPr>
            </w:pPr>
            <w:r w:rsidRPr="00F122D2">
              <w:rPr>
                <w:rFonts w:cstheme="minorHAnsi"/>
              </w:rPr>
              <w:t>Taking too much medication</w:t>
            </w:r>
          </w:p>
          <w:p w14:paraId="463FDABA" w14:textId="77777777" w:rsidR="00827C29" w:rsidRDefault="00827C29" w:rsidP="00762DA4">
            <w:pPr>
              <w:pStyle w:val="NoSpacing"/>
              <w:rPr>
                <w:rFonts w:cstheme="minorHAnsi"/>
              </w:rPr>
            </w:pPr>
          </w:p>
        </w:tc>
        <w:tc>
          <w:tcPr>
            <w:tcW w:w="8794" w:type="dxa"/>
          </w:tcPr>
          <w:p w14:paraId="1AB6F53A" w14:textId="77777777" w:rsidR="00827C29" w:rsidRDefault="00827C29" w:rsidP="00762DA4">
            <w:r>
              <w:t xml:space="preserve">“I’m worried that I’m taking too much medicine.” – </w:t>
            </w:r>
            <w:r>
              <w:rPr>
                <w:b/>
              </w:rPr>
              <w:t>Male (IDM 010)</w:t>
            </w:r>
          </w:p>
          <w:p w14:paraId="77EA7BDF" w14:textId="77777777" w:rsidR="00827C29" w:rsidRDefault="00827C29" w:rsidP="00762DA4"/>
          <w:p w14:paraId="799F16FD" w14:textId="77777777" w:rsidR="00827C29" w:rsidRDefault="00827C29" w:rsidP="00762DA4">
            <w:r>
              <w:t xml:space="preserve">“I’m worried because I’m eating a lot of medicine. People say taking too much medicine isn’t good for the body.” – </w:t>
            </w:r>
            <w:r>
              <w:rPr>
                <w:b/>
              </w:rPr>
              <w:t>Female (IDM 021)</w:t>
            </w:r>
          </w:p>
          <w:p w14:paraId="6741E736" w14:textId="77777777" w:rsidR="00827C29" w:rsidRDefault="00827C29" w:rsidP="00762DA4"/>
          <w:p w14:paraId="664FF3D5" w14:textId="77777777" w:rsidR="00827C29" w:rsidRPr="002644A3" w:rsidRDefault="00827C29" w:rsidP="00762DA4">
            <w:r>
              <w:t xml:space="preserve">“Sometimes I feel like I’m taking too much medicine.” – </w:t>
            </w:r>
            <w:r>
              <w:rPr>
                <w:b/>
              </w:rPr>
              <w:t>Male (IDM 015)</w:t>
            </w:r>
          </w:p>
        </w:tc>
      </w:tr>
      <w:tr w:rsidR="00827C29" w14:paraId="4912EA67" w14:textId="77777777" w:rsidTr="00827C29">
        <w:tc>
          <w:tcPr>
            <w:tcW w:w="1661" w:type="dxa"/>
            <w:vMerge/>
          </w:tcPr>
          <w:p w14:paraId="4A6713A0" w14:textId="77777777" w:rsidR="00827C29" w:rsidRDefault="00827C29" w:rsidP="00762DA4"/>
        </w:tc>
        <w:tc>
          <w:tcPr>
            <w:tcW w:w="1806" w:type="dxa"/>
            <w:vMerge/>
          </w:tcPr>
          <w:p w14:paraId="6F68B125" w14:textId="77777777" w:rsidR="00827C29" w:rsidRDefault="00827C29" w:rsidP="00762DA4"/>
        </w:tc>
        <w:tc>
          <w:tcPr>
            <w:tcW w:w="2247" w:type="dxa"/>
          </w:tcPr>
          <w:p w14:paraId="1E60D859" w14:textId="77777777" w:rsidR="00827C29" w:rsidRPr="00F122D2" w:rsidRDefault="00827C29" w:rsidP="00762DA4">
            <w:pPr>
              <w:pStyle w:val="NoSpacing"/>
              <w:rPr>
                <w:rFonts w:cstheme="minorHAnsi"/>
              </w:rPr>
            </w:pPr>
            <w:r w:rsidRPr="00F122D2">
              <w:rPr>
                <w:rFonts w:cstheme="minorHAnsi"/>
              </w:rPr>
              <w:t>Fearing what might happen if don't take medication</w:t>
            </w:r>
          </w:p>
          <w:p w14:paraId="04588436" w14:textId="77777777" w:rsidR="00827C29" w:rsidRPr="00F122D2" w:rsidRDefault="00827C29" w:rsidP="00762DA4">
            <w:pPr>
              <w:pStyle w:val="NoSpacing"/>
              <w:rPr>
                <w:rFonts w:cstheme="minorHAnsi"/>
              </w:rPr>
            </w:pPr>
          </w:p>
        </w:tc>
        <w:tc>
          <w:tcPr>
            <w:tcW w:w="8794" w:type="dxa"/>
          </w:tcPr>
          <w:p w14:paraId="52D4AFBB" w14:textId="77777777" w:rsidR="00827C29" w:rsidRDefault="00827C29" w:rsidP="00762DA4">
            <w:r>
              <w:t xml:space="preserve">“What will happen if I don’t take my medication? It’s a question I often ask myself.” – </w:t>
            </w:r>
            <w:r>
              <w:rPr>
                <w:b/>
              </w:rPr>
              <w:t>Male (IDM 011)</w:t>
            </w:r>
          </w:p>
          <w:p w14:paraId="446687E7" w14:textId="77777777" w:rsidR="00827C29" w:rsidRDefault="00827C29" w:rsidP="00762DA4"/>
          <w:p w14:paraId="2C788322" w14:textId="77777777" w:rsidR="00827C29" w:rsidRDefault="00827C29" w:rsidP="00762DA4">
            <w:r>
              <w:t xml:space="preserve">“If I don’t take my medication, I feel insecure, because I am sick and I don’t know what might happen.” – </w:t>
            </w:r>
            <w:r>
              <w:rPr>
                <w:b/>
              </w:rPr>
              <w:t>Female (IDM 003)</w:t>
            </w:r>
          </w:p>
          <w:p w14:paraId="264B7D81" w14:textId="77777777" w:rsidR="00827C29" w:rsidRDefault="00827C29" w:rsidP="00762DA4"/>
          <w:p w14:paraId="391A82A6" w14:textId="77777777" w:rsidR="00827C29" w:rsidRPr="00191E74" w:rsidRDefault="00827C29" w:rsidP="00762DA4">
            <w:r>
              <w:t xml:space="preserve">“I think about it. If I don’t eat my medicine, what will happen?” – </w:t>
            </w:r>
            <w:r>
              <w:rPr>
                <w:b/>
              </w:rPr>
              <w:t>Male (IDM 004)</w:t>
            </w:r>
          </w:p>
        </w:tc>
      </w:tr>
      <w:tr w:rsidR="00827C29" w14:paraId="1F1D0724" w14:textId="77777777" w:rsidTr="00827C29">
        <w:tc>
          <w:tcPr>
            <w:tcW w:w="1661" w:type="dxa"/>
            <w:vMerge/>
          </w:tcPr>
          <w:p w14:paraId="75B751EC" w14:textId="77777777" w:rsidR="00827C29" w:rsidRDefault="00827C29" w:rsidP="00762DA4"/>
        </w:tc>
        <w:tc>
          <w:tcPr>
            <w:tcW w:w="1806" w:type="dxa"/>
            <w:vMerge/>
          </w:tcPr>
          <w:p w14:paraId="14CEC924" w14:textId="77777777" w:rsidR="00827C29" w:rsidRDefault="00827C29" w:rsidP="00762DA4"/>
        </w:tc>
        <w:tc>
          <w:tcPr>
            <w:tcW w:w="2247" w:type="dxa"/>
          </w:tcPr>
          <w:p w14:paraId="5C072E09" w14:textId="77777777" w:rsidR="00827C29" w:rsidRPr="00F122D2" w:rsidRDefault="00827C29" w:rsidP="00762DA4">
            <w:pPr>
              <w:pStyle w:val="NoSpacing"/>
              <w:rPr>
                <w:rFonts w:cstheme="minorHAnsi"/>
              </w:rPr>
            </w:pPr>
            <w:r w:rsidRPr="00F122D2">
              <w:rPr>
                <w:rFonts w:cstheme="minorHAnsi"/>
              </w:rPr>
              <w:t>Fearing pain from injecting insulin</w:t>
            </w:r>
          </w:p>
          <w:p w14:paraId="1A7E05CF" w14:textId="77777777" w:rsidR="00827C29" w:rsidRPr="00F122D2" w:rsidRDefault="00827C29" w:rsidP="00762DA4">
            <w:pPr>
              <w:pStyle w:val="NoSpacing"/>
              <w:rPr>
                <w:rFonts w:cstheme="minorHAnsi"/>
              </w:rPr>
            </w:pPr>
          </w:p>
        </w:tc>
        <w:tc>
          <w:tcPr>
            <w:tcW w:w="8794" w:type="dxa"/>
          </w:tcPr>
          <w:p w14:paraId="6FB1974F" w14:textId="77777777" w:rsidR="00827C29" w:rsidRDefault="00827C29" w:rsidP="00762DA4">
            <w:r>
              <w:t xml:space="preserve">“When it comes to insulin, I’m scared of the pain.” – </w:t>
            </w:r>
            <w:r>
              <w:rPr>
                <w:b/>
              </w:rPr>
              <w:t>Female (IDM 019)</w:t>
            </w:r>
          </w:p>
          <w:p w14:paraId="0B06ABFC" w14:textId="77777777" w:rsidR="00827C29" w:rsidRDefault="00827C29" w:rsidP="00762DA4"/>
          <w:p w14:paraId="1A00A6CF" w14:textId="77777777" w:rsidR="00827C29" w:rsidRDefault="00827C29" w:rsidP="00762DA4">
            <w:r>
              <w:t xml:space="preserve">“Most people don’t like insulin because of the pain of pricking.” – </w:t>
            </w:r>
            <w:r>
              <w:rPr>
                <w:b/>
              </w:rPr>
              <w:t>Male (IDM 001)</w:t>
            </w:r>
          </w:p>
          <w:p w14:paraId="260C18E2" w14:textId="77777777" w:rsidR="00827C29" w:rsidRDefault="00827C29" w:rsidP="00762DA4"/>
          <w:p w14:paraId="39236D18" w14:textId="77777777" w:rsidR="00827C29" w:rsidRPr="000A17F8" w:rsidRDefault="00827C29" w:rsidP="00762DA4">
            <w:r>
              <w:t xml:space="preserve">“Even when I see it, it looks quite painful.” – </w:t>
            </w:r>
            <w:r>
              <w:rPr>
                <w:b/>
              </w:rPr>
              <w:t>Female (IDM 011)</w:t>
            </w:r>
          </w:p>
        </w:tc>
      </w:tr>
      <w:tr w:rsidR="00827C29" w14:paraId="4530E288" w14:textId="77777777" w:rsidTr="00827C29">
        <w:tc>
          <w:tcPr>
            <w:tcW w:w="1661" w:type="dxa"/>
            <w:vMerge/>
          </w:tcPr>
          <w:p w14:paraId="37A7A641" w14:textId="77777777" w:rsidR="00827C29" w:rsidRDefault="00827C29" w:rsidP="00762DA4"/>
        </w:tc>
        <w:tc>
          <w:tcPr>
            <w:tcW w:w="1806" w:type="dxa"/>
            <w:vMerge/>
          </w:tcPr>
          <w:p w14:paraId="35A1CB9A" w14:textId="77777777" w:rsidR="00827C29" w:rsidRDefault="00827C29" w:rsidP="00762DA4"/>
        </w:tc>
        <w:tc>
          <w:tcPr>
            <w:tcW w:w="2247" w:type="dxa"/>
          </w:tcPr>
          <w:p w14:paraId="1B0CB16F" w14:textId="77777777" w:rsidR="00827C29" w:rsidRPr="00F122D2" w:rsidRDefault="00827C29" w:rsidP="00762DA4">
            <w:pPr>
              <w:pStyle w:val="NoSpacing"/>
              <w:rPr>
                <w:rFonts w:cstheme="minorHAnsi"/>
              </w:rPr>
            </w:pPr>
            <w:r w:rsidRPr="00F122D2">
              <w:rPr>
                <w:rFonts w:cstheme="minorHAnsi"/>
              </w:rPr>
              <w:t>Fearing the use of insulin needles</w:t>
            </w:r>
          </w:p>
          <w:p w14:paraId="50FFA4AC" w14:textId="77777777" w:rsidR="00827C29" w:rsidRPr="00F122D2" w:rsidRDefault="00827C29" w:rsidP="00762DA4">
            <w:pPr>
              <w:pStyle w:val="NoSpacing"/>
              <w:rPr>
                <w:rFonts w:cstheme="minorHAnsi"/>
              </w:rPr>
            </w:pPr>
          </w:p>
        </w:tc>
        <w:tc>
          <w:tcPr>
            <w:tcW w:w="8794" w:type="dxa"/>
          </w:tcPr>
          <w:p w14:paraId="7A5D40E8" w14:textId="77777777" w:rsidR="00827C29" w:rsidRDefault="00827C29" w:rsidP="00762DA4">
            <w:r>
              <w:t xml:space="preserve">“I don’t like needles. I don’t like to poke myself.” – </w:t>
            </w:r>
            <w:r>
              <w:rPr>
                <w:b/>
              </w:rPr>
              <w:t>Female (IDM 003)</w:t>
            </w:r>
          </w:p>
          <w:p w14:paraId="66901018" w14:textId="77777777" w:rsidR="00827C29" w:rsidRDefault="00827C29" w:rsidP="00762DA4"/>
          <w:p w14:paraId="3FC666D3" w14:textId="77777777" w:rsidR="00827C29" w:rsidRDefault="00827C29" w:rsidP="00762DA4">
            <w:r>
              <w:t xml:space="preserve">“I’m afraid of the needles. I don’t like it.” – </w:t>
            </w:r>
            <w:r>
              <w:rPr>
                <w:b/>
              </w:rPr>
              <w:t>Female (IDM 021)</w:t>
            </w:r>
          </w:p>
          <w:p w14:paraId="39637B07" w14:textId="77777777" w:rsidR="00827C29" w:rsidRDefault="00827C29" w:rsidP="00762DA4"/>
          <w:p w14:paraId="3873953C" w14:textId="77777777" w:rsidR="00827C29" w:rsidRPr="0094735D" w:rsidRDefault="00827C29" w:rsidP="00762DA4">
            <w:r>
              <w:t xml:space="preserve">“I’m scared of the needle.” – </w:t>
            </w:r>
            <w:r>
              <w:rPr>
                <w:b/>
              </w:rPr>
              <w:t>Female (IDM 024)</w:t>
            </w:r>
          </w:p>
        </w:tc>
      </w:tr>
      <w:tr w:rsidR="00827C29" w14:paraId="448C8808" w14:textId="77777777" w:rsidTr="00827C29">
        <w:tc>
          <w:tcPr>
            <w:tcW w:w="1661" w:type="dxa"/>
            <w:vMerge/>
          </w:tcPr>
          <w:p w14:paraId="7F6F5D09" w14:textId="77777777" w:rsidR="00827C29" w:rsidRDefault="00827C29" w:rsidP="00762DA4"/>
        </w:tc>
        <w:tc>
          <w:tcPr>
            <w:tcW w:w="1806" w:type="dxa"/>
            <w:vMerge/>
          </w:tcPr>
          <w:p w14:paraId="6E51161B" w14:textId="77777777" w:rsidR="00827C29" w:rsidRDefault="00827C29" w:rsidP="00762DA4"/>
        </w:tc>
        <w:tc>
          <w:tcPr>
            <w:tcW w:w="2247" w:type="dxa"/>
          </w:tcPr>
          <w:p w14:paraId="37CA031E" w14:textId="77777777" w:rsidR="00827C29" w:rsidRPr="00F122D2" w:rsidRDefault="00827C29" w:rsidP="00762DA4">
            <w:pPr>
              <w:pStyle w:val="NoSpacing"/>
              <w:rPr>
                <w:rFonts w:cstheme="minorHAnsi"/>
              </w:rPr>
            </w:pPr>
            <w:r w:rsidRPr="00F122D2">
              <w:rPr>
                <w:rFonts w:cstheme="minorHAnsi"/>
              </w:rPr>
              <w:t>Fearing increase in medication dose by doctor</w:t>
            </w:r>
          </w:p>
          <w:p w14:paraId="5BE672BC" w14:textId="77777777" w:rsidR="00827C29" w:rsidRPr="00F122D2" w:rsidRDefault="00827C29" w:rsidP="00762DA4">
            <w:pPr>
              <w:pStyle w:val="NoSpacing"/>
              <w:rPr>
                <w:rFonts w:cstheme="minorHAnsi"/>
              </w:rPr>
            </w:pPr>
          </w:p>
        </w:tc>
        <w:tc>
          <w:tcPr>
            <w:tcW w:w="8794" w:type="dxa"/>
          </w:tcPr>
          <w:p w14:paraId="32CC7229" w14:textId="77777777" w:rsidR="00827C29" w:rsidRDefault="00827C29" w:rsidP="00762DA4">
            <w:r>
              <w:t xml:space="preserve">“Every time I meet the doctor I’m worried he’ll increase the dose.” – </w:t>
            </w:r>
            <w:r>
              <w:rPr>
                <w:b/>
              </w:rPr>
              <w:t>Male (IDM 004)</w:t>
            </w:r>
          </w:p>
          <w:p w14:paraId="68445CE5" w14:textId="77777777" w:rsidR="00827C29" w:rsidRDefault="00827C29" w:rsidP="00762DA4"/>
          <w:p w14:paraId="21AC9A68" w14:textId="77777777" w:rsidR="00827C29" w:rsidRDefault="00827C29" w:rsidP="00762DA4">
            <w:r>
              <w:t xml:space="preserve">“There’s no end to taking medicine. And every time the reading is high, the doctor adds more medicine.” – </w:t>
            </w:r>
            <w:r>
              <w:rPr>
                <w:b/>
              </w:rPr>
              <w:t>Male (IDM 010)</w:t>
            </w:r>
          </w:p>
          <w:p w14:paraId="75AC39C1" w14:textId="77777777" w:rsidR="00827C29" w:rsidRDefault="00827C29" w:rsidP="00762DA4"/>
          <w:p w14:paraId="6B30A73C" w14:textId="77777777" w:rsidR="00827C29" w:rsidRPr="0094735D" w:rsidRDefault="00827C29" w:rsidP="00762DA4">
            <w:r>
              <w:t xml:space="preserve">“And then the doctor said I need to increase the medicine. I don’t want to increase the medicine.” – </w:t>
            </w:r>
            <w:r>
              <w:rPr>
                <w:b/>
              </w:rPr>
              <w:t>Female (IDM 003)</w:t>
            </w:r>
          </w:p>
        </w:tc>
      </w:tr>
      <w:tr w:rsidR="00827C29" w14:paraId="20FB44FB" w14:textId="77777777" w:rsidTr="00827C29">
        <w:tc>
          <w:tcPr>
            <w:tcW w:w="1661" w:type="dxa"/>
            <w:vMerge/>
          </w:tcPr>
          <w:p w14:paraId="5E4B6FA6" w14:textId="77777777" w:rsidR="00827C29" w:rsidRDefault="00827C29" w:rsidP="00762DA4"/>
        </w:tc>
        <w:tc>
          <w:tcPr>
            <w:tcW w:w="1806" w:type="dxa"/>
            <w:vMerge/>
          </w:tcPr>
          <w:p w14:paraId="0F071DDB" w14:textId="77777777" w:rsidR="00827C29" w:rsidRDefault="00827C29" w:rsidP="00762DA4"/>
        </w:tc>
        <w:tc>
          <w:tcPr>
            <w:tcW w:w="2247" w:type="dxa"/>
          </w:tcPr>
          <w:p w14:paraId="1F111947" w14:textId="77777777" w:rsidR="00827C29" w:rsidRPr="00F122D2" w:rsidRDefault="00827C29" w:rsidP="00762DA4">
            <w:pPr>
              <w:pStyle w:val="NoSpacing"/>
              <w:rPr>
                <w:rFonts w:cstheme="minorHAnsi"/>
              </w:rPr>
            </w:pPr>
            <w:r w:rsidRPr="00F122D2">
              <w:rPr>
                <w:rFonts w:cstheme="minorHAnsi"/>
              </w:rPr>
              <w:t xml:space="preserve">Fearing reprimand </w:t>
            </w:r>
          </w:p>
          <w:p w14:paraId="6E036D8A" w14:textId="77777777" w:rsidR="00827C29" w:rsidRPr="00F122D2" w:rsidRDefault="00827C29" w:rsidP="00762DA4">
            <w:pPr>
              <w:pStyle w:val="NoSpacing"/>
              <w:rPr>
                <w:rFonts w:cstheme="minorHAnsi"/>
              </w:rPr>
            </w:pPr>
          </w:p>
        </w:tc>
        <w:tc>
          <w:tcPr>
            <w:tcW w:w="8794" w:type="dxa"/>
          </w:tcPr>
          <w:p w14:paraId="148E428B" w14:textId="77777777" w:rsidR="00827C29" w:rsidRDefault="00827C29" w:rsidP="00762DA4">
            <w:r>
              <w:t xml:space="preserve">“I don’t dare tell the doctor a lot of these things, for fear of reprimand.” – </w:t>
            </w:r>
            <w:r>
              <w:rPr>
                <w:b/>
              </w:rPr>
              <w:t>Female (IDM 019)</w:t>
            </w:r>
          </w:p>
          <w:p w14:paraId="309B8844" w14:textId="77777777" w:rsidR="00827C29" w:rsidRDefault="00827C29" w:rsidP="00762DA4"/>
          <w:p w14:paraId="59C77444" w14:textId="77777777" w:rsidR="00827C29" w:rsidRDefault="00827C29" w:rsidP="00762DA4">
            <w:r>
              <w:t xml:space="preserve">“I don’t want to discuss these things with the doctor, because he’ll scold me for sure.” – </w:t>
            </w:r>
            <w:r>
              <w:rPr>
                <w:b/>
              </w:rPr>
              <w:t>Female (IDM 024)</w:t>
            </w:r>
          </w:p>
          <w:p w14:paraId="53C42D31" w14:textId="77777777" w:rsidR="00827C29" w:rsidRDefault="00827C29" w:rsidP="00762DA4"/>
          <w:p w14:paraId="28069E7F" w14:textId="77777777" w:rsidR="00827C29" w:rsidRPr="0069299C" w:rsidRDefault="00827C29" w:rsidP="00762DA4">
            <w:r>
              <w:t xml:space="preserve">“Some doctors are not patient friendly!” – </w:t>
            </w:r>
            <w:r>
              <w:rPr>
                <w:b/>
              </w:rPr>
              <w:t>Female (IDM 020)</w:t>
            </w:r>
          </w:p>
        </w:tc>
      </w:tr>
      <w:tr w:rsidR="00827C29" w14:paraId="3B703621" w14:textId="77777777" w:rsidTr="00827C29">
        <w:tc>
          <w:tcPr>
            <w:tcW w:w="1661" w:type="dxa"/>
            <w:vMerge/>
          </w:tcPr>
          <w:p w14:paraId="629218AA" w14:textId="77777777" w:rsidR="00827C29" w:rsidRDefault="00827C29" w:rsidP="00762DA4"/>
        </w:tc>
        <w:tc>
          <w:tcPr>
            <w:tcW w:w="1806" w:type="dxa"/>
            <w:vMerge w:val="restart"/>
          </w:tcPr>
          <w:p w14:paraId="19C9168A" w14:textId="77777777" w:rsidR="00827C29" w:rsidRDefault="00827C29" w:rsidP="00762DA4">
            <w:r>
              <w:t>Stigma</w:t>
            </w:r>
          </w:p>
        </w:tc>
        <w:tc>
          <w:tcPr>
            <w:tcW w:w="2247" w:type="dxa"/>
          </w:tcPr>
          <w:p w14:paraId="52726B5F" w14:textId="77777777" w:rsidR="00827C29" w:rsidRPr="00853E3F" w:rsidRDefault="00827C29" w:rsidP="00762DA4">
            <w:pPr>
              <w:pStyle w:val="NoSpacing"/>
            </w:pPr>
            <w:r w:rsidRPr="00853E3F">
              <w:t>Classifying self as a sick person</w:t>
            </w:r>
          </w:p>
          <w:p w14:paraId="0A8E010B" w14:textId="77777777" w:rsidR="00827C29" w:rsidRPr="00F122D2" w:rsidRDefault="00827C29" w:rsidP="00762DA4">
            <w:pPr>
              <w:pStyle w:val="NoSpacing"/>
              <w:rPr>
                <w:rFonts w:cstheme="minorHAnsi"/>
              </w:rPr>
            </w:pPr>
          </w:p>
        </w:tc>
        <w:tc>
          <w:tcPr>
            <w:tcW w:w="8794" w:type="dxa"/>
          </w:tcPr>
          <w:p w14:paraId="04CABB32" w14:textId="77777777" w:rsidR="00827C29" w:rsidRDefault="00827C29" w:rsidP="00762DA4">
            <w:r>
              <w:t xml:space="preserve">“I feel like I’m not like other people. I don’t feel normal.” – </w:t>
            </w:r>
            <w:r>
              <w:rPr>
                <w:b/>
              </w:rPr>
              <w:t>Female (IDM 019)</w:t>
            </w:r>
          </w:p>
          <w:p w14:paraId="707C297B" w14:textId="77777777" w:rsidR="00827C29" w:rsidRDefault="00827C29" w:rsidP="00762DA4"/>
          <w:p w14:paraId="665035FD" w14:textId="77777777" w:rsidR="00827C29" w:rsidRDefault="00827C29" w:rsidP="00762DA4">
            <w:r>
              <w:t xml:space="preserve">“I am a sick person. Normal people don’t have to take medicine. Only sick people have to take medicine.” – </w:t>
            </w:r>
            <w:r>
              <w:rPr>
                <w:b/>
              </w:rPr>
              <w:t>Male (IDM 009)</w:t>
            </w:r>
          </w:p>
          <w:p w14:paraId="2E3410BD" w14:textId="77777777" w:rsidR="00827C29" w:rsidRDefault="00827C29" w:rsidP="00762DA4"/>
          <w:p w14:paraId="1E72F6BB" w14:textId="77777777" w:rsidR="00827C29" w:rsidRPr="0069299C" w:rsidRDefault="00827C29" w:rsidP="00762DA4">
            <w:r>
              <w:t xml:space="preserve">“There is a weakness in your body. That’s why you have to support it with medicine.” – </w:t>
            </w:r>
            <w:r>
              <w:rPr>
                <w:b/>
              </w:rPr>
              <w:t>Male (IDM 012)</w:t>
            </w:r>
          </w:p>
        </w:tc>
      </w:tr>
      <w:tr w:rsidR="00827C29" w14:paraId="63235888" w14:textId="77777777" w:rsidTr="00827C29">
        <w:tc>
          <w:tcPr>
            <w:tcW w:w="1661" w:type="dxa"/>
            <w:vMerge/>
          </w:tcPr>
          <w:p w14:paraId="5AD973CB" w14:textId="77777777" w:rsidR="00827C29" w:rsidRDefault="00827C29" w:rsidP="00762DA4"/>
        </w:tc>
        <w:tc>
          <w:tcPr>
            <w:tcW w:w="1806" w:type="dxa"/>
            <w:vMerge/>
          </w:tcPr>
          <w:p w14:paraId="633C0A7C" w14:textId="77777777" w:rsidR="00827C29" w:rsidRDefault="00827C29" w:rsidP="00762DA4"/>
        </w:tc>
        <w:tc>
          <w:tcPr>
            <w:tcW w:w="2247" w:type="dxa"/>
          </w:tcPr>
          <w:p w14:paraId="116B2BCA" w14:textId="77777777" w:rsidR="00827C29" w:rsidRDefault="00827C29" w:rsidP="00762DA4">
            <w:pPr>
              <w:pStyle w:val="NoSpacing"/>
            </w:pPr>
            <w:r w:rsidRPr="00853E3F">
              <w:t>Being affected by negative perception of others about us</w:t>
            </w:r>
          </w:p>
          <w:p w14:paraId="577B97B5" w14:textId="77777777" w:rsidR="00827C29" w:rsidRPr="00853E3F" w:rsidRDefault="00827C29" w:rsidP="00762DA4">
            <w:pPr>
              <w:pStyle w:val="NoSpacing"/>
            </w:pPr>
          </w:p>
        </w:tc>
        <w:tc>
          <w:tcPr>
            <w:tcW w:w="8794" w:type="dxa"/>
          </w:tcPr>
          <w:p w14:paraId="3B77E4DA" w14:textId="77777777" w:rsidR="00827C29" w:rsidRDefault="00827C29" w:rsidP="00762DA4">
            <w:r>
              <w:t xml:space="preserve">“So when people say things about us and our disease, we feel really down…” – </w:t>
            </w:r>
            <w:r>
              <w:rPr>
                <w:b/>
              </w:rPr>
              <w:t>Male (IDM 004)</w:t>
            </w:r>
          </w:p>
          <w:p w14:paraId="019360D5" w14:textId="77777777" w:rsidR="00827C29" w:rsidRDefault="00827C29" w:rsidP="00762DA4"/>
          <w:p w14:paraId="0DF6727F" w14:textId="77777777" w:rsidR="00827C29" w:rsidRDefault="00827C29" w:rsidP="00762DA4">
            <w:r>
              <w:t xml:space="preserve">“So when people say these discriminating statements to me, it affects my emotions, and makes me want to miss my medications.” – </w:t>
            </w:r>
            <w:r>
              <w:rPr>
                <w:b/>
              </w:rPr>
              <w:t>Female (IDM 006)</w:t>
            </w:r>
          </w:p>
          <w:p w14:paraId="42931E92" w14:textId="77777777" w:rsidR="00827C29" w:rsidRDefault="00827C29" w:rsidP="00762DA4"/>
          <w:p w14:paraId="2108A15E" w14:textId="77777777" w:rsidR="00827C29" w:rsidRPr="00F76E6F" w:rsidRDefault="00827C29" w:rsidP="00762DA4">
            <w:r>
              <w:t xml:space="preserve">“All these words (negative statements about the disease) really freak you out…” – </w:t>
            </w:r>
            <w:r>
              <w:rPr>
                <w:b/>
              </w:rPr>
              <w:t>Female (IDM 005)</w:t>
            </w:r>
          </w:p>
        </w:tc>
      </w:tr>
      <w:tr w:rsidR="00827C29" w14:paraId="6529FB15" w14:textId="77777777" w:rsidTr="00827C29">
        <w:tc>
          <w:tcPr>
            <w:tcW w:w="1661" w:type="dxa"/>
            <w:vMerge/>
          </w:tcPr>
          <w:p w14:paraId="5E083AE3" w14:textId="77777777" w:rsidR="00827C29" w:rsidRDefault="00827C29" w:rsidP="00762DA4"/>
        </w:tc>
        <w:tc>
          <w:tcPr>
            <w:tcW w:w="1806" w:type="dxa"/>
            <w:vMerge/>
          </w:tcPr>
          <w:p w14:paraId="7CC7FC5D" w14:textId="77777777" w:rsidR="00827C29" w:rsidRDefault="00827C29" w:rsidP="00762DA4"/>
        </w:tc>
        <w:tc>
          <w:tcPr>
            <w:tcW w:w="2247" w:type="dxa"/>
          </w:tcPr>
          <w:p w14:paraId="1F297D30" w14:textId="77777777" w:rsidR="00827C29" w:rsidRDefault="00827C29" w:rsidP="00762DA4">
            <w:pPr>
              <w:pStyle w:val="NoSpacing"/>
            </w:pPr>
            <w:r w:rsidRPr="00853E3F">
              <w:t>Feeling will be discriminated if know T2D present</w:t>
            </w:r>
          </w:p>
          <w:p w14:paraId="15B46897" w14:textId="77777777" w:rsidR="00827C29" w:rsidRPr="00853E3F" w:rsidRDefault="00827C29" w:rsidP="00762DA4">
            <w:pPr>
              <w:pStyle w:val="NoSpacing"/>
            </w:pPr>
          </w:p>
        </w:tc>
        <w:tc>
          <w:tcPr>
            <w:tcW w:w="8794" w:type="dxa"/>
          </w:tcPr>
          <w:p w14:paraId="451D2DA4" w14:textId="77777777" w:rsidR="00827C29" w:rsidRDefault="00827C29" w:rsidP="00762DA4">
            <w:r>
              <w:t xml:space="preserve">“I’ve seen the reaction others have had when they find out I’m diabetic. It’s as if I’m going to die tomorrow.” – </w:t>
            </w:r>
            <w:r>
              <w:rPr>
                <w:b/>
              </w:rPr>
              <w:t>Male (IDM 023)</w:t>
            </w:r>
          </w:p>
          <w:p w14:paraId="0B6CBCAE" w14:textId="77777777" w:rsidR="00827C29" w:rsidRDefault="00827C29" w:rsidP="00762DA4"/>
          <w:p w14:paraId="658F195A" w14:textId="77777777" w:rsidR="00827C29" w:rsidRDefault="00827C29" w:rsidP="00762DA4">
            <w:r>
              <w:t xml:space="preserve">“When they find out that a person has diabetes, they will look down on them.” – </w:t>
            </w:r>
            <w:r>
              <w:rPr>
                <w:b/>
              </w:rPr>
              <w:t>Female (IDM 011)</w:t>
            </w:r>
          </w:p>
          <w:p w14:paraId="3DCC901A" w14:textId="77777777" w:rsidR="00827C29" w:rsidRDefault="00827C29" w:rsidP="00762DA4"/>
          <w:p w14:paraId="6BC0F954" w14:textId="77777777" w:rsidR="00827C29" w:rsidRPr="00F76E6F" w:rsidRDefault="00827C29" w:rsidP="00762DA4">
            <w:r>
              <w:t xml:space="preserve">“My job (tourist driver) depends on people being comfortable around me. If they find out I’m diabetic, they will think that their driver is sick.” – </w:t>
            </w:r>
            <w:r>
              <w:rPr>
                <w:b/>
              </w:rPr>
              <w:t>Male (IDM 017)</w:t>
            </w:r>
          </w:p>
        </w:tc>
      </w:tr>
      <w:tr w:rsidR="00827C29" w14:paraId="6D3735EF" w14:textId="77777777" w:rsidTr="00827C29">
        <w:tc>
          <w:tcPr>
            <w:tcW w:w="1661" w:type="dxa"/>
            <w:vMerge/>
          </w:tcPr>
          <w:p w14:paraId="1692404E" w14:textId="77777777" w:rsidR="00827C29" w:rsidRDefault="00827C29" w:rsidP="00762DA4"/>
        </w:tc>
        <w:tc>
          <w:tcPr>
            <w:tcW w:w="1806" w:type="dxa"/>
            <w:vMerge/>
          </w:tcPr>
          <w:p w14:paraId="03B9A47D" w14:textId="77777777" w:rsidR="00827C29" w:rsidRDefault="00827C29" w:rsidP="00762DA4"/>
        </w:tc>
        <w:tc>
          <w:tcPr>
            <w:tcW w:w="2247" w:type="dxa"/>
          </w:tcPr>
          <w:p w14:paraId="03E81313" w14:textId="77777777" w:rsidR="00827C29" w:rsidRDefault="00827C29" w:rsidP="00762DA4">
            <w:pPr>
              <w:pStyle w:val="NoSpacing"/>
            </w:pPr>
            <w:r w:rsidRPr="00853E3F">
              <w:t>Keeping the diagnosis of T2D confidential</w:t>
            </w:r>
          </w:p>
          <w:p w14:paraId="79307433" w14:textId="77777777" w:rsidR="00827C29" w:rsidRPr="00853E3F" w:rsidRDefault="00827C29" w:rsidP="00762DA4">
            <w:pPr>
              <w:pStyle w:val="NoSpacing"/>
            </w:pPr>
          </w:p>
        </w:tc>
        <w:tc>
          <w:tcPr>
            <w:tcW w:w="8794" w:type="dxa"/>
          </w:tcPr>
          <w:p w14:paraId="52E6C07D" w14:textId="77777777" w:rsidR="00827C29" w:rsidRDefault="00827C29" w:rsidP="00762DA4">
            <w:r>
              <w:t xml:space="preserve">“I don’t tell people I’m diabetic.” – </w:t>
            </w:r>
            <w:r>
              <w:rPr>
                <w:b/>
              </w:rPr>
              <w:t>Female (IDM 003)</w:t>
            </w:r>
          </w:p>
          <w:p w14:paraId="79734DE7" w14:textId="77777777" w:rsidR="00827C29" w:rsidRDefault="00827C29" w:rsidP="00762DA4"/>
          <w:p w14:paraId="57809698" w14:textId="77777777" w:rsidR="00827C29" w:rsidRDefault="00827C29" w:rsidP="00762DA4">
            <w:r>
              <w:t xml:space="preserve">“I don’t tell people I have diabetes because I want to preserve my dignity.” – </w:t>
            </w:r>
            <w:r>
              <w:rPr>
                <w:b/>
              </w:rPr>
              <w:t>Female (IDM 021)</w:t>
            </w:r>
          </w:p>
          <w:p w14:paraId="7B1E32D6" w14:textId="77777777" w:rsidR="00827C29" w:rsidRDefault="00827C29" w:rsidP="00762DA4"/>
          <w:p w14:paraId="509131FA" w14:textId="77777777" w:rsidR="00827C29" w:rsidRPr="00957707" w:rsidRDefault="00827C29" w:rsidP="00762DA4">
            <w:r>
              <w:t xml:space="preserve">“I don’t want people to know I have this sickness.” – </w:t>
            </w:r>
            <w:r>
              <w:rPr>
                <w:b/>
              </w:rPr>
              <w:t>Female (IDM 005)</w:t>
            </w:r>
          </w:p>
        </w:tc>
      </w:tr>
      <w:tr w:rsidR="00827C29" w14:paraId="7D83FEBC" w14:textId="77777777" w:rsidTr="00827C29">
        <w:tc>
          <w:tcPr>
            <w:tcW w:w="1661" w:type="dxa"/>
            <w:vMerge/>
          </w:tcPr>
          <w:p w14:paraId="7A1D0429" w14:textId="77777777" w:rsidR="00827C29" w:rsidRDefault="00827C29" w:rsidP="00762DA4"/>
        </w:tc>
        <w:tc>
          <w:tcPr>
            <w:tcW w:w="1806" w:type="dxa"/>
            <w:vMerge/>
          </w:tcPr>
          <w:p w14:paraId="4635A04A" w14:textId="77777777" w:rsidR="00827C29" w:rsidRDefault="00827C29" w:rsidP="00762DA4"/>
        </w:tc>
        <w:tc>
          <w:tcPr>
            <w:tcW w:w="2247" w:type="dxa"/>
          </w:tcPr>
          <w:p w14:paraId="1253196B" w14:textId="77777777" w:rsidR="00827C29" w:rsidRDefault="00827C29" w:rsidP="00762DA4">
            <w:pPr>
              <w:pStyle w:val="NoSpacing"/>
            </w:pPr>
            <w:r w:rsidRPr="00853E3F">
              <w:t>Feeling embarrassed having T2D</w:t>
            </w:r>
          </w:p>
          <w:p w14:paraId="1902CBE1" w14:textId="77777777" w:rsidR="00827C29" w:rsidRPr="00853E3F" w:rsidRDefault="00827C29" w:rsidP="00762DA4">
            <w:pPr>
              <w:pStyle w:val="NoSpacing"/>
            </w:pPr>
          </w:p>
        </w:tc>
        <w:tc>
          <w:tcPr>
            <w:tcW w:w="8794" w:type="dxa"/>
          </w:tcPr>
          <w:p w14:paraId="1B543E72" w14:textId="77777777" w:rsidR="00827C29" w:rsidRDefault="00827C29" w:rsidP="00762DA4">
            <w:r>
              <w:t xml:space="preserve">“First I felt imperfect. Then I felt embarrassed about myself…” – </w:t>
            </w:r>
            <w:r>
              <w:rPr>
                <w:b/>
              </w:rPr>
              <w:t>Female (IDM 021)</w:t>
            </w:r>
          </w:p>
          <w:p w14:paraId="09EC6EBD" w14:textId="77777777" w:rsidR="00827C29" w:rsidRDefault="00827C29" w:rsidP="00762DA4"/>
          <w:p w14:paraId="4E60FB89" w14:textId="77777777" w:rsidR="00827C29" w:rsidRDefault="00827C29" w:rsidP="00762DA4">
            <w:r>
              <w:t xml:space="preserve">“I felt really embarrassed, that a young guy like myself could get diabetes.” – </w:t>
            </w:r>
            <w:r>
              <w:rPr>
                <w:b/>
              </w:rPr>
              <w:t>Male (IDM 007)</w:t>
            </w:r>
          </w:p>
          <w:p w14:paraId="799E9D6B" w14:textId="77777777" w:rsidR="00827C29" w:rsidRDefault="00827C29" w:rsidP="00762DA4"/>
          <w:p w14:paraId="550A0C3A" w14:textId="77777777" w:rsidR="00827C29" w:rsidRPr="000B5D71" w:rsidRDefault="00827C29" w:rsidP="00762DA4">
            <w:r>
              <w:t xml:space="preserve">“Sometimes I feel ashamed as well…” – </w:t>
            </w:r>
            <w:r>
              <w:rPr>
                <w:b/>
              </w:rPr>
              <w:t>Female (IDM 019)</w:t>
            </w:r>
          </w:p>
        </w:tc>
      </w:tr>
      <w:tr w:rsidR="00827C29" w14:paraId="3DB1D584" w14:textId="77777777" w:rsidTr="00827C29">
        <w:tc>
          <w:tcPr>
            <w:tcW w:w="1661" w:type="dxa"/>
            <w:vMerge/>
          </w:tcPr>
          <w:p w14:paraId="4BD06131" w14:textId="77777777" w:rsidR="00827C29" w:rsidRDefault="00827C29" w:rsidP="00762DA4"/>
        </w:tc>
        <w:tc>
          <w:tcPr>
            <w:tcW w:w="1806" w:type="dxa"/>
            <w:vMerge/>
          </w:tcPr>
          <w:p w14:paraId="142D680D" w14:textId="77777777" w:rsidR="00827C29" w:rsidRDefault="00827C29" w:rsidP="00762DA4"/>
        </w:tc>
        <w:tc>
          <w:tcPr>
            <w:tcW w:w="2247" w:type="dxa"/>
          </w:tcPr>
          <w:p w14:paraId="2CFD66A2" w14:textId="77777777" w:rsidR="00827C29" w:rsidRPr="00853E3F" w:rsidRDefault="00827C29" w:rsidP="00762DA4">
            <w:pPr>
              <w:pStyle w:val="NoSpacing"/>
            </w:pPr>
            <w:r w:rsidRPr="00853E3F">
              <w:t>Excusing self in order to inject insulin</w:t>
            </w:r>
          </w:p>
        </w:tc>
        <w:tc>
          <w:tcPr>
            <w:tcW w:w="8794" w:type="dxa"/>
          </w:tcPr>
          <w:p w14:paraId="10571944" w14:textId="77777777" w:rsidR="00827C29" w:rsidRDefault="00827C29" w:rsidP="00762DA4">
            <w:r>
              <w:t xml:space="preserve">“No I don’t take my insulin in public. I prefer doing it in private.” – </w:t>
            </w:r>
            <w:r>
              <w:rPr>
                <w:b/>
              </w:rPr>
              <w:t>Male (IDM 012)</w:t>
            </w:r>
          </w:p>
          <w:p w14:paraId="7870F2F5" w14:textId="77777777" w:rsidR="00827C29" w:rsidRDefault="00827C29" w:rsidP="00762DA4"/>
          <w:p w14:paraId="2025961E" w14:textId="77777777" w:rsidR="00827C29" w:rsidRDefault="00827C29" w:rsidP="00762DA4">
            <w:r>
              <w:t xml:space="preserve">“At my work place I wait till I’m alone before I take my insulin.” – </w:t>
            </w:r>
            <w:r>
              <w:rPr>
                <w:b/>
              </w:rPr>
              <w:t>Female (IDM 011)</w:t>
            </w:r>
          </w:p>
          <w:p w14:paraId="5CFCD324" w14:textId="77777777" w:rsidR="00827C29" w:rsidRDefault="00827C29" w:rsidP="00762DA4"/>
          <w:p w14:paraId="6A3CE88A" w14:textId="77777777" w:rsidR="00827C29" w:rsidRPr="00154189" w:rsidRDefault="00827C29" w:rsidP="00762DA4">
            <w:r>
              <w:t xml:space="preserve">“I prefer to take insulin alone. Even if its just around my wife and children, I prefer to take it alone.” – </w:t>
            </w:r>
            <w:r>
              <w:rPr>
                <w:b/>
              </w:rPr>
              <w:t>Male (IDM 023)</w:t>
            </w:r>
          </w:p>
        </w:tc>
      </w:tr>
      <w:tr w:rsidR="00827C29" w14:paraId="013A70A4" w14:textId="77777777" w:rsidTr="00827C29">
        <w:tc>
          <w:tcPr>
            <w:tcW w:w="1661" w:type="dxa"/>
            <w:vMerge/>
          </w:tcPr>
          <w:p w14:paraId="6A590B8E" w14:textId="77777777" w:rsidR="00827C29" w:rsidRDefault="00827C29" w:rsidP="00762DA4"/>
        </w:tc>
        <w:tc>
          <w:tcPr>
            <w:tcW w:w="1806" w:type="dxa"/>
            <w:vMerge/>
          </w:tcPr>
          <w:p w14:paraId="751D4849" w14:textId="77777777" w:rsidR="00827C29" w:rsidRDefault="00827C29" w:rsidP="00762DA4"/>
        </w:tc>
        <w:tc>
          <w:tcPr>
            <w:tcW w:w="2247" w:type="dxa"/>
          </w:tcPr>
          <w:p w14:paraId="7F6B0277" w14:textId="77777777" w:rsidR="00827C29" w:rsidRPr="00853E3F" w:rsidRDefault="00827C29" w:rsidP="00762DA4">
            <w:pPr>
              <w:pStyle w:val="NoSpacing"/>
            </w:pPr>
            <w:r w:rsidRPr="00853E3F">
              <w:t>Fearing what others might think when know injecting insulin</w:t>
            </w:r>
          </w:p>
          <w:p w14:paraId="474A8970" w14:textId="77777777" w:rsidR="00827C29" w:rsidRPr="00853E3F" w:rsidRDefault="00827C29" w:rsidP="00762DA4">
            <w:pPr>
              <w:pStyle w:val="NoSpacing"/>
            </w:pPr>
          </w:p>
        </w:tc>
        <w:tc>
          <w:tcPr>
            <w:tcW w:w="8794" w:type="dxa"/>
          </w:tcPr>
          <w:p w14:paraId="1187716C" w14:textId="77777777" w:rsidR="00827C29" w:rsidRDefault="00827C29" w:rsidP="00762DA4">
            <w:r>
              <w:t xml:space="preserve">“When I take insulin in front of my relatives, there’ll definitely be those that make fun of me.” – </w:t>
            </w:r>
            <w:r>
              <w:rPr>
                <w:b/>
              </w:rPr>
              <w:t>Female (IDM 006)</w:t>
            </w:r>
          </w:p>
          <w:p w14:paraId="1416E6A6" w14:textId="77777777" w:rsidR="00827C29" w:rsidRDefault="00827C29" w:rsidP="00762DA4"/>
          <w:p w14:paraId="4D9B1A70" w14:textId="77777777" w:rsidR="00827C29" w:rsidRDefault="00827C29" w:rsidP="00762DA4">
            <w:r>
              <w:t xml:space="preserve">“When I take insulin, those people may think I’m injecting drugs into me.” – </w:t>
            </w:r>
            <w:r>
              <w:rPr>
                <w:b/>
              </w:rPr>
              <w:t>Male (IDM 009)</w:t>
            </w:r>
          </w:p>
          <w:p w14:paraId="52521400" w14:textId="77777777" w:rsidR="00827C29" w:rsidRDefault="00827C29" w:rsidP="00762DA4"/>
          <w:p w14:paraId="31D6319F" w14:textId="77777777" w:rsidR="00827C29" w:rsidRPr="003C797B" w:rsidRDefault="00827C29" w:rsidP="00762DA4">
            <w:r>
              <w:t xml:space="preserve">“For those that know insulin, it’s okay. For those that don’t know, they’ll get worried and wonder what I’m injecting into my body.” – </w:t>
            </w:r>
            <w:r>
              <w:rPr>
                <w:b/>
              </w:rPr>
              <w:t>Female (IDM 019)</w:t>
            </w:r>
          </w:p>
        </w:tc>
      </w:tr>
      <w:tr w:rsidR="00827C29" w14:paraId="4023BD5D" w14:textId="77777777" w:rsidTr="00827C29">
        <w:tc>
          <w:tcPr>
            <w:tcW w:w="1661" w:type="dxa"/>
            <w:vMerge/>
          </w:tcPr>
          <w:p w14:paraId="39FFE8D1" w14:textId="77777777" w:rsidR="00827C29" w:rsidRDefault="00827C29" w:rsidP="00762DA4"/>
        </w:tc>
        <w:tc>
          <w:tcPr>
            <w:tcW w:w="1806" w:type="dxa"/>
            <w:vMerge/>
          </w:tcPr>
          <w:p w14:paraId="29937E55" w14:textId="77777777" w:rsidR="00827C29" w:rsidRDefault="00827C29" w:rsidP="00762DA4"/>
        </w:tc>
        <w:tc>
          <w:tcPr>
            <w:tcW w:w="2247" w:type="dxa"/>
          </w:tcPr>
          <w:p w14:paraId="1A62511B" w14:textId="77777777" w:rsidR="00827C29" w:rsidRDefault="00827C29" w:rsidP="00762DA4">
            <w:pPr>
              <w:pStyle w:val="NoSpacing"/>
            </w:pPr>
            <w:r w:rsidRPr="00853E3F">
              <w:t>Feeling depressed and embarrassed have to use insulin</w:t>
            </w:r>
          </w:p>
          <w:p w14:paraId="48CE4490" w14:textId="77777777" w:rsidR="00827C29" w:rsidRPr="00853E3F" w:rsidRDefault="00827C29" w:rsidP="00762DA4">
            <w:pPr>
              <w:pStyle w:val="NoSpacing"/>
            </w:pPr>
          </w:p>
        </w:tc>
        <w:tc>
          <w:tcPr>
            <w:tcW w:w="8794" w:type="dxa"/>
          </w:tcPr>
          <w:p w14:paraId="2C29144B" w14:textId="77777777" w:rsidR="00827C29" w:rsidRDefault="00827C29" w:rsidP="00762DA4">
            <w:r>
              <w:t xml:space="preserve">“I have to hide and take my medicine. Because I’ve seen the reaction people have when I eat pills in front of them…” – </w:t>
            </w:r>
            <w:r>
              <w:rPr>
                <w:b/>
              </w:rPr>
              <w:t>Female (IDM 021)</w:t>
            </w:r>
          </w:p>
          <w:p w14:paraId="3EFC3BC4" w14:textId="77777777" w:rsidR="00827C29" w:rsidRDefault="00827C29" w:rsidP="00762DA4"/>
          <w:p w14:paraId="6D8DA2B8" w14:textId="77777777" w:rsidR="00827C29" w:rsidRDefault="00827C29" w:rsidP="00762DA4">
            <w:r>
              <w:t xml:space="preserve">“I get uncomfortable when people see me taking medicine in public.” – </w:t>
            </w:r>
            <w:r>
              <w:rPr>
                <w:b/>
              </w:rPr>
              <w:t>Male (IDM 009)</w:t>
            </w:r>
          </w:p>
          <w:p w14:paraId="6DA868D9" w14:textId="77777777" w:rsidR="00827C29" w:rsidRDefault="00827C29" w:rsidP="00762DA4"/>
          <w:p w14:paraId="70CB3E59" w14:textId="77777777" w:rsidR="00827C29" w:rsidRPr="003C797B" w:rsidRDefault="00827C29" w:rsidP="00762DA4">
            <w:r>
              <w:t xml:space="preserve">“Sometime I just don’t want to take tablets in front of people. Then they will comment.” – </w:t>
            </w:r>
            <w:r>
              <w:rPr>
                <w:b/>
              </w:rPr>
              <w:t>Female (IDM 005)</w:t>
            </w:r>
          </w:p>
        </w:tc>
      </w:tr>
      <w:tr w:rsidR="00827C29" w14:paraId="0B324983" w14:textId="77777777" w:rsidTr="00827C29">
        <w:tc>
          <w:tcPr>
            <w:tcW w:w="1661" w:type="dxa"/>
            <w:vMerge w:val="restart"/>
          </w:tcPr>
          <w:p w14:paraId="36247B51" w14:textId="77777777" w:rsidR="00827C29" w:rsidRDefault="00827C29" w:rsidP="00762DA4">
            <w:r>
              <w:t xml:space="preserve">Self Management Practices </w:t>
            </w:r>
          </w:p>
          <w:p w14:paraId="309BA6CC" w14:textId="77777777" w:rsidR="00827C29" w:rsidRDefault="00827C29" w:rsidP="00762DA4"/>
          <w:p w14:paraId="5E5AA7D0" w14:textId="77777777" w:rsidR="00827C29" w:rsidRPr="00651A78" w:rsidRDefault="00827C29" w:rsidP="00762DA4">
            <w:pPr>
              <w:rPr>
                <w:b/>
              </w:rPr>
            </w:pPr>
            <w:r w:rsidRPr="00651A78">
              <w:rPr>
                <w:b/>
              </w:rPr>
              <w:t>Helpful</w:t>
            </w:r>
          </w:p>
          <w:p w14:paraId="56E4D03F" w14:textId="77777777" w:rsidR="00827C29" w:rsidRDefault="00827C29" w:rsidP="00762DA4"/>
          <w:p w14:paraId="2315DA21" w14:textId="77777777" w:rsidR="00827C29" w:rsidRDefault="00827C29" w:rsidP="00762DA4">
            <w:pPr>
              <w:rPr>
                <w:i/>
              </w:rPr>
            </w:pPr>
            <w:r w:rsidRPr="00651A78">
              <w:rPr>
                <w:i/>
              </w:rPr>
              <w:t>Positive actions taken to manage symptoms, treatment and lifestyle changes</w:t>
            </w:r>
          </w:p>
          <w:p w14:paraId="185DE448" w14:textId="77777777" w:rsidR="00827C29" w:rsidRDefault="00827C29" w:rsidP="00762DA4">
            <w:pPr>
              <w:rPr>
                <w:i/>
              </w:rPr>
            </w:pPr>
          </w:p>
          <w:p w14:paraId="650B4BC9" w14:textId="77777777" w:rsidR="00827C29" w:rsidRDefault="00827C29" w:rsidP="00762DA4">
            <w:pPr>
              <w:rPr>
                <w:i/>
              </w:rPr>
            </w:pPr>
          </w:p>
          <w:p w14:paraId="7D674F9B" w14:textId="77777777" w:rsidR="00827C29" w:rsidRDefault="00827C29" w:rsidP="00762DA4">
            <w:pPr>
              <w:rPr>
                <w:i/>
              </w:rPr>
            </w:pPr>
          </w:p>
          <w:p w14:paraId="7F65FB98" w14:textId="77777777" w:rsidR="00827C29" w:rsidRDefault="00827C29" w:rsidP="00762DA4">
            <w:pPr>
              <w:rPr>
                <w:i/>
              </w:rPr>
            </w:pPr>
          </w:p>
          <w:p w14:paraId="0671F407" w14:textId="77777777" w:rsidR="00827C29" w:rsidRDefault="00827C29" w:rsidP="00762DA4">
            <w:pPr>
              <w:rPr>
                <w:i/>
              </w:rPr>
            </w:pPr>
          </w:p>
          <w:p w14:paraId="5CAB631E" w14:textId="77777777" w:rsidR="00827C29" w:rsidRDefault="00827C29" w:rsidP="00762DA4">
            <w:pPr>
              <w:rPr>
                <w:i/>
              </w:rPr>
            </w:pPr>
          </w:p>
          <w:p w14:paraId="3606670B" w14:textId="77777777" w:rsidR="00827C29" w:rsidRDefault="00827C29" w:rsidP="00762DA4">
            <w:pPr>
              <w:rPr>
                <w:i/>
              </w:rPr>
            </w:pPr>
          </w:p>
          <w:p w14:paraId="2EABCF1D" w14:textId="77777777" w:rsidR="00827C29" w:rsidRDefault="00827C29" w:rsidP="00762DA4">
            <w:pPr>
              <w:rPr>
                <w:i/>
              </w:rPr>
            </w:pPr>
          </w:p>
          <w:p w14:paraId="10355545" w14:textId="77777777" w:rsidR="00827C29" w:rsidRDefault="00827C29" w:rsidP="00762DA4">
            <w:pPr>
              <w:rPr>
                <w:i/>
              </w:rPr>
            </w:pPr>
          </w:p>
          <w:p w14:paraId="6914E15A" w14:textId="77777777" w:rsidR="00827C29" w:rsidRDefault="00827C29" w:rsidP="00762DA4">
            <w:pPr>
              <w:rPr>
                <w:i/>
              </w:rPr>
            </w:pPr>
          </w:p>
          <w:p w14:paraId="611616C1" w14:textId="77777777" w:rsidR="00827C29" w:rsidRDefault="00827C29" w:rsidP="00762DA4">
            <w:pPr>
              <w:rPr>
                <w:i/>
              </w:rPr>
            </w:pPr>
          </w:p>
          <w:p w14:paraId="2773DAE2" w14:textId="77777777" w:rsidR="00827C29" w:rsidRDefault="00827C29" w:rsidP="00762DA4">
            <w:pPr>
              <w:rPr>
                <w:i/>
              </w:rPr>
            </w:pPr>
          </w:p>
          <w:p w14:paraId="22A0D1BE" w14:textId="77777777" w:rsidR="00827C29" w:rsidRDefault="00827C29" w:rsidP="00762DA4">
            <w:pPr>
              <w:rPr>
                <w:i/>
              </w:rPr>
            </w:pPr>
          </w:p>
          <w:p w14:paraId="0E9B1E00" w14:textId="77777777" w:rsidR="00827C29" w:rsidRDefault="00827C29" w:rsidP="00762DA4">
            <w:pPr>
              <w:rPr>
                <w:i/>
              </w:rPr>
            </w:pPr>
          </w:p>
          <w:p w14:paraId="6FDA8D69" w14:textId="77777777" w:rsidR="00827C29" w:rsidRDefault="00827C29" w:rsidP="00762DA4">
            <w:pPr>
              <w:rPr>
                <w:i/>
              </w:rPr>
            </w:pPr>
          </w:p>
          <w:p w14:paraId="2E6FE3D1" w14:textId="77777777" w:rsidR="00827C29" w:rsidRDefault="00827C29" w:rsidP="00762DA4">
            <w:pPr>
              <w:rPr>
                <w:i/>
              </w:rPr>
            </w:pPr>
          </w:p>
          <w:p w14:paraId="15838758" w14:textId="77777777" w:rsidR="00827C29" w:rsidRDefault="00827C29" w:rsidP="00762DA4">
            <w:pPr>
              <w:rPr>
                <w:i/>
              </w:rPr>
            </w:pPr>
          </w:p>
          <w:p w14:paraId="71EBFA35" w14:textId="77777777" w:rsidR="00827C29" w:rsidRDefault="00827C29" w:rsidP="00762DA4">
            <w:pPr>
              <w:rPr>
                <w:i/>
              </w:rPr>
            </w:pPr>
          </w:p>
          <w:p w14:paraId="04EAA8C9" w14:textId="77777777" w:rsidR="00827C29" w:rsidRDefault="00827C29" w:rsidP="00762DA4">
            <w:pPr>
              <w:rPr>
                <w:i/>
              </w:rPr>
            </w:pPr>
          </w:p>
          <w:p w14:paraId="3959DF4B" w14:textId="77777777" w:rsidR="00827C29" w:rsidRDefault="00827C29" w:rsidP="00762DA4">
            <w:pPr>
              <w:rPr>
                <w:i/>
              </w:rPr>
            </w:pPr>
          </w:p>
          <w:p w14:paraId="47D80388" w14:textId="77777777" w:rsidR="00827C29" w:rsidRDefault="00827C29" w:rsidP="00762DA4">
            <w:pPr>
              <w:rPr>
                <w:i/>
              </w:rPr>
            </w:pPr>
          </w:p>
          <w:p w14:paraId="450C5697" w14:textId="77777777" w:rsidR="00827C29" w:rsidRDefault="00827C29" w:rsidP="00762DA4">
            <w:pPr>
              <w:rPr>
                <w:i/>
              </w:rPr>
            </w:pPr>
          </w:p>
          <w:p w14:paraId="0562C510" w14:textId="77777777" w:rsidR="00827C29" w:rsidRDefault="00827C29" w:rsidP="00762DA4">
            <w:pPr>
              <w:rPr>
                <w:i/>
              </w:rPr>
            </w:pPr>
          </w:p>
          <w:p w14:paraId="392EA0FF" w14:textId="77777777" w:rsidR="00827C29" w:rsidRDefault="00827C29" w:rsidP="00762DA4">
            <w:pPr>
              <w:rPr>
                <w:i/>
              </w:rPr>
            </w:pPr>
          </w:p>
          <w:p w14:paraId="4CE33A97" w14:textId="77777777" w:rsidR="00827C29" w:rsidRDefault="00827C29" w:rsidP="00762DA4">
            <w:pPr>
              <w:rPr>
                <w:i/>
              </w:rPr>
            </w:pPr>
          </w:p>
          <w:p w14:paraId="444B9889" w14:textId="77777777" w:rsidR="00827C29" w:rsidRDefault="00827C29" w:rsidP="00762DA4">
            <w:pPr>
              <w:rPr>
                <w:i/>
              </w:rPr>
            </w:pPr>
          </w:p>
          <w:p w14:paraId="232785E8" w14:textId="77777777" w:rsidR="00827C29" w:rsidRDefault="00827C29" w:rsidP="00762DA4">
            <w:pPr>
              <w:rPr>
                <w:i/>
              </w:rPr>
            </w:pPr>
          </w:p>
          <w:p w14:paraId="3E48C95B" w14:textId="77777777" w:rsidR="00827C29" w:rsidRDefault="00827C29" w:rsidP="00762DA4">
            <w:pPr>
              <w:rPr>
                <w:i/>
              </w:rPr>
            </w:pPr>
          </w:p>
          <w:p w14:paraId="09618B1E" w14:textId="77777777" w:rsidR="00827C29" w:rsidRDefault="00827C29" w:rsidP="00762DA4">
            <w:pPr>
              <w:rPr>
                <w:i/>
              </w:rPr>
            </w:pPr>
          </w:p>
          <w:p w14:paraId="7E22B651" w14:textId="77777777" w:rsidR="00827C29" w:rsidRDefault="00827C29" w:rsidP="00762DA4">
            <w:pPr>
              <w:rPr>
                <w:i/>
              </w:rPr>
            </w:pPr>
          </w:p>
          <w:p w14:paraId="14B93904" w14:textId="77777777" w:rsidR="00827C29" w:rsidRDefault="00827C29" w:rsidP="00762DA4">
            <w:pPr>
              <w:rPr>
                <w:i/>
              </w:rPr>
            </w:pPr>
          </w:p>
          <w:p w14:paraId="20CCFE09" w14:textId="77777777" w:rsidR="00827C29" w:rsidRDefault="00827C29" w:rsidP="00762DA4">
            <w:pPr>
              <w:rPr>
                <w:i/>
              </w:rPr>
            </w:pPr>
          </w:p>
          <w:p w14:paraId="733A5FDB" w14:textId="77777777" w:rsidR="00827C29" w:rsidRDefault="00827C29" w:rsidP="00762DA4">
            <w:pPr>
              <w:rPr>
                <w:i/>
              </w:rPr>
            </w:pPr>
          </w:p>
          <w:p w14:paraId="217C446E" w14:textId="77777777" w:rsidR="00827C29" w:rsidRDefault="00827C29" w:rsidP="00762DA4">
            <w:pPr>
              <w:rPr>
                <w:i/>
              </w:rPr>
            </w:pPr>
          </w:p>
          <w:p w14:paraId="3759EAC8" w14:textId="77777777" w:rsidR="00827C29" w:rsidRDefault="00827C29" w:rsidP="00762DA4">
            <w:pPr>
              <w:rPr>
                <w:i/>
              </w:rPr>
            </w:pPr>
          </w:p>
          <w:p w14:paraId="0F90C4B0" w14:textId="77777777" w:rsidR="00827C29" w:rsidRDefault="00827C29" w:rsidP="00762DA4">
            <w:pPr>
              <w:rPr>
                <w:i/>
              </w:rPr>
            </w:pPr>
          </w:p>
          <w:p w14:paraId="3FD65919" w14:textId="77777777" w:rsidR="00827C29" w:rsidRDefault="00827C29" w:rsidP="00762DA4">
            <w:pPr>
              <w:rPr>
                <w:i/>
              </w:rPr>
            </w:pPr>
          </w:p>
          <w:p w14:paraId="1D24E0A9" w14:textId="77777777" w:rsidR="00827C29" w:rsidRDefault="00827C29" w:rsidP="00762DA4">
            <w:pPr>
              <w:rPr>
                <w:i/>
              </w:rPr>
            </w:pPr>
          </w:p>
          <w:p w14:paraId="2ACB7F4C" w14:textId="77777777" w:rsidR="00827C29" w:rsidRDefault="00827C29" w:rsidP="00762DA4">
            <w:pPr>
              <w:rPr>
                <w:i/>
              </w:rPr>
            </w:pPr>
          </w:p>
          <w:p w14:paraId="5BDF6086" w14:textId="77777777" w:rsidR="00827C29" w:rsidRDefault="00827C29" w:rsidP="00762DA4">
            <w:pPr>
              <w:rPr>
                <w:i/>
              </w:rPr>
            </w:pPr>
          </w:p>
          <w:p w14:paraId="2386CD52" w14:textId="77777777" w:rsidR="00827C29" w:rsidRDefault="00827C29" w:rsidP="00762DA4">
            <w:pPr>
              <w:rPr>
                <w:i/>
              </w:rPr>
            </w:pPr>
          </w:p>
          <w:p w14:paraId="057F9810" w14:textId="77777777" w:rsidR="00827C29" w:rsidRDefault="00827C29" w:rsidP="00762DA4">
            <w:pPr>
              <w:rPr>
                <w:i/>
              </w:rPr>
            </w:pPr>
          </w:p>
          <w:p w14:paraId="0AF9460D" w14:textId="77777777" w:rsidR="00827C29" w:rsidRDefault="00827C29" w:rsidP="00762DA4">
            <w:pPr>
              <w:rPr>
                <w:i/>
              </w:rPr>
            </w:pPr>
          </w:p>
          <w:p w14:paraId="180128F5" w14:textId="77777777" w:rsidR="00827C29" w:rsidRDefault="00827C29" w:rsidP="00762DA4">
            <w:pPr>
              <w:rPr>
                <w:i/>
              </w:rPr>
            </w:pPr>
          </w:p>
          <w:p w14:paraId="7F8CF65F" w14:textId="77777777" w:rsidR="00827C29" w:rsidRDefault="00827C29" w:rsidP="00762DA4">
            <w:pPr>
              <w:rPr>
                <w:i/>
              </w:rPr>
            </w:pPr>
          </w:p>
          <w:p w14:paraId="5DD4A3A1" w14:textId="77777777" w:rsidR="00827C29" w:rsidRDefault="00827C29" w:rsidP="00762DA4">
            <w:pPr>
              <w:rPr>
                <w:i/>
              </w:rPr>
            </w:pPr>
          </w:p>
          <w:p w14:paraId="419640EA" w14:textId="77777777" w:rsidR="00827C29" w:rsidRDefault="00827C29" w:rsidP="00762DA4">
            <w:pPr>
              <w:rPr>
                <w:i/>
              </w:rPr>
            </w:pPr>
          </w:p>
          <w:p w14:paraId="3C451A4A" w14:textId="77777777" w:rsidR="00827C29" w:rsidRDefault="00827C29" w:rsidP="00762DA4">
            <w:pPr>
              <w:rPr>
                <w:i/>
              </w:rPr>
            </w:pPr>
          </w:p>
          <w:p w14:paraId="420E5516" w14:textId="77777777" w:rsidR="00827C29" w:rsidRDefault="00827C29" w:rsidP="00762DA4">
            <w:pPr>
              <w:rPr>
                <w:i/>
              </w:rPr>
            </w:pPr>
          </w:p>
          <w:p w14:paraId="3AE2FC6B" w14:textId="77777777" w:rsidR="00827C29" w:rsidRDefault="00827C29" w:rsidP="00762DA4">
            <w:pPr>
              <w:rPr>
                <w:i/>
              </w:rPr>
            </w:pPr>
          </w:p>
          <w:p w14:paraId="30FA5D07" w14:textId="77777777" w:rsidR="00827C29" w:rsidRDefault="00827C29" w:rsidP="00762DA4">
            <w:pPr>
              <w:rPr>
                <w:i/>
              </w:rPr>
            </w:pPr>
          </w:p>
          <w:p w14:paraId="0FCFAC50" w14:textId="77777777" w:rsidR="00827C29" w:rsidRDefault="00827C29" w:rsidP="00762DA4">
            <w:pPr>
              <w:rPr>
                <w:i/>
              </w:rPr>
            </w:pPr>
          </w:p>
          <w:p w14:paraId="2D123994" w14:textId="77777777" w:rsidR="00827C29" w:rsidRDefault="00827C29" w:rsidP="00762DA4">
            <w:pPr>
              <w:rPr>
                <w:i/>
              </w:rPr>
            </w:pPr>
          </w:p>
          <w:p w14:paraId="2F37A54E" w14:textId="77777777" w:rsidR="00827C29" w:rsidRDefault="00827C29" w:rsidP="00762DA4">
            <w:pPr>
              <w:rPr>
                <w:i/>
              </w:rPr>
            </w:pPr>
          </w:p>
          <w:p w14:paraId="04CD6034" w14:textId="77777777" w:rsidR="00827C29" w:rsidRDefault="00827C29" w:rsidP="00762DA4">
            <w:pPr>
              <w:rPr>
                <w:i/>
              </w:rPr>
            </w:pPr>
          </w:p>
          <w:p w14:paraId="55F06D93" w14:textId="77777777" w:rsidR="00827C29" w:rsidRDefault="00827C29" w:rsidP="00762DA4">
            <w:pPr>
              <w:rPr>
                <w:i/>
              </w:rPr>
            </w:pPr>
          </w:p>
          <w:p w14:paraId="03A89392" w14:textId="77777777" w:rsidR="00827C29" w:rsidRDefault="00827C29" w:rsidP="00762DA4">
            <w:pPr>
              <w:rPr>
                <w:i/>
              </w:rPr>
            </w:pPr>
          </w:p>
          <w:p w14:paraId="7532027B" w14:textId="77777777" w:rsidR="00827C29" w:rsidRDefault="00827C29" w:rsidP="00762DA4">
            <w:pPr>
              <w:rPr>
                <w:i/>
              </w:rPr>
            </w:pPr>
          </w:p>
          <w:p w14:paraId="1A961C9A" w14:textId="77777777" w:rsidR="00827C29" w:rsidRDefault="00827C29" w:rsidP="00762DA4">
            <w:pPr>
              <w:rPr>
                <w:i/>
              </w:rPr>
            </w:pPr>
          </w:p>
          <w:p w14:paraId="0BD3F36D" w14:textId="77777777" w:rsidR="00827C29" w:rsidRDefault="00827C29" w:rsidP="00762DA4">
            <w:pPr>
              <w:rPr>
                <w:i/>
              </w:rPr>
            </w:pPr>
          </w:p>
          <w:p w14:paraId="5D2E47E8" w14:textId="77777777" w:rsidR="00827C29" w:rsidRDefault="00827C29" w:rsidP="00762DA4">
            <w:pPr>
              <w:rPr>
                <w:i/>
              </w:rPr>
            </w:pPr>
          </w:p>
          <w:p w14:paraId="538968AB" w14:textId="77777777" w:rsidR="00827C29" w:rsidRDefault="00827C29" w:rsidP="00762DA4">
            <w:pPr>
              <w:rPr>
                <w:i/>
              </w:rPr>
            </w:pPr>
          </w:p>
          <w:p w14:paraId="59815CB5" w14:textId="77777777" w:rsidR="00827C29" w:rsidRDefault="00827C29" w:rsidP="00762DA4">
            <w:pPr>
              <w:rPr>
                <w:i/>
              </w:rPr>
            </w:pPr>
          </w:p>
          <w:p w14:paraId="52CE7DDE" w14:textId="77777777" w:rsidR="00827C29" w:rsidRDefault="00827C29" w:rsidP="00762DA4">
            <w:pPr>
              <w:rPr>
                <w:i/>
              </w:rPr>
            </w:pPr>
          </w:p>
          <w:p w14:paraId="56BF9FFD" w14:textId="77777777" w:rsidR="00827C29" w:rsidRDefault="00827C29" w:rsidP="00762DA4">
            <w:pPr>
              <w:rPr>
                <w:i/>
              </w:rPr>
            </w:pPr>
          </w:p>
          <w:p w14:paraId="10698DCC" w14:textId="77777777" w:rsidR="00827C29" w:rsidRDefault="00827C29" w:rsidP="00762DA4">
            <w:pPr>
              <w:rPr>
                <w:i/>
              </w:rPr>
            </w:pPr>
          </w:p>
          <w:p w14:paraId="3C717944" w14:textId="77777777" w:rsidR="00827C29" w:rsidRDefault="00827C29" w:rsidP="00762DA4">
            <w:pPr>
              <w:rPr>
                <w:i/>
              </w:rPr>
            </w:pPr>
          </w:p>
          <w:p w14:paraId="6845FB58" w14:textId="77777777" w:rsidR="00827C29" w:rsidRDefault="00827C29" w:rsidP="00762DA4">
            <w:pPr>
              <w:rPr>
                <w:i/>
              </w:rPr>
            </w:pPr>
          </w:p>
          <w:p w14:paraId="5FC85069" w14:textId="77777777" w:rsidR="00827C29" w:rsidRDefault="00827C29" w:rsidP="00762DA4">
            <w:pPr>
              <w:rPr>
                <w:i/>
              </w:rPr>
            </w:pPr>
          </w:p>
          <w:p w14:paraId="22C1A623" w14:textId="77777777" w:rsidR="00827C29" w:rsidRDefault="00827C29" w:rsidP="00762DA4">
            <w:pPr>
              <w:rPr>
                <w:i/>
              </w:rPr>
            </w:pPr>
          </w:p>
          <w:p w14:paraId="7A0F45F5" w14:textId="77777777" w:rsidR="00827C29" w:rsidRDefault="00827C29" w:rsidP="00762DA4">
            <w:pPr>
              <w:rPr>
                <w:i/>
              </w:rPr>
            </w:pPr>
          </w:p>
          <w:p w14:paraId="36FBBF84" w14:textId="77777777" w:rsidR="00827C29" w:rsidRDefault="00827C29" w:rsidP="00762DA4">
            <w:pPr>
              <w:rPr>
                <w:i/>
              </w:rPr>
            </w:pPr>
          </w:p>
          <w:p w14:paraId="72EEFA00" w14:textId="77777777" w:rsidR="00827C29" w:rsidRDefault="00827C29" w:rsidP="00762DA4">
            <w:pPr>
              <w:rPr>
                <w:i/>
              </w:rPr>
            </w:pPr>
          </w:p>
          <w:p w14:paraId="54F9C40A" w14:textId="77777777" w:rsidR="00827C29" w:rsidRDefault="00827C29" w:rsidP="00762DA4">
            <w:pPr>
              <w:rPr>
                <w:i/>
              </w:rPr>
            </w:pPr>
          </w:p>
          <w:p w14:paraId="0CE29F29" w14:textId="77777777" w:rsidR="00827C29" w:rsidRDefault="00827C29" w:rsidP="00762DA4">
            <w:pPr>
              <w:rPr>
                <w:i/>
              </w:rPr>
            </w:pPr>
          </w:p>
          <w:p w14:paraId="6D008E1B" w14:textId="77777777" w:rsidR="00827C29" w:rsidRDefault="00827C29" w:rsidP="00762DA4">
            <w:pPr>
              <w:rPr>
                <w:i/>
              </w:rPr>
            </w:pPr>
          </w:p>
          <w:p w14:paraId="49589413" w14:textId="77777777" w:rsidR="00827C29" w:rsidRDefault="00827C29" w:rsidP="00762DA4">
            <w:pPr>
              <w:rPr>
                <w:i/>
              </w:rPr>
            </w:pPr>
          </w:p>
          <w:p w14:paraId="663576E4" w14:textId="77777777" w:rsidR="00827C29" w:rsidRDefault="00827C29" w:rsidP="00762DA4">
            <w:pPr>
              <w:rPr>
                <w:i/>
              </w:rPr>
            </w:pPr>
          </w:p>
          <w:p w14:paraId="2C1EE870" w14:textId="77777777" w:rsidR="00827C29" w:rsidRDefault="00827C29" w:rsidP="00762DA4">
            <w:pPr>
              <w:rPr>
                <w:i/>
              </w:rPr>
            </w:pPr>
          </w:p>
          <w:p w14:paraId="38C7E1D6" w14:textId="77777777" w:rsidR="00827C29" w:rsidRDefault="00827C29" w:rsidP="00762DA4">
            <w:pPr>
              <w:rPr>
                <w:i/>
              </w:rPr>
            </w:pPr>
          </w:p>
          <w:p w14:paraId="672F9DB7" w14:textId="77777777" w:rsidR="00827C29" w:rsidRDefault="00827C29" w:rsidP="00762DA4">
            <w:pPr>
              <w:rPr>
                <w:i/>
              </w:rPr>
            </w:pPr>
          </w:p>
          <w:p w14:paraId="28C2608E" w14:textId="77777777" w:rsidR="00827C29" w:rsidRDefault="00827C29" w:rsidP="00762DA4">
            <w:pPr>
              <w:rPr>
                <w:i/>
              </w:rPr>
            </w:pPr>
          </w:p>
          <w:p w14:paraId="43FEF0B7" w14:textId="77777777" w:rsidR="00827C29" w:rsidRDefault="00827C29" w:rsidP="00762DA4">
            <w:pPr>
              <w:rPr>
                <w:i/>
              </w:rPr>
            </w:pPr>
          </w:p>
          <w:p w14:paraId="2665811C" w14:textId="77777777" w:rsidR="00827C29" w:rsidRDefault="00827C29" w:rsidP="00762DA4">
            <w:pPr>
              <w:rPr>
                <w:i/>
              </w:rPr>
            </w:pPr>
          </w:p>
          <w:p w14:paraId="1F16E6D7" w14:textId="77777777" w:rsidR="00827C29" w:rsidRDefault="00827C29" w:rsidP="00762DA4">
            <w:pPr>
              <w:rPr>
                <w:i/>
              </w:rPr>
            </w:pPr>
          </w:p>
          <w:p w14:paraId="4CA28D83" w14:textId="77777777" w:rsidR="00827C29" w:rsidRDefault="00827C29" w:rsidP="00762DA4">
            <w:pPr>
              <w:rPr>
                <w:i/>
              </w:rPr>
            </w:pPr>
          </w:p>
          <w:p w14:paraId="131BB867" w14:textId="77777777" w:rsidR="00827C29" w:rsidRDefault="00827C29" w:rsidP="00762DA4">
            <w:pPr>
              <w:rPr>
                <w:i/>
              </w:rPr>
            </w:pPr>
          </w:p>
          <w:p w14:paraId="297E0AC8" w14:textId="77777777" w:rsidR="00827C29" w:rsidRDefault="00827C29" w:rsidP="00762DA4">
            <w:pPr>
              <w:rPr>
                <w:i/>
              </w:rPr>
            </w:pPr>
          </w:p>
          <w:p w14:paraId="63705972" w14:textId="77777777" w:rsidR="00827C29" w:rsidRDefault="00827C29" w:rsidP="00762DA4">
            <w:pPr>
              <w:rPr>
                <w:i/>
              </w:rPr>
            </w:pPr>
          </w:p>
          <w:p w14:paraId="68244C7E" w14:textId="77777777" w:rsidR="00827C29" w:rsidRDefault="00827C29" w:rsidP="00762DA4">
            <w:pPr>
              <w:rPr>
                <w:i/>
              </w:rPr>
            </w:pPr>
          </w:p>
          <w:p w14:paraId="5397750F" w14:textId="77777777" w:rsidR="00827C29" w:rsidRDefault="00827C29" w:rsidP="00762DA4">
            <w:pPr>
              <w:rPr>
                <w:i/>
              </w:rPr>
            </w:pPr>
          </w:p>
          <w:p w14:paraId="7472A0E1" w14:textId="77777777" w:rsidR="00827C29" w:rsidRDefault="00827C29" w:rsidP="00762DA4">
            <w:pPr>
              <w:rPr>
                <w:i/>
              </w:rPr>
            </w:pPr>
          </w:p>
          <w:p w14:paraId="6C92CF2C" w14:textId="77777777" w:rsidR="00827C29" w:rsidRDefault="00827C29" w:rsidP="00762DA4">
            <w:pPr>
              <w:rPr>
                <w:i/>
              </w:rPr>
            </w:pPr>
          </w:p>
          <w:p w14:paraId="5722B981" w14:textId="77777777" w:rsidR="00827C29" w:rsidRDefault="00827C29" w:rsidP="00762DA4">
            <w:pPr>
              <w:rPr>
                <w:i/>
              </w:rPr>
            </w:pPr>
          </w:p>
          <w:p w14:paraId="6A3360B4" w14:textId="77777777" w:rsidR="00827C29" w:rsidRDefault="00827C29" w:rsidP="00762DA4">
            <w:pPr>
              <w:rPr>
                <w:i/>
              </w:rPr>
            </w:pPr>
          </w:p>
          <w:p w14:paraId="5011C73C" w14:textId="77777777" w:rsidR="00827C29" w:rsidRDefault="00827C29" w:rsidP="00762DA4">
            <w:pPr>
              <w:rPr>
                <w:i/>
              </w:rPr>
            </w:pPr>
          </w:p>
          <w:p w14:paraId="55152D93" w14:textId="77777777" w:rsidR="00827C29" w:rsidRDefault="00827C29" w:rsidP="00762DA4">
            <w:pPr>
              <w:rPr>
                <w:i/>
              </w:rPr>
            </w:pPr>
          </w:p>
          <w:p w14:paraId="28824602" w14:textId="77777777" w:rsidR="00827C29" w:rsidRDefault="00827C29" w:rsidP="00762DA4">
            <w:pPr>
              <w:rPr>
                <w:i/>
              </w:rPr>
            </w:pPr>
          </w:p>
          <w:p w14:paraId="28C479E5" w14:textId="77777777" w:rsidR="00827C29" w:rsidRDefault="00827C29" w:rsidP="00762DA4">
            <w:pPr>
              <w:rPr>
                <w:i/>
              </w:rPr>
            </w:pPr>
          </w:p>
          <w:p w14:paraId="1484FE64" w14:textId="77777777" w:rsidR="00827C29" w:rsidRDefault="00827C29" w:rsidP="00762DA4">
            <w:pPr>
              <w:rPr>
                <w:i/>
              </w:rPr>
            </w:pPr>
          </w:p>
          <w:p w14:paraId="4D1FFEA5" w14:textId="77777777" w:rsidR="00827C29" w:rsidRDefault="00827C29" w:rsidP="00762DA4">
            <w:pPr>
              <w:rPr>
                <w:i/>
              </w:rPr>
            </w:pPr>
          </w:p>
          <w:p w14:paraId="5F78E23F" w14:textId="77777777" w:rsidR="00827C29" w:rsidRDefault="00827C29" w:rsidP="00762DA4">
            <w:pPr>
              <w:rPr>
                <w:i/>
              </w:rPr>
            </w:pPr>
          </w:p>
          <w:p w14:paraId="3B8C70B7" w14:textId="77777777" w:rsidR="00827C29" w:rsidRDefault="00827C29" w:rsidP="00762DA4">
            <w:pPr>
              <w:rPr>
                <w:i/>
              </w:rPr>
            </w:pPr>
          </w:p>
          <w:p w14:paraId="15CCF08E" w14:textId="77777777" w:rsidR="00827C29" w:rsidRDefault="00827C29" w:rsidP="00762DA4">
            <w:pPr>
              <w:rPr>
                <w:i/>
              </w:rPr>
            </w:pPr>
          </w:p>
          <w:p w14:paraId="7235236B" w14:textId="77777777" w:rsidR="00827C29" w:rsidRDefault="00827C29" w:rsidP="00762DA4">
            <w:pPr>
              <w:rPr>
                <w:i/>
              </w:rPr>
            </w:pPr>
          </w:p>
          <w:p w14:paraId="7B9CA3AC" w14:textId="77777777" w:rsidR="00827C29" w:rsidRDefault="00827C29" w:rsidP="00762DA4">
            <w:pPr>
              <w:rPr>
                <w:i/>
              </w:rPr>
            </w:pPr>
          </w:p>
          <w:p w14:paraId="433FFB97" w14:textId="77777777" w:rsidR="00827C29" w:rsidRDefault="00827C29" w:rsidP="00762DA4">
            <w:pPr>
              <w:rPr>
                <w:i/>
              </w:rPr>
            </w:pPr>
          </w:p>
          <w:p w14:paraId="08A39E4F" w14:textId="77777777" w:rsidR="00827C29" w:rsidRDefault="00827C29" w:rsidP="00762DA4">
            <w:pPr>
              <w:rPr>
                <w:i/>
              </w:rPr>
            </w:pPr>
          </w:p>
          <w:p w14:paraId="07FCF6FF" w14:textId="77777777" w:rsidR="00827C29" w:rsidRDefault="00827C29" w:rsidP="00762DA4">
            <w:pPr>
              <w:rPr>
                <w:i/>
              </w:rPr>
            </w:pPr>
          </w:p>
          <w:p w14:paraId="0E9C5441" w14:textId="77777777" w:rsidR="00827C29" w:rsidRDefault="00827C29" w:rsidP="00762DA4">
            <w:pPr>
              <w:rPr>
                <w:i/>
              </w:rPr>
            </w:pPr>
          </w:p>
          <w:p w14:paraId="1E58FD42" w14:textId="77777777" w:rsidR="00827C29" w:rsidRDefault="00827C29" w:rsidP="00762DA4">
            <w:pPr>
              <w:rPr>
                <w:i/>
              </w:rPr>
            </w:pPr>
          </w:p>
          <w:p w14:paraId="56F896EE" w14:textId="77777777" w:rsidR="00827C29" w:rsidRDefault="00827C29" w:rsidP="00762DA4">
            <w:pPr>
              <w:rPr>
                <w:i/>
              </w:rPr>
            </w:pPr>
          </w:p>
          <w:p w14:paraId="19C30D04" w14:textId="77777777" w:rsidR="00827C29" w:rsidRDefault="00827C29" w:rsidP="00762DA4">
            <w:pPr>
              <w:rPr>
                <w:i/>
              </w:rPr>
            </w:pPr>
          </w:p>
          <w:p w14:paraId="6AD72326" w14:textId="77777777" w:rsidR="00827C29" w:rsidRDefault="00827C29" w:rsidP="00762DA4">
            <w:pPr>
              <w:rPr>
                <w:i/>
              </w:rPr>
            </w:pPr>
          </w:p>
          <w:p w14:paraId="5A6C5AB2" w14:textId="77777777" w:rsidR="00827C29" w:rsidRDefault="00827C29" w:rsidP="00762DA4">
            <w:pPr>
              <w:rPr>
                <w:i/>
              </w:rPr>
            </w:pPr>
          </w:p>
          <w:p w14:paraId="09E03C1A" w14:textId="77777777" w:rsidR="00827C29" w:rsidRDefault="00827C29" w:rsidP="00762DA4">
            <w:pPr>
              <w:rPr>
                <w:i/>
              </w:rPr>
            </w:pPr>
          </w:p>
          <w:p w14:paraId="7A6E7853" w14:textId="77777777" w:rsidR="00827C29" w:rsidRDefault="00827C29" w:rsidP="00762DA4">
            <w:pPr>
              <w:rPr>
                <w:i/>
              </w:rPr>
            </w:pPr>
          </w:p>
          <w:p w14:paraId="7B0B01E8" w14:textId="77777777" w:rsidR="00827C29" w:rsidRDefault="00827C29" w:rsidP="00762DA4">
            <w:pPr>
              <w:rPr>
                <w:i/>
              </w:rPr>
            </w:pPr>
          </w:p>
          <w:p w14:paraId="705527ED" w14:textId="77777777" w:rsidR="00827C29" w:rsidRDefault="00827C29" w:rsidP="00762DA4">
            <w:pPr>
              <w:rPr>
                <w:i/>
              </w:rPr>
            </w:pPr>
          </w:p>
          <w:p w14:paraId="0DE998AD" w14:textId="77777777" w:rsidR="00827C29" w:rsidRDefault="00827C29" w:rsidP="00762DA4">
            <w:pPr>
              <w:rPr>
                <w:i/>
              </w:rPr>
            </w:pPr>
          </w:p>
          <w:p w14:paraId="5592D5C6" w14:textId="77777777" w:rsidR="00827C29" w:rsidRDefault="00827C29" w:rsidP="00762DA4">
            <w:pPr>
              <w:rPr>
                <w:i/>
              </w:rPr>
            </w:pPr>
          </w:p>
          <w:p w14:paraId="7D1FFE38" w14:textId="77777777" w:rsidR="00827C29" w:rsidRDefault="00827C29" w:rsidP="00762DA4">
            <w:pPr>
              <w:rPr>
                <w:i/>
              </w:rPr>
            </w:pPr>
          </w:p>
          <w:p w14:paraId="4F689CC2" w14:textId="77777777" w:rsidR="00827C29" w:rsidRDefault="00827C29" w:rsidP="00762DA4">
            <w:pPr>
              <w:rPr>
                <w:i/>
              </w:rPr>
            </w:pPr>
          </w:p>
          <w:p w14:paraId="7B52A666" w14:textId="77777777" w:rsidR="00827C29" w:rsidRDefault="00827C29" w:rsidP="00762DA4">
            <w:pPr>
              <w:rPr>
                <w:i/>
              </w:rPr>
            </w:pPr>
          </w:p>
          <w:p w14:paraId="2CC694C9" w14:textId="77777777" w:rsidR="00827C29" w:rsidRDefault="00827C29" w:rsidP="00762DA4">
            <w:pPr>
              <w:rPr>
                <w:i/>
              </w:rPr>
            </w:pPr>
          </w:p>
          <w:p w14:paraId="5946B511" w14:textId="77777777" w:rsidR="00827C29" w:rsidRDefault="00827C29" w:rsidP="00762DA4">
            <w:pPr>
              <w:rPr>
                <w:i/>
              </w:rPr>
            </w:pPr>
          </w:p>
          <w:p w14:paraId="089D230C" w14:textId="77777777" w:rsidR="00827C29" w:rsidRDefault="00827C29" w:rsidP="00762DA4">
            <w:pPr>
              <w:rPr>
                <w:i/>
              </w:rPr>
            </w:pPr>
          </w:p>
          <w:p w14:paraId="0F563CFC" w14:textId="77777777" w:rsidR="00827C29" w:rsidRDefault="00827C29" w:rsidP="00762DA4">
            <w:pPr>
              <w:rPr>
                <w:i/>
              </w:rPr>
            </w:pPr>
          </w:p>
          <w:p w14:paraId="7A6E36CE" w14:textId="77777777" w:rsidR="00827C29" w:rsidRDefault="00827C29" w:rsidP="00762DA4">
            <w:pPr>
              <w:rPr>
                <w:i/>
              </w:rPr>
            </w:pPr>
          </w:p>
          <w:p w14:paraId="713983EE" w14:textId="77777777" w:rsidR="00827C29" w:rsidRDefault="00827C29" w:rsidP="00762DA4">
            <w:pPr>
              <w:rPr>
                <w:i/>
              </w:rPr>
            </w:pPr>
          </w:p>
          <w:p w14:paraId="46872E7B" w14:textId="77777777" w:rsidR="00827C29" w:rsidRDefault="00827C29" w:rsidP="00762DA4">
            <w:pPr>
              <w:rPr>
                <w:i/>
              </w:rPr>
            </w:pPr>
          </w:p>
          <w:p w14:paraId="4B0F099D" w14:textId="77777777" w:rsidR="00827C29" w:rsidRDefault="00827C29" w:rsidP="00762DA4">
            <w:pPr>
              <w:rPr>
                <w:i/>
              </w:rPr>
            </w:pPr>
          </w:p>
          <w:p w14:paraId="1AF09937" w14:textId="77777777" w:rsidR="00827C29" w:rsidRDefault="00827C29" w:rsidP="00762DA4">
            <w:pPr>
              <w:rPr>
                <w:i/>
              </w:rPr>
            </w:pPr>
          </w:p>
          <w:p w14:paraId="1B3289E8" w14:textId="77777777" w:rsidR="00827C29" w:rsidRDefault="00827C29" w:rsidP="00762DA4">
            <w:pPr>
              <w:rPr>
                <w:i/>
              </w:rPr>
            </w:pPr>
          </w:p>
          <w:p w14:paraId="7CE14239" w14:textId="77777777" w:rsidR="00827C29" w:rsidRDefault="00827C29" w:rsidP="00762DA4">
            <w:pPr>
              <w:rPr>
                <w:i/>
              </w:rPr>
            </w:pPr>
          </w:p>
          <w:p w14:paraId="68B686B5" w14:textId="77777777" w:rsidR="00827C29" w:rsidRDefault="00827C29" w:rsidP="00762DA4">
            <w:pPr>
              <w:rPr>
                <w:i/>
              </w:rPr>
            </w:pPr>
          </w:p>
          <w:p w14:paraId="3D5AAD4A" w14:textId="77777777" w:rsidR="00827C29" w:rsidRDefault="00827C29" w:rsidP="00762DA4">
            <w:pPr>
              <w:rPr>
                <w:i/>
              </w:rPr>
            </w:pPr>
          </w:p>
          <w:p w14:paraId="5AB6BA0F" w14:textId="77777777" w:rsidR="00827C29" w:rsidRDefault="00827C29" w:rsidP="00762DA4">
            <w:pPr>
              <w:rPr>
                <w:i/>
              </w:rPr>
            </w:pPr>
          </w:p>
          <w:p w14:paraId="2F0CCAE9" w14:textId="77777777" w:rsidR="00827C29" w:rsidRDefault="00827C29" w:rsidP="00762DA4">
            <w:pPr>
              <w:rPr>
                <w:i/>
              </w:rPr>
            </w:pPr>
          </w:p>
          <w:p w14:paraId="18D110FB" w14:textId="77777777" w:rsidR="00827C29" w:rsidRDefault="00827C29" w:rsidP="00762DA4">
            <w:pPr>
              <w:rPr>
                <w:i/>
              </w:rPr>
            </w:pPr>
          </w:p>
          <w:p w14:paraId="278539D6" w14:textId="77777777" w:rsidR="00827C29" w:rsidRDefault="00827C29" w:rsidP="00762DA4">
            <w:pPr>
              <w:rPr>
                <w:i/>
              </w:rPr>
            </w:pPr>
          </w:p>
          <w:p w14:paraId="3D08999D" w14:textId="77777777" w:rsidR="00827C29" w:rsidRDefault="00827C29" w:rsidP="00762DA4">
            <w:pPr>
              <w:rPr>
                <w:i/>
              </w:rPr>
            </w:pPr>
          </w:p>
          <w:p w14:paraId="0DF9F1D5" w14:textId="77777777" w:rsidR="00827C29" w:rsidRDefault="00827C29" w:rsidP="00762DA4">
            <w:pPr>
              <w:rPr>
                <w:i/>
              </w:rPr>
            </w:pPr>
          </w:p>
          <w:p w14:paraId="48BF2B08" w14:textId="77777777" w:rsidR="00827C29" w:rsidRDefault="00827C29" w:rsidP="00762DA4">
            <w:pPr>
              <w:rPr>
                <w:i/>
              </w:rPr>
            </w:pPr>
          </w:p>
          <w:p w14:paraId="68E2A3A7" w14:textId="77777777" w:rsidR="00827C29" w:rsidRDefault="00827C29" w:rsidP="00762DA4">
            <w:pPr>
              <w:rPr>
                <w:i/>
              </w:rPr>
            </w:pPr>
          </w:p>
          <w:p w14:paraId="59AD1E06" w14:textId="77777777" w:rsidR="00827C29" w:rsidRDefault="00827C29" w:rsidP="00762DA4">
            <w:pPr>
              <w:rPr>
                <w:i/>
              </w:rPr>
            </w:pPr>
          </w:p>
          <w:p w14:paraId="6165BCA5" w14:textId="77777777" w:rsidR="00827C29" w:rsidRDefault="00827C29" w:rsidP="00762DA4">
            <w:pPr>
              <w:rPr>
                <w:i/>
              </w:rPr>
            </w:pPr>
          </w:p>
          <w:p w14:paraId="1702F86F" w14:textId="77777777" w:rsidR="00827C29" w:rsidRDefault="00827C29" w:rsidP="00762DA4">
            <w:pPr>
              <w:rPr>
                <w:i/>
              </w:rPr>
            </w:pPr>
          </w:p>
          <w:p w14:paraId="680182C7" w14:textId="77777777" w:rsidR="00827C29" w:rsidRDefault="00827C29" w:rsidP="00762DA4">
            <w:pPr>
              <w:rPr>
                <w:i/>
              </w:rPr>
            </w:pPr>
          </w:p>
          <w:p w14:paraId="1D02FEF0" w14:textId="77777777" w:rsidR="00827C29" w:rsidRDefault="00827C29" w:rsidP="00762DA4">
            <w:pPr>
              <w:rPr>
                <w:i/>
              </w:rPr>
            </w:pPr>
          </w:p>
          <w:p w14:paraId="16FAED38" w14:textId="77777777" w:rsidR="00827C29" w:rsidRDefault="00827C29" w:rsidP="00762DA4">
            <w:pPr>
              <w:rPr>
                <w:i/>
              </w:rPr>
            </w:pPr>
          </w:p>
          <w:p w14:paraId="336B4161" w14:textId="77777777" w:rsidR="00827C29" w:rsidRDefault="00827C29" w:rsidP="00762DA4">
            <w:pPr>
              <w:rPr>
                <w:i/>
              </w:rPr>
            </w:pPr>
          </w:p>
          <w:p w14:paraId="34B7FD62" w14:textId="77777777" w:rsidR="00827C29" w:rsidRDefault="00827C29" w:rsidP="00762DA4">
            <w:pPr>
              <w:rPr>
                <w:i/>
              </w:rPr>
            </w:pPr>
          </w:p>
          <w:p w14:paraId="11805599" w14:textId="77777777" w:rsidR="00827C29" w:rsidRDefault="00827C29" w:rsidP="00762DA4">
            <w:pPr>
              <w:rPr>
                <w:i/>
              </w:rPr>
            </w:pPr>
          </w:p>
          <w:p w14:paraId="03607C84" w14:textId="77777777" w:rsidR="00827C29" w:rsidRDefault="00827C29" w:rsidP="00762DA4">
            <w:pPr>
              <w:rPr>
                <w:i/>
              </w:rPr>
            </w:pPr>
          </w:p>
          <w:p w14:paraId="279594B1" w14:textId="77777777" w:rsidR="00827C29" w:rsidRDefault="00827C29" w:rsidP="00762DA4">
            <w:pPr>
              <w:rPr>
                <w:i/>
              </w:rPr>
            </w:pPr>
          </w:p>
          <w:p w14:paraId="307621BE" w14:textId="77777777" w:rsidR="00827C29" w:rsidRDefault="00827C29" w:rsidP="00762DA4">
            <w:pPr>
              <w:rPr>
                <w:i/>
              </w:rPr>
            </w:pPr>
          </w:p>
          <w:p w14:paraId="3EF94EE4" w14:textId="77777777" w:rsidR="00827C29" w:rsidRDefault="00827C29" w:rsidP="00762DA4">
            <w:pPr>
              <w:rPr>
                <w:i/>
              </w:rPr>
            </w:pPr>
          </w:p>
          <w:p w14:paraId="7D5444A3" w14:textId="77777777" w:rsidR="00827C29" w:rsidRDefault="00827C29" w:rsidP="00762DA4">
            <w:pPr>
              <w:rPr>
                <w:i/>
              </w:rPr>
            </w:pPr>
          </w:p>
          <w:p w14:paraId="24DA09D1" w14:textId="77777777" w:rsidR="00827C29" w:rsidRDefault="00827C29" w:rsidP="00762DA4">
            <w:pPr>
              <w:rPr>
                <w:i/>
              </w:rPr>
            </w:pPr>
          </w:p>
          <w:p w14:paraId="5BB76047" w14:textId="77777777" w:rsidR="00827C29" w:rsidRDefault="00827C29" w:rsidP="00762DA4">
            <w:pPr>
              <w:rPr>
                <w:i/>
              </w:rPr>
            </w:pPr>
          </w:p>
          <w:p w14:paraId="24F57D54" w14:textId="77777777" w:rsidR="00827C29" w:rsidRDefault="00827C29" w:rsidP="00762DA4">
            <w:pPr>
              <w:rPr>
                <w:i/>
              </w:rPr>
            </w:pPr>
          </w:p>
          <w:p w14:paraId="78D5CAD1" w14:textId="77777777" w:rsidR="00827C29" w:rsidRDefault="00827C29" w:rsidP="00762DA4">
            <w:pPr>
              <w:rPr>
                <w:i/>
              </w:rPr>
            </w:pPr>
          </w:p>
          <w:p w14:paraId="3CD2A2D2" w14:textId="77777777" w:rsidR="00827C29" w:rsidRDefault="00827C29" w:rsidP="00762DA4">
            <w:pPr>
              <w:rPr>
                <w:i/>
              </w:rPr>
            </w:pPr>
          </w:p>
          <w:p w14:paraId="77BD2588" w14:textId="77777777" w:rsidR="00827C29" w:rsidRDefault="00827C29" w:rsidP="00762DA4">
            <w:pPr>
              <w:rPr>
                <w:i/>
              </w:rPr>
            </w:pPr>
          </w:p>
          <w:p w14:paraId="2E55CB0B" w14:textId="77777777" w:rsidR="00827C29" w:rsidRDefault="00827C29" w:rsidP="00762DA4">
            <w:pPr>
              <w:rPr>
                <w:i/>
              </w:rPr>
            </w:pPr>
          </w:p>
          <w:p w14:paraId="2C5B298F" w14:textId="77777777" w:rsidR="00827C29" w:rsidRDefault="00827C29" w:rsidP="00762DA4">
            <w:pPr>
              <w:rPr>
                <w:i/>
              </w:rPr>
            </w:pPr>
          </w:p>
          <w:p w14:paraId="40560E25" w14:textId="77777777" w:rsidR="00827C29" w:rsidRDefault="00827C29" w:rsidP="00762DA4">
            <w:pPr>
              <w:rPr>
                <w:i/>
              </w:rPr>
            </w:pPr>
          </w:p>
          <w:p w14:paraId="406967F3" w14:textId="77777777" w:rsidR="00827C29" w:rsidRDefault="00827C29" w:rsidP="00762DA4">
            <w:pPr>
              <w:rPr>
                <w:i/>
              </w:rPr>
            </w:pPr>
          </w:p>
          <w:p w14:paraId="26C5AC32" w14:textId="77777777" w:rsidR="00827C29" w:rsidRDefault="00827C29" w:rsidP="00762DA4">
            <w:pPr>
              <w:rPr>
                <w:i/>
              </w:rPr>
            </w:pPr>
          </w:p>
          <w:p w14:paraId="086BC89E" w14:textId="77777777" w:rsidR="00827C29" w:rsidRDefault="00827C29" w:rsidP="00762DA4">
            <w:pPr>
              <w:rPr>
                <w:i/>
              </w:rPr>
            </w:pPr>
          </w:p>
          <w:p w14:paraId="29FC0FB2" w14:textId="77777777" w:rsidR="00827C29" w:rsidRDefault="00827C29" w:rsidP="00762DA4">
            <w:pPr>
              <w:rPr>
                <w:i/>
              </w:rPr>
            </w:pPr>
          </w:p>
          <w:p w14:paraId="45F2DF47" w14:textId="77777777" w:rsidR="00827C29" w:rsidRDefault="00827C29" w:rsidP="00762DA4">
            <w:pPr>
              <w:rPr>
                <w:i/>
              </w:rPr>
            </w:pPr>
          </w:p>
          <w:p w14:paraId="116C88CD" w14:textId="77777777" w:rsidR="00827C29" w:rsidRDefault="00827C29" w:rsidP="00762DA4">
            <w:pPr>
              <w:rPr>
                <w:i/>
              </w:rPr>
            </w:pPr>
          </w:p>
          <w:p w14:paraId="0BC8EA6E" w14:textId="77777777" w:rsidR="00827C29" w:rsidRDefault="00827C29" w:rsidP="00762DA4">
            <w:pPr>
              <w:rPr>
                <w:i/>
              </w:rPr>
            </w:pPr>
          </w:p>
          <w:p w14:paraId="35D63C27" w14:textId="77777777" w:rsidR="00827C29" w:rsidRDefault="00827C29" w:rsidP="00762DA4">
            <w:pPr>
              <w:rPr>
                <w:i/>
              </w:rPr>
            </w:pPr>
          </w:p>
          <w:p w14:paraId="76CE74DD" w14:textId="77777777" w:rsidR="00827C29" w:rsidRDefault="00827C29" w:rsidP="00762DA4">
            <w:pPr>
              <w:rPr>
                <w:i/>
              </w:rPr>
            </w:pPr>
          </w:p>
          <w:p w14:paraId="6966342D" w14:textId="77777777" w:rsidR="00827C29" w:rsidRDefault="00827C29" w:rsidP="00762DA4">
            <w:pPr>
              <w:rPr>
                <w:i/>
              </w:rPr>
            </w:pPr>
          </w:p>
          <w:p w14:paraId="10EC7FC9" w14:textId="77777777" w:rsidR="00827C29" w:rsidRDefault="00827C29" w:rsidP="00762DA4">
            <w:pPr>
              <w:rPr>
                <w:i/>
              </w:rPr>
            </w:pPr>
          </w:p>
          <w:p w14:paraId="5BEF08E6" w14:textId="77777777" w:rsidR="00827C29" w:rsidRDefault="00827C29" w:rsidP="00762DA4">
            <w:pPr>
              <w:rPr>
                <w:i/>
              </w:rPr>
            </w:pPr>
          </w:p>
          <w:p w14:paraId="7C35594F" w14:textId="77777777" w:rsidR="00827C29" w:rsidRDefault="00827C29" w:rsidP="00762DA4">
            <w:pPr>
              <w:rPr>
                <w:i/>
              </w:rPr>
            </w:pPr>
          </w:p>
          <w:p w14:paraId="25B03246" w14:textId="77777777" w:rsidR="00827C29" w:rsidRDefault="00827C29" w:rsidP="00762DA4">
            <w:pPr>
              <w:rPr>
                <w:i/>
              </w:rPr>
            </w:pPr>
          </w:p>
          <w:p w14:paraId="73856398" w14:textId="77777777" w:rsidR="00827C29" w:rsidRDefault="00827C29" w:rsidP="00762DA4">
            <w:pPr>
              <w:rPr>
                <w:i/>
              </w:rPr>
            </w:pPr>
          </w:p>
          <w:p w14:paraId="5F4AB8F3" w14:textId="77777777" w:rsidR="00827C29" w:rsidRDefault="00827C29" w:rsidP="00762DA4">
            <w:pPr>
              <w:rPr>
                <w:i/>
              </w:rPr>
            </w:pPr>
          </w:p>
          <w:p w14:paraId="50A6307F" w14:textId="77777777" w:rsidR="00827C29" w:rsidRDefault="00827C29" w:rsidP="00762DA4">
            <w:pPr>
              <w:rPr>
                <w:i/>
              </w:rPr>
            </w:pPr>
          </w:p>
          <w:p w14:paraId="129F5966" w14:textId="77777777" w:rsidR="00827C29" w:rsidRDefault="00827C29" w:rsidP="00762DA4">
            <w:pPr>
              <w:rPr>
                <w:i/>
              </w:rPr>
            </w:pPr>
          </w:p>
          <w:p w14:paraId="063548B1" w14:textId="77777777" w:rsidR="00827C29" w:rsidRDefault="00827C29" w:rsidP="00762DA4">
            <w:pPr>
              <w:rPr>
                <w:i/>
              </w:rPr>
            </w:pPr>
          </w:p>
          <w:p w14:paraId="45326F57" w14:textId="77777777" w:rsidR="00827C29" w:rsidRDefault="00827C29" w:rsidP="00762DA4">
            <w:pPr>
              <w:rPr>
                <w:i/>
              </w:rPr>
            </w:pPr>
          </w:p>
          <w:p w14:paraId="3AE6298F" w14:textId="77777777" w:rsidR="00827C29" w:rsidRDefault="00827C29" w:rsidP="00762DA4">
            <w:pPr>
              <w:rPr>
                <w:i/>
              </w:rPr>
            </w:pPr>
          </w:p>
          <w:p w14:paraId="2AD51B55" w14:textId="77777777" w:rsidR="00827C29" w:rsidRDefault="00827C29" w:rsidP="00762DA4">
            <w:pPr>
              <w:rPr>
                <w:i/>
              </w:rPr>
            </w:pPr>
          </w:p>
          <w:p w14:paraId="4C865130" w14:textId="77777777" w:rsidR="00827C29" w:rsidRDefault="00827C29" w:rsidP="00762DA4">
            <w:pPr>
              <w:rPr>
                <w:i/>
              </w:rPr>
            </w:pPr>
          </w:p>
          <w:p w14:paraId="57E578F3" w14:textId="77777777" w:rsidR="00827C29" w:rsidRDefault="00827C29" w:rsidP="00762DA4">
            <w:pPr>
              <w:rPr>
                <w:i/>
              </w:rPr>
            </w:pPr>
          </w:p>
          <w:p w14:paraId="195DEC4E" w14:textId="77777777" w:rsidR="00827C29" w:rsidRDefault="00827C29" w:rsidP="00762DA4">
            <w:pPr>
              <w:rPr>
                <w:i/>
              </w:rPr>
            </w:pPr>
          </w:p>
          <w:p w14:paraId="433F20A3" w14:textId="77777777" w:rsidR="00827C29" w:rsidRDefault="00827C29" w:rsidP="00762DA4">
            <w:pPr>
              <w:rPr>
                <w:i/>
              </w:rPr>
            </w:pPr>
          </w:p>
          <w:p w14:paraId="67D3DECF" w14:textId="77777777" w:rsidR="00827C29" w:rsidRDefault="00827C29" w:rsidP="00762DA4">
            <w:pPr>
              <w:rPr>
                <w:i/>
              </w:rPr>
            </w:pPr>
          </w:p>
          <w:p w14:paraId="4617A3FC" w14:textId="77777777" w:rsidR="00827C29" w:rsidRDefault="00827C29" w:rsidP="00762DA4">
            <w:pPr>
              <w:rPr>
                <w:i/>
              </w:rPr>
            </w:pPr>
          </w:p>
          <w:p w14:paraId="13FACCE5" w14:textId="77777777" w:rsidR="00827C29" w:rsidRDefault="00827C29" w:rsidP="00762DA4">
            <w:pPr>
              <w:rPr>
                <w:i/>
              </w:rPr>
            </w:pPr>
          </w:p>
          <w:p w14:paraId="17933892" w14:textId="77777777" w:rsidR="00827C29" w:rsidRDefault="00827C29" w:rsidP="00762DA4">
            <w:pPr>
              <w:rPr>
                <w:i/>
              </w:rPr>
            </w:pPr>
          </w:p>
          <w:p w14:paraId="05EE088B" w14:textId="77777777" w:rsidR="00827C29" w:rsidRDefault="00827C29" w:rsidP="00762DA4">
            <w:pPr>
              <w:rPr>
                <w:i/>
              </w:rPr>
            </w:pPr>
          </w:p>
          <w:p w14:paraId="17CA6543" w14:textId="77777777" w:rsidR="00827C29" w:rsidRDefault="00827C29" w:rsidP="00762DA4">
            <w:pPr>
              <w:rPr>
                <w:i/>
              </w:rPr>
            </w:pPr>
          </w:p>
          <w:p w14:paraId="4A9B679F" w14:textId="77777777" w:rsidR="00827C29" w:rsidRDefault="00827C29" w:rsidP="00762DA4">
            <w:pPr>
              <w:rPr>
                <w:i/>
              </w:rPr>
            </w:pPr>
          </w:p>
          <w:p w14:paraId="46E32603" w14:textId="77777777" w:rsidR="00827C29" w:rsidRDefault="00827C29" w:rsidP="00762DA4">
            <w:pPr>
              <w:rPr>
                <w:i/>
              </w:rPr>
            </w:pPr>
          </w:p>
          <w:p w14:paraId="13362679" w14:textId="77777777" w:rsidR="00827C29" w:rsidRDefault="00827C29" w:rsidP="00762DA4">
            <w:pPr>
              <w:rPr>
                <w:i/>
              </w:rPr>
            </w:pPr>
          </w:p>
          <w:p w14:paraId="1F6E9A38" w14:textId="77777777" w:rsidR="00827C29" w:rsidRDefault="00827C29" w:rsidP="00762DA4">
            <w:pPr>
              <w:rPr>
                <w:i/>
              </w:rPr>
            </w:pPr>
          </w:p>
          <w:p w14:paraId="711F1AE7" w14:textId="77777777" w:rsidR="00827C29" w:rsidRDefault="00827C29" w:rsidP="00762DA4">
            <w:pPr>
              <w:rPr>
                <w:i/>
              </w:rPr>
            </w:pPr>
          </w:p>
          <w:p w14:paraId="5157F179" w14:textId="77777777" w:rsidR="00827C29" w:rsidRDefault="00827C29" w:rsidP="00762DA4">
            <w:pPr>
              <w:rPr>
                <w:i/>
              </w:rPr>
            </w:pPr>
          </w:p>
          <w:p w14:paraId="35D79BFB" w14:textId="77777777" w:rsidR="00827C29" w:rsidRDefault="00827C29" w:rsidP="00762DA4">
            <w:pPr>
              <w:rPr>
                <w:i/>
              </w:rPr>
            </w:pPr>
          </w:p>
          <w:p w14:paraId="2B87AAAD" w14:textId="77777777" w:rsidR="00827C29" w:rsidRDefault="00827C29" w:rsidP="00762DA4">
            <w:pPr>
              <w:rPr>
                <w:i/>
              </w:rPr>
            </w:pPr>
          </w:p>
          <w:p w14:paraId="0EAB750F" w14:textId="77777777" w:rsidR="00827C29" w:rsidRDefault="00827C29" w:rsidP="00762DA4">
            <w:pPr>
              <w:rPr>
                <w:i/>
              </w:rPr>
            </w:pPr>
          </w:p>
          <w:p w14:paraId="62B67B7E" w14:textId="77777777" w:rsidR="00827C29" w:rsidRDefault="00827C29" w:rsidP="00762DA4">
            <w:pPr>
              <w:rPr>
                <w:i/>
              </w:rPr>
            </w:pPr>
          </w:p>
          <w:p w14:paraId="0DAC6FB6" w14:textId="77777777" w:rsidR="00827C29" w:rsidRDefault="00827C29" w:rsidP="00762DA4">
            <w:pPr>
              <w:rPr>
                <w:i/>
              </w:rPr>
            </w:pPr>
          </w:p>
          <w:p w14:paraId="2B4651EA" w14:textId="77777777" w:rsidR="00827C29" w:rsidRDefault="00827C29" w:rsidP="00762DA4">
            <w:pPr>
              <w:rPr>
                <w:i/>
              </w:rPr>
            </w:pPr>
          </w:p>
          <w:p w14:paraId="43C14BB5" w14:textId="77777777" w:rsidR="00827C29" w:rsidRDefault="00827C29" w:rsidP="00762DA4">
            <w:pPr>
              <w:rPr>
                <w:i/>
              </w:rPr>
            </w:pPr>
          </w:p>
          <w:p w14:paraId="69824674" w14:textId="77777777" w:rsidR="00827C29" w:rsidRDefault="00827C29" w:rsidP="00762DA4">
            <w:pPr>
              <w:rPr>
                <w:i/>
              </w:rPr>
            </w:pPr>
          </w:p>
          <w:p w14:paraId="45D5B8F7" w14:textId="77777777" w:rsidR="00827C29" w:rsidRDefault="00827C29" w:rsidP="00762DA4">
            <w:pPr>
              <w:rPr>
                <w:i/>
              </w:rPr>
            </w:pPr>
          </w:p>
          <w:p w14:paraId="3325B9FE" w14:textId="77777777" w:rsidR="00827C29" w:rsidRDefault="00827C29" w:rsidP="00762DA4">
            <w:pPr>
              <w:rPr>
                <w:i/>
              </w:rPr>
            </w:pPr>
          </w:p>
          <w:p w14:paraId="495D0C15" w14:textId="77777777" w:rsidR="00827C29" w:rsidRDefault="00827C29" w:rsidP="00762DA4">
            <w:pPr>
              <w:rPr>
                <w:i/>
              </w:rPr>
            </w:pPr>
          </w:p>
          <w:p w14:paraId="11A54E0F" w14:textId="77777777" w:rsidR="00827C29" w:rsidRDefault="00827C29" w:rsidP="00762DA4">
            <w:pPr>
              <w:rPr>
                <w:i/>
              </w:rPr>
            </w:pPr>
          </w:p>
          <w:p w14:paraId="0DB0536B" w14:textId="77777777" w:rsidR="00827C29" w:rsidRDefault="00827C29" w:rsidP="00762DA4">
            <w:pPr>
              <w:rPr>
                <w:i/>
              </w:rPr>
            </w:pPr>
          </w:p>
          <w:p w14:paraId="407CEBAA" w14:textId="77777777" w:rsidR="00827C29" w:rsidRDefault="00827C29" w:rsidP="00762DA4">
            <w:pPr>
              <w:rPr>
                <w:i/>
              </w:rPr>
            </w:pPr>
          </w:p>
          <w:p w14:paraId="1369B0A7" w14:textId="77777777" w:rsidR="00827C29" w:rsidRDefault="00827C29" w:rsidP="00762DA4">
            <w:pPr>
              <w:rPr>
                <w:i/>
              </w:rPr>
            </w:pPr>
          </w:p>
          <w:p w14:paraId="58AAAC9D" w14:textId="77777777" w:rsidR="00827C29" w:rsidRDefault="00827C29" w:rsidP="00762DA4">
            <w:pPr>
              <w:rPr>
                <w:i/>
              </w:rPr>
            </w:pPr>
          </w:p>
          <w:p w14:paraId="26ACFAD9" w14:textId="77777777" w:rsidR="00827C29" w:rsidRDefault="00827C29" w:rsidP="00762DA4">
            <w:pPr>
              <w:rPr>
                <w:i/>
              </w:rPr>
            </w:pPr>
          </w:p>
          <w:p w14:paraId="55201B51" w14:textId="77777777" w:rsidR="00827C29" w:rsidRDefault="00827C29" w:rsidP="00762DA4">
            <w:pPr>
              <w:rPr>
                <w:i/>
              </w:rPr>
            </w:pPr>
          </w:p>
          <w:p w14:paraId="4BC4CD04" w14:textId="77777777" w:rsidR="00827C29" w:rsidRDefault="00827C29" w:rsidP="00762DA4">
            <w:pPr>
              <w:rPr>
                <w:i/>
              </w:rPr>
            </w:pPr>
          </w:p>
          <w:p w14:paraId="57F9DD15" w14:textId="77777777" w:rsidR="00827C29" w:rsidRDefault="00827C29" w:rsidP="00762DA4">
            <w:pPr>
              <w:rPr>
                <w:i/>
              </w:rPr>
            </w:pPr>
          </w:p>
          <w:p w14:paraId="27A3452C" w14:textId="77777777" w:rsidR="00827C29" w:rsidRDefault="00827C29" w:rsidP="00762DA4">
            <w:pPr>
              <w:rPr>
                <w:i/>
              </w:rPr>
            </w:pPr>
          </w:p>
          <w:p w14:paraId="3DA17AF5" w14:textId="77777777" w:rsidR="00827C29" w:rsidRDefault="00827C29" w:rsidP="00762DA4">
            <w:pPr>
              <w:rPr>
                <w:i/>
              </w:rPr>
            </w:pPr>
          </w:p>
          <w:p w14:paraId="76F6D7E6" w14:textId="77777777" w:rsidR="00827C29" w:rsidRDefault="00827C29" w:rsidP="00762DA4">
            <w:pPr>
              <w:rPr>
                <w:i/>
              </w:rPr>
            </w:pPr>
          </w:p>
          <w:p w14:paraId="76C59D05" w14:textId="77777777" w:rsidR="00827C29" w:rsidRDefault="00827C29" w:rsidP="00762DA4">
            <w:pPr>
              <w:rPr>
                <w:i/>
              </w:rPr>
            </w:pPr>
          </w:p>
          <w:p w14:paraId="1625BC6F" w14:textId="77777777" w:rsidR="00827C29" w:rsidRDefault="00827C29" w:rsidP="00762DA4">
            <w:pPr>
              <w:rPr>
                <w:i/>
              </w:rPr>
            </w:pPr>
          </w:p>
          <w:p w14:paraId="40BAAC4A" w14:textId="77777777" w:rsidR="00827C29" w:rsidRDefault="00827C29" w:rsidP="00762DA4">
            <w:pPr>
              <w:rPr>
                <w:i/>
              </w:rPr>
            </w:pPr>
          </w:p>
          <w:p w14:paraId="5470750A" w14:textId="77777777" w:rsidR="00827C29" w:rsidRDefault="00827C29" w:rsidP="00762DA4">
            <w:pPr>
              <w:rPr>
                <w:i/>
              </w:rPr>
            </w:pPr>
          </w:p>
          <w:p w14:paraId="7946D885" w14:textId="77777777" w:rsidR="00827C29" w:rsidRDefault="00827C29" w:rsidP="00762DA4">
            <w:pPr>
              <w:rPr>
                <w:i/>
              </w:rPr>
            </w:pPr>
          </w:p>
          <w:p w14:paraId="2DED68FE" w14:textId="77777777" w:rsidR="00827C29" w:rsidRDefault="00827C29" w:rsidP="00762DA4">
            <w:pPr>
              <w:rPr>
                <w:i/>
              </w:rPr>
            </w:pPr>
          </w:p>
          <w:p w14:paraId="07E1A9B9" w14:textId="77777777" w:rsidR="00827C29" w:rsidRDefault="00827C29" w:rsidP="00762DA4">
            <w:pPr>
              <w:rPr>
                <w:i/>
              </w:rPr>
            </w:pPr>
          </w:p>
          <w:p w14:paraId="7738E2B0" w14:textId="77777777" w:rsidR="00827C29" w:rsidRDefault="00827C29" w:rsidP="00762DA4">
            <w:pPr>
              <w:rPr>
                <w:i/>
              </w:rPr>
            </w:pPr>
          </w:p>
          <w:p w14:paraId="5C5D7AE3" w14:textId="77777777" w:rsidR="00827C29" w:rsidRDefault="00827C29" w:rsidP="00762DA4">
            <w:pPr>
              <w:rPr>
                <w:i/>
              </w:rPr>
            </w:pPr>
          </w:p>
          <w:p w14:paraId="09404789" w14:textId="77777777" w:rsidR="00827C29" w:rsidRDefault="00827C29" w:rsidP="00762DA4">
            <w:pPr>
              <w:rPr>
                <w:i/>
              </w:rPr>
            </w:pPr>
          </w:p>
          <w:p w14:paraId="020509EC" w14:textId="77777777" w:rsidR="00827C29" w:rsidRDefault="00827C29" w:rsidP="00762DA4">
            <w:pPr>
              <w:rPr>
                <w:i/>
              </w:rPr>
            </w:pPr>
          </w:p>
          <w:p w14:paraId="165A4A39" w14:textId="77777777" w:rsidR="00827C29" w:rsidRDefault="00827C29" w:rsidP="00762DA4">
            <w:pPr>
              <w:rPr>
                <w:i/>
              </w:rPr>
            </w:pPr>
          </w:p>
          <w:p w14:paraId="20DE3BFC" w14:textId="77777777" w:rsidR="00827C29" w:rsidRDefault="00827C29" w:rsidP="00762DA4">
            <w:pPr>
              <w:rPr>
                <w:i/>
              </w:rPr>
            </w:pPr>
          </w:p>
          <w:p w14:paraId="08B003C6" w14:textId="77777777" w:rsidR="00827C29" w:rsidRDefault="00827C29" w:rsidP="00762DA4">
            <w:pPr>
              <w:rPr>
                <w:i/>
              </w:rPr>
            </w:pPr>
          </w:p>
          <w:p w14:paraId="638D7282" w14:textId="77777777" w:rsidR="00827C29" w:rsidRDefault="00827C29" w:rsidP="00762DA4">
            <w:pPr>
              <w:rPr>
                <w:i/>
              </w:rPr>
            </w:pPr>
          </w:p>
          <w:p w14:paraId="446ECC2E" w14:textId="77777777" w:rsidR="00827C29" w:rsidRDefault="00827C29" w:rsidP="00762DA4">
            <w:pPr>
              <w:rPr>
                <w:i/>
              </w:rPr>
            </w:pPr>
          </w:p>
          <w:p w14:paraId="699BCA37" w14:textId="77777777" w:rsidR="00827C29" w:rsidRDefault="00827C29" w:rsidP="00762DA4">
            <w:pPr>
              <w:rPr>
                <w:i/>
              </w:rPr>
            </w:pPr>
          </w:p>
          <w:p w14:paraId="18A98117" w14:textId="77777777" w:rsidR="00827C29" w:rsidRDefault="00827C29" w:rsidP="00762DA4">
            <w:pPr>
              <w:rPr>
                <w:i/>
              </w:rPr>
            </w:pPr>
          </w:p>
          <w:p w14:paraId="39CA126B" w14:textId="77777777" w:rsidR="00827C29" w:rsidRDefault="00827C29" w:rsidP="00762DA4">
            <w:pPr>
              <w:rPr>
                <w:i/>
              </w:rPr>
            </w:pPr>
          </w:p>
          <w:p w14:paraId="18315C27" w14:textId="77777777" w:rsidR="00827C29" w:rsidRDefault="00827C29" w:rsidP="00762DA4">
            <w:pPr>
              <w:rPr>
                <w:i/>
              </w:rPr>
            </w:pPr>
          </w:p>
          <w:p w14:paraId="38A9105F" w14:textId="77777777" w:rsidR="00827C29" w:rsidRDefault="00827C29" w:rsidP="00762DA4">
            <w:pPr>
              <w:rPr>
                <w:i/>
              </w:rPr>
            </w:pPr>
          </w:p>
          <w:p w14:paraId="48E5DBEF" w14:textId="77777777" w:rsidR="00827C29" w:rsidRDefault="00827C29" w:rsidP="00762DA4">
            <w:pPr>
              <w:rPr>
                <w:i/>
              </w:rPr>
            </w:pPr>
          </w:p>
          <w:p w14:paraId="35334E58" w14:textId="77777777" w:rsidR="00827C29" w:rsidRDefault="00827C29" w:rsidP="00762DA4">
            <w:pPr>
              <w:rPr>
                <w:i/>
              </w:rPr>
            </w:pPr>
          </w:p>
          <w:p w14:paraId="0C515CBD" w14:textId="77777777" w:rsidR="00827C29" w:rsidRDefault="00827C29" w:rsidP="00762DA4">
            <w:pPr>
              <w:rPr>
                <w:i/>
              </w:rPr>
            </w:pPr>
          </w:p>
          <w:p w14:paraId="285F7F2D" w14:textId="77777777" w:rsidR="00827C29" w:rsidRDefault="00827C29" w:rsidP="00762DA4">
            <w:pPr>
              <w:rPr>
                <w:i/>
              </w:rPr>
            </w:pPr>
          </w:p>
          <w:p w14:paraId="729EA3E2" w14:textId="77777777" w:rsidR="00827C29" w:rsidRDefault="00827C29" w:rsidP="00762DA4">
            <w:pPr>
              <w:rPr>
                <w:i/>
              </w:rPr>
            </w:pPr>
          </w:p>
          <w:p w14:paraId="4B01FA54" w14:textId="77777777" w:rsidR="00827C29" w:rsidRDefault="00827C29" w:rsidP="00762DA4">
            <w:pPr>
              <w:rPr>
                <w:i/>
              </w:rPr>
            </w:pPr>
          </w:p>
          <w:p w14:paraId="25ED51A4" w14:textId="77777777" w:rsidR="00827C29" w:rsidRDefault="00827C29" w:rsidP="00762DA4">
            <w:pPr>
              <w:rPr>
                <w:i/>
              </w:rPr>
            </w:pPr>
          </w:p>
          <w:p w14:paraId="1C61D45A" w14:textId="77777777" w:rsidR="00827C29" w:rsidRDefault="00827C29" w:rsidP="00762DA4">
            <w:pPr>
              <w:rPr>
                <w:i/>
              </w:rPr>
            </w:pPr>
          </w:p>
          <w:p w14:paraId="701C3704" w14:textId="77777777" w:rsidR="00827C29" w:rsidRDefault="00827C29" w:rsidP="00762DA4">
            <w:pPr>
              <w:rPr>
                <w:i/>
              </w:rPr>
            </w:pPr>
          </w:p>
          <w:p w14:paraId="057788BF" w14:textId="77777777" w:rsidR="00827C29" w:rsidRDefault="00827C29" w:rsidP="00762DA4">
            <w:pPr>
              <w:rPr>
                <w:i/>
              </w:rPr>
            </w:pPr>
          </w:p>
          <w:p w14:paraId="55C5B744" w14:textId="77777777" w:rsidR="00827C29" w:rsidRDefault="00827C29" w:rsidP="00762DA4">
            <w:pPr>
              <w:rPr>
                <w:i/>
              </w:rPr>
            </w:pPr>
          </w:p>
          <w:p w14:paraId="1D14882B" w14:textId="77777777" w:rsidR="00827C29" w:rsidRDefault="00827C29" w:rsidP="00762DA4">
            <w:pPr>
              <w:rPr>
                <w:i/>
              </w:rPr>
            </w:pPr>
          </w:p>
          <w:p w14:paraId="37B892A4" w14:textId="77777777" w:rsidR="00827C29" w:rsidRDefault="00827C29" w:rsidP="00762DA4">
            <w:pPr>
              <w:rPr>
                <w:i/>
              </w:rPr>
            </w:pPr>
          </w:p>
          <w:p w14:paraId="3EDE802F" w14:textId="77777777" w:rsidR="00827C29" w:rsidRDefault="00827C29" w:rsidP="00762DA4">
            <w:pPr>
              <w:rPr>
                <w:i/>
              </w:rPr>
            </w:pPr>
          </w:p>
          <w:p w14:paraId="78E86669" w14:textId="77777777" w:rsidR="00827C29" w:rsidRDefault="00827C29" w:rsidP="00762DA4">
            <w:pPr>
              <w:rPr>
                <w:i/>
              </w:rPr>
            </w:pPr>
          </w:p>
          <w:p w14:paraId="06ADB419" w14:textId="77777777" w:rsidR="00827C29" w:rsidRDefault="00827C29" w:rsidP="00762DA4">
            <w:pPr>
              <w:rPr>
                <w:i/>
              </w:rPr>
            </w:pPr>
          </w:p>
          <w:p w14:paraId="50E2D090" w14:textId="77777777" w:rsidR="00827C29" w:rsidRDefault="00827C29" w:rsidP="00762DA4">
            <w:pPr>
              <w:rPr>
                <w:i/>
              </w:rPr>
            </w:pPr>
          </w:p>
          <w:p w14:paraId="286807F8" w14:textId="77777777" w:rsidR="00827C29" w:rsidRDefault="00827C29" w:rsidP="00762DA4">
            <w:pPr>
              <w:rPr>
                <w:i/>
              </w:rPr>
            </w:pPr>
          </w:p>
          <w:p w14:paraId="3A067EE6" w14:textId="77777777" w:rsidR="00827C29" w:rsidRDefault="00827C29" w:rsidP="00762DA4">
            <w:pPr>
              <w:rPr>
                <w:i/>
              </w:rPr>
            </w:pPr>
          </w:p>
          <w:p w14:paraId="263F142C" w14:textId="77777777" w:rsidR="00827C29" w:rsidRDefault="00827C29" w:rsidP="00762DA4">
            <w:pPr>
              <w:rPr>
                <w:i/>
              </w:rPr>
            </w:pPr>
          </w:p>
          <w:p w14:paraId="5CF5B4EC" w14:textId="77777777" w:rsidR="00827C29" w:rsidRDefault="00827C29" w:rsidP="00762DA4">
            <w:pPr>
              <w:rPr>
                <w:i/>
              </w:rPr>
            </w:pPr>
          </w:p>
          <w:p w14:paraId="592AB2E0" w14:textId="77777777" w:rsidR="00827C29" w:rsidRDefault="00827C29" w:rsidP="00762DA4">
            <w:pPr>
              <w:rPr>
                <w:i/>
              </w:rPr>
            </w:pPr>
          </w:p>
          <w:p w14:paraId="561D1FDA" w14:textId="77777777" w:rsidR="00827C29" w:rsidRDefault="00827C29" w:rsidP="00762DA4">
            <w:pPr>
              <w:rPr>
                <w:i/>
              </w:rPr>
            </w:pPr>
          </w:p>
          <w:p w14:paraId="365BDE4A" w14:textId="77777777" w:rsidR="00827C29" w:rsidRDefault="00827C29" w:rsidP="00762DA4">
            <w:pPr>
              <w:rPr>
                <w:i/>
              </w:rPr>
            </w:pPr>
          </w:p>
          <w:p w14:paraId="7D6B8C87" w14:textId="77777777" w:rsidR="00827C29" w:rsidRDefault="00827C29" w:rsidP="00762DA4">
            <w:pPr>
              <w:rPr>
                <w:i/>
              </w:rPr>
            </w:pPr>
          </w:p>
          <w:p w14:paraId="21FB1A78" w14:textId="77777777" w:rsidR="00827C29" w:rsidRDefault="00827C29" w:rsidP="00762DA4">
            <w:pPr>
              <w:rPr>
                <w:i/>
              </w:rPr>
            </w:pPr>
          </w:p>
          <w:p w14:paraId="39333826" w14:textId="77777777" w:rsidR="00827C29" w:rsidRDefault="00827C29" w:rsidP="00762DA4">
            <w:pPr>
              <w:rPr>
                <w:i/>
              </w:rPr>
            </w:pPr>
          </w:p>
          <w:p w14:paraId="7CFDD960" w14:textId="77777777" w:rsidR="00827C29" w:rsidRDefault="00827C29" w:rsidP="00762DA4">
            <w:pPr>
              <w:rPr>
                <w:i/>
              </w:rPr>
            </w:pPr>
          </w:p>
          <w:p w14:paraId="31893455" w14:textId="77777777" w:rsidR="00827C29" w:rsidRDefault="00827C29" w:rsidP="00762DA4">
            <w:pPr>
              <w:rPr>
                <w:i/>
              </w:rPr>
            </w:pPr>
          </w:p>
          <w:p w14:paraId="77A96F7A" w14:textId="77777777" w:rsidR="00827C29" w:rsidRDefault="00827C29" w:rsidP="00762DA4">
            <w:pPr>
              <w:rPr>
                <w:i/>
              </w:rPr>
            </w:pPr>
          </w:p>
          <w:p w14:paraId="3A2689EA" w14:textId="77777777" w:rsidR="00827C29" w:rsidRDefault="00827C29" w:rsidP="00762DA4">
            <w:pPr>
              <w:rPr>
                <w:i/>
              </w:rPr>
            </w:pPr>
          </w:p>
          <w:p w14:paraId="7385B3BE" w14:textId="77777777" w:rsidR="00827C29" w:rsidRDefault="00827C29" w:rsidP="00762DA4">
            <w:pPr>
              <w:rPr>
                <w:i/>
              </w:rPr>
            </w:pPr>
          </w:p>
          <w:p w14:paraId="6B4D62C7" w14:textId="77777777" w:rsidR="00827C29" w:rsidRDefault="00827C29" w:rsidP="00762DA4">
            <w:pPr>
              <w:rPr>
                <w:i/>
              </w:rPr>
            </w:pPr>
          </w:p>
          <w:p w14:paraId="12D355B8" w14:textId="77777777" w:rsidR="00827C29" w:rsidRDefault="00827C29" w:rsidP="00762DA4">
            <w:pPr>
              <w:rPr>
                <w:i/>
              </w:rPr>
            </w:pPr>
          </w:p>
          <w:p w14:paraId="508C3D33" w14:textId="77777777" w:rsidR="00827C29" w:rsidRDefault="00827C29" w:rsidP="00762DA4">
            <w:pPr>
              <w:rPr>
                <w:i/>
              </w:rPr>
            </w:pPr>
          </w:p>
          <w:p w14:paraId="2F14A0B3" w14:textId="77777777" w:rsidR="00827C29" w:rsidRDefault="00827C29" w:rsidP="00762DA4">
            <w:pPr>
              <w:rPr>
                <w:i/>
              </w:rPr>
            </w:pPr>
          </w:p>
          <w:p w14:paraId="4565BE55" w14:textId="77777777" w:rsidR="00827C29" w:rsidRDefault="00827C29" w:rsidP="00762DA4">
            <w:pPr>
              <w:rPr>
                <w:i/>
              </w:rPr>
            </w:pPr>
          </w:p>
          <w:p w14:paraId="6B438B68" w14:textId="77777777" w:rsidR="00827C29" w:rsidRDefault="00827C29" w:rsidP="00762DA4">
            <w:pPr>
              <w:rPr>
                <w:i/>
              </w:rPr>
            </w:pPr>
          </w:p>
          <w:p w14:paraId="19480E64" w14:textId="77777777" w:rsidR="00827C29" w:rsidRDefault="00827C29" w:rsidP="00762DA4">
            <w:pPr>
              <w:rPr>
                <w:i/>
              </w:rPr>
            </w:pPr>
          </w:p>
          <w:p w14:paraId="7C5CE4AC" w14:textId="77777777" w:rsidR="00827C29" w:rsidRDefault="00827C29" w:rsidP="00762DA4">
            <w:pPr>
              <w:rPr>
                <w:i/>
              </w:rPr>
            </w:pPr>
          </w:p>
          <w:p w14:paraId="12BD8C3B" w14:textId="77777777" w:rsidR="00827C29" w:rsidRDefault="00827C29" w:rsidP="00762DA4">
            <w:pPr>
              <w:rPr>
                <w:i/>
              </w:rPr>
            </w:pPr>
          </w:p>
          <w:p w14:paraId="0CB95CB9" w14:textId="77777777" w:rsidR="00827C29" w:rsidRDefault="00827C29" w:rsidP="00762DA4">
            <w:pPr>
              <w:rPr>
                <w:i/>
              </w:rPr>
            </w:pPr>
          </w:p>
          <w:p w14:paraId="3E26DBE8" w14:textId="77777777" w:rsidR="00827C29" w:rsidRDefault="00827C29" w:rsidP="00762DA4">
            <w:pPr>
              <w:rPr>
                <w:i/>
              </w:rPr>
            </w:pPr>
          </w:p>
          <w:p w14:paraId="73CF1DAF" w14:textId="77777777" w:rsidR="00827C29" w:rsidRDefault="00827C29" w:rsidP="00762DA4">
            <w:pPr>
              <w:rPr>
                <w:i/>
              </w:rPr>
            </w:pPr>
          </w:p>
          <w:p w14:paraId="6BB2AA93" w14:textId="77777777" w:rsidR="00827C29" w:rsidRDefault="00827C29" w:rsidP="00762DA4">
            <w:pPr>
              <w:rPr>
                <w:i/>
              </w:rPr>
            </w:pPr>
          </w:p>
          <w:p w14:paraId="4046A7BD" w14:textId="77777777" w:rsidR="00827C29" w:rsidRDefault="00827C29" w:rsidP="00762DA4">
            <w:pPr>
              <w:rPr>
                <w:i/>
              </w:rPr>
            </w:pPr>
          </w:p>
          <w:p w14:paraId="719DCB82" w14:textId="77777777" w:rsidR="00827C29" w:rsidRDefault="00827C29" w:rsidP="00762DA4">
            <w:pPr>
              <w:rPr>
                <w:i/>
              </w:rPr>
            </w:pPr>
          </w:p>
          <w:p w14:paraId="4D952FDD" w14:textId="77777777" w:rsidR="00827C29" w:rsidRDefault="00827C29" w:rsidP="00762DA4">
            <w:pPr>
              <w:rPr>
                <w:i/>
              </w:rPr>
            </w:pPr>
          </w:p>
          <w:p w14:paraId="6F5A1204" w14:textId="77777777" w:rsidR="00827C29" w:rsidRDefault="00827C29" w:rsidP="00762DA4">
            <w:pPr>
              <w:rPr>
                <w:i/>
              </w:rPr>
            </w:pPr>
          </w:p>
          <w:p w14:paraId="6D721065" w14:textId="77777777" w:rsidR="00827C29" w:rsidRDefault="00827C29" w:rsidP="00762DA4">
            <w:pPr>
              <w:rPr>
                <w:i/>
              </w:rPr>
            </w:pPr>
          </w:p>
          <w:p w14:paraId="4BEBF717" w14:textId="77777777" w:rsidR="00827C29" w:rsidRDefault="00827C29" w:rsidP="00762DA4">
            <w:pPr>
              <w:rPr>
                <w:i/>
              </w:rPr>
            </w:pPr>
          </w:p>
          <w:p w14:paraId="367305B2" w14:textId="77777777" w:rsidR="00827C29" w:rsidRDefault="00827C29" w:rsidP="00762DA4">
            <w:pPr>
              <w:rPr>
                <w:i/>
              </w:rPr>
            </w:pPr>
          </w:p>
          <w:p w14:paraId="75AE5D6B" w14:textId="77777777" w:rsidR="00827C29" w:rsidRDefault="00827C29" w:rsidP="00762DA4">
            <w:pPr>
              <w:rPr>
                <w:i/>
              </w:rPr>
            </w:pPr>
          </w:p>
          <w:p w14:paraId="3D42D752" w14:textId="77777777" w:rsidR="00827C29" w:rsidRDefault="00827C29" w:rsidP="00762DA4">
            <w:pPr>
              <w:rPr>
                <w:i/>
              </w:rPr>
            </w:pPr>
          </w:p>
          <w:p w14:paraId="484B2B99" w14:textId="77777777" w:rsidR="00827C29" w:rsidRDefault="00827C29" w:rsidP="00762DA4">
            <w:pPr>
              <w:rPr>
                <w:i/>
              </w:rPr>
            </w:pPr>
          </w:p>
          <w:p w14:paraId="06D45903" w14:textId="77777777" w:rsidR="00827C29" w:rsidRDefault="00827C29" w:rsidP="00762DA4">
            <w:pPr>
              <w:rPr>
                <w:i/>
              </w:rPr>
            </w:pPr>
          </w:p>
          <w:p w14:paraId="1B67860F" w14:textId="77777777" w:rsidR="00827C29" w:rsidRDefault="00827C29" w:rsidP="00762DA4">
            <w:pPr>
              <w:rPr>
                <w:i/>
              </w:rPr>
            </w:pPr>
          </w:p>
          <w:p w14:paraId="6D8EA93D" w14:textId="77777777" w:rsidR="00827C29" w:rsidRDefault="00827C29" w:rsidP="00762DA4">
            <w:pPr>
              <w:rPr>
                <w:i/>
              </w:rPr>
            </w:pPr>
          </w:p>
          <w:p w14:paraId="14FF876B" w14:textId="77777777" w:rsidR="00827C29" w:rsidRDefault="00827C29" w:rsidP="00762DA4">
            <w:pPr>
              <w:rPr>
                <w:i/>
              </w:rPr>
            </w:pPr>
          </w:p>
          <w:p w14:paraId="29FAC9E5" w14:textId="77777777" w:rsidR="00827C29" w:rsidRDefault="00827C29" w:rsidP="00762DA4">
            <w:pPr>
              <w:rPr>
                <w:i/>
              </w:rPr>
            </w:pPr>
          </w:p>
          <w:p w14:paraId="15202E9C" w14:textId="77777777" w:rsidR="00827C29" w:rsidRDefault="00827C29" w:rsidP="00762DA4">
            <w:pPr>
              <w:rPr>
                <w:i/>
              </w:rPr>
            </w:pPr>
          </w:p>
          <w:p w14:paraId="0EA8D70A" w14:textId="77777777" w:rsidR="00827C29" w:rsidRDefault="00827C29" w:rsidP="00762DA4">
            <w:pPr>
              <w:rPr>
                <w:i/>
              </w:rPr>
            </w:pPr>
          </w:p>
          <w:p w14:paraId="7E4E4F3B" w14:textId="77777777" w:rsidR="00827C29" w:rsidRDefault="00827C29" w:rsidP="00762DA4">
            <w:pPr>
              <w:rPr>
                <w:i/>
              </w:rPr>
            </w:pPr>
          </w:p>
          <w:p w14:paraId="1D4277E8" w14:textId="77777777" w:rsidR="00827C29" w:rsidRDefault="00827C29" w:rsidP="00762DA4">
            <w:pPr>
              <w:rPr>
                <w:i/>
              </w:rPr>
            </w:pPr>
          </w:p>
          <w:p w14:paraId="19FEC14C" w14:textId="77777777" w:rsidR="00827C29" w:rsidRDefault="00827C29" w:rsidP="00762DA4">
            <w:pPr>
              <w:rPr>
                <w:i/>
              </w:rPr>
            </w:pPr>
          </w:p>
          <w:p w14:paraId="5D4A350F" w14:textId="77777777" w:rsidR="00827C29" w:rsidRDefault="00827C29" w:rsidP="00762DA4">
            <w:pPr>
              <w:rPr>
                <w:i/>
              </w:rPr>
            </w:pPr>
          </w:p>
          <w:p w14:paraId="02E25FFD" w14:textId="77777777" w:rsidR="00827C29" w:rsidRDefault="00827C29" w:rsidP="00762DA4">
            <w:pPr>
              <w:rPr>
                <w:i/>
              </w:rPr>
            </w:pPr>
          </w:p>
          <w:p w14:paraId="418910BA" w14:textId="77777777" w:rsidR="00827C29" w:rsidRDefault="00827C29" w:rsidP="00762DA4">
            <w:pPr>
              <w:rPr>
                <w:i/>
              </w:rPr>
            </w:pPr>
          </w:p>
          <w:p w14:paraId="425382AB" w14:textId="77777777" w:rsidR="00827C29" w:rsidRDefault="00827C29" w:rsidP="00762DA4">
            <w:pPr>
              <w:rPr>
                <w:i/>
              </w:rPr>
            </w:pPr>
          </w:p>
          <w:p w14:paraId="18C8B576" w14:textId="77777777" w:rsidR="00827C29" w:rsidRDefault="00827C29" w:rsidP="00762DA4">
            <w:pPr>
              <w:rPr>
                <w:i/>
              </w:rPr>
            </w:pPr>
          </w:p>
          <w:p w14:paraId="66E63373" w14:textId="77777777" w:rsidR="00827C29" w:rsidRDefault="00827C29" w:rsidP="00762DA4">
            <w:pPr>
              <w:rPr>
                <w:i/>
              </w:rPr>
            </w:pPr>
          </w:p>
          <w:p w14:paraId="2850BCD6" w14:textId="77777777" w:rsidR="00827C29" w:rsidRDefault="00827C29" w:rsidP="00762DA4">
            <w:pPr>
              <w:rPr>
                <w:i/>
              </w:rPr>
            </w:pPr>
          </w:p>
          <w:p w14:paraId="3C693376" w14:textId="77777777" w:rsidR="00827C29" w:rsidRDefault="00827C29" w:rsidP="00762DA4">
            <w:pPr>
              <w:rPr>
                <w:i/>
              </w:rPr>
            </w:pPr>
          </w:p>
          <w:p w14:paraId="2AE807EA" w14:textId="77777777" w:rsidR="00827C29" w:rsidRDefault="00827C29" w:rsidP="00762DA4">
            <w:pPr>
              <w:rPr>
                <w:i/>
              </w:rPr>
            </w:pPr>
          </w:p>
          <w:p w14:paraId="228471E1" w14:textId="77777777" w:rsidR="00827C29" w:rsidRDefault="00827C29" w:rsidP="00762DA4">
            <w:pPr>
              <w:rPr>
                <w:i/>
              </w:rPr>
            </w:pPr>
          </w:p>
          <w:p w14:paraId="4E117E5C" w14:textId="77777777" w:rsidR="00827C29" w:rsidRDefault="00827C29" w:rsidP="00762DA4">
            <w:pPr>
              <w:rPr>
                <w:i/>
              </w:rPr>
            </w:pPr>
          </w:p>
          <w:p w14:paraId="10295D0D" w14:textId="77777777" w:rsidR="00827C29" w:rsidRDefault="00827C29" w:rsidP="00762DA4">
            <w:pPr>
              <w:rPr>
                <w:i/>
              </w:rPr>
            </w:pPr>
          </w:p>
          <w:p w14:paraId="1DE37618" w14:textId="77777777" w:rsidR="00827C29" w:rsidRDefault="00827C29" w:rsidP="00762DA4">
            <w:pPr>
              <w:rPr>
                <w:i/>
              </w:rPr>
            </w:pPr>
          </w:p>
          <w:p w14:paraId="3A363D4D" w14:textId="77777777" w:rsidR="00827C29" w:rsidRDefault="00827C29" w:rsidP="00762DA4">
            <w:pPr>
              <w:rPr>
                <w:i/>
              </w:rPr>
            </w:pPr>
          </w:p>
          <w:p w14:paraId="4DDA90DB" w14:textId="77777777" w:rsidR="00827C29" w:rsidRDefault="00827C29" w:rsidP="00762DA4">
            <w:pPr>
              <w:rPr>
                <w:i/>
              </w:rPr>
            </w:pPr>
          </w:p>
          <w:p w14:paraId="54F41240" w14:textId="77777777" w:rsidR="00827C29" w:rsidRDefault="00827C29" w:rsidP="00762DA4">
            <w:pPr>
              <w:rPr>
                <w:i/>
              </w:rPr>
            </w:pPr>
          </w:p>
          <w:p w14:paraId="326D0249" w14:textId="77777777" w:rsidR="00827C29" w:rsidRDefault="00827C29" w:rsidP="00762DA4">
            <w:pPr>
              <w:rPr>
                <w:i/>
              </w:rPr>
            </w:pPr>
          </w:p>
          <w:p w14:paraId="1AFD669D" w14:textId="77777777" w:rsidR="00827C29" w:rsidRDefault="00827C29" w:rsidP="00762DA4">
            <w:pPr>
              <w:rPr>
                <w:i/>
              </w:rPr>
            </w:pPr>
          </w:p>
          <w:p w14:paraId="06566271" w14:textId="77777777" w:rsidR="00827C29" w:rsidRDefault="00827C29" w:rsidP="00762DA4">
            <w:pPr>
              <w:rPr>
                <w:i/>
              </w:rPr>
            </w:pPr>
          </w:p>
          <w:p w14:paraId="3B0B2E84" w14:textId="77777777" w:rsidR="00827C29" w:rsidRDefault="00827C29" w:rsidP="00762DA4">
            <w:pPr>
              <w:rPr>
                <w:i/>
              </w:rPr>
            </w:pPr>
          </w:p>
          <w:p w14:paraId="370450E6" w14:textId="77777777" w:rsidR="00827C29" w:rsidRDefault="00827C29" w:rsidP="00762DA4">
            <w:pPr>
              <w:rPr>
                <w:i/>
              </w:rPr>
            </w:pPr>
          </w:p>
          <w:p w14:paraId="3BA06451" w14:textId="77777777" w:rsidR="00827C29" w:rsidRDefault="00827C29" w:rsidP="00762DA4">
            <w:pPr>
              <w:rPr>
                <w:i/>
              </w:rPr>
            </w:pPr>
          </w:p>
          <w:p w14:paraId="13354C53" w14:textId="77777777" w:rsidR="00827C29" w:rsidRDefault="00827C29" w:rsidP="00762DA4">
            <w:pPr>
              <w:rPr>
                <w:i/>
              </w:rPr>
            </w:pPr>
          </w:p>
          <w:p w14:paraId="7EBDB7E8" w14:textId="77777777" w:rsidR="00827C29" w:rsidRDefault="00827C29" w:rsidP="00762DA4">
            <w:pPr>
              <w:rPr>
                <w:i/>
              </w:rPr>
            </w:pPr>
          </w:p>
          <w:p w14:paraId="4F45427B" w14:textId="77777777" w:rsidR="00827C29" w:rsidRDefault="00827C29" w:rsidP="00762DA4">
            <w:pPr>
              <w:rPr>
                <w:i/>
              </w:rPr>
            </w:pPr>
          </w:p>
          <w:p w14:paraId="2F14449F" w14:textId="77777777" w:rsidR="00827C29" w:rsidRDefault="00827C29" w:rsidP="00762DA4">
            <w:pPr>
              <w:rPr>
                <w:i/>
              </w:rPr>
            </w:pPr>
          </w:p>
          <w:p w14:paraId="37995CBB" w14:textId="77777777" w:rsidR="00827C29" w:rsidRDefault="00827C29" w:rsidP="00762DA4">
            <w:pPr>
              <w:rPr>
                <w:i/>
              </w:rPr>
            </w:pPr>
          </w:p>
          <w:p w14:paraId="11874B07" w14:textId="77777777" w:rsidR="00827C29" w:rsidRDefault="00827C29" w:rsidP="00762DA4">
            <w:pPr>
              <w:rPr>
                <w:i/>
              </w:rPr>
            </w:pPr>
          </w:p>
          <w:p w14:paraId="0E55FDE6" w14:textId="77777777" w:rsidR="00827C29" w:rsidRDefault="00827C29" w:rsidP="00762DA4">
            <w:pPr>
              <w:rPr>
                <w:i/>
              </w:rPr>
            </w:pPr>
          </w:p>
          <w:p w14:paraId="13FA166E" w14:textId="77777777" w:rsidR="00827C29" w:rsidRDefault="00827C29" w:rsidP="00762DA4">
            <w:pPr>
              <w:rPr>
                <w:i/>
              </w:rPr>
            </w:pPr>
          </w:p>
          <w:p w14:paraId="7C3B4470" w14:textId="77777777" w:rsidR="00827C29" w:rsidRDefault="00827C29" w:rsidP="00762DA4">
            <w:pPr>
              <w:rPr>
                <w:i/>
              </w:rPr>
            </w:pPr>
          </w:p>
          <w:p w14:paraId="08BD6BA9" w14:textId="77777777" w:rsidR="00827C29" w:rsidRDefault="00827C29" w:rsidP="00762DA4">
            <w:pPr>
              <w:rPr>
                <w:i/>
              </w:rPr>
            </w:pPr>
          </w:p>
          <w:p w14:paraId="65D7E651" w14:textId="77777777" w:rsidR="00827C29" w:rsidRDefault="00827C29" w:rsidP="00762DA4">
            <w:pPr>
              <w:rPr>
                <w:i/>
              </w:rPr>
            </w:pPr>
          </w:p>
          <w:p w14:paraId="26ABACE9" w14:textId="77777777" w:rsidR="00827C29" w:rsidRDefault="00827C29" w:rsidP="00762DA4">
            <w:pPr>
              <w:rPr>
                <w:i/>
              </w:rPr>
            </w:pPr>
          </w:p>
          <w:p w14:paraId="2315274F" w14:textId="77777777" w:rsidR="00827C29" w:rsidRDefault="00827C29" w:rsidP="00762DA4">
            <w:pPr>
              <w:rPr>
                <w:i/>
              </w:rPr>
            </w:pPr>
          </w:p>
          <w:p w14:paraId="7D91D22B" w14:textId="77777777" w:rsidR="00827C29" w:rsidRDefault="00827C29" w:rsidP="00762DA4">
            <w:pPr>
              <w:rPr>
                <w:i/>
              </w:rPr>
            </w:pPr>
          </w:p>
          <w:p w14:paraId="5E38BEF8" w14:textId="77777777" w:rsidR="00827C29" w:rsidRDefault="00827C29" w:rsidP="00762DA4">
            <w:pPr>
              <w:rPr>
                <w:i/>
              </w:rPr>
            </w:pPr>
          </w:p>
          <w:p w14:paraId="420319F8" w14:textId="77777777" w:rsidR="00827C29" w:rsidRDefault="00827C29" w:rsidP="00762DA4">
            <w:pPr>
              <w:rPr>
                <w:i/>
              </w:rPr>
            </w:pPr>
          </w:p>
          <w:p w14:paraId="0C080BD3" w14:textId="77777777" w:rsidR="00827C29" w:rsidRDefault="00827C29" w:rsidP="00762DA4">
            <w:pPr>
              <w:rPr>
                <w:i/>
              </w:rPr>
            </w:pPr>
          </w:p>
          <w:p w14:paraId="2BBA5121" w14:textId="77777777" w:rsidR="00827C29" w:rsidRDefault="00827C29" w:rsidP="00762DA4">
            <w:pPr>
              <w:rPr>
                <w:i/>
              </w:rPr>
            </w:pPr>
          </w:p>
          <w:p w14:paraId="25C730A9" w14:textId="77777777" w:rsidR="00827C29" w:rsidRDefault="00827C29" w:rsidP="00762DA4">
            <w:pPr>
              <w:rPr>
                <w:i/>
              </w:rPr>
            </w:pPr>
          </w:p>
          <w:p w14:paraId="65A29CC8" w14:textId="77777777" w:rsidR="00827C29" w:rsidRDefault="00827C29" w:rsidP="00762DA4">
            <w:pPr>
              <w:rPr>
                <w:i/>
              </w:rPr>
            </w:pPr>
          </w:p>
          <w:p w14:paraId="2A65993F" w14:textId="77777777" w:rsidR="00827C29" w:rsidRDefault="00827C29" w:rsidP="00762DA4">
            <w:pPr>
              <w:rPr>
                <w:i/>
              </w:rPr>
            </w:pPr>
          </w:p>
          <w:p w14:paraId="16B4D1A4" w14:textId="77777777" w:rsidR="00827C29" w:rsidRDefault="00827C29" w:rsidP="00762DA4">
            <w:pPr>
              <w:rPr>
                <w:i/>
              </w:rPr>
            </w:pPr>
          </w:p>
          <w:p w14:paraId="31DB4C8E" w14:textId="77777777" w:rsidR="00827C29" w:rsidRDefault="00827C29" w:rsidP="00762DA4">
            <w:pPr>
              <w:rPr>
                <w:i/>
              </w:rPr>
            </w:pPr>
          </w:p>
          <w:p w14:paraId="4514C478" w14:textId="77777777" w:rsidR="00827C29" w:rsidRDefault="00827C29" w:rsidP="00762DA4">
            <w:pPr>
              <w:rPr>
                <w:i/>
              </w:rPr>
            </w:pPr>
          </w:p>
          <w:p w14:paraId="48C2041D" w14:textId="77777777" w:rsidR="00827C29" w:rsidRDefault="00827C29" w:rsidP="00762DA4">
            <w:pPr>
              <w:rPr>
                <w:i/>
              </w:rPr>
            </w:pPr>
          </w:p>
          <w:p w14:paraId="5624A22D" w14:textId="77777777" w:rsidR="00827C29" w:rsidRDefault="00827C29" w:rsidP="00762DA4">
            <w:pPr>
              <w:rPr>
                <w:i/>
              </w:rPr>
            </w:pPr>
          </w:p>
          <w:p w14:paraId="566E89CA" w14:textId="77777777" w:rsidR="00827C29" w:rsidRDefault="00827C29" w:rsidP="00762DA4">
            <w:pPr>
              <w:rPr>
                <w:i/>
              </w:rPr>
            </w:pPr>
          </w:p>
          <w:p w14:paraId="69A8E45F" w14:textId="77777777" w:rsidR="00827C29" w:rsidRDefault="00827C29" w:rsidP="00762DA4">
            <w:pPr>
              <w:rPr>
                <w:i/>
              </w:rPr>
            </w:pPr>
          </w:p>
          <w:p w14:paraId="0F4DF020" w14:textId="77777777" w:rsidR="00827C29" w:rsidRDefault="00827C29" w:rsidP="00762DA4">
            <w:pPr>
              <w:rPr>
                <w:i/>
              </w:rPr>
            </w:pPr>
          </w:p>
          <w:p w14:paraId="3C01A669" w14:textId="77777777" w:rsidR="00827C29" w:rsidRDefault="00827C29" w:rsidP="00762DA4">
            <w:pPr>
              <w:rPr>
                <w:i/>
              </w:rPr>
            </w:pPr>
          </w:p>
          <w:p w14:paraId="2659D91F" w14:textId="77777777" w:rsidR="00827C29" w:rsidRDefault="00827C29" w:rsidP="00762DA4">
            <w:pPr>
              <w:rPr>
                <w:i/>
              </w:rPr>
            </w:pPr>
          </w:p>
          <w:p w14:paraId="5FEB3EF8" w14:textId="77777777" w:rsidR="00827C29" w:rsidRDefault="00827C29" w:rsidP="00762DA4">
            <w:pPr>
              <w:rPr>
                <w:i/>
              </w:rPr>
            </w:pPr>
          </w:p>
          <w:p w14:paraId="5EDB9F96" w14:textId="77777777" w:rsidR="00827C29" w:rsidRPr="00651A78" w:rsidRDefault="00827C29" w:rsidP="00762DA4">
            <w:pPr>
              <w:rPr>
                <w:b/>
              </w:rPr>
            </w:pPr>
            <w:r w:rsidRPr="00651A78">
              <w:rPr>
                <w:b/>
              </w:rPr>
              <w:t>Unhelpful</w:t>
            </w:r>
          </w:p>
          <w:p w14:paraId="2A86221F" w14:textId="77777777" w:rsidR="00827C29" w:rsidRDefault="00827C29" w:rsidP="00762DA4"/>
          <w:p w14:paraId="76D7D6ED" w14:textId="77777777" w:rsidR="00827C29" w:rsidRPr="00651A78" w:rsidRDefault="00827C29" w:rsidP="00762DA4">
            <w:pPr>
              <w:rPr>
                <w:i/>
              </w:rPr>
            </w:pPr>
            <w:r w:rsidRPr="00651A78">
              <w:rPr>
                <w:i/>
              </w:rPr>
              <w:t>Negative actions taken to manage symptoms, treatment and lifestyle</w:t>
            </w:r>
          </w:p>
        </w:tc>
        <w:tc>
          <w:tcPr>
            <w:tcW w:w="1806" w:type="dxa"/>
            <w:vMerge w:val="restart"/>
          </w:tcPr>
          <w:p w14:paraId="515D2FDE" w14:textId="77777777" w:rsidR="00827C29" w:rsidRDefault="00827C29" w:rsidP="00762DA4">
            <w:r>
              <w:t>Self Efficacy</w:t>
            </w:r>
          </w:p>
        </w:tc>
        <w:tc>
          <w:tcPr>
            <w:tcW w:w="2247" w:type="dxa"/>
          </w:tcPr>
          <w:p w14:paraId="7F023588" w14:textId="77777777" w:rsidR="00827C29" w:rsidRPr="00507A35" w:rsidRDefault="00827C29" w:rsidP="00762DA4">
            <w:pPr>
              <w:pStyle w:val="NoSpacing"/>
            </w:pPr>
            <w:r w:rsidRPr="00507A35">
              <w:t>Complying to prescribed medication</w:t>
            </w:r>
          </w:p>
          <w:p w14:paraId="12CC931A" w14:textId="77777777" w:rsidR="00827C29" w:rsidRPr="00853E3F" w:rsidRDefault="00827C29" w:rsidP="00762DA4">
            <w:pPr>
              <w:pStyle w:val="NoSpacing"/>
            </w:pPr>
          </w:p>
        </w:tc>
        <w:tc>
          <w:tcPr>
            <w:tcW w:w="8794" w:type="dxa"/>
          </w:tcPr>
          <w:p w14:paraId="4D34071D" w14:textId="77777777" w:rsidR="00827C29" w:rsidRDefault="00827C29" w:rsidP="00762DA4">
            <w:r>
              <w:t xml:space="preserve">“My children always see me taking my medicine regularly. So they know I automatically will take.” – </w:t>
            </w:r>
            <w:r>
              <w:rPr>
                <w:b/>
              </w:rPr>
              <w:t>Male (IDM 017)</w:t>
            </w:r>
          </w:p>
          <w:p w14:paraId="6001C5FD" w14:textId="77777777" w:rsidR="00827C29" w:rsidRDefault="00827C29" w:rsidP="00762DA4"/>
          <w:p w14:paraId="3F156EAD" w14:textId="77777777" w:rsidR="00827C29" w:rsidRDefault="00827C29" w:rsidP="00762DA4">
            <w:r>
              <w:t xml:space="preserve">“I really follow my medication as prescribed.” – </w:t>
            </w:r>
            <w:r>
              <w:rPr>
                <w:b/>
              </w:rPr>
              <w:t>Female (IDM 019)</w:t>
            </w:r>
          </w:p>
          <w:p w14:paraId="3443AEAD" w14:textId="77777777" w:rsidR="00827C29" w:rsidRDefault="00827C29" w:rsidP="00762DA4"/>
          <w:p w14:paraId="2390F5CC" w14:textId="77777777" w:rsidR="00827C29" w:rsidRPr="00B522AE" w:rsidRDefault="00827C29" w:rsidP="00762DA4">
            <w:r>
              <w:t xml:space="preserve">“What the doctor has prescribed, I just follow.” – </w:t>
            </w:r>
            <w:r>
              <w:rPr>
                <w:b/>
              </w:rPr>
              <w:t>Male (IDM 002)</w:t>
            </w:r>
          </w:p>
        </w:tc>
      </w:tr>
      <w:tr w:rsidR="00827C29" w14:paraId="49252F99" w14:textId="77777777" w:rsidTr="00827C29">
        <w:tc>
          <w:tcPr>
            <w:tcW w:w="1661" w:type="dxa"/>
            <w:vMerge/>
          </w:tcPr>
          <w:p w14:paraId="233AD51F" w14:textId="77777777" w:rsidR="00827C29" w:rsidRDefault="00827C29" w:rsidP="00762DA4"/>
        </w:tc>
        <w:tc>
          <w:tcPr>
            <w:tcW w:w="1806" w:type="dxa"/>
            <w:vMerge/>
          </w:tcPr>
          <w:p w14:paraId="230ED863" w14:textId="77777777" w:rsidR="00827C29" w:rsidRDefault="00827C29" w:rsidP="00762DA4"/>
        </w:tc>
        <w:tc>
          <w:tcPr>
            <w:tcW w:w="2247" w:type="dxa"/>
          </w:tcPr>
          <w:p w14:paraId="0B900471" w14:textId="77777777" w:rsidR="00827C29" w:rsidRDefault="00827C29" w:rsidP="00762DA4">
            <w:pPr>
              <w:pStyle w:val="NoSpacing"/>
            </w:pPr>
            <w:r w:rsidRPr="00507A35">
              <w:t>Bringing medication along when out of home</w:t>
            </w:r>
          </w:p>
          <w:p w14:paraId="2F07188D" w14:textId="77777777" w:rsidR="00827C29" w:rsidRPr="00507A35" w:rsidRDefault="00827C29" w:rsidP="00762DA4">
            <w:pPr>
              <w:pStyle w:val="NoSpacing"/>
            </w:pPr>
          </w:p>
        </w:tc>
        <w:tc>
          <w:tcPr>
            <w:tcW w:w="8794" w:type="dxa"/>
          </w:tcPr>
          <w:p w14:paraId="3E45A739" w14:textId="77777777" w:rsidR="00827C29" w:rsidRDefault="00827C29" w:rsidP="00762DA4">
            <w:r>
              <w:t xml:space="preserve">“If I happen to go outstation, I bring my medicine along with me.” – </w:t>
            </w:r>
            <w:r>
              <w:rPr>
                <w:b/>
              </w:rPr>
              <w:t>Female (IDM 019)</w:t>
            </w:r>
          </w:p>
          <w:p w14:paraId="112D12EC" w14:textId="77777777" w:rsidR="00827C29" w:rsidRDefault="00827C29" w:rsidP="00762DA4"/>
          <w:p w14:paraId="093B99B7" w14:textId="77777777" w:rsidR="00827C29" w:rsidRDefault="00827C29" w:rsidP="00762DA4">
            <w:r>
              <w:t xml:space="preserve">“Nowadays, the medicine is always in my bag.” – </w:t>
            </w:r>
            <w:r>
              <w:rPr>
                <w:b/>
              </w:rPr>
              <w:t>Female (IDM 022)</w:t>
            </w:r>
          </w:p>
          <w:p w14:paraId="4E84BAE0" w14:textId="77777777" w:rsidR="00827C29" w:rsidRDefault="00827C29" w:rsidP="00762DA4"/>
          <w:p w14:paraId="55020275" w14:textId="77777777" w:rsidR="00827C29" w:rsidRPr="00D62AF3" w:rsidRDefault="00827C29" w:rsidP="00762DA4">
            <w:r>
              <w:t xml:space="preserve">“I keep my medicine in a box, and I keep it with me at all times.” – </w:t>
            </w:r>
            <w:r>
              <w:rPr>
                <w:b/>
              </w:rPr>
              <w:t>Male (IDM 010)</w:t>
            </w:r>
          </w:p>
        </w:tc>
      </w:tr>
      <w:tr w:rsidR="00827C29" w14:paraId="7F81B1D2" w14:textId="77777777" w:rsidTr="00827C29">
        <w:tc>
          <w:tcPr>
            <w:tcW w:w="1661" w:type="dxa"/>
            <w:vMerge/>
          </w:tcPr>
          <w:p w14:paraId="329FEC68" w14:textId="77777777" w:rsidR="00827C29" w:rsidRDefault="00827C29" w:rsidP="00762DA4"/>
        </w:tc>
        <w:tc>
          <w:tcPr>
            <w:tcW w:w="1806" w:type="dxa"/>
            <w:vMerge/>
          </w:tcPr>
          <w:p w14:paraId="3C3D13DE" w14:textId="77777777" w:rsidR="00827C29" w:rsidRDefault="00827C29" w:rsidP="00762DA4"/>
        </w:tc>
        <w:tc>
          <w:tcPr>
            <w:tcW w:w="2247" w:type="dxa"/>
          </w:tcPr>
          <w:p w14:paraId="0E300D6F" w14:textId="77777777" w:rsidR="00827C29" w:rsidRPr="00507A35" w:rsidRDefault="00827C29" w:rsidP="00762DA4">
            <w:pPr>
              <w:pStyle w:val="NoSpacing"/>
            </w:pPr>
            <w:r w:rsidRPr="00507A35">
              <w:t>Setting reminder on phone to improve compliance</w:t>
            </w:r>
          </w:p>
        </w:tc>
        <w:tc>
          <w:tcPr>
            <w:tcW w:w="8794" w:type="dxa"/>
          </w:tcPr>
          <w:p w14:paraId="6480105F" w14:textId="77777777" w:rsidR="00827C29" w:rsidRDefault="00827C29" w:rsidP="00762DA4">
            <w:r>
              <w:t xml:space="preserve">“…Otherwise, what I do is I  set a notification on my phone.” – </w:t>
            </w:r>
            <w:r>
              <w:rPr>
                <w:b/>
              </w:rPr>
              <w:t>Male (IDM 018)</w:t>
            </w:r>
          </w:p>
          <w:p w14:paraId="2000FD6E" w14:textId="77777777" w:rsidR="00827C29" w:rsidRDefault="00827C29" w:rsidP="00762DA4"/>
          <w:p w14:paraId="61073488" w14:textId="77777777" w:rsidR="00827C29" w:rsidRDefault="00827C29" w:rsidP="00762DA4">
            <w:r>
              <w:t xml:space="preserve">“I use my phone as a reminder for my medicine.” – </w:t>
            </w:r>
            <w:r>
              <w:rPr>
                <w:b/>
              </w:rPr>
              <w:t>Male (IDM 014)</w:t>
            </w:r>
          </w:p>
          <w:p w14:paraId="6C7741DC" w14:textId="77777777" w:rsidR="00827C29" w:rsidRDefault="00827C29" w:rsidP="00762DA4"/>
          <w:p w14:paraId="362689D0" w14:textId="77777777" w:rsidR="00827C29" w:rsidRPr="00D95BEE" w:rsidRDefault="00827C29" w:rsidP="00762DA4">
            <w:r>
              <w:t xml:space="preserve">“My phone is an indicator that it’s time to take meds.” – </w:t>
            </w:r>
            <w:r>
              <w:rPr>
                <w:b/>
              </w:rPr>
              <w:t>Male (IDM 010)</w:t>
            </w:r>
          </w:p>
        </w:tc>
      </w:tr>
      <w:tr w:rsidR="00827C29" w14:paraId="4EF0FA1F" w14:textId="77777777" w:rsidTr="00827C29">
        <w:tc>
          <w:tcPr>
            <w:tcW w:w="1661" w:type="dxa"/>
            <w:vMerge/>
          </w:tcPr>
          <w:p w14:paraId="2D8FCD83" w14:textId="77777777" w:rsidR="00827C29" w:rsidRDefault="00827C29" w:rsidP="00762DA4"/>
        </w:tc>
        <w:tc>
          <w:tcPr>
            <w:tcW w:w="1806" w:type="dxa"/>
            <w:vMerge/>
          </w:tcPr>
          <w:p w14:paraId="00CBD6C3" w14:textId="77777777" w:rsidR="00827C29" w:rsidRDefault="00827C29" w:rsidP="00762DA4"/>
        </w:tc>
        <w:tc>
          <w:tcPr>
            <w:tcW w:w="2247" w:type="dxa"/>
          </w:tcPr>
          <w:p w14:paraId="26FAA4D9" w14:textId="77777777" w:rsidR="00827C29" w:rsidRPr="00507A35" w:rsidRDefault="00827C29" w:rsidP="00762DA4">
            <w:pPr>
              <w:pStyle w:val="NoSpacing"/>
            </w:pPr>
            <w:r w:rsidRPr="00507A35">
              <w:t>Preventing missed dose of oral medications by storing in containers</w:t>
            </w:r>
          </w:p>
        </w:tc>
        <w:tc>
          <w:tcPr>
            <w:tcW w:w="8794" w:type="dxa"/>
          </w:tcPr>
          <w:p w14:paraId="7892E089" w14:textId="77777777" w:rsidR="00827C29" w:rsidRDefault="00827C29" w:rsidP="00762DA4">
            <w:r>
              <w:t xml:space="preserve">“I keep all my medicine in a little box.” – </w:t>
            </w:r>
            <w:r>
              <w:rPr>
                <w:b/>
              </w:rPr>
              <w:t>Male (IDM 010)</w:t>
            </w:r>
          </w:p>
          <w:p w14:paraId="35BCECF5" w14:textId="77777777" w:rsidR="00827C29" w:rsidRDefault="00827C29" w:rsidP="00762DA4"/>
          <w:p w14:paraId="2BDB3491" w14:textId="77777777" w:rsidR="00827C29" w:rsidRDefault="00827C29" w:rsidP="00762DA4">
            <w:r>
              <w:t xml:space="preserve">“For myself, I keep my medicine in a small box…” – </w:t>
            </w:r>
            <w:r>
              <w:rPr>
                <w:b/>
              </w:rPr>
              <w:t>Female (IDM 003)</w:t>
            </w:r>
          </w:p>
          <w:p w14:paraId="137C760C" w14:textId="77777777" w:rsidR="00827C29" w:rsidRDefault="00827C29" w:rsidP="00762DA4"/>
          <w:p w14:paraId="28C955E5" w14:textId="77777777" w:rsidR="00827C29" w:rsidRPr="00D95BEE" w:rsidRDefault="00827C29" w:rsidP="00762DA4">
            <w:r>
              <w:t xml:space="preserve">“I organize my medicine into little boxes…” – </w:t>
            </w:r>
            <w:r>
              <w:rPr>
                <w:b/>
              </w:rPr>
              <w:t>Female (IDM 021)</w:t>
            </w:r>
          </w:p>
        </w:tc>
      </w:tr>
      <w:tr w:rsidR="00827C29" w14:paraId="4AD459AD" w14:textId="77777777" w:rsidTr="00827C29">
        <w:tc>
          <w:tcPr>
            <w:tcW w:w="1661" w:type="dxa"/>
            <w:vMerge/>
          </w:tcPr>
          <w:p w14:paraId="0DB85F7E" w14:textId="77777777" w:rsidR="00827C29" w:rsidRDefault="00827C29" w:rsidP="00762DA4"/>
        </w:tc>
        <w:tc>
          <w:tcPr>
            <w:tcW w:w="1806" w:type="dxa"/>
            <w:vMerge/>
          </w:tcPr>
          <w:p w14:paraId="75340B49" w14:textId="77777777" w:rsidR="00827C29" w:rsidRDefault="00827C29" w:rsidP="00762DA4"/>
        </w:tc>
        <w:tc>
          <w:tcPr>
            <w:tcW w:w="2247" w:type="dxa"/>
          </w:tcPr>
          <w:p w14:paraId="68A1D74B" w14:textId="77777777" w:rsidR="00827C29" w:rsidRDefault="00827C29" w:rsidP="00762DA4">
            <w:pPr>
              <w:pStyle w:val="NoSpacing"/>
            </w:pPr>
            <w:r w:rsidRPr="00507A35">
              <w:t>Making medication taking a routine activity</w:t>
            </w:r>
          </w:p>
          <w:p w14:paraId="23CD481E" w14:textId="77777777" w:rsidR="00827C29" w:rsidRPr="00507A35" w:rsidRDefault="00827C29" w:rsidP="00762DA4">
            <w:pPr>
              <w:pStyle w:val="NoSpacing"/>
            </w:pPr>
          </w:p>
        </w:tc>
        <w:tc>
          <w:tcPr>
            <w:tcW w:w="8794" w:type="dxa"/>
          </w:tcPr>
          <w:p w14:paraId="155461A5" w14:textId="77777777" w:rsidR="00827C29" w:rsidRDefault="00827C29" w:rsidP="00762DA4">
            <w:r>
              <w:t xml:space="preserve">“The medicine is part of my life, doctor.” – </w:t>
            </w:r>
            <w:r>
              <w:rPr>
                <w:b/>
              </w:rPr>
              <w:t>Male (IDM 013)</w:t>
            </w:r>
          </w:p>
          <w:p w14:paraId="6132BA00" w14:textId="77777777" w:rsidR="00827C29" w:rsidRDefault="00827C29" w:rsidP="00762DA4"/>
          <w:p w14:paraId="721681A4" w14:textId="77777777" w:rsidR="00827C29" w:rsidRDefault="00827C29" w:rsidP="00762DA4">
            <w:r>
              <w:t xml:space="preserve">“Medicine is a daily routine. We cannot forget.” – </w:t>
            </w:r>
            <w:r>
              <w:rPr>
                <w:b/>
              </w:rPr>
              <w:t>Male (IDM 016)</w:t>
            </w:r>
          </w:p>
          <w:p w14:paraId="64786324" w14:textId="77777777" w:rsidR="00827C29" w:rsidRDefault="00827C29" w:rsidP="00762DA4"/>
          <w:p w14:paraId="798051F0" w14:textId="77777777" w:rsidR="00827C29" w:rsidRPr="002D6976" w:rsidRDefault="00827C29" w:rsidP="00762DA4">
            <w:r>
              <w:t xml:space="preserve">“If you are a routine kind of guy, then you will realize that something is missing if you don’t take your medicine.” – </w:t>
            </w:r>
            <w:r>
              <w:rPr>
                <w:b/>
              </w:rPr>
              <w:t>Male (IDM 012)</w:t>
            </w:r>
          </w:p>
        </w:tc>
      </w:tr>
      <w:tr w:rsidR="00827C29" w14:paraId="5ABCABF9" w14:textId="77777777" w:rsidTr="00827C29">
        <w:tc>
          <w:tcPr>
            <w:tcW w:w="1661" w:type="dxa"/>
            <w:vMerge/>
          </w:tcPr>
          <w:p w14:paraId="4F81147E" w14:textId="77777777" w:rsidR="00827C29" w:rsidRDefault="00827C29" w:rsidP="00762DA4"/>
        </w:tc>
        <w:tc>
          <w:tcPr>
            <w:tcW w:w="1806" w:type="dxa"/>
            <w:vMerge/>
          </w:tcPr>
          <w:p w14:paraId="25FC0D07" w14:textId="77777777" w:rsidR="00827C29" w:rsidRDefault="00827C29" w:rsidP="00762DA4"/>
        </w:tc>
        <w:tc>
          <w:tcPr>
            <w:tcW w:w="2247" w:type="dxa"/>
          </w:tcPr>
          <w:p w14:paraId="518C848F" w14:textId="77777777" w:rsidR="00827C29" w:rsidRDefault="00827C29" w:rsidP="00762DA4">
            <w:pPr>
              <w:pStyle w:val="NoSpacing"/>
            </w:pPr>
            <w:r w:rsidRPr="00507A35">
              <w:t>Reminding self to take medication</w:t>
            </w:r>
          </w:p>
          <w:p w14:paraId="16C63293" w14:textId="77777777" w:rsidR="00827C29" w:rsidRPr="00507A35" w:rsidRDefault="00827C29" w:rsidP="00762DA4">
            <w:pPr>
              <w:pStyle w:val="NoSpacing"/>
            </w:pPr>
          </w:p>
        </w:tc>
        <w:tc>
          <w:tcPr>
            <w:tcW w:w="8794" w:type="dxa"/>
          </w:tcPr>
          <w:p w14:paraId="4C8EF5F6" w14:textId="77777777" w:rsidR="00827C29" w:rsidRDefault="00827C29" w:rsidP="00762DA4">
            <w:r>
              <w:t xml:space="preserve">“When I forget my medicine, I will remind myself to take it later.” – </w:t>
            </w:r>
            <w:r>
              <w:rPr>
                <w:b/>
              </w:rPr>
              <w:t>Male (IDM 010)</w:t>
            </w:r>
          </w:p>
          <w:p w14:paraId="237EBFED" w14:textId="77777777" w:rsidR="00827C29" w:rsidRDefault="00827C29" w:rsidP="00762DA4"/>
          <w:p w14:paraId="5095AD9B" w14:textId="77777777" w:rsidR="00827C29" w:rsidRDefault="00827C29" w:rsidP="00762DA4">
            <w:r>
              <w:t xml:space="preserve">“I keep reminding myself and try not to forget to take the medicine.” – </w:t>
            </w:r>
            <w:r>
              <w:rPr>
                <w:b/>
              </w:rPr>
              <w:t>Female (IDM 003)</w:t>
            </w:r>
          </w:p>
          <w:p w14:paraId="1931EA3A" w14:textId="77777777" w:rsidR="00827C29" w:rsidRDefault="00827C29" w:rsidP="00762DA4"/>
          <w:p w14:paraId="2AF38186" w14:textId="77777777" w:rsidR="00827C29" w:rsidRPr="002D6976" w:rsidRDefault="00827C29" w:rsidP="00762DA4">
            <w:r>
              <w:t xml:space="preserve">“I keep telling myself I need to take the medicine properly.” – </w:t>
            </w:r>
            <w:r>
              <w:rPr>
                <w:b/>
              </w:rPr>
              <w:t>Female (IDM 005)</w:t>
            </w:r>
          </w:p>
        </w:tc>
      </w:tr>
      <w:tr w:rsidR="00827C29" w14:paraId="42697B2C" w14:textId="77777777" w:rsidTr="00827C29">
        <w:tc>
          <w:tcPr>
            <w:tcW w:w="1661" w:type="dxa"/>
            <w:vMerge/>
          </w:tcPr>
          <w:p w14:paraId="131E5570" w14:textId="77777777" w:rsidR="00827C29" w:rsidRDefault="00827C29" w:rsidP="00762DA4"/>
        </w:tc>
        <w:tc>
          <w:tcPr>
            <w:tcW w:w="1806" w:type="dxa"/>
            <w:vMerge/>
          </w:tcPr>
          <w:p w14:paraId="0DC06555" w14:textId="77777777" w:rsidR="00827C29" w:rsidRDefault="00827C29" w:rsidP="00762DA4"/>
        </w:tc>
        <w:tc>
          <w:tcPr>
            <w:tcW w:w="2247" w:type="dxa"/>
          </w:tcPr>
          <w:p w14:paraId="28FC37D6" w14:textId="77777777" w:rsidR="00827C29" w:rsidRDefault="00827C29" w:rsidP="00762DA4">
            <w:pPr>
              <w:pStyle w:val="NoSpacing"/>
            </w:pPr>
            <w:r w:rsidRPr="00507A35">
              <w:t>Adhering to proper timing when taking medications</w:t>
            </w:r>
          </w:p>
          <w:p w14:paraId="6EF6CAEE" w14:textId="77777777" w:rsidR="00827C29" w:rsidRPr="00507A35" w:rsidRDefault="00827C29" w:rsidP="00762DA4">
            <w:pPr>
              <w:pStyle w:val="NoSpacing"/>
            </w:pPr>
          </w:p>
        </w:tc>
        <w:tc>
          <w:tcPr>
            <w:tcW w:w="8794" w:type="dxa"/>
          </w:tcPr>
          <w:p w14:paraId="0CD40387" w14:textId="77777777" w:rsidR="00827C29" w:rsidRDefault="00827C29" w:rsidP="00762DA4">
            <w:r>
              <w:t xml:space="preserve">“I have a timetable of when I should take the medicine.” – </w:t>
            </w:r>
            <w:r>
              <w:rPr>
                <w:b/>
              </w:rPr>
              <w:t>Male (IDm 018)</w:t>
            </w:r>
          </w:p>
          <w:p w14:paraId="3C97F748" w14:textId="77777777" w:rsidR="00827C29" w:rsidRDefault="00827C29" w:rsidP="00762DA4"/>
          <w:p w14:paraId="2CF66990" w14:textId="77777777" w:rsidR="00827C29" w:rsidRDefault="00827C29" w:rsidP="00762DA4">
            <w:r>
              <w:t xml:space="preserve">“I know that after I take my tablet, half an hour later, I have to have my meal. So I do that.” – </w:t>
            </w:r>
            <w:r>
              <w:rPr>
                <w:b/>
              </w:rPr>
              <w:t>Female (IDM 020)</w:t>
            </w:r>
          </w:p>
          <w:p w14:paraId="043C7C14" w14:textId="77777777" w:rsidR="00827C29" w:rsidRDefault="00827C29" w:rsidP="00762DA4"/>
          <w:p w14:paraId="1F70B8AD" w14:textId="77777777" w:rsidR="00827C29" w:rsidRPr="00B32328" w:rsidRDefault="00827C29" w:rsidP="00762DA4">
            <w:r>
              <w:t xml:space="preserve">“Medication, I try to be on time.” – </w:t>
            </w:r>
            <w:r>
              <w:rPr>
                <w:b/>
              </w:rPr>
              <w:t>Male (IDM 017)</w:t>
            </w:r>
          </w:p>
        </w:tc>
      </w:tr>
      <w:tr w:rsidR="00827C29" w14:paraId="7280B757" w14:textId="77777777" w:rsidTr="00827C29">
        <w:tc>
          <w:tcPr>
            <w:tcW w:w="1661" w:type="dxa"/>
            <w:vMerge/>
          </w:tcPr>
          <w:p w14:paraId="63A714E8" w14:textId="77777777" w:rsidR="00827C29" w:rsidRDefault="00827C29" w:rsidP="00762DA4"/>
        </w:tc>
        <w:tc>
          <w:tcPr>
            <w:tcW w:w="1806" w:type="dxa"/>
            <w:vMerge/>
          </w:tcPr>
          <w:p w14:paraId="1BDA04E4" w14:textId="77777777" w:rsidR="00827C29" w:rsidRDefault="00827C29" w:rsidP="00762DA4"/>
        </w:tc>
        <w:tc>
          <w:tcPr>
            <w:tcW w:w="2247" w:type="dxa"/>
          </w:tcPr>
          <w:p w14:paraId="15FA54EE" w14:textId="77777777" w:rsidR="00827C29" w:rsidRPr="00507A35" w:rsidRDefault="00827C29" w:rsidP="00762DA4">
            <w:pPr>
              <w:pStyle w:val="NoSpacing"/>
            </w:pPr>
            <w:r w:rsidRPr="00A4657B">
              <w:t>Self-monitoring blood glucose levels</w:t>
            </w:r>
          </w:p>
        </w:tc>
        <w:tc>
          <w:tcPr>
            <w:tcW w:w="8794" w:type="dxa"/>
          </w:tcPr>
          <w:p w14:paraId="3F98E77B" w14:textId="77777777" w:rsidR="00827C29" w:rsidRDefault="00827C29" w:rsidP="00762DA4">
            <w:r>
              <w:t xml:space="preserve">“I usually like to do that. Check my blood sugar before and after taking medicine.” – </w:t>
            </w:r>
            <w:r>
              <w:rPr>
                <w:b/>
              </w:rPr>
              <w:t>Male (IDM 004)</w:t>
            </w:r>
          </w:p>
          <w:p w14:paraId="67F53C4A" w14:textId="77777777" w:rsidR="00827C29" w:rsidRDefault="00827C29" w:rsidP="00762DA4"/>
          <w:p w14:paraId="4616BE38" w14:textId="77777777" w:rsidR="00827C29" w:rsidRDefault="00827C29" w:rsidP="00762DA4">
            <w:r>
              <w:t xml:space="preserve">“I check my sugar maybe once a week or once every 2 weeks.” – </w:t>
            </w:r>
            <w:r>
              <w:rPr>
                <w:b/>
              </w:rPr>
              <w:t>Male (IDM 012)</w:t>
            </w:r>
          </w:p>
          <w:p w14:paraId="718C544A" w14:textId="77777777" w:rsidR="00827C29" w:rsidRDefault="00827C29" w:rsidP="00762DA4"/>
          <w:p w14:paraId="2F8A94F1" w14:textId="77777777" w:rsidR="00827C29" w:rsidRPr="00B32328" w:rsidRDefault="00827C29" w:rsidP="00762DA4">
            <w:r>
              <w:t xml:space="preserve">“I check it (blood glucose levels) everyday. Every day, first thing in the mornings.” – </w:t>
            </w:r>
            <w:r>
              <w:rPr>
                <w:b/>
              </w:rPr>
              <w:t>Male (IDM 008)</w:t>
            </w:r>
          </w:p>
        </w:tc>
      </w:tr>
      <w:tr w:rsidR="00827C29" w14:paraId="7FDB4C84" w14:textId="77777777" w:rsidTr="00827C29">
        <w:tc>
          <w:tcPr>
            <w:tcW w:w="1661" w:type="dxa"/>
            <w:vMerge/>
          </w:tcPr>
          <w:p w14:paraId="4F0683FC" w14:textId="77777777" w:rsidR="00827C29" w:rsidRDefault="00827C29" w:rsidP="00762DA4"/>
        </w:tc>
        <w:tc>
          <w:tcPr>
            <w:tcW w:w="1806" w:type="dxa"/>
            <w:vMerge/>
          </w:tcPr>
          <w:p w14:paraId="48022C4B" w14:textId="77777777" w:rsidR="00827C29" w:rsidRDefault="00827C29" w:rsidP="00762DA4"/>
        </w:tc>
        <w:tc>
          <w:tcPr>
            <w:tcW w:w="2247" w:type="dxa"/>
          </w:tcPr>
          <w:p w14:paraId="166A199B" w14:textId="77777777" w:rsidR="00827C29" w:rsidRPr="00A4657B" w:rsidRDefault="00827C29" w:rsidP="00762DA4">
            <w:pPr>
              <w:pStyle w:val="NoSpacing"/>
            </w:pPr>
            <w:r w:rsidRPr="00A4657B">
              <w:t>Recalling proper insulin technique and utilization</w:t>
            </w:r>
          </w:p>
          <w:p w14:paraId="7F651969" w14:textId="77777777" w:rsidR="00827C29" w:rsidRPr="00A4657B" w:rsidRDefault="00827C29" w:rsidP="00762DA4">
            <w:pPr>
              <w:pStyle w:val="NoSpacing"/>
            </w:pPr>
          </w:p>
        </w:tc>
        <w:tc>
          <w:tcPr>
            <w:tcW w:w="8794" w:type="dxa"/>
          </w:tcPr>
          <w:p w14:paraId="648CC3A2" w14:textId="77777777" w:rsidR="00827C29" w:rsidRDefault="00827C29" w:rsidP="00762DA4">
            <w:r>
              <w:t xml:space="preserve">“You have to change the needle regularly…” – </w:t>
            </w:r>
            <w:r>
              <w:rPr>
                <w:b/>
              </w:rPr>
              <w:t>Male (IDM 009)</w:t>
            </w:r>
          </w:p>
          <w:p w14:paraId="073A0CAD" w14:textId="77777777" w:rsidR="00827C29" w:rsidRDefault="00827C29" w:rsidP="00762DA4"/>
          <w:p w14:paraId="5904EEC3" w14:textId="77777777" w:rsidR="00827C29" w:rsidRDefault="00827C29" w:rsidP="00762DA4">
            <w:r>
              <w:t xml:space="preserve">“It’s (insulin) more effective if I take it in the stomach.” – </w:t>
            </w:r>
            <w:r>
              <w:rPr>
                <w:b/>
              </w:rPr>
              <w:t>Female (IDM 006)</w:t>
            </w:r>
          </w:p>
          <w:p w14:paraId="2D48853C" w14:textId="77777777" w:rsidR="00827C29" w:rsidRDefault="00827C29" w:rsidP="00762DA4"/>
          <w:p w14:paraId="522C12D5" w14:textId="77777777" w:rsidR="00827C29" w:rsidRPr="00D87930" w:rsidRDefault="00827C29" w:rsidP="00762DA4">
            <w:r>
              <w:t xml:space="preserve">“Need to shake before pressing…” – </w:t>
            </w:r>
            <w:r>
              <w:rPr>
                <w:b/>
              </w:rPr>
              <w:t>Male (IDM 018)</w:t>
            </w:r>
          </w:p>
        </w:tc>
      </w:tr>
      <w:tr w:rsidR="00827C29" w14:paraId="388A382E" w14:textId="77777777" w:rsidTr="00827C29">
        <w:tc>
          <w:tcPr>
            <w:tcW w:w="1661" w:type="dxa"/>
            <w:vMerge/>
          </w:tcPr>
          <w:p w14:paraId="1B136DAD" w14:textId="77777777" w:rsidR="00827C29" w:rsidRDefault="00827C29" w:rsidP="00762DA4"/>
        </w:tc>
        <w:tc>
          <w:tcPr>
            <w:tcW w:w="1806" w:type="dxa"/>
            <w:vMerge/>
          </w:tcPr>
          <w:p w14:paraId="536333ED" w14:textId="77777777" w:rsidR="00827C29" w:rsidRDefault="00827C29" w:rsidP="00762DA4"/>
        </w:tc>
        <w:tc>
          <w:tcPr>
            <w:tcW w:w="2247" w:type="dxa"/>
          </w:tcPr>
          <w:p w14:paraId="1FCC0023" w14:textId="77777777" w:rsidR="00827C29" w:rsidRPr="00A4657B" w:rsidRDefault="00827C29" w:rsidP="00762DA4">
            <w:pPr>
              <w:pStyle w:val="NoSpacing"/>
            </w:pPr>
            <w:r w:rsidRPr="00A4657B">
              <w:t>Practicing foot care</w:t>
            </w:r>
          </w:p>
          <w:p w14:paraId="702E0DE9" w14:textId="77777777" w:rsidR="00827C29" w:rsidRPr="00A4657B" w:rsidRDefault="00827C29" w:rsidP="00762DA4">
            <w:pPr>
              <w:pStyle w:val="NoSpacing"/>
            </w:pPr>
          </w:p>
        </w:tc>
        <w:tc>
          <w:tcPr>
            <w:tcW w:w="8794" w:type="dxa"/>
          </w:tcPr>
          <w:p w14:paraId="31D8A3A0" w14:textId="77777777" w:rsidR="00827C29" w:rsidRDefault="00827C29" w:rsidP="00762DA4">
            <w:r>
              <w:t xml:space="preserve">“I have to make sure my foot is clean, and I ask the doctor to check and make sure…” – </w:t>
            </w:r>
            <w:r>
              <w:rPr>
                <w:b/>
              </w:rPr>
              <w:t>Male (IDM 002)</w:t>
            </w:r>
          </w:p>
          <w:p w14:paraId="5F09EDE4" w14:textId="77777777" w:rsidR="00827C29" w:rsidRDefault="00827C29" w:rsidP="00762DA4"/>
          <w:p w14:paraId="1AF82995" w14:textId="77777777" w:rsidR="00827C29" w:rsidRDefault="00827C29" w:rsidP="00762DA4">
            <w:r>
              <w:t xml:space="preserve">“When I walk and all, whenever I do anything I am very careful about my feet.” – </w:t>
            </w:r>
            <w:r>
              <w:rPr>
                <w:b/>
              </w:rPr>
              <w:t>Female (IDM 005)</w:t>
            </w:r>
          </w:p>
          <w:p w14:paraId="3D60063B" w14:textId="77777777" w:rsidR="00827C29" w:rsidRDefault="00827C29" w:rsidP="00762DA4"/>
          <w:p w14:paraId="27DBDBC1" w14:textId="77777777" w:rsidR="00827C29" w:rsidRPr="00037537" w:rsidRDefault="00827C29" w:rsidP="00762DA4">
            <w:r>
              <w:t xml:space="preserve">“I wear slippers indoors, because I’m afraid of small rocks and stones.” – </w:t>
            </w:r>
            <w:r>
              <w:rPr>
                <w:b/>
              </w:rPr>
              <w:t>Female (IDM 024)</w:t>
            </w:r>
          </w:p>
        </w:tc>
      </w:tr>
      <w:tr w:rsidR="00827C29" w14:paraId="791FEB4B" w14:textId="77777777" w:rsidTr="00827C29">
        <w:tc>
          <w:tcPr>
            <w:tcW w:w="1661" w:type="dxa"/>
            <w:vMerge/>
          </w:tcPr>
          <w:p w14:paraId="299A17FA" w14:textId="77777777" w:rsidR="00827C29" w:rsidRDefault="00827C29" w:rsidP="00762DA4"/>
        </w:tc>
        <w:tc>
          <w:tcPr>
            <w:tcW w:w="1806" w:type="dxa"/>
            <w:vMerge/>
          </w:tcPr>
          <w:p w14:paraId="17968E71" w14:textId="77777777" w:rsidR="00827C29" w:rsidRDefault="00827C29" w:rsidP="00762DA4"/>
        </w:tc>
        <w:tc>
          <w:tcPr>
            <w:tcW w:w="2247" w:type="dxa"/>
          </w:tcPr>
          <w:p w14:paraId="05E33682" w14:textId="77777777" w:rsidR="00827C29" w:rsidRPr="00A4657B" w:rsidRDefault="00827C29" w:rsidP="00762DA4">
            <w:pPr>
              <w:pStyle w:val="NoSpacing"/>
            </w:pPr>
            <w:r w:rsidRPr="00A4657B">
              <w:t>Improving self care by using feedback from glucometer</w:t>
            </w:r>
          </w:p>
          <w:p w14:paraId="78AEC834" w14:textId="77777777" w:rsidR="00827C29" w:rsidRPr="00A4657B" w:rsidRDefault="00827C29" w:rsidP="00762DA4">
            <w:pPr>
              <w:pStyle w:val="NoSpacing"/>
            </w:pPr>
          </w:p>
        </w:tc>
        <w:tc>
          <w:tcPr>
            <w:tcW w:w="8794" w:type="dxa"/>
          </w:tcPr>
          <w:p w14:paraId="64436ED2" w14:textId="77777777" w:rsidR="00827C29" w:rsidRDefault="00827C29" w:rsidP="00762DA4">
            <w:r>
              <w:t xml:space="preserve">“I check my own blood sugar, and draw motivation from that.” – </w:t>
            </w:r>
            <w:r>
              <w:rPr>
                <w:b/>
              </w:rPr>
              <w:t>Male (IDM 018)</w:t>
            </w:r>
          </w:p>
          <w:p w14:paraId="09FF58EA" w14:textId="77777777" w:rsidR="00827C29" w:rsidRDefault="00827C29" w:rsidP="00762DA4"/>
          <w:p w14:paraId="2402CEB1" w14:textId="77777777" w:rsidR="00827C29" w:rsidRDefault="00827C29" w:rsidP="00762DA4">
            <w:r>
              <w:t xml:space="preserve">“When I check my sugar level, and it goes up to about 9 or 10, then I will do something to bring it down.” – </w:t>
            </w:r>
            <w:r>
              <w:rPr>
                <w:b/>
              </w:rPr>
              <w:t>Male (IDM 010)</w:t>
            </w:r>
          </w:p>
          <w:p w14:paraId="1AC0334C" w14:textId="77777777" w:rsidR="00827C29" w:rsidRDefault="00827C29" w:rsidP="00762DA4"/>
          <w:p w14:paraId="5A7C99AA" w14:textId="77777777" w:rsidR="00827C29" w:rsidRPr="006306DA" w:rsidRDefault="00827C29" w:rsidP="00762DA4">
            <w:pPr>
              <w:rPr>
                <w:b/>
              </w:rPr>
            </w:pPr>
            <w:r>
              <w:t xml:space="preserve">“I will go and check, and when it is high, I will backtrack and question what I have eaten or done to cause it to be so high.” – </w:t>
            </w:r>
            <w:r>
              <w:rPr>
                <w:b/>
              </w:rPr>
              <w:t>Female (IDM 011)</w:t>
            </w:r>
          </w:p>
        </w:tc>
      </w:tr>
      <w:tr w:rsidR="00827C29" w14:paraId="4AB93F0E" w14:textId="77777777" w:rsidTr="00827C29">
        <w:tc>
          <w:tcPr>
            <w:tcW w:w="1661" w:type="dxa"/>
            <w:vMerge/>
          </w:tcPr>
          <w:p w14:paraId="58928299" w14:textId="77777777" w:rsidR="00827C29" w:rsidRDefault="00827C29" w:rsidP="00762DA4"/>
        </w:tc>
        <w:tc>
          <w:tcPr>
            <w:tcW w:w="1806" w:type="dxa"/>
            <w:vMerge/>
          </w:tcPr>
          <w:p w14:paraId="07A90638" w14:textId="77777777" w:rsidR="00827C29" w:rsidRDefault="00827C29" w:rsidP="00762DA4"/>
        </w:tc>
        <w:tc>
          <w:tcPr>
            <w:tcW w:w="2247" w:type="dxa"/>
          </w:tcPr>
          <w:p w14:paraId="7A6055A0" w14:textId="77777777" w:rsidR="00827C29" w:rsidRPr="00A4657B" w:rsidRDefault="00827C29" w:rsidP="00762DA4">
            <w:pPr>
              <w:pStyle w:val="NoSpacing"/>
            </w:pPr>
            <w:r w:rsidRPr="00A4657B">
              <w:t>Following up for T2D check ups</w:t>
            </w:r>
          </w:p>
          <w:p w14:paraId="5CC1DFAC" w14:textId="77777777" w:rsidR="00827C29" w:rsidRPr="00A4657B" w:rsidRDefault="00827C29" w:rsidP="00762DA4">
            <w:pPr>
              <w:pStyle w:val="NoSpacing"/>
            </w:pPr>
          </w:p>
        </w:tc>
        <w:tc>
          <w:tcPr>
            <w:tcW w:w="8794" w:type="dxa"/>
          </w:tcPr>
          <w:p w14:paraId="14AEAFC4" w14:textId="77777777" w:rsidR="00827C29" w:rsidRDefault="00827C29" w:rsidP="00762DA4">
            <w:r>
              <w:t xml:space="preserve">“And so, till this day I continue going for all my check ups.” – </w:t>
            </w:r>
            <w:r>
              <w:rPr>
                <w:b/>
              </w:rPr>
              <w:t>Male (IDM 018)</w:t>
            </w:r>
          </w:p>
          <w:p w14:paraId="0C99A35C" w14:textId="77777777" w:rsidR="00827C29" w:rsidRDefault="00827C29" w:rsidP="00762DA4"/>
          <w:p w14:paraId="7D1CB9E3" w14:textId="77777777" w:rsidR="00827C29" w:rsidRDefault="00827C29" w:rsidP="00762DA4">
            <w:r>
              <w:t xml:space="preserve">“I have checkups that I follow regularly.” – </w:t>
            </w:r>
            <w:r>
              <w:rPr>
                <w:b/>
              </w:rPr>
              <w:t>Female (IDM 011)</w:t>
            </w:r>
          </w:p>
          <w:p w14:paraId="521445E1" w14:textId="77777777" w:rsidR="00827C29" w:rsidRDefault="00827C29" w:rsidP="00762DA4"/>
          <w:p w14:paraId="6EC9B1DC" w14:textId="77777777" w:rsidR="00827C29" w:rsidRPr="008F5758" w:rsidRDefault="00827C29" w:rsidP="00762DA4">
            <w:r>
              <w:t xml:space="preserve">“I still follow my 4 months once control visits here (at the Klinik Kesihatan). – </w:t>
            </w:r>
            <w:r>
              <w:rPr>
                <w:b/>
              </w:rPr>
              <w:t>Female (IDM 005)</w:t>
            </w:r>
          </w:p>
        </w:tc>
      </w:tr>
      <w:tr w:rsidR="00827C29" w14:paraId="2AB6746B" w14:textId="77777777" w:rsidTr="00827C29">
        <w:tc>
          <w:tcPr>
            <w:tcW w:w="1661" w:type="dxa"/>
            <w:vMerge/>
          </w:tcPr>
          <w:p w14:paraId="3FB4D8EC" w14:textId="77777777" w:rsidR="00827C29" w:rsidRDefault="00827C29" w:rsidP="00762DA4"/>
        </w:tc>
        <w:tc>
          <w:tcPr>
            <w:tcW w:w="1806" w:type="dxa"/>
            <w:vMerge/>
          </w:tcPr>
          <w:p w14:paraId="17F2B199" w14:textId="77777777" w:rsidR="00827C29" w:rsidRDefault="00827C29" w:rsidP="00762DA4"/>
        </w:tc>
        <w:tc>
          <w:tcPr>
            <w:tcW w:w="2247" w:type="dxa"/>
          </w:tcPr>
          <w:p w14:paraId="54940895" w14:textId="77777777" w:rsidR="00827C29" w:rsidRPr="00A4657B" w:rsidRDefault="00827C29" w:rsidP="00762DA4">
            <w:pPr>
              <w:pStyle w:val="NoSpacing"/>
            </w:pPr>
            <w:r w:rsidRPr="00A4657B">
              <w:t>Needing to consult doctor if in doubt</w:t>
            </w:r>
          </w:p>
          <w:p w14:paraId="4E1A1957" w14:textId="77777777" w:rsidR="00827C29" w:rsidRPr="00A4657B" w:rsidRDefault="00827C29" w:rsidP="00762DA4">
            <w:pPr>
              <w:pStyle w:val="NoSpacing"/>
            </w:pPr>
          </w:p>
        </w:tc>
        <w:tc>
          <w:tcPr>
            <w:tcW w:w="8794" w:type="dxa"/>
          </w:tcPr>
          <w:p w14:paraId="5A4AF6F2" w14:textId="77777777" w:rsidR="00827C29" w:rsidRDefault="00827C29" w:rsidP="00762DA4">
            <w:r>
              <w:t xml:space="preserve">“I’m afraid to change the dose on my own. So I’ll ask the doctor. I don’t have that knowledge. The doctor does.” – </w:t>
            </w:r>
            <w:r>
              <w:rPr>
                <w:b/>
              </w:rPr>
              <w:t>Male (IDM 017)</w:t>
            </w:r>
          </w:p>
          <w:p w14:paraId="08F081AD" w14:textId="77777777" w:rsidR="00827C29" w:rsidRDefault="00827C29" w:rsidP="00762DA4"/>
          <w:p w14:paraId="0DAB8292" w14:textId="77777777" w:rsidR="00827C29" w:rsidRDefault="00827C29" w:rsidP="00762DA4">
            <w:r>
              <w:t xml:space="preserve">“I found out that all these other remedies are dangerous. In order to cure the disease, you need the doctor…”  - </w:t>
            </w:r>
            <w:r>
              <w:rPr>
                <w:b/>
              </w:rPr>
              <w:t>Male (IDM 013)</w:t>
            </w:r>
          </w:p>
          <w:p w14:paraId="07BCE1C6" w14:textId="77777777" w:rsidR="00827C29" w:rsidRDefault="00827C29" w:rsidP="00762DA4"/>
          <w:p w14:paraId="742E2E63" w14:textId="77777777" w:rsidR="00827C29" w:rsidRDefault="00827C29" w:rsidP="00762DA4">
            <w:r>
              <w:t xml:space="preserve">“Whenever something small happens, I always say, go to the doctor and get a check up.” – </w:t>
            </w:r>
            <w:r>
              <w:rPr>
                <w:b/>
              </w:rPr>
              <w:t>Male (IDM 001)</w:t>
            </w:r>
          </w:p>
        </w:tc>
      </w:tr>
      <w:tr w:rsidR="00827C29" w14:paraId="2EDF17A0" w14:textId="77777777" w:rsidTr="00827C29">
        <w:tc>
          <w:tcPr>
            <w:tcW w:w="1661" w:type="dxa"/>
            <w:vMerge/>
          </w:tcPr>
          <w:p w14:paraId="349CE871" w14:textId="77777777" w:rsidR="00827C29" w:rsidRDefault="00827C29" w:rsidP="00762DA4"/>
        </w:tc>
        <w:tc>
          <w:tcPr>
            <w:tcW w:w="1806" w:type="dxa"/>
            <w:vMerge/>
          </w:tcPr>
          <w:p w14:paraId="028DFA0A" w14:textId="77777777" w:rsidR="00827C29" w:rsidRDefault="00827C29" w:rsidP="00762DA4"/>
        </w:tc>
        <w:tc>
          <w:tcPr>
            <w:tcW w:w="2247" w:type="dxa"/>
          </w:tcPr>
          <w:p w14:paraId="1BBE13F2" w14:textId="77777777" w:rsidR="00827C29" w:rsidRPr="00A4657B" w:rsidRDefault="00827C29" w:rsidP="00762DA4">
            <w:pPr>
              <w:pStyle w:val="NoSpacing"/>
            </w:pPr>
            <w:r w:rsidRPr="00A4657B">
              <w:t>Preventing complications by taking medications</w:t>
            </w:r>
          </w:p>
          <w:p w14:paraId="660FFB3D" w14:textId="77777777" w:rsidR="00827C29" w:rsidRPr="00A4657B" w:rsidRDefault="00827C29" w:rsidP="00762DA4">
            <w:pPr>
              <w:pStyle w:val="NoSpacing"/>
            </w:pPr>
          </w:p>
        </w:tc>
        <w:tc>
          <w:tcPr>
            <w:tcW w:w="8794" w:type="dxa"/>
          </w:tcPr>
          <w:p w14:paraId="0E263937" w14:textId="77777777" w:rsidR="00827C29" w:rsidRDefault="00827C29" w:rsidP="00762DA4">
            <w:r>
              <w:t xml:space="preserve">“The two complications I’m most worried about is kidney failure and stroke. So by taking this medication, I hope that I can avoid these two.” – </w:t>
            </w:r>
            <w:r>
              <w:rPr>
                <w:b/>
              </w:rPr>
              <w:t>Male (IDM 017)</w:t>
            </w:r>
          </w:p>
          <w:p w14:paraId="6B6DB597" w14:textId="77777777" w:rsidR="00827C29" w:rsidRDefault="00827C29" w:rsidP="00762DA4"/>
          <w:p w14:paraId="6ADC4E0D" w14:textId="77777777" w:rsidR="00827C29" w:rsidRDefault="00827C29" w:rsidP="00762DA4">
            <w:r>
              <w:t xml:space="preserve">“As a diabetic patient we have to take our medicine. If we don’t do it now, later on we’ll face all sorts of problems.” – </w:t>
            </w:r>
            <w:r>
              <w:rPr>
                <w:b/>
              </w:rPr>
              <w:t>Male (IDM 013)</w:t>
            </w:r>
          </w:p>
          <w:p w14:paraId="20AB2DA7" w14:textId="77777777" w:rsidR="00827C29" w:rsidRDefault="00827C29" w:rsidP="00762DA4"/>
          <w:p w14:paraId="62032CEB" w14:textId="77777777" w:rsidR="00827C29" w:rsidRPr="00826364" w:rsidRDefault="00827C29" w:rsidP="00762DA4">
            <w:r>
              <w:t xml:space="preserve">“I believe that medicine helps me control my sugar. If I control my sugar, everything will be alright. I won’t get any complications.” – </w:t>
            </w:r>
            <w:r>
              <w:rPr>
                <w:b/>
              </w:rPr>
              <w:t>Male (IDM 002)</w:t>
            </w:r>
          </w:p>
        </w:tc>
      </w:tr>
      <w:tr w:rsidR="00827C29" w14:paraId="7909DE1F" w14:textId="77777777" w:rsidTr="00827C29">
        <w:tc>
          <w:tcPr>
            <w:tcW w:w="1661" w:type="dxa"/>
            <w:vMerge/>
          </w:tcPr>
          <w:p w14:paraId="3F9A3050" w14:textId="77777777" w:rsidR="00827C29" w:rsidRDefault="00827C29" w:rsidP="00762DA4"/>
        </w:tc>
        <w:tc>
          <w:tcPr>
            <w:tcW w:w="1806" w:type="dxa"/>
            <w:vMerge/>
          </w:tcPr>
          <w:p w14:paraId="193C4914" w14:textId="77777777" w:rsidR="00827C29" w:rsidRDefault="00827C29" w:rsidP="00762DA4"/>
        </w:tc>
        <w:tc>
          <w:tcPr>
            <w:tcW w:w="2247" w:type="dxa"/>
          </w:tcPr>
          <w:p w14:paraId="38CC39D7" w14:textId="77777777" w:rsidR="00827C29" w:rsidRPr="00A4657B" w:rsidRDefault="00827C29" w:rsidP="00762DA4">
            <w:pPr>
              <w:pStyle w:val="NoSpacing"/>
            </w:pPr>
            <w:r>
              <w:t>Needing to control diet</w:t>
            </w:r>
          </w:p>
        </w:tc>
        <w:tc>
          <w:tcPr>
            <w:tcW w:w="8794" w:type="dxa"/>
          </w:tcPr>
          <w:p w14:paraId="0DD3C214" w14:textId="77777777" w:rsidR="00827C29" w:rsidRDefault="00827C29" w:rsidP="00762DA4">
            <w:r>
              <w:t xml:space="preserve">“We must control our diet.” – </w:t>
            </w:r>
            <w:r>
              <w:rPr>
                <w:b/>
              </w:rPr>
              <w:t>Male (IDM 001)</w:t>
            </w:r>
          </w:p>
          <w:p w14:paraId="0FC92BFF" w14:textId="77777777" w:rsidR="00827C29" w:rsidRDefault="00827C29" w:rsidP="00762DA4"/>
          <w:p w14:paraId="33A987FD" w14:textId="77777777" w:rsidR="00827C29" w:rsidRDefault="00827C29" w:rsidP="00762DA4">
            <w:r>
              <w:t xml:space="preserve">“Food intake you must control.” – </w:t>
            </w:r>
            <w:r>
              <w:rPr>
                <w:b/>
              </w:rPr>
              <w:t>Male (IDM 017)</w:t>
            </w:r>
          </w:p>
          <w:p w14:paraId="09D2D127" w14:textId="77777777" w:rsidR="00827C29" w:rsidRDefault="00827C29" w:rsidP="00762DA4"/>
          <w:p w14:paraId="77AE6948" w14:textId="77777777" w:rsidR="00827C29" w:rsidRPr="00826364" w:rsidRDefault="00827C29" w:rsidP="00762DA4">
            <w:r>
              <w:t xml:space="preserve">“Nowadays I really control my diet lah. I avoid all those things that I’m not supposed to eat.” – </w:t>
            </w:r>
            <w:r>
              <w:rPr>
                <w:b/>
              </w:rPr>
              <w:t>Male (IDM 023)</w:t>
            </w:r>
          </w:p>
        </w:tc>
      </w:tr>
      <w:tr w:rsidR="00827C29" w14:paraId="7F3E1125" w14:textId="77777777" w:rsidTr="00827C29">
        <w:tc>
          <w:tcPr>
            <w:tcW w:w="1661" w:type="dxa"/>
            <w:vMerge/>
          </w:tcPr>
          <w:p w14:paraId="0A9B4BEB" w14:textId="77777777" w:rsidR="00827C29" w:rsidRDefault="00827C29" w:rsidP="00762DA4"/>
        </w:tc>
        <w:tc>
          <w:tcPr>
            <w:tcW w:w="1806" w:type="dxa"/>
            <w:vMerge/>
          </w:tcPr>
          <w:p w14:paraId="02BC2535" w14:textId="77777777" w:rsidR="00827C29" w:rsidRDefault="00827C29" w:rsidP="00762DA4"/>
        </w:tc>
        <w:tc>
          <w:tcPr>
            <w:tcW w:w="2247" w:type="dxa"/>
          </w:tcPr>
          <w:p w14:paraId="06EC0387" w14:textId="77777777" w:rsidR="00827C29" w:rsidRPr="00507A35" w:rsidRDefault="00827C29" w:rsidP="00762DA4">
            <w:pPr>
              <w:pStyle w:val="NoSpacing"/>
              <w:rPr>
                <w:rFonts w:cstheme="minorHAnsi"/>
              </w:rPr>
            </w:pPr>
            <w:r w:rsidRPr="00507A35">
              <w:rPr>
                <w:rFonts w:cstheme="minorHAnsi"/>
              </w:rPr>
              <w:t>Following dietary advice</w:t>
            </w:r>
          </w:p>
          <w:p w14:paraId="274FF809" w14:textId="77777777" w:rsidR="00827C29" w:rsidRDefault="00827C29" w:rsidP="00762DA4">
            <w:pPr>
              <w:pStyle w:val="NoSpacing"/>
            </w:pPr>
          </w:p>
        </w:tc>
        <w:tc>
          <w:tcPr>
            <w:tcW w:w="8794" w:type="dxa"/>
          </w:tcPr>
          <w:p w14:paraId="41EB3F43" w14:textId="77777777" w:rsidR="00827C29" w:rsidRDefault="00827C29" w:rsidP="00762DA4">
            <w:r>
              <w:t xml:space="preserve">“I’m implementing changes in my diet.” – </w:t>
            </w:r>
            <w:r>
              <w:rPr>
                <w:b/>
              </w:rPr>
              <w:t>Female (IDM 003)</w:t>
            </w:r>
          </w:p>
          <w:p w14:paraId="78E6BB4D" w14:textId="77777777" w:rsidR="00827C29" w:rsidRDefault="00827C29" w:rsidP="00762DA4"/>
          <w:p w14:paraId="46AC65EB" w14:textId="77777777" w:rsidR="00827C29" w:rsidRDefault="00827C29" w:rsidP="00762DA4">
            <w:r>
              <w:t xml:space="preserve">“I’ve drastically reduced the sugar I take in.” – </w:t>
            </w:r>
            <w:r>
              <w:rPr>
                <w:b/>
              </w:rPr>
              <w:t>Female (IDM 006)</w:t>
            </w:r>
          </w:p>
          <w:p w14:paraId="5ECEC668" w14:textId="77777777" w:rsidR="00827C29" w:rsidRDefault="00827C29" w:rsidP="00762DA4"/>
          <w:p w14:paraId="3D9E5C0C" w14:textId="77777777" w:rsidR="00827C29" w:rsidRPr="00826364" w:rsidRDefault="00827C29" w:rsidP="00762DA4">
            <w:r>
              <w:t xml:space="preserve">“I know how to control my food and keep myself under control.” – </w:t>
            </w:r>
            <w:r>
              <w:rPr>
                <w:b/>
              </w:rPr>
              <w:t>Female (IDM 005)</w:t>
            </w:r>
          </w:p>
        </w:tc>
      </w:tr>
      <w:tr w:rsidR="00827C29" w14:paraId="16D84CAC" w14:textId="77777777" w:rsidTr="00827C29">
        <w:tc>
          <w:tcPr>
            <w:tcW w:w="1661" w:type="dxa"/>
            <w:vMerge/>
          </w:tcPr>
          <w:p w14:paraId="0B24C203" w14:textId="77777777" w:rsidR="00827C29" w:rsidRDefault="00827C29" w:rsidP="00762DA4"/>
        </w:tc>
        <w:tc>
          <w:tcPr>
            <w:tcW w:w="1806" w:type="dxa"/>
            <w:vMerge/>
          </w:tcPr>
          <w:p w14:paraId="1C33B373" w14:textId="77777777" w:rsidR="00827C29" w:rsidRDefault="00827C29" w:rsidP="00762DA4"/>
        </w:tc>
        <w:tc>
          <w:tcPr>
            <w:tcW w:w="2247" w:type="dxa"/>
          </w:tcPr>
          <w:p w14:paraId="06780BC3" w14:textId="77777777" w:rsidR="00827C29" w:rsidRPr="00507A35" w:rsidRDefault="00827C29" w:rsidP="00762DA4">
            <w:pPr>
              <w:pStyle w:val="NoSpacing"/>
              <w:rPr>
                <w:rFonts w:cstheme="minorHAnsi"/>
              </w:rPr>
            </w:pPr>
            <w:r w:rsidRPr="00507A35">
              <w:rPr>
                <w:rFonts w:cstheme="minorHAnsi"/>
              </w:rPr>
              <w:t>Reducing the intake of rice</w:t>
            </w:r>
          </w:p>
          <w:p w14:paraId="4667E82B" w14:textId="77777777" w:rsidR="00827C29" w:rsidRPr="00507A35" w:rsidRDefault="00827C29" w:rsidP="00762DA4">
            <w:pPr>
              <w:pStyle w:val="NoSpacing"/>
              <w:rPr>
                <w:rFonts w:cstheme="minorHAnsi"/>
              </w:rPr>
            </w:pPr>
          </w:p>
        </w:tc>
        <w:tc>
          <w:tcPr>
            <w:tcW w:w="8794" w:type="dxa"/>
          </w:tcPr>
          <w:p w14:paraId="1B429988" w14:textId="77777777" w:rsidR="00827C29" w:rsidRDefault="00827C29" w:rsidP="00762DA4">
            <w:r>
              <w:t xml:space="preserve">“When I eat out I ask them to put less rice for me.” – </w:t>
            </w:r>
            <w:r>
              <w:rPr>
                <w:b/>
              </w:rPr>
              <w:t>Female (IDM 003)</w:t>
            </w:r>
          </w:p>
          <w:p w14:paraId="6508BD10" w14:textId="77777777" w:rsidR="00827C29" w:rsidRDefault="00827C29" w:rsidP="00762DA4"/>
          <w:p w14:paraId="1B49F3AB" w14:textId="77777777" w:rsidR="00827C29" w:rsidRDefault="00827C29" w:rsidP="00762DA4">
            <w:r>
              <w:t xml:space="preserve">“…or I take a very small quantity of rice.” – </w:t>
            </w:r>
            <w:r>
              <w:rPr>
                <w:b/>
              </w:rPr>
              <w:t>Female (IDM 005)</w:t>
            </w:r>
          </w:p>
          <w:p w14:paraId="7F15AD53" w14:textId="77777777" w:rsidR="00827C29" w:rsidRDefault="00827C29" w:rsidP="00762DA4"/>
          <w:p w14:paraId="7DA750EB" w14:textId="77777777" w:rsidR="00827C29" w:rsidRPr="00505681" w:rsidRDefault="00827C29" w:rsidP="00762DA4">
            <w:r>
              <w:t xml:space="preserve">“I reduce my rice intake. For example, if I take one meal of rice, my next meal I don’t take rice. I take something else.” – </w:t>
            </w:r>
            <w:r>
              <w:rPr>
                <w:b/>
              </w:rPr>
              <w:t>Male (IDM 016)</w:t>
            </w:r>
          </w:p>
        </w:tc>
      </w:tr>
      <w:tr w:rsidR="00827C29" w14:paraId="6614D9CA" w14:textId="77777777" w:rsidTr="00827C29">
        <w:tc>
          <w:tcPr>
            <w:tcW w:w="1661" w:type="dxa"/>
            <w:vMerge/>
          </w:tcPr>
          <w:p w14:paraId="03021B5C" w14:textId="77777777" w:rsidR="00827C29" w:rsidRDefault="00827C29" w:rsidP="00762DA4"/>
        </w:tc>
        <w:tc>
          <w:tcPr>
            <w:tcW w:w="1806" w:type="dxa"/>
            <w:vMerge/>
          </w:tcPr>
          <w:p w14:paraId="02E046BB" w14:textId="77777777" w:rsidR="00827C29" w:rsidRDefault="00827C29" w:rsidP="00762DA4"/>
        </w:tc>
        <w:tc>
          <w:tcPr>
            <w:tcW w:w="2247" w:type="dxa"/>
          </w:tcPr>
          <w:p w14:paraId="71063126" w14:textId="77777777" w:rsidR="00827C29" w:rsidRPr="00507A35" w:rsidRDefault="00827C29" w:rsidP="00762DA4">
            <w:pPr>
              <w:pStyle w:val="NoSpacing"/>
              <w:rPr>
                <w:rFonts w:cstheme="minorHAnsi"/>
              </w:rPr>
            </w:pPr>
            <w:r w:rsidRPr="00507A35">
              <w:rPr>
                <w:rFonts w:cstheme="minorHAnsi"/>
              </w:rPr>
              <w:t>Choosing more vegetables</w:t>
            </w:r>
          </w:p>
          <w:p w14:paraId="15987F01" w14:textId="77777777" w:rsidR="00827C29" w:rsidRPr="00507A35" w:rsidRDefault="00827C29" w:rsidP="00762DA4">
            <w:pPr>
              <w:pStyle w:val="NoSpacing"/>
              <w:rPr>
                <w:rFonts w:cstheme="minorHAnsi"/>
              </w:rPr>
            </w:pPr>
          </w:p>
        </w:tc>
        <w:tc>
          <w:tcPr>
            <w:tcW w:w="8794" w:type="dxa"/>
          </w:tcPr>
          <w:p w14:paraId="164D1378" w14:textId="77777777" w:rsidR="00827C29" w:rsidRDefault="00827C29" w:rsidP="00762DA4">
            <w:r>
              <w:t xml:space="preserve">“Nowadays I have developed a preference towards raw vegetables, like salads and whatnot.” – </w:t>
            </w:r>
            <w:r>
              <w:rPr>
                <w:b/>
              </w:rPr>
              <w:t>Female (IDM 019)</w:t>
            </w:r>
          </w:p>
          <w:p w14:paraId="25F0AEB9" w14:textId="77777777" w:rsidR="00827C29" w:rsidRDefault="00827C29" w:rsidP="00762DA4"/>
          <w:p w14:paraId="1D6BB7AA" w14:textId="77777777" w:rsidR="00827C29" w:rsidRDefault="00827C29" w:rsidP="00762DA4">
            <w:r>
              <w:t xml:space="preserve">“I control my food by taking less rice and more vegetables.” – </w:t>
            </w:r>
            <w:r>
              <w:rPr>
                <w:b/>
              </w:rPr>
              <w:t>Female (IDM 020)</w:t>
            </w:r>
          </w:p>
          <w:p w14:paraId="4871C109" w14:textId="77777777" w:rsidR="00827C29" w:rsidRDefault="00827C29" w:rsidP="00762DA4"/>
          <w:p w14:paraId="4F074CA9" w14:textId="77777777" w:rsidR="00827C29" w:rsidRPr="00505681" w:rsidRDefault="00827C29" w:rsidP="00762DA4">
            <w:r>
              <w:t xml:space="preserve">“I eat vegetables, it is good for me.” – </w:t>
            </w:r>
            <w:r>
              <w:rPr>
                <w:b/>
              </w:rPr>
              <w:t>Female (IDM 011)</w:t>
            </w:r>
          </w:p>
        </w:tc>
      </w:tr>
      <w:tr w:rsidR="00827C29" w14:paraId="33C2762C" w14:textId="77777777" w:rsidTr="00827C29">
        <w:tc>
          <w:tcPr>
            <w:tcW w:w="1661" w:type="dxa"/>
            <w:vMerge/>
          </w:tcPr>
          <w:p w14:paraId="48F417E3" w14:textId="77777777" w:rsidR="00827C29" w:rsidRDefault="00827C29" w:rsidP="00762DA4"/>
        </w:tc>
        <w:tc>
          <w:tcPr>
            <w:tcW w:w="1806" w:type="dxa"/>
            <w:vMerge/>
          </w:tcPr>
          <w:p w14:paraId="574542D2" w14:textId="77777777" w:rsidR="00827C29" w:rsidRDefault="00827C29" w:rsidP="00762DA4"/>
        </w:tc>
        <w:tc>
          <w:tcPr>
            <w:tcW w:w="2247" w:type="dxa"/>
          </w:tcPr>
          <w:p w14:paraId="17214696" w14:textId="77777777" w:rsidR="00827C29" w:rsidRPr="00507A35" w:rsidRDefault="00827C29" w:rsidP="00762DA4">
            <w:pPr>
              <w:pStyle w:val="NoSpacing"/>
              <w:rPr>
                <w:rFonts w:cstheme="minorHAnsi"/>
              </w:rPr>
            </w:pPr>
            <w:r w:rsidRPr="00507A35">
              <w:rPr>
                <w:rFonts w:cstheme="minorHAnsi"/>
              </w:rPr>
              <w:t>Using dietary measures to bring down elevated blood glucose</w:t>
            </w:r>
          </w:p>
          <w:p w14:paraId="729DA93A" w14:textId="77777777" w:rsidR="00827C29" w:rsidRPr="00507A35" w:rsidRDefault="00827C29" w:rsidP="00762DA4">
            <w:pPr>
              <w:pStyle w:val="NoSpacing"/>
              <w:rPr>
                <w:rFonts w:cstheme="minorHAnsi"/>
              </w:rPr>
            </w:pPr>
          </w:p>
        </w:tc>
        <w:tc>
          <w:tcPr>
            <w:tcW w:w="8794" w:type="dxa"/>
          </w:tcPr>
          <w:p w14:paraId="257213E0" w14:textId="77777777" w:rsidR="00827C29" w:rsidRDefault="00827C29" w:rsidP="00762DA4">
            <w:r>
              <w:t xml:space="preserve">“I control my food to control my sugar level.” – </w:t>
            </w:r>
            <w:r>
              <w:rPr>
                <w:b/>
              </w:rPr>
              <w:t>Male (IDM 012)</w:t>
            </w:r>
          </w:p>
          <w:p w14:paraId="24715151" w14:textId="77777777" w:rsidR="00827C29" w:rsidRDefault="00827C29" w:rsidP="00762DA4"/>
          <w:p w14:paraId="2A495B35" w14:textId="77777777" w:rsidR="00827C29" w:rsidRDefault="00827C29" w:rsidP="00762DA4">
            <w:r>
              <w:t xml:space="preserve">“I control my food. I don’t simply eat anything. And when I check my blood, it’s 6, or 5.5.” – </w:t>
            </w:r>
            <w:r>
              <w:rPr>
                <w:b/>
              </w:rPr>
              <w:t>Male (IDM 010)</w:t>
            </w:r>
          </w:p>
          <w:p w14:paraId="5B3CBE5E" w14:textId="77777777" w:rsidR="00827C29" w:rsidRDefault="00827C29" w:rsidP="00762DA4"/>
          <w:p w14:paraId="44600C3E" w14:textId="77777777" w:rsidR="00827C29" w:rsidRPr="00505681" w:rsidRDefault="00827C29" w:rsidP="00762DA4">
            <w:r>
              <w:t xml:space="preserve">“I told myself to cut out all the sugary foods, so that I can bring my body back to health.” – </w:t>
            </w:r>
            <w:r>
              <w:rPr>
                <w:b/>
              </w:rPr>
              <w:t>Male (IDM 013)</w:t>
            </w:r>
          </w:p>
        </w:tc>
      </w:tr>
      <w:tr w:rsidR="00827C29" w14:paraId="1632EF26" w14:textId="77777777" w:rsidTr="00827C29">
        <w:tc>
          <w:tcPr>
            <w:tcW w:w="1661" w:type="dxa"/>
            <w:vMerge/>
          </w:tcPr>
          <w:p w14:paraId="463C530C" w14:textId="77777777" w:rsidR="00827C29" w:rsidRDefault="00827C29" w:rsidP="00762DA4"/>
        </w:tc>
        <w:tc>
          <w:tcPr>
            <w:tcW w:w="1806" w:type="dxa"/>
            <w:vMerge/>
          </w:tcPr>
          <w:p w14:paraId="134ABDC4" w14:textId="77777777" w:rsidR="00827C29" w:rsidRDefault="00827C29" w:rsidP="00762DA4"/>
        </w:tc>
        <w:tc>
          <w:tcPr>
            <w:tcW w:w="2247" w:type="dxa"/>
          </w:tcPr>
          <w:p w14:paraId="355EC9D7" w14:textId="77777777" w:rsidR="00827C29" w:rsidRPr="00A4657B" w:rsidRDefault="00827C29" w:rsidP="00762DA4">
            <w:pPr>
              <w:pStyle w:val="NoSpacing"/>
              <w:rPr>
                <w:rFonts w:cstheme="minorHAnsi"/>
              </w:rPr>
            </w:pPr>
            <w:r w:rsidRPr="00A4657B">
              <w:rPr>
                <w:rFonts w:cstheme="minorHAnsi"/>
              </w:rPr>
              <w:t>Wishing to bring down blood glucose to optimal level</w:t>
            </w:r>
          </w:p>
          <w:p w14:paraId="10721B72" w14:textId="77777777" w:rsidR="00827C29" w:rsidRPr="00507A35" w:rsidRDefault="00827C29" w:rsidP="00762DA4">
            <w:pPr>
              <w:pStyle w:val="NoSpacing"/>
              <w:rPr>
                <w:rFonts w:cstheme="minorHAnsi"/>
              </w:rPr>
            </w:pPr>
          </w:p>
        </w:tc>
        <w:tc>
          <w:tcPr>
            <w:tcW w:w="8794" w:type="dxa"/>
          </w:tcPr>
          <w:p w14:paraId="04938BD5" w14:textId="77777777" w:rsidR="00827C29" w:rsidRDefault="00827C29" w:rsidP="00762DA4">
            <w:r>
              <w:t xml:space="preserve">“I want to bring my blood sugar down. I want it to be 5 or 6 lah.” – </w:t>
            </w:r>
            <w:r>
              <w:rPr>
                <w:b/>
              </w:rPr>
              <w:t>Male (IDM 014)</w:t>
            </w:r>
          </w:p>
          <w:p w14:paraId="2B680C53" w14:textId="77777777" w:rsidR="00827C29" w:rsidRDefault="00827C29" w:rsidP="00762DA4"/>
          <w:p w14:paraId="51AD8A7E" w14:textId="77777777" w:rsidR="00827C29" w:rsidRDefault="00827C29" w:rsidP="00762DA4">
            <w:r>
              <w:t xml:space="preserve">“I feel that I can really control it, and I want to bring my sugar down from it’s current level.” – </w:t>
            </w:r>
            <w:r>
              <w:rPr>
                <w:b/>
              </w:rPr>
              <w:t>Male (IDM 017)</w:t>
            </w:r>
          </w:p>
          <w:p w14:paraId="09A6E269" w14:textId="77777777" w:rsidR="00827C29" w:rsidRDefault="00827C29" w:rsidP="00762DA4"/>
          <w:p w14:paraId="6248996E" w14:textId="77777777" w:rsidR="00827C29" w:rsidRPr="00483E43" w:rsidRDefault="00827C29" w:rsidP="00762DA4">
            <w:r>
              <w:t xml:space="preserve">“My blood sugar is 7.7. I wish to reduce it further.” – </w:t>
            </w:r>
            <w:r>
              <w:rPr>
                <w:b/>
              </w:rPr>
              <w:t>Male (IDM 008)</w:t>
            </w:r>
          </w:p>
        </w:tc>
      </w:tr>
      <w:tr w:rsidR="00827C29" w14:paraId="596D0712" w14:textId="77777777" w:rsidTr="00827C29">
        <w:tc>
          <w:tcPr>
            <w:tcW w:w="1661" w:type="dxa"/>
            <w:vMerge/>
          </w:tcPr>
          <w:p w14:paraId="3B0D44A5" w14:textId="77777777" w:rsidR="00827C29" w:rsidRDefault="00827C29" w:rsidP="00762DA4"/>
        </w:tc>
        <w:tc>
          <w:tcPr>
            <w:tcW w:w="1806" w:type="dxa"/>
            <w:vMerge/>
          </w:tcPr>
          <w:p w14:paraId="070F3E7E" w14:textId="77777777" w:rsidR="00827C29" w:rsidRDefault="00827C29" w:rsidP="00762DA4"/>
        </w:tc>
        <w:tc>
          <w:tcPr>
            <w:tcW w:w="2247" w:type="dxa"/>
          </w:tcPr>
          <w:p w14:paraId="6EDD255D" w14:textId="77777777" w:rsidR="00827C29" w:rsidRPr="004635EB" w:rsidRDefault="00827C29" w:rsidP="00762DA4">
            <w:pPr>
              <w:pStyle w:val="NoSpacing"/>
              <w:rPr>
                <w:rFonts w:cstheme="minorHAnsi"/>
              </w:rPr>
            </w:pPr>
            <w:r w:rsidRPr="00A4657B">
              <w:rPr>
                <w:rFonts w:cstheme="minorHAnsi"/>
              </w:rPr>
              <w:t>Exercising to control blood glucose</w:t>
            </w:r>
          </w:p>
          <w:p w14:paraId="34EF4677" w14:textId="77777777" w:rsidR="00827C29" w:rsidRPr="00A4657B" w:rsidRDefault="00827C29" w:rsidP="00762DA4">
            <w:pPr>
              <w:pStyle w:val="NoSpacing"/>
              <w:rPr>
                <w:rFonts w:cstheme="minorHAnsi"/>
              </w:rPr>
            </w:pPr>
          </w:p>
        </w:tc>
        <w:tc>
          <w:tcPr>
            <w:tcW w:w="8794" w:type="dxa"/>
          </w:tcPr>
          <w:p w14:paraId="5A6F0970" w14:textId="77777777" w:rsidR="00827C29" w:rsidRDefault="00827C29" w:rsidP="00762DA4">
            <w:r>
              <w:t xml:space="preserve">“I try to reduce the sickness by doing exercise.” – </w:t>
            </w:r>
            <w:r>
              <w:rPr>
                <w:b/>
              </w:rPr>
              <w:t>Female (IDM 003)</w:t>
            </w:r>
          </w:p>
          <w:p w14:paraId="70C9EF17" w14:textId="77777777" w:rsidR="00827C29" w:rsidRDefault="00827C29" w:rsidP="00762DA4"/>
          <w:p w14:paraId="0DE64AA8" w14:textId="77777777" w:rsidR="00827C29" w:rsidRDefault="00827C29" w:rsidP="00762DA4">
            <w:r>
              <w:t xml:space="preserve">“As of late I’ve started to do a little jogging, and it’s brought down my sugar to 7.7.” – </w:t>
            </w:r>
            <w:r>
              <w:rPr>
                <w:b/>
              </w:rPr>
              <w:t>Male (IDM 008)</w:t>
            </w:r>
          </w:p>
          <w:p w14:paraId="56CAC7E7" w14:textId="77777777" w:rsidR="00827C29" w:rsidRDefault="00827C29" w:rsidP="00762DA4"/>
          <w:p w14:paraId="3C63BD96" w14:textId="77777777" w:rsidR="00827C29" w:rsidRPr="00C26C7A" w:rsidRDefault="00827C29" w:rsidP="00762DA4">
            <w:r>
              <w:t xml:space="preserve">“At home I exercise and feel quite good.” – </w:t>
            </w:r>
            <w:r>
              <w:rPr>
                <w:b/>
              </w:rPr>
              <w:t>Male (IDM 018)</w:t>
            </w:r>
          </w:p>
        </w:tc>
      </w:tr>
      <w:tr w:rsidR="00827C29" w14:paraId="13C554FC" w14:textId="77777777" w:rsidTr="00827C29">
        <w:tc>
          <w:tcPr>
            <w:tcW w:w="1661" w:type="dxa"/>
            <w:vMerge/>
          </w:tcPr>
          <w:p w14:paraId="46B526BD" w14:textId="77777777" w:rsidR="00827C29" w:rsidRDefault="00827C29" w:rsidP="00762DA4"/>
        </w:tc>
        <w:tc>
          <w:tcPr>
            <w:tcW w:w="1806" w:type="dxa"/>
            <w:vMerge w:val="restart"/>
          </w:tcPr>
          <w:p w14:paraId="2E9BFB66" w14:textId="77777777" w:rsidR="00827C29" w:rsidRDefault="00827C29" w:rsidP="00762DA4">
            <w:r>
              <w:t>Rational</w:t>
            </w:r>
          </w:p>
        </w:tc>
        <w:tc>
          <w:tcPr>
            <w:tcW w:w="2247" w:type="dxa"/>
          </w:tcPr>
          <w:p w14:paraId="3108509F" w14:textId="77777777" w:rsidR="00827C29" w:rsidRPr="00A4657B" w:rsidRDefault="00827C29" w:rsidP="00762DA4">
            <w:pPr>
              <w:pStyle w:val="NoSpacing"/>
              <w:rPr>
                <w:rFonts w:cstheme="minorHAnsi"/>
              </w:rPr>
            </w:pPr>
            <w:r>
              <w:rPr>
                <w:rFonts w:cstheme="minorHAnsi"/>
              </w:rPr>
              <w:t>Trusting information from internet</w:t>
            </w:r>
          </w:p>
        </w:tc>
        <w:tc>
          <w:tcPr>
            <w:tcW w:w="8794" w:type="dxa"/>
          </w:tcPr>
          <w:p w14:paraId="2709B210" w14:textId="77777777" w:rsidR="00827C29" w:rsidRDefault="00827C29" w:rsidP="00762DA4">
            <w:r>
              <w:t xml:space="preserve">“In my experience, some of the things that influence my diabetes are articles that I read on the internet.” – </w:t>
            </w:r>
            <w:r>
              <w:rPr>
                <w:b/>
              </w:rPr>
              <w:t>Male (IDM 015)</w:t>
            </w:r>
          </w:p>
          <w:p w14:paraId="3A00E289" w14:textId="77777777" w:rsidR="00827C29" w:rsidRDefault="00827C29" w:rsidP="00762DA4"/>
          <w:p w14:paraId="4EFF69A0" w14:textId="77777777" w:rsidR="00827C29" w:rsidRDefault="00827C29" w:rsidP="00762DA4">
            <w:r>
              <w:t xml:space="preserve">“See that’s the thing, doctor. Because I don’t have the knowledge, I’ve got to explore. Read articles on the internet. And so I read these things on the internet, articles written by medical websites or other doctors.” – </w:t>
            </w:r>
            <w:r>
              <w:rPr>
                <w:b/>
              </w:rPr>
              <w:t>Male (IDM 023)</w:t>
            </w:r>
          </w:p>
          <w:p w14:paraId="37840062" w14:textId="77777777" w:rsidR="00827C29" w:rsidRDefault="00827C29" w:rsidP="00762DA4"/>
          <w:p w14:paraId="5E0F8099" w14:textId="77777777" w:rsidR="00827C29" w:rsidRPr="005B3DC2" w:rsidRDefault="00827C29" w:rsidP="00762DA4">
            <w:r>
              <w:t xml:space="preserve">“So I just type the name of the medication in the internet and I can see everything about it.” – </w:t>
            </w:r>
            <w:r>
              <w:rPr>
                <w:b/>
              </w:rPr>
              <w:t>Male (IDM 001)</w:t>
            </w:r>
          </w:p>
        </w:tc>
      </w:tr>
      <w:tr w:rsidR="00827C29" w14:paraId="0EC70853" w14:textId="77777777" w:rsidTr="00827C29">
        <w:tc>
          <w:tcPr>
            <w:tcW w:w="1661" w:type="dxa"/>
            <w:vMerge/>
          </w:tcPr>
          <w:p w14:paraId="145A1480" w14:textId="77777777" w:rsidR="00827C29" w:rsidRDefault="00827C29" w:rsidP="00762DA4"/>
        </w:tc>
        <w:tc>
          <w:tcPr>
            <w:tcW w:w="1806" w:type="dxa"/>
            <w:vMerge/>
          </w:tcPr>
          <w:p w14:paraId="5ED13AE1" w14:textId="77777777" w:rsidR="00827C29" w:rsidRDefault="00827C29" w:rsidP="00762DA4"/>
        </w:tc>
        <w:tc>
          <w:tcPr>
            <w:tcW w:w="2247" w:type="dxa"/>
          </w:tcPr>
          <w:p w14:paraId="1BCCB56A" w14:textId="77777777" w:rsidR="00827C29" w:rsidRDefault="00827C29" w:rsidP="00762DA4">
            <w:pPr>
              <w:pStyle w:val="NoSpacing"/>
            </w:pPr>
            <w:r w:rsidRPr="001353F8">
              <w:t>Choosing what information is useful to us</w:t>
            </w:r>
          </w:p>
          <w:p w14:paraId="175857A9" w14:textId="77777777" w:rsidR="00827C29" w:rsidRDefault="00827C29" w:rsidP="00762DA4">
            <w:pPr>
              <w:pStyle w:val="NoSpacing"/>
              <w:rPr>
                <w:rFonts w:cstheme="minorHAnsi"/>
              </w:rPr>
            </w:pPr>
          </w:p>
        </w:tc>
        <w:tc>
          <w:tcPr>
            <w:tcW w:w="8794" w:type="dxa"/>
          </w:tcPr>
          <w:p w14:paraId="3327B20E" w14:textId="77777777" w:rsidR="00827C29" w:rsidRDefault="00827C29" w:rsidP="00762DA4">
            <w:r>
              <w:t xml:space="preserve">“When people tell me things, it’s not that I accept everything. I decide what to accept.” – </w:t>
            </w:r>
            <w:r>
              <w:rPr>
                <w:b/>
              </w:rPr>
              <w:t>Female (IDM 011)</w:t>
            </w:r>
          </w:p>
          <w:p w14:paraId="14E69DC1" w14:textId="77777777" w:rsidR="00827C29" w:rsidRDefault="00827C29" w:rsidP="00762DA4"/>
          <w:p w14:paraId="6E3EA058" w14:textId="77777777" w:rsidR="00827C29" w:rsidRDefault="00827C29" w:rsidP="00762DA4">
            <w:r>
              <w:t xml:space="preserve">“When they (people) tell you something, you need to think for yourself, whether it can be accepted or not.” – </w:t>
            </w:r>
            <w:r>
              <w:rPr>
                <w:b/>
              </w:rPr>
              <w:t>Male (IDM 016)</w:t>
            </w:r>
          </w:p>
          <w:p w14:paraId="739A48C0" w14:textId="77777777" w:rsidR="00827C29" w:rsidRDefault="00827C29" w:rsidP="00762DA4"/>
          <w:p w14:paraId="00E5E677" w14:textId="77777777" w:rsidR="00827C29" w:rsidRPr="005B3DC2" w:rsidRDefault="00827C29" w:rsidP="00762DA4">
            <w:r>
              <w:t xml:space="preserve">“I listen to the information, but I see first. I balance everything, and decide which I want to follow.” – </w:t>
            </w:r>
            <w:r>
              <w:rPr>
                <w:b/>
              </w:rPr>
              <w:t>Female (IDM 020)</w:t>
            </w:r>
          </w:p>
        </w:tc>
      </w:tr>
      <w:tr w:rsidR="00827C29" w14:paraId="4D40CAE2" w14:textId="77777777" w:rsidTr="00827C29">
        <w:tc>
          <w:tcPr>
            <w:tcW w:w="1661" w:type="dxa"/>
            <w:vMerge/>
          </w:tcPr>
          <w:p w14:paraId="04970843" w14:textId="77777777" w:rsidR="00827C29" w:rsidRDefault="00827C29" w:rsidP="00762DA4"/>
        </w:tc>
        <w:tc>
          <w:tcPr>
            <w:tcW w:w="1806" w:type="dxa"/>
            <w:vMerge/>
          </w:tcPr>
          <w:p w14:paraId="3124A27C" w14:textId="77777777" w:rsidR="00827C29" w:rsidRDefault="00827C29" w:rsidP="00762DA4"/>
        </w:tc>
        <w:tc>
          <w:tcPr>
            <w:tcW w:w="2247" w:type="dxa"/>
          </w:tcPr>
          <w:p w14:paraId="657A2A5A" w14:textId="77777777" w:rsidR="00827C29" w:rsidRDefault="00827C29" w:rsidP="00762DA4">
            <w:pPr>
              <w:pStyle w:val="NoSpacing"/>
            </w:pPr>
            <w:r w:rsidRPr="001353F8">
              <w:t>Believing evidence based information</w:t>
            </w:r>
          </w:p>
          <w:p w14:paraId="1AB7A2D7" w14:textId="77777777" w:rsidR="00827C29" w:rsidRPr="001353F8" w:rsidRDefault="00827C29" w:rsidP="00762DA4">
            <w:pPr>
              <w:pStyle w:val="NoSpacing"/>
            </w:pPr>
          </w:p>
        </w:tc>
        <w:tc>
          <w:tcPr>
            <w:tcW w:w="8794" w:type="dxa"/>
          </w:tcPr>
          <w:p w14:paraId="11EECFB3" w14:textId="77777777" w:rsidR="00827C29" w:rsidRDefault="00827C29" w:rsidP="00762DA4">
            <w:r>
              <w:t xml:space="preserve">“Newspapers always come with the latest information, doctor. Information about researches done overseas and everything.” – </w:t>
            </w:r>
            <w:r>
              <w:rPr>
                <w:b/>
              </w:rPr>
              <w:t>Male (IDM 002)</w:t>
            </w:r>
          </w:p>
          <w:p w14:paraId="11A2C558" w14:textId="77777777" w:rsidR="00827C29" w:rsidRDefault="00827C29" w:rsidP="00762DA4"/>
          <w:p w14:paraId="2C79871A" w14:textId="77777777" w:rsidR="00827C29" w:rsidRPr="00281B4E" w:rsidRDefault="00827C29" w:rsidP="00762DA4">
            <w:r>
              <w:t xml:space="preserve">“I educate myself and do my own research.” – </w:t>
            </w:r>
            <w:r>
              <w:rPr>
                <w:b/>
              </w:rPr>
              <w:t>Male (IDM 014)</w:t>
            </w:r>
          </w:p>
        </w:tc>
      </w:tr>
      <w:tr w:rsidR="00827C29" w14:paraId="102C55D5" w14:textId="77777777" w:rsidTr="00827C29">
        <w:tc>
          <w:tcPr>
            <w:tcW w:w="1661" w:type="dxa"/>
            <w:vMerge/>
          </w:tcPr>
          <w:p w14:paraId="49B42328" w14:textId="77777777" w:rsidR="00827C29" w:rsidRDefault="00827C29" w:rsidP="00762DA4"/>
        </w:tc>
        <w:tc>
          <w:tcPr>
            <w:tcW w:w="1806" w:type="dxa"/>
            <w:vMerge/>
          </w:tcPr>
          <w:p w14:paraId="1EB59451" w14:textId="77777777" w:rsidR="00827C29" w:rsidRDefault="00827C29" w:rsidP="00762DA4"/>
        </w:tc>
        <w:tc>
          <w:tcPr>
            <w:tcW w:w="2247" w:type="dxa"/>
          </w:tcPr>
          <w:p w14:paraId="3707B8A6" w14:textId="77777777" w:rsidR="00827C29" w:rsidRPr="001353F8" w:rsidRDefault="00827C29" w:rsidP="00762DA4">
            <w:pPr>
              <w:pStyle w:val="NoSpacing"/>
            </w:pPr>
            <w:r w:rsidRPr="001353F8">
              <w:t>Being skeptical about CAM</w:t>
            </w:r>
          </w:p>
          <w:p w14:paraId="3E438E3F" w14:textId="77777777" w:rsidR="00827C29" w:rsidRPr="001353F8" w:rsidRDefault="00827C29" w:rsidP="00762DA4">
            <w:pPr>
              <w:pStyle w:val="NoSpacing"/>
            </w:pPr>
          </w:p>
        </w:tc>
        <w:tc>
          <w:tcPr>
            <w:tcW w:w="8794" w:type="dxa"/>
          </w:tcPr>
          <w:p w14:paraId="40B4EDD7" w14:textId="77777777" w:rsidR="00827C29" w:rsidRDefault="00827C29" w:rsidP="00762DA4">
            <w:r>
              <w:t xml:space="preserve">“If it isn’t western medicine, that means it (CAM) comes from leafs and herbs. And there’s no proof that it works.” – </w:t>
            </w:r>
            <w:r>
              <w:rPr>
                <w:b/>
              </w:rPr>
              <w:t>Male (IDM 010)</w:t>
            </w:r>
          </w:p>
          <w:p w14:paraId="78151A9B" w14:textId="77777777" w:rsidR="00827C29" w:rsidRDefault="00827C29" w:rsidP="00762DA4"/>
          <w:p w14:paraId="5CAAB3C7" w14:textId="77777777" w:rsidR="00827C29" w:rsidRDefault="00827C29" w:rsidP="00762DA4">
            <w:r>
              <w:t xml:space="preserve">“Traditional medicine, as in the products sold out there? To me that’s rubbish lah.” – </w:t>
            </w:r>
            <w:r>
              <w:rPr>
                <w:b/>
              </w:rPr>
              <w:t>Female (IDM 021)</w:t>
            </w:r>
          </w:p>
          <w:p w14:paraId="1BBFC2B8" w14:textId="77777777" w:rsidR="00827C29" w:rsidRDefault="00827C29" w:rsidP="00762DA4"/>
          <w:p w14:paraId="269DD620" w14:textId="77777777" w:rsidR="00827C29" w:rsidRPr="00281B4E" w:rsidRDefault="00827C29" w:rsidP="00762DA4">
            <w:r>
              <w:t xml:space="preserve">“Those village remedies, I strictly don’t take.” – </w:t>
            </w:r>
            <w:r>
              <w:rPr>
                <w:b/>
              </w:rPr>
              <w:t>Female (IDM 011)</w:t>
            </w:r>
          </w:p>
        </w:tc>
      </w:tr>
      <w:tr w:rsidR="00827C29" w14:paraId="589244D6" w14:textId="77777777" w:rsidTr="00827C29">
        <w:tc>
          <w:tcPr>
            <w:tcW w:w="1661" w:type="dxa"/>
            <w:vMerge/>
          </w:tcPr>
          <w:p w14:paraId="0FE57571" w14:textId="77777777" w:rsidR="00827C29" w:rsidRDefault="00827C29" w:rsidP="00762DA4"/>
        </w:tc>
        <w:tc>
          <w:tcPr>
            <w:tcW w:w="1806" w:type="dxa"/>
            <w:vMerge/>
          </w:tcPr>
          <w:p w14:paraId="70D73834" w14:textId="77777777" w:rsidR="00827C29" w:rsidRDefault="00827C29" w:rsidP="00762DA4"/>
        </w:tc>
        <w:tc>
          <w:tcPr>
            <w:tcW w:w="2247" w:type="dxa"/>
          </w:tcPr>
          <w:p w14:paraId="0B942006" w14:textId="77777777" w:rsidR="00827C29" w:rsidRDefault="00827C29" w:rsidP="00762DA4">
            <w:pPr>
              <w:pStyle w:val="NoSpacing"/>
            </w:pPr>
            <w:r w:rsidRPr="001353F8">
              <w:t>Dismissing the need for CAM when conventional management effective</w:t>
            </w:r>
          </w:p>
          <w:p w14:paraId="4C9D46D8" w14:textId="77777777" w:rsidR="00827C29" w:rsidRPr="001353F8" w:rsidRDefault="00827C29" w:rsidP="00762DA4">
            <w:pPr>
              <w:pStyle w:val="NoSpacing"/>
            </w:pPr>
          </w:p>
        </w:tc>
        <w:tc>
          <w:tcPr>
            <w:tcW w:w="8794" w:type="dxa"/>
          </w:tcPr>
          <w:p w14:paraId="48B39CF1" w14:textId="77777777" w:rsidR="00827C29" w:rsidRDefault="00827C29" w:rsidP="00762DA4">
            <w:r>
              <w:t xml:space="preserve">“When the medicine I’ve been given works, I don’t see why I need to go and take anything else.” – </w:t>
            </w:r>
            <w:r>
              <w:rPr>
                <w:b/>
              </w:rPr>
              <w:t>Female (IDM 021)</w:t>
            </w:r>
          </w:p>
          <w:p w14:paraId="2D98A68A" w14:textId="77777777" w:rsidR="00827C29" w:rsidRDefault="00827C29" w:rsidP="00762DA4"/>
          <w:p w14:paraId="5439BF91" w14:textId="77777777" w:rsidR="00827C29" w:rsidRDefault="00827C29" w:rsidP="00762DA4">
            <w:r>
              <w:t xml:space="preserve">“When I think about it, it’s much better for me to follow the medication provided by the hospitals.” – </w:t>
            </w:r>
            <w:r>
              <w:rPr>
                <w:b/>
              </w:rPr>
              <w:t>Male (IDM 015)</w:t>
            </w:r>
          </w:p>
          <w:p w14:paraId="467709CC" w14:textId="77777777" w:rsidR="00827C29" w:rsidRDefault="00827C29" w:rsidP="00762DA4"/>
          <w:p w14:paraId="5FBFB511" w14:textId="77777777" w:rsidR="00827C29" w:rsidRPr="00281B4E" w:rsidRDefault="00827C29" w:rsidP="00762DA4">
            <w:r>
              <w:t xml:space="preserve">“Traditional medicine is useless. You’re much better off with medicine from the hospital.” – </w:t>
            </w:r>
            <w:r>
              <w:rPr>
                <w:b/>
              </w:rPr>
              <w:t>Male (IDM 007)</w:t>
            </w:r>
          </w:p>
        </w:tc>
      </w:tr>
      <w:tr w:rsidR="00827C29" w14:paraId="2EE224D9" w14:textId="77777777" w:rsidTr="00827C29">
        <w:tc>
          <w:tcPr>
            <w:tcW w:w="1661" w:type="dxa"/>
            <w:vMerge/>
          </w:tcPr>
          <w:p w14:paraId="7E67A2A6" w14:textId="77777777" w:rsidR="00827C29" w:rsidRDefault="00827C29" w:rsidP="00762DA4"/>
        </w:tc>
        <w:tc>
          <w:tcPr>
            <w:tcW w:w="1806" w:type="dxa"/>
            <w:vMerge/>
          </w:tcPr>
          <w:p w14:paraId="68D7C37F" w14:textId="77777777" w:rsidR="00827C29" w:rsidRDefault="00827C29" w:rsidP="00762DA4"/>
        </w:tc>
        <w:tc>
          <w:tcPr>
            <w:tcW w:w="2247" w:type="dxa"/>
          </w:tcPr>
          <w:p w14:paraId="3873CF74" w14:textId="77777777" w:rsidR="00827C29" w:rsidRDefault="00827C29" w:rsidP="00762DA4">
            <w:pPr>
              <w:pStyle w:val="NoSpacing"/>
            </w:pPr>
            <w:r w:rsidRPr="001353F8">
              <w:t>Being suspicious about CAM leading to side effects</w:t>
            </w:r>
          </w:p>
          <w:p w14:paraId="4DEA79B2" w14:textId="77777777" w:rsidR="00827C29" w:rsidRPr="001353F8" w:rsidRDefault="00827C29" w:rsidP="00762DA4">
            <w:pPr>
              <w:pStyle w:val="NoSpacing"/>
            </w:pPr>
          </w:p>
        </w:tc>
        <w:tc>
          <w:tcPr>
            <w:tcW w:w="8794" w:type="dxa"/>
          </w:tcPr>
          <w:p w14:paraId="374B725D" w14:textId="77777777" w:rsidR="00827C29" w:rsidRDefault="00827C29" w:rsidP="00762DA4">
            <w:r>
              <w:t xml:space="preserve">“I also don’t know whether taking all these (CAM) will lead to side effects or not.” – </w:t>
            </w:r>
            <w:r>
              <w:rPr>
                <w:b/>
              </w:rPr>
              <w:t>Male (IDM 010)</w:t>
            </w:r>
          </w:p>
          <w:p w14:paraId="646F2550" w14:textId="77777777" w:rsidR="00827C29" w:rsidRDefault="00827C29" w:rsidP="00762DA4"/>
          <w:p w14:paraId="16F74B80" w14:textId="77777777" w:rsidR="00827C29" w:rsidRDefault="00827C29" w:rsidP="00762DA4">
            <w:r>
              <w:t xml:space="preserve">“Traditional medicine, we only have word of mouth to go by. But if anything happens, that’s it.” – </w:t>
            </w:r>
            <w:r>
              <w:rPr>
                <w:b/>
              </w:rPr>
              <w:t>Female (IDM 006)</w:t>
            </w:r>
          </w:p>
          <w:p w14:paraId="28183462" w14:textId="77777777" w:rsidR="00827C29" w:rsidRDefault="00827C29" w:rsidP="00762DA4"/>
          <w:p w14:paraId="439E66FF" w14:textId="77777777" w:rsidR="00827C29" w:rsidRPr="00281B4E" w:rsidRDefault="00827C29" w:rsidP="00762DA4">
            <w:r>
              <w:t xml:space="preserve">“No, traditional medicine should not be consumed. You never know, it could cause you heart problems and you’ll suffer.” – </w:t>
            </w:r>
            <w:r>
              <w:rPr>
                <w:b/>
              </w:rPr>
              <w:t>Male (IDM 007)</w:t>
            </w:r>
          </w:p>
        </w:tc>
      </w:tr>
      <w:tr w:rsidR="00827C29" w14:paraId="0CCC2667" w14:textId="77777777" w:rsidTr="00827C29">
        <w:tc>
          <w:tcPr>
            <w:tcW w:w="1661" w:type="dxa"/>
            <w:vMerge/>
          </w:tcPr>
          <w:p w14:paraId="34AC5500" w14:textId="77777777" w:rsidR="00827C29" w:rsidRDefault="00827C29" w:rsidP="00762DA4"/>
        </w:tc>
        <w:tc>
          <w:tcPr>
            <w:tcW w:w="1806" w:type="dxa"/>
            <w:vMerge/>
          </w:tcPr>
          <w:p w14:paraId="5245B55E" w14:textId="77777777" w:rsidR="00827C29" w:rsidRDefault="00827C29" w:rsidP="00762DA4"/>
        </w:tc>
        <w:tc>
          <w:tcPr>
            <w:tcW w:w="2247" w:type="dxa"/>
          </w:tcPr>
          <w:p w14:paraId="574BC538" w14:textId="77777777" w:rsidR="00827C29" w:rsidRDefault="00827C29" w:rsidP="00762DA4">
            <w:pPr>
              <w:pStyle w:val="NoSpacing"/>
            </w:pPr>
            <w:r w:rsidRPr="001353F8">
              <w:t>Being skeptical about efficacy of CAM in self</w:t>
            </w:r>
          </w:p>
          <w:p w14:paraId="10D9C8AB" w14:textId="77777777" w:rsidR="00827C29" w:rsidRPr="001353F8" w:rsidRDefault="00827C29" w:rsidP="00762DA4">
            <w:pPr>
              <w:pStyle w:val="NoSpacing"/>
            </w:pPr>
          </w:p>
        </w:tc>
        <w:tc>
          <w:tcPr>
            <w:tcW w:w="8794" w:type="dxa"/>
          </w:tcPr>
          <w:p w14:paraId="0DF3FB00" w14:textId="77777777" w:rsidR="00827C29" w:rsidRDefault="00827C29" w:rsidP="00762DA4">
            <w:r>
              <w:t xml:space="preserve">“I don’t know whether the traditional medicine I’m taking works on me or not.” – </w:t>
            </w:r>
            <w:r>
              <w:rPr>
                <w:b/>
              </w:rPr>
              <w:t>Male (IDM 004)</w:t>
            </w:r>
          </w:p>
          <w:p w14:paraId="63F0EF49" w14:textId="77777777" w:rsidR="00827C29" w:rsidRDefault="00827C29" w:rsidP="00762DA4"/>
          <w:p w14:paraId="2D18BDE1" w14:textId="77777777" w:rsidR="00827C29" w:rsidRDefault="00827C29" w:rsidP="00762DA4">
            <w:r>
              <w:t xml:space="preserve">“I used to take for a few months, but I didn’t feel any difference at all.” – </w:t>
            </w:r>
            <w:r>
              <w:rPr>
                <w:b/>
              </w:rPr>
              <w:t>Male (IDM 023)</w:t>
            </w:r>
          </w:p>
          <w:p w14:paraId="29392BF8" w14:textId="77777777" w:rsidR="00827C29" w:rsidRDefault="00827C29" w:rsidP="00762DA4"/>
          <w:p w14:paraId="11588AA9" w14:textId="77777777" w:rsidR="00827C29" w:rsidRPr="00281B4E" w:rsidRDefault="00827C29" w:rsidP="00762DA4">
            <w:r>
              <w:t xml:space="preserve">“I tried it and I felt my body didn’t respond well to me. So I stopped it.” – </w:t>
            </w:r>
            <w:r>
              <w:rPr>
                <w:b/>
              </w:rPr>
              <w:t>Female (IDM 024)</w:t>
            </w:r>
          </w:p>
        </w:tc>
      </w:tr>
      <w:tr w:rsidR="00827C29" w14:paraId="169255E0" w14:textId="77777777" w:rsidTr="00827C29">
        <w:tc>
          <w:tcPr>
            <w:tcW w:w="1661" w:type="dxa"/>
            <w:vMerge/>
          </w:tcPr>
          <w:p w14:paraId="0EE9E8F4" w14:textId="77777777" w:rsidR="00827C29" w:rsidRDefault="00827C29" w:rsidP="00762DA4"/>
        </w:tc>
        <w:tc>
          <w:tcPr>
            <w:tcW w:w="1806" w:type="dxa"/>
            <w:vMerge/>
          </w:tcPr>
          <w:p w14:paraId="3E9AA092" w14:textId="77777777" w:rsidR="00827C29" w:rsidRDefault="00827C29" w:rsidP="00762DA4"/>
        </w:tc>
        <w:tc>
          <w:tcPr>
            <w:tcW w:w="2247" w:type="dxa"/>
          </w:tcPr>
          <w:p w14:paraId="4D0EE944" w14:textId="77777777" w:rsidR="00827C29" w:rsidRPr="001353F8" w:rsidRDefault="00827C29" w:rsidP="00762DA4">
            <w:pPr>
              <w:pStyle w:val="NoSpacing"/>
            </w:pPr>
            <w:r w:rsidRPr="001353F8">
              <w:t>Trusting doctor's advice or instruction</w:t>
            </w:r>
          </w:p>
        </w:tc>
        <w:tc>
          <w:tcPr>
            <w:tcW w:w="8794" w:type="dxa"/>
          </w:tcPr>
          <w:p w14:paraId="5017A294" w14:textId="77777777" w:rsidR="00827C29" w:rsidRDefault="00827C29" w:rsidP="00762DA4">
            <w:r>
              <w:t xml:space="preserve">“The guy who decides should be the doctor. He’s the person that knows best.” – </w:t>
            </w:r>
            <w:r>
              <w:rPr>
                <w:b/>
              </w:rPr>
              <w:t>Male (IDM 008)</w:t>
            </w:r>
          </w:p>
          <w:p w14:paraId="35C4EF8B" w14:textId="77777777" w:rsidR="00827C29" w:rsidRDefault="00827C29" w:rsidP="00762DA4"/>
          <w:p w14:paraId="5F2670ED" w14:textId="77777777" w:rsidR="00827C29" w:rsidRDefault="00827C29" w:rsidP="00762DA4">
            <w:r>
              <w:t xml:space="preserve">“What the doctor says, I’ll do. I will follow the doctors procedure.” – </w:t>
            </w:r>
            <w:r>
              <w:rPr>
                <w:b/>
              </w:rPr>
              <w:t>Female (IDM 019)</w:t>
            </w:r>
          </w:p>
          <w:p w14:paraId="60C70E3C" w14:textId="77777777" w:rsidR="00827C29" w:rsidRDefault="00827C29" w:rsidP="00762DA4"/>
          <w:p w14:paraId="4F7A0157" w14:textId="77777777" w:rsidR="00827C29" w:rsidRPr="00281B4E" w:rsidRDefault="00827C29" w:rsidP="00762DA4">
            <w:r>
              <w:t xml:space="preserve">“I will take my medication according to the advice of the doctor.” – </w:t>
            </w:r>
            <w:r>
              <w:rPr>
                <w:b/>
              </w:rPr>
              <w:t>Male (IDM 017)</w:t>
            </w:r>
          </w:p>
        </w:tc>
      </w:tr>
      <w:tr w:rsidR="00827C29" w14:paraId="7ED95F59" w14:textId="77777777" w:rsidTr="00827C29">
        <w:tc>
          <w:tcPr>
            <w:tcW w:w="1661" w:type="dxa"/>
            <w:vMerge/>
          </w:tcPr>
          <w:p w14:paraId="06F5421A" w14:textId="77777777" w:rsidR="00827C29" w:rsidRDefault="00827C29" w:rsidP="00762DA4"/>
        </w:tc>
        <w:tc>
          <w:tcPr>
            <w:tcW w:w="1806" w:type="dxa"/>
            <w:vMerge/>
          </w:tcPr>
          <w:p w14:paraId="09F59D1D" w14:textId="77777777" w:rsidR="00827C29" w:rsidRDefault="00827C29" w:rsidP="00762DA4"/>
        </w:tc>
        <w:tc>
          <w:tcPr>
            <w:tcW w:w="2247" w:type="dxa"/>
          </w:tcPr>
          <w:p w14:paraId="2E9927D2" w14:textId="77777777" w:rsidR="00827C29" w:rsidRPr="00E968B8" w:rsidRDefault="00827C29" w:rsidP="00762DA4">
            <w:pPr>
              <w:pStyle w:val="NoSpacing"/>
            </w:pPr>
            <w:r w:rsidRPr="001353F8">
              <w:t>Knowing it is up to us wheth</w:t>
            </w:r>
            <w:r>
              <w:t>er to accept comments of others</w:t>
            </w:r>
          </w:p>
          <w:p w14:paraId="4499654D" w14:textId="77777777" w:rsidR="00827C29" w:rsidRPr="001353F8" w:rsidRDefault="00827C29" w:rsidP="00762DA4">
            <w:pPr>
              <w:pStyle w:val="NoSpacing"/>
            </w:pPr>
          </w:p>
        </w:tc>
        <w:tc>
          <w:tcPr>
            <w:tcW w:w="8794" w:type="dxa"/>
          </w:tcPr>
          <w:p w14:paraId="4BD015C9" w14:textId="77777777" w:rsidR="00827C29" w:rsidRDefault="00827C29" w:rsidP="00762DA4">
            <w:r>
              <w:t xml:space="preserve">“People tend to say a lot of different things, but it’s up to us whether we listen to it or not.” – </w:t>
            </w:r>
            <w:r>
              <w:rPr>
                <w:b/>
              </w:rPr>
              <w:t>Male (IDM 004)</w:t>
            </w:r>
          </w:p>
          <w:p w14:paraId="08E09F8F" w14:textId="77777777" w:rsidR="00827C29" w:rsidRDefault="00827C29" w:rsidP="00762DA4"/>
          <w:p w14:paraId="2C55D4C4" w14:textId="77777777" w:rsidR="00827C29" w:rsidRDefault="00827C29" w:rsidP="00762DA4">
            <w:r>
              <w:t xml:space="preserve">“People say all sorts of things; try to get me to do all sorts of things, none of that influences me.” – </w:t>
            </w:r>
            <w:r>
              <w:rPr>
                <w:b/>
              </w:rPr>
              <w:t>Female (IDM 005)</w:t>
            </w:r>
          </w:p>
          <w:p w14:paraId="73D0364C" w14:textId="77777777" w:rsidR="00827C29" w:rsidRDefault="00827C29" w:rsidP="00762DA4"/>
          <w:p w14:paraId="15BFEC4F" w14:textId="77777777" w:rsidR="00827C29" w:rsidRPr="00F93A11" w:rsidRDefault="00827C29" w:rsidP="00762DA4">
            <w:r>
              <w:t xml:space="preserve">“My friends say a lot of things, telling  me I’m weak or I have a weakness. None of that influences me.” – </w:t>
            </w:r>
            <w:r>
              <w:rPr>
                <w:b/>
              </w:rPr>
              <w:t>Male (IDM 016)</w:t>
            </w:r>
          </w:p>
        </w:tc>
      </w:tr>
      <w:tr w:rsidR="00827C29" w14:paraId="664414E0" w14:textId="77777777" w:rsidTr="00827C29">
        <w:tc>
          <w:tcPr>
            <w:tcW w:w="1661" w:type="dxa"/>
            <w:vMerge/>
          </w:tcPr>
          <w:p w14:paraId="742BD290" w14:textId="77777777" w:rsidR="00827C29" w:rsidRDefault="00827C29" w:rsidP="00762DA4"/>
        </w:tc>
        <w:tc>
          <w:tcPr>
            <w:tcW w:w="1806" w:type="dxa"/>
            <w:vMerge/>
          </w:tcPr>
          <w:p w14:paraId="5039DA9E" w14:textId="77777777" w:rsidR="00827C29" w:rsidRDefault="00827C29" w:rsidP="00762DA4"/>
        </w:tc>
        <w:tc>
          <w:tcPr>
            <w:tcW w:w="2247" w:type="dxa"/>
          </w:tcPr>
          <w:p w14:paraId="5684C66C" w14:textId="77777777" w:rsidR="00827C29" w:rsidRPr="00317392" w:rsidRDefault="00827C29" w:rsidP="00762DA4">
            <w:pPr>
              <w:pStyle w:val="NoSpacing"/>
            </w:pPr>
            <w:r w:rsidRPr="001353F8">
              <w:t>Trusting doctor's advice is completely up to patient</w:t>
            </w:r>
          </w:p>
          <w:p w14:paraId="3EBD1412" w14:textId="77777777" w:rsidR="00827C29" w:rsidRPr="001353F8" w:rsidRDefault="00827C29" w:rsidP="00762DA4">
            <w:pPr>
              <w:pStyle w:val="NoSpacing"/>
            </w:pPr>
          </w:p>
        </w:tc>
        <w:tc>
          <w:tcPr>
            <w:tcW w:w="8794" w:type="dxa"/>
          </w:tcPr>
          <w:p w14:paraId="76B7D386" w14:textId="77777777" w:rsidR="00827C29" w:rsidRDefault="00827C29" w:rsidP="00762DA4">
            <w:r>
              <w:t xml:space="preserve">“If the patient wants to take the medicine, he’ll take it. If he doesn’t want to take it, he won’t. The patient will choose.” – </w:t>
            </w:r>
            <w:r>
              <w:rPr>
                <w:b/>
              </w:rPr>
              <w:t>Female (IDM 020)</w:t>
            </w:r>
          </w:p>
          <w:p w14:paraId="053AA57B" w14:textId="77777777" w:rsidR="00827C29" w:rsidRDefault="00827C29" w:rsidP="00762DA4"/>
          <w:p w14:paraId="35EB2571" w14:textId="77777777" w:rsidR="00827C29" w:rsidRDefault="00827C29" w:rsidP="00762DA4">
            <w:r>
              <w:t xml:space="preserve">“For me it’s not an issue. The advice, if I can follow, I follow. If I can’t follow, I don’t follow lah.” – </w:t>
            </w:r>
            <w:r>
              <w:rPr>
                <w:b/>
              </w:rPr>
              <w:t>Male (IDM 009)</w:t>
            </w:r>
          </w:p>
          <w:p w14:paraId="19083E03" w14:textId="77777777" w:rsidR="00827C29" w:rsidRDefault="00827C29" w:rsidP="00762DA4"/>
          <w:p w14:paraId="6C3FCA62" w14:textId="77777777" w:rsidR="00827C29" w:rsidRPr="00F93A11" w:rsidRDefault="00827C29" w:rsidP="00762DA4">
            <w:r>
              <w:t xml:space="preserve">“Whether or not the patient is willing to accept the advice is up to them.” – </w:t>
            </w:r>
            <w:r>
              <w:rPr>
                <w:b/>
              </w:rPr>
              <w:t>Male (IDM 018)</w:t>
            </w:r>
          </w:p>
        </w:tc>
      </w:tr>
      <w:tr w:rsidR="00827C29" w14:paraId="41407ABE" w14:textId="77777777" w:rsidTr="00827C29">
        <w:tc>
          <w:tcPr>
            <w:tcW w:w="1661" w:type="dxa"/>
            <w:vMerge/>
          </w:tcPr>
          <w:p w14:paraId="5CE1B834" w14:textId="77777777" w:rsidR="00827C29" w:rsidRDefault="00827C29" w:rsidP="00762DA4"/>
        </w:tc>
        <w:tc>
          <w:tcPr>
            <w:tcW w:w="1806" w:type="dxa"/>
            <w:vMerge w:val="restart"/>
          </w:tcPr>
          <w:p w14:paraId="5A649322" w14:textId="77777777" w:rsidR="00827C29" w:rsidRDefault="00827C29" w:rsidP="00762DA4">
            <w:r>
              <w:t>Dietary restraint</w:t>
            </w:r>
          </w:p>
        </w:tc>
        <w:tc>
          <w:tcPr>
            <w:tcW w:w="2247" w:type="dxa"/>
          </w:tcPr>
          <w:p w14:paraId="5F6D5CEF" w14:textId="77777777" w:rsidR="00827C29" w:rsidRPr="000F126F" w:rsidRDefault="00827C29" w:rsidP="00762DA4">
            <w:pPr>
              <w:pStyle w:val="NoSpacing"/>
            </w:pPr>
            <w:r w:rsidRPr="000F126F">
              <w:t>Restricting sugar intake</w:t>
            </w:r>
          </w:p>
          <w:p w14:paraId="01933803" w14:textId="77777777" w:rsidR="00827C29" w:rsidRPr="001353F8" w:rsidRDefault="00827C29" w:rsidP="00762DA4">
            <w:pPr>
              <w:pStyle w:val="NoSpacing"/>
            </w:pPr>
          </w:p>
        </w:tc>
        <w:tc>
          <w:tcPr>
            <w:tcW w:w="8794" w:type="dxa"/>
          </w:tcPr>
          <w:p w14:paraId="07D86FE2" w14:textId="77777777" w:rsidR="00827C29" w:rsidRDefault="00827C29" w:rsidP="00762DA4">
            <w:r>
              <w:t xml:space="preserve">“I’ll tell them to put less sugar in my tea.” – </w:t>
            </w:r>
            <w:r>
              <w:rPr>
                <w:b/>
              </w:rPr>
              <w:t>Male (IDM 002)</w:t>
            </w:r>
          </w:p>
          <w:p w14:paraId="1548EBB3" w14:textId="77777777" w:rsidR="00827C29" w:rsidRDefault="00827C29" w:rsidP="00762DA4"/>
          <w:p w14:paraId="2986F2A8" w14:textId="77777777" w:rsidR="00827C29" w:rsidRDefault="00827C29" w:rsidP="00762DA4">
            <w:r>
              <w:t xml:space="preserve">“Nowadays when I order my tea I immediately ask for less sugar, or no sugar.” – </w:t>
            </w:r>
            <w:r>
              <w:rPr>
                <w:b/>
              </w:rPr>
              <w:t>Male (IDM 012)</w:t>
            </w:r>
          </w:p>
          <w:p w14:paraId="3917D0D7" w14:textId="77777777" w:rsidR="00827C29" w:rsidRDefault="00827C29" w:rsidP="00762DA4"/>
          <w:p w14:paraId="61B393F8" w14:textId="77777777" w:rsidR="00827C29" w:rsidRPr="00EB449F" w:rsidRDefault="00827C29" w:rsidP="00762DA4">
            <w:r>
              <w:t xml:space="preserve">“I am not taking sugar anymore. For my drinks I’m using sweeteners.” – </w:t>
            </w:r>
            <w:r>
              <w:rPr>
                <w:b/>
              </w:rPr>
              <w:t>Female (IDM 003)</w:t>
            </w:r>
          </w:p>
        </w:tc>
      </w:tr>
      <w:tr w:rsidR="00827C29" w14:paraId="29C615F7" w14:textId="77777777" w:rsidTr="00827C29">
        <w:tc>
          <w:tcPr>
            <w:tcW w:w="1661" w:type="dxa"/>
            <w:vMerge/>
          </w:tcPr>
          <w:p w14:paraId="61B1A935" w14:textId="77777777" w:rsidR="00827C29" w:rsidRDefault="00827C29" w:rsidP="00762DA4"/>
        </w:tc>
        <w:tc>
          <w:tcPr>
            <w:tcW w:w="1806" w:type="dxa"/>
            <w:vMerge/>
          </w:tcPr>
          <w:p w14:paraId="77B53C74" w14:textId="77777777" w:rsidR="00827C29" w:rsidRDefault="00827C29" w:rsidP="00762DA4"/>
        </w:tc>
        <w:tc>
          <w:tcPr>
            <w:tcW w:w="2247" w:type="dxa"/>
          </w:tcPr>
          <w:p w14:paraId="7EDD250C" w14:textId="77777777" w:rsidR="00827C29" w:rsidRPr="000F126F" w:rsidRDefault="00827C29" w:rsidP="00762DA4">
            <w:pPr>
              <w:pStyle w:val="NoSpacing"/>
            </w:pPr>
            <w:r w:rsidRPr="000F126F">
              <w:t>Being able to still enjoy food by reducing amount previously consumed</w:t>
            </w:r>
          </w:p>
        </w:tc>
        <w:tc>
          <w:tcPr>
            <w:tcW w:w="8794" w:type="dxa"/>
          </w:tcPr>
          <w:p w14:paraId="04E347C2" w14:textId="77777777" w:rsidR="00827C29" w:rsidRDefault="00827C29" w:rsidP="00762DA4">
            <w:r>
              <w:t xml:space="preserve">“So these days I take my meds, and I eat what I want. But not a lot. In small amounts, just to taste.” – </w:t>
            </w:r>
            <w:r>
              <w:rPr>
                <w:b/>
              </w:rPr>
              <w:t>Female (IDM 024)</w:t>
            </w:r>
          </w:p>
          <w:p w14:paraId="1E447D79" w14:textId="77777777" w:rsidR="00827C29" w:rsidRDefault="00827C29" w:rsidP="00762DA4"/>
          <w:p w14:paraId="448E53F0" w14:textId="77777777" w:rsidR="00827C29" w:rsidRDefault="00827C29" w:rsidP="00762DA4">
            <w:r>
              <w:t xml:space="preserve">“Everyone asks whether I can take some sweet things and all. I can. For example, if I go to a birthday party, I’ll take the cake, but only a very small piece.” – </w:t>
            </w:r>
            <w:r>
              <w:rPr>
                <w:b/>
              </w:rPr>
              <w:t>Female (IDM 020)</w:t>
            </w:r>
          </w:p>
          <w:p w14:paraId="2336F4E2" w14:textId="77777777" w:rsidR="00827C29" w:rsidRDefault="00827C29" w:rsidP="00762DA4"/>
          <w:p w14:paraId="0E5D3BA6" w14:textId="77777777" w:rsidR="00827C29" w:rsidRPr="00EB449F" w:rsidRDefault="00827C29" w:rsidP="00762DA4">
            <w:r>
              <w:t xml:space="preserve">“I had to change my entire diet. Certain things I can’t take, some I take in smaller amounts.” – </w:t>
            </w:r>
            <w:r>
              <w:rPr>
                <w:b/>
              </w:rPr>
              <w:t>Female (IDM 011)</w:t>
            </w:r>
          </w:p>
        </w:tc>
      </w:tr>
      <w:tr w:rsidR="00827C29" w14:paraId="45974871" w14:textId="77777777" w:rsidTr="00827C29">
        <w:tc>
          <w:tcPr>
            <w:tcW w:w="1661" w:type="dxa"/>
            <w:vMerge/>
          </w:tcPr>
          <w:p w14:paraId="2F456339" w14:textId="77777777" w:rsidR="00827C29" w:rsidRDefault="00827C29" w:rsidP="00762DA4"/>
        </w:tc>
        <w:tc>
          <w:tcPr>
            <w:tcW w:w="1806" w:type="dxa"/>
            <w:vMerge/>
          </w:tcPr>
          <w:p w14:paraId="13FC47EB" w14:textId="77777777" w:rsidR="00827C29" w:rsidRDefault="00827C29" w:rsidP="00762DA4"/>
        </w:tc>
        <w:tc>
          <w:tcPr>
            <w:tcW w:w="2247" w:type="dxa"/>
          </w:tcPr>
          <w:p w14:paraId="505FBD6A" w14:textId="77777777" w:rsidR="00827C29" w:rsidRPr="000F126F" w:rsidRDefault="00827C29" w:rsidP="00762DA4">
            <w:pPr>
              <w:pStyle w:val="NoSpacing"/>
            </w:pPr>
            <w:r w:rsidRPr="000F126F">
              <w:t>Practicing restraint when consuming food</w:t>
            </w:r>
          </w:p>
          <w:p w14:paraId="03F26A72" w14:textId="77777777" w:rsidR="00827C29" w:rsidRPr="000F126F" w:rsidRDefault="00827C29" w:rsidP="00762DA4">
            <w:pPr>
              <w:pStyle w:val="NoSpacing"/>
            </w:pPr>
          </w:p>
        </w:tc>
        <w:tc>
          <w:tcPr>
            <w:tcW w:w="8794" w:type="dxa"/>
          </w:tcPr>
          <w:p w14:paraId="05EA5037" w14:textId="77777777" w:rsidR="00827C29" w:rsidRDefault="00827C29" w:rsidP="00762DA4">
            <w:r>
              <w:t xml:space="preserve">“You can choose what you want to eat. You don’t have to put all the junk into your mouth.” – </w:t>
            </w:r>
            <w:r>
              <w:rPr>
                <w:b/>
              </w:rPr>
              <w:t>Female (IDM 003)</w:t>
            </w:r>
          </w:p>
          <w:p w14:paraId="0913F552" w14:textId="77777777" w:rsidR="00827C29" w:rsidRDefault="00827C29" w:rsidP="00762DA4"/>
          <w:p w14:paraId="5DB70C20" w14:textId="77777777" w:rsidR="00827C29" w:rsidRDefault="00827C29" w:rsidP="00762DA4">
            <w:r>
              <w:t xml:space="preserve">“When there are gathering, I politely refuse, take my plain water and a small amount of food, and eat.” – </w:t>
            </w:r>
            <w:r>
              <w:rPr>
                <w:b/>
              </w:rPr>
              <w:t>Male (IDM 023)</w:t>
            </w:r>
          </w:p>
          <w:p w14:paraId="52591073" w14:textId="77777777" w:rsidR="00827C29" w:rsidRDefault="00827C29" w:rsidP="00762DA4"/>
          <w:p w14:paraId="3DD8EA0A" w14:textId="77777777" w:rsidR="00827C29" w:rsidRPr="00EB449F" w:rsidRDefault="00827C29" w:rsidP="00762DA4">
            <w:r>
              <w:t xml:space="preserve">“I really control my diet. Vegetables and fish. I controlled with that type of food.” – </w:t>
            </w:r>
            <w:r>
              <w:rPr>
                <w:b/>
              </w:rPr>
              <w:t>Female (IDM 019)</w:t>
            </w:r>
          </w:p>
        </w:tc>
      </w:tr>
      <w:tr w:rsidR="00827C29" w14:paraId="6EEBC237" w14:textId="77777777" w:rsidTr="00827C29">
        <w:tc>
          <w:tcPr>
            <w:tcW w:w="1661" w:type="dxa"/>
            <w:vMerge/>
          </w:tcPr>
          <w:p w14:paraId="57C2E37A" w14:textId="77777777" w:rsidR="00827C29" w:rsidRDefault="00827C29" w:rsidP="00762DA4"/>
        </w:tc>
        <w:tc>
          <w:tcPr>
            <w:tcW w:w="1806" w:type="dxa"/>
            <w:vMerge/>
          </w:tcPr>
          <w:p w14:paraId="6A9DA3A6" w14:textId="77777777" w:rsidR="00827C29" w:rsidRDefault="00827C29" w:rsidP="00762DA4"/>
        </w:tc>
        <w:tc>
          <w:tcPr>
            <w:tcW w:w="2247" w:type="dxa"/>
          </w:tcPr>
          <w:p w14:paraId="3C9BF976" w14:textId="77777777" w:rsidR="00827C29" w:rsidRPr="000F126F" w:rsidRDefault="00827C29" w:rsidP="00762DA4">
            <w:pPr>
              <w:pStyle w:val="NoSpacing"/>
            </w:pPr>
            <w:r w:rsidRPr="000F126F">
              <w:t>Avoiding sugary beverages</w:t>
            </w:r>
          </w:p>
        </w:tc>
        <w:tc>
          <w:tcPr>
            <w:tcW w:w="8794" w:type="dxa"/>
          </w:tcPr>
          <w:p w14:paraId="46BDFBC2" w14:textId="77777777" w:rsidR="00827C29" w:rsidRDefault="00827C29" w:rsidP="00762DA4">
            <w:r>
              <w:t xml:space="preserve">“I don’t have the urge to take sugary drinks anymore.” – </w:t>
            </w:r>
            <w:r>
              <w:rPr>
                <w:b/>
              </w:rPr>
              <w:t>Male (IDM 012)</w:t>
            </w:r>
          </w:p>
          <w:p w14:paraId="01701DCB" w14:textId="77777777" w:rsidR="00827C29" w:rsidRDefault="00827C29" w:rsidP="00762DA4"/>
          <w:p w14:paraId="45339FD4" w14:textId="77777777" w:rsidR="00827C29" w:rsidRDefault="00827C29" w:rsidP="00762DA4">
            <w:r>
              <w:t xml:space="preserve">“I tell the people who are unaware that I’m diabetic, not to give me sweet drinks.” – </w:t>
            </w:r>
            <w:r>
              <w:rPr>
                <w:b/>
              </w:rPr>
              <w:t>Female (IDM 020)</w:t>
            </w:r>
          </w:p>
          <w:p w14:paraId="688772DD" w14:textId="77777777" w:rsidR="00827C29" w:rsidRDefault="00827C29" w:rsidP="00762DA4"/>
          <w:p w14:paraId="2F4E6E57" w14:textId="77777777" w:rsidR="00827C29" w:rsidRPr="00DE02B5" w:rsidRDefault="00827C29" w:rsidP="00762DA4">
            <w:r>
              <w:t xml:space="preserve">“I don’t drink carbonated drinks.” – </w:t>
            </w:r>
            <w:r>
              <w:rPr>
                <w:b/>
              </w:rPr>
              <w:t>Male (IDM 017)</w:t>
            </w:r>
          </w:p>
        </w:tc>
      </w:tr>
      <w:tr w:rsidR="00827C29" w14:paraId="546C1BC6" w14:textId="77777777" w:rsidTr="00827C29">
        <w:tc>
          <w:tcPr>
            <w:tcW w:w="1661" w:type="dxa"/>
            <w:vMerge/>
          </w:tcPr>
          <w:p w14:paraId="6586A42D" w14:textId="77777777" w:rsidR="00827C29" w:rsidRDefault="00827C29" w:rsidP="00762DA4"/>
        </w:tc>
        <w:tc>
          <w:tcPr>
            <w:tcW w:w="1806" w:type="dxa"/>
            <w:vMerge w:val="restart"/>
          </w:tcPr>
          <w:p w14:paraId="79553746" w14:textId="77777777" w:rsidR="00827C29" w:rsidRDefault="00827C29" w:rsidP="00762DA4">
            <w:r>
              <w:t>Responsibility</w:t>
            </w:r>
          </w:p>
        </w:tc>
        <w:tc>
          <w:tcPr>
            <w:tcW w:w="2247" w:type="dxa"/>
          </w:tcPr>
          <w:p w14:paraId="55366BF8" w14:textId="77777777" w:rsidR="00827C29" w:rsidRPr="000F126F" w:rsidRDefault="00827C29" w:rsidP="00762DA4">
            <w:pPr>
              <w:pStyle w:val="NoSpacing"/>
            </w:pPr>
            <w:r w:rsidRPr="0096535C">
              <w:t>Being proactive about disease</w:t>
            </w:r>
          </w:p>
        </w:tc>
        <w:tc>
          <w:tcPr>
            <w:tcW w:w="8794" w:type="dxa"/>
          </w:tcPr>
          <w:p w14:paraId="23D8E688" w14:textId="77777777" w:rsidR="00827C29" w:rsidRDefault="00827C29" w:rsidP="00762DA4">
            <w:r>
              <w:t xml:space="preserve">“I actively learn, maybe by asking a lot of questions.” – </w:t>
            </w:r>
            <w:r>
              <w:rPr>
                <w:b/>
              </w:rPr>
              <w:t>Male (IDM 004)</w:t>
            </w:r>
          </w:p>
          <w:p w14:paraId="5310B64A" w14:textId="77777777" w:rsidR="00827C29" w:rsidRDefault="00827C29" w:rsidP="00762DA4"/>
          <w:p w14:paraId="432E0847" w14:textId="77777777" w:rsidR="00827C29" w:rsidRDefault="00827C29" w:rsidP="00762DA4">
            <w:r>
              <w:t xml:space="preserve">“I do research for myself about insulin and all that.” – </w:t>
            </w:r>
            <w:r>
              <w:rPr>
                <w:b/>
              </w:rPr>
              <w:t>Male (IDM 014)</w:t>
            </w:r>
          </w:p>
          <w:p w14:paraId="58006C00" w14:textId="77777777" w:rsidR="00827C29" w:rsidRDefault="00827C29" w:rsidP="00762DA4"/>
          <w:p w14:paraId="233C1E88" w14:textId="77777777" w:rsidR="00827C29" w:rsidRPr="0096535C" w:rsidRDefault="00827C29" w:rsidP="00762DA4">
            <w:r>
              <w:t xml:space="preserve">“Each time the doctor changes or increases my medication; I’ll make it a point to ask him about the drug I’m taking.” – </w:t>
            </w:r>
            <w:r>
              <w:rPr>
                <w:b/>
              </w:rPr>
              <w:t>Female (IDM 011)</w:t>
            </w:r>
          </w:p>
        </w:tc>
      </w:tr>
      <w:tr w:rsidR="00827C29" w14:paraId="44EFA9E2" w14:textId="77777777" w:rsidTr="00827C29">
        <w:tc>
          <w:tcPr>
            <w:tcW w:w="1661" w:type="dxa"/>
            <w:vMerge/>
          </w:tcPr>
          <w:p w14:paraId="52726900" w14:textId="77777777" w:rsidR="00827C29" w:rsidRDefault="00827C29" w:rsidP="00762DA4"/>
        </w:tc>
        <w:tc>
          <w:tcPr>
            <w:tcW w:w="1806" w:type="dxa"/>
            <w:vMerge/>
          </w:tcPr>
          <w:p w14:paraId="0A32F853" w14:textId="77777777" w:rsidR="00827C29" w:rsidRDefault="00827C29" w:rsidP="00762DA4"/>
        </w:tc>
        <w:tc>
          <w:tcPr>
            <w:tcW w:w="2247" w:type="dxa"/>
          </w:tcPr>
          <w:p w14:paraId="606D3B07" w14:textId="77777777" w:rsidR="00827C29" w:rsidRPr="0096535C" w:rsidRDefault="00827C29" w:rsidP="00762DA4">
            <w:pPr>
              <w:pStyle w:val="NoSpacing"/>
            </w:pPr>
            <w:r w:rsidRPr="002752BE">
              <w:t>Knowing discipline is important in T2D management</w:t>
            </w:r>
          </w:p>
        </w:tc>
        <w:tc>
          <w:tcPr>
            <w:tcW w:w="8794" w:type="dxa"/>
          </w:tcPr>
          <w:p w14:paraId="597E6232" w14:textId="77777777" w:rsidR="00827C29" w:rsidRDefault="00827C29" w:rsidP="00762DA4">
            <w:r>
              <w:t xml:space="preserve">“You have to be disciplined to take the medicine properly. Then you will see the results.” – </w:t>
            </w:r>
            <w:r>
              <w:rPr>
                <w:b/>
              </w:rPr>
              <w:t>Male (IDM 012)</w:t>
            </w:r>
          </w:p>
          <w:p w14:paraId="6089EC28" w14:textId="77777777" w:rsidR="00827C29" w:rsidRDefault="00827C29" w:rsidP="00762DA4"/>
          <w:p w14:paraId="2635AC20" w14:textId="77777777" w:rsidR="00827C29" w:rsidRDefault="00827C29" w:rsidP="00762DA4">
            <w:r>
              <w:t xml:space="preserve">“I am a person with certain principles. If this is  something I have to do, I do it. No matter what.” – </w:t>
            </w:r>
            <w:r>
              <w:rPr>
                <w:b/>
              </w:rPr>
              <w:t>Female (IDM 011)</w:t>
            </w:r>
          </w:p>
          <w:p w14:paraId="7419092F" w14:textId="77777777" w:rsidR="00827C29" w:rsidRDefault="00827C29" w:rsidP="00762DA4"/>
          <w:p w14:paraId="7F824DCD" w14:textId="77777777" w:rsidR="00827C29" w:rsidRPr="0096535C" w:rsidRDefault="00827C29" w:rsidP="00762DA4">
            <w:r>
              <w:t xml:space="preserve">“We have to train ourselves, and really take a lot of effort to learn to comply to the medicine.” – </w:t>
            </w:r>
            <w:r>
              <w:rPr>
                <w:b/>
              </w:rPr>
              <w:t>Male (IDM 013)</w:t>
            </w:r>
          </w:p>
        </w:tc>
      </w:tr>
      <w:tr w:rsidR="00827C29" w14:paraId="0FF2E881" w14:textId="77777777" w:rsidTr="00827C29">
        <w:tc>
          <w:tcPr>
            <w:tcW w:w="1661" w:type="dxa"/>
            <w:vMerge/>
          </w:tcPr>
          <w:p w14:paraId="3955190C" w14:textId="77777777" w:rsidR="00827C29" w:rsidRDefault="00827C29" w:rsidP="00762DA4"/>
        </w:tc>
        <w:tc>
          <w:tcPr>
            <w:tcW w:w="1806" w:type="dxa"/>
            <w:vMerge/>
          </w:tcPr>
          <w:p w14:paraId="10AEA1F3" w14:textId="77777777" w:rsidR="00827C29" w:rsidRDefault="00827C29" w:rsidP="00762DA4"/>
        </w:tc>
        <w:tc>
          <w:tcPr>
            <w:tcW w:w="2247" w:type="dxa"/>
          </w:tcPr>
          <w:p w14:paraId="1687B0C9" w14:textId="77777777" w:rsidR="00827C29" w:rsidRDefault="00827C29" w:rsidP="00762DA4">
            <w:pPr>
              <w:pStyle w:val="NoSpacing"/>
            </w:pPr>
            <w:r w:rsidRPr="002752BE">
              <w:t>Knowing its patient's responsibility to comply with medication</w:t>
            </w:r>
          </w:p>
          <w:p w14:paraId="6E95C9C3" w14:textId="77777777" w:rsidR="00827C29" w:rsidRPr="002752BE" w:rsidRDefault="00827C29" w:rsidP="00762DA4">
            <w:pPr>
              <w:pStyle w:val="NoSpacing"/>
            </w:pPr>
          </w:p>
        </w:tc>
        <w:tc>
          <w:tcPr>
            <w:tcW w:w="8794" w:type="dxa"/>
          </w:tcPr>
          <w:p w14:paraId="036A2745" w14:textId="77777777" w:rsidR="00827C29" w:rsidRDefault="00827C29" w:rsidP="00762DA4">
            <w:r>
              <w:t xml:space="preserve">“It’s my duty to take the medicine.” – </w:t>
            </w:r>
            <w:r>
              <w:rPr>
                <w:b/>
              </w:rPr>
              <w:t>Male (IDM 016)</w:t>
            </w:r>
          </w:p>
          <w:p w14:paraId="1A71250F" w14:textId="77777777" w:rsidR="00827C29" w:rsidRDefault="00827C29" w:rsidP="00762DA4"/>
          <w:p w14:paraId="01A783A0" w14:textId="77777777" w:rsidR="00827C29" w:rsidRDefault="00827C29" w:rsidP="00762DA4">
            <w:r>
              <w:t xml:space="preserve">“If we are responsible to ourselves, we’ll take the medicine as per regulation.” – </w:t>
            </w:r>
            <w:r>
              <w:rPr>
                <w:b/>
              </w:rPr>
              <w:t>Male (IDM 015)</w:t>
            </w:r>
          </w:p>
          <w:p w14:paraId="12713611" w14:textId="77777777" w:rsidR="00827C29" w:rsidRDefault="00827C29" w:rsidP="00762DA4"/>
          <w:p w14:paraId="1C33F2B6" w14:textId="77777777" w:rsidR="00827C29" w:rsidRPr="0043427E" w:rsidRDefault="00827C29" w:rsidP="00762DA4">
            <w:r>
              <w:t xml:space="preserve">“We need to take that medicine, we need to be responsible…” – </w:t>
            </w:r>
            <w:r>
              <w:rPr>
                <w:b/>
              </w:rPr>
              <w:t>Female (IDM 021)</w:t>
            </w:r>
          </w:p>
        </w:tc>
      </w:tr>
      <w:tr w:rsidR="00827C29" w14:paraId="7E5F55DF" w14:textId="77777777" w:rsidTr="00827C29">
        <w:tc>
          <w:tcPr>
            <w:tcW w:w="1661" w:type="dxa"/>
            <w:vMerge/>
          </w:tcPr>
          <w:p w14:paraId="74CE576B" w14:textId="77777777" w:rsidR="00827C29" w:rsidRDefault="00827C29" w:rsidP="00762DA4"/>
        </w:tc>
        <w:tc>
          <w:tcPr>
            <w:tcW w:w="1806" w:type="dxa"/>
            <w:vMerge/>
          </w:tcPr>
          <w:p w14:paraId="2AFC8F0F" w14:textId="77777777" w:rsidR="00827C29" w:rsidRDefault="00827C29" w:rsidP="00762DA4"/>
        </w:tc>
        <w:tc>
          <w:tcPr>
            <w:tcW w:w="2247" w:type="dxa"/>
          </w:tcPr>
          <w:p w14:paraId="3608F2F7" w14:textId="77777777" w:rsidR="00827C29" w:rsidRPr="002752BE" w:rsidRDefault="00827C29" w:rsidP="00762DA4">
            <w:pPr>
              <w:pStyle w:val="NoSpacing"/>
            </w:pPr>
            <w:r w:rsidRPr="002752BE">
              <w:t>Taking responsibility to look after their health</w:t>
            </w:r>
          </w:p>
          <w:p w14:paraId="105DB045" w14:textId="77777777" w:rsidR="00827C29" w:rsidRPr="002752BE" w:rsidRDefault="00827C29" w:rsidP="00762DA4">
            <w:pPr>
              <w:pStyle w:val="NoSpacing"/>
            </w:pPr>
          </w:p>
        </w:tc>
        <w:tc>
          <w:tcPr>
            <w:tcW w:w="8794" w:type="dxa"/>
          </w:tcPr>
          <w:p w14:paraId="754005EE" w14:textId="77777777" w:rsidR="00827C29" w:rsidRDefault="00827C29" w:rsidP="00762DA4">
            <w:pPr>
              <w:rPr>
                <w:b/>
              </w:rPr>
            </w:pPr>
            <w:r>
              <w:t xml:space="preserve">“You have to be serious (about health) now that you have diabetes…” – </w:t>
            </w:r>
            <w:r>
              <w:rPr>
                <w:b/>
              </w:rPr>
              <w:t>Male (IDM 008)</w:t>
            </w:r>
          </w:p>
          <w:p w14:paraId="34306483" w14:textId="77777777" w:rsidR="00827C29" w:rsidRDefault="00827C29" w:rsidP="00762DA4">
            <w:pPr>
              <w:rPr>
                <w:b/>
              </w:rPr>
            </w:pPr>
          </w:p>
          <w:p w14:paraId="3F8CC28B" w14:textId="77777777" w:rsidR="00827C29" w:rsidRDefault="00827C29" w:rsidP="00762DA4">
            <w:r>
              <w:t xml:space="preserve">“I have to take care of myself.” – </w:t>
            </w:r>
            <w:r>
              <w:rPr>
                <w:b/>
              </w:rPr>
              <w:t>Male (IDM 002)</w:t>
            </w:r>
          </w:p>
          <w:p w14:paraId="161016E1" w14:textId="77777777" w:rsidR="00827C29" w:rsidRDefault="00827C29" w:rsidP="00762DA4"/>
          <w:p w14:paraId="024A7B0D" w14:textId="77777777" w:rsidR="00827C29" w:rsidRPr="00E23933" w:rsidRDefault="00827C29" w:rsidP="00762DA4">
            <w:r>
              <w:t xml:space="preserve">“It is definitely the individual who’s responsible for their disease.” – </w:t>
            </w:r>
            <w:r>
              <w:rPr>
                <w:b/>
              </w:rPr>
              <w:t>Male (IDM 012)</w:t>
            </w:r>
          </w:p>
        </w:tc>
      </w:tr>
      <w:tr w:rsidR="00827C29" w14:paraId="531A5ABE" w14:textId="77777777" w:rsidTr="00827C29">
        <w:tc>
          <w:tcPr>
            <w:tcW w:w="1661" w:type="dxa"/>
            <w:vMerge/>
          </w:tcPr>
          <w:p w14:paraId="2A6E360A" w14:textId="77777777" w:rsidR="00827C29" w:rsidRDefault="00827C29" w:rsidP="00762DA4"/>
        </w:tc>
        <w:tc>
          <w:tcPr>
            <w:tcW w:w="1806" w:type="dxa"/>
            <w:vMerge/>
          </w:tcPr>
          <w:p w14:paraId="611BE8EF" w14:textId="77777777" w:rsidR="00827C29" w:rsidRDefault="00827C29" w:rsidP="00762DA4"/>
        </w:tc>
        <w:tc>
          <w:tcPr>
            <w:tcW w:w="2247" w:type="dxa"/>
          </w:tcPr>
          <w:p w14:paraId="06C407B9" w14:textId="77777777" w:rsidR="00827C29" w:rsidRDefault="00827C29" w:rsidP="00762DA4">
            <w:pPr>
              <w:pStyle w:val="NoSpacing"/>
            </w:pPr>
            <w:r w:rsidRPr="00BB03C8">
              <w:t>Maintaining health by taking medication</w:t>
            </w:r>
          </w:p>
          <w:p w14:paraId="2968F117" w14:textId="77777777" w:rsidR="00827C29" w:rsidRPr="002752BE" w:rsidRDefault="00827C29" w:rsidP="00762DA4">
            <w:pPr>
              <w:pStyle w:val="NoSpacing"/>
            </w:pPr>
          </w:p>
        </w:tc>
        <w:tc>
          <w:tcPr>
            <w:tcW w:w="8794" w:type="dxa"/>
          </w:tcPr>
          <w:p w14:paraId="39F5D1A1" w14:textId="77777777" w:rsidR="00827C29" w:rsidRDefault="00827C29" w:rsidP="00762DA4">
            <w:r>
              <w:t xml:space="preserve">“I take the disease very positively. The most important thing is to take the medicine to control my blood sugar.” – </w:t>
            </w:r>
            <w:r>
              <w:rPr>
                <w:b/>
              </w:rPr>
              <w:t>Male (IDM 008)</w:t>
            </w:r>
          </w:p>
          <w:p w14:paraId="2677D1E6" w14:textId="77777777" w:rsidR="00827C29" w:rsidRDefault="00827C29" w:rsidP="00762DA4"/>
          <w:p w14:paraId="5DBC382C" w14:textId="77777777" w:rsidR="00827C29" w:rsidRDefault="00827C29" w:rsidP="00762DA4">
            <w:r>
              <w:t xml:space="preserve">“If I want to survive, I have to continue taking medicine.” – </w:t>
            </w:r>
            <w:r>
              <w:rPr>
                <w:b/>
              </w:rPr>
              <w:t>Male (IDM 002)</w:t>
            </w:r>
          </w:p>
          <w:p w14:paraId="18C3E51A" w14:textId="77777777" w:rsidR="00827C29" w:rsidRDefault="00827C29" w:rsidP="00762DA4"/>
          <w:p w14:paraId="2E38C640" w14:textId="77777777" w:rsidR="00827C29" w:rsidRPr="00065711" w:rsidRDefault="00827C29" w:rsidP="00762DA4">
            <w:r>
              <w:t xml:space="preserve">“I take my medication to keep my sugar levels low.” – </w:t>
            </w:r>
            <w:r>
              <w:rPr>
                <w:b/>
              </w:rPr>
              <w:t>Male (IDM 010)</w:t>
            </w:r>
          </w:p>
        </w:tc>
      </w:tr>
      <w:tr w:rsidR="00827C29" w14:paraId="75E67638" w14:textId="77777777" w:rsidTr="00827C29">
        <w:tc>
          <w:tcPr>
            <w:tcW w:w="1661" w:type="dxa"/>
            <w:vMerge/>
          </w:tcPr>
          <w:p w14:paraId="35180E87" w14:textId="77777777" w:rsidR="00827C29" w:rsidRDefault="00827C29" w:rsidP="00762DA4"/>
        </w:tc>
        <w:tc>
          <w:tcPr>
            <w:tcW w:w="1806" w:type="dxa"/>
            <w:vMerge/>
          </w:tcPr>
          <w:p w14:paraId="76F23345" w14:textId="77777777" w:rsidR="00827C29" w:rsidRDefault="00827C29" w:rsidP="00762DA4"/>
        </w:tc>
        <w:tc>
          <w:tcPr>
            <w:tcW w:w="2247" w:type="dxa"/>
          </w:tcPr>
          <w:p w14:paraId="44A5E34A" w14:textId="77777777" w:rsidR="00827C29" w:rsidRDefault="00827C29" w:rsidP="00762DA4">
            <w:pPr>
              <w:pStyle w:val="NoSpacing"/>
            </w:pPr>
            <w:r w:rsidRPr="00BB03C8">
              <w:t>Maintaining health so that can live longer</w:t>
            </w:r>
          </w:p>
          <w:p w14:paraId="2B0D663A" w14:textId="77777777" w:rsidR="00827C29" w:rsidRPr="00BB03C8" w:rsidRDefault="00827C29" w:rsidP="00762DA4">
            <w:pPr>
              <w:pStyle w:val="NoSpacing"/>
            </w:pPr>
          </w:p>
        </w:tc>
        <w:tc>
          <w:tcPr>
            <w:tcW w:w="8794" w:type="dxa"/>
          </w:tcPr>
          <w:p w14:paraId="3C177877" w14:textId="77777777" w:rsidR="00827C29" w:rsidRDefault="00827C29" w:rsidP="00762DA4">
            <w:r>
              <w:t xml:space="preserve">“One of the reasons I do this (control) is because I think of the long run.” – </w:t>
            </w:r>
            <w:r>
              <w:rPr>
                <w:b/>
              </w:rPr>
              <w:t>Male (IDM 018)</w:t>
            </w:r>
          </w:p>
          <w:p w14:paraId="6B754C50" w14:textId="77777777" w:rsidR="00827C29" w:rsidRDefault="00827C29" w:rsidP="00762DA4"/>
          <w:p w14:paraId="0DFD8629" w14:textId="77777777" w:rsidR="00827C29" w:rsidRDefault="00827C29" w:rsidP="00762DA4">
            <w:r>
              <w:t xml:space="preserve">“I follow the doctor’s advice, and if I’m healthy, then I can stay a little longer here (on earth).” – </w:t>
            </w:r>
            <w:r>
              <w:rPr>
                <w:b/>
              </w:rPr>
              <w:t>Male (IDM 002)</w:t>
            </w:r>
          </w:p>
          <w:p w14:paraId="5210985A" w14:textId="77777777" w:rsidR="00827C29" w:rsidRDefault="00827C29" w:rsidP="00762DA4"/>
          <w:p w14:paraId="61B19D25" w14:textId="77777777" w:rsidR="00827C29" w:rsidRPr="00E46778" w:rsidRDefault="00827C29" w:rsidP="00762DA4">
            <w:r>
              <w:t xml:space="preserve">“If I die, I die. But I try to prolong my life. To me that’s good enough already.” – </w:t>
            </w:r>
            <w:r>
              <w:rPr>
                <w:b/>
              </w:rPr>
              <w:t>Male (IDM 017)</w:t>
            </w:r>
          </w:p>
        </w:tc>
      </w:tr>
      <w:tr w:rsidR="00827C29" w14:paraId="537E021E" w14:textId="77777777" w:rsidTr="00827C29">
        <w:tc>
          <w:tcPr>
            <w:tcW w:w="1661" w:type="dxa"/>
            <w:vMerge/>
          </w:tcPr>
          <w:p w14:paraId="2552441F" w14:textId="77777777" w:rsidR="00827C29" w:rsidRDefault="00827C29" w:rsidP="00762DA4"/>
        </w:tc>
        <w:tc>
          <w:tcPr>
            <w:tcW w:w="1806" w:type="dxa"/>
            <w:vMerge/>
          </w:tcPr>
          <w:p w14:paraId="600C23D0" w14:textId="77777777" w:rsidR="00827C29" w:rsidRDefault="00827C29" w:rsidP="00762DA4"/>
        </w:tc>
        <w:tc>
          <w:tcPr>
            <w:tcW w:w="2247" w:type="dxa"/>
          </w:tcPr>
          <w:p w14:paraId="4CC6D880" w14:textId="77777777" w:rsidR="00827C29" w:rsidRPr="00BB03C8" w:rsidRDefault="00827C29" w:rsidP="00762DA4">
            <w:pPr>
              <w:pStyle w:val="NoSpacing"/>
            </w:pPr>
            <w:r w:rsidRPr="00B32247">
              <w:t>Staying healthy to improve quality of life</w:t>
            </w:r>
          </w:p>
        </w:tc>
        <w:tc>
          <w:tcPr>
            <w:tcW w:w="8794" w:type="dxa"/>
          </w:tcPr>
          <w:p w14:paraId="036C7C99" w14:textId="77777777" w:rsidR="00827C29" w:rsidRDefault="00827C29" w:rsidP="00762DA4">
            <w:r>
              <w:t xml:space="preserve">“If I want my legs, fingers and eyes to be fine, I have to take my medicine. That’s all.” – </w:t>
            </w:r>
            <w:r>
              <w:rPr>
                <w:b/>
              </w:rPr>
              <w:t>Female (IDM 005)</w:t>
            </w:r>
          </w:p>
          <w:p w14:paraId="73F4A1BE" w14:textId="77777777" w:rsidR="00827C29" w:rsidRDefault="00827C29" w:rsidP="00762DA4"/>
          <w:p w14:paraId="0AEDDDA7" w14:textId="77777777" w:rsidR="00827C29" w:rsidRDefault="00827C29" w:rsidP="00762DA4">
            <w:r>
              <w:t xml:space="preserve">“Everyone wants a good, healthy life. And I have this diabetes. If I don’t control it, I could go blind…” – </w:t>
            </w:r>
            <w:r>
              <w:rPr>
                <w:b/>
              </w:rPr>
              <w:t>Male (IDM 014)</w:t>
            </w:r>
          </w:p>
          <w:p w14:paraId="625D0B3C" w14:textId="77777777" w:rsidR="00827C29" w:rsidRDefault="00827C29" w:rsidP="00762DA4"/>
          <w:p w14:paraId="2684E626" w14:textId="77777777" w:rsidR="00827C29" w:rsidRPr="00B32247" w:rsidRDefault="00827C29" w:rsidP="00762DA4">
            <w:r>
              <w:t xml:space="preserve">“We try to control because we want to be better. Otherwise we will be very sick.” – </w:t>
            </w:r>
            <w:r>
              <w:rPr>
                <w:b/>
              </w:rPr>
              <w:t>Female (IDM 003)</w:t>
            </w:r>
          </w:p>
        </w:tc>
      </w:tr>
      <w:tr w:rsidR="00827C29" w14:paraId="692904F6" w14:textId="77777777" w:rsidTr="00827C29">
        <w:tc>
          <w:tcPr>
            <w:tcW w:w="1661" w:type="dxa"/>
            <w:vMerge/>
          </w:tcPr>
          <w:p w14:paraId="24240939" w14:textId="77777777" w:rsidR="00827C29" w:rsidRDefault="00827C29" w:rsidP="00762DA4"/>
        </w:tc>
        <w:tc>
          <w:tcPr>
            <w:tcW w:w="1806" w:type="dxa"/>
            <w:vMerge/>
          </w:tcPr>
          <w:p w14:paraId="15829EC2" w14:textId="77777777" w:rsidR="00827C29" w:rsidRDefault="00827C29" w:rsidP="00762DA4"/>
        </w:tc>
        <w:tc>
          <w:tcPr>
            <w:tcW w:w="2247" w:type="dxa"/>
          </w:tcPr>
          <w:p w14:paraId="4F114427" w14:textId="77777777" w:rsidR="00827C29" w:rsidRPr="00B32247" w:rsidRDefault="00827C29" w:rsidP="00762DA4">
            <w:pPr>
              <w:pStyle w:val="NoSpacing"/>
            </w:pPr>
            <w:r w:rsidRPr="002752BE">
              <w:t>Being healthy so can support the famil</w:t>
            </w:r>
            <w:r>
              <w:t>y</w:t>
            </w:r>
          </w:p>
        </w:tc>
        <w:tc>
          <w:tcPr>
            <w:tcW w:w="8794" w:type="dxa"/>
          </w:tcPr>
          <w:p w14:paraId="6470778A" w14:textId="77777777" w:rsidR="00827C29" w:rsidRDefault="00827C29" w:rsidP="00762DA4">
            <w:r>
              <w:t xml:space="preserve">“I need to work on my health because I need to take care of my family.” – </w:t>
            </w:r>
            <w:r>
              <w:rPr>
                <w:b/>
              </w:rPr>
              <w:t>Male (IDM 002)</w:t>
            </w:r>
          </w:p>
          <w:p w14:paraId="49A6CE23" w14:textId="77777777" w:rsidR="00827C29" w:rsidRDefault="00827C29" w:rsidP="00762DA4"/>
          <w:p w14:paraId="1F3EE8DD" w14:textId="77777777" w:rsidR="00827C29" w:rsidRDefault="00827C29" w:rsidP="00762DA4">
            <w:r>
              <w:t xml:space="preserve">“I don’t want my child to be motherless.” – </w:t>
            </w:r>
            <w:r>
              <w:rPr>
                <w:b/>
              </w:rPr>
              <w:t>Female (IDM 006)</w:t>
            </w:r>
          </w:p>
          <w:p w14:paraId="4B781916" w14:textId="77777777" w:rsidR="00827C29" w:rsidRDefault="00827C29" w:rsidP="00762DA4"/>
          <w:p w14:paraId="596740AD" w14:textId="77777777" w:rsidR="00827C29" w:rsidRPr="008D3C2E" w:rsidRDefault="00827C29" w:rsidP="00762DA4">
            <w:pPr>
              <w:rPr>
                <w:b/>
              </w:rPr>
            </w:pPr>
            <w:r>
              <w:t xml:space="preserve">“My generation tends to think this way. We think that we have to be strong for our family. So if we have any sickness, we would take the medicine, because we have a responsibility (to family).” – </w:t>
            </w:r>
            <w:r>
              <w:rPr>
                <w:b/>
              </w:rPr>
              <w:t>Female (IDM 021)</w:t>
            </w:r>
          </w:p>
        </w:tc>
      </w:tr>
      <w:tr w:rsidR="00827C29" w14:paraId="27F299A0" w14:textId="77777777" w:rsidTr="00827C29">
        <w:tc>
          <w:tcPr>
            <w:tcW w:w="1661" w:type="dxa"/>
            <w:vMerge/>
          </w:tcPr>
          <w:p w14:paraId="65B04295" w14:textId="77777777" w:rsidR="00827C29" w:rsidRDefault="00827C29" w:rsidP="00762DA4"/>
        </w:tc>
        <w:tc>
          <w:tcPr>
            <w:tcW w:w="1806" w:type="dxa"/>
            <w:vMerge/>
          </w:tcPr>
          <w:p w14:paraId="35F73994" w14:textId="77777777" w:rsidR="00827C29" w:rsidRDefault="00827C29" w:rsidP="00762DA4"/>
        </w:tc>
        <w:tc>
          <w:tcPr>
            <w:tcW w:w="2247" w:type="dxa"/>
          </w:tcPr>
          <w:p w14:paraId="6868A85F" w14:textId="77777777" w:rsidR="00827C29" w:rsidRPr="002752BE" w:rsidRDefault="00827C29" w:rsidP="00762DA4">
            <w:pPr>
              <w:pStyle w:val="NoSpacing"/>
            </w:pPr>
            <w:r w:rsidRPr="002752BE">
              <w:t>Managing disease independently</w:t>
            </w:r>
          </w:p>
        </w:tc>
        <w:tc>
          <w:tcPr>
            <w:tcW w:w="8794" w:type="dxa"/>
          </w:tcPr>
          <w:p w14:paraId="12103AE7" w14:textId="77777777" w:rsidR="00827C29" w:rsidRDefault="00827C29" w:rsidP="00762DA4">
            <w:r>
              <w:t xml:space="preserve">“I manage my own disease (no involvement of family members).” – </w:t>
            </w:r>
            <w:r>
              <w:rPr>
                <w:b/>
              </w:rPr>
              <w:t>Male (IDM 012)</w:t>
            </w:r>
          </w:p>
          <w:p w14:paraId="13B06319" w14:textId="77777777" w:rsidR="00827C29" w:rsidRDefault="00827C29" w:rsidP="00762DA4"/>
          <w:p w14:paraId="70D66BE1" w14:textId="77777777" w:rsidR="00827C29" w:rsidRDefault="00827C29" w:rsidP="00762DA4">
            <w:r>
              <w:t xml:space="preserve">“No my family doesn’t need to prompt me to take medication.” – </w:t>
            </w:r>
            <w:r>
              <w:rPr>
                <w:b/>
              </w:rPr>
              <w:t>Male (IDM 010)</w:t>
            </w:r>
          </w:p>
          <w:p w14:paraId="6CF5809C" w14:textId="77777777" w:rsidR="00827C29" w:rsidRDefault="00827C29" w:rsidP="00762DA4"/>
          <w:p w14:paraId="2153D3D7" w14:textId="77777777" w:rsidR="00827C29" w:rsidRPr="00586BB9" w:rsidRDefault="00827C29" w:rsidP="00762DA4">
            <w:r>
              <w:t xml:space="preserve">“My family, my children don’t advise me because they don’t know enough about diabetes.” – </w:t>
            </w:r>
            <w:r>
              <w:rPr>
                <w:b/>
              </w:rPr>
              <w:t>Male (IDM 023)</w:t>
            </w:r>
          </w:p>
        </w:tc>
      </w:tr>
      <w:tr w:rsidR="00827C29" w14:paraId="70978786" w14:textId="77777777" w:rsidTr="00827C29">
        <w:tc>
          <w:tcPr>
            <w:tcW w:w="1661" w:type="dxa"/>
            <w:vMerge/>
          </w:tcPr>
          <w:p w14:paraId="20FC63A5" w14:textId="77777777" w:rsidR="00827C29" w:rsidRDefault="00827C29" w:rsidP="00762DA4"/>
        </w:tc>
        <w:tc>
          <w:tcPr>
            <w:tcW w:w="1806" w:type="dxa"/>
            <w:vMerge/>
          </w:tcPr>
          <w:p w14:paraId="0D878696" w14:textId="77777777" w:rsidR="00827C29" w:rsidRDefault="00827C29" w:rsidP="00762DA4"/>
        </w:tc>
        <w:tc>
          <w:tcPr>
            <w:tcW w:w="2247" w:type="dxa"/>
          </w:tcPr>
          <w:p w14:paraId="2342F393" w14:textId="77777777" w:rsidR="00827C29" w:rsidRPr="002752BE" w:rsidRDefault="00827C29" w:rsidP="00762DA4">
            <w:pPr>
              <w:pStyle w:val="NoSpacing"/>
            </w:pPr>
            <w:r w:rsidRPr="002752BE">
              <w:t>Maintaining health to avoid being a burden to others</w:t>
            </w:r>
          </w:p>
          <w:p w14:paraId="5A870207" w14:textId="77777777" w:rsidR="00827C29" w:rsidRPr="002752BE" w:rsidRDefault="00827C29" w:rsidP="00762DA4">
            <w:pPr>
              <w:pStyle w:val="NoSpacing"/>
            </w:pPr>
          </w:p>
        </w:tc>
        <w:tc>
          <w:tcPr>
            <w:tcW w:w="8794" w:type="dxa"/>
          </w:tcPr>
          <w:p w14:paraId="0865A628" w14:textId="77777777" w:rsidR="00827C29" w:rsidRDefault="00827C29" w:rsidP="00762DA4">
            <w:r>
              <w:t xml:space="preserve">“I must take care of my disease so that I won’t be a burden to my family and my people.” – </w:t>
            </w:r>
            <w:r>
              <w:rPr>
                <w:b/>
              </w:rPr>
              <w:t>Male (IDM 002)</w:t>
            </w:r>
          </w:p>
          <w:p w14:paraId="3EA3F751" w14:textId="77777777" w:rsidR="00827C29" w:rsidRDefault="00827C29" w:rsidP="00762DA4"/>
          <w:p w14:paraId="3353AD67" w14:textId="77777777" w:rsidR="00827C29" w:rsidRDefault="00827C29" w:rsidP="00762DA4">
            <w:r>
              <w:t xml:space="preserve">“I don’t want to trouble my children to have to send me to and fro from the hospital.” – </w:t>
            </w:r>
            <w:r>
              <w:rPr>
                <w:b/>
              </w:rPr>
              <w:t>Male (IDM 015)</w:t>
            </w:r>
          </w:p>
          <w:p w14:paraId="2C300D21" w14:textId="77777777" w:rsidR="00827C29" w:rsidRDefault="00827C29" w:rsidP="00762DA4"/>
          <w:p w14:paraId="4A74741E" w14:textId="77777777" w:rsidR="00827C29" w:rsidRPr="00955909" w:rsidRDefault="00827C29" w:rsidP="00762DA4">
            <w:r>
              <w:t xml:space="preserve">“If I don’t take the medicine, I’m troubling my family members.” – </w:t>
            </w:r>
            <w:r>
              <w:rPr>
                <w:b/>
              </w:rPr>
              <w:t>Male (IDM 013)</w:t>
            </w:r>
          </w:p>
        </w:tc>
      </w:tr>
      <w:tr w:rsidR="00827C29" w14:paraId="0E90D57F" w14:textId="77777777" w:rsidTr="00827C29">
        <w:tc>
          <w:tcPr>
            <w:tcW w:w="1661" w:type="dxa"/>
            <w:vMerge/>
          </w:tcPr>
          <w:p w14:paraId="00371DB7" w14:textId="77777777" w:rsidR="00827C29" w:rsidRDefault="00827C29" w:rsidP="00762DA4"/>
        </w:tc>
        <w:tc>
          <w:tcPr>
            <w:tcW w:w="1806" w:type="dxa"/>
            <w:vMerge/>
          </w:tcPr>
          <w:p w14:paraId="5D7B96AC" w14:textId="77777777" w:rsidR="00827C29" w:rsidRDefault="00827C29" w:rsidP="00762DA4"/>
        </w:tc>
        <w:tc>
          <w:tcPr>
            <w:tcW w:w="2247" w:type="dxa"/>
          </w:tcPr>
          <w:p w14:paraId="6950303B" w14:textId="77777777" w:rsidR="00827C29" w:rsidRDefault="00827C29" w:rsidP="00762DA4">
            <w:pPr>
              <w:pStyle w:val="NoSpacing"/>
            </w:pPr>
            <w:r w:rsidRPr="002752BE">
              <w:t xml:space="preserve">Persevering with </w:t>
            </w:r>
            <w:r>
              <w:t>medication despite side effects</w:t>
            </w:r>
          </w:p>
          <w:p w14:paraId="4457374D" w14:textId="77777777" w:rsidR="00827C29" w:rsidRPr="002752BE" w:rsidRDefault="00827C29" w:rsidP="00762DA4">
            <w:pPr>
              <w:pStyle w:val="NoSpacing"/>
            </w:pPr>
          </w:p>
        </w:tc>
        <w:tc>
          <w:tcPr>
            <w:tcW w:w="8794" w:type="dxa"/>
          </w:tcPr>
          <w:p w14:paraId="60F16614" w14:textId="77777777" w:rsidR="00827C29" w:rsidRDefault="00827C29" w:rsidP="00762DA4">
            <w:r>
              <w:t xml:space="preserve">“Even today the side effects are there. But I’m not bothered.” – </w:t>
            </w:r>
            <w:r>
              <w:rPr>
                <w:b/>
              </w:rPr>
              <w:t>Female (IDM 011)</w:t>
            </w:r>
          </w:p>
          <w:p w14:paraId="27E5F6B1" w14:textId="77777777" w:rsidR="00827C29" w:rsidRDefault="00827C29" w:rsidP="00762DA4"/>
          <w:p w14:paraId="3C35AD95" w14:textId="77777777" w:rsidR="00827C29" w:rsidRDefault="00827C29" w:rsidP="00762DA4">
            <w:r>
              <w:t xml:space="preserve">“Even though the metformin gives me trouble, I still continue to take it, because the doctor asked me to.” – </w:t>
            </w:r>
            <w:r>
              <w:rPr>
                <w:b/>
              </w:rPr>
              <w:t>Female (IDM 006)</w:t>
            </w:r>
          </w:p>
          <w:p w14:paraId="7250F954" w14:textId="77777777" w:rsidR="00827C29" w:rsidRDefault="00827C29" w:rsidP="00762DA4"/>
          <w:p w14:paraId="277A014E" w14:textId="77777777" w:rsidR="00827C29" w:rsidRPr="00955909" w:rsidRDefault="00827C29" w:rsidP="00762DA4">
            <w:r>
              <w:t xml:space="preserve">“I feel all these (side effects), but I still take my medicine. I never stop. I don’t want to stop.” – </w:t>
            </w:r>
            <w:r>
              <w:rPr>
                <w:b/>
              </w:rPr>
              <w:t>Female (IDM 005)</w:t>
            </w:r>
          </w:p>
        </w:tc>
      </w:tr>
      <w:tr w:rsidR="00827C29" w14:paraId="744A08BF" w14:textId="77777777" w:rsidTr="00827C29">
        <w:tc>
          <w:tcPr>
            <w:tcW w:w="1661" w:type="dxa"/>
            <w:vMerge/>
          </w:tcPr>
          <w:p w14:paraId="655B198A" w14:textId="77777777" w:rsidR="00827C29" w:rsidRDefault="00827C29" w:rsidP="00762DA4"/>
        </w:tc>
        <w:tc>
          <w:tcPr>
            <w:tcW w:w="1806" w:type="dxa"/>
            <w:vMerge/>
          </w:tcPr>
          <w:p w14:paraId="72EFAA02" w14:textId="77777777" w:rsidR="00827C29" w:rsidRDefault="00827C29" w:rsidP="00762DA4"/>
        </w:tc>
        <w:tc>
          <w:tcPr>
            <w:tcW w:w="2247" w:type="dxa"/>
          </w:tcPr>
          <w:p w14:paraId="6F59F7A0" w14:textId="77777777" w:rsidR="00827C29" w:rsidRDefault="00827C29" w:rsidP="00762DA4">
            <w:pPr>
              <w:pStyle w:val="NoSpacing"/>
            </w:pPr>
            <w:r w:rsidRPr="002752BE">
              <w:t>Complying to medication despite no physical symptoms</w:t>
            </w:r>
          </w:p>
          <w:p w14:paraId="697D9A5A" w14:textId="77777777" w:rsidR="00827C29" w:rsidRPr="002752BE" w:rsidRDefault="00827C29" w:rsidP="00762DA4">
            <w:pPr>
              <w:pStyle w:val="NoSpacing"/>
            </w:pPr>
          </w:p>
        </w:tc>
        <w:tc>
          <w:tcPr>
            <w:tcW w:w="8794" w:type="dxa"/>
          </w:tcPr>
          <w:p w14:paraId="129757D3" w14:textId="77777777" w:rsidR="00827C29" w:rsidRDefault="00827C29" w:rsidP="00762DA4">
            <w:r>
              <w:t xml:space="preserve">“Yes, I believe we should take our medicine and come for check ups, even if we feel physically well.” – </w:t>
            </w:r>
            <w:r>
              <w:rPr>
                <w:b/>
              </w:rPr>
              <w:t>Male (IDM 002)</w:t>
            </w:r>
          </w:p>
          <w:p w14:paraId="5310E70F" w14:textId="77777777" w:rsidR="00827C29" w:rsidRDefault="00827C29" w:rsidP="00762DA4"/>
          <w:p w14:paraId="4A7D0723" w14:textId="77777777" w:rsidR="00827C29" w:rsidRDefault="00827C29" w:rsidP="00762DA4">
            <w:r>
              <w:t xml:space="preserve">“Even though I feel really healthy, I’ll still take my insulin.” – </w:t>
            </w:r>
            <w:r>
              <w:rPr>
                <w:b/>
              </w:rPr>
              <w:t>Male (IDM 006)</w:t>
            </w:r>
          </w:p>
          <w:p w14:paraId="398797A4" w14:textId="77777777" w:rsidR="00827C29" w:rsidRDefault="00827C29" w:rsidP="00762DA4"/>
          <w:p w14:paraId="21D144D3" w14:textId="77777777" w:rsidR="00827C29" w:rsidRPr="00ED0FFE" w:rsidRDefault="00827C29" w:rsidP="00762DA4">
            <w:r>
              <w:t xml:space="preserve">“Even if I feel healthy, I’ll continue with the medication.” – </w:t>
            </w:r>
            <w:r>
              <w:rPr>
                <w:b/>
              </w:rPr>
              <w:t>Male (IDM 017)</w:t>
            </w:r>
          </w:p>
        </w:tc>
      </w:tr>
      <w:tr w:rsidR="00827C29" w14:paraId="31A5C91A" w14:textId="77777777" w:rsidTr="00827C29">
        <w:tc>
          <w:tcPr>
            <w:tcW w:w="1661" w:type="dxa"/>
            <w:vMerge/>
          </w:tcPr>
          <w:p w14:paraId="573E8D22" w14:textId="77777777" w:rsidR="00827C29" w:rsidRDefault="00827C29" w:rsidP="00762DA4"/>
        </w:tc>
        <w:tc>
          <w:tcPr>
            <w:tcW w:w="1806" w:type="dxa"/>
            <w:vMerge/>
          </w:tcPr>
          <w:p w14:paraId="15B93409" w14:textId="77777777" w:rsidR="00827C29" w:rsidRDefault="00827C29" w:rsidP="00762DA4"/>
        </w:tc>
        <w:tc>
          <w:tcPr>
            <w:tcW w:w="2247" w:type="dxa"/>
          </w:tcPr>
          <w:p w14:paraId="7D0DF935" w14:textId="77777777" w:rsidR="00827C29" w:rsidRDefault="00827C29" w:rsidP="00762DA4">
            <w:pPr>
              <w:pStyle w:val="NoSpacing"/>
            </w:pPr>
            <w:r w:rsidRPr="002752BE">
              <w:t>Missing medications infrequently</w:t>
            </w:r>
          </w:p>
          <w:p w14:paraId="1C1E7272" w14:textId="77777777" w:rsidR="00827C29" w:rsidRDefault="00827C29" w:rsidP="00762DA4">
            <w:pPr>
              <w:pStyle w:val="NoSpacing"/>
            </w:pPr>
          </w:p>
          <w:p w14:paraId="5719538F" w14:textId="77777777" w:rsidR="00827C29" w:rsidRDefault="00827C29" w:rsidP="00762DA4">
            <w:pPr>
              <w:pStyle w:val="NoSpacing"/>
            </w:pPr>
          </w:p>
          <w:p w14:paraId="01A76E1E" w14:textId="77777777" w:rsidR="00827C29" w:rsidRDefault="00827C29" w:rsidP="00762DA4">
            <w:pPr>
              <w:pStyle w:val="NoSpacing"/>
            </w:pPr>
          </w:p>
          <w:p w14:paraId="0F382E39" w14:textId="77777777" w:rsidR="00827C29" w:rsidRDefault="00827C29" w:rsidP="00762DA4">
            <w:pPr>
              <w:pStyle w:val="NoSpacing"/>
            </w:pPr>
          </w:p>
          <w:p w14:paraId="7951F275" w14:textId="77777777" w:rsidR="00827C29" w:rsidRDefault="00827C29" w:rsidP="00762DA4">
            <w:pPr>
              <w:pStyle w:val="NoSpacing"/>
            </w:pPr>
          </w:p>
          <w:p w14:paraId="57CF6F39" w14:textId="77777777" w:rsidR="00827C29" w:rsidRPr="002752BE" w:rsidRDefault="00827C29" w:rsidP="00762DA4">
            <w:pPr>
              <w:pStyle w:val="NoSpacing"/>
            </w:pPr>
          </w:p>
        </w:tc>
        <w:tc>
          <w:tcPr>
            <w:tcW w:w="8794" w:type="dxa"/>
          </w:tcPr>
          <w:p w14:paraId="4BEAB18D" w14:textId="77777777" w:rsidR="00827C29" w:rsidRDefault="00827C29" w:rsidP="00762DA4">
            <w:r>
              <w:t xml:space="preserve">“…but about 90% of the time, I don’t miss my medicine.” – </w:t>
            </w:r>
            <w:r>
              <w:rPr>
                <w:b/>
              </w:rPr>
              <w:t>Female (IDM 011)</w:t>
            </w:r>
          </w:p>
          <w:p w14:paraId="05AA51E2" w14:textId="77777777" w:rsidR="00827C29" w:rsidRDefault="00827C29" w:rsidP="00762DA4"/>
          <w:p w14:paraId="7213EE8A" w14:textId="77777777" w:rsidR="00827C29" w:rsidRDefault="00827C29" w:rsidP="00762DA4">
            <w:r>
              <w:t xml:space="preserve">“I have forgotten before, but it’s a very rare occurrence.” – </w:t>
            </w:r>
            <w:r>
              <w:rPr>
                <w:b/>
              </w:rPr>
              <w:t>Female (IDM 006)</w:t>
            </w:r>
          </w:p>
          <w:p w14:paraId="01B3211E" w14:textId="77777777" w:rsidR="00827C29" w:rsidRDefault="00827C29" w:rsidP="00762DA4"/>
          <w:p w14:paraId="500A2E79" w14:textId="77777777" w:rsidR="00827C29" w:rsidRPr="00ED0FFE" w:rsidRDefault="00827C29" w:rsidP="00762DA4">
            <w:r>
              <w:t xml:space="preserve">“Once in a while I’ll forget.” – </w:t>
            </w:r>
            <w:r>
              <w:rPr>
                <w:b/>
              </w:rPr>
              <w:t>Male (IDM 009)</w:t>
            </w:r>
          </w:p>
        </w:tc>
      </w:tr>
      <w:tr w:rsidR="00827C29" w14:paraId="63020626" w14:textId="77777777" w:rsidTr="00827C29">
        <w:tc>
          <w:tcPr>
            <w:tcW w:w="1661" w:type="dxa"/>
            <w:vMerge/>
          </w:tcPr>
          <w:p w14:paraId="4020BF90" w14:textId="77777777" w:rsidR="00827C29" w:rsidRDefault="00827C29" w:rsidP="00762DA4"/>
        </w:tc>
        <w:tc>
          <w:tcPr>
            <w:tcW w:w="1806" w:type="dxa"/>
            <w:vMerge w:val="restart"/>
          </w:tcPr>
          <w:p w14:paraId="4361DE57" w14:textId="77777777" w:rsidR="00827C29" w:rsidRDefault="00827C29" w:rsidP="00762DA4">
            <w:r>
              <w:t>Neglect</w:t>
            </w:r>
          </w:p>
        </w:tc>
        <w:tc>
          <w:tcPr>
            <w:tcW w:w="2247" w:type="dxa"/>
          </w:tcPr>
          <w:p w14:paraId="1C9B8015" w14:textId="77777777" w:rsidR="00827C29" w:rsidRDefault="00827C29" w:rsidP="00762DA4">
            <w:pPr>
              <w:pStyle w:val="NoSpacing"/>
            </w:pPr>
            <w:r w:rsidRPr="00453D86">
              <w:t>Missing medication because of procrastination</w:t>
            </w:r>
          </w:p>
          <w:p w14:paraId="148D5C41" w14:textId="77777777" w:rsidR="00827C29" w:rsidRPr="002752BE" w:rsidRDefault="00827C29" w:rsidP="00762DA4">
            <w:pPr>
              <w:pStyle w:val="NoSpacing"/>
            </w:pPr>
          </w:p>
        </w:tc>
        <w:tc>
          <w:tcPr>
            <w:tcW w:w="8794" w:type="dxa"/>
          </w:tcPr>
          <w:p w14:paraId="0E18ED0D" w14:textId="77777777" w:rsidR="00827C29" w:rsidRDefault="00827C29" w:rsidP="00762DA4">
            <w:r>
              <w:t xml:space="preserve">“Why I miss my medicine? I’m not sure if this is the right word for it, procrastination? Yeah.” – </w:t>
            </w:r>
            <w:r>
              <w:rPr>
                <w:b/>
              </w:rPr>
              <w:t>Male (IDM 010)</w:t>
            </w:r>
          </w:p>
          <w:p w14:paraId="6D4AD17A" w14:textId="77777777" w:rsidR="00827C29" w:rsidRDefault="00827C29" w:rsidP="00762DA4"/>
          <w:p w14:paraId="6A5339A4" w14:textId="77777777" w:rsidR="00827C29" w:rsidRDefault="00827C29" w:rsidP="00762DA4">
            <w:r>
              <w:t xml:space="preserve">“I put off taking medicine when I should, then later on, when I should take, I’ll be on an empty stomach. Then I don’t know whether to take or not.” – </w:t>
            </w:r>
            <w:r>
              <w:rPr>
                <w:b/>
              </w:rPr>
              <w:t>Female (IDM 011)</w:t>
            </w:r>
          </w:p>
          <w:p w14:paraId="15D74064" w14:textId="77777777" w:rsidR="00827C29" w:rsidRDefault="00827C29" w:rsidP="00762DA4"/>
          <w:p w14:paraId="7DCE00CF" w14:textId="77777777" w:rsidR="00827C29" w:rsidRPr="007E045F" w:rsidRDefault="00827C29" w:rsidP="00762DA4">
            <w:r>
              <w:t xml:space="preserve">“Maybe sometimes people feel that they don’t need to take the medicine today, I’ll take it tomorrow…” – </w:t>
            </w:r>
            <w:r>
              <w:rPr>
                <w:b/>
              </w:rPr>
              <w:t>Female (IDM 020)</w:t>
            </w:r>
          </w:p>
        </w:tc>
      </w:tr>
      <w:tr w:rsidR="00827C29" w14:paraId="53E3F7A9" w14:textId="77777777" w:rsidTr="00827C29">
        <w:tc>
          <w:tcPr>
            <w:tcW w:w="1661" w:type="dxa"/>
            <w:vMerge/>
          </w:tcPr>
          <w:p w14:paraId="5FB2D0DF" w14:textId="77777777" w:rsidR="00827C29" w:rsidRDefault="00827C29" w:rsidP="00762DA4"/>
        </w:tc>
        <w:tc>
          <w:tcPr>
            <w:tcW w:w="1806" w:type="dxa"/>
            <w:vMerge/>
          </w:tcPr>
          <w:p w14:paraId="6A03D885" w14:textId="77777777" w:rsidR="00827C29" w:rsidRDefault="00827C29" w:rsidP="00762DA4"/>
        </w:tc>
        <w:tc>
          <w:tcPr>
            <w:tcW w:w="2247" w:type="dxa"/>
          </w:tcPr>
          <w:p w14:paraId="30965A88" w14:textId="77777777" w:rsidR="00827C29" w:rsidRDefault="00827C29" w:rsidP="00762DA4">
            <w:pPr>
              <w:pStyle w:val="NoSpacing"/>
            </w:pPr>
            <w:r w:rsidRPr="00453D86">
              <w:t>Confessing having skipped medications</w:t>
            </w:r>
          </w:p>
          <w:p w14:paraId="131BE2AF" w14:textId="77777777" w:rsidR="00827C29" w:rsidRPr="00453D86" w:rsidRDefault="00827C29" w:rsidP="00762DA4">
            <w:pPr>
              <w:pStyle w:val="NoSpacing"/>
            </w:pPr>
          </w:p>
        </w:tc>
        <w:tc>
          <w:tcPr>
            <w:tcW w:w="8794" w:type="dxa"/>
          </w:tcPr>
          <w:p w14:paraId="2FD40DCB" w14:textId="77777777" w:rsidR="00827C29" w:rsidRDefault="00827C29" w:rsidP="00762DA4">
            <w:r>
              <w:t xml:space="preserve">“There have been times where I don’t take my medicine.” – </w:t>
            </w:r>
            <w:r>
              <w:rPr>
                <w:b/>
              </w:rPr>
              <w:t>Male (IDM 004)</w:t>
            </w:r>
          </w:p>
          <w:p w14:paraId="752203C1" w14:textId="77777777" w:rsidR="00827C29" w:rsidRDefault="00827C29" w:rsidP="00762DA4"/>
          <w:p w14:paraId="34F6E93E" w14:textId="77777777" w:rsidR="00827C29" w:rsidRDefault="00827C29" w:rsidP="00762DA4">
            <w:r>
              <w:t xml:space="preserve">“I’m also not that good at complying with my medicine.” – </w:t>
            </w:r>
            <w:r>
              <w:rPr>
                <w:b/>
              </w:rPr>
              <w:t>Male (IDM 015)</w:t>
            </w:r>
          </w:p>
          <w:p w14:paraId="7F5EB92D" w14:textId="77777777" w:rsidR="00827C29" w:rsidRDefault="00827C29" w:rsidP="00762DA4"/>
          <w:p w14:paraId="6FF2E264" w14:textId="77777777" w:rsidR="00827C29" w:rsidRPr="007E045F" w:rsidRDefault="00827C29" w:rsidP="00762DA4">
            <w:r>
              <w:t xml:space="preserve">“Previously I never used to take my medicine.” – </w:t>
            </w:r>
            <w:r>
              <w:rPr>
                <w:b/>
              </w:rPr>
              <w:t>Male (IDM 007)</w:t>
            </w:r>
          </w:p>
        </w:tc>
      </w:tr>
      <w:tr w:rsidR="00827C29" w14:paraId="70F1F24C" w14:textId="77777777" w:rsidTr="00827C29">
        <w:tc>
          <w:tcPr>
            <w:tcW w:w="1661" w:type="dxa"/>
            <w:vMerge/>
          </w:tcPr>
          <w:p w14:paraId="6BA0E66F" w14:textId="77777777" w:rsidR="00827C29" w:rsidRDefault="00827C29" w:rsidP="00762DA4"/>
        </w:tc>
        <w:tc>
          <w:tcPr>
            <w:tcW w:w="1806" w:type="dxa"/>
            <w:vMerge/>
          </w:tcPr>
          <w:p w14:paraId="16B51A93" w14:textId="77777777" w:rsidR="00827C29" w:rsidRDefault="00827C29" w:rsidP="00762DA4"/>
        </w:tc>
        <w:tc>
          <w:tcPr>
            <w:tcW w:w="2247" w:type="dxa"/>
          </w:tcPr>
          <w:p w14:paraId="3CC942C2" w14:textId="77777777" w:rsidR="00827C29" w:rsidRDefault="00827C29" w:rsidP="00762DA4">
            <w:pPr>
              <w:pStyle w:val="NoSpacing"/>
            </w:pPr>
            <w:r w:rsidRPr="00453D86">
              <w:t>Attributing forgetfulness to take medications to old age</w:t>
            </w:r>
          </w:p>
          <w:p w14:paraId="1012DFA6" w14:textId="77777777" w:rsidR="00827C29" w:rsidRPr="00453D86" w:rsidRDefault="00827C29" w:rsidP="00762DA4">
            <w:pPr>
              <w:pStyle w:val="NoSpacing"/>
            </w:pPr>
          </w:p>
        </w:tc>
        <w:tc>
          <w:tcPr>
            <w:tcW w:w="8794" w:type="dxa"/>
          </w:tcPr>
          <w:p w14:paraId="3F1AAE9C" w14:textId="77777777" w:rsidR="00827C29" w:rsidRDefault="00827C29" w:rsidP="00762DA4">
            <w:r>
              <w:t xml:space="preserve">“I forget sometimes. You know, especially us seniors, we’re prone to forget.” – </w:t>
            </w:r>
            <w:r>
              <w:rPr>
                <w:b/>
              </w:rPr>
              <w:t>Male (IDM 018)</w:t>
            </w:r>
          </w:p>
          <w:p w14:paraId="7DA95F33" w14:textId="77777777" w:rsidR="00827C29" w:rsidRDefault="00827C29" w:rsidP="00762DA4"/>
          <w:p w14:paraId="65B62122" w14:textId="77777777" w:rsidR="00827C29" w:rsidRDefault="00827C29" w:rsidP="00762DA4">
            <w:r>
              <w:t xml:space="preserve">“Forgetfulness is an issue (in taking medication). Especially amongst people who are older.” – </w:t>
            </w:r>
            <w:r>
              <w:rPr>
                <w:b/>
              </w:rPr>
              <w:t>Female (IDM 011)</w:t>
            </w:r>
          </w:p>
          <w:p w14:paraId="17220E10" w14:textId="77777777" w:rsidR="00827C29" w:rsidRDefault="00827C29" w:rsidP="00762DA4"/>
          <w:p w14:paraId="10824732" w14:textId="77777777" w:rsidR="00827C29" w:rsidRPr="00E401BA" w:rsidRDefault="00827C29" w:rsidP="00762DA4">
            <w:r>
              <w:t xml:space="preserve">“People who get older are bound to forget their medications.” – </w:t>
            </w:r>
            <w:r>
              <w:rPr>
                <w:b/>
              </w:rPr>
              <w:t>Male (IDM 016)</w:t>
            </w:r>
          </w:p>
        </w:tc>
      </w:tr>
      <w:tr w:rsidR="00827C29" w14:paraId="77DB6BC3" w14:textId="77777777" w:rsidTr="00827C29">
        <w:tc>
          <w:tcPr>
            <w:tcW w:w="1661" w:type="dxa"/>
            <w:vMerge/>
          </w:tcPr>
          <w:p w14:paraId="0CE9431A" w14:textId="77777777" w:rsidR="00827C29" w:rsidRDefault="00827C29" w:rsidP="00762DA4"/>
        </w:tc>
        <w:tc>
          <w:tcPr>
            <w:tcW w:w="1806" w:type="dxa"/>
            <w:vMerge/>
          </w:tcPr>
          <w:p w14:paraId="6BBFE8BA" w14:textId="77777777" w:rsidR="00827C29" w:rsidRDefault="00827C29" w:rsidP="00762DA4"/>
        </w:tc>
        <w:tc>
          <w:tcPr>
            <w:tcW w:w="2247" w:type="dxa"/>
          </w:tcPr>
          <w:p w14:paraId="3C500ED2" w14:textId="77777777" w:rsidR="00827C29" w:rsidRDefault="00827C29" w:rsidP="00762DA4">
            <w:pPr>
              <w:pStyle w:val="NoSpacing"/>
            </w:pPr>
            <w:r w:rsidRPr="00453D86">
              <w:t>Reminding self to take medication as appointment approaches</w:t>
            </w:r>
          </w:p>
          <w:p w14:paraId="665573D1" w14:textId="77777777" w:rsidR="00827C29" w:rsidRPr="00453D86" w:rsidRDefault="00827C29" w:rsidP="00762DA4">
            <w:pPr>
              <w:pStyle w:val="NoSpacing"/>
            </w:pPr>
          </w:p>
        </w:tc>
        <w:tc>
          <w:tcPr>
            <w:tcW w:w="8794" w:type="dxa"/>
          </w:tcPr>
          <w:p w14:paraId="7748F77B" w14:textId="77777777" w:rsidR="00827C29" w:rsidRDefault="00827C29" w:rsidP="00762DA4">
            <w:r>
              <w:t xml:space="preserve">“The closer you come to the appointment date, you will start to worry and start taking your medicine.” – </w:t>
            </w:r>
            <w:r>
              <w:rPr>
                <w:b/>
              </w:rPr>
              <w:t>Male (IDM 012)</w:t>
            </w:r>
          </w:p>
          <w:p w14:paraId="454B32BA" w14:textId="77777777" w:rsidR="00827C29" w:rsidRDefault="00827C29" w:rsidP="00762DA4"/>
          <w:p w14:paraId="70E5EBF3" w14:textId="77777777" w:rsidR="00827C29" w:rsidRDefault="00827C29" w:rsidP="00762DA4">
            <w:r>
              <w:t xml:space="preserve">“When it’s nearer the appointment date, only then will I start taking my medicine properly, because I don’t want to get scolded by the doctor.” – </w:t>
            </w:r>
            <w:r>
              <w:rPr>
                <w:b/>
              </w:rPr>
              <w:t>Male (IDM 015)</w:t>
            </w:r>
          </w:p>
          <w:p w14:paraId="3F99B613" w14:textId="77777777" w:rsidR="00827C29" w:rsidRDefault="00827C29" w:rsidP="00762DA4"/>
          <w:p w14:paraId="06EAC6DB" w14:textId="77777777" w:rsidR="00827C29" w:rsidRPr="00A91F59" w:rsidRDefault="00827C29" w:rsidP="00762DA4">
            <w:r>
              <w:t xml:space="preserve">“If I’m being honest, there was a time where I would only control when it was close to the appointment date.” – </w:t>
            </w:r>
            <w:r>
              <w:rPr>
                <w:b/>
              </w:rPr>
              <w:t>Female (IDM 019)</w:t>
            </w:r>
          </w:p>
        </w:tc>
      </w:tr>
      <w:tr w:rsidR="00827C29" w14:paraId="5D121B9D" w14:textId="77777777" w:rsidTr="00827C29">
        <w:tc>
          <w:tcPr>
            <w:tcW w:w="1661" w:type="dxa"/>
            <w:vMerge/>
          </w:tcPr>
          <w:p w14:paraId="37C21E7D" w14:textId="77777777" w:rsidR="00827C29" w:rsidRDefault="00827C29" w:rsidP="00762DA4"/>
        </w:tc>
        <w:tc>
          <w:tcPr>
            <w:tcW w:w="1806" w:type="dxa"/>
            <w:vMerge/>
          </w:tcPr>
          <w:p w14:paraId="2D18649F" w14:textId="77777777" w:rsidR="00827C29" w:rsidRDefault="00827C29" w:rsidP="00762DA4"/>
        </w:tc>
        <w:tc>
          <w:tcPr>
            <w:tcW w:w="2247" w:type="dxa"/>
          </w:tcPr>
          <w:p w14:paraId="1BD8FEFB" w14:textId="77777777" w:rsidR="00827C29" w:rsidRDefault="00827C29" w:rsidP="00762DA4">
            <w:pPr>
              <w:pStyle w:val="NoSpacing"/>
            </w:pPr>
            <w:r w:rsidRPr="00453D86">
              <w:t>Having no awareness about the dangers of high sugar diet</w:t>
            </w:r>
          </w:p>
          <w:p w14:paraId="6EBAA724" w14:textId="77777777" w:rsidR="00827C29" w:rsidRPr="00453D86" w:rsidRDefault="00827C29" w:rsidP="00762DA4">
            <w:pPr>
              <w:pStyle w:val="NoSpacing"/>
            </w:pPr>
          </w:p>
        </w:tc>
        <w:tc>
          <w:tcPr>
            <w:tcW w:w="8794" w:type="dxa"/>
          </w:tcPr>
          <w:p w14:paraId="09AB069E" w14:textId="77777777" w:rsidR="00827C29" w:rsidRDefault="00827C29" w:rsidP="00762DA4">
            <w:r>
              <w:t xml:space="preserve">Those days, I used to eat a lot of sweets in India. For 14 years. There was no awareness at all about diabetes back then.” – </w:t>
            </w:r>
            <w:r>
              <w:rPr>
                <w:b/>
              </w:rPr>
              <w:t>Male (IDM 001)</w:t>
            </w:r>
          </w:p>
          <w:p w14:paraId="01299CAA" w14:textId="77777777" w:rsidR="00827C29" w:rsidRDefault="00827C29" w:rsidP="00762DA4"/>
          <w:p w14:paraId="346BE140" w14:textId="77777777" w:rsidR="00827C29" w:rsidRDefault="00827C29" w:rsidP="00762DA4">
            <w:r>
              <w:t xml:space="preserve">“It was a habit formed in my younger days. Staying overseas, I drank Coca-Cola 100% of the time.” – </w:t>
            </w:r>
            <w:r>
              <w:rPr>
                <w:b/>
              </w:rPr>
              <w:t>Male (IDM 023)</w:t>
            </w:r>
          </w:p>
          <w:p w14:paraId="29AD36A2" w14:textId="77777777" w:rsidR="00827C29" w:rsidRDefault="00827C29" w:rsidP="00762DA4"/>
          <w:p w14:paraId="7515B6C8" w14:textId="77777777" w:rsidR="00827C29" w:rsidRPr="00E969B3" w:rsidRDefault="00827C29" w:rsidP="00762DA4">
            <w:r>
              <w:t xml:space="preserve">“Coca-Cola used to be a daily affair for me. Back then I didn’t know about the effects of such drinks.” – </w:t>
            </w:r>
            <w:r>
              <w:rPr>
                <w:b/>
              </w:rPr>
              <w:t>Male (IDM 018)</w:t>
            </w:r>
          </w:p>
        </w:tc>
      </w:tr>
      <w:tr w:rsidR="00827C29" w14:paraId="357C85D4" w14:textId="77777777" w:rsidTr="00827C29">
        <w:tc>
          <w:tcPr>
            <w:tcW w:w="1661" w:type="dxa"/>
            <w:vMerge/>
          </w:tcPr>
          <w:p w14:paraId="1ABA4F7F" w14:textId="77777777" w:rsidR="00827C29" w:rsidRDefault="00827C29" w:rsidP="00762DA4"/>
        </w:tc>
        <w:tc>
          <w:tcPr>
            <w:tcW w:w="1806" w:type="dxa"/>
            <w:vMerge/>
          </w:tcPr>
          <w:p w14:paraId="78887F78" w14:textId="77777777" w:rsidR="00827C29" w:rsidRDefault="00827C29" w:rsidP="00762DA4"/>
        </w:tc>
        <w:tc>
          <w:tcPr>
            <w:tcW w:w="2247" w:type="dxa"/>
          </w:tcPr>
          <w:p w14:paraId="278F119C" w14:textId="77777777" w:rsidR="00827C29" w:rsidRDefault="00827C29" w:rsidP="00762DA4">
            <w:pPr>
              <w:pStyle w:val="NoSpacing"/>
            </w:pPr>
            <w:r w:rsidRPr="00453D86">
              <w:t>Confessing not doing much exercise</w:t>
            </w:r>
          </w:p>
          <w:p w14:paraId="36A3609E" w14:textId="77777777" w:rsidR="00827C29" w:rsidRPr="00453D86" w:rsidRDefault="00827C29" w:rsidP="00762DA4">
            <w:pPr>
              <w:pStyle w:val="NoSpacing"/>
            </w:pPr>
          </w:p>
        </w:tc>
        <w:tc>
          <w:tcPr>
            <w:tcW w:w="8794" w:type="dxa"/>
          </w:tcPr>
          <w:p w14:paraId="34BE6A29" w14:textId="77777777" w:rsidR="00827C29" w:rsidRDefault="00827C29" w:rsidP="00762DA4">
            <w:r>
              <w:t xml:space="preserve">“For me, I don’t exercise.” – </w:t>
            </w:r>
            <w:r>
              <w:rPr>
                <w:b/>
              </w:rPr>
              <w:t>Male (IDM 018)</w:t>
            </w:r>
          </w:p>
          <w:p w14:paraId="07FB7BCB" w14:textId="77777777" w:rsidR="00827C29" w:rsidRDefault="00827C29" w:rsidP="00762DA4"/>
          <w:p w14:paraId="55C8C681" w14:textId="77777777" w:rsidR="00827C29" w:rsidRDefault="00827C29" w:rsidP="00762DA4">
            <w:r>
              <w:t xml:space="preserve">“I don’t exercise very much.” – </w:t>
            </w:r>
            <w:r>
              <w:rPr>
                <w:b/>
              </w:rPr>
              <w:t>Male (IDM 010)</w:t>
            </w:r>
          </w:p>
          <w:p w14:paraId="12741FB4" w14:textId="77777777" w:rsidR="00827C29" w:rsidRDefault="00827C29" w:rsidP="00762DA4"/>
          <w:p w14:paraId="0BF0F1E5" w14:textId="77777777" w:rsidR="00827C29" w:rsidRPr="00E969B3" w:rsidRDefault="00827C29" w:rsidP="00762DA4">
            <w:r>
              <w:t xml:space="preserve">“The thing about me is that I hardly do exercise.” – </w:t>
            </w:r>
            <w:r>
              <w:rPr>
                <w:b/>
              </w:rPr>
              <w:t>Female (IDM 024)</w:t>
            </w:r>
          </w:p>
        </w:tc>
      </w:tr>
      <w:tr w:rsidR="00827C29" w14:paraId="13D76C02" w14:textId="77777777" w:rsidTr="00827C29">
        <w:tc>
          <w:tcPr>
            <w:tcW w:w="1661" w:type="dxa"/>
            <w:vMerge/>
          </w:tcPr>
          <w:p w14:paraId="0526F33B" w14:textId="77777777" w:rsidR="00827C29" w:rsidRDefault="00827C29" w:rsidP="00762DA4"/>
        </w:tc>
        <w:tc>
          <w:tcPr>
            <w:tcW w:w="1806" w:type="dxa"/>
            <w:vMerge/>
          </w:tcPr>
          <w:p w14:paraId="424DD069" w14:textId="77777777" w:rsidR="00827C29" w:rsidRDefault="00827C29" w:rsidP="00762DA4"/>
        </w:tc>
        <w:tc>
          <w:tcPr>
            <w:tcW w:w="2247" w:type="dxa"/>
          </w:tcPr>
          <w:p w14:paraId="3E412BE7" w14:textId="77777777" w:rsidR="00827C29" w:rsidRPr="00345766" w:rsidRDefault="00827C29" w:rsidP="00762DA4">
            <w:pPr>
              <w:pStyle w:val="NoSpacing"/>
            </w:pPr>
            <w:r w:rsidRPr="00345766">
              <w:t>Missing medication due to forgetfulness</w:t>
            </w:r>
          </w:p>
          <w:p w14:paraId="653E1C00" w14:textId="77777777" w:rsidR="00827C29" w:rsidRPr="00453D86" w:rsidRDefault="00827C29" w:rsidP="00762DA4">
            <w:pPr>
              <w:pStyle w:val="NoSpacing"/>
            </w:pPr>
          </w:p>
        </w:tc>
        <w:tc>
          <w:tcPr>
            <w:tcW w:w="8794" w:type="dxa"/>
          </w:tcPr>
          <w:p w14:paraId="1AC51919" w14:textId="77777777" w:rsidR="00827C29" w:rsidRDefault="00827C29" w:rsidP="00762DA4">
            <w:r>
              <w:t xml:space="preserve">“Sometimes I forget. I leave the pill box at home.” – </w:t>
            </w:r>
            <w:r>
              <w:rPr>
                <w:b/>
              </w:rPr>
              <w:t>Male (IDM 008)</w:t>
            </w:r>
          </w:p>
          <w:p w14:paraId="1660998B" w14:textId="77777777" w:rsidR="00827C29" w:rsidRDefault="00827C29" w:rsidP="00762DA4"/>
          <w:p w14:paraId="12EF2B96" w14:textId="77777777" w:rsidR="00827C29" w:rsidRDefault="00827C29" w:rsidP="00762DA4">
            <w:r>
              <w:t xml:space="preserve">“I rarely miss, unless, for example, certain days I forget.” – </w:t>
            </w:r>
            <w:r>
              <w:rPr>
                <w:b/>
              </w:rPr>
              <w:t>Female (IDM 019)</w:t>
            </w:r>
          </w:p>
          <w:p w14:paraId="7C67D4E8" w14:textId="77777777" w:rsidR="00827C29" w:rsidRDefault="00827C29" w:rsidP="00762DA4"/>
          <w:p w14:paraId="365FCA0F" w14:textId="77777777" w:rsidR="00827C29" w:rsidRPr="00E969B3" w:rsidRDefault="00827C29" w:rsidP="00762DA4">
            <w:r>
              <w:t xml:space="preserve">“I almost always take it. Unless I forget.” – </w:t>
            </w:r>
            <w:r>
              <w:rPr>
                <w:b/>
              </w:rPr>
              <w:t>Female (IDM 022)</w:t>
            </w:r>
          </w:p>
        </w:tc>
      </w:tr>
      <w:tr w:rsidR="00827C29" w14:paraId="67112CEF" w14:textId="77777777" w:rsidTr="00827C29">
        <w:tc>
          <w:tcPr>
            <w:tcW w:w="1661" w:type="dxa"/>
            <w:vMerge/>
          </w:tcPr>
          <w:p w14:paraId="4A5731F0" w14:textId="77777777" w:rsidR="00827C29" w:rsidRDefault="00827C29" w:rsidP="00762DA4"/>
        </w:tc>
        <w:tc>
          <w:tcPr>
            <w:tcW w:w="1806" w:type="dxa"/>
            <w:vMerge/>
          </w:tcPr>
          <w:p w14:paraId="0E239A49" w14:textId="77777777" w:rsidR="00827C29" w:rsidRDefault="00827C29" w:rsidP="00762DA4"/>
        </w:tc>
        <w:tc>
          <w:tcPr>
            <w:tcW w:w="2247" w:type="dxa"/>
          </w:tcPr>
          <w:p w14:paraId="06E28AAF" w14:textId="77777777" w:rsidR="00827C29" w:rsidRPr="00345766" w:rsidRDefault="00827C29" w:rsidP="00762DA4">
            <w:pPr>
              <w:pStyle w:val="NoSpacing"/>
            </w:pPr>
            <w:r w:rsidRPr="00345766">
              <w:t>Having lackadaisical attitude towards T2D management</w:t>
            </w:r>
          </w:p>
          <w:p w14:paraId="3BEF1CD6" w14:textId="77777777" w:rsidR="00827C29" w:rsidRPr="00345766" w:rsidRDefault="00827C29" w:rsidP="00762DA4">
            <w:pPr>
              <w:pStyle w:val="NoSpacing"/>
            </w:pPr>
          </w:p>
        </w:tc>
        <w:tc>
          <w:tcPr>
            <w:tcW w:w="8794" w:type="dxa"/>
          </w:tcPr>
          <w:p w14:paraId="5F321F99" w14:textId="77777777" w:rsidR="00827C29" w:rsidRDefault="00827C29" w:rsidP="00762DA4">
            <w:r>
              <w:t xml:space="preserve">“There are many reasons why diabetes is a norm. For example the craving for food and the ‘don’t care’ attitude.” – </w:t>
            </w:r>
            <w:r>
              <w:rPr>
                <w:b/>
              </w:rPr>
              <w:t>Female (IDM 011)</w:t>
            </w:r>
          </w:p>
          <w:p w14:paraId="20F312F7" w14:textId="77777777" w:rsidR="00827C29" w:rsidRDefault="00827C29" w:rsidP="00762DA4"/>
          <w:p w14:paraId="282B542A" w14:textId="77777777" w:rsidR="00827C29" w:rsidRDefault="00827C29" w:rsidP="00762DA4">
            <w:r>
              <w:t xml:space="preserve">“I take the medicine from the doctor, but when I go home, I go back to my old lifestyle…” – </w:t>
            </w:r>
            <w:r>
              <w:rPr>
                <w:b/>
              </w:rPr>
              <w:t>Male (IDM 015)</w:t>
            </w:r>
          </w:p>
          <w:p w14:paraId="21489F35" w14:textId="77777777" w:rsidR="00827C29" w:rsidRDefault="00827C29" w:rsidP="00762DA4"/>
          <w:p w14:paraId="7A1086D2" w14:textId="77777777" w:rsidR="00827C29" w:rsidRPr="00E969B3" w:rsidRDefault="00827C29" w:rsidP="00762DA4">
            <w:r>
              <w:t xml:space="preserve">“You can control your disease by taking medication, dieting and exercising regularly. However, I don’t do it.” – </w:t>
            </w:r>
            <w:r>
              <w:rPr>
                <w:b/>
              </w:rPr>
              <w:t>Male (IDM 009)</w:t>
            </w:r>
          </w:p>
        </w:tc>
      </w:tr>
      <w:tr w:rsidR="00827C29" w14:paraId="75B8359E" w14:textId="77777777" w:rsidTr="00827C29">
        <w:tc>
          <w:tcPr>
            <w:tcW w:w="1661" w:type="dxa"/>
            <w:vMerge/>
          </w:tcPr>
          <w:p w14:paraId="18F5B667" w14:textId="77777777" w:rsidR="00827C29" w:rsidRDefault="00827C29" w:rsidP="00762DA4"/>
        </w:tc>
        <w:tc>
          <w:tcPr>
            <w:tcW w:w="1806" w:type="dxa"/>
            <w:vMerge/>
          </w:tcPr>
          <w:p w14:paraId="25633E46" w14:textId="77777777" w:rsidR="00827C29" w:rsidRDefault="00827C29" w:rsidP="00762DA4"/>
        </w:tc>
        <w:tc>
          <w:tcPr>
            <w:tcW w:w="2247" w:type="dxa"/>
          </w:tcPr>
          <w:p w14:paraId="6B58C763" w14:textId="77777777" w:rsidR="00827C29" w:rsidRPr="00345766" w:rsidRDefault="00827C29" w:rsidP="00762DA4">
            <w:pPr>
              <w:pStyle w:val="NoSpacing"/>
            </w:pPr>
            <w:r w:rsidRPr="00345766">
              <w:t>Missing or skipping medication</w:t>
            </w:r>
            <w:r>
              <w:t xml:space="preserve"> (deliberate)</w:t>
            </w:r>
          </w:p>
        </w:tc>
        <w:tc>
          <w:tcPr>
            <w:tcW w:w="8794" w:type="dxa"/>
          </w:tcPr>
          <w:p w14:paraId="47E61780" w14:textId="77777777" w:rsidR="00827C29" w:rsidRDefault="00827C29" w:rsidP="00762DA4">
            <w:r>
              <w:t xml:space="preserve">“I didn’t take that medicine at all, because I know my health was okay.” – </w:t>
            </w:r>
            <w:r>
              <w:rPr>
                <w:b/>
              </w:rPr>
              <w:t>Male (IDM 013)</w:t>
            </w:r>
          </w:p>
          <w:p w14:paraId="61207120" w14:textId="77777777" w:rsidR="00827C29" w:rsidRDefault="00827C29" w:rsidP="00762DA4"/>
          <w:p w14:paraId="34A0BA7B" w14:textId="77777777" w:rsidR="00827C29" w:rsidRDefault="00827C29" w:rsidP="00762DA4">
            <w:r>
              <w:t xml:space="preserve">“Some medicine I’ve been asked to take daily, I’ll take once every two days.” – </w:t>
            </w:r>
            <w:r>
              <w:rPr>
                <w:b/>
              </w:rPr>
              <w:t>Male (IDM 010)</w:t>
            </w:r>
          </w:p>
          <w:p w14:paraId="151EE311" w14:textId="77777777" w:rsidR="00827C29" w:rsidRDefault="00827C29" w:rsidP="00762DA4"/>
          <w:p w14:paraId="5CF9C99B" w14:textId="77777777" w:rsidR="00827C29" w:rsidRPr="00C45B0F" w:rsidRDefault="00827C29" w:rsidP="00762DA4">
            <w:r>
              <w:t xml:space="preserve">“Just like that, one day I could not take it anymore. I didn’t want to take any of my medicine. I went like that for two days.” – </w:t>
            </w:r>
            <w:r>
              <w:rPr>
                <w:b/>
              </w:rPr>
              <w:t>Female (IDM 011)</w:t>
            </w:r>
          </w:p>
        </w:tc>
      </w:tr>
      <w:tr w:rsidR="00827C29" w14:paraId="5E897739" w14:textId="77777777" w:rsidTr="00827C29">
        <w:tc>
          <w:tcPr>
            <w:tcW w:w="1661" w:type="dxa"/>
            <w:vMerge/>
          </w:tcPr>
          <w:p w14:paraId="36EDE755" w14:textId="77777777" w:rsidR="00827C29" w:rsidRDefault="00827C29" w:rsidP="00762DA4"/>
        </w:tc>
        <w:tc>
          <w:tcPr>
            <w:tcW w:w="1806" w:type="dxa"/>
            <w:vMerge/>
          </w:tcPr>
          <w:p w14:paraId="5FD0884F" w14:textId="77777777" w:rsidR="00827C29" w:rsidRDefault="00827C29" w:rsidP="00762DA4"/>
        </w:tc>
        <w:tc>
          <w:tcPr>
            <w:tcW w:w="2247" w:type="dxa"/>
          </w:tcPr>
          <w:p w14:paraId="5E0A3622" w14:textId="77777777" w:rsidR="00827C29" w:rsidRPr="00345766" w:rsidRDefault="00827C29" w:rsidP="00762DA4">
            <w:pPr>
              <w:pStyle w:val="NoSpacing"/>
            </w:pPr>
            <w:r w:rsidRPr="00345766">
              <w:t>Violating dietary restriction</w:t>
            </w:r>
          </w:p>
          <w:p w14:paraId="48CBA4B9" w14:textId="77777777" w:rsidR="00827C29" w:rsidRPr="00345766" w:rsidRDefault="00827C29" w:rsidP="00762DA4">
            <w:pPr>
              <w:pStyle w:val="NoSpacing"/>
            </w:pPr>
          </w:p>
        </w:tc>
        <w:tc>
          <w:tcPr>
            <w:tcW w:w="8794" w:type="dxa"/>
          </w:tcPr>
          <w:p w14:paraId="477B160A" w14:textId="77777777" w:rsidR="00827C29" w:rsidRDefault="00827C29" w:rsidP="00762DA4">
            <w:r>
              <w:t xml:space="preserve">“I don’t follow the doctor’s advice especially when it comes to food.” – </w:t>
            </w:r>
            <w:r>
              <w:rPr>
                <w:b/>
              </w:rPr>
              <w:t>Male (IDM 002)</w:t>
            </w:r>
          </w:p>
          <w:p w14:paraId="58094663" w14:textId="77777777" w:rsidR="00827C29" w:rsidRDefault="00827C29" w:rsidP="00762DA4"/>
          <w:p w14:paraId="76DE2C1D" w14:textId="77777777" w:rsidR="00827C29" w:rsidRDefault="00827C29" w:rsidP="00762DA4">
            <w:r>
              <w:t xml:space="preserve">“My diabetes isn’t very well controlled, mostly due to my diet.” – </w:t>
            </w:r>
            <w:r>
              <w:rPr>
                <w:b/>
              </w:rPr>
              <w:t>Male (IDM 015)</w:t>
            </w:r>
          </w:p>
          <w:p w14:paraId="444F40CE" w14:textId="77777777" w:rsidR="00827C29" w:rsidRDefault="00827C29" w:rsidP="00762DA4"/>
          <w:p w14:paraId="2F760ACF" w14:textId="77777777" w:rsidR="00827C29" w:rsidRPr="00C45B0F" w:rsidRDefault="00827C29" w:rsidP="00762DA4">
            <w:r>
              <w:t xml:space="preserve">“In the middle of the night, when I’m driving my lorry, if I feel sleepy I’ll eat whatever’s convenient, mostly stall food.” – </w:t>
            </w:r>
            <w:r>
              <w:rPr>
                <w:b/>
              </w:rPr>
              <w:t>Male (IDM 007)</w:t>
            </w:r>
          </w:p>
        </w:tc>
      </w:tr>
      <w:tr w:rsidR="00827C29" w14:paraId="5D2F2A22" w14:textId="77777777" w:rsidTr="00827C29">
        <w:tc>
          <w:tcPr>
            <w:tcW w:w="1661" w:type="dxa"/>
            <w:vMerge/>
          </w:tcPr>
          <w:p w14:paraId="5AAF9F3F" w14:textId="77777777" w:rsidR="00827C29" w:rsidRDefault="00827C29" w:rsidP="00762DA4"/>
        </w:tc>
        <w:tc>
          <w:tcPr>
            <w:tcW w:w="1806" w:type="dxa"/>
            <w:vMerge/>
          </w:tcPr>
          <w:p w14:paraId="1E7D100D" w14:textId="77777777" w:rsidR="00827C29" w:rsidRDefault="00827C29" w:rsidP="00762DA4"/>
        </w:tc>
        <w:tc>
          <w:tcPr>
            <w:tcW w:w="2247" w:type="dxa"/>
          </w:tcPr>
          <w:p w14:paraId="3EDD863C" w14:textId="77777777" w:rsidR="00827C29" w:rsidRPr="00345766" w:rsidRDefault="00827C29" w:rsidP="00762DA4">
            <w:pPr>
              <w:pStyle w:val="NoSpacing"/>
            </w:pPr>
            <w:r w:rsidRPr="00345766">
              <w:t>Being ignorant about the disease</w:t>
            </w:r>
          </w:p>
          <w:p w14:paraId="53737886" w14:textId="77777777" w:rsidR="00827C29" w:rsidRPr="00345766" w:rsidRDefault="00827C29" w:rsidP="00762DA4">
            <w:pPr>
              <w:pStyle w:val="NoSpacing"/>
            </w:pPr>
          </w:p>
        </w:tc>
        <w:tc>
          <w:tcPr>
            <w:tcW w:w="8794" w:type="dxa"/>
          </w:tcPr>
          <w:p w14:paraId="0FE38686" w14:textId="77777777" w:rsidR="00827C29" w:rsidRDefault="00827C29" w:rsidP="00762DA4">
            <w:r>
              <w:t xml:space="preserve">“When I was diagnosed with diabetes, I knew I had a disease, but I knew nothing about the disease.” – </w:t>
            </w:r>
            <w:r>
              <w:rPr>
                <w:b/>
              </w:rPr>
              <w:t>Female (IDM 024)</w:t>
            </w:r>
          </w:p>
          <w:p w14:paraId="26AC6DFD" w14:textId="77777777" w:rsidR="00827C29" w:rsidRDefault="00827C29" w:rsidP="00762DA4"/>
          <w:p w14:paraId="40045C4D" w14:textId="77777777" w:rsidR="00827C29" w:rsidRDefault="00827C29" w:rsidP="00762DA4">
            <w:r>
              <w:t xml:space="preserve">“The doctors told me I had diabetes, but I didn’t understand. To me, I was healthy.” – </w:t>
            </w:r>
            <w:r>
              <w:rPr>
                <w:b/>
              </w:rPr>
              <w:t>Male (IDM 013)</w:t>
            </w:r>
          </w:p>
          <w:p w14:paraId="0255C434" w14:textId="77777777" w:rsidR="00827C29" w:rsidRDefault="00827C29" w:rsidP="00762DA4"/>
          <w:p w14:paraId="2F54A448" w14:textId="77777777" w:rsidR="00827C29" w:rsidRPr="00C45B0F" w:rsidRDefault="00827C29" w:rsidP="00762DA4">
            <w:r>
              <w:t xml:space="preserve">“I didn’t know anything about this disease, and I didn’t understand anything. I didn’t bother going out there to find out ether.” – </w:t>
            </w:r>
            <w:r>
              <w:rPr>
                <w:b/>
              </w:rPr>
              <w:t>Female (IDM 021)</w:t>
            </w:r>
          </w:p>
        </w:tc>
      </w:tr>
      <w:tr w:rsidR="00827C29" w14:paraId="5511E699" w14:textId="77777777" w:rsidTr="00827C29">
        <w:tc>
          <w:tcPr>
            <w:tcW w:w="1661" w:type="dxa"/>
            <w:vMerge/>
          </w:tcPr>
          <w:p w14:paraId="7570523C" w14:textId="77777777" w:rsidR="00827C29" w:rsidRDefault="00827C29" w:rsidP="00762DA4"/>
        </w:tc>
        <w:tc>
          <w:tcPr>
            <w:tcW w:w="1806" w:type="dxa"/>
            <w:vMerge/>
          </w:tcPr>
          <w:p w14:paraId="710FB99C" w14:textId="77777777" w:rsidR="00827C29" w:rsidRDefault="00827C29" w:rsidP="00762DA4"/>
        </w:tc>
        <w:tc>
          <w:tcPr>
            <w:tcW w:w="2247" w:type="dxa"/>
          </w:tcPr>
          <w:p w14:paraId="03509295" w14:textId="77777777" w:rsidR="00827C29" w:rsidRPr="00345766" w:rsidRDefault="00827C29" w:rsidP="00762DA4">
            <w:pPr>
              <w:pStyle w:val="NoSpacing"/>
            </w:pPr>
            <w:r w:rsidRPr="00345766">
              <w:t>Failing to take medication according to proper timing</w:t>
            </w:r>
          </w:p>
          <w:p w14:paraId="451409D0" w14:textId="77777777" w:rsidR="00827C29" w:rsidRPr="00345766" w:rsidRDefault="00827C29" w:rsidP="00762DA4">
            <w:pPr>
              <w:pStyle w:val="NoSpacing"/>
            </w:pPr>
          </w:p>
        </w:tc>
        <w:tc>
          <w:tcPr>
            <w:tcW w:w="8794" w:type="dxa"/>
          </w:tcPr>
          <w:p w14:paraId="2CC9466F" w14:textId="77777777" w:rsidR="00827C29" w:rsidRDefault="00827C29" w:rsidP="00762DA4">
            <w:r>
              <w:t xml:space="preserve">“I take my medication. It’s just that sometimes, due to my lifestyle, the timing tends to be erratic.” – </w:t>
            </w:r>
            <w:r>
              <w:rPr>
                <w:b/>
              </w:rPr>
              <w:t>Male (IDM 004)</w:t>
            </w:r>
          </w:p>
          <w:p w14:paraId="409FE0F3" w14:textId="77777777" w:rsidR="00827C29" w:rsidRDefault="00827C29" w:rsidP="00762DA4"/>
          <w:p w14:paraId="50858ED6" w14:textId="77777777" w:rsidR="00827C29" w:rsidRDefault="00827C29" w:rsidP="00762DA4">
            <w:r>
              <w:t xml:space="preserve">“For example, I am supposed to take a tablet in the morning, but sometimes I don’t have my breakfast, and so I forget about the medication. Then later when I take it, it isn’t according to the proper time.” – </w:t>
            </w:r>
            <w:r>
              <w:rPr>
                <w:b/>
              </w:rPr>
              <w:t>Female (IDM 021)</w:t>
            </w:r>
          </w:p>
          <w:p w14:paraId="2EC5894D" w14:textId="77777777" w:rsidR="00827C29" w:rsidRDefault="00827C29" w:rsidP="00762DA4"/>
          <w:p w14:paraId="6B31157A" w14:textId="77777777" w:rsidR="00827C29" w:rsidRPr="006D0A68" w:rsidRDefault="00827C29" w:rsidP="00762DA4">
            <w:r>
              <w:t xml:space="preserve">“Sometimes I sleep through the time I’m supposed to take medicine. Now I’m not working, so my sleeping hours are irregular.” – </w:t>
            </w:r>
            <w:r>
              <w:rPr>
                <w:b/>
              </w:rPr>
              <w:t>Male (IDM 013)</w:t>
            </w:r>
          </w:p>
        </w:tc>
      </w:tr>
      <w:tr w:rsidR="00827C29" w14:paraId="40FC55F7" w14:textId="77777777" w:rsidTr="00827C29">
        <w:tc>
          <w:tcPr>
            <w:tcW w:w="1661" w:type="dxa"/>
            <w:vMerge/>
          </w:tcPr>
          <w:p w14:paraId="2AC87066" w14:textId="77777777" w:rsidR="00827C29" w:rsidRDefault="00827C29" w:rsidP="00762DA4"/>
        </w:tc>
        <w:tc>
          <w:tcPr>
            <w:tcW w:w="1806" w:type="dxa"/>
            <w:vMerge/>
          </w:tcPr>
          <w:p w14:paraId="668CB359" w14:textId="77777777" w:rsidR="00827C29" w:rsidRDefault="00827C29" w:rsidP="00762DA4"/>
        </w:tc>
        <w:tc>
          <w:tcPr>
            <w:tcW w:w="2247" w:type="dxa"/>
          </w:tcPr>
          <w:p w14:paraId="3EC9434F" w14:textId="77777777" w:rsidR="00827C29" w:rsidRPr="00345766" w:rsidRDefault="00827C29" w:rsidP="00762DA4">
            <w:pPr>
              <w:pStyle w:val="NoSpacing"/>
            </w:pPr>
            <w:r w:rsidRPr="00345766">
              <w:t>Blaming self for lapses in T2D management</w:t>
            </w:r>
          </w:p>
          <w:p w14:paraId="4A280FB5" w14:textId="77777777" w:rsidR="00827C29" w:rsidRPr="00345766" w:rsidRDefault="00827C29" w:rsidP="00762DA4">
            <w:pPr>
              <w:pStyle w:val="NoSpacing"/>
            </w:pPr>
          </w:p>
        </w:tc>
        <w:tc>
          <w:tcPr>
            <w:tcW w:w="8794" w:type="dxa"/>
          </w:tcPr>
          <w:p w14:paraId="7DEF5CB4" w14:textId="77777777" w:rsidR="00827C29" w:rsidRDefault="00827C29" w:rsidP="00762DA4">
            <w:r>
              <w:t xml:space="preserve">“Sometimes, it’s my mistake. I don’t follow the doctor’s advice. Especially in regards to food.” – </w:t>
            </w:r>
            <w:r>
              <w:rPr>
                <w:b/>
              </w:rPr>
              <w:t>Male (IDM 002)</w:t>
            </w:r>
          </w:p>
          <w:p w14:paraId="62C4704E" w14:textId="77777777" w:rsidR="00827C29" w:rsidRDefault="00827C29" w:rsidP="00762DA4"/>
          <w:p w14:paraId="2515578C" w14:textId="77777777" w:rsidR="00827C29" w:rsidRDefault="00827C29" w:rsidP="00762DA4">
            <w:r>
              <w:t xml:space="preserve">“I feel that, if ever I were to get any complications, like my foot getting amputated, for example, it would be my fault. It would be because I didn’t control properly.” – </w:t>
            </w:r>
            <w:r>
              <w:rPr>
                <w:b/>
              </w:rPr>
              <w:t>Male (IDM 023)</w:t>
            </w:r>
          </w:p>
          <w:p w14:paraId="3ECC6F53" w14:textId="77777777" w:rsidR="00827C29" w:rsidRDefault="00827C29" w:rsidP="00762DA4"/>
          <w:p w14:paraId="43D79859" w14:textId="77777777" w:rsidR="00827C29" w:rsidRPr="00821FDF" w:rsidRDefault="00827C29" w:rsidP="00762DA4">
            <w:r>
              <w:t xml:space="preserve">“Nobody influences my medicine intake. If I fail to take my medicine, then that’s my own fault.” – </w:t>
            </w:r>
            <w:r>
              <w:rPr>
                <w:b/>
              </w:rPr>
              <w:t>Female (IDM 005)</w:t>
            </w:r>
          </w:p>
        </w:tc>
      </w:tr>
      <w:tr w:rsidR="00827C29" w14:paraId="21B79628" w14:textId="77777777" w:rsidTr="00827C29">
        <w:tc>
          <w:tcPr>
            <w:tcW w:w="1661" w:type="dxa"/>
            <w:vMerge/>
          </w:tcPr>
          <w:p w14:paraId="2B7AB115" w14:textId="77777777" w:rsidR="00827C29" w:rsidRDefault="00827C29" w:rsidP="00762DA4"/>
        </w:tc>
        <w:tc>
          <w:tcPr>
            <w:tcW w:w="1806" w:type="dxa"/>
            <w:vMerge/>
          </w:tcPr>
          <w:p w14:paraId="1CE84FFE" w14:textId="77777777" w:rsidR="00827C29" w:rsidRDefault="00827C29" w:rsidP="00762DA4"/>
        </w:tc>
        <w:tc>
          <w:tcPr>
            <w:tcW w:w="2247" w:type="dxa"/>
          </w:tcPr>
          <w:p w14:paraId="17518331" w14:textId="77777777" w:rsidR="00827C29" w:rsidRDefault="00827C29" w:rsidP="00762DA4">
            <w:pPr>
              <w:pStyle w:val="NoSpacing"/>
            </w:pPr>
            <w:r w:rsidRPr="00345766">
              <w:t>Confessing having missed medication</w:t>
            </w:r>
          </w:p>
          <w:p w14:paraId="2D229FF5" w14:textId="77777777" w:rsidR="00827C29" w:rsidRPr="00345766" w:rsidRDefault="00827C29" w:rsidP="00762DA4">
            <w:pPr>
              <w:pStyle w:val="NoSpacing"/>
            </w:pPr>
          </w:p>
        </w:tc>
        <w:tc>
          <w:tcPr>
            <w:tcW w:w="8794" w:type="dxa"/>
          </w:tcPr>
          <w:p w14:paraId="245F337A" w14:textId="77777777" w:rsidR="00827C29" w:rsidRDefault="00827C29" w:rsidP="00762DA4">
            <w:r>
              <w:t xml:space="preserve">“During my younger days, I never used to take my medicine. I always missed it.” – </w:t>
            </w:r>
            <w:r>
              <w:rPr>
                <w:b/>
              </w:rPr>
              <w:t>Female (IDM 006)</w:t>
            </w:r>
          </w:p>
          <w:p w14:paraId="73468F02" w14:textId="77777777" w:rsidR="00827C29" w:rsidRDefault="00827C29" w:rsidP="00762DA4"/>
          <w:p w14:paraId="74E928B3" w14:textId="77777777" w:rsidR="00827C29" w:rsidRDefault="00827C29" w:rsidP="00762DA4">
            <w:r>
              <w:t xml:space="preserve">“To be frank, I miss my medicine as well sometimes. Especially at night, when I have to go somewhere.” – </w:t>
            </w:r>
            <w:r>
              <w:rPr>
                <w:b/>
              </w:rPr>
              <w:t>Female (IDM 022)</w:t>
            </w:r>
          </w:p>
          <w:p w14:paraId="2FCB474D" w14:textId="77777777" w:rsidR="00827C29" w:rsidRDefault="00827C29" w:rsidP="00762DA4"/>
          <w:p w14:paraId="247B1A95" w14:textId="77777777" w:rsidR="00827C29" w:rsidRPr="006B5D85" w:rsidRDefault="00827C29" w:rsidP="00762DA4">
            <w:r>
              <w:t xml:space="preserve">“Yeah as I’ve mentioned, I sometimes forget to take my medicine.” – </w:t>
            </w:r>
            <w:r>
              <w:rPr>
                <w:b/>
              </w:rPr>
              <w:t>Female (IDM 019)</w:t>
            </w:r>
          </w:p>
        </w:tc>
      </w:tr>
      <w:tr w:rsidR="00827C29" w14:paraId="31C5C3C0" w14:textId="77777777" w:rsidTr="00827C29">
        <w:tc>
          <w:tcPr>
            <w:tcW w:w="1661" w:type="dxa"/>
            <w:vMerge/>
          </w:tcPr>
          <w:p w14:paraId="1B082FB6" w14:textId="77777777" w:rsidR="00827C29" w:rsidRDefault="00827C29" w:rsidP="00762DA4"/>
        </w:tc>
        <w:tc>
          <w:tcPr>
            <w:tcW w:w="1806" w:type="dxa"/>
            <w:vMerge/>
          </w:tcPr>
          <w:p w14:paraId="241B0EEB" w14:textId="77777777" w:rsidR="00827C29" w:rsidRDefault="00827C29" w:rsidP="00762DA4"/>
        </w:tc>
        <w:tc>
          <w:tcPr>
            <w:tcW w:w="2247" w:type="dxa"/>
          </w:tcPr>
          <w:p w14:paraId="3D1810E2" w14:textId="77777777" w:rsidR="00827C29" w:rsidRPr="00D95B9B" w:rsidRDefault="00827C29" w:rsidP="00762DA4">
            <w:pPr>
              <w:pStyle w:val="NoSpacing"/>
            </w:pPr>
            <w:r w:rsidRPr="00345766">
              <w:t>Being unaware of having T2D</w:t>
            </w:r>
          </w:p>
          <w:p w14:paraId="5F4C7AD4" w14:textId="77777777" w:rsidR="00827C29" w:rsidRPr="00345766" w:rsidRDefault="00827C29" w:rsidP="00762DA4">
            <w:pPr>
              <w:pStyle w:val="NoSpacing"/>
            </w:pPr>
          </w:p>
        </w:tc>
        <w:tc>
          <w:tcPr>
            <w:tcW w:w="8794" w:type="dxa"/>
          </w:tcPr>
          <w:p w14:paraId="1410F0DC" w14:textId="77777777" w:rsidR="00827C29" w:rsidRDefault="00827C29" w:rsidP="00762DA4">
            <w:r>
              <w:t xml:space="preserve">That time, if I had not gotten dengue and gotten my tests, I would not have known I had diabetes.” – </w:t>
            </w:r>
            <w:r>
              <w:rPr>
                <w:b/>
              </w:rPr>
              <w:t>Male (IDM 002)</w:t>
            </w:r>
          </w:p>
          <w:p w14:paraId="68F4D33A" w14:textId="77777777" w:rsidR="00827C29" w:rsidRDefault="00827C29" w:rsidP="00762DA4"/>
          <w:p w14:paraId="135857D3" w14:textId="77777777" w:rsidR="00827C29" w:rsidRDefault="00827C29" w:rsidP="00762DA4">
            <w:r>
              <w:t xml:space="preserve">“I only discovered I had diabetes when I went for my check up. I wanted to attend a course to learn sales, so the requirement was to get a medical checkup done.” – </w:t>
            </w:r>
            <w:r>
              <w:rPr>
                <w:b/>
              </w:rPr>
              <w:t>Male (IDM 007)</w:t>
            </w:r>
          </w:p>
          <w:p w14:paraId="3F2E07E1" w14:textId="77777777" w:rsidR="00827C29" w:rsidRDefault="00827C29" w:rsidP="00762DA4"/>
          <w:p w14:paraId="63F10E7D" w14:textId="77777777" w:rsidR="00827C29" w:rsidRPr="006B5D85" w:rsidRDefault="00827C29" w:rsidP="00762DA4">
            <w:r>
              <w:t xml:space="preserve">“Me discovering I had diabetes was coincidental. I came in for my back pain. Only then did I realize I had hypertension and diabetes.” – </w:t>
            </w:r>
            <w:r>
              <w:rPr>
                <w:b/>
              </w:rPr>
              <w:t>Female (IDM 005)</w:t>
            </w:r>
          </w:p>
        </w:tc>
      </w:tr>
      <w:tr w:rsidR="00827C29" w14:paraId="68DAF92B" w14:textId="77777777" w:rsidTr="00827C29">
        <w:tc>
          <w:tcPr>
            <w:tcW w:w="1661" w:type="dxa"/>
            <w:vMerge/>
          </w:tcPr>
          <w:p w14:paraId="0AF37DA3" w14:textId="77777777" w:rsidR="00827C29" w:rsidRDefault="00827C29" w:rsidP="00762DA4"/>
        </w:tc>
        <w:tc>
          <w:tcPr>
            <w:tcW w:w="1806" w:type="dxa"/>
            <w:vMerge/>
          </w:tcPr>
          <w:p w14:paraId="3A27845F" w14:textId="77777777" w:rsidR="00827C29" w:rsidRDefault="00827C29" w:rsidP="00762DA4"/>
        </w:tc>
        <w:tc>
          <w:tcPr>
            <w:tcW w:w="2247" w:type="dxa"/>
          </w:tcPr>
          <w:p w14:paraId="190E0628" w14:textId="77777777" w:rsidR="00827C29" w:rsidRDefault="00827C29" w:rsidP="00762DA4">
            <w:pPr>
              <w:pStyle w:val="NoSpacing"/>
            </w:pPr>
            <w:r w:rsidRPr="00453D86">
              <w:t>Lacking discipline to follow T2D management advice</w:t>
            </w:r>
          </w:p>
          <w:p w14:paraId="4A0EF79C" w14:textId="77777777" w:rsidR="00827C29" w:rsidRPr="00345766" w:rsidRDefault="00827C29" w:rsidP="00762DA4">
            <w:pPr>
              <w:pStyle w:val="NoSpacing"/>
            </w:pPr>
          </w:p>
        </w:tc>
        <w:tc>
          <w:tcPr>
            <w:tcW w:w="8794" w:type="dxa"/>
          </w:tcPr>
          <w:p w14:paraId="3B3DF5A9" w14:textId="77777777" w:rsidR="00827C29" w:rsidRDefault="00827C29" w:rsidP="00762DA4">
            <w:r>
              <w:t xml:space="preserve">“Believing (diabetes and methods to control) is one thing. Actually performing it is another thing altogether.” – </w:t>
            </w:r>
            <w:r>
              <w:rPr>
                <w:b/>
              </w:rPr>
              <w:t>Male (IDM 010)</w:t>
            </w:r>
          </w:p>
          <w:p w14:paraId="53063401" w14:textId="77777777" w:rsidR="00827C29" w:rsidRDefault="00827C29" w:rsidP="00762DA4"/>
          <w:p w14:paraId="3005DB83" w14:textId="77777777" w:rsidR="00827C29" w:rsidRDefault="00827C29" w:rsidP="00762DA4">
            <w:r>
              <w:t xml:space="preserve">“Sometimes because of greed, I tend to eat extra.” – </w:t>
            </w:r>
            <w:r>
              <w:rPr>
                <w:b/>
              </w:rPr>
              <w:t>Female (IDM 011)</w:t>
            </w:r>
          </w:p>
          <w:p w14:paraId="6BC2FF90" w14:textId="77777777" w:rsidR="00827C29" w:rsidRDefault="00827C29" w:rsidP="00762DA4"/>
          <w:p w14:paraId="32D32263" w14:textId="77777777" w:rsidR="00827C29" w:rsidRPr="00B26DC2" w:rsidRDefault="00827C29" w:rsidP="00762DA4">
            <w:r>
              <w:t xml:space="preserve">“It’s just that, as a diabetic patient, I’m not very disciplined.” – </w:t>
            </w:r>
            <w:r>
              <w:rPr>
                <w:b/>
              </w:rPr>
              <w:t>Female (IDM 024)</w:t>
            </w:r>
          </w:p>
        </w:tc>
      </w:tr>
      <w:tr w:rsidR="00827C29" w14:paraId="68E9869C" w14:textId="77777777" w:rsidTr="00827C29">
        <w:tc>
          <w:tcPr>
            <w:tcW w:w="1661" w:type="dxa"/>
            <w:vMerge/>
          </w:tcPr>
          <w:p w14:paraId="3395D238" w14:textId="77777777" w:rsidR="00827C29" w:rsidRDefault="00827C29" w:rsidP="00762DA4"/>
        </w:tc>
        <w:tc>
          <w:tcPr>
            <w:tcW w:w="1806" w:type="dxa"/>
            <w:vMerge/>
          </w:tcPr>
          <w:p w14:paraId="15AE81E4" w14:textId="77777777" w:rsidR="00827C29" w:rsidRDefault="00827C29" w:rsidP="00762DA4"/>
        </w:tc>
        <w:tc>
          <w:tcPr>
            <w:tcW w:w="2247" w:type="dxa"/>
          </w:tcPr>
          <w:p w14:paraId="62B9CF9C" w14:textId="77777777" w:rsidR="00827C29" w:rsidRPr="00453D86" w:rsidRDefault="00827C29" w:rsidP="00762DA4">
            <w:pPr>
              <w:pStyle w:val="NoSpacing"/>
            </w:pPr>
            <w:r w:rsidRPr="00B26DC2">
              <w:t>Complying to T2D management once complications set in</w:t>
            </w:r>
          </w:p>
        </w:tc>
        <w:tc>
          <w:tcPr>
            <w:tcW w:w="8794" w:type="dxa"/>
          </w:tcPr>
          <w:p w14:paraId="0D5E6DF7" w14:textId="77777777" w:rsidR="00827C29" w:rsidRDefault="00827C29" w:rsidP="00762DA4">
            <w:r>
              <w:t xml:space="preserve">“I only started taking my diabetes seriously after I got married. My eyesight had become very bad. I could not see.” – </w:t>
            </w:r>
            <w:r>
              <w:rPr>
                <w:b/>
              </w:rPr>
              <w:t>Female (IDM 006)</w:t>
            </w:r>
          </w:p>
          <w:p w14:paraId="7AAD4B7C" w14:textId="77777777" w:rsidR="00827C29" w:rsidRDefault="00827C29" w:rsidP="00762DA4"/>
          <w:p w14:paraId="6535BB12" w14:textId="77777777" w:rsidR="00827C29" w:rsidRDefault="00827C29" w:rsidP="00762DA4">
            <w:r>
              <w:t xml:space="preserve">“My own wife only started taking her medicine after her foot got gangrene.” – </w:t>
            </w:r>
            <w:r>
              <w:rPr>
                <w:b/>
              </w:rPr>
              <w:t>Male (IDM 023)</w:t>
            </w:r>
          </w:p>
          <w:p w14:paraId="59569873" w14:textId="77777777" w:rsidR="00827C29" w:rsidRDefault="00827C29" w:rsidP="00762DA4"/>
          <w:p w14:paraId="6A2357BB" w14:textId="77777777" w:rsidR="00827C29" w:rsidRPr="00B26DC2" w:rsidRDefault="00827C29" w:rsidP="00762DA4">
            <w:r>
              <w:t xml:space="preserve">“It was only that time when I was admitted for my carbuncle did I start controlling well.” – </w:t>
            </w:r>
            <w:r>
              <w:rPr>
                <w:b/>
              </w:rPr>
              <w:t>Female (IDM 024)</w:t>
            </w:r>
          </w:p>
        </w:tc>
      </w:tr>
      <w:tr w:rsidR="00827C29" w14:paraId="253466E4" w14:textId="77777777" w:rsidTr="00827C29">
        <w:tc>
          <w:tcPr>
            <w:tcW w:w="1661" w:type="dxa"/>
            <w:vMerge/>
          </w:tcPr>
          <w:p w14:paraId="61DDFB2B" w14:textId="77777777" w:rsidR="00827C29" w:rsidRDefault="00827C29" w:rsidP="00762DA4"/>
        </w:tc>
        <w:tc>
          <w:tcPr>
            <w:tcW w:w="1806" w:type="dxa"/>
            <w:vMerge/>
          </w:tcPr>
          <w:p w14:paraId="1BF97B10" w14:textId="77777777" w:rsidR="00827C29" w:rsidRDefault="00827C29" w:rsidP="00762DA4"/>
        </w:tc>
        <w:tc>
          <w:tcPr>
            <w:tcW w:w="2247" w:type="dxa"/>
          </w:tcPr>
          <w:p w14:paraId="4CF2D181" w14:textId="77777777" w:rsidR="00827C29" w:rsidRDefault="00827C29" w:rsidP="00762DA4">
            <w:pPr>
              <w:pStyle w:val="NoSpacing"/>
            </w:pPr>
            <w:r>
              <w:t>T</w:t>
            </w:r>
            <w:r w:rsidRPr="00453D86">
              <w:t>hinking about not complying due to no physical symptoms</w:t>
            </w:r>
          </w:p>
          <w:p w14:paraId="1A5C20A6" w14:textId="77777777" w:rsidR="00827C29" w:rsidRPr="00B26DC2" w:rsidRDefault="00827C29" w:rsidP="00762DA4">
            <w:pPr>
              <w:pStyle w:val="NoSpacing"/>
            </w:pPr>
          </w:p>
        </w:tc>
        <w:tc>
          <w:tcPr>
            <w:tcW w:w="8794" w:type="dxa"/>
          </w:tcPr>
          <w:p w14:paraId="5B5D5187" w14:textId="77777777" w:rsidR="00827C29" w:rsidRDefault="00827C29" w:rsidP="00762DA4">
            <w:r>
              <w:t xml:space="preserve">“Yes, during the initial stages of my disease, I too thought that I didn’t have to take medicine once I felt healthy.” – </w:t>
            </w:r>
            <w:r>
              <w:rPr>
                <w:b/>
              </w:rPr>
              <w:t>Male (IDM 004)</w:t>
            </w:r>
          </w:p>
          <w:p w14:paraId="260D7DFD" w14:textId="77777777" w:rsidR="00827C29" w:rsidRDefault="00827C29" w:rsidP="00762DA4"/>
          <w:p w14:paraId="6EA7137F" w14:textId="77777777" w:rsidR="00827C29" w:rsidRDefault="00827C29" w:rsidP="00762DA4">
            <w:r>
              <w:t xml:space="preserve">“Sometimes I try not to think about it. If I feel healthy, then I just enjoy myself, and I think that helps.” – </w:t>
            </w:r>
            <w:r>
              <w:rPr>
                <w:b/>
              </w:rPr>
              <w:t>Male (IDM 007)</w:t>
            </w:r>
          </w:p>
          <w:p w14:paraId="1AA3DF02" w14:textId="77777777" w:rsidR="00827C29" w:rsidRDefault="00827C29" w:rsidP="00762DA4"/>
          <w:p w14:paraId="1BAF0A8C" w14:textId="77777777" w:rsidR="00827C29" w:rsidRPr="00DB59D4" w:rsidRDefault="00827C29" w:rsidP="00762DA4">
            <w:r>
              <w:t xml:space="preserve">“I tend to only control when I feel sick. When I feel healthy, I go back to my daily routine.” – </w:t>
            </w:r>
            <w:r>
              <w:rPr>
                <w:b/>
              </w:rPr>
              <w:t>Female (IDM 024)</w:t>
            </w:r>
          </w:p>
        </w:tc>
      </w:tr>
      <w:tr w:rsidR="00827C29" w14:paraId="06DE471E" w14:textId="77777777" w:rsidTr="00827C29">
        <w:tc>
          <w:tcPr>
            <w:tcW w:w="1661" w:type="dxa"/>
            <w:vMerge/>
          </w:tcPr>
          <w:p w14:paraId="665BFDFC" w14:textId="77777777" w:rsidR="00827C29" w:rsidRDefault="00827C29" w:rsidP="00762DA4"/>
        </w:tc>
        <w:tc>
          <w:tcPr>
            <w:tcW w:w="1806" w:type="dxa"/>
            <w:vMerge/>
          </w:tcPr>
          <w:p w14:paraId="722B9F7C" w14:textId="77777777" w:rsidR="00827C29" w:rsidRDefault="00827C29" w:rsidP="00762DA4"/>
        </w:tc>
        <w:tc>
          <w:tcPr>
            <w:tcW w:w="2247" w:type="dxa"/>
          </w:tcPr>
          <w:p w14:paraId="0E924A51" w14:textId="77777777" w:rsidR="00827C29" w:rsidRDefault="00827C29" w:rsidP="00762DA4">
            <w:pPr>
              <w:pStyle w:val="NoSpacing"/>
            </w:pPr>
            <w:r w:rsidRPr="00453D86">
              <w:t>Realizing T2D too late when extreme symptoms arise</w:t>
            </w:r>
          </w:p>
          <w:p w14:paraId="1D39B90E" w14:textId="77777777" w:rsidR="00827C29" w:rsidRDefault="00827C29" w:rsidP="00762DA4">
            <w:pPr>
              <w:pStyle w:val="NoSpacing"/>
            </w:pPr>
          </w:p>
        </w:tc>
        <w:tc>
          <w:tcPr>
            <w:tcW w:w="8794" w:type="dxa"/>
          </w:tcPr>
          <w:p w14:paraId="4A7D0755" w14:textId="77777777" w:rsidR="00827C29" w:rsidRDefault="00827C29" w:rsidP="00762DA4">
            <w:r>
              <w:t xml:space="preserve">“I didn’t know I had the disease until I started feeling really sick and weak.” – </w:t>
            </w:r>
            <w:r>
              <w:rPr>
                <w:b/>
              </w:rPr>
              <w:t>Male (IDM 018)</w:t>
            </w:r>
          </w:p>
          <w:p w14:paraId="398F1907" w14:textId="77777777" w:rsidR="00827C29" w:rsidRDefault="00827C29" w:rsidP="00762DA4"/>
          <w:p w14:paraId="41BFF085" w14:textId="77777777" w:rsidR="00827C29" w:rsidRDefault="00827C29" w:rsidP="00762DA4">
            <w:r>
              <w:t xml:space="preserve">“That time, I felt really giddy and thirsty. Then my boss’s brother asked me to go check my sugar. And then I was diagnosed with diabetes.” – </w:t>
            </w:r>
            <w:r>
              <w:rPr>
                <w:b/>
              </w:rPr>
              <w:t>Male (IDM 002)</w:t>
            </w:r>
          </w:p>
          <w:p w14:paraId="7B7AE306" w14:textId="77777777" w:rsidR="00827C29" w:rsidRDefault="00827C29" w:rsidP="00762DA4"/>
          <w:p w14:paraId="34644CAD" w14:textId="77777777" w:rsidR="00827C29" w:rsidRPr="00C9452E" w:rsidRDefault="00827C29" w:rsidP="00762DA4">
            <w:r>
              <w:t xml:space="preserve">“The thing about diabetes is that you can’t really feel it until much later on when you start to feel really ill.” – </w:t>
            </w:r>
            <w:r>
              <w:rPr>
                <w:b/>
              </w:rPr>
              <w:t>Female (IDM 022)</w:t>
            </w:r>
          </w:p>
        </w:tc>
      </w:tr>
      <w:tr w:rsidR="00827C29" w14:paraId="5436E2EA" w14:textId="77777777" w:rsidTr="00827C29">
        <w:tc>
          <w:tcPr>
            <w:tcW w:w="1661" w:type="dxa"/>
            <w:vMerge/>
          </w:tcPr>
          <w:p w14:paraId="185AFB34" w14:textId="77777777" w:rsidR="00827C29" w:rsidRDefault="00827C29" w:rsidP="00762DA4"/>
        </w:tc>
        <w:tc>
          <w:tcPr>
            <w:tcW w:w="1806" w:type="dxa"/>
            <w:vMerge/>
          </w:tcPr>
          <w:p w14:paraId="7563C14B" w14:textId="77777777" w:rsidR="00827C29" w:rsidRDefault="00827C29" w:rsidP="00762DA4"/>
        </w:tc>
        <w:tc>
          <w:tcPr>
            <w:tcW w:w="2247" w:type="dxa"/>
          </w:tcPr>
          <w:p w14:paraId="0EFB5E6C" w14:textId="77777777" w:rsidR="00827C29" w:rsidRDefault="00827C29" w:rsidP="00762DA4">
            <w:pPr>
              <w:pStyle w:val="NoSpacing"/>
            </w:pPr>
            <w:r w:rsidRPr="00453D86">
              <w:t>Violating proper insulin technique</w:t>
            </w:r>
          </w:p>
          <w:p w14:paraId="5C621898" w14:textId="77777777" w:rsidR="00827C29" w:rsidRPr="00453D86" w:rsidRDefault="00827C29" w:rsidP="00762DA4">
            <w:pPr>
              <w:pStyle w:val="NoSpacing"/>
            </w:pPr>
          </w:p>
        </w:tc>
        <w:tc>
          <w:tcPr>
            <w:tcW w:w="8794" w:type="dxa"/>
          </w:tcPr>
          <w:p w14:paraId="3A56645F" w14:textId="77777777" w:rsidR="00827C29" w:rsidRDefault="00827C29" w:rsidP="00762DA4">
            <w:r>
              <w:t xml:space="preserve">“If you don’t change the insulin needle regularly, when you poke, it feels very painful.” – </w:t>
            </w:r>
            <w:r>
              <w:rPr>
                <w:b/>
              </w:rPr>
              <w:t>Male (IDM 009)</w:t>
            </w:r>
          </w:p>
          <w:p w14:paraId="1F557298" w14:textId="77777777" w:rsidR="00827C29" w:rsidRDefault="00827C29" w:rsidP="00762DA4"/>
          <w:p w14:paraId="2C1A0225" w14:textId="77777777" w:rsidR="00827C29" w:rsidRDefault="00827C29" w:rsidP="00762DA4">
            <w:r>
              <w:t xml:space="preserve">“They advised me to regularly change my insulin needles, but, sorry to say doc, I don’t really do that.” – </w:t>
            </w:r>
            <w:r>
              <w:rPr>
                <w:b/>
              </w:rPr>
              <w:t>Female (IDM 024)</w:t>
            </w:r>
          </w:p>
          <w:p w14:paraId="7CD0FF82" w14:textId="77777777" w:rsidR="00827C29" w:rsidRDefault="00827C29" w:rsidP="00762DA4"/>
          <w:p w14:paraId="78E715A9" w14:textId="77777777" w:rsidR="00827C29" w:rsidRPr="00C9452E" w:rsidRDefault="00827C29" w:rsidP="00762DA4">
            <w:pPr>
              <w:rPr>
                <w:b/>
              </w:rPr>
            </w:pPr>
            <w:r>
              <w:t xml:space="preserve">“Back then, I didn’t take my insulin properly. I never shake the bottle, and I never used to press first before injecting.” – </w:t>
            </w:r>
            <w:r>
              <w:rPr>
                <w:b/>
              </w:rPr>
              <w:t xml:space="preserve">Male (IDM 018) </w:t>
            </w:r>
          </w:p>
        </w:tc>
      </w:tr>
      <w:tr w:rsidR="00827C29" w14:paraId="2BB8979E" w14:textId="77777777" w:rsidTr="00827C29">
        <w:tc>
          <w:tcPr>
            <w:tcW w:w="1661" w:type="dxa"/>
            <w:vMerge/>
          </w:tcPr>
          <w:p w14:paraId="58AC01D9" w14:textId="77777777" w:rsidR="00827C29" w:rsidRDefault="00827C29" w:rsidP="00762DA4"/>
        </w:tc>
        <w:tc>
          <w:tcPr>
            <w:tcW w:w="1806" w:type="dxa"/>
            <w:vMerge/>
          </w:tcPr>
          <w:p w14:paraId="59CFCFAD" w14:textId="77777777" w:rsidR="00827C29" w:rsidRDefault="00827C29" w:rsidP="00762DA4"/>
        </w:tc>
        <w:tc>
          <w:tcPr>
            <w:tcW w:w="2247" w:type="dxa"/>
          </w:tcPr>
          <w:p w14:paraId="145F04A1" w14:textId="77777777" w:rsidR="00827C29" w:rsidRDefault="00827C29" w:rsidP="00762DA4">
            <w:pPr>
              <w:pStyle w:val="NoSpacing"/>
            </w:pPr>
            <w:r w:rsidRPr="00453D86">
              <w:t>Failing to disclose clinical information about self to doctor</w:t>
            </w:r>
          </w:p>
          <w:p w14:paraId="1C4153BB" w14:textId="77777777" w:rsidR="00827C29" w:rsidRPr="00453D86" w:rsidRDefault="00827C29" w:rsidP="00762DA4">
            <w:pPr>
              <w:pStyle w:val="NoSpacing"/>
            </w:pPr>
          </w:p>
        </w:tc>
        <w:tc>
          <w:tcPr>
            <w:tcW w:w="8794" w:type="dxa"/>
          </w:tcPr>
          <w:p w14:paraId="1135EC1A" w14:textId="77777777" w:rsidR="00827C29" w:rsidRDefault="00827C29" w:rsidP="00762DA4">
            <w:r>
              <w:t xml:space="preserve">“I know it’s my fault, but sometimes I don’t really tell the doctor things about my disease…” – </w:t>
            </w:r>
            <w:r>
              <w:rPr>
                <w:b/>
              </w:rPr>
              <w:t>Male (IDM 004)</w:t>
            </w:r>
          </w:p>
          <w:p w14:paraId="5CAF59A4" w14:textId="77777777" w:rsidR="00827C29" w:rsidRDefault="00827C29" w:rsidP="00762DA4"/>
          <w:p w14:paraId="4E0ECB42" w14:textId="77777777" w:rsidR="00827C29" w:rsidRDefault="00827C29" w:rsidP="00762DA4">
            <w:r>
              <w:t xml:space="preserve">“Sometimes we don’t tell the doctor everything because we are afraid the doctor may scold us.” – </w:t>
            </w:r>
            <w:r>
              <w:rPr>
                <w:b/>
              </w:rPr>
              <w:t>Female (IDM 003)</w:t>
            </w:r>
          </w:p>
          <w:p w14:paraId="28988549" w14:textId="77777777" w:rsidR="00827C29" w:rsidRDefault="00827C29" w:rsidP="00762DA4"/>
          <w:p w14:paraId="7E3E00FB" w14:textId="77777777" w:rsidR="00827C29" w:rsidRPr="00BD0C4F" w:rsidRDefault="00827C29" w:rsidP="00762DA4">
            <w:r>
              <w:t xml:space="preserve">“I faced all these issues, but I’ve never really told the doctor. I know the doctor has his own job, and he will advise me to take the medicine. That’s fixed. So I’ll follow what I can.” – </w:t>
            </w:r>
            <w:r>
              <w:rPr>
                <w:b/>
              </w:rPr>
              <w:t>Male (IDM 007)</w:t>
            </w:r>
          </w:p>
        </w:tc>
      </w:tr>
      <w:tr w:rsidR="00827C29" w14:paraId="3DCEA4EC" w14:textId="77777777" w:rsidTr="00827C29">
        <w:tc>
          <w:tcPr>
            <w:tcW w:w="1661" w:type="dxa"/>
            <w:vMerge/>
          </w:tcPr>
          <w:p w14:paraId="639D5ABE" w14:textId="77777777" w:rsidR="00827C29" w:rsidRDefault="00827C29" w:rsidP="00762DA4"/>
        </w:tc>
        <w:tc>
          <w:tcPr>
            <w:tcW w:w="1806" w:type="dxa"/>
            <w:vMerge/>
          </w:tcPr>
          <w:p w14:paraId="26AF1CC4" w14:textId="77777777" w:rsidR="00827C29" w:rsidRDefault="00827C29" w:rsidP="00762DA4"/>
        </w:tc>
        <w:tc>
          <w:tcPr>
            <w:tcW w:w="2247" w:type="dxa"/>
          </w:tcPr>
          <w:p w14:paraId="26EF5AB4" w14:textId="77777777" w:rsidR="00827C29" w:rsidRPr="00CC7636" w:rsidRDefault="00827C29" w:rsidP="00762DA4">
            <w:pPr>
              <w:pStyle w:val="NoSpacing"/>
              <w:rPr>
                <w:rFonts w:ascii="Consolas" w:hAnsi="Consolas" w:cs="Consolas"/>
                <w:sz w:val="20"/>
                <w:szCs w:val="20"/>
              </w:rPr>
            </w:pPr>
            <w:r w:rsidRPr="00453D86">
              <w:t>Detecting predominantly high blood glucose levels with glucometer</w:t>
            </w:r>
          </w:p>
          <w:p w14:paraId="47777A84" w14:textId="77777777" w:rsidR="00827C29" w:rsidRPr="00453D86" w:rsidRDefault="00827C29" w:rsidP="00762DA4">
            <w:pPr>
              <w:pStyle w:val="NoSpacing"/>
            </w:pPr>
          </w:p>
        </w:tc>
        <w:tc>
          <w:tcPr>
            <w:tcW w:w="8794" w:type="dxa"/>
          </w:tcPr>
          <w:p w14:paraId="4DA3EC99" w14:textId="77777777" w:rsidR="00827C29" w:rsidRDefault="00827C29" w:rsidP="00762DA4">
            <w:r>
              <w:t xml:space="preserve">“Most of the time my glucose is really high when I test it.” – </w:t>
            </w:r>
            <w:r>
              <w:rPr>
                <w:b/>
              </w:rPr>
              <w:t>Male (IDM 004)</w:t>
            </w:r>
          </w:p>
          <w:p w14:paraId="24B890D6" w14:textId="77777777" w:rsidR="00827C29" w:rsidRDefault="00827C29" w:rsidP="00762DA4"/>
          <w:p w14:paraId="579920C1" w14:textId="77777777" w:rsidR="00827C29" w:rsidRDefault="00827C29" w:rsidP="00762DA4">
            <w:r>
              <w:t xml:space="preserve">“Every time I check my (blood glucose) readings, the results are bad.” – </w:t>
            </w:r>
            <w:r>
              <w:rPr>
                <w:b/>
              </w:rPr>
              <w:t>Female (IDM 005)</w:t>
            </w:r>
          </w:p>
          <w:p w14:paraId="288A831A" w14:textId="77777777" w:rsidR="00827C29" w:rsidRDefault="00827C29" w:rsidP="00762DA4"/>
          <w:p w14:paraId="64D44101" w14:textId="77777777" w:rsidR="00827C29" w:rsidRPr="00BD0C4F" w:rsidRDefault="00827C29" w:rsidP="00762DA4">
            <w:r>
              <w:t xml:space="preserve">“When I come and check it, the readings are almost always high.” – </w:t>
            </w:r>
            <w:r>
              <w:rPr>
                <w:b/>
              </w:rPr>
              <w:t>Female (IDM 019)</w:t>
            </w:r>
          </w:p>
        </w:tc>
      </w:tr>
      <w:tr w:rsidR="00827C29" w14:paraId="5FBAA25B" w14:textId="77777777" w:rsidTr="00827C29">
        <w:tc>
          <w:tcPr>
            <w:tcW w:w="1661" w:type="dxa"/>
            <w:vMerge/>
          </w:tcPr>
          <w:p w14:paraId="3B99B83E" w14:textId="77777777" w:rsidR="00827C29" w:rsidRDefault="00827C29" w:rsidP="00762DA4"/>
        </w:tc>
        <w:tc>
          <w:tcPr>
            <w:tcW w:w="1806" w:type="dxa"/>
            <w:vMerge/>
          </w:tcPr>
          <w:p w14:paraId="133DF971" w14:textId="77777777" w:rsidR="00827C29" w:rsidRDefault="00827C29" w:rsidP="00762DA4"/>
        </w:tc>
        <w:tc>
          <w:tcPr>
            <w:tcW w:w="2247" w:type="dxa"/>
          </w:tcPr>
          <w:p w14:paraId="4B973280" w14:textId="77777777" w:rsidR="00827C29" w:rsidRPr="00453D86" w:rsidRDefault="00827C29" w:rsidP="00762DA4">
            <w:pPr>
              <w:pStyle w:val="NoSpacing"/>
            </w:pPr>
            <w:r w:rsidRPr="000F126F">
              <w:t>Attributing T2D to uncontrolled food consumption</w:t>
            </w:r>
          </w:p>
        </w:tc>
        <w:tc>
          <w:tcPr>
            <w:tcW w:w="8794" w:type="dxa"/>
          </w:tcPr>
          <w:p w14:paraId="02793929" w14:textId="77777777" w:rsidR="00827C29" w:rsidRDefault="00827C29" w:rsidP="00762DA4">
            <w:r>
              <w:t xml:space="preserve">“My diet isn’t very good, doctor. I tend to eat a lot of ice creams. And for dinner I usually drink sugary drinks.” – </w:t>
            </w:r>
            <w:r>
              <w:rPr>
                <w:b/>
              </w:rPr>
              <w:t>Female (IDM 019)</w:t>
            </w:r>
          </w:p>
          <w:p w14:paraId="7F929981" w14:textId="77777777" w:rsidR="00827C29" w:rsidRDefault="00827C29" w:rsidP="00762DA4"/>
          <w:p w14:paraId="3617F23C" w14:textId="77777777" w:rsidR="00827C29" w:rsidRDefault="00827C29" w:rsidP="00762DA4">
            <w:r>
              <w:t xml:space="preserve">“Nowadays we have all the junk food and fast food that cause this disease.” – </w:t>
            </w:r>
            <w:r>
              <w:rPr>
                <w:b/>
              </w:rPr>
              <w:t>Male (IDM 001)</w:t>
            </w:r>
          </w:p>
          <w:p w14:paraId="4FB4C8D4" w14:textId="77777777" w:rsidR="00827C29" w:rsidRDefault="00827C29" w:rsidP="00762DA4"/>
          <w:p w14:paraId="65894F78" w14:textId="77777777" w:rsidR="00827C29" w:rsidRPr="00BD0C4F" w:rsidRDefault="00827C29" w:rsidP="00762DA4">
            <w:r>
              <w:t xml:space="preserve">“As Malaysians, we are sugar lovers. We overindulge in sugar. So in the long run, we will reap the effects of our bad habits.” – </w:t>
            </w:r>
            <w:r>
              <w:rPr>
                <w:b/>
              </w:rPr>
              <w:t>Male (IDM 012)</w:t>
            </w:r>
          </w:p>
        </w:tc>
      </w:tr>
      <w:tr w:rsidR="00827C29" w14:paraId="05F4E97E" w14:textId="77777777" w:rsidTr="00827C29">
        <w:tc>
          <w:tcPr>
            <w:tcW w:w="1661" w:type="dxa"/>
            <w:vMerge/>
          </w:tcPr>
          <w:p w14:paraId="15F36F41" w14:textId="77777777" w:rsidR="00827C29" w:rsidRDefault="00827C29" w:rsidP="00762DA4"/>
        </w:tc>
        <w:tc>
          <w:tcPr>
            <w:tcW w:w="1806" w:type="dxa"/>
            <w:vMerge/>
          </w:tcPr>
          <w:p w14:paraId="36FFBD32" w14:textId="77777777" w:rsidR="00827C29" w:rsidRDefault="00827C29" w:rsidP="00762DA4"/>
        </w:tc>
        <w:tc>
          <w:tcPr>
            <w:tcW w:w="2247" w:type="dxa"/>
          </w:tcPr>
          <w:p w14:paraId="0C0A03EE" w14:textId="77777777" w:rsidR="00827C29" w:rsidRPr="000F126F" w:rsidRDefault="00827C29" w:rsidP="00762DA4">
            <w:pPr>
              <w:pStyle w:val="NoSpacing"/>
            </w:pPr>
            <w:r w:rsidRPr="000F126F">
              <w:t>Frustrating having to follow diet restrictions</w:t>
            </w:r>
          </w:p>
          <w:p w14:paraId="77456FFD" w14:textId="77777777" w:rsidR="00827C29" w:rsidRPr="000F126F" w:rsidRDefault="00827C29" w:rsidP="00762DA4">
            <w:pPr>
              <w:pStyle w:val="NoSpacing"/>
            </w:pPr>
          </w:p>
        </w:tc>
        <w:tc>
          <w:tcPr>
            <w:tcW w:w="8794" w:type="dxa"/>
          </w:tcPr>
          <w:p w14:paraId="3DE63565" w14:textId="77777777" w:rsidR="00827C29" w:rsidRDefault="00827C29" w:rsidP="00762DA4">
            <w:r>
              <w:t xml:space="preserve">“Food restrictions are one of the main reasons why diabetes control fails. When a normal person can eat that food, why can’t I? I didn’t ask for this disease.” – </w:t>
            </w:r>
            <w:r>
              <w:rPr>
                <w:b/>
              </w:rPr>
              <w:t>Male (IDM 012)</w:t>
            </w:r>
          </w:p>
          <w:p w14:paraId="439B4087" w14:textId="77777777" w:rsidR="00827C29" w:rsidRDefault="00827C29" w:rsidP="00762DA4"/>
          <w:p w14:paraId="360756E8" w14:textId="77777777" w:rsidR="00827C29" w:rsidRDefault="00827C29" w:rsidP="00762DA4">
            <w:r>
              <w:t xml:space="preserve">“If you are a person who likes to eat, then controlling this disease is really hard. When I go to a function, I feel so restricted. There is so much good food, but I can’t eat.” – </w:t>
            </w:r>
            <w:r>
              <w:rPr>
                <w:b/>
              </w:rPr>
              <w:t>Male (IDM 010)</w:t>
            </w:r>
          </w:p>
          <w:p w14:paraId="529DD048" w14:textId="77777777" w:rsidR="00827C29" w:rsidRDefault="00827C29" w:rsidP="00762DA4"/>
          <w:p w14:paraId="0B4C375F" w14:textId="77777777" w:rsidR="00827C29" w:rsidRPr="00D75F0A" w:rsidRDefault="00827C29" w:rsidP="00762DA4">
            <w:r>
              <w:t xml:space="preserve">“Of course the doctor is right in saying all those things that we are not supposed to eat. But it sometimes just stresses me out.” – </w:t>
            </w:r>
            <w:r>
              <w:rPr>
                <w:b/>
              </w:rPr>
              <w:t>Male (IDM 023)</w:t>
            </w:r>
          </w:p>
        </w:tc>
      </w:tr>
      <w:tr w:rsidR="00827C29" w14:paraId="1A5ADF7C" w14:textId="77777777" w:rsidTr="00827C29">
        <w:tc>
          <w:tcPr>
            <w:tcW w:w="1661" w:type="dxa"/>
            <w:vMerge/>
          </w:tcPr>
          <w:p w14:paraId="1FAE402C" w14:textId="77777777" w:rsidR="00827C29" w:rsidRDefault="00827C29" w:rsidP="00762DA4"/>
        </w:tc>
        <w:tc>
          <w:tcPr>
            <w:tcW w:w="1806" w:type="dxa"/>
            <w:vMerge/>
          </w:tcPr>
          <w:p w14:paraId="7AE090B4" w14:textId="77777777" w:rsidR="00827C29" w:rsidRDefault="00827C29" w:rsidP="00762DA4"/>
        </w:tc>
        <w:tc>
          <w:tcPr>
            <w:tcW w:w="2247" w:type="dxa"/>
          </w:tcPr>
          <w:p w14:paraId="141C367D" w14:textId="77777777" w:rsidR="00827C29" w:rsidRDefault="00827C29" w:rsidP="00762DA4">
            <w:pPr>
              <w:pStyle w:val="NoSpacing"/>
            </w:pPr>
            <w:r w:rsidRPr="000F126F">
              <w:t>Expressing difficulty in controlling diet</w:t>
            </w:r>
          </w:p>
          <w:p w14:paraId="19631EDF" w14:textId="77777777" w:rsidR="00827C29" w:rsidRPr="000F126F" w:rsidRDefault="00827C29" w:rsidP="00762DA4">
            <w:pPr>
              <w:pStyle w:val="NoSpacing"/>
            </w:pPr>
          </w:p>
        </w:tc>
        <w:tc>
          <w:tcPr>
            <w:tcW w:w="8794" w:type="dxa"/>
          </w:tcPr>
          <w:p w14:paraId="0AA4131A" w14:textId="77777777" w:rsidR="00827C29" w:rsidRDefault="00827C29" w:rsidP="00762DA4">
            <w:r>
              <w:t xml:space="preserve">“I feel that controlling the diet is really difficult.” – </w:t>
            </w:r>
            <w:r>
              <w:rPr>
                <w:b/>
              </w:rPr>
              <w:t>Male (IDM 002)</w:t>
            </w:r>
          </w:p>
          <w:p w14:paraId="537D87DD" w14:textId="77777777" w:rsidR="00827C29" w:rsidRDefault="00827C29" w:rsidP="00762DA4"/>
          <w:p w14:paraId="11D204B3" w14:textId="77777777" w:rsidR="00827C29" w:rsidRDefault="00827C29" w:rsidP="00762DA4">
            <w:r>
              <w:t xml:space="preserve">“When you sit down with the dietician, all the advice the dietician gives you is good and for your own good. But sometimes it’s just not practical.” – </w:t>
            </w:r>
            <w:r>
              <w:rPr>
                <w:b/>
              </w:rPr>
              <w:t>Male (IDM 012)</w:t>
            </w:r>
          </w:p>
          <w:p w14:paraId="410B1195" w14:textId="77777777" w:rsidR="00827C29" w:rsidRDefault="00827C29" w:rsidP="00762DA4"/>
          <w:p w14:paraId="60AE50B3" w14:textId="77777777" w:rsidR="00827C29" w:rsidRPr="00D75F0A" w:rsidRDefault="00827C29" w:rsidP="00762DA4">
            <w:r>
              <w:t xml:space="preserve">“Controlling my diet is difficult, doctor. Especially since, since young, I’ve been raised to eat heavy food. Now you’re telling me to change and eat a few slices of bread and oats? I can’t even sleep because of that.” – </w:t>
            </w:r>
            <w:r>
              <w:rPr>
                <w:b/>
              </w:rPr>
              <w:t>Male (IDM 015)</w:t>
            </w:r>
          </w:p>
        </w:tc>
      </w:tr>
      <w:tr w:rsidR="00827C29" w14:paraId="619EFC99" w14:textId="77777777" w:rsidTr="00827C29">
        <w:tc>
          <w:tcPr>
            <w:tcW w:w="1661" w:type="dxa"/>
            <w:vMerge/>
          </w:tcPr>
          <w:p w14:paraId="2B3C6693" w14:textId="77777777" w:rsidR="00827C29" w:rsidRDefault="00827C29" w:rsidP="00762DA4"/>
        </w:tc>
        <w:tc>
          <w:tcPr>
            <w:tcW w:w="1806" w:type="dxa"/>
            <w:vMerge/>
          </w:tcPr>
          <w:p w14:paraId="4737D6AA" w14:textId="77777777" w:rsidR="00827C29" w:rsidRDefault="00827C29" w:rsidP="00762DA4"/>
        </w:tc>
        <w:tc>
          <w:tcPr>
            <w:tcW w:w="2247" w:type="dxa"/>
          </w:tcPr>
          <w:p w14:paraId="4433199D" w14:textId="77777777" w:rsidR="00827C29" w:rsidRDefault="00827C29" w:rsidP="00762DA4">
            <w:pPr>
              <w:pStyle w:val="NoSpacing"/>
            </w:pPr>
            <w:r w:rsidRPr="000F126F">
              <w:t>Violating dietary restrictions due to social pressure</w:t>
            </w:r>
          </w:p>
          <w:p w14:paraId="776A7E6A" w14:textId="77777777" w:rsidR="00827C29" w:rsidRPr="000F126F" w:rsidRDefault="00827C29" w:rsidP="00762DA4">
            <w:pPr>
              <w:pStyle w:val="NoSpacing"/>
            </w:pPr>
          </w:p>
        </w:tc>
        <w:tc>
          <w:tcPr>
            <w:tcW w:w="8794" w:type="dxa"/>
          </w:tcPr>
          <w:p w14:paraId="4B80954E" w14:textId="77777777" w:rsidR="00827C29" w:rsidRDefault="00827C29" w:rsidP="00762DA4">
            <w:r>
              <w:t xml:space="preserve">“I try to inform them (friends/guests) in advance about my diabetes. However if they’ve given me the food or sugary drink, I cannot refuse ether.” – </w:t>
            </w:r>
            <w:r>
              <w:rPr>
                <w:b/>
              </w:rPr>
              <w:t>Female (IDM 020)</w:t>
            </w:r>
          </w:p>
          <w:p w14:paraId="1EECA149" w14:textId="77777777" w:rsidR="00827C29" w:rsidRDefault="00827C29" w:rsidP="00762DA4"/>
          <w:p w14:paraId="76F44016" w14:textId="77777777" w:rsidR="00827C29" w:rsidRDefault="00827C29" w:rsidP="00762DA4">
            <w:r>
              <w:t xml:space="preserve">“Then I’ll make a stop on the way to deliver goods, and have a drink with my friends, and drink and eat junk food.” – </w:t>
            </w:r>
            <w:r>
              <w:rPr>
                <w:b/>
              </w:rPr>
              <w:t>Male (IDM 007)</w:t>
            </w:r>
          </w:p>
          <w:p w14:paraId="134B92A4" w14:textId="77777777" w:rsidR="00827C29" w:rsidRDefault="00827C29" w:rsidP="00762DA4"/>
          <w:p w14:paraId="554560CA" w14:textId="77777777" w:rsidR="00827C29" w:rsidRPr="00BE3FA5" w:rsidRDefault="00827C29" w:rsidP="00762DA4">
            <w:r>
              <w:t xml:space="preserve">“The food is the difficult part. When 2 or 3 of us gather at the hawker stalls, it’s really difficult to maintain dietary control.” – </w:t>
            </w:r>
            <w:r>
              <w:rPr>
                <w:b/>
              </w:rPr>
              <w:t>Male (IDM 015)</w:t>
            </w:r>
          </w:p>
        </w:tc>
      </w:tr>
      <w:tr w:rsidR="00827C29" w14:paraId="3FEFE900" w14:textId="77777777" w:rsidTr="00827C29">
        <w:tc>
          <w:tcPr>
            <w:tcW w:w="1661" w:type="dxa"/>
            <w:vMerge/>
          </w:tcPr>
          <w:p w14:paraId="2B4D63E8" w14:textId="77777777" w:rsidR="00827C29" w:rsidRDefault="00827C29" w:rsidP="00762DA4"/>
        </w:tc>
        <w:tc>
          <w:tcPr>
            <w:tcW w:w="1806" w:type="dxa"/>
            <w:vMerge/>
          </w:tcPr>
          <w:p w14:paraId="52FE8B74" w14:textId="77777777" w:rsidR="00827C29" w:rsidRDefault="00827C29" w:rsidP="00762DA4"/>
        </w:tc>
        <w:tc>
          <w:tcPr>
            <w:tcW w:w="2247" w:type="dxa"/>
          </w:tcPr>
          <w:p w14:paraId="0A38C89F" w14:textId="77777777" w:rsidR="00827C29" w:rsidRPr="00F41577" w:rsidRDefault="00827C29" w:rsidP="00762DA4">
            <w:pPr>
              <w:pStyle w:val="NoSpacing"/>
            </w:pPr>
            <w:r w:rsidRPr="00F41577">
              <w:t>Consuming forbidden or excess food despite knowing</w:t>
            </w:r>
          </w:p>
          <w:p w14:paraId="3F752952" w14:textId="77777777" w:rsidR="00827C29" w:rsidRPr="000F126F" w:rsidRDefault="00827C29" w:rsidP="00762DA4">
            <w:pPr>
              <w:pStyle w:val="NoSpacing"/>
            </w:pPr>
          </w:p>
        </w:tc>
        <w:tc>
          <w:tcPr>
            <w:tcW w:w="8794" w:type="dxa"/>
          </w:tcPr>
          <w:p w14:paraId="0CBEF30D" w14:textId="77777777" w:rsidR="00827C29" w:rsidRDefault="00827C29" w:rsidP="00762DA4">
            <w:r>
              <w:t xml:space="preserve">“I’ve spoken to the dietician and I know about the portions I should be eating. But sometimes, I just feel hungry, doctor. And when that happens, I’ll eat till I’m full.” – </w:t>
            </w:r>
            <w:r>
              <w:rPr>
                <w:b/>
              </w:rPr>
              <w:t>Female (IDM 019)</w:t>
            </w:r>
          </w:p>
          <w:p w14:paraId="147EFF69" w14:textId="77777777" w:rsidR="00827C29" w:rsidRDefault="00827C29" w:rsidP="00762DA4"/>
          <w:p w14:paraId="67190FC5" w14:textId="77777777" w:rsidR="00827C29" w:rsidRDefault="00827C29" w:rsidP="00762DA4">
            <w:r>
              <w:t xml:space="preserve">“Sometimes, because of greed, we eat more than we should.” – </w:t>
            </w:r>
            <w:r>
              <w:rPr>
                <w:b/>
              </w:rPr>
              <w:t>Female (IDM 011)</w:t>
            </w:r>
          </w:p>
          <w:p w14:paraId="477EF459" w14:textId="77777777" w:rsidR="00827C29" w:rsidRDefault="00827C29" w:rsidP="00762DA4"/>
          <w:p w14:paraId="6C70D6DE" w14:textId="77777777" w:rsidR="00827C29" w:rsidRPr="00BE3FA5" w:rsidRDefault="00827C29" w:rsidP="00762DA4">
            <w:r>
              <w:t xml:space="preserve">“Sometimes, when we’re gathered with family, and all the food is laid out before us, we get tempted and we give in.” – </w:t>
            </w:r>
            <w:r>
              <w:rPr>
                <w:b/>
              </w:rPr>
              <w:t>Male (IDM 023)</w:t>
            </w:r>
          </w:p>
        </w:tc>
      </w:tr>
      <w:tr w:rsidR="00827C29" w14:paraId="24D4AA2C" w14:textId="77777777" w:rsidTr="00827C29">
        <w:tc>
          <w:tcPr>
            <w:tcW w:w="1661" w:type="dxa"/>
            <w:vMerge/>
          </w:tcPr>
          <w:p w14:paraId="71CA83A2" w14:textId="77777777" w:rsidR="00827C29" w:rsidRDefault="00827C29" w:rsidP="00762DA4"/>
        </w:tc>
        <w:tc>
          <w:tcPr>
            <w:tcW w:w="1806" w:type="dxa"/>
            <w:vMerge/>
          </w:tcPr>
          <w:p w14:paraId="0128C781" w14:textId="77777777" w:rsidR="00827C29" w:rsidRDefault="00827C29" w:rsidP="00762DA4"/>
        </w:tc>
        <w:tc>
          <w:tcPr>
            <w:tcW w:w="2247" w:type="dxa"/>
          </w:tcPr>
          <w:p w14:paraId="147A57D6" w14:textId="77777777" w:rsidR="00827C29" w:rsidRPr="00F41577" w:rsidRDefault="00827C29" w:rsidP="00762DA4">
            <w:pPr>
              <w:pStyle w:val="NoSpacing"/>
            </w:pPr>
            <w:r w:rsidRPr="00F41577">
              <w:t>Condoning violations in dietary restrictions (infrequent)</w:t>
            </w:r>
          </w:p>
          <w:p w14:paraId="34887A85" w14:textId="77777777" w:rsidR="00827C29" w:rsidRPr="00F41577" w:rsidRDefault="00827C29" w:rsidP="00762DA4">
            <w:pPr>
              <w:pStyle w:val="NoSpacing"/>
            </w:pPr>
          </w:p>
        </w:tc>
        <w:tc>
          <w:tcPr>
            <w:tcW w:w="8794" w:type="dxa"/>
          </w:tcPr>
          <w:p w14:paraId="72D1141F" w14:textId="77777777" w:rsidR="00827C29" w:rsidRDefault="00827C29" w:rsidP="00762DA4">
            <w:r>
              <w:t xml:space="preserve">“I can control well for most things. I take my medicine and I cut down all sugary stuff. But the things I cannot give up are rice and coffee.” – </w:t>
            </w:r>
            <w:r>
              <w:rPr>
                <w:b/>
              </w:rPr>
              <w:t>Female (IDM 006)</w:t>
            </w:r>
          </w:p>
          <w:p w14:paraId="59FDDC9D" w14:textId="77777777" w:rsidR="00827C29" w:rsidRDefault="00827C29" w:rsidP="00762DA4"/>
          <w:p w14:paraId="7B05521E" w14:textId="77777777" w:rsidR="00827C29" w:rsidRDefault="00827C29" w:rsidP="00762DA4">
            <w:r>
              <w:t xml:space="preserve">“Once in a while, doctor, when we eat out, the temptation is there. So I indulge.” – </w:t>
            </w:r>
            <w:r>
              <w:rPr>
                <w:b/>
              </w:rPr>
              <w:t>Male (IDM 017)</w:t>
            </w:r>
          </w:p>
          <w:p w14:paraId="162C35FF" w14:textId="77777777" w:rsidR="00827C29" w:rsidRDefault="00827C29" w:rsidP="00762DA4"/>
          <w:p w14:paraId="39203D19" w14:textId="77777777" w:rsidR="00827C29" w:rsidRPr="003771F9" w:rsidRDefault="00827C29" w:rsidP="00762DA4">
            <w:r>
              <w:t xml:space="preserve">“At times I binge eat. I cannot really control myself.” – </w:t>
            </w:r>
            <w:r>
              <w:rPr>
                <w:b/>
              </w:rPr>
              <w:t>Male (IDM 008)</w:t>
            </w:r>
          </w:p>
        </w:tc>
      </w:tr>
      <w:tr w:rsidR="00827C29" w14:paraId="3984A1C3" w14:textId="77777777" w:rsidTr="00827C29">
        <w:tc>
          <w:tcPr>
            <w:tcW w:w="1661" w:type="dxa"/>
            <w:vMerge/>
          </w:tcPr>
          <w:p w14:paraId="0D911568" w14:textId="77777777" w:rsidR="00827C29" w:rsidRDefault="00827C29" w:rsidP="00762DA4"/>
        </w:tc>
        <w:tc>
          <w:tcPr>
            <w:tcW w:w="1806" w:type="dxa"/>
            <w:vMerge w:val="restart"/>
          </w:tcPr>
          <w:p w14:paraId="11EEEBD5" w14:textId="77777777" w:rsidR="00827C29" w:rsidRDefault="00827C29" w:rsidP="00762DA4">
            <w:r>
              <w:t>Experimentation</w:t>
            </w:r>
          </w:p>
        </w:tc>
        <w:tc>
          <w:tcPr>
            <w:tcW w:w="2247" w:type="dxa"/>
          </w:tcPr>
          <w:p w14:paraId="15DA14EF" w14:textId="77777777" w:rsidR="00827C29" w:rsidRDefault="00827C29" w:rsidP="00762DA4">
            <w:pPr>
              <w:pStyle w:val="NoSpacing"/>
            </w:pPr>
            <w:r w:rsidRPr="00F23D05">
              <w:t>Changing and continuing medication dose (not as prescribed)</w:t>
            </w:r>
          </w:p>
          <w:p w14:paraId="6A61E465" w14:textId="77777777" w:rsidR="00827C29" w:rsidRPr="00F41577" w:rsidRDefault="00827C29" w:rsidP="00762DA4">
            <w:pPr>
              <w:pStyle w:val="NoSpacing"/>
            </w:pPr>
          </w:p>
        </w:tc>
        <w:tc>
          <w:tcPr>
            <w:tcW w:w="8794" w:type="dxa"/>
          </w:tcPr>
          <w:p w14:paraId="4883F326" w14:textId="77777777" w:rsidR="00827C29" w:rsidRDefault="00827C29" w:rsidP="00762DA4">
            <w:r>
              <w:t xml:space="preserve">“I’ve done some experiments with my medicine. And I’ve concluded that I’ll keep taking my medicine, but at a lesser dose.” – </w:t>
            </w:r>
            <w:r>
              <w:rPr>
                <w:b/>
              </w:rPr>
              <w:t>Male (IDM 004)</w:t>
            </w:r>
          </w:p>
          <w:p w14:paraId="0913C755" w14:textId="77777777" w:rsidR="00827C29" w:rsidRDefault="00827C29" w:rsidP="00762DA4"/>
          <w:p w14:paraId="56D2C924" w14:textId="77777777" w:rsidR="00827C29" w:rsidRDefault="00827C29" w:rsidP="00762DA4">
            <w:r>
              <w:t xml:space="preserve">“To tell you the truth, this one medicine, doctor prescribed 2, I only take 1 and a half.” – </w:t>
            </w:r>
            <w:r>
              <w:rPr>
                <w:b/>
              </w:rPr>
              <w:t>Male (IDM 010)</w:t>
            </w:r>
          </w:p>
          <w:p w14:paraId="6F7B4BEF" w14:textId="77777777" w:rsidR="00827C29" w:rsidRDefault="00827C29" w:rsidP="00762DA4"/>
          <w:p w14:paraId="681CF234" w14:textId="77777777" w:rsidR="00827C29" w:rsidRPr="00545A1A" w:rsidRDefault="00827C29" w:rsidP="00762DA4">
            <w:r>
              <w:t xml:space="preserve">“Before this, I have tried to lower my dose. I’ve never been brave enough to try increasing it.” – </w:t>
            </w:r>
            <w:r>
              <w:rPr>
                <w:b/>
              </w:rPr>
              <w:t>Female (IDM 021)</w:t>
            </w:r>
          </w:p>
        </w:tc>
      </w:tr>
      <w:tr w:rsidR="00827C29" w14:paraId="1877A619" w14:textId="77777777" w:rsidTr="00827C29">
        <w:tc>
          <w:tcPr>
            <w:tcW w:w="1661" w:type="dxa"/>
            <w:vMerge/>
          </w:tcPr>
          <w:p w14:paraId="303E8CC2" w14:textId="77777777" w:rsidR="00827C29" w:rsidRDefault="00827C29" w:rsidP="00762DA4"/>
        </w:tc>
        <w:tc>
          <w:tcPr>
            <w:tcW w:w="1806" w:type="dxa"/>
            <w:vMerge/>
          </w:tcPr>
          <w:p w14:paraId="6AAABCED" w14:textId="77777777" w:rsidR="00827C29" w:rsidRDefault="00827C29" w:rsidP="00762DA4"/>
        </w:tc>
        <w:tc>
          <w:tcPr>
            <w:tcW w:w="2247" w:type="dxa"/>
          </w:tcPr>
          <w:p w14:paraId="331EB0C2" w14:textId="77777777" w:rsidR="00827C29" w:rsidRPr="00F23D05" w:rsidRDefault="00827C29" w:rsidP="00762DA4">
            <w:pPr>
              <w:pStyle w:val="NoSpacing"/>
            </w:pPr>
            <w:r w:rsidRPr="00F23D05">
              <w:t>Seeing increase in blood glucose levels after altering/skipping dose</w:t>
            </w:r>
          </w:p>
          <w:p w14:paraId="3B6FC217" w14:textId="77777777" w:rsidR="00827C29" w:rsidRPr="00F23D05" w:rsidRDefault="00827C29" w:rsidP="00762DA4">
            <w:pPr>
              <w:pStyle w:val="NoSpacing"/>
            </w:pPr>
          </w:p>
        </w:tc>
        <w:tc>
          <w:tcPr>
            <w:tcW w:w="8794" w:type="dxa"/>
          </w:tcPr>
          <w:p w14:paraId="4975CE5D" w14:textId="77777777" w:rsidR="00827C29" w:rsidRDefault="00827C29" w:rsidP="00762DA4">
            <w:r>
              <w:t xml:space="preserve">“I realized that I should not experiment with my medication, when I saw that my blood sugar was not improving.” – </w:t>
            </w:r>
            <w:r>
              <w:rPr>
                <w:b/>
              </w:rPr>
              <w:t>Male (IDM 012)</w:t>
            </w:r>
          </w:p>
          <w:p w14:paraId="477A8FBD" w14:textId="77777777" w:rsidR="00827C29" w:rsidRDefault="00827C29" w:rsidP="00762DA4"/>
          <w:p w14:paraId="43E92A37" w14:textId="77777777" w:rsidR="00827C29" w:rsidRDefault="00827C29" w:rsidP="00762DA4">
            <w:r>
              <w:t xml:space="preserve">“So I play around with the dose and sometimes skip medicine for a day. Then when I check, I see an increase in my sugar levels.” – </w:t>
            </w:r>
            <w:r>
              <w:rPr>
                <w:b/>
              </w:rPr>
              <w:t>Female (IDM 011)</w:t>
            </w:r>
          </w:p>
          <w:p w14:paraId="630550AD" w14:textId="77777777" w:rsidR="00827C29" w:rsidRDefault="00827C29" w:rsidP="00762DA4"/>
          <w:p w14:paraId="5DF4EEBD" w14:textId="77777777" w:rsidR="00827C29" w:rsidRPr="00545A1A" w:rsidRDefault="00827C29" w:rsidP="00762DA4">
            <w:r>
              <w:t xml:space="preserve">“When I take the full 500mg I feel dizzy. So I reduce the amount. Then when I meet with my doctor, my readings all go up.” – </w:t>
            </w:r>
            <w:r>
              <w:rPr>
                <w:b/>
              </w:rPr>
              <w:t>Male (IDM 007)</w:t>
            </w:r>
          </w:p>
        </w:tc>
      </w:tr>
      <w:tr w:rsidR="00827C29" w14:paraId="4A9521A2" w14:textId="77777777" w:rsidTr="00827C29">
        <w:tc>
          <w:tcPr>
            <w:tcW w:w="1661" w:type="dxa"/>
            <w:vMerge/>
          </w:tcPr>
          <w:p w14:paraId="412BD3F7" w14:textId="77777777" w:rsidR="00827C29" w:rsidRDefault="00827C29" w:rsidP="00762DA4"/>
        </w:tc>
        <w:tc>
          <w:tcPr>
            <w:tcW w:w="1806" w:type="dxa"/>
            <w:vMerge/>
          </w:tcPr>
          <w:p w14:paraId="496F7E20" w14:textId="77777777" w:rsidR="00827C29" w:rsidRDefault="00827C29" w:rsidP="00762DA4"/>
        </w:tc>
        <w:tc>
          <w:tcPr>
            <w:tcW w:w="2247" w:type="dxa"/>
          </w:tcPr>
          <w:p w14:paraId="554671D5" w14:textId="77777777" w:rsidR="00827C29" w:rsidRPr="00F23D05" w:rsidRDefault="00827C29" w:rsidP="00762DA4">
            <w:pPr>
              <w:pStyle w:val="NoSpacing"/>
            </w:pPr>
            <w:r w:rsidRPr="00F23D05">
              <w:t>Taking CAM</w:t>
            </w:r>
          </w:p>
          <w:p w14:paraId="0A89DAEA" w14:textId="77777777" w:rsidR="00827C29" w:rsidRPr="00F23D05" w:rsidRDefault="00827C29" w:rsidP="00762DA4">
            <w:pPr>
              <w:pStyle w:val="NoSpacing"/>
            </w:pPr>
          </w:p>
        </w:tc>
        <w:tc>
          <w:tcPr>
            <w:tcW w:w="8794" w:type="dxa"/>
          </w:tcPr>
          <w:p w14:paraId="659FF103" w14:textId="77777777" w:rsidR="00827C29" w:rsidRDefault="00827C29" w:rsidP="00762DA4">
            <w:r>
              <w:t xml:space="preserve">“I take some traditional medicines, like herbs.” – </w:t>
            </w:r>
            <w:r>
              <w:rPr>
                <w:b/>
              </w:rPr>
              <w:t>Male (IDM 004)</w:t>
            </w:r>
          </w:p>
          <w:p w14:paraId="43EDEE29" w14:textId="77777777" w:rsidR="00827C29" w:rsidRDefault="00827C29" w:rsidP="00762DA4"/>
          <w:p w14:paraId="19D66E38" w14:textId="77777777" w:rsidR="00827C29" w:rsidRDefault="00827C29" w:rsidP="00762DA4">
            <w:r>
              <w:t xml:space="preserve">“I used to go to India once a year. When I’m there I take the Indian traditional medicine.” – </w:t>
            </w:r>
            <w:r>
              <w:rPr>
                <w:b/>
              </w:rPr>
              <w:t>Male (IDM 002)</w:t>
            </w:r>
          </w:p>
          <w:p w14:paraId="524F0D38" w14:textId="77777777" w:rsidR="00827C29" w:rsidRDefault="00827C29" w:rsidP="00762DA4"/>
          <w:p w14:paraId="3DBB03FF" w14:textId="77777777" w:rsidR="00827C29" w:rsidRPr="006B194E" w:rsidRDefault="00827C29" w:rsidP="00762DA4">
            <w:r>
              <w:t xml:space="preserve">“What I do is I chew on this ‘neem’ leaf.” – </w:t>
            </w:r>
            <w:r>
              <w:rPr>
                <w:b/>
              </w:rPr>
              <w:t>Male (IDM 012)</w:t>
            </w:r>
          </w:p>
        </w:tc>
      </w:tr>
      <w:tr w:rsidR="00827C29" w14:paraId="3D142B66" w14:textId="77777777" w:rsidTr="00827C29">
        <w:tc>
          <w:tcPr>
            <w:tcW w:w="1661" w:type="dxa"/>
            <w:vMerge/>
          </w:tcPr>
          <w:p w14:paraId="56380F14" w14:textId="77777777" w:rsidR="00827C29" w:rsidRDefault="00827C29" w:rsidP="00762DA4"/>
        </w:tc>
        <w:tc>
          <w:tcPr>
            <w:tcW w:w="1806" w:type="dxa"/>
            <w:vMerge/>
          </w:tcPr>
          <w:p w14:paraId="3FA75A31" w14:textId="77777777" w:rsidR="00827C29" w:rsidRDefault="00827C29" w:rsidP="00762DA4"/>
        </w:tc>
        <w:tc>
          <w:tcPr>
            <w:tcW w:w="2247" w:type="dxa"/>
          </w:tcPr>
          <w:p w14:paraId="123BE12C" w14:textId="77777777" w:rsidR="00827C29" w:rsidRPr="00F23D05" w:rsidRDefault="00827C29" w:rsidP="00762DA4">
            <w:pPr>
              <w:pStyle w:val="NoSpacing"/>
            </w:pPr>
            <w:r w:rsidRPr="00F23D05">
              <w:t>Setting time interval for consuming CAM after medications</w:t>
            </w:r>
          </w:p>
          <w:p w14:paraId="1E3A0085" w14:textId="77777777" w:rsidR="00827C29" w:rsidRPr="00F23D05" w:rsidRDefault="00827C29" w:rsidP="00762DA4">
            <w:pPr>
              <w:pStyle w:val="NoSpacing"/>
            </w:pPr>
          </w:p>
        </w:tc>
        <w:tc>
          <w:tcPr>
            <w:tcW w:w="8794" w:type="dxa"/>
          </w:tcPr>
          <w:p w14:paraId="3232B640" w14:textId="77777777" w:rsidR="00827C29" w:rsidRDefault="00827C29" w:rsidP="00762DA4">
            <w:r>
              <w:t xml:space="preserve">“There is no harm in taking traditional medicines, but you must leave a gap between the hospital medicine and the herbal medicine.” – </w:t>
            </w:r>
            <w:r>
              <w:rPr>
                <w:b/>
              </w:rPr>
              <w:t>Male (IDM 001)</w:t>
            </w:r>
          </w:p>
          <w:p w14:paraId="5E86771C" w14:textId="77777777" w:rsidR="00827C29" w:rsidRDefault="00827C29" w:rsidP="00762DA4"/>
          <w:p w14:paraId="67946069" w14:textId="77777777" w:rsidR="00827C29" w:rsidRDefault="00827C29" w:rsidP="00762DA4">
            <w:r>
              <w:t xml:space="preserve">“Yes if I take my herbal medicine, I’ll wait one hour before taking my normal medicine.” – </w:t>
            </w:r>
            <w:r>
              <w:rPr>
                <w:b/>
              </w:rPr>
              <w:t>Male (IDM 016)</w:t>
            </w:r>
          </w:p>
          <w:p w14:paraId="424383EC" w14:textId="77777777" w:rsidR="00827C29" w:rsidRDefault="00827C29" w:rsidP="00762DA4"/>
          <w:p w14:paraId="3328BE2A" w14:textId="77777777" w:rsidR="00827C29" w:rsidRPr="006B194E" w:rsidRDefault="00827C29" w:rsidP="00762DA4">
            <w:r>
              <w:t xml:space="preserve">“If you take traditional medicine you  must leave a gap of at least half an hour before taking your hospital medicine.” – </w:t>
            </w:r>
            <w:r>
              <w:rPr>
                <w:b/>
              </w:rPr>
              <w:t>Male (IDM 009)</w:t>
            </w:r>
          </w:p>
        </w:tc>
      </w:tr>
      <w:tr w:rsidR="00827C29" w14:paraId="3205160F" w14:textId="77777777" w:rsidTr="00827C29">
        <w:tc>
          <w:tcPr>
            <w:tcW w:w="1661" w:type="dxa"/>
            <w:vMerge/>
          </w:tcPr>
          <w:p w14:paraId="49D1AF3C" w14:textId="77777777" w:rsidR="00827C29" w:rsidRDefault="00827C29" w:rsidP="00762DA4"/>
        </w:tc>
        <w:tc>
          <w:tcPr>
            <w:tcW w:w="1806" w:type="dxa"/>
            <w:vMerge/>
          </w:tcPr>
          <w:p w14:paraId="0C3C8012" w14:textId="77777777" w:rsidR="00827C29" w:rsidRDefault="00827C29" w:rsidP="00762DA4"/>
        </w:tc>
        <w:tc>
          <w:tcPr>
            <w:tcW w:w="2247" w:type="dxa"/>
          </w:tcPr>
          <w:p w14:paraId="0809DBE7" w14:textId="77777777" w:rsidR="00827C29" w:rsidRPr="00F23D05" w:rsidRDefault="00827C29" w:rsidP="00762DA4">
            <w:pPr>
              <w:pStyle w:val="NoSpacing"/>
            </w:pPr>
            <w:r w:rsidRPr="00F23D05">
              <w:t>Adding CAM to current treatment (not replacing)</w:t>
            </w:r>
          </w:p>
          <w:p w14:paraId="7D45EA95" w14:textId="77777777" w:rsidR="00827C29" w:rsidRPr="00F23D05" w:rsidRDefault="00827C29" w:rsidP="00762DA4">
            <w:pPr>
              <w:pStyle w:val="NoSpacing"/>
            </w:pPr>
          </w:p>
        </w:tc>
        <w:tc>
          <w:tcPr>
            <w:tcW w:w="8794" w:type="dxa"/>
          </w:tcPr>
          <w:p w14:paraId="7E4542C5" w14:textId="77777777" w:rsidR="00827C29" w:rsidRDefault="00827C29" w:rsidP="00762DA4">
            <w:r>
              <w:t xml:space="preserve">“So I take this traditional medicine, more to supplement the treatment.” – </w:t>
            </w:r>
            <w:r>
              <w:rPr>
                <w:b/>
              </w:rPr>
              <w:t>Male (IDM 004)</w:t>
            </w:r>
          </w:p>
          <w:p w14:paraId="421F8E74" w14:textId="77777777" w:rsidR="00827C29" w:rsidRDefault="00827C29" w:rsidP="00762DA4"/>
          <w:p w14:paraId="4FA8E0F7" w14:textId="77777777" w:rsidR="00827C29" w:rsidRDefault="00827C29" w:rsidP="00762DA4">
            <w:r>
              <w:t xml:space="preserve">“When taking traditional medicine, you should not stop the hospital medicine. You must take both.” – </w:t>
            </w:r>
            <w:r>
              <w:rPr>
                <w:b/>
              </w:rPr>
              <w:t>Male (IDM 002)</w:t>
            </w:r>
          </w:p>
          <w:p w14:paraId="1CCB41FE" w14:textId="77777777" w:rsidR="00827C29" w:rsidRDefault="00827C29" w:rsidP="00762DA4"/>
          <w:p w14:paraId="3CAF7415" w14:textId="77777777" w:rsidR="00827C29" w:rsidRPr="006B194E" w:rsidRDefault="00827C29" w:rsidP="00762DA4">
            <w:r>
              <w:t xml:space="preserve">“No, I’m not replacing my western medicine. I take cinnamon and I take my normal medicine.” – </w:t>
            </w:r>
            <w:r>
              <w:rPr>
                <w:b/>
              </w:rPr>
              <w:t>Female (IDM 020)</w:t>
            </w:r>
          </w:p>
        </w:tc>
      </w:tr>
      <w:tr w:rsidR="00827C29" w14:paraId="2FC299F3" w14:textId="77777777" w:rsidTr="00827C29">
        <w:tc>
          <w:tcPr>
            <w:tcW w:w="1661" w:type="dxa"/>
            <w:vMerge/>
          </w:tcPr>
          <w:p w14:paraId="082BFB6B" w14:textId="77777777" w:rsidR="00827C29" w:rsidRDefault="00827C29" w:rsidP="00762DA4"/>
        </w:tc>
        <w:tc>
          <w:tcPr>
            <w:tcW w:w="1806" w:type="dxa"/>
            <w:vMerge/>
          </w:tcPr>
          <w:p w14:paraId="1A58F3AB" w14:textId="77777777" w:rsidR="00827C29" w:rsidRDefault="00827C29" w:rsidP="00762DA4"/>
        </w:tc>
        <w:tc>
          <w:tcPr>
            <w:tcW w:w="2247" w:type="dxa"/>
          </w:tcPr>
          <w:p w14:paraId="618898A6" w14:textId="77777777" w:rsidR="00827C29" w:rsidRPr="00F23D05" w:rsidRDefault="00827C29" w:rsidP="00762DA4">
            <w:pPr>
              <w:pStyle w:val="NoSpacing"/>
            </w:pPr>
            <w:r w:rsidRPr="00F23D05">
              <w:t>Replacing medication with CAM (entirely - skip)</w:t>
            </w:r>
          </w:p>
          <w:p w14:paraId="5054F49E" w14:textId="77777777" w:rsidR="00827C29" w:rsidRPr="00F23D05" w:rsidRDefault="00827C29" w:rsidP="00762DA4">
            <w:pPr>
              <w:pStyle w:val="NoSpacing"/>
            </w:pPr>
          </w:p>
        </w:tc>
        <w:tc>
          <w:tcPr>
            <w:tcW w:w="8794" w:type="dxa"/>
          </w:tcPr>
          <w:p w14:paraId="663922D8" w14:textId="77777777" w:rsidR="00827C29" w:rsidRDefault="00827C29" w:rsidP="00762DA4">
            <w:r>
              <w:t xml:space="preserve">“I once tried, for a period of time, to abandon my modern medicine and take herbal medicine.” – </w:t>
            </w:r>
            <w:r>
              <w:rPr>
                <w:b/>
              </w:rPr>
              <w:t>Male (IDM 004)</w:t>
            </w:r>
          </w:p>
          <w:p w14:paraId="38FAA351" w14:textId="77777777" w:rsidR="00827C29" w:rsidRDefault="00827C29" w:rsidP="00762DA4"/>
          <w:p w14:paraId="02583505" w14:textId="77777777" w:rsidR="00827C29" w:rsidRDefault="00827C29" w:rsidP="00762DA4">
            <w:r>
              <w:t xml:space="preserve">“I replaced metformin with herbal medicine, because metformin gave me some sort of giddiness.” – </w:t>
            </w:r>
            <w:r>
              <w:rPr>
                <w:b/>
              </w:rPr>
              <w:t>Male (IDM 013)</w:t>
            </w:r>
          </w:p>
          <w:p w14:paraId="0CF6A516" w14:textId="77777777" w:rsidR="00827C29" w:rsidRDefault="00827C29" w:rsidP="00762DA4"/>
          <w:p w14:paraId="6D27ED2C" w14:textId="77777777" w:rsidR="00827C29" w:rsidRPr="006B194E" w:rsidRDefault="00827C29" w:rsidP="00762DA4">
            <w:r>
              <w:t xml:space="preserve">“Sometimes I’ll try the remedies my friends give me. I’ll take the traditional medicine exclusively for a few days.” – </w:t>
            </w:r>
            <w:r>
              <w:rPr>
                <w:b/>
              </w:rPr>
              <w:t>Male (IDM 015)</w:t>
            </w:r>
          </w:p>
        </w:tc>
      </w:tr>
      <w:tr w:rsidR="00827C29" w14:paraId="1A536617" w14:textId="77777777" w:rsidTr="00827C29">
        <w:tc>
          <w:tcPr>
            <w:tcW w:w="1661" w:type="dxa"/>
            <w:vMerge w:val="restart"/>
          </w:tcPr>
          <w:p w14:paraId="5798DC43" w14:textId="77777777" w:rsidR="00827C29" w:rsidRDefault="00827C29" w:rsidP="00762DA4">
            <w:r>
              <w:t>Mediators</w:t>
            </w:r>
          </w:p>
          <w:p w14:paraId="1E46E024" w14:textId="77777777" w:rsidR="00827C29" w:rsidRDefault="00827C29" w:rsidP="00762DA4"/>
          <w:p w14:paraId="20118AD7" w14:textId="77777777" w:rsidR="00827C29" w:rsidRPr="00CF09A3" w:rsidRDefault="00827C29" w:rsidP="00762DA4">
            <w:pPr>
              <w:rPr>
                <w:i/>
              </w:rPr>
            </w:pPr>
            <w:r>
              <w:rPr>
                <w:i/>
              </w:rPr>
              <w:t xml:space="preserve">Factors that enhancepre-existing internal behavioural values to enhance adherence to </w:t>
            </w:r>
            <w:r w:rsidRPr="00CF09A3">
              <w:rPr>
                <w:i/>
              </w:rPr>
              <w:t>self-management practices</w:t>
            </w:r>
          </w:p>
        </w:tc>
        <w:tc>
          <w:tcPr>
            <w:tcW w:w="1806" w:type="dxa"/>
            <w:vMerge w:val="restart"/>
          </w:tcPr>
          <w:p w14:paraId="5C0811B3" w14:textId="77777777" w:rsidR="00827C29" w:rsidRDefault="00827C29" w:rsidP="00762DA4">
            <w:r>
              <w:t>Expectations</w:t>
            </w:r>
          </w:p>
        </w:tc>
        <w:tc>
          <w:tcPr>
            <w:tcW w:w="2247" w:type="dxa"/>
          </w:tcPr>
          <w:p w14:paraId="3C9BF7B0" w14:textId="77777777" w:rsidR="00827C29" w:rsidRPr="001237F9" w:rsidRDefault="00827C29" w:rsidP="00762DA4">
            <w:pPr>
              <w:pStyle w:val="NoSpacing"/>
            </w:pPr>
            <w:r w:rsidRPr="001237F9">
              <w:t>Wanting empathy</w:t>
            </w:r>
          </w:p>
          <w:p w14:paraId="4679F7D9" w14:textId="77777777" w:rsidR="00827C29" w:rsidRPr="00F23D05" w:rsidRDefault="00827C29" w:rsidP="00762DA4">
            <w:pPr>
              <w:pStyle w:val="NoSpacing"/>
            </w:pPr>
          </w:p>
        </w:tc>
        <w:tc>
          <w:tcPr>
            <w:tcW w:w="8794" w:type="dxa"/>
          </w:tcPr>
          <w:p w14:paraId="502622A9" w14:textId="77777777" w:rsidR="00827C29" w:rsidRDefault="00827C29" w:rsidP="00762DA4">
            <w:r>
              <w:t xml:space="preserve">“If the doctor is kind, I will be more likely to agree with whatever is being told to me, because I feel like the doctor cares for me.” – </w:t>
            </w:r>
            <w:r>
              <w:rPr>
                <w:b/>
              </w:rPr>
              <w:t>Male (IDM 012)</w:t>
            </w:r>
          </w:p>
          <w:p w14:paraId="620C9DA3" w14:textId="77777777" w:rsidR="00827C29" w:rsidRDefault="00827C29" w:rsidP="00762DA4"/>
          <w:p w14:paraId="190853CE" w14:textId="77777777" w:rsidR="00827C29" w:rsidRDefault="00827C29" w:rsidP="00762DA4">
            <w:r>
              <w:t xml:space="preserve">“Doctors these days don’t even talk to you. They just look at you and prescribe the medicine…. If the doctor is nice, he will talk to them (patients) and that will help us improve the sickness as well” – </w:t>
            </w:r>
            <w:r>
              <w:rPr>
                <w:b/>
              </w:rPr>
              <w:t>Female (IDM 003)</w:t>
            </w:r>
          </w:p>
          <w:p w14:paraId="6F83B44A" w14:textId="77777777" w:rsidR="00827C29" w:rsidRDefault="00827C29" w:rsidP="00762DA4"/>
          <w:p w14:paraId="2AA86C67" w14:textId="77777777" w:rsidR="00827C29" w:rsidRPr="001E19EA" w:rsidRDefault="00827C29" w:rsidP="00762DA4">
            <w:r>
              <w:t xml:space="preserve">“When patients come to see the doctor, we are already feeling down. So a few words of encouragement will go a long way.” – </w:t>
            </w:r>
            <w:r>
              <w:rPr>
                <w:b/>
              </w:rPr>
              <w:t>Female (IDM 011)</w:t>
            </w:r>
          </w:p>
        </w:tc>
      </w:tr>
      <w:tr w:rsidR="00827C29" w14:paraId="73F08FDD" w14:textId="77777777" w:rsidTr="00827C29">
        <w:tc>
          <w:tcPr>
            <w:tcW w:w="1661" w:type="dxa"/>
            <w:vMerge/>
          </w:tcPr>
          <w:p w14:paraId="0C803C74" w14:textId="77777777" w:rsidR="00827C29" w:rsidRDefault="00827C29" w:rsidP="00762DA4"/>
        </w:tc>
        <w:tc>
          <w:tcPr>
            <w:tcW w:w="1806" w:type="dxa"/>
            <w:vMerge/>
          </w:tcPr>
          <w:p w14:paraId="2E9BD52E" w14:textId="77777777" w:rsidR="00827C29" w:rsidRDefault="00827C29" w:rsidP="00762DA4"/>
        </w:tc>
        <w:tc>
          <w:tcPr>
            <w:tcW w:w="2247" w:type="dxa"/>
          </w:tcPr>
          <w:p w14:paraId="2B4E118A" w14:textId="77777777" w:rsidR="00827C29" w:rsidRDefault="00827C29" w:rsidP="00762DA4">
            <w:pPr>
              <w:pStyle w:val="NoSpacing"/>
            </w:pPr>
            <w:r w:rsidRPr="001237F9">
              <w:t>Wanting to reduce medications</w:t>
            </w:r>
          </w:p>
          <w:p w14:paraId="6D03AE13" w14:textId="77777777" w:rsidR="00827C29" w:rsidRPr="001237F9" w:rsidRDefault="00827C29" w:rsidP="00762DA4">
            <w:pPr>
              <w:pStyle w:val="NoSpacing"/>
            </w:pPr>
          </w:p>
        </w:tc>
        <w:tc>
          <w:tcPr>
            <w:tcW w:w="8794" w:type="dxa"/>
          </w:tcPr>
          <w:p w14:paraId="413A1207" w14:textId="77777777" w:rsidR="00827C29" w:rsidRDefault="00827C29" w:rsidP="00762DA4">
            <w:r>
              <w:t xml:space="preserve">“I hope that by reducing my sugar level, I can bring down the number of medicines.” – </w:t>
            </w:r>
            <w:r>
              <w:rPr>
                <w:b/>
              </w:rPr>
              <w:t>Male (IDM 010)</w:t>
            </w:r>
          </w:p>
          <w:p w14:paraId="6BD26B96" w14:textId="77777777" w:rsidR="00827C29" w:rsidRDefault="00827C29" w:rsidP="00762DA4"/>
          <w:p w14:paraId="0276398E" w14:textId="77777777" w:rsidR="00827C29" w:rsidRDefault="00827C29" w:rsidP="00762DA4">
            <w:r>
              <w:t xml:space="preserve">“The doctor keeps increasing the medication. I don’t like that feeling. I prefer it if I could reduce my medicine. At least then I won’t feel so sick.” – </w:t>
            </w:r>
            <w:r>
              <w:rPr>
                <w:b/>
              </w:rPr>
              <w:t>Female (IDM 003)</w:t>
            </w:r>
          </w:p>
          <w:p w14:paraId="0C8AAAF8" w14:textId="77777777" w:rsidR="00827C29" w:rsidRDefault="00827C29" w:rsidP="00762DA4"/>
          <w:p w14:paraId="3ECDB048" w14:textId="77777777" w:rsidR="00827C29" w:rsidRPr="00EE368B" w:rsidRDefault="00827C29" w:rsidP="00762DA4">
            <w:r>
              <w:t xml:space="preserve">“I need to take so much of medicine. So many different types of medicine, every day… it’s killing me, doctor.” – </w:t>
            </w:r>
            <w:r>
              <w:rPr>
                <w:b/>
              </w:rPr>
              <w:t>Female (IDM 021)</w:t>
            </w:r>
          </w:p>
        </w:tc>
      </w:tr>
      <w:tr w:rsidR="00827C29" w14:paraId="78F82F61" w14:textId="77777777" w:rsidTr="00827C29">
        <w:tc>
          <w:tcPr>
            <w:tcW w:w="1661" w:type="dxa"/>
            <w:vMerge/>
          </w:tcPr>
          <w:p w14:paraId="6ECBFA68" w14:textId="77777777" w:rsidR="00827C29" w:rsidRDefault="00827C29" w:rsidP="00762DA4"/>
        </w:tc>
        <w:tc>
          <w:tcPr>
            <w:tcW w:w="1806" w:type="dxa"/>
            <w:vMerge/>
          </w:tcPr>
          <w:p w14:paraId="225261FE" w14:textId="77777777" w:rsidR="00827C29" w:rsidRDefault="00827C29" w:rsidP="00762DA4"/>
        </w:tc>
        <w:tc>
          <w:tcPr>
            <w:tcW w:w="2247" w:type="dxa"/>
          </w:tcPr>
          <w:p w14:paraId="4D860AA4" w14:textId="77777777" w:rsidR="00827C29" w:rsidRPr="001237F9" w:rsidRDefault="00827C29" w:rsidP="00762DA4">
            <w:pPr>
              <w:pStyle w:val="NoSpacing"/>
            </w:pPr>
            <w:r w:rsidRPr="001237F9">
              <w:t>Wanting doctors to interact better</w:t>
            </w:r>
          </w:p>
        </w:tc>
        <w:tc>
          <w:tcPr>
            <w:tcW w:w="8794" w:type="dxa"/>
          </w:tcPr>
          <w:p w14:paraId="2A53065A" w14:textId="77777777" w:rsidR="00827C29" w:rsidRDefault="00827C29" w:rsidP="00762DA4">
            <w:r>
              <w:t xml:space="preserve">“Of course, all advice given by the doctor is good, but there is a certain way to communicate that advice well.” – </w:t>
            </w:r>
            <w:r>
              <w:rPr>
                <w:b/>
              </w:rPr>
              <w:t>Female (IDM 006)</w:t>
            </w:r>
          </w:p>
          <w:p w14:paraId="4E277D31" w14:textId="77777777" w:rsidR="00827C29" w:rsidRDefault="00827C29" w:rsidP="00762DA4"/>
          <w:p w14:paraId="5BFA9A1D" w14:textId="77777777" w:rsidR="00827C29" w:rsidRDefault="00827C29" w:rsidP="00762DA4">
            <w:r>
              <w:t xml:space="preserve">“If the doctor is nice to us and communicates well, it makes a huge difference. We will not stress out so much about being scolded for bad control. And we will be more open to volunteering information.” – </w:t>
            </w:r>
            <w:r>
              <w:rPr>
                <w:b/>
              </w:rPr>
              <w:t>Male (IDM 023)</w:t>
            </w:r>
          </w:p>
          <w:p w14:paraId="37F73828" w14:textId="77777777" w:rsidR="00827C29" w:rsidRDefault="00827C29" w:rsidP="00762DA4"/>
          <w:p w14:paraId="22322668" w14:textId="77777777" w:rsidR="00827C29" w:rsidRPr="00EE368B" w:rsidRDefault="00827C29" w:rsidP="00762DA4">
            <w:r>
              <w:t xml:space="preserve">“When a doctor speaks to a patient he should be gentle in the way he speaks. He shouldn’t get angry at us.” – </w:t>
            </w:r>
            <w:r>
              <w:rPr>
                <w:b/>
              </w:rPr>
              <w:t>Female (IDM 022)</w:t>
            </w:r>
          </w:p>
        </w:tc>
      </w:tr>
      <w:tr w:rsidR="00827C29" w14:paraId="0CA4B1CB" w14:textId="77777777" w:rsidTr="00827C29">
        <w:tc>
          <w:tcPr>
            <w:tcW w:w="1661" w:type="dxa"/>
            <w:vMerge/>
          </w:tcPr>
          <w:p w14:paraId="643EA701" w14:textId="77777777" w:rsidR="00827C29" w:rsidRDefault="00827C29" w:rsidP="00762DA4"/>
        </w:tc>
        <w:tc>
          <w:tcPr>
            <w:tcW w:w="1806" w:type="dxa"/>
            <w:vMerge/>
          </w:tcPr>
          <w:p w14:paraId="5299BA7D" w14:textId="77777777" w:rsidR="00827C29" w:rsidRDefault="00827C29" w:rsidP="00762DA4"/>
        </w:tc>
        <w:tc>
          <w:tcPr>
            <w:tcW w:w="2247" w:type="dxa"/>
          </w:tcPr>
          <w:p w14:paraId="6E94212D" w14:textId="77777777" w:rsidR="00827C29" w:rsidRDefault="00827C29" w:rsidP="00762DA4">
            <w:pPr>
              <w:pStyle w:val="NoSpacing"/>
            </w:pPr>
            <w:r w:rsidRPr="001237F9">
              <w:t>Expecting same doctor to recall medical progress</w:t>
            </w:r>
          </w:p>
          <w:p w14:paraId="43C9BE66" w14:textId="77777777" w:rsidR="00827C29" w:rsidRPr="001237F9" w:rsidRDefault="00827C29" w:rsidP="00762DA4">
            <w:pPr>
              <w:pStyle w:val="NoSpacing"/>
            </w:pPr>
          </w:p>
        </w:tc>
        <w:tc>
          <w:tcPr>
            <w:tcW w:w="8794" w:type="dxa"/>
          </w:tcPr>
          <w:p w14:paraId="2D9A1D0E" w14:textId="77777777" w:rsidR="00827C29" w:rsidRDefault="00827C29" w:rsidP="00762DA4">
            <w:r>
              <w:t xml:space="preserve">“I feel it will be better if the doctor can remember the patient’s progress, so that the doctor can know if we’ve been taking the medications, whether to really increase or decrease the medicine.” – </w:t>
            </w:r>
            <w:r>
              <w:rPr>
                <w:b/>
              </w:rPr>
              <w:t>Male (IDM 010)</w:t>
            </w:r>
          </w:p>
          <w:p w14:paraId="0C597F4D" w14:textId="77777777" w:rsidR="00827C29" w:rsidRDefault="00827C29" w:rsidP="00762DA4"/>
          <w:p w14:paraId="60755EF3" w14:textId="77777777" w:rsidR="00827C29" w:rsidRDefault="00827C29" w:rsidP="00762DA4">
            <w:r>
              <w:t xml:space="preserve">“It’s a lot easier if I get to see the same doctor, because he can easily know my progress, whether I am okay or not.” – </w:t>
            </w:r>
            <w:r>
              <w:rPr>
                <w:b/>
              </w:rPr>
              <w:t>Female (IDM 021)</w:t>
            </w:r>
          </w:p>
          <w:p w14:paraId="11C8700A" w14:textId="77777777" w:rsidR="00827C29" w:rsidRDefault="00827C29" w:rsidP="00762DA4"/>
          <w:p w14:paraId="517EE85A" w14:textId="77777777" w:rsidR="00827C29" w:rsidRPr="00232243" w:rsidRDefault="00827C29" w:rsidP="00762DA4">
            <w:r>
              <w:t xml:space="preserve">“If it’s the same doctor, the doctor can know the patient better. I won’t even have to tell anything. They will already know.” – </w:t>
            </w:r>
            <w:r>
              <w:rPr>
                <w:b/>
              </w:rPr>
              <w:t>Female (IDM 005)</w:t>
            </w:r>
          </w:p>
        </w:tc>
      </w:tr>
      <w:tr w:rsidR="00827C29" w14:paraId="349D76C3" w14:textId="77777777" w:rsidTr="00827C29">
        <w:tc>
          <w:tcPr>
            <w:tcW w:w="1661" w:type="dxa"/>
            <w:vMerge/>
          </w:tcPr>
          <w:p w14:paraId="25457E35" w14:textId="77777777" w:rsidR="00827C29" w:rsidRDefault="00827C29" w:rsidP="00762DA4"/>
        </w:tc>
        <w:tc>
          <w:tcPr>
            <w:tcW w:w="1806" w:type="dxa"/>
            <w:vMerge/>
          </w:tcPr>
          <w:p w14:paraId="76077956" w14:textId="77777777" w:rsidR="00827C29" w:rsidRDefault="00827C29" w:rsidP="00762DA4"/>
        </w:tc>
        <w:tc>
          <w:tcPr>
            <w:tcW w:w="2247" w:type="dxa"/>
          </w:tcPr>
          <w:p w14:paraId="17C6E064" w14:textId="77777777" w:rsidR="00827C29" w:rsidRDefault="00827C29" w:rsidP="00762DA4">
            <w:pPr>
              <w:pStyle w:val="NoSpacing"/>
            </w:pPr>
            <w:r w:rsidRPr="001237F9">
              <w:t>Wanting doctors to explain lab results trends</w:t>
            </w:r>
          </w:p>
          <w:p w14:paraId="439B1174" w14:textId="77777777" w:rsidR="00827C29" w:rsidRPr="001237F9" w:rsidRDefault="00827C29" w:rsidP="00762DA4">
            <w:pPr>
              <w:pStyle w:val="NoSpacing"/>
            </w:pPr>
          </w:p>
        </w:tc>
        <w:tc>
          <w:tcPr>
            <w:tcW w:w="8794" w:type="dxa"/>
          </w:tcPr>
          <w:p w14:paraId="2EF960AA" w14:textId="77777777" w:rsidR="00827C29" w:rsidRDefault="00827C29" w:rsidP="00762DA4">
            <w:r>
              <w:t xml:space="preserve">“I hope the doctor can update us better about our condition and give us a clearer picture on our health… once they get the results, I hope they can explain it to us clearly.” – </w:t>
            </w:r>
            <w:r>
              <w:rPr>
                <w:b/>
              </w:rPr>
              <w:t>Male (IDM 002)</w:t>
            </w:r>
          </w:p>
          <w:p w14:paraId="2FFE2536" w14:textId="77777777" w:rsidR="00827C29" w:rsidRDefault="00827C29" w:rsidP="00762DA4"/>
          <w:p w14:paraId="43E65F16" w14:textId="77777777" w:rsidR="00827C29" w:rsidRDefault="00827C29" w:rsidP="00762DA4">
            <w:r>
              <w:t xml:space="preserve">“I will ask the doctor all these things, like blood sugar levels, cholesterol, urine, creatinine etc.” – </w:t>
            </w:r>
            <w:r>
              <w:rPr>
                <w:b/>
              </w:rPr>
              <w:t>Female (IDM 011)</w:t>
            </w:r>
          </w:p>
          <w:p w14:paraId="77DA99FE" w14:textId="77777777" w:rsidR="00827C29" w:rsidRDefault="00827C29" w:rsidP="00762DA4"/>
          <w:p w14:paraId="18529EA9" w14:textId="77777777" w:rsidR="00827C29" w:rsidRPr="00232243" w:rsidRDefault="00827C29" w:rsidP="00762DA4">
            <w:r>
              <w:t xml:space="preserve">“If the doctors are more approachable, I will ask them in detail the meaning of all my lab results.” – </w:t>
            </w:r>
            <w:r>
              <w:rPr>
                <w:b/>
              </w:rPr>
              <w:t>Male (IDM 014)</w:t>
            </w:r>
          </w:p>
        </w:tc>
      </w:tr>
      <w:tr w:rsidR="00827C29" w14:paraId="236E841D" w14:textId="77777777" w:rsidTr="00827C29">
        <w:tc>
          <w:tcPr>
            <w:tcW w:w="1661" w:type="dxa"/>
            <w:vMerge/>
          </w:tcPr>
          <w:p w14:paraId="17E1E79E" w14:textId="77777777" w:rsidR="00827C29" w:rsidRDefault="00827C29" w:rsidP="00762DA4"/>
        </w:tc>
        <w:tc>
          <w:tcPr>
            <w:tcW w:w="1806" w:type="dxa"/>
            <w:vMerge/>
          </w:tcPr>
          <w:p w14:paraId="507F4488" w14:textId="77777777" w:rsidR="00827C29" w:rsidRDefault="00827C29" w:rsidP="00762DA4"/>
        </w:tc>
        <w:tc>
          <w:tcPr>
            <w:tcW w:w="2247" w:type="dxa"/>
          </w:tcPr>
          <w:p w14:paraId="3D74EEB9" w14:textId="77777777" w:rsidR="00827C29" w:rsidRDefault="00827C29" w:rsidP="00762DA4">
            <w:pPr>
              <w:pStyle w:val="NoSpacing"/>
            </w:pPr>
            <w:r w:rsidRPr="001237F9">
              <w:t>Requiring doctors to provide more information for their disease</w:t>
            </w:r>
          </w:p>
          <w:p w14:paraId="49F6F677" w14:textId="77777777" w:rsidR="00827C29" w:rsidRPr="001237F9" w:rsidRDefault="00827C29" w:rsidP="00762DA4">
            <w:pPr>
              <w:pStyle w:val="NoSpacing"/>
            </w:pPr>
          </w:p>
        </w:tc>
        <w:tc>
          <w:tcPr>
            <w:tcW w:w="8794" w:type="dxa"/>
          </w:tcPr>
          <w:p w14:paraId="225A031B" w14:textId="77777777" w:rsidR="00827C29" w:rsidRDefault="00827C29" w:rsidP="00762DA4">
            <w:r>
              <w:t xml:space="preserve">“I feel its part of the doctor’s duty to educate the common person about the disease.” – </w:t>
            </w:r>
            <w:r>
              <w:rPr>
                <w:b/>
              </w:rPr>
              <w:t>Male (IDM 014)</w:t>
            </w:r>
          </w:p>
          <w:p w14:paraId="7235EE69" w14:textId="77777777" w:rsidR="00827C29" w:rsidRDefault="00827C29" w:rsidP="00762DA4"/>
          <w:p w14:paraId="1A08168D" w14:textId="77777777" w:rsidR="00827C29" w:rsidRDefault="00827C29" w:rsidP="00762DA4">
            <w:r>
              <w:t xml:space="preserve">“The only thing that I was told was that if I take my medicine, I’ll be able to control my disease. They never actually told me anything else about the disease. They have no time.” – </w:t>
            </w:r>
            <w:r>
              <w:rPr>
                <w:b/>
              </w:rPr>
              <w:t>Male (IDM 010)</w:t>
            </w:r>
          </w:p>
          <w:p w14:paraId="4355E1FC" w14:textId="77777777" w:rsidR="00827C29" w:rsidRDefault="00827C29" w:rsidP="00762DA4"/>
          <w:p w14:paraId="50CB5451" w14:textId="77777777" w:rsidR="00827C29" w:rsidRPr="001B0B1C" w:rsidRDefault="00827C29" w:rsidP="00762DA4">
            <w:r>
              <w:t xml:space="preserve">“I feel that some times, the doctor doesn’t really give us any information.” – </w:t>
            </w:r>
            <w:r>
              <w:rPr>
                <w:b/>
              </w:rPr>
              <w:t>Female (IDM 021)</w:t>
            </w:r>
          </w:p>
        </w:tc>
      </w:tr>
      <w:tr w:rsidR="00827C29" w14:paraId="0F602CF3" w14:textId="77777777" w:rsidTr="00827C29">
        <w:tc>
          <w:tcPr>
            <w:tcW w:w="1661" w:type="dxa"/>
            <w:vMerge/>
          </w:tcPr>
          <w:p w14:paraId="61CF1A75" w14:textId="77777777" w:rsidR="00827C29" w:rsidRDefault="00827C29" w:rsidP="00762DA4"/>
        </w:tc>
        <w:tc>
          <w:tcPr>
            <w:tcW w:w="1806" w:type="dxa"/>
            <w:vMerge/>
          </w:tcPr>
          <w:p w14:paraId="6136F71C" w14:textId="77777777" w:rsidR="00827C29" w:rsidRDefault="00827C29" w:rsidP="00762DA4"/>
        </w:tc>
        <w:tc>
          <w:tcPr>
            <w:tcW w:w="2247" w:type="dxa"/>
          </w:tcPr>
          <w:p w14:paraId="14B2C9A3" w14:textId="77777777" w:rsidR="00827C29" w:rsidRPr="001237F9" w:rsidRDefault="00827C29" w:rsidP="00762DA4">
            <w:pPr>
              <w:pStyle w:val="NoSpacing"/>
            </w:pPr>
            <w:r w:rsidRPr="00BF5B39">
              <w:t>Motivating patient via feedback from doctor</w:t>
            </w:r>
          </w:p>
        </w:tc>
        <w:tc>
          <w:tcPr>
            <w:tcW w:w="8794" w:type="dxa"/>
          </w:tcPr>
          <w:p w14:paraId="29EE2B3D" w14:textId="77777777" w:rsidR="00827C29" w:rsidRDefault="00827C29" w:rsidP="00762DA4">
            <w:r>
              <w:t xml:space="preserve">“When I meet the doctor, and the doctor tells me to continue my medicine and that I’m getting well, then my moral will be high, my self esteem will be high.” – </w:t>
            </w:r>
            <w:r>
              <w:rPr>
                <w:b/>
              </w:rPr>
              <w:t>Male (IDM 014)</w:t>
            </w:r>
          </w:p>
          <w:p w14:paraId="30FD7F67" w14:textId="77777777" w:rsidR="00827C29" w:rsidRDefault="00827C29" w:rsidP="00762DA4"/>
          <w:p w14:paraId="080D6DC2" w14:textId="77777777" w:rsidR="00827C29" w:rsidRDefault="00827C29" w:rsidP="00762DA4">
            <w:r>
              <w:t xml:space="preserve">“When the doctor communicates well, I feel like I want to control my disease better.” – </w:t>
            </w:r>
            <w:r>
              <w:rPr>
                <w:b/>
              </w:rPr>
              <w:t>Female (IDM 005)</w:t>
            </w:r>
          </w:p>
          <w:p w14:paraId="06386F11" w14:textId="77777777" w:rsidR="00827C29" w:rsidRDefault="00827C29" w:rsidP="00762DA4"/>
          <w:p w14:paraId="3E098C82" w14:textId="77777777" w:rsidR="00827C29" w:rsidRPr="001B0B1C" w:rsidRDefault="00827C29" w:rsidP="00762DA4">
            <w:r>
              <w:t xml:space="preserve">“If the doctor were to inform us, to properly tell us what areas we’re doing well, where we can improve etc. it will really motivate us.” – </w:t>
            </w:r>
            <w:r>
              <w:rPr>
                <w:b/>
              </w:rPr>
              <w:t>Male (IDM 002)</w:t>
            </w:r>
          </w:p>
        </w:tc>
      </w:tr>
      <w:tr w:rsidR="00827C29" w14:paraId="5B231214" w14:textId="77777777" w:rsidTr="00827C29">
        <w:tc>
          <w:tcPr>
            <w:tcW w:w="1661" w:type="dxa"/>
            <w:vMerge/>
          </w:tcPr>
          <w:p w14:paraId="77A911F5" w14:textId="77777777" w:rsidR="00827C29" w:rsidRDefault="00827C29" w:rsidP="00762DA4"/>
        </w:tc>
        <w:tc>
          <w:tcPr>
            <w:tcW w:w="1806" w:type="dxa"/>
            <w:vMerge w:val="restart"/>
          </w:tcPr>
          <w:p w14:paraId="2C22E03D" w14:textId="77777777" w:rsidR="00827C29" w:rsidRDefault="00827C29" w:rsidP="00762DA4">
            <w:r>
              <w:t>Health promotion</w:t>
            </w:r>
          </w:p>
        </w:tc>
        <w:tc>
          <w:tcPr>
            <w:tcW w:w="2247" w:type="dxa"/>
          </w:tcPr>
          <w:p w14:paraId="51013DEE" w14:textId="77777777" w:rsidR="00827C29" w:rsidRDefault="00827C29" w:rsidP="00762DA4">
            <w:pPr>
              <w:pStyle w:val="NoSpacing"/>
            </w:pPr>
            <w:r>
              <w:t>Receiving information about T2D management from doctor (diet,insulin, medication)</w:t>
            </w:r>
          </w:p>
          <w:p w14:paraId="37B1AF06" w14:textId="77777777" w:rsidR="00827C29" w:rsidRPr="00BF5B39" w:rsidRDefault="00827C29" w:rsidP="00762DA4">
            <w:pPr>
              <w:pStyle w:val="NoSpacing"/>
            </w:pPr>
          </w:p>
        </w:tc>
        <w:tc>
          <w:tcPr>
            <w:tcW w:w="8794" w:type="dxa"/>
          </w:tcPr>
          <w:p w14:paraId="369451AC" w14:textId="77777777" w:rsidR="00827C29" w:rsidRDefault="00827C29" w:rsidP="00762DA4">
            <w:r>
              <w:t xml:space="preserve">“So I asked my doctor about insulin, whether there are any side effects or anything. So then the doctor explained everything to me in detail.” – </w:t>
            </w:r>
            <w:r>
              <w:rPr>
                <w:b/>
              </w:rPr>
              <w:t>Female (IDM 019)</w:t>
            </w:r>
          </w:p>
          <w:p w14:paraId="730DFAD0" w14:textId="77777777" w:rsidR="00827C29" w:rsidRDefault="00827C29" w:rsidP="00762DA4"/>
          <w:p w14:paraId="7A5BFAC4" w14:textId="77777777" w:rsidR="00827C29" w:rsidRDefault="00827C29" w:rsidP="00762DA4">
            <w:r>
              <w:t xml:space="preserve">“I know about diabetes now. The doctors and the staff have educated me about this at length.” – </w:t>
            </w:r>
            <w:r>
              <w:rPr>
                <w:b/>
              </w:rPr>
              <w:t>Female (IDM 024)</w:t>
            </w:r>
          </w:p>
          <w:p w14:paraId="35B01F20" w14:textId="77777777" w:rsidR="00827C29" w:rsidRDefault="00827C29" w:rsidP="00762DA4"/>
          <w:p w14:paraId="40A6D415" w14:textId="77777777" w:rsidR="00827C29" w:rsidRPr="006C6408" w:rsidRDefault="00827C29" w:rsidP="00762DA4">
            <w:r>
              <w:t xml:space="preserve">“At that time I was very sad I had gotten diabetes. But the doctor advised me and motivated me. And I attended some talks given by the doctors.” – </w:t>
            </w:r>
            <w:r>
              <w:rPr>
                <w:b/>
              </w:rPr>
              <w:t>Male (IDM 017)</w:t>
            </w:r>
          </w:p>
        </w:tc>
      </w:tr>
      <w:tr w:rsidR="00827C29" w14:paraId="450C9179" w14:textId="77777777" w:rsidTr="00827C29">
        <w:tc>
          <w:tcPr>
            <w:tcW w:w="1661" w:type="dxa"/>
            <w:vMerge/>
          </w:tcPr>
          <w:p w14:paraId="6B796B0B" w14:textId="77777777" w:rsidR="00827C29" w:rsidRDefault="00827C29" w:rsidP="00762DA4"/>
        </w:tc>
        <w:tc>
          <w:tcPr>
            <w:tcW w:w="1806" w:type="dxa"/>
            <w:vMerge/>
          </w:tcPr>
          <w:p w14:paraId="2C0C86C6" w14:textId="77777777" w:rsidR="00827C29" w:rsidRDefault="00827C29" w:rsidP="00762DA4"/>
        </w:tc>
        <w:tc>
          <w:tcPr>
            <w:tcW w:w="2247" w:type="dxa"/>
          </w:tcPr>
          <w:p w14:paraId="779B247B" w14:textId="77777777" w:rsidR="00827C29" w:rsidRDefault="00827C29" w:rsidP="00762DA4">
            <w:pPr>
              <w:pStyle w:val="NoSpacing"/>
            </w:pPr>
            <w:r>
              <w:t>Discouraging against the use of CAM (doctor)</w:t>
            </w:r>
          </w:p>
          <w:p w14:paraId="15D378A0" w14:textId="77777777" w:rsidR="00827C29" w:rsidRDefault="00827C29" w:rsidP="00762DA4">
            <w:pPr>
              <w:pStyle w:val="NoSpacing"/>
            </w:pPr>
          </w:p>
        </w:tc>
        <w:tc>
          <w:tcPr>
            <w:tcW w:w="8794" w:type="dxa"/>
          </w:tcPr>
          <w:p w14:paraId="6CC74200" w14:textId="77777777" w:rsidR="00827C29" w:rsidRDefault="00827C29" w:rsidP="00762DA4">
            <w:r>
              <w:t xml:space="preserve">“…that’s when the doctor told me that these alternative medicines are not beneficial to my health.” – </w:t>
            </w:r>
            <w:r>
              <w:rPr>
                <w:b/>
              </w:rPr>
              <w:t>Female (IDM 024)</w:t>
            </w:r>
          </w:p>
          <w:p w14:paraId="333BFCD3" w14:textId="77777777" w:rsidR="00827C29" w:rsidRDefault="00827C29" w:rsidP="00762DA4"/>
          <w:p w14:paraId="1F5F0A30" w14:textId="77777777" w:rsidR="00827C29" w:rsidRDefault="00827C29" w:rsidP="00762DA4">
            <w:r>
              <w:t xml:space="preserve">“We can’t be mad at the doctor if something goes wrong (after taking CAM). The doctor has already told us about CAM.” – </w:t>
            </w:r>
            <w:r>
              <w:rPr>
                <w:b/>
              </w:rPr>
              <w:t>Female (IDM 006)</w:t>
            </w:r>
          </w:p>
          <w:p w14:paraId="1C169D9E" w14:textId="77777777" w:rsidR="00827C29" w:rsidRDefault="00827C29" w:rsidP="00762DA4"/>
          <w:p w14:paraId="2AA9897F" w14:textId="77777777" w:rsidR="00827C29" w:rsidRPr="006C6408" w:rsidRDefault="00827C29" w:rsidP="00762DA4">
            <w:r>
              <w:t xml:space="preserve">“The doctor has already told me that they don’t recommend traditional medicine.” – </w:t>
            </w:r>
            <w:r>
              <w:rPr>
                <w:b/>
              </w:rPr>
              <w:t>Male (IDM 004)</w:t>
            </w:r>
          </w:p>
        </w:tc>
      </w:tr>
      <w:tr w:rsidR="00827C29" w14:paraId="1FD323FC" w14:textId="77777777" w:rsidTr="00827C29">
        <w:tc>
          <w:tcPr>
            <w:tcW w:w="1661" w:type="dxa"/>
            <w:vMerge/>
          </w:tcPr>
          <w:p w14:paraId="0E359B9D" w14:textId="77777777" w:rsidR="00827C29" w:rsidRDefault="00827C29" w:rsidP="00762DA4"/>
        </w:tc>
        <w:tc>
          <w:tcPr>
            <w:tcW w:w="1806" w:type="dxa"/>
            <w:vMerge/>
          </w:tcPr>
          <w:p w14:paraId="399F828B" w14:textId="77777777" w:rsidR="00827C29" w:rsidRDefault="00827C29" w:rsidP="00762DA4"/>
        </w:tc>
        <w:tc>
          <w:tcPr>
            <w:tcW w:w="2247" w:type="dxa"/>
          </w:tcPr>
          <w:p w14:paraId="375FE44A" w14:textId="77777777" w:rsidR="00827C29" w:rsidRDefault="00827C29" w:rsidP="00762DA4">
            <w:pPr>
              <w:pStyle w:val="NoSpacing"/>
            </w:pPr>
            <w:r>
              <w:t>Learning from DE about T2D management</w:t>
            </w:r>
          </w:p>
          <w:p w14:paraId="74C5C3E5" w14:textId="77777777" w:rsidR="00827C29" w:rsidRDefault="00827C29" w:rsidP="00762DA4">
            <w:pPr>
              <w:pStyle w:val="NoSpacing"/>
            </w:pPr>
          </w:p>
        </w:tc>
        <w:tc>
          <w:tcPr>
            <w:tcW w:w="8794" w:type="dxa"/>
          </w:tcPr>
          <w:p w14:paraId="61F9204D" w14:textId="77777777" w:rsidR="00827C29" w:rsidRDefault="00827C29" w:rsidP="00762DA4">
            <w:r>
              <w:t xml:space="preserve">“For example that time the diabetic educator and pharmacist gave us that talk on diabetes and medicine…” – </w:t>
            </w:r>
            <w:r>
              <w:rPr>
                <w:b/>
              </w:rPr>
              <w:t>Male (IDM 018)</w:t>
            </w:r>
          </w:p>
          <w:p w14:paraId="2D590A68" w14:textId="77777777" w:rsidR="00827C29" w:rsidRDefault="00827C29" w:rsidP="00762DA4"/>
          <w:p w14:paraId="4BF108DA" w14:textId="77777777" w:rsidR="00827C29" w:rsidRDefault="00827C29" w:rsidP="00762DA4">
            <w:r>
              <w:t xml:space="preserve">“Then I met that diabetic educator, what’s her name?... ah yes, her. She told me about this disease and how to take my medication.” – </w:t>
            </w:r>
            <w:r>
              <w:rPr>
                <w:b/>
              </w:rPr>
              <w:t>Male (IDM 004)</w:t>
            </w:r>
          </w:p>
          <w:p w14:paraId="78ED8190" w14:textId="77777777" w:rsidR="00827C29" w:rsidRDefault="00827C29" w:rsidP="00762DA4"/>
          <w:p w14:paraId="4A906081" w14:textId="77777777" w:rsidR="00827C29" w:rsidRPr="008A2485" w:rsidRDefault="00827C29" w:rsidP="00762DA4">
            <w:r>
              <w:t xml:space="preserve">“Then the diabetic educator told me how to take insulin correctly. And also she motivated me to live my life well.” – </w:t>
            </w:r>
            <w:r>
              <w:rPr>
                <w:b/>
              </w:rPr>
              <w:t>Male (IDM 007)</w:t>
            </w:r>
          </w:p>
        </w:tc>
      </w:tr>
      <w:tr w:rsidR="00827C29" w14:paraId="4738E1B9" w14:textId="77777777" w:rsidTr="00827C29">
        <w:tc>
          <w:tcPr>
            <w:tcW w:w="1661" w:type="dxa"/>
            <w:vMerge/>
          </w:tcPr>
          <w:p w14:paraId="02183C57" w14:textId="77777777" w:rsidR="00827C29" w:rsidRDefault="00827C29" w:rsidP="00762DA4"/>
        </w:tc>
        <w:tc>
          <w:tcPr>
            <w:tcW w:w="1806" w:type="dxa"/>
            <w:vMerge/>
          </w:tcPr>
          <w:p w14:paraId="76CF7526" w14:textId="77777777" w:rsidR="00827C29" w:rsidRDefault="00827C29" w:rsidP="00762DA4"/>
        </w:tc>
        <w:tc>
          <w:tcPr>
            <w:tcW w:w="2247" w:type="dxa"/>
          </w:tcPr>
          <w:p w14:paraId="0FCE1EB5" w14:textId="77777777" w:rsidR="00827C29" w:rsidRDefault="00827C29" w:rsidP="00762DA4">
            <w:pPr>
              <w:pStyle w:val="NoSpacing"/>
            </w:pPr>
            <w:r>
              <w:t>Receiving dietary advice from dietitian</w:t>
            </w:r>
          </w:p>
          <w:p w14:paraId="717CBF85" w14:textId="77777777" w:rsidR="00827C29" w:rsidRDefault="00827C29" w:rsidP="00762DA4">
            <w:pPr>
              <w:pStyle w:val="NoSpacing"/>
            </w:pPr>
          </w:p>
        </w:tc>
        <w:tc>
          <w:tcPr>
            <w:tcW w:w="8794" w:type="dxa"/>
          </w:tcPr>
          <w:p w14:paraId="59CC533E" w14:textId="77777777" w:rsidR="00827C29" w:rsidRDefault="00827C29" w:rsidP="00762DA4">
            <w:r>
              <w:t xml:space="preserve">“When you sit down with the dietician, yes they give you advice for your own good…” – </w:t>
            </w:r>
            <w:r>
              <w:rPr>
                <w:b/>
              </w:rPr>
              <w:t>Male (IDM 012)</w:t>
            </w:r>
          </w:p>
          <w:p w14:paraId="0EA24A2B" w14:textId="77777777" w:rsidR="00827C29" w:rsidRDefault="00827C29" w:rsidP="00762DA4"/>
          <w:p w14:paraId="03040288" w14:textId="77777777" w:rsidR="00827C29" w:rsidRDefault="00827C29" w:rsidP="00762DA4">
            <w:r>
              <w:t xml:space="preserve">“Previously when I was admitted, the dietician came and told me what foods to take, and how much.” – </w:t>
            </w:r>
            <w:r>
              <w:rPr>
                <w:b/>
              </w:rPr>
              <w:t>Female (IDM 020)</w:t>
            </w:r>
          </w:p>
          <w:p w14:paraId="4BE1C3A4" w14:textId="77777777" w:rsidR="00827C29" w:rsidRDefault="00827C29" w:rsidP="00762DA4"/>
          <w:p w14:paraId="2F1B592D" w14:textId="77777777" w:rsidR="00827C29" w:rsidRPr="008D0D04" w:rsidRDefault="00827C29" w:rsidP="00762DA4">
            <w:r>
              <w:t xml:space="preserve">“Then I spoke to the dietician, and she told me what to eat, how I should eat more fruits and things like that. And so I did it for a year.” – </w:t>
            </w:r>
            <w:r>
              <w:rPr>
                <w:b/>
              </w:rPr>
              <w:t>Female (IDM 024)</w:t>
            </w:r>
          </w:p>
        </w:tc>
      </w:tr>
      <w:tr w:rsidR="00827C29" w14:paraId="28FF6F51" w14:textId="77777777" w:rsidTr="00827C29">
        <w:tc>
          <w:tcPr>
            <w:tcW w:w="1661" w:type="dxa"/>
            <w:vMerge/>
          </w:tcPr>
          <w:p w14:paraId="6C384FE5" w14:textId="77777777" w:rsidR="00827C29" w:rsidRDefault="00827C29" w:rsidP="00762DA4"/>
        </w:tc>
        <w:tc>
          <w:tcPr>
            <w:tcW w:w="1806" w:type="dxa"/>
            <w:vMerge/>
          </w:tcPr>
          <w:p w14:paraId="475DEE4A" w14:textId="77777777" w:rsidR="00827C29" w:rsidRDefault="00827C29" w:rsidP="00762DA4"/>
        </w:tc>
        <w:tc>
          <w:tcPr>
            <w:tcW w:w="2247" w:type="dxa"/>
          </w:tcPr>
          <w:p w14:paraId="798B6E83" w14:textId="77777777" w:rsidR="00827C29" w:rsidRDefault="00827C29" w:rsidP="00762DA4">
            <w:pPr>
              <w:pStyle w:val="NoSpacing"/>
            </w:pPr>
            <w:r>
              <w:t>Receiving medication advice from pharmacist</w:t>
            </w:r>
          </w:p>
        </w:tc>
        <w:tc>
          <w:tcPr>
            <w:tcW w:w="8794" w:type="dxa"/>
          </w:tcPr>
          <w:p w14:paraId="751B8B6D" w14:textId="77777777" w:rsidR="00827C29" w:rsidRDefault="00827C29" w:rsidP="00762DA4">
            <w:r>
              <w:t xml:space="preserve">“There was this pharmacy person who instructed us how to take the medicine, and also how to store it.” – </w:t>
            </w:r>
            <w:r>
              <w:rPr>
                <w:b/>
              </w:rPr>
              <w:t>Male (IDM 018)</w:t>
            </w:r>
          </w:p>
          <w:p w14:paraId="3CC0CDE8" w14:textId="77777777" w:rsidR="00827C29" w:rsidRDefault="00827C29" w:rsidP="00762DA4"/>
          <w:p w14:paraId="4BA81A1E" w14:textId="77777777" w:rsidR="00827C29" w:rsidRDefault="00827C29" w:rsidP="00762DA4">
            <w:r>
              <w:t xml:space="preserve">“I consulted the Alpro Pharmacist in Rasah Jaya.” – </w:t>
            </w:r>
            <w:r>
              <w:rPr>
                <w:b/>
              </w:rPr>
              <w:t>Female (IDM 022)</w:t>
            </w:r>
          </w:p>
          <w:p w14:paraId="0AFECCC4" w14:textId="77777777" w:rsidR="00827C29" w:rsidRDefault="00827C29" w:rsidP="00762DA4"/>
          <w:p w14:paraId="6C0222D6" w14:textId="77777777" w:rsidR="00827C29" w:rsidRPr="008D0D04" w:rsidRDefault="00827C29" w:rsidP="00762DA4">
            <w:r>
              <w:t xml:space="preserve">“So when I go to the pharmacy, I make it a point to ask about insulin. Then they’ll give me some information.” – </w:t>
            </w:r>
            <w:r>
              <w:rPr>
                <w:b/>
              </w:rPr>
              <w:t>Female (IDM 019)</w:t>
            </w:r>
          </w:p>
        </w:tc>
      </w:tr>
      <w:tr w:rsidR="00827C29" w14:paraId="00037F2B" w14:textId="77777777" w:rsidTr="00827C29">
        <w:tc>
          <w:tcPr>
            <w:tcW w:w="1661" w:type="dxa"/>
            <w:vMerge/>
          </w:tcPr>
          <w:p w14:paraId="6A5E4EC4" w14:textId="77777777" w:rsidR="00827C29" w:rsidRDefault="00827C29" w:rsidP="00762DA4"/>
        </w:tc>
        <w:tc>
          <w:tcPr>
            <w:tcW w:w="1806" w:type="dxa"/>
            <w:vMerge/>
          </w:tcPr>
          <w:p w14:paraId="3F0094F6" w14:textId="77777777" w:rsidR="00827C29" w:rsidRDefault="00827C29" w:rsidP="00762DA4"/>
        </w:tc>
        <w:tc>
          <w:tcPr>
            <w:tcW w:w="2247" w:type="dxa"/>
          </w:tcPr>
          <w:p w14:paraId="145F8074" w14:textId="77777777" w:rsidR="00827C29" w:rsidRDefault="00827C29" w:rsidP="00762DA4">
            <w:pPr>
              <w:pStyle w:val="NoSpacing"/>
            </w:pPr>
            <w:r>
              <w:t>Reinforcing insulin technique improves compliance</w:t>
            </w:r>
          </w:p>
        </w:tc>
        <w:tc>
          <w:tcPr>
            <w:tcW w:w="8794" w:type="dxa"/>
          </w:tcPr>
          <w:p w14:paraId="2ECFA8E0" w14:textId="77777777" w:rsidR="00827C29" w:rsidRDefault="00827C29" w:rsidP="00762DA4">
            <w:r>
              <w:t xml:space="preserve">“When I was at the ward, they showed me how to correctly inject insulin.” – </w:t>
            </w:r>
            <w:r>
              <w:rPr>
                <w:b/>
              </w:rPr>
              <w:t>Female (IDM 006)</w:t>
            </w:r>
          </w:p>
          <w:p w14:paraId="6F8E5ED5" w14:textId="77777777" w:rsidR="00827C29" w:rsidRDefault="00827C29" w:rsidP="00762DA4"/>
          <w:p w14:paraId="43D8F9D4" w14:textId="77777777" w:rsidR="00827C29" w:rsidRDefault="00827C29" w:rsidP="00762DA4">
            <w:r>
              <w:t xml:space="preserve">“When I was here, staff nurse A told me how to do it.” – </w:t>
            </w:r>
            <w:r>
              <w:rPr>
                <w:b/>
              </w:rPr>
              <w:t>Female (IDM 020)</w:t>
            </w:r>
          </w:p>
          <w:p w14:paraId="75F51BF2" w14:textId="77777777" w:rsidR="00827C29" w:rsidRDefault="00827C29" w:rsidP="00762DA4"/>
          <w:p w14:paraId="573DFC43" w14:textId="77777777" w:rsidR="00827C29" w:rsidRPr="000A51FF" w:rsidRDefault="00827C29" w:rsidP="00762DA4">
            <w:r>
              <w:t xml:space="preserve">“When I was hospitalized for my carbuncle, there they taught me how to inject my insulin.” – </w:t>
            </w:r>
            <w:r>
              <w:rPr>
                <w:b/>
              </w:rPr>
              <w:t>Female (IDM 024)</w:t>
            </w:r>
          </w:p>
        </w:tc>
      </w:tr>
      <w:tr w:rsidR="00827C29" w14:paraId="21BD3B09" w14:textId="77777777" w:rsidTr="00827C29">
        <w:trPr>
          <w:trHeight w:val="194"/>
        </w:trPr>
        <w:tc>
          <w:tcPr>
            <w:tcW w:w="1661" w:type="dxa"/>
            <w:vMerge/>
          </w:tcPr>
          <w:p w14:paraId="21324C85" w14:textId="77777777" w:rsidR="00827C29" w:rsidRDefault="00827C29" w:rsidP="00762DA4"/>
        </w:tc>
        <w:tc>
          <w:tcPr>
            <w:tcW w:w="1806" w:type="dxa"/>
            <w:vMerge w:val="restart"/>
          </w:tcPr>
          <w:p w14:paraId="21AE5121" w14:textId="77777777" w:rsidR="00827C29" w:rsidRDefault="00827C29" w:rsidP="00762DA4">
            <w:r>
              <w:t>Support</w:t>
            </w:r>
          </w:p>
        </w:tc>
        <w:tc>
          <w:tcPr>
            <w:tcW w:w="2247" w:type="dxa"/>
          </w:tcPr>
          <w:p w14:paraId="376B12E1" w14:textId="77777777" w:rsidR="00827C29" w:rsidRDefault="00827C29" w:rsidP="00762DA4">
            <w:pPr>
              <w:pStyle w:val="NoSpacing"/>
            </w:pPr>
            <w:r>
              <w:t>Reminding to take medications (family)</w:t>
            </w:r>
          </w:p>
        </w:tc>
        <w:tc>
          <w:tcPr>
            <w:tcW w:w="8794" w:type="dxa"/>
          </w:tcPr>
          <w:p w14:paraId="21C00031" w14:textId="77777777" w:rsidR="00827C29" w:rsidRDefault="00827C29" w:rsidP="00762DA4">
            <w:r>
              <w:t xml:space="preserve">“My wife helps me. She’s there to hold my shoulder. She helps remind me about medication.” – </w:t>
            </w:r>
            <w:r>
              <w:rPr>
                <w:b/>
              </w:rPr>
              <w:t>Male (IDM 008)</w:t>
            </w:r>
          </w:p>
          <w:p w14:paraId="5DD42DAB" w14:textId="77777777" w:rsidR="00827C29" w:rsidRDefault="00827C29" w:rsidP="00762DA4"/>
          <w:p w14:paraId="2FE8D91B" w14:textId="77777777" w:rsidR="00827C29" w:rsidRDefault="00827C29" w:rsidP="00762DA4">
            <w:r>
              <w:t xml:space="preserve">“My husband really takes care of me. He reminds me to take medicine.” – </w:t>
            </w:r>
            <w:r>
              <w:rPr>
                <w:b/>
              </w:rPr>
              <w:t>Female (IDM 019)</w:t>
            </w:r>
          </w:p>
          <w:p w14:paraId="12DDAE70" w14:textId="77777777" w:rsidR="00827C29" w:rsidRDefault="00827C29" w:rsidP="00762DA4"/>
          <w:p w14:paraId="5D79B90E" w14:textId="77777777" w:rsidR="00827C29" w:rsidRPr="00275C8F" w:rsidRDefault="00827C29" w:rsidP="00762DA4">
            <w:r>
              <w:t xml:space="preserve">“Usually I control on my own, but if I forget to take medicine, and my reading goes high, she’ll start to nag me.” – </w:t>
            </w:r>
            <w:r>
              <w:rPr>
                <w:b/>
              </w:rPr>
              <w:t>Male (IDM 017)</w:t>
            </w:r>
          </w:p>
        </w:tc>
      </w:tr>
      <w:tr w:rsidR="00827C29" w14:paraId="6BFC4A9B" w14:textId="77777777" w:rsidTr="00827C29">
        <w:trPr>
          <w:trHeight w:val="194"/>
        </w:trPr>
        <w:tc>
          <w:tcPr>
            <w:tcW w:w="1661" w:type="dxa"/>
            <w:vMerge/>
          </w:tcPr>
          <w:p w14:paraId="738E7FCA" w14:textId="77777777" w:rsidR="00827C29" w:rsidRDefault="00827C29" w:rsidP="00762DA4"/>
        </w:tc>
        <w:tc>
          <w:tcPr>
            <w:tcW w:w="1806" w:type="dxa"/>
            <w:vMerge/>
          </w:tcPr>
          <w:p w14:paraId="3CC95913" w14:textId="77777777" w:rsidR="00827C29" w:rsidRDefault="00827C29" w:rsidP="00762DA4"/>
        </w:tc>
        <w:tc>
          <w:tcPr>
            <w:tcW w:w="2247" w:type="dxa"/>
          </w:tcPr>
          <w:p w14:paraId="136B0EF0" w14:textId="77777777" w:rsidR="00827C29" w:rsidRDefault="00827C29" w:rsidP="00762DA4">
            <w:pPr>
              <w:pStyle w:val="NoSpacing"/>
            </w:pPr>
            <w:r>
              <w:t>Confessing family support is important</w:t>
            </w:r>
          </w:p>
          <w:p w14:paraId="0D28C949" w14:textId="77777777" w:rsidR="00827C29" w:rsidRDefault="00827C29" w:rsidP="00762DA4">
            <w:pPr>
              <w:pStyle w:val="NoSpacing"/>
            </w:pPr>
          </w:p>
        </w:tc>
        <w:tc>
          <w:tcPr>
            <w:tcW w:w="8794" w:type="dxa"/>
          </w:tcPr>
          <w:p w14:paraId="70BE9C8E" w14:textId="77777777" w:rsidR="00827C29" w:rsidRDefault="00827C29" w:rsidP="00762DA4">
            <w:r>
              <w:t xml:space="preserve">“Now both my children are working. But I still need them. I need their love and their support as I continue to take this medicine for the rest of my life.” – </w:t>
            </w:r>
            <w:r>
              <w:rPr>
                <w:b/>
              </w:rPr>
              <w:t>Male (IDM 002)</w:t>
            </w:r>
          </w:p>
          <w:p w14:paraId="5B88E5C6" w14:textId="77777777" w:rsidR="00827C29" w:rsidRDefault="00827C29" w:rsidP="00762DA4"/>
          <w:p w14:paraId="2DE3D63D" w14:textId="77777777" w:rsidR="00827C29" w:rsidRDefault="00827C29" w:rsidP="00762DA4">
            <w:r>
              <w:t xml:space="preserve">“Yes I believe family support is very important. I see this in my own family.” – </w:t>
            </w:r>
            <w:r>
              <w:rPr>
                <w:b/>
              </w:rPr>
              <w:t>Female (IDM 011)</w:t>
            </w:r>
          </w:p>
          <w:p w14:paraId="189EBEED" w14:textId="77777777" w:rsidR="00827C29" w:rsidRDefault="00827C29" w:rsidP="00762DA4"/>
          <w:p w14:paraId="1D0F38A1" w14:textId="77777777" w:rsidR="00827C29" w:rsidRPr="00297F30" w:rsidRDefault="00827C29" w:rsidP="00762DA4">
            <w:r>
              <w:t xml:space="preserve">“Family support is important. I support my wife in her diabetes…” – </w:t>
            </w:r>
            <w:r>
              <w:rPr>
                <w:b/>
              </w:rPr>
              <w:t>Male (IDM 023)</w:t>
            </w:r>
          </w:p>
        </w:tc>
      </w:tr>
      <w:tr w:rsidR="00827C29" w14:paraId="4667B53C" w14:textId="77777777" w:rsidTr="00827C29">
        <w:trPr>
          <w:trHeight w:val="194"/>
        </w:trPr>
        <w:tc>
          <w:tcPr>
            <w:tcW w:w="1661" w:type="dxa"/>
            <w:vMerge/>
          </w:tcPr>
          <w:p w14:paraId="48C71F82" w14:textId="77777777" w:rsidR="00827C29" w:rsidRDefault="00827C29" w:rsidP="00762DA4"/>
        </w:tc>
        <w:tc>
          <w:tcPr>
            <w:tcW w:w="1806" w:type="dxa"/>
            <w:vMerge/>
          </w:tcPr>
          <w:p w14:paraId="1A109A2B" w14:textId="77777777" w:rsidR="00827C29" w:rsidRDefault="00827C29" w:rsidP="00762DA4"/>
        </w:tc>
        <w:tc>
          <w:tcPr>
            <w:tcW w:w="2247" w:type="dxa"/>
          </w:tcPr>
          <w:p w14:paraId="09F7123B" w14:textId="77777777" w:rsidR="00827C29" w:rsidRDefault="00827C29" w:rsidP="00762DA4">
            <w:pPr>
              <w:pStyle w:val="NoSpacing"/>
            </w:pPr>
            <w:r>
              <w:t>Knowing spouse is supportive</w:t>
            </w:r>
          </w:p>
          <w:p w14:paraId="66831428" w14:textId="77777777" w:rsidR="00827C29" w:rsidRDefault="00827C29" w:rsidP="00762DA4">
            <w:pPr>
              <w:pStyle w:val="NoSpacing"/>
            </w:pPr>
          </w:p>
        </w:tc>
        <w:tc>
          <w:tcPr>
            <w:tcW w:w="8794" w:type="dxa"/>
          </w:tcPr>
          <w:p w14:paraId="4DA9419C" w14:textId="77777777" w:rsidR="00827C29" w:rsidRDefault="00827C29" w:rsidP="00762DA4">
            <w:r>
              <w:t xml:space="preserve">“Yes my wife is concerned about my health.” – </w:t>
            </w:r>
            <w:r>
              <w:rPr>
                <w:b/>
              </w:rPr>
              <w:t>Male (IDM 002)</w:t>
            </w:r>
          </w:p>
          <w:p w14:paraId="7146D9E8" w14:textId="77777777" w:rsidR="00827C29" w:rsidRDefault="00827C29" w:rsidP="00762DA4"/>
          <w:p w14:paraId="46228A20" w14:textId="77777777" w:rsidR="00827C29" w:rsidRDefault="00827C29" w:rsidP="00762DA4">
            <w:r>
              <w:t xml:space="preserve">“My wife is the person who told me that it’s better to take medicine from the hospital instead of all these traditional medicine.” – </w:t>
            </w:r>
            <w:r>
              <w:rPr>
                <w:b/>
              </w:rPr>
              <w:t>Male (IDM 007)</w:t>
            </w:r>
          </w:p>
          <w:p w14:paraId="3619B662" w14:textId="77777777" w:rsidR="00827C29" w:rsidRDefault="00827C29" w:rsidP="00762DA4"/>
          <w:p w14:paraId="13768F64" w14:textId="77777777" w:rsidR="00827C29" w:rsidRPr="00C56570" w:rsidRDefault="00827C29" w:rsidP="00762DA4">
            <w:r>
              <w:t xml:space="preserve">“My husband is very supportive. If I eat too much sugar, he’ll complain, and he also reminds me to take medicine.” – </w:t>
            </w:r>
            <w:r>
              <w:rPr>
                <w:b/>
              </w:rPr>
              <w:t>Female (IDM 005)</w:t>
            </w:r>
          </w:p>
        </w:tc>
      </w:tr>
      <w:tr w:rsidR="00827C29" w14:paraId="345622D7" w14:textId="77777777" w:rsidTr="00827C29">
        <w:trPr>
          <w:trHeight w:val="194"/>
        </w:trPr>
        <w:tc>
          <w:tcPr>
            <w:tcW w:w="1661" w:type="dxa"/>
            <w:vMerge/>
          </w:tcPr>
          <w:p w14:paraId="13A0AAB2" w14:textId="77777777" w:rsidR="00827C29" w:rsidRDefault="00827C29" w:rsidP="00762DA4"/>
        </w:tc>
        <w:tc>
          <w:tcPr>
            <w:tcW w:w="1806" w:type="dxa"/>
            <w:vMerge/>
          </w:tcPr>
          <w:p w14:paraId="15C137B9" w14:textId="77777777" w:rsidR="00827C29" w:rsidRDefault="00827C29" w:rsidP="00762DA4"/>
        </w:tc>
        <w:tc>
          <w:tcPr>
            <w:tcW w:w="2247" w:type="dxa"/>
          </w:tcPr>
          <w:p w14:paraId="30836B81" w14:textId="77777777" w:rsidR="00827C29" w:rsidRDefault="00827C29" w:rsidP="00762DA4">
            <w:pPr>
              <w:pStyle w:val="NoSpacing"/>
            </w:pPr>
            <w:r>
              <w:t>Reminding to control diet (family)</w:t>
            </w:r>
          </w:p>
          <w:p w14:paraId="3CC00FA7" w14:textId="77777777" w:rsidR="00827C29" w:rsidRDefault="00827C29" w:rsidP="00762DA4">
            <w:pPr>
              <w:pStyle w:val="NoSpacing"/>
            </w:pPr>
          </w:p>
        </w:tc>
        <w:tc>
          <w:tcPr>
            <w:tcW w:w="8794" w:type="dxa"/>
          </w:tcPr>
          <w:p w14:paraId="2F2540B4" w14:textId="77777777" w:rsidR="00827C29" w:rsidRDefault="00827C29" w:rsidP="00762DA4">
            <w:r>
              <w:t xml:space="preserve">“My family doesn’t have much knowledge about diabetes. But my children sometimes remind me to control my diet.” – </w:t>
            </w:r>
            <w:r>
              <w:rPr>
                <w:b/>
              </w:rPr>
              <w:t>Male (IDM 023)</w:t>
            </w:r>
          </w:p>
          <w:p w14:paraId="432FF45C" w14:textId="77777777" w:rsidR="00827C29" w:rsidRDefault="00827C29" w:rsidP="00762DA4"/>
          <w:p w14:paraId="21BE4564" w14:textId="77777777" w:rsidR="00827C29" w:rsidRDefault="00827C29" w:rsidP="00762DA4">
            <w:r>
              <w:t xml:space="preserve">“My husband is very supportive. If I eat too much sugar, he’ll complain…” – </w:t>
            </w:r>
            <w:r>
              <w:rPr>
                <w:b/>
              </w:rPr>
              <w:t>Female (IDM 005)</w:t>
            </w:r>
          </w:p>
          <w:p w14:paraId="1B78CA3F" w14:textId="77777777" w:rsidR="00827C29" w:rsidRDefault="00827C29" w:rsidP="00762DA4"/>
          <w:p w14:paraId="03F3A037" w14:textId="77777777" w:rsidR="00827C29" w:rsidRPr="00707C64" w:rsidRDefault="00827C29" w:rsidP="00762DA4">
            <w:pPr>
              <w:rPr>
                <w:b/>
              </w:rPr>
            </w:pPr>
            <w:r>
              <w:t xml:space="preserve">“When I’m at home, my wife helps me maintain a strict control on my diet.” - </w:t>
            </w:r>
          </w:p>
        </w:tc>
      </w:tr>
      <w:tr w:rsidR="00827C29" w14:paraId="411B7878" w14:textId="77777777" w:rsidTr="00827C29">
        <w:trPr>
          <w:trHeight w:val="194"/>
        </w:trPr>
        <w:tc>
          <w:tcPr>
            <w:tcW w:w="1661" w:type="dxa"/>
            <w:vMerge/>
          </w:tcPr>
          <w:p w14:paraId="6783692C" w14:textId="77777777" w:rsidR="00827C29" w:rsidRDefault="00827C29" w:rsidP="00762DA4"/>
        </w:tc>
        <w:tc>
          <w:tcPr>
            <w:tcW w:w="1806" w:type="dxa"/>
            <w:vMerge/>
          </w:tcPr>
          <w:p w14:paraId="3766995F" w14:textId="77777777" w:rsidR="00827C29" w:rsidRDefault="00827C29" w:rsidP="00762DA4"/>
        </w:tc>
        <w:tc>
          <w:tcPr>
            <w:tcW w:w="2247" w:type="dxa"/>
          </w:tcPr>
          <w:p w14:paraId="7616A9ED" w14:textId="77777777" w:rsidR="00827C29" w:rsidRDefault="00827C29" w:rsidP="00762DA4">
            <w:pPr>
              <w:pStyle w:val="NoSpacing"/>
            </w:pPr>
            <w:r>
              <w:t>Sharing the burden of disease with family</w:t>
            </w:r>
          </w:p>
        </w:tc>
        <w:tc>
          <w:tcPr>
            <w:tcW w:w="8794" w:type="dxa"/>
          </w:tcPr>
          <w:p w14:paraId="5E81CFD3" w14:textId="77777777" w:rsidR="00827C29" w:rsidRDefault="00827C29" w:rsidP="00762DA4">
            <w:r>
              <w:t xml:space="preserve">“I talk to my family. I tell my wife about the disease and the medicine I take.” – </w:t>
            </w:r>
            <w:r>
              <w:rPr>
                <w:b/>
              </w:rPr>
              <w:t>Male (IDM 004)</w:t>
            </w:r>
          </w:p>
          <w:p w14:paraId="350EACB1" w14:textId="77777777" w:rsidR="00827C29" w:rsidRDefault="00827C29" w:rsidP="00762DA4"/>
          <w:p w14:paraId="0F03D061" w14:textId="77777777" w:rsidR="00827C29" w:rsidRDefault="00827C29" w:rsidP="00762DA4">
            <w:r>
              <w:t xml:space="preserve">“I talk to my mom about the disease. My mom is a diabetic too, and she’s also a nurse.” – </w:t>
            </w:r>
            <w:r>
              <w:rPr>
                <w:b/>
              </w:rPr>
              <w:t>Female (IDM 021)</w:t>
            </w:r>
          </w:p>
          <w:p w14:paraId="205DD70E" w14:textId="77777777" w:rsidR="00827C29" w:rsidRDefault="00827C29" w:rsidP="00762DA4"/>
          <w:p w14:paraId="4B10084E" w14:textId="77777777" w:rsidR="00827C29" w:rsidRPr="00761C08" w:rsidRDefault="00827C29" w:rsidP="00762DA4">
            <w:r>
              <w:t xml:space="preserve">“I don’t share my disease with other people, but my family, yes. My family knows about the disease.” – </w:t>
            </w:r>
            <w:r>
              <w:rPr>
                <w:b/>
              </w:rPr>
              <w:t>Female (IDM 005)</w:t>
            </w:r>
          </w:p>
        </w:tc>
      </w:tr>
      <w:tr w:rsidR="00827C29" w14:paraId="70D70ACF" w14:textId="77777777" w:rsidTr="00827C29">
        <w:trPr>
          <w:trHeight w:val="194"/>
        </w:trPr>
        <w:tc>
          <w:tcPr>
            <w:tcW w:w="1661" w:type="dxa"/>
            <w:vMerge/>
          </w:tcPr>
          <w:p w14:paraId="55E96F28" w14:textId="77777777" w:rsidR="00827C29" w:rsidRDefault="00827C29" w:rsidP="00762DA4"/>
        </w:tc>
        <w:tc>
          <w:tcPr>
            <w:tcW w:w="1806" w:type="dxa"/>
            <w:vMerge/>
          </w:tcPr>
          <w:p w14:paraId="775A2A05" w14:textId="77777777" w:rsidR="00827C29" w:rsidRDefault="00827C29" w:rsidP="00762DA4"/>
        </w:tc>
        <w:tc>
          <w:tcPr>
            <w:tcW w:w="2247" w:type="dxa"/>
          </w:tcPr>
          <w:p w14:paraId="590AEF83" w14:textId="77777777" w:rsidR="00827C29" w:rsidRDefault="00827C29" w:rsidP="00762DA4">
            <w:pPr>
              <w:pStyle w:val="NoSpacing"/>
            </w:pPr>
            <w:r>
              <w:t>Knowing children are supportive and concerned</w:t>
            </w:r>
          </w:p>
          <w:p w14:paraId="13934B6F" w14:textId="77777777" w:rsidR="00827C29" w:rsidRDefault="00827C29" w:rsidP="00762DA4">
            <w:pPr>
              <w:pStyle w:val="NoSpacing"/>
            </w:pPr>
          </w:p>
        </w:tc>
        <w:tc>
          <w:tcPr>
            <w:tcW w:w="8794" w:type="dxa"/>
          </w:tcPr>
          <w:p w14:paraId="14C1A8CF" w14:textId="77777777" w:rsidR="00827C29" w:rsidRDefault="00827C29" w:rsidP="00762DA4">
            <w:r>
              <w:t xml:space="preserve">“My daughter is very supportive. She reminds me to take my insulin and even offers to inject me.” – </w:t>
            </w:r>
            <w:r>
              <w:rPr>
                <w:b/>
              </w:rPr>
              <w:t>Male (IDM 012)</w:t>
            </w:r>
          </w:p>
          <w:p w14:paraId="6475CB9D" w14:textId="77777777" w:rsidR="00827C29" w:rsidRDefault="00827C29" w:rsidP="00762DA4"/>
          <w:p w14:paraId="16112BA4" w14:textId="77777777" w:rsidR="00827C29" w:rsidRDefault="00827C29" w:rsidP="00762DA4">
            <w:r>
              <w:t xml:space="preserve">“My children are all very supportive.” – </w:t>
            </w:r>
            <w:r>
              <w:rPr>
                <w:b/>
              </w:rPr>
              <w:t>Male (IDM 007)</w:t>
            </w:r>
          </w:p>
          <w:p w14:paraId="2BC3F1BF" w14:textId="77777777" w:rsidR="00827C29" w:rsidRDefault="00827C29" w:rsidP="00762DA4"/>
          <w:p w14:paraId="171DE496" w14:textId="77777777" w:rsidR="00827C29" w:rsidRPr="00864FDD" w:rsidRDefault="00827C29" w:rsidP="00762DA4">
            <w:r>
              <w:t xml:space="preserve">“My children no longer live with me, but they still call up and ask if I’ve taken my medication.” – </w:t>
            </w:r>
            <w:r>
              <w:rPr>
                <w:b/>
              </w:rPr>
              <w:t>Male (IDM 016)</w:t>
            </w:r>
          </w:p>
        </w:tc>
      </w:tr>
      <w:tr w:rsidR="00827C29" w14:paraId="409C8848" w14:textId="77777777" w:rsidTr="00827C29">
        <w:trPr>
          <w:trHeight w:val="194"/>
        </w:trPr>
        <w:tc>
          <w:tcPr>
            <w:tcW w:w="1661" w:type="dxa"/>
            <w:vMerge/>
          </w:tcPr>
          <w:p w14:paraId="04C68982" w14:textId="77777777" w:rsidR="00827C29" w:rsidRDefault="00827C29" w:rsidP="00762DA4"/>
        </w:tc>
        <w:tc>
          <w:tcPr>
            <w:tcW w:w="1806" w:type="dxa"/>
            <w:vMerge/>
          </w:tcPr>
          <w:p w14:paraId="4F95FFB1" w14:textId="77777777" w:rsidR="00827C29" w:rsidRDefault="00827C29" w:rsidP="00762DA4"/>
        </w:tc>
        <w:tc>
          <w:tcPr>
            <w:tcW w:w="2247" w:type="dxa"/>
          </w:tcPr>
          <w:p w14:paraId="487EFD5F" w14:textId="77777777" w:rsidR="00827C29" w:rsidRDefault="00827C29" w:rsidP="00762DA4">
            <w:pPr>
              <w:pStyle w:val="NoSpacing"/>
            </w:pPr>
            <w:r>
              <w:t>Knowing close friend who is supportive</w:t>
            </w:r>
          </w:p>
          <w:p w14:paraId="4ACAF7B5" w14:textId="77777777" w:rsidR="00827C29" w:rsidRDefault="00827C29" w:rsidP="00762DA4">
            <w:pPr>
              <w:pStyle w:val="NoSpacing"/>
            </w:pPr>
          </w:p>
        </w:tc>
        <w:tc>
          <w:tcPr>
            <w:tcW w:w="8794" w:type="dxa"/>
          </w:tcPr>
          <w:p w14:paraId="678DBE8E" w14:textId="77777777" w:rsidR="00827C29" w:rsidRDefault="00827C29" w:rsidP="00762DA4">
            <w:r>
              <w:t xml:space="preserve">“I have a friend, a colleague who always asks about my disease. He’s very concerned about me.” – </w:t>
            </w:r>
            <w:r>
              <w:rPr>
                <w:b/>
              </w:rPr>
              <w:t>Male (IDM 002)</w:t>
            </w:r>
          </w:p>
          <w:p w14:paraId="43D44BB1" w14:textId="77777777" w:rsidR="00827C29" w:rsidRDefault="00827C29" w:rsidP="00762DA4"/>
          <w:p w14:paraId="426893AD" w14:textId="77777777" w:rsidR="00827C29" w:rsidRDefault="00827C29" w:rsidP="00762DA4">
            <w:r>
              <w:t xml:space="preserve">“Now that I’ve been living here, I have some close friends who are always very concerned about my health.” – </w:t>
            </w:r>
            <w:r>
              <w:rPr>
                <w:b/>
              </w:rPr>
              <w:t>Male (IDM 001)</w:t>
            </w:r>
          </w:p>
          <w:p w14:paraId="40F62D89" w14:textId="77777777" w:rsidR="00827C29" w:rsidRDefault="00827C29" w:rsidP="00762DA4"/>
          <w:p w14:paraId="3F3DCADE" w14:textId="77777777" w:rsidR="00827C29" w:rsidRPr="00864FDD" w:rsidRDefault="00827C29" w:rsidP="00762DA4">
            <w:r>
              <w:t xml:space="preserve">“I have a friend; we’ve been friends for 25 years. He’s very close to me. He always advises me about diabetes. He’s also a diabetic.” – </w:t>
            </w:r>
            <w:r>
              <w:rPr>
                <w:b/>
              </w:rPr>
              <w:t>Male (IDM 013)</w:t>
            </w:r>
          </w:p>
        </w:tc>
      </w:tr>
      <w:tr w:rsidR="00827C29" w14:paraId="46FE4CD6" w14:textId="77777777" w:rsidTr="00827C29">
        <w:trPr>
          <w:trHeight w:val="194"/>
        </w:trPr>
        <w:tc>
          <w:tcPr>
            <w:tcW w:w="1661" w:type="dxa"/>
            <w:vMerge/>
          </w:tcPr>
          <w:p w14:paraId="5024FFA2" w14:textId="77777777" w:rsidR="00827C29" w:rsidRDefault="00827C29" w:rsidP="00762DA4"/>
        </w:tc>
        <w:tc>
          <w:tcPr>
            <w:tcW w:w="1806" w:type="dxa"/>
            <w:vMerge w:val="restart"/>
          </w:tcPr>
          <w:p w14:paraId="366FBCA6" w14:textId="77777777" w:rsidR="00827C29" w:rsidRDefault="00827C29" w:rsidP="00762DA4">
            <w:r>
              <w:t xml:space="preserve">Patient centeredness </w:t>
            </w:r>
          </w:p>
        </w:tc>
        <w:tc>
          <w:tcPr>
            <w:tcW w:w="2247" w:type="dxa"/>
          </w:tcPr>
          <w:p w14:paraId="77A4FB20" w14:textId="77777777" w:rsidR="00827C29" w:rsidRPr="00A4657B" w:rsidRDefault="00827C29" w:rsidP="00762DA4">
            <w:pPr>
              <w:autoSpaceDE w:val="0"/>
              <w:autoSpaceDN w:val="0"/>
              <w:adjustRightInd w:val="0"/>
            </w:pPr>
            <w:r w:rsidRPr="00A4657B">
              <w:t>Acknowledging doctors playing their role well</w:t>
            </w:r>
          </w:p>
          <w:p w14:paraId="0F42FE21" w14:textId="77777777" w:rsidR="00827C29" w:rsidRDefault="00827C29" w:rsidP="00762DA4">
            <w:pPr>
              <w:pStyle w:val="NoSpacing"/>
            </w:pPr>
          </w:p>
        </w:tc>
        <w:tc>
          <w:tcPr>
            <w:tcW w:w="8794" w:type="dxa"/>
          </w:tcPr>
          <w:p w14:paraId="181BE313" w14:textId="77777777" w:rsidR="00827C29" w:rsidRDefault="00827C29" w:rsidP="00762DA4">
            <w:r>
              <w:t xml:space="preserve">“Some doctors are really nice. They go the extra mile for you.” – </w:t>
            </w:r>
            <w:r>
              <w:rPr>
                <w:b/>
              </w:rPr>
              <w:t>Male (IDM 008)</w:t>
            </w:r>
          </w:p>
          <w:p w14:paraId="00E31464" w14:textId="77777777" w:rsidR="00827C29" w:rsidRDefault="00827C29" w:rsidP="00762DA4"/>
          <w:p w14:paraId="2291F48E" w14:textId="77777777" w:rsidR="00827C29" w:rsidRDefault="00827C29" w:rsidP="00762DA4">
            <w:r>
              <w:t xml:space="preserve">“To me, sincerely, I think that what the doctors have done so far is really good. There is nothing more that I can expect out of them.” – </w:t>
            </w:r>
            <w:r>
              <w:rPr>
                <w:b/>
              </w:rPr>
              <w:t>Male (IDM 017)</w:t>
            </w:r>
          </w:p>
          <w:p w14:paraId="545FB637" w14:textId="77777777" w:rsidR="00827C29" w:rsidRDefault="00827C29" w:rsidP="00762DA4"/>
          <w:p w14:paraId="76DE3E05" w14:textId="77777777" w:rsidR="00827C29" w:rsidRPr="00F64954" w:rsidRDefault="00827C29" w:rsidP="00762DA4">
            <w:r>
              <w:t xml:space="preserve">“I don’t think that there are any problems with most doctors. They are only doing their duty.” – </w:t>
            </w:r>
            <w:r>
              <w:rPr>
                <w:b/>
              </w:rPr>
              <w:t>Male (IDM 001)</w:t>
            </w:r>
          </w:p>
        </w:tc>
      </w:tr>
      <w:tr w:rsidR="00827C29" w14:paraId="303D3DA0" w14:textId="77777777" w:rsidTr="00827C29">
        <w:trPr>
          <w:trHeight w:val="194"/>
        </w:trPr>
        <w:tc>
          <w:tcPr>
            <w:tcW w:w="1661" w:type="dxa"/>
            <w:vMerge/>
          </w:tcPr>
          <w:p w14:paraId="24D693DF" w14:textId="77777777" w:rsidR="00827C29" w:rsidRDefault="00827C29" w:rsidP="00762DA4"/>
        </w:tc>
        <w:tc>
          <w:tcPr>
            <w:tcW w:w="1806" w:type="dxa"/>
            <w:vMerge/>
          </w:tcPr>
          <w:p w14:paraId="56F39B97" w14:textId="77777777" w:rsidR="00827C29" w:rsidRDefault="00827C29" w:rsidP="00762DA4"/>
        </w:tc>
        <w:tc>
          <w:tcPr>
            <w:tcW w:w="2247" w:type="dxa"/>
          </w:tcPr>
          <w:p w14:paraId="5AA4D7EE" w14:textId="77777777" w:rsidR="00827C29" w:rsidRPr="00A4657B" w:rsidRDefault="00827C29" w:rsidP="00762DA4">
            <w:pPr>
              <w:autoSpaceDE w:val="0"/>
              <w:autoSpaceDN w:val="0"/>
              <w:adjustRightInd w:val="0"/>
            </w:pPr>
            <w:r w:rsidRPr="00A4657B">
              <w:t>Acknowledging some doctors more approachable</w:t>
            </w:r>
          </w:p>
          <w:p w14:paraId="00FCAAC5" w14:textId="77777777" w:rsidR="00827C29" w:rsidRPr="00A4657B" w:rsidRDefault="00827C29" w:rsidP="00762DA4">
            <w:pPr>
              <w:autoSpaceDE w:val="0"/>
              <w:autoSpaceDN w:val="0"/>
              <w:adjustRightInd w:val="0"/>
            </w:pPr>
          </w:p>
        </w:tc>
        <w:tc>
          <w:tcPr>
            <w:tcW w:w="8794" w:type="dxa"/>
          </w:tcPr>
          <w:p w14:paraId="782FEADB" w14:textId="77777777" w:rsidR="00827C29" w:rsidRDefault="00827C29" w:rsidP="00762DA4">
            <w:r>
              <w:t xml:space="preserve">“Some doctors take their time to explain things, and are very gentle.” – </w:t>
            </w:r>
            <w:r>
              <w:rPr>
                <w:b/>
              </w:rPr>
              <w:t>Female (IDM 005)</w:t>
            </w:r>
          </w:p>
          <w:p w14:paraId="6151C29A" w14:textId="77777777" w:rsidR="00827C29" w:rsidRDefault="00827C29" w:rsidP="00762DA4"/>
          <w:p w14:paraId="18A37AAB" w14:textId="77777777" w:rsidR="00827C29" w:rsidRDefault="00827C29" w:rsidP="00762DA4">
            <w:r>
              <w:t xml:space="preserve">“Most doctors are very good, patient and friendly.” – </w:t>
            </w:r>
            <w:r>
              <w:rPr>
                <w:b/>
              </w:rPr>
              <w:t>Female (IDM 011)</w:t>
            </w:r>
          </w:p>
          <w:p w14:paraId="52A5BB1A" w14:textId="77777777" w:rsidR="00827C29" w:rsidRDefault="00827C29" w:rsidP="00762DA4"/>
          <w:p w14:paraId="3B07AB23" w14:textId="77777777" w:rsidR="00827C29" w:rsidRPr="00F64954" w:rsidRDefault="00827C29" w:rsidP="00762DA4">
            <w:r>
              <w:t xml:space="preserve">“The doctor was willing to answer all my questions.” – </w:t>
            </w:r>
            <w:r>
              <w:rPr>
                <w:b/>
              </w:rPr>
              <w:t>Female (IDM 021)</w:t>
            </w:r>
          </w:p>
        </w:tc>
      </w:tr>
      <w:tr w:rsidR="00827C29" w14:paraId="270A0794" w14:textId="77777777" w:rsidTr="00827C29">
        <w:trPr>
          <w:trHeight w:val="194"/>
        </w:trPr>
        <w:tc>
          <w:tcPr>
            <w:tcW w:w="1661" w:type="dxa"/>
            <w:vMerge/>
          </w:tcPr>
          <w:p w14:paraId="3871E9C8" w14:textId="77777777" w:rsidR="00827C29" w:rsidRDefault="00827C29" w:rsidP="00762DA4"/>
        </w:tc>
        <w:tc>
          <w:tcPr>
            <w:tcW w:w="1806" w:type="dxa"/>
            <w:vMerge/>
          </w:tcPr>
          <w:p w14:paraId="05228283" w14:textId="77777777" w:rsidR="00827C29" w:rsidRDefault="00827C29" w:rsidP="00762DA4"/>
        </w:tc>
        <w:tc>
          <w:tcPr>
            <w:tcW w:w="2247" w:type="dxa"/>
          </w:tcPr>
          <w:p w14:paraId="17F5A1CD" w14:textId="77777777" w:rsidR="00827C29" w:rsidRPr="00A4657B" w:rsidRDefault="00827C29" w:rsidP="00762DA4">
            <w:pPr>
              <w:pStyle w:val="NoSpacing"/>
            </w:pPr>
            <w:r w:rsidRPr="00A4657B">
              <w:t>Acknowledging interaction with doctors is cordial</w:t>
            </w:r>
          </w:p>
          <w:p w14:paraId="454CF084" w14:textId="77777777" w:rsidR="00827C29" w:rsidRPr="00A4657B" w:rsidRDefault="00827C29" w:rsidP="00762DA4">
            <w:pPr>
              <w:autoSpaceDE w:val="0"/>
              <w:autoSpaceDN w:val="0"/>
              <w:adjustRightInd w:val="0"/>
            </w:pPr>
          </w:p>
        </w:tc>
        <w:tc>
          <w:tcPr>
            <w:tcW w:w="8794" w:type="dxa"/>
          </w:tcPr>
          <w:p w14:paraId="33B3D6E3" w14:textId="77777777" w:rsidR="00827C29" w:rsidRDefault="00827C29" w:rsidP="00762DA4">
            <w:r>
              <w:t xml:space="preserve">“The relationship between my doctor and I is good.” – </w:t>
            </w:r>
            <w:r>
              <w:rPr>
                <w:b/>
              </w:rPr>
              <w:t>Male (IDM 002)</w:t>
            </w:r>
          </w:p>
          <w:p w14:paraId="1547A1A0" w14:textId="77777777" w:rsidR="00827C29" w:rsidRDefault="00827C29" w:rsidP="00762DA4"/>
          <w:p w14:paraId="781044D3" w14:textId="77777777" w:rsidR="00827C29" w:rsidRDefault="00827C29" w:rsidP="00762DA4">
            <w:r>
              <w:t xml:space="preserve">“I think my relationships with my doctors are fine.” – </w:t>
            </w:r>
            <w:r>
              <w:rPr>
                <w:b/>
              </w:rPr>
              <w:t>Male (IDM 017)</w:t>
            </w:r>
          </w:p>
          <w:p w14:paraId="232D3A5B" w14:textId="77777777" w:rsidR="00827C29" w:rsidRDefault="00827C29" w:rsidP="00762DA4"/>
          <w:p w14:paraId="19247786" w14:textId="77777777" w:rsidR="00827C29" w:rsidRPr="00F64954" w:rsidRDefault="00827C29" w:rsidP="00762DA4">
            <w:r>
              <w:t xml:space="preserve">“I think I have an okay relationship with my doctor.” – </w:t>
            </w:r>
            <w:r>
              <w:rPr>
                <w:b/>
              </w:rPr>
              <w:t>Female (IDM 024)</w:t>
            </w:r>
          </w:p>
        </w:tc>
      </w:tr>
      <w:tr w:rsidR="00827C29" w14:paraId="24A8023D" w14:textId="77777777" w:rsidTr="00827C29">
        <w:trPr>
          <w:trHeight w:val="194"/>
        </w:trPr>
        <w:tc>
          <w:tcPr>
            <w:tcW w:w="1661" w:type="dxa"/>
            <w:vMerge/>
          </w:tcPr>
          <w:p w14:paraId="46D17F93" w14:textId="77777777" w:rsidR="00827C29" w:rsidRDefault="00827C29" w:rsidP="00762DA4"/>
        </w:tc>
        <w:tc>
          <w:tcPr>
            <w:tcW w:w="1806" w:type="dxa"/>
            <w:vMerge/>
          </w:tcPr>
          <w:p w14:paraId="6E17F6D4" w14:textId="77777777" w:rsidR="00827C29" w:rsidRDefault="00827C29" w:rsidP="00762DA4"/>
        </w:tc>
        <w:tc>
          <w:tcPr>
            <w:tcW w:w="2247" w:type="dxa"/>
          </w:tcPr>
          <w:p w14:paraId="28650759" w14:textId="77777777" w:rsidR="00827C29" w:rsidRPr="00A4657B" w:rsidRDefault="00827C29" w:rsidP="00762DA4">
            <w:pPr>
              <w:pStyle w:val="NoSpacing"/>
            </w:pPr>
            <w:r w:rsidRPr="00A4657B">
              <w:t>Acknowledging HCP playing their role well</w:t>
            </w:r>
          </w:p>
        </w:tc>
        <w:tc>
          <w:tcPr>
            <w:tcW w:w="8794" w:type="dxa"/>
          </w:tcPr>
          <w:p w14:paraId="46D79D33" w14:textId="77777777" w:rsidR="00827C29" w:rsidRDefault="00827C29" w:rsidP="00762DA4">
            <w:r>
              <w:t xml:space="preserve">“The nurses also do their job well…” – </w:t>
            </w:r>
            <w:r>
              <w:rPr>
                <w:b/>
              </w:rPr>
              <w:t>Female (IDM 003)</w:t>
            </w:r>
          </w:p>
          <w:p w14:paraId="58B68C63" w14:textId="77777777" w:rsidR="00827C29" w:rsidRDefault="00827C29" w:rsidP="00762DA4"/>
          <w:p w14:paraId="6E348A27" w14:textId="77777777" w:rsidR="00827C29" w:rsidRDefault="00827C29" w:rsidP="00762DA4">
            <w:r>
              <w:t xml:space="preserve">“All the staff here are really efficient.” – </w:t>
            </w:r>
            <w:r>
              <w:rPr>
                <w:b/>
              </w:rPr>
              <w:t>Female (IDM 021)</w:t>
            </w:r>
          </w:p>
          <w:p w14:paraId="70A4F25A" w14:textId="77777777" w:rsidR="00827C29" w:rsidRDefault="00827C29" w:rsidP="00762DA4"/>
          <w:p w14:paraId="02F24E07" w14:textId="77777777" w:rsidR="00827C29" w:rsidRPr="00F64954" w:rsidRDefault="00827C29" w:rsidP="00762DA4">
            <w:r>
              <w:t xml:space="preserve">“The service provided by the staff is very good. They are always smiling, willing to help.” – </w:t>
            </w:r>
            <w:r>
              <w:rPr>
                <w:b/>
              </w:rPr>
              <w:t>Male (IDM 017)</w:t>
            </w:r>
          </w:p>
        </w:tc>
      </w:tr>
      <w:tr w:rsidR="00827C29" w14:paraId="62EC9BF0" w14:textId="77777777" w:rsidTr="00827C29">
        <w:trPr>
          <w:trHeight w:val="194"/>
        </w:trPr>
        <w:tc>
          <w:tcPr>
            <w:tcW w:w="1661" w:type="dxa"/>
            <w:vMerge/>
          </w:tcPr>
          <w:p w14:paraId="5C6AB1A2" w14:textId="77777777" w:rsidR="00827C29" w:rsidRDefault="00827C29" w:rsidP="00762DA4"/>
        </w:tc>
        <w:tc>
          <w:tcPr>
            <w:tcW w:w="1806" w:type="dxa"/>
            <w:vMerge/>
          </w:tcPr>
          <w:p w14:paraId="042D6BAC" w14:textId="77777777" w:rsidR="00827C29" w:rsidRDefault="00827C29" w:rsidP="00762DA4"/>
        </w:tc>
        <w:tc>
          <w:tcPr>
            <w:tcW w:w="2247" w:type="dxa"/>
          </w:tcPr>
          <w:p w14:paraId="5D885477" w14:textId="77777777" w:rsidR="00827C29" w:rsidRPr="00A4657B" w:rsidRDefault="00827C29" w:rsidP="00762DA4">
            <w:pPr>
              <w:pStyle w:val="NoSpacing"/>
            </w:pPr>
            <w:r w:rsidRPr="00A4657B">
              <w:t>Preferring two way discussion with HCP</w:t>
            </w:r>
          </w:p>
          <w:p w14:paraId="521D2ECC" w14:textId="77777777" w:rsidR="00827C29" w:rsidRPr="00A4657B" w:rsidRDefault="00827C29" w:rsidP="00762DA4">
            <w:pPr>
              <w:pStyle w:val="NoSpacing"/>
            </w:pPr>
          </w:p>
        </w:tc>
        <w:tc>
          <w:tcPr>
            <w:tcW w:w="8794" w:type="dxa"/>
          </w:tcPr>
          <w:p w14:paraId="44993295" w14:textId="77777777" w:rsidR="00827C29" w:rsidRDefault="00827C29" w:rsidP="00762DA4">
            <w:r>
              <w:t xml:space="preserve">“If the doctor is willing to communicate well with you and show some concern, we patients would also be more forthcoming with our information.” – </w:t>
            </w:r>
            <w:r>
              <w:rPr>
                <w:b/>
              </w:rPr>
              <w:t>Female (IDM 020)</w:t>
            </w:r>
          </w:p>
          <w:p w14:paraId="44365C3D" w14:textId="77777777" w:rsidR="00827C29" w:rsidRDefault="00827C29" w:rsidP="00762DA4"/>
          <w:p w14:paraId="747D6F64" w14:textId="77777777" w:rsidR="00827C29" w:rsidRDefault="00827C29" w:rsidP="00762DA4">
            <w:r>
              <w:t xml:space="preserve">“The doctors should talk to the patients. Talk to us about our diet, our exercise. Don’t just order us to do things.” – </w:t>
            </w:r>
            <w:r>
              <w:rPr>
                <w:b/>
              </w:rPr>
              <w:t>Female (IDM 005)</w:t>
            </w:r>
          </w:p>
          <w:p w14:paraId="0B274A5D" w14:textId="77777777" w:rsidR="00827C29" w:rsidRDefault="00827C29" w:rsidP="00762DA4"/>
          <w:p w14:paraId="7D5C8F26" w14:textId="77777777" w:rsidR="00827C29" w:rsidRPr="00FB3E85" w:rsidRDefault="00827C29" w:rsidP="00762DA4">
            <w:r>
              <w:t xml:space="preserve">“If the doctor is more conversant, I too will ask more questions and volunteer more information.” – </w:t>
            </w:r>
            <w:r>
              <w:rPr>
                <w:b/>
              </w:rPr>
              <w:t>Female (IDM 006)</w:t>
            </w:r>
          </w:p>
        </w:tc>
      </w:tr>
      <w:tr w:rsidR="00827C29" w14:paraId="37F665F1" w14:textId="77777777" w:rsidTr="00827C29">
        <w:trPr>
          <w:trHeight w:val="194"/>
        </w:trPr>
        <w:tc>
          <w:tcPr>
            <w:tcW w:w="1661" w:type="dxa"/>
            <w:vMerge/>
          </w:tcPr>
          <w:p w14:paraId="2A273F33" w14:textId="77777777" w:rsidR="00827C29" w:rsidRDefault="00827C29" w:rsidP="00762DA4"/>
        </w:tc>
        <w:tc>
          <w:tcPr>
            <w:tcW w:w="1806" w:type="dxa"/>
            <w:vMerge/>
          </w:tcPr>
          <w:p w14:paraId="3EB0486A" w14:textId="77777777" w:rsidR="00827C29" w:rsidRDefault="00827C29" w:rsidP="00762DA4"/>
        </w:tc>
        <w:tc>
          <w:tcPr>
            <w:tcW w:w="2247" w:type="dxa"/>
          </w:tcPr>
          <w:p w14:paraId="0BD6EFE4" w14:textId="77777777" w:rsidR="00827C29" w:rsidRPr="00A4657B" w:rsidRDefault="00827C29" w:rsidP="00762DA4">
            <w:pPr>
              <w:pStyle w:val="NoSpacing"/>
            </w:pPr>
            <w:r w:rsidRPr="00A4657B">
              <w:t>Wanting doctors understand background &amp; lifestyle</w:t>
            </w:r>
          </w:p>
          <w:p w14:paraId="4FBDA816" w14:textId="77777777" w:rsidR="00827C29" w:rsidRPr="00A4657B" w:rsidRDefault="00827C29" w:rsidP="00762DA4">
            <w:pPr>
              <w:pStyle w:val="NoSpacing"/>
            </w:pPr>
          </w:p>
        </w:tc>
        <w:tc>
          <w:tcPr>
            <w:tcW w:w="8794" w:type="dxa"/>
          </w:tcPr>
          <w:p w14:paraId="39E63EEA" w14:textId="77777777" w:rsidR="00827C29" w:rsidRDefault="00827C29" w:rsidP="00762DA4">
            <w:r>
              <w:t xml:space="preserve">“It’s easy for the doctor to plan out how we should take our medication and eat. However implementing it isn’t so simple. Our lives aren’t as orderly as it’s made out to be.” – </w:t>
            </w:r>
            <w:r>
              <w:rPr>
                <w:b/>
              </w:rPr>
              <w:t>Female (IDM 024)</w:t>
            </w:r>
          </w:p>
          <w:p w14:paraId="51087890" w14:textId="77777777" w:rsidR="00827C29" w:rsidRDefault="00827C29" w:rsidP="00762DA4"/>
          <w:p w14:paraId="4D06192F" w14:textId="77777777" w:rsidR="00827C29" w:rsidRDefault="00827C29" w:rsidP="00762DA4">
            <w:r>
              <w:t xml:space="preserve">“The doctors don’t understand our lifestyle. They always interrogate us on why our sugar is high and accuse us of not doing certain things.” – </w:t>
            </w:r>
            <w:r>
              <w:rPr>
                <w:b/>
              </w:rPr>
              <w:t>Female (IDM 005)</w:t>
            </w:r>
          </w:p>
          <w:p w14:paraId="7E00F6FD" w14:textId="77777777" w:rsidR="00827C29" w:rsidRDefault="00827C29" w:rsidP="00762DA4"/>
          <w:p w14:paraId="06103CBA" w14:textId="77777777" w:rsidR="00827C29" w:rsidRPr="00AC44AB" w:rsidRDefault="00827C29" w:rsidP="00762DA4">
            <w:r>
              <w:t xml:space="preserve">“The doctor has his own duty to advise me. But I have a job as well, with its own struggles. And it’s not easy to just change things to suit the doctor.” – </w:t>
            </w:r>
            <w:r>
              <w:rPr>
                <w:b/>
              </w:rPr>
              <w:t>Male (IDM 007)</w:t>
            </w:r>
          </w:p>
        </w:tc>
      </w:tr>
      <w:tr w:rsidR="00827C29" w14:paraId="23DA19CE" w14:textId="77777777" w:rsidTr="00827C29">
        <w:trPr>
          <w:trHeight w:val="194"/>
        </w:trPr>
        <w:tc>
          <w:tcPr>
            <w:tcW w:w="1661" w:type="dxa"/>
            <w:vMerge/>
          </w:tcPr>
          <w:p w14:paraId="02B19523" w14:textId="77777777" w:rsidR="00827C29" w:rsidRDefault="00827C29" w:rsidP="00762DA4"/>
        </w:tc>
        <w:tc>
          <w:tcPr>
            <w:tcW w:w="1806" w:type="dxa"/>
            <w:vMerge/>
          </w:tcPr>
          <w:p w14:paraId="71B3173C" w14:textId="77777777" w:rsidR="00827C29" w:rsidRDefault="00827C29" w:rsidP="00762DA4"/>
        </w:tc>
        <w:tc>
          <w:tcPr>
            <w:tcW w:w="2247" w:type="dxa"/>
          </w:tcPr>
          <w:p w14:paraId="7E8F497D" w14:textId="77777777" w:rsidR="00827C29" w:rsidRPr="00A4657B" w:rsidRDefault="00827C29" w:rsidP="00762DA4">
            <w:pPr>
              <w:autoSpaceDE w:val="0"/>
              <w:autoSpaceDN w:val="0"/>
              <w:adjustRightInd w:val="0"/>
            </w:pPr>
            <w:r w:rsidRPr="00A4657B">
              <w:t>Showing concern for patients</w:t>
            </w:r>
          </w:p>
          <w:p w14:paraId="5A033885" w14:textId="77777777" w:rsidR="00827C29" w:rsidRPr="00A4657B" w:rsidRDefault="00827C29" w:rsidP="00762DA4">
            <w:pPr>
              <w:pStyle w:val="NoSpacing"/>
            </w:pPr>
          </w:p>
        </w:tc>
        <w:tc>
          <w:tcPr>
            <w:tcW w:w="8794" w:type="dxa"/>
          </w:tcPr>
          <w:p w14:paraId="489C26C0" w14:textId="77777777" w:rsidR="00827C29" w:rsidRDefault="00827C29" w:rsidP="00762DA4">
            <w:r>
              <w:t xml:space="preserve">“In my case, the doctors show a lot of concern.” – </w:t>
            </w:r>
            <w:r>
              <w:rPr>
                <w:b/>
              </w:rPr>
              <w:t>Male (IDM 002)</w:t>
            </w:r>
          </w:p>
          <w:p w14:paraId="298764D3" w14:textId="77777777" w:rsidR="00827C29" w:rsidRDefault="00827C29" w:rsidP="00762DA4"/>
          <w:p w14:paraId="4A33BAA8" w14:textId="77777777" w:rsidR="00827C29" w:rsidRDefault="00827C29" w:rsidP="00762DA4">
            <w:r>
              <w:t xml:space="preserve">“In my opinion, the doctors are really striving to get you to lead a good life and be healthy.” – </w:t>
            </w:r>
            <w:r>
              <w:rPr>
                <w:b/>
              </w:rPr>
              <w:t>Male (IDM 012)</w:t>
            </w:r>
          </w:p>
          <w:p w14:paraId="3D8CAE3A" w14:textId="77777777" w:rsidR="00827C29" w:rsidRDefault="00827C29" w:rsidP="00762DA4"/>
          <w:p w14:paraId="5904AFD3" w14:textId="77777777" w:rsidR="00827C29" w:rsidRPr="00A62E53" w:rsidRDefault="00827C29" w:rsidP="00762DA4">
            <w:r>
              <w:t xml:space="preserve">“I felt like the doctor looked after me like she was looking after her own son.” – </w:t>
            </w:r>
            <w:r>
              <w:rPr>
                <w:b/>
              </w:rPr>
              <w:t>Male (IDM 007)</w:t>
            </w:r>
          </w:p>
        </w:tc>
      </w:tr>
      <w:tr w:rsidR="00827C29" w14:paraId="6A3B2184" w14:textId="77777777" w:rsidTr="00827C29">
        <w:trPr>
          <w:trHeight w:val="194"/>
        </w:trPr>
        <w:tc>
          <w:tcPr>
            <w:tcW w:w="1661" w:type="dxa"/>
            <w:vMerge/>
          </w:tcPr>
          <w:p w14:paraId="011CB9C0" w14:textId="77777777" w:rsidR="00827C29" w:rsidRDefault="00827C29" w:rsidP="00762DA4"/>
        </w:tc>
        <w:tc>
          <w:tcPr>
            <w:tcW w:w="1806" w:type="dxa"/>
            <w:vMerge/>
          </w:tcPr>
          <w:p w14:paraId="460E99EC" w14:textId="77777777" w:rsidR="00827C29" w:rsidRDefault="00827C29" w:rsidP="00762DA4"/>
        </w:tc>
        <w:tc>
          <w:tcPr>
            <w:tcW w:w="2247" w:type="dxa"/>
          </w:tcPr>
          <w:p w14:paraId="3933BBCB" w14:textId="77777777" w:rsidR="00827C29" w:rsidRPr="00A4657B" w:rsidRDefault="00827C29" w:rsidP="00762DA4">
            <w:pPr>
              <w:pStyle w:val="NoSpacing"/>
            </w:pPr>
            <w:r w:rsidRPr="00A4657B">
              <w:t>Wanting doctors to spend quality time with patients</w:t>
            </w:r>
          </w:p>
          <w:p w14:paraId="10B81D83" w14:textId="77777777" w:rsidR="00827C29" w:rsidRPr="00A4657B" w:rsidRDefault="00827C29" w:rsidP="00762DA4">
            <w:pPr>
              <w:autoSpaceDE w:val="0"/>
              <w:autoSpaceDN w:val="0"/>
              <w:adjustRightInd w:val="0"/>
            </w:pPr>
          </w:p>
        </w:tc>
        <w:tc>
          <w:tcPr>
            <w:tcW w:w="8794" w:type="dxa"/>
          </w:tcPr>
          <w:p w14:paraId="0250D800" w14:textId="77777777" w:rsidR="00827C29" w:rsidRDefault="00827C29" w:rsidP="00762DA4">
            <w:r>
              <w:t xml:space="preserve">“The doctor needs to understand that although he sees 100 patients a day, the patient only sees 1 doctor in a few months. So the doctor needs to take time and talk to the patient.” – </w:t>
            </w:r>
            <w:r>
              <w:rPr>
                <w:b/>
              </w:rPr>
              <w:t>Female (IDM 006)</w:t>
            </w:r>
          </w:p>
          <w:p w14:paraId="727B2E52" w14:textId="77777777" w:rsidR="00827C29" w:rsidRDefault="00827C29" w:rsidP="00762DA4"/>
          <w:p w14:paraId="7AACF414" w14:textId="77777777" w:rsidR="00827C29" w:rsidRDefault="00827C29" w:rsidP="00762DA4">
            <w:r>
              <w:t xml:space="preserve">“There are some doctors that just copy the prescription and ask us to take it for the next 6 months. That’s not right. It would be more efficient if they spent more time talking to us.” – </w:t>
            </w:r>
            <w:r>
              <w:rPr>
                <w:b/>
              </w:rPr>
              <w:t>Female (IDM 011)</w:t>
            </w:r>
          </w:p>
          <w:p w14:paraId="581C9096" w14:textId="77777777" w:rsidR="00827C29" w:rsidRDefault="00827C29" w:rsidP="00762DA4"/>
          <w:p w14:paraId="5AE3A4EE" w14:textId="77777777" w:rsidR="00827C29" w:rsidRPr="00784567" w:rsidRDefault="00827C29" w:rsidP="00762DA4">
            <w:r>
              <w:t xml:space="preserve">“They only focus on the HbA1c. They don’t really talk to you and ask you.” – </w:t>
            </w:r>
            <w:r>
              <w:rPr>
                <w:b/>
              </w:rPr>
              <w:t>Male (IDM 010)</w:t>
            </w:r>
          </w:p>
        </w:tc>
      </w:tr>
      <w:tr w:rsidR="00827C29" w14:paraId="53B62D88" w14:textId="77777777" w:rsidTr="00827C29">
        <w:trPr>
          <w:trHeight w:val="194"/>
        </w:trPr>
        <w:tc>
          <w:tcPr>
            <w:tcW w:w="1661" w:type="dxa"/>
            <w:vMerge/>
          </w:tcPr>
          <w:p w14:paraId="7981A3BC" w14:textId="77777777" w:rsidR="00827C29" w:rsidRDefault="00827C29" w:rsidP="00762DA4"/>
        </w:tc>
        <w:tc>
          <w:tcPr>
            <w:tcW w:w="1806" w:type="dxa"/>
            <w:vMerge/>
          </w:tcPr>
          <w:p w14:paraId="7D735AE1" w14:textId="77777777" w:rsidR="00827C29" w:rsidRDefault="00827C29" w:rsidP="00762DA4"/>
        </w:tc>
        <w:tc>
          <w:tcPr>
            <w:tcW w:w="2247" w:type="dxa"/>
          </w:tcPr>
          <w:p w14:paraId="4D72660B" w14:textId="77777777" w:rsidR="00827C29" w:rsidRPr="00A4657B" w:rsidRDefault="00827C29" w:rsidP="00762DA4">
            <w:pPr>
              <w:pStyle w:val="NoSpacing"/>
            </w:pPr>
            <w:r w:rsidRPr="00A4657B">
              <w:t>Improving compliance by having empathy for patients</w:t>
            </w:r>
          </w:p>
          <w:p w14:paraId="38C19B06" w14:textId="77777777" w:rsidR="00827C29" w:rsidRPr="00A4657B" w:rsidRDefault="00827C29" w:rsidP="00762DA4">
            <w:pPr>
              <w:pStyle w:val="NoSpacing"/>
            </w:pPr>
          </w:p>
        </w:tc>
        <w:tc>
          <w:tcPr>
            <w:tcW w:w="8794" w:type="dxa"/>
          </w:tcPr>
          <w:p w14:paraId="766505A6" w14:textId="77777777" w:rsidR="00827C29" w:rsidRDefault="00827C29" w:rsidP="00762DA4">
            <w:r>
              <w:t xml:space="preserve">“If we feel cared for, as a patient, we would be more willing to take our medicine.” – </w:t>
            </w:r>
            <w:r>
              <w:rPr>
                <w:b/>
              </w:rPr>
              <w:t>Female (IDM 003)</w:t>
            </w:r>
          </w:p>
          <w:p w14:paraId="1C96B4A8" w14:textId="77777777" w:rsidR="00827C29" w:rsidRDefault="00827C29" w:rsidP="00762DA4"/>
          <w:p w14:paraId="5C9D548A" w14:textId="77777777" w:rsidR="00827C29" w:rsidRDefault="00827C29" w:rsidP="00762DA4">
            <w:r>
              <w:t xml:space="preserve">“If the doctor talks to me nicely, smiles, cares for me, then I’ll be more receptive to the advice, and I’ll try to implement it. If the doctor calls me stubborn and scolds me, I’d just disregard everything that doctor says.” – </w:t>
            </w:r>
            <w:r>
              <w:rPr>
                <w:b/>
              </w:rPr>
              <w:t>Male (IDM 015)</w:t>
            </w:r>
          </w:p>
          <w:p w14:paraId="1AC1253A" w14:textId="77777777" w:rsidR="00827C29" w:rsidRDefault="00827C29" w:rsidP="00762DA4"/>
          <w:p w14:paraId="7EBDD58B" w14:textId="77777777" w:rsidR="00827C29" w:rsidRPr="00784567" w:rsidRDefault="00827C29" w:rsidP="00762DA4">
            <w:r>
              <w:t xml:space="preserve">“If the doctor communicates well, maybe the patient will also try to listen to what the doctor says and change their lifestyle.” – </w:t>
            </w:r>
            <w:r>
              <w:rPr>
                <w:b/>
              </w:rPr>
              <w:t>Female (IDM 005)</w:t>
            </w:r>
          </w:p>
        </w:tc>
      </w:tr>
      <w:tr w:rsidR="00827C29" w14:paraId="1A0D90DB" w14:textId="77777777" w:rsidTr="00827C29">
        <w:trPr>
          <w:trHeight w:val="194"/>
        </w:trPr>
        <w:tc>
          <w:tcPr>
            <w:tcW w:w="1661" w:type="dxa"/>
            <w:vMerge/>
          </w:tcPr>
          <w:p w14:paraId="0EFD93F3" w14:textId="77777777" w:rsidR="00827C29" w:rsidRDefault="00827C29" w:rsidP="00762DA4"/>
        </w:tc>
        <w:tc>
          <w:tcPr>
            <w:tcW w:w="1806" w:type="dxa"/>
            <w:vMerge/>
          </w:tcPr>
          <w:p w14:paraId="31218714" w14:textId="77777777" w:rsidR="00827C29" w:rsidRDefault="00827C29" w:rsidP="00762DA4"/>
        </w:tc>
        <w:tc>
          <w:tcPr>
            <w:tcW w:w="2247" w:type="dxa"/>
          </w:tcPr>
          <w:p w14:paraId="6E47CDC6" w14:textId="77777777" w:rsidR="00827C29" w:rsidRPr="00A4657B" w:rsidRDefault="00827C29" w:rsidP="00762DA4">
            <w:pPr>
              <w:pStyle w:val="NoSpacing"/>
            </w:pPr>
            <w:r w:rsidRPr="00A4657B">
              <w:t>Negotiating the need to change dose with doctor</w:t>
            </w:r>
          </w:p>
        </w:tc>
        <w:tc>
          <w:tcPr>
            <w:tcW w:w="8794" w:type="dxa"/>
          </w:tcPr>
          <w:p w14:paraId="53AE1805" w14:textId="77777777" w:rsidR="00827C29" w:rsidRDefault="00827C29" w:rsidP="00762DA4">
            <w:r>
              <w:t xml:space="preserve">“I’ve tried to talk to the doctor to reduce the dose of my medicine…” – </w:t>
            </w:r>
            <w:r>
              <w:rPr>
                <w:b/>
              </w:rPr>
              <w:t>Male (IDM 004)</w:t>
            </w:r>
          </w:p>
          <w:p w14:paraId="58DC51A7" w14:textId="77777777" w:rsidR="00827C29" w:rsidRDefault="00827C29" w:rsidP="00762DA4"/>
          <w:p w14:paraId="17356BB5" w14:textId="77777777" w:rsidR="00827C29" w:rsidRDefault="00827C29" w:rsidP="00762DA4">
            <w:r>
              <w:t xml:space="preserve">“I informed the doctor that I wanted to reduce my insulin dose. I asked her permission first. Finally we agreed on a value.” – </w:t>
            </w:r>
            <w:r>
              <w:rPr>
                <w:b/>
              </w:rPr>
              <w:t>Male (IDM 014)</w:t>
            </w:r>
          </w:p>
          <w:p w14:paraId="7771B1C7" w14:textId="77777777" w:rsidR="00827C29" w:rsidRDefault="00827C29" w:rsidP="00762DA4"/>
          <w:p w14:paraId="5FBE13E1" w14:textId="77777777" w:rsidR="00827C29" w:rsidRPr="00137BE8" w:rsidRDefault="00827C29" w:rsidP="00762DA4">
            <w:r>
              <w:t xml:space="preserve">“Every time the doctor increases the medicine dose, I will make it a point to ask the doctor for the reasons and the specifics.” – </w:t>
            </w:r>
            <w:r>
              <w:rPr>
                <w:b/>
              </w:rPr>
              <w:t>Male (IDM 008)</w:t>
            </w:r>
          </w:p>
        </w:tc>
      </w:tr>
    </w:tbl>
    <w:p w14:paraId="157AED8A" w14:textId="77777777" w:rsidR="0049122E" w:rsidRDefault="0049122E" w:rsidP="0049122E"/>
    <w:p w14:paraId="27F781A7" w14:textId="77777777" w:rsidR="000847F1" w:rsidRPr="00B66CD1" w:rsidRDefault="000847F1" w:rsidP="00B66CD1"/>
    <w:sectPr w:rsidR="000847F1" w:rsidRPr="00B66CD1" w:rsidSect="00B66CD1">
      <w:footerReference w:type="default" r:id="rId8"/>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1D5860" w14:textId="77777777" w:rsidR="00044395" w:rsidRDefault="00044395" w:rsidP="00C35BD3">
      <w:r>
        <w:separator/>
      </w:r>
    </w:p>
  </w:endnote>
  <w:endnote w:type="continuationSeparator" w:id="0">
    <w:p w14:paraId="606D7F61" w14:textId="77777777" w:rsidR="00044395" w:rsidRDefault="00044395" w:rsidP="00C35B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F76D59" w14:textId="77777777" w:rsidR="006306DA" w:rsidRDefault="006306DA">
    <w:pPr>
      <w:pStyle w:val="Footer"/>
      <w:jc w:val="right"/>
    </w:pPr>
    <w:r>
      <w:t xml:space="preserve">Page | </w:t>
    </w:r>
    <w:r w:rsidR="00497EC3">
      <w:fldChar w:fldCharType="begin"/>
    </w:r>
    <w:r w:rsidR="008E6298">
      <w:instrText xml:space="preserve"> PAGE   \* MERGEFORMAT </w:instrText>
    </w:r>
    <w:r w:rsidR="00497EC3">
      <w:fldChar w:fldCharType="separate"/>
    </w:r>
    <w:r w:rsidR="00332D4B">
      <w:rPr>
        <w:noProof/>
      </w:rPr>
      <w:t>1</w:t>
    </w:r>
    <w:r w:rsidR="00497EC3">
      <w:rPr>
        <w:noProof/>
      </w:rPr>
      <w:fldChar w:fldCharType="end"/>
    </w:r>
  </w:p>
  <w:p w14:paraId="562AD7B5" w14:textId="77777777" w:rsidR="006306DA" w:rsidRDefault="006306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35B830" w14:textId="77777777" w:rsidR="00044395" w:rsidRDefault="00044395" w:rsidP="00C35BD3">
      <w:r>
        <w:separator/>
      </w:r>
    </w:p>
  </w:footnote>
  <w:footnote w:type="continuationSeparator" w:id="0">
    <w:p w14:paraId="0A65F3B6" w14:textId="77777777" w:rsidR="00044395" w:rsidRDefault="00044395" w:rsidP="00C35B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A787E"/>
    <w:multiLevelType w:val="multilevel"/>
    <w:tmpl w:val="2B469AD6"/>
    <w:lvl w:ilvl="0">
      <w:start w:val="1"/>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1" w15:restartNumberingAfterBreak="0">
    <w:nsid w:val="066E5AA0"/>
    <w:multiLevelType w:val="hybridMultilevel"/>
    <w:tmpl w:val="CCB01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263550"/>
    <w:multiLevelType w:val="hybridMultilevel"/>
    <w:tmpl w:val="3D80B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471BC7"/>
    <w:multiLevelType w:val="hybridMultilevel"/>
    <w:tmpl w:val="4A6A2772"/>
    <w:lvl w:ilvl="0" w:tplc="9FDC5BD4">
      <w:start w:val="3"/>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DDC554F"/>
    <w:multiLevelType w:val="hybridMultilevel"/>
    <w:tmpl w:val="CAC44A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F863EAA"/>
    <w:multiLevelType w:val="hybridMultilevel"/>
    <w:tmpl w:val="7AA219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1EE149E"/>
    <w:multiLevelType w:val="hybridMultilevel"/>
    <w:tmpl w:val="A6524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D505E6"/>
    <w:multiLevelType w:val="hybridMultilevel"/>
    <w:tmpl w:val="10FAC5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A82256"/>
    <w:multiLevelType w:val="hybridMultilevel"/>
    <w:tmpl w:val="A560E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756041D"/>
    <w:multiLevelType w:val="hybridMultilevel"/>
    <w:tmpl w:val="B35C7030"/>
    <w:lvl w:ilvl="0" w:tplc="C36CB210">
      <w:start w:val="1"/>
      <w:numFmt w:val="bullet"/>
      <w:lvlText w:val="-"/>
      <w:lvlJc w:val="left"/>
      <w:pPr>
        <w:ind w:left="720" w:hanging="360"/>
      </w:pPr>
      <w:rPr>
        <w:rFonts w:ascii="Arial" w:eastAsia="Times New Roman" w:hAnsi="Arial" w:cs="Arial" w:hint="default"/>
        <w:i/>
        <w:sz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A54293"/>
    <w:multiLevelType w:val="hybridMultilevel"/>
    <w:tmpl w:val="6D220E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ECF137D"/>
    <w:multiLevelType w:val="hybridMultilevel"/>
    <w:tmpl w:val="6AE684A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36470ED"/>
    <w:multiLevelType w:val="hybridMultilevel"/>
    <w:tmpl w:val="11E26C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603E8B"/>
    <w:multiLevelType w:val="hybridMultilevel"/>
    <w:tmpl w:val="5330C4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F20BA1"/>
    <w:multiLevelType w:val="multilevel"/>
    <w:tmpl w:val="AE56A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51B252D"/>
    <w:multiLevelType w:val="hybridMultilevel"/>
    <w:tmpl w:val="77267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5237682"/>
    <w:multiLevelType w:val="hybridMultilevel"/>
    <w:tmpl w:val="9BFA4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942734B"/>
    <w:multiLevelType w:val="hybridMultilevel"/>
    <w:tmpl w:val="D9845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3B475C"/>
    <w:multiLevelType w:val="hybridMultilevel"/>
    <w:tmpl w:val="A3CEB5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A720BC3"/>
    <w:multiLevelType w:val="hybridMultilevel"/>
    <w:tmpl w:val="EBB2B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C920880"/>
    <w:multiLevelType w:val="multilevel"/>
    <w:tmpl w:val="2B469AD6"/>
    <w:lvl w:ilvl="0">
      <w:start w:val="1"/>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21" w15:restartNumberingAfterBreak="0">
    <w:nsid w:val="2DC7670D"/>
    <w:multiLevelType w:val="multilevel"/>
    <w:tmpl w:val="2B469AD6"/>
    <w:lvl w:ilvl="0">
      <w:start w:val="1"/>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22" w15:restartNumberingAfterBreak="0">
    <w:nsid w:val="301A1779"/>
    <w:multiLevelType w:val="hybridMultilevel"/>
    <w:tmpl w:val="6F2454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0501F3F"/>
    <w:multiLevelType w:val="hybridMultilevel"/>
    <w:tmpl w:val="9E5819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0E753D9"/>
    <w:multiLevelType w:val="hybridMultilevel"/>
    <w:tmpl w:val="4E5ED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DD56187"/>
    <w:multiLevelType w:val="multilevel"/>
    <w:tmpl w:val="A6CC55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E06214B"/>
    <w:multiLevelType w:val="multilevel"/>
    <w:tmpl w:val="ECF2A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03165CA"/>
    <w:multiLevelType w:val="hybridMultilevel"/>
    <w:tmpl w:val="DB4A53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FDD1517"/>
    <w:multiLevelType w:val="multilevel"/>
    <w:tmpl w:val="7D20BD5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15:restartNumberingAfterBreak="0">
    <w:nsid w:val="503D6835"/>
    <w:multiLevelType w:val="multilevel"/>
    <w:tmpl w:val="2B469AD6"/>
    <w:lvl w:ilvl="0">
      <w:start w:val="1"/>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30" w15:restartNumberingAfterBreak="0">
    <w:nsid w:val="50BF7E01"/>
    <w:multiLevelType w:val="hybridMultilevel"/>
    <w:tmpl w:val="6AB4F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43541CE"/>
    <w:multiLevelType w:val="hybridMultilevel"/>
    <w:tmpl w:val="750CC2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54A2D9D"/>
    <w:multiLevelType w:val="hybridMultilevel"/>
    <w:tmpl w:val="A560E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4C81A9C"/>
    <w:multiLevelType w:val="hybridMultilevel"/>
    <w:tmpl w:val="EA6E0E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4CC23EB"/>
    <w:multiLevelType w:val="multilevel"/>
    <w:tmpl w:val="2B4441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2393A26"/>
    <w:multiLevelType w:val="hybridMultilevel"/>
    <w:tmpl w:val="B8AAC87C"/>
    <w:lvl w:ilvl="0" w:tplc="37DA1B1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5D5378D"/>
    <w:multiLevelType w:val="hybridMultilevel"/>
    <w:tmpl w:val="BDF60D28"/>
    <w:lvl w:ilvl="0" w:tplc="665EA83E">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97B3389"/>
    <w:multiLevelType w:val="hybridMultilevel"/>
    <w:tmpl w:val="A560E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D6301B8"/>
    <w:multiLevelType w:val="hybridMultilevel"/>
    <w:tmpl w:val="A2C86C82"/>
    <w:lvl w:ilvl="0" w:tplc="313E7D20">
      <w:start w:val="3"/>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E34592E"/>
    <w:multiLevelType w:val="multilevel"/>
    <w:tmpl w:val="2B469AD6"/>
    <w:lvl w:ilvl="0">
      <w:start w:val="1"/>
      <w:numFmt w:val="decimal"/>
      <w:lvlText w:val="%1."/>
      <w:lvlJc w:val="left"/>
      <w:pPr>
        <w:ind w:left="390" w:hanging="39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num w:numId="1">
    <w:abstractNumId w:val="18"/>
  </w:num>
  <w:num w:numId="2">
    <w:abstractNumId w:val="34"/>
  </w:num>
  <w:num w:numId="3">
    <w:abstractNumId w:val="14"/>
  </w:num>
  <w:num w:numId="4">
    <w:abstractNumId w:val="25"/>
  </w:num>
  <w:num w:numId="5">
    <w:abstractNumId w:val="11"/>
  </w:num>
  <w:num w:numId="6">
    <w:abstractNumId w:val="26"/>
  </w:num>
  <w:num w:numId="7">
    <w:abstractNumId w:val="39"/>
  </w:num>
  <w:num w:numId="8">
    <w:abstractNumId w:val="29"/>
  </w:num>
  <w:num w:numId="9">
    <w:abstractNumId w:val="0"/>
  </w:num>
  <w:num w:numId="10">
    <w:abstractNumId w:val="20"/>
  </w:num>
  <w:num w:numId="11">
    <w:abstractNumId w:val="21"/>
  </w:num>
  <w:num w:numId="12">
    <w:abstractNumId w:val="4"/>
  </w:num>
  <w:num w:numId="13">
    <w:abstractNumId w:val="23"/>
  </w:num>
  <w:num w:numId="14">
    <w:abstractNumId w:val="35"/>
  </w:num>
  <w:num w:numId="15">
    <w:abstractNumId w:val="8"/>
  </w:num>
  <w:num w:numId="16">
    <w:abstractNumId w:val="37"/>
  </w:num>
  <w:num w:numId="17">
    <w:abstractNumId w:val="32"/>
  </w:num>
  <w:num w:numId="18">
    <w:abstractNumId w:val="36"/>
  </w:num>
  <w:num w:numId="19">
    <w:abstractNumId w:val="9"/>
  </w:num>
  <w:num w:numId="20">
    <w:abstractNumId w:val="28"/>
  </w:num>
  <w:num w:numId="21">
    <w:abstractNumId w:val="27"/>
  </w:num>
  <w:num w:numId="22">
    <w:abstractNumId w:val="38"/>
  </w:num>
  <w:num w:numId="23">
    <w:abstractNumId w:val="3"/>
  </w:num>
  <w:num w:numId="24">
    <w:abstractNumId w:val="12"/>
  </w:num>
  <w:num w:numId="25">
    <w:abstractNumId w:val="17"/>
  </w:num>
  <w:num w:numId="26">
    <w:abstractNumId w:val="5"/>
  </w:num>
  <w:num w:numId="27">
    <w:abstractNumId w:val="30"/>
  </w:num>
  <w:num w:numId="28">
    <w:abstractNumId w:val="13"/>
  </w:num>
  <w:num w:numId="29">
    <w:abstractNumId w:val="16"/>
  </w:num>
  <w:num w:numId="30">
    <w:abstractNumId w:val="6"/>
  </w:num>
  <w:num w:numId="31">
    <w:abstractNumId w:val="15"/>
  </w:num>
  <w:num w:numId="32">
    <w:abstractNumId w:val="33"/>
  </w:num>
  <w:num w:numId="33">
    <w:abstractNumId w:val="2"/>
  </w:num>
  <w:num w:numId="34">
    <w:abstractNumId w:val="24"/>
  </w:num>
  <w:num w:numId="35">
    <w:abstractNumId w:val="19"/>
  </w:num>
  <w:num w:numId="36">
    <w:abstractNumId w:val="7"/>
  </w:num>
  <w:num w:numId="37">
    <w:abstractNumId w:val="22"/>
  </w:num>
  <w:num w:numId="38">
    <w:abstractNumId w:val="31"/>
  </w:num>
  <w:num w:numId="39">
    <w:abstractNumId w:val="10"/>
  </w:num>
  <w:num w:numId="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removePersonalInformation/>
  <w:removeDateAndTime/>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forms"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DA0M7IwMLYwNDQwN7dQ0lEKTi0uzszPAymwrAUAwqIzSCwAAAA="/>
  </w:docVars>
  <w:rsids>
    <w:rsidRoot w:val="00514B6E"/>
    <w:rsid w:val="000153EC"/>
    <w:rsid w:val="00017A23"/>
    <w:rsid w:val="00023E42"/>
    <w:rsid w:val="0003105D"/>
    <w:rsid w:val="00034028"/>
    <w:rsid w:val="00036B3D"/>
    <w:rsid w:val="00042211"/>
    <w:rsid w:val="00044395"/>
    <w:rsid w:val="00051737"/>
    <w:rsid w:val="00051BF9"/>
    <w:rsid w:val="000570BC"/>
    <w:rsid w:val="0005798B"/>
    <w:rsid w:val="00062EFB"/>
    <w:rsid w:val="00073A9F"/>
    <w:rsid w:val="000847F1"/>
    <w:rsid w:val="00086A4E"/>
    <w:rsid w:val="0009328A"/>
    <w:rsid w:val="000954B7"/>
    <w:rsid w:val="000A5A94"/>
    <w:rsid w:val="000A6681"/>
    <w:rsid w:val="000A67D5"/>
    <w:rsid w:val="000A7043"/>
    <w:rsid w:val="000C2535"/>
    <w:rsid w:val="000C4413"/>
    <w:rsid w:val="000C5F84"/>
    <w:rsid w:val="000D216C"/>
    <w:rsid w:val="000E08A6"/>
    <w:rsid w:val="000E177F"/>
    <w:rsid w:val="000E471F"/>
    <w:rsid w:val="000E67D5"/>
    <w:rsid w:val="000F3DE5"/>
    <w:rsid w:val="00101B7F"/>
    <w:rsid w:val="00107F75"/>
    <w:rsid w:val="00126ECD"/>
    <w:rsid w:val="001318EA"/>
    <w:rsid w:val="00141F2F"/>
    <w:rsid w:val="00146DCF"/>
    <w:rsid w:val="00156E4B"/>
    <w:rsid w:val="00161B6F"/>
    <w:rsid w:val="001661B9"/>
    <w:rsid w:val="00177063"/>
    <w:rsid w:val="00180EAF"/>
    <w:rsid w:val="0018654E"/>
    <w:rsid w:val="00190F34"/>
    <w:rsid w:val="001911B6"/>
    <w:rsid w:val="0019416A"/>
    <w:rsid w:val="00197B34"/>
    <w:rsid w:val="001A0EE3"/>
    <w:rsid w:val="001B2CAB"/>
    <w:rsid w:val="001C04C8"/>
    <w:rsid w:val="001D03FA"/>
    <w:rsid w:val="001D2025"/>
    <w:rsid w:val="001E06D0"/>
    <w:rsid w:val="001E0ADE"/>
    <w:rsid w:val="001E5025"/>
    <w:rsid w:val="001E6A15"/>
    <w:rsid w:val="0020320F"/>
    <w:rsid w:val="00204602"/>
    <w:rsid w:val="00211F08"/>
    <w:rsid w:val="00213F99"/>
    <w:rsid w:val="00223EBD"/>
    <w:rsid w:val="002254CE"/>
    <w:rsid w:val="0022667E"/>
    <w:rsid w:val="00231D50"/>
    <w:rsid w:val="00234E37"/>
    <w:rsid w:val="00242D29"/>
    <w:rsid w:val="00243F82"/>
    <w:rsid w:val="00261C13"/>
    <w:rsid w:val="0026296D"/>
    <w:rsid w:val="00262DA3"/>
    <w:rsid w:val="002646E7"/>
    <w:rsid w:val="00273041"/>
    <w:rsid w:val="002909F7"/>
    <w:rsid w:val="00292816"/>
    <w:rsid w:val="00292DF4"/>
    <w:rsid w:val="002963F3"/>
    <w:rsid w:val="0029792D"/>
    <w:rsid w:val="002B5D90"/>
    <w:rsid w:val="002B5EC2"/>
    <w:rsid w:val="002C228B"/>
    <w:rsid w:val="002C25B7"/>
    <w:rsid w:val="002C75E0"/>
    <w:rsid w:val="002E0FE8"/>
    <w:rsid w:val="002E7001"/>
    <w:rsid w:val="00302BBB"/>
    <w:rsid w:val="0031467C"/>
    <w:rsid w:val="00321E9D"/>
    <w:rsid w:val="00323A18"/>
    <w:rsid w:val="00332D4B"/>
    <w:rsid w:val="003408A0"/>
    <w:rsid w:val="00341A0D"/>
    <w:rsid w:val="00345B8B"/>
    <w:rsid w:val="0035205B"/>
    <w:rsid w:val="0036037C"/>
    <w:rsid w:val="00360FB0"/>
    <w:rsid w:val="00374333"/>
    <w:rsid w:val="00384618"/>
    <w:rsid w:val="00390B0F"/>
    <w:rsid w:val="00393990"/>
    <w:rsid w:val="003C5907"/>
    <w:rsid w:val="003D677C"/>
    <w:rsid w:val="003D69F1"/>
    <w:rsid w:val="003D739D"/>
    <w:rsid w:val="003D7AA2"/>
    <w:rsid w:val="003F4512"/>
    <w:rsid w:val="00415821"/>
    <w:rsid w:val="00415BDC"/>
    <w:rsid w:val="00420648"/>
    <w:rsid w:val="00421624"/>
    <w:rsid w:val="00421BA9"/>
    <w:rsid w:val="00443430"/>
    <w:rsid w:val="004500D9"/>
    <w:rsid w:val="00461223"/>
    <w:rsid w:val="004708B8"/>
    <w:rsid w:val="0047242F"/>
    <w:rsid w:val="004805CE"/>
    <w:rsid w:val="0049122E"/>
    <w:rsid w:val="00497EC3"/>
    <w:rsid w:val="004A1C24"/>
    <w:rsid w:val="004A5A77"/>
    <w:rsid w:val="004A7F6B"/>
    <w:rsid w:val="004B4A02"/>
    <w:rsid w:val="004B5874"/>
    <w:rsid w:val="004C4262"/>
    <w:rsid w:val="004D0DFC"/>
    <w:rsid w:val="004D7C41"/>
    <w:rsid w:val="004E425A"/>
    <w:rsid w:val="004E7C26"/>
    <w:rsid w:val="004F0464"/>
    <w:rsid w:val="004F2999"/>
    <w:rsid w:val="004F51EA"/>
    <w:rsid w:val="004F5892"/>
    <w:rsid w:val="00500051"/>
    <w:rsid w:val="00514B6E"/>
    <w:rsid w:val="0051590C"/>
    <w:rsid w:val="005177F7"/>
    <w:rsid w:val="005265EB"/>
    <w:rsid w:val="00527C54"/>
    <w:rsid w:val="005422E5"/>
    <w:rsid w:val="00580488"/>
    <w:rsid w:val="005A252D"/>
    <w:rsid w:val="005A72B3"/>
    <w:rsid w:val="005B1361"/>
    <w:rsid w:val="005C08D3"/>
    <w:rsid w:val="005C0DC8"/>
    <w:rsid w:val="005D221F"/>
    <w:rsid w:val="005E3E26"/>
    <w:rsid w:val="005F284F"/>
    <w:rsid w:val="00602432"/>
    <w:rsid w:val="00605C60"/>
    <w:rsid w:val="00613333"/>
    <w:rsid w:val="00626F30"/>
    <w:rsid w:val="00627796"/>
    <w:rsid w:val="006306DA"/>
    <w:rsid w:val="00633733"/>
    <w:rsid w:val="00642754"/>
    <w:rsid w:val="00651A78"/>
    <w:rsid w:val="00654E47"/>
    <w:rsid w:val="00660DF3"/>
    <w:rsid w:val="00661303"/>
    <w:rsid w:val="0066208A"/>
    <w:rsid w:val="00673CAD"/>
    <w:rsid w:val="006746AE"/>
    <w:rsid w:val="006759B2"/>
    <w:rsid w:val="006760DF"/>
    <w:rsid w:val="00685DD8"/>
    <w:rsid w:val="006935B5"/>
    <w:rsid w:val="0069539F"/>
    <w:rsid w:val="006B3118"/>
    <w:rsid w:val="006C2D4B"/>
    <w:rsid w:val="006D0672"/>
    <w:rsid w:val="006D56C3"/>
    <w:rsid w:val="00700393"/>
    <w:rsid w:val="00715D90"/>
    <w:rsid w:val="00724438"/>
    <w:rsid w:val="00724904"/>
    <w:rsid w:val="0075197A"/>
    <w:rsid w:val="00762DA4"/>
    <w:rsid w:val="007633AE"/>
    <w:rsid w:val="007807B0"/>
    <w:rsid w:val="00780A9F"/>
    <w:rsid w:val="007879B6"/>
    <w:rsid w:val="007A20E1"/>
    <w:rsid w:val="007A35D3"/>
    <w:rsid w:val="007A54C3"/>
    <w:rsid w:val="007A6858"/>
    <w:rsid w:val="007B0524"/>
    <w:rsid w:val="007B5824"/>
    <w:rsid w:val="007C049A"/>
    <w:rsid w:val="007C6590"/>
    <w:rsid w:val="007E2238"/>
    <w:rsid w:val="007E6EDA"/>
    <w:rsid w:val="007F6C1C"/>
    <w:rsid w:val="00820D7D"/>
    <w:rsid w:val="00820F2D"/>
    <w:rsid w:val="00827C29"/>
    <w:rsid w:val="008532C7"/>
    <w:rsid w:val="00857645"/>
    <w:rsid w:val="008635C2"/>
    <w:rsid w:val="00864F93"/>
    <w:rsid w:val="00883E00"/>
    <w:rsid w:val="0088688B"/>
    <w:rsid w:val="008939B4"/>
    <w:rsid w:val="0089740A"/>
    <w:rsid w:val="008C30A4"/>
    <w:rsid w:val="008D1494"/>
    <w:rsid w:val="008D6C1E"/>
    <w:rsid w:val="008E227C"/>
    <w:rsid w:val="008E5933"/>
    <w:rsid w:val="008E6298"/>
    <w:rsid w:val="009062C6"/>
    <w:rsid w:val="009152AC"/>
    <w:rsid w:val="00916FF5"/>
    <w:rsid w:val="00917DB3"/>
    <w:rsid w:val="00942788"/>
    <w:rsid w:val="00942D1D"/>
    <w:rsid w:val="00952CD4"/>
    <w:rsid w:val="0095775E"/>
    <w:rsid w:val="0096218B"/>
    <w:rsid w:val="00964E6B"/>
    <w:rsid w:val="009767CA"/>
    <w:rsid w:val="0098198B"/>
    <w:rsid w:val="00982454"/>
    <w:rsid w:val="0098421A"/>
    <w:rsid w:val="0099404A"/>
    <w:rsid w:val="009948A5"/>
    <w:rsid w:val="00996EC6"/>
    <w:rsid w:val="009A35A7"/>
    <w:rsid w:val="009A3896"/>
    <w:rsid w:val="009B59CE"/>
    <w:rsid w:val="009B61EA"/>
    <w:rsid w:val="009C59B9"/>
    <w:rsid w:val="009C6941"/>
    <w:rsid w:val="00A079E7"/>
    <w:rsid w:val="00A16505"/>
    <w:rsid w:val="00A23252"/>
    <w:rsid w:val="00A2676B"/>
    <w:rsid w:val="00A3430F"/>
    <w:rsid w:val="00A40AE4"/>
    <w:rsid w:val="00A43223"/>
    <w:rsid w:val="00A516A1"/>
    <w:rsid w:val="00A62271"/>
    <w:rsid w:val="00A6611E"/>
    <w:rsid w:val="00A7665E"/>
    <w:rsid w:val="00A774D8"/>
    <w:rsid w:val="00A850CE"/>
    <w:rsid w:val="00A91CF3"/>
    <w:rsid w:val="00AA4B2E"/>
    <w:rsid w:val="00AA7352"/>
    <w:rsid w:val="00AB6AA6"/>
    <w:rsid w:val="00AB7B3E"/>
    <w:rsid w:val="00AD4883"/>
    <w:rsid w:val="00AD499F"/>
    <w:rsid w:val="00AD7794"/>
    <w:rsid w:val="00AE148C"/>
    <w:rsid w:val="00AE22FF"/>
    <w:rsid w:val="00AE2D86"/>
    <w:rsid w:val="00AF6311"/>
    <w:rsid w:val="00AF7873"/>
    <w:rsid w:val="00B05A91"/>
    <w:rsid w:val="00B22164"/>
    <w:rsid w:val="00B244AA"/>
    <w:rsid w:val="00B24750"/>
    <w:rsid w:val="00B314C5"/>
    <w:rsid w:val="00B33FA9"/>
    <w:rsid w:val="00B35BD6"/>
    <w:rsid w:val="00B4196C"/>
    <w:rsid w:val="00B46885"/>
    <w:rsid w:val="00B51937"/>
    <w:rsid w:val="00B57BF5"/>
    <w:rsid w:val="00B66CD1"/>
    <w:rsid w:val="00B71B83"/>
    <w:rsid w:val="00B8479F"/>
    <w:rsid w:val="00B95D8E"/>
    <w:rsid w:val="00B95E07"/>
    <w:rsid w:val="00B97278"/>
    <w:rsid w:val="00B97E0B"/>
    <w:rsid w:val="00B97E27"/>
    <w:rsid w:val="00BA0B51"/>
    <w:rsid w:val="00BA31BB"/>
    <w:rsid w:val="00BA4F5C"/>
    <w:rsid w:val="00BB49B8"/>
    <w:rsid w:val="00BC18E1"/>
    <w:rsid w:val="00BE53C0"/>
    <w:rsid w:val="00BE7732"/>
    <w:rsid w:val="00C1014A"/>
    <w:rsid w:val="00C1612B"/>
    <w:rsid w:val="00C165BF"/>
    <w:rsid w:val="00C23B92"/>
    <w:rsid w:val="00C3389C"/>
    <w:rsid w:val="00C35821"/>
    <w:rsid w:val="00C35BD3"/>
    <w:rsid w:val="00C6433E"/>
    <w:rsid w:val="00C66491"/>
    <w:rsid w:val="00C73567"/>
    <w:rsid w:val="00C83C57"/>
    <w:rsid w:val="00CA26C5"/>
    <w:rsid w:val="00CB139C"/>
    <w:rsid w:val="00CB4145"/>
    <w:rsid w:val="00CC0B12"/>
    <w:rsid w:val="00CC22D7"/>
    <w:rsid w:val="00CF09A3"/>
    <w:rsid w:val="00CF5D19"/>
    <w:rsid w:val="00D00BEB"/>
    <w:rsid w:val="00D04C43"/>
    <w:rsid w:val="00D10F09"/>
    <w:rsid w:val="00D1434C"/>
    <w:rsid w:val="00D152DD"/>
    <w:rsid w:val="00D30ACA"/>
    <w:rsid w:val="00D40441"/>
    <w:rsid w:val="00D5364E"/>
    <w:rsid w:val="00D55BD6"/>
    <w:rsid w:val="00D668E8"/>
    <w:rsid w:val="00D76774"/>
    <w:rsid w:val="00DA1C23"/>
    <w:rsid w:val="00DB2356"/>
    <w:rsid w:val="00DC2F03"/>
    <w:rsid w:val="00DC52B6"/>
    <w:rsid w:val="00DD2286"/>
    <w:rsid w:val="00DD7949"/>
    <w:rsid w:val="00E00E7C"/>
    <w:rsid w:val="00E0611F"/>
    <w:rsid w:val="00E11C96"/>
    <w:rsid w:val="00E457C2"/>
    <w:rsid w:val="00E55218"/>
    <w:rsid w:val="00E63CE4"/>
    <w:rsid w:val="00E843C0"/>
    <w:rsid w:val="00E84920"/>
    <w:rsid w:val="00E850C4"/>
    <w:rsid w:val="00E955D0"/>
    <w:rsid w:val="00EA44E1"/>
    <w:rsid w:val="00EC1BCB"/>
    <w:rsid w:val="00ED26C5"/>
    <w:rsid w:val="00ED27D2"/>
    <w:rsid w:val="00EF0023"/>
    <w:rsid w:val="00EF41A9"/>
    <w:rsid w:val="00EF7155"/>
    <w:rsid w:val="00F00AD1"/>
    <w:rsid w:val="00F045CA"/>
    <w:rsid w:val="00F04FA2"/>
    <w:rsid w:val="00F17529"/>
    <w:rsid w:val="00F35139"/>
    <w:rsid w:val="00F37AAD"/>
    <w:rsid w:val="00F4035A"/>
    <w:rsid w:val="00F43D7D"/>
    <w:rsid w:val="00F44D5C"/>
    <w:rsid w:val="00F45D8C"/>
    <w:rsid w:val="00F57585"/>
    <w:rsid w:val="00F61A3A"/>
    <w:rsid w:val="00F6404F"/>
    <w:rsid w:val="00F72A75"/>
    <w:rsid w:val="00F83322"/>
    <w:rsid w:val="00F9489C"/>
    <w:rsid w:val="00F955AB"/>
    <w:rsid w:val="00FA48A2"/>
    <w:rsid w:val="00FB4E6D"/>
    <w:rsid w:val="00FB63FC"/>
    <w:rsid w:val="00FF231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119675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iPriority="99"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semiHidden="1" w:uiPriority="5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14B6E"/>
    <w:rPr>
      <w:rFonts w:ascii="Arial" w:hAnsi="Arial"/>
      <w:sz w:val="22"/>
      <w:szCs w:val="24"/>
      <w:lang w:eastAsia="en-US"/>
    </w:rPr>
  </w:style>
  <w:style w:type="paragraph" w:styleId="Heading1">
    <w:name w:val="heading 1"/>
    <w:basedOn w:val="Normal"/>
    <w:link w:val="Heading1Char"/>
    <w:uiPriority w:val="9"/>
    <w:qFormat/>
    <w:rsid w:val="00942D1D"/>
    <w:pPr>
      <w:spacing w:before="100" w:beforeAutospacing="1" w:after="100" w:afterAutospacing="1"/>
      <w:outlineLvl w:val="0"/>
    </w:pPr>
    <w:rPr>
      <w:rFonts w:ascii="Times New Roman" w:hAnsi="Times New Roman"/>
      <w:b/>
      <w:bCs/>
      <w:kern w:val="36"/>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ocumentMap">
    <w:name w:val="Document Map"/>
    <w:basedOn w:val="Normal"/>
    <w:semiHidden/>
    <w:rsid w:val="00514B6E"/>
    <w:pPr>
      <w:shd w:val="clear" w:color="auto" w:fill="000080"/>
    </w:pPr>
    <w:rPr>
      <w:rFonts w:ascii="Tahoma" w:hAnsi="Tahoma" w:cs="Tahoma"/>
      <w:sz w:val="20"/>
      <w:szCs w:val="20"/>
    </w:rPr>
  </w:style>
  <w:style w:type="paragraph" w:styleId="BalloonText">
    <w:name w:val="Balloon Text"/>
    <w:basedOn w:val="Normal"/>
    <w:link w:val="BalloonTextChar"/>
    <w:uiPriority w:val="99"/>
    <w:semiHidden/>
    <w:rsid w:val="00514B6E"/>
    <w:rPr>
      <w:rFonts w:ascii="Tahoma" w:hAnsi="Tahoma" w:cs="Tahoma"/>
      <w:sz w:val="16"/>
      <w:szCs w:val="16"/>
    </w:rPr>
  </w:style>
  <w:style w:type="character" w:styleId="Emphasis">
    <w:name w:val="Emphasis"/>
    <w:uiPriority w:val="20"/>
    <w:qFormat/>
    <w:rsid w:val="0099404A"/>
    <w:rPr>
      <w:i/>
      <w:iCs/>
    </w:rPr>
  </w:style>
  <w:style w:type="paragraph" w:styleId="NormalWeb">
    <w:name w:val="Normal (Web)"/>
    <w:basedOn w:val="Normal"/>
    <w:uiPriority w:val="99"/>
    <w:rsid w:val="0099404A"/>
    <w:pPr>
      <w:spacing w:before="100" w:beforeAutospacing="1" w:after="100" w:afterAutospacing="1"/>
    </w:pPr>
    <w:rPr>
      <w:rFonts w:ascii="Times New Roman" w:hAnsi="Times New Roman"/>
      <w:sz w:val="24"/>
      <w:lang w:eastAsia="en-AU"/>
    </w:rPr>
  </w:style>
  <w:style w:type="character" w:styleId="CommentReference">
    <w:name w:val="annotation reference"/>
    <w:rsid w:val="009062C6"/>
    <w:rPr>
      <w:sz w:val="16"/>
      <w:szCs w:val="16"/>
    </w:rPr>
  </w:style>
  <w:style w:type="paragraph" w:styleId="CommentText">
    <w:name w:val="annotation text"/>
    <w:basedOn w:val="Normal"/>
    <w:link w:val="CommentTextChar"/>
    <w:rsid w:val="009062C6"/>
    <w:rPr>
      <w:sz w:val="20"/>
      <w:szCs w:val="20"/>
    </w:rPr>
  </w:style>
  <w:style w:type="character" w:customStyle="1" w:styleId="CommentTextChar">
    <w:name w:val="Comment Text Char"/>
    <w:link w:val="CommentText"/>
    <w:rsid w:val="009062C6"/>
    <w:rPr>
      <w:rFonts w:ascii="Arial" w:hAnsi="Arial"/>
      <w:lang w:eastAsia="en-US"/>
    </w:rPr>
  </w:style>
  <w:style w:type="paragraph" w:styleId="CommentSubject">
    <w:name w:val="annotation subject"/>
    <w:basedOn w:val="CommentText"/>
    <w:next w:val="CommentText"/>
    <w:link w:val="CommentSubjectChar"/>
    <w:rsid w:val="009062C6"/>
    <w:rPr>
      <w:b/>
      <w:bCs/>
    </w:rPr>
  </w:style>
  <w:style w:type="character" w:customStyle="1" w:styleId="CommentSubjectChar">
    <w:name w:val="Comment Subject Char"/>
    <w:link w:val="CommentSubject"/>
    <w:rsid w:val="009062C6"/>
    <w:rPr>
      <w:rFonts w:ascii="Arial" w:hAnsi="Arial"/>
      <w:b/>
      <w:bCs/>
      <w:lang w:eastAsia="en-US"/>
    </w:rPr>
  </w:style>
  <w:style w:type="character" w:styleId="Hyperlink">
    <w:name w:val="Hyperlink"/>
    <w:rsid w:val="001E6A15"/>
    <w:rPr>
      <w:color w:val="0000FF"/>
      <w:u w:val="single"/>
    </w:rPr>
  </w:style>
  <w:style w:type="character" w:styleId="FollowedHyperlink">
    <w:name w:val="FollowedHyperlink"/>
    <w:rsid w:val="001E6A15"/>
    <w:rPr>
      <w:color w:val="800080"/>
      <w:u w:val="single"/>
    </w:rPr>
  </w:style>
  <w:style w:type="paragraph" w:styleId="ListParagraph">
    <w:name w:val="List Paragraph"/>
    <w:basedOn w:val="Normal"/>
    <w:uiPriority w:val="34"/>
    <w:qFormat/>
    <w:rsid w:val="004500D9"/>
    <w:pPr>
      <w:ind w:left="720"/>
    </w:pPr>
  </w:style>
  <w:style w:type="table" w:styleId="TableGrid">
    <w:name w:val="Table Grid"/>
    <w:basedOn w:val="TableNormal"/>
    <w:uiPriority w:val="59"/>
    <w:rsid w:val="004500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C35BD3"/>
    <w:pPr>
      <w:tabs>
        <w:tab w:val="center" w:pos="4513"/>
        <w:tab w:val="right" w:pos="9026"/>
      </w:tabs>
    </w:pPr>
  </w:style>
  <w:style w:type="character" w:customStyle="1" w:styleId="HeaderChar">
    <w:name w:val="Header Char"/>
    <w:link w:val="Header"/>
    <w:rsid w:val="00C35BD3"/>
    <w:rPr>
      <w:rFonts w:ascii="Arial" w:hAnsi="Arial"/>
      <w:sz w:val="22"/>
      <w:szCs w:val="24"/>
      <w:lang w:eastAsia="en-US"/>
    </w:rPr>
  </w:style>
  <w:style w:type="paragraph" w:styleId="Footer">
    <w:name w:val="footer"/>
    <w:basedOn w:val="Normal"/>
    <w:link w:val="FooterChar"/>
    <w:uiPriority w:val="99"/>
    <w:rsid w:val="00C35BD3"/>
    <w:pPr>
      <w:tabs>
        <w:tab w:val="center" w:pos="4513"/>
        <w:tab w:val="right" w:pos="9026"/>
      </w:tabs>
    </w:pPr>
  </w:style>
  <w:style w:type="character" w:customStyle="1" w:styleId="FooterChar">
    <w:name w:val="Footer Char"/>
    <w:link w:val="Footer"/>
    <w:uiPriority w:val="99"/>
    <w:rsid w:val="00C35BD3"/>
    <w:rPr>
      <w:rFonts w:ascii="Arial" w:hAnsi="Arial"/>
      <w:sz w:val="22"/>
      <w:szCs w:val="24"/>
      <w:lang w:eastAsia="en-US"/>
    </w:rPr>
  </w:style>
  <w:style w:type="character" w:styleId="Strong">
    <w:name w:val="Strong"/>
    <w:uiPriority w:val="22"/>
    <w:qFormat/>
    <w:rsid w:val="00177063"/>
    <w:rPr>
      <w:b/>
      <w:bCs/>
    </w:rPr>
  </w:style>
  <w:style w:type="paragraph" w:styleId="BodyText">
    <w:name w:val="Body Text"/>
    <w:basedOn w:val="Normal"/>
    <w:link w:val="BodyTextChar"/>
    <w:uiPriority w:val="99"/>
    <w:rsid w:val="00420648"/>
    <w:rPr>
      <w:rFonts w:ascii="Times New Roman" w:hAnsi="Times New Roman"/>
      <w:b/>
      <w:bCs/>
      <w:sz w:val="24"/>
      <w:lang w:val="en-US"/>
    </w:rPr>
  </w:style>
  <w:style w:type="character" w:customStyle="1" w:styleId="BodyTextChar">
    <w:name w:val="Body Text Char"/>
    <w:link w:val="BodyText"/>
    <w:uiPriority w:val="99"/>
    <w:rsid w:val="00420648"/>
    <w:rPr>
      <w:b/>
      <w:bCs/>
      <w:sz w:val="24"/>
      <w:szCs w:val="24"/>
      <w:lang w:val="en-US" w:eastAsia="en-US"/>
    </w:rPr>
  </w:style>
  <w:style w:type="paragraph" w:styleId="BodyText2">
    <w:name w:val="Body Text 2"/>
    <w:basedOn w:val="Normal"/>
    <w:link w:val="BodyText2Char"/>
    <w:uiPriority w:val="99"/>
    <w:rsid w:val="00420648"/>
    <w:pPr>
      <w:jc w:val="both"/>
    </w:pPr>
    <w:rPr>
      <w:szCs w:val="22"/>
      <w:lang w:val="en-US"/>
    </w:rPr>
  </w:style>
  <w:style w:type="character" w:customStyle="1" w:styleId="BodyText2Char">
    <w:name w:val="Body Text 2 Char"/>
    <w:link w:val="BodyText2"/>
    <w:uiPriority w:val="99"/>
    <w:rsid w:val="00420648"/>
    <w:rPr>
      <w:rFonts w:ascii="Arial" w:hAnsi="Arial" w:cs="Arial"/>
      <w:sz w:val="22"/>
      <w:szCs w:val="22"/>
      <w:lang w:val="en-US" w:eastAsia="en-US"/>
    </w:rPr>
  </w:style>
  <w:style w:type="paragraph" w:customStyle="1" w:styleId="Dot">
    <w:name w:val="Dot"/>
    <w:basedOn w:val="Normal"/>
    <w:uiPriority w:val="99"/>
    <w:rsid w:val="00420648"/>
    <w:pPr>
      <w:widowControl w:val="0"/>
      <w:autoSpaceDE w:val="0"/>
      <w:autoSpaceDN w:val="0"/>
      <w:ind w:left="709" w:hanging="709"/>
    </w:pPr>
    <w:rPr>
      <w:rFonts w:ascii="CG Times (W1)" w:hAnsi="CG Times (W1)" w:cs="CG Times (W1)"/>
      <w:sz w:val="24"/>
      <w:lang w:val="en-GB"/>
    </w:rPr>
  </w:style>
  <w:style w:type="character" w:customStyle="1" w:styleId="apple-converted-space">
    <w:name w:val="apple-converted-space"/>
    <w:rsid w:val="004F2999"/>
  </w:style>
  <w:style w:type="character" w:customStyle="1" w:styleId="Heading1Char">
    <w:name w:val="Heading 1 Char"/>
    <w:basedOn w:val="DefaultParagraphFont"/>
    <w:link w:val="Heading1"/>
    <w:uiPriority w:val="9"/>
    <w:rsid w:val="00942D1D"/>
    <w:rPr>
      <w:b/>
      <w:bCs/>
      <w:kern w:val="36"/>
      <w:sz w:val="48"/>
      <w:szCs w:val="48"/>
      <w:lang w:val="en-US" w:eastAsia="en-US"/>
    </w:rPr>
  </w:style>
  <w:style w:type="paragraph" w:styleId="Subtitle">
    <w:name w:val="Subtitle"/>
    <w:basedOn w:val="Normal"/>
    <w:next w:val="Normal"/>
    <w:link w:val="SubtitleChar"/>
    <w:qFormat/>
    <w:rsid w:val="00942D1D"/>
    <w:pPr>
      <w:numPr>
        <w:ilvl w:val="1"/>
      </w:numPr>
      <w:spacing w:after="160"/>
    </w:pPr>
    <w:rPr>
      <w:rFonts w:asciiTheme="minorHAnsi" w:eastAsiaTheme="minorEastAsia" w:hAnsiTheme="minorHAnsi" w:cstheme="minorBidi"/>
      <w:color w:val="5A5A5A" w:themeColor="text1" w:themeTint="A5"/>
      <w:spacing w:val="15"/>
      <w:szCs w:val="22"/>
    </w:rPr>
  </w:style>
  <w:style w:type="character" w:customStyle="1" w:styleId="SubtitleChar">
    <w:name w:val="Subtitle Char"/>
    <w:basedOn w:val="DefaultParagraphFont"/>
    <w:link w:val="Subtitle"/>
    <w:rsid w:val="00942D1D"/>
    <w:rPr>
      <w:rFonts w:asciiTheme="minorHAnsi" w:eastAsiaTheme="minorEastAsia" w:hAnsiTheme="minorHAnsi" w:cstheme="minorBidi"/>
      <w:color w:val="5A5A5A" w:themeColor="text1" w:themeTint="A5"/>
      <w:spacing w:val="15"/>
      <w:sz w:val="22"/>
      <w:szCs w:val="22"/>
      <w:lang w:eastAsia="en-US"/>
    </w:rPr>
  </w:style>
  <w:style w:type="paragraph" w:styleId="NoSpacing">
    <w:name w:val="No Spacing"/>
    <w:uiPriority w:val="1"/>
    <w:qFormat/>
    <w:rsid w:val="0049122E"/>
    <w:rPr>
      <w:rFonts w:asciiTheme="minorHAnsi" w:eastAsiaTheme="minorEastAsia" w:hAnsiTheme="minorHAnsi" w:cstheme="minorBidi"/>
      <w:sz w:val="22"/>
      <w:szCs w:val="22"/>
      <w:lang w:val="en-US" w:eastAsia="en-US"/>
    </w:rPr>
  </w:style>
  <w:style w:type="character" w:styleId="PlaceholderText">
    <w:name w:val="Placeholder Text"/>
    <w:basedOn w:val="DefaultParagraphFont"/>
    <w:uiPriority w:val="99"/>
    <w:semiHidden/>
    <w:rsid w:val="0049122E"/>
    <w:rPr>
      <w:color w:val="808080"/>
    </w:rPr>
  </w:style>
  <w:style w:type="character" w:customStyle="1" w:styleId="BalloonTextChar">
    <w:name w:val="Balloon Text Char"/>
    <w:basedOn w:val="DefaultParagraphFont"/>
    <w:link w:val="BalloonText"/>
    <w:uiPriority w:val="99"/>
    <w:semiHidden/>
    <w:rsid w:val="0049122E"/>
    <w:rPr>
      <w:rFonts w:ascii="Tahoma" w:hAnsi="Tahoma" w:cs="Tahoma"/>
      <w:sz w:val="16"/>
      <w:szCs w:val="16"/>
      <w:lang w:eastAsia="en-US"/>
    </w:rPr>
  </w:style>
  <w:style w:type="paragraph" w:styleId="z-TopofForm">
    <w:name w:val="HTML Top of Form"/>
    <w:basedOn w:val="Normal"/>
    <w:next w:val="Normal"/>
    <w:link w:val="z-TopofFormChar"/>
    <w:hidden/>
    <w:uiPriority w:val="99"/>
    <w:semiHidden/>
    <w:unhideWhenUsed/>
    <w:rsid w:val="0049122E"/>
    <w:pPr>
      <w:pBdr>
        <w:bottom w:val="single" w:sz="6" w:space="1" w:color="auto"/>
      </w:pBdr>
      <w:spacing w:line="276" w:lineRule="auto"/>
      <w:jc w:val="center"/>
    </w:pPr>
    <w:rPr>
      <w:rFonts w:eastAsiaTheme="minorEastAsia" w:cs="Arial"/>
      <w:vanish/>
      <w:sz w:val="16"/>
      <w:szCs w:val="16"/>
      <w:lang w:val="en-US"/>
    </w:rPr>
  </w:style>
  <w:style w:type="character" w:customStyle="1" w:styleId="z-TopofFormChar">
    <w:name w:val="z-Top of Form Char"/>
    <w:basedOn w:val="DefaultParagraphFont"/>
    <w:link w:val="z-TopofForm"/>
    <w:uiPriority w:val="99"/>
    <w:semiHidden/>
    <w:rsid w:val="0049122E"/>
    <w:rPr>
      <w:rFonts w:ascii="Arial" w:eastAsiaTheme="minorEastAsia" w:hAnsi="Arial" w:cs="Arial"/>
      <w:vanish/>
      <w:sz w:val="16"/>
      <w:szCs w:val="16"/>
      <w:lang w:val="en-US" w:eastAsia="en-US"/>
    </w:rPr>
  </w:style>
  <w:style w:type="paragraph" w:styleId="z-BottomofForm">
    <w:name w:val="HTML Bottom of Form"/>
    <w:basedOn w:val="Normal"/>
    <w:next w:val="Normal"/>
    <w:link w:val="z-BottomofFormChar"/>
    <w:hidden/>
    <w:uiPriority w:val="99"/>
    <w:semiHidden/>
    <w:unhideWhenUsed/>
    <w:rsid w:val="0049122E"/>
    <w:pPr>
      <w:pBdr>
        <w:top w:val="single" w:sz="6" w:space="1" w:color="auto"/>
      </w:pBdr>
      <w:spacing w:line="276" w:lineRule="auto"/>
      <w:jc w:val="center"/>
    </w:pPr>
    <w:rPr>
      <w:rFonts w:eastAsiaTheme="minorEastAsia" w:cs="Arial"/>
      <w:vanish/>
      <w:sz w:val="16"/>
      <w:szCs w:val="16"/>
      <w:lang w:val="en-US"/>
    </w:rPr>
  </w:style>
  <w:style w:type="character" w:customStyle="1" w:styleId="z-BottomofFormChar">
    <w:name w:val="z-Bottom of Form Char"/>
    <w:basedOn w:val="DefaultParagraphFont"/>
    <w:link w:val="z-BottomofForm"/>
    <w:uiPriority w:val="99"/>
    <w:semiHidden/>
    <w:rsid w:val="0049122E"/>
    <w:rPr>
      <w:rFonts w:ascii="Arial" w:eastAsiaTheme="minorEastAsia" w:hAnsi="Arial" w:cs="Arial"/>
      <w:vanish/>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924398">
      <w:bodyDiv w:val="1"/>
      <w:marLeft w:val="0"/>
      <w:marRight w:val="0"/>
      <w:marTop w:val="0"/>
      <w:marBottom w:val="0"/>
      <w:divBdr>
        <w:top w:val="none" w:sz="0" w:space="0" w:color="auto"/>
        <w:left w:val="none" w:sz="0" w:space="0" w:color="auto"/>
        <w:bottom w:val="none" w:sz="0" w:space="0" w:color="auto"/>
        <w:right w:val="none" w:sz="0" w:space="0" w:color="auto"/>
      </w:divBdr>
    </w:div>
    <w:div w:id="416365993">
      <w:bodyDiv w:val="1"/>
      <w:marLeft w:val="0"/>
      <w:marRight w:val="0"/>
      <w:marTop w:val="0"/>
      <w:marBottom w:val="0"/>
      <w:divBdr>
        <w:top w:val="none" w:sz="0" w:space="0" w:color="auto"/>
        <w:left w:val="none" w:sz="0" w:space="0" w:color="auto"/>
        <w:bottom w:val="none" w:sz="0" w:space="0" w:color="auto"/>
        <w:right w:val="none" w:sz="0" w:space="0" w:color="auto"/>
      </w:divBdr>
    </w:div>
    <w:div w:id="440999461">
      <w:bodyDiv w:val="1"/>
      <w:marLeft w:val="0"/>
      <w:marRight w:val="0"/>
      <w:marTop w:val="0"/>
      <w:marBottom w:val="0"/>
      <w:divBdr>
        <w:top w:val="none" w:sz="0" w:space="0" w:color="auto"/>
        <w:left w:val="none" w:sz="0" w:space="0" w:color="auto"/>
        <w:bottom w:val="none" w:sz="0" w:space="0" w:color="auto"/>
        <w:right w:val="none" w:sz="0" w:space="0" w:color="auto"/>
      </w:divBdr>
    </w:div>
    <w:div w:id="1335186875">
      <w:bodyDiv w:val="1"/>
      <w:marLeft w:val="0"/>
      <w:marRight w:val="0"/>
      <w:marTop w:val="0"/>
      <w:marBottom w:val="0"/>
      <w:divBdr>
        <w:top w:val="none" w:sz="0" w:space="0" w:color="auto"/>
        <w:left w:val="none" w:sz="0" w:space="0" w:color="auto"/>
        <w:bottom w:val="none" w:sz="0" w:space="0" w:color="auto"/>
        <w:right w:val="none" w:sz="0" w:space="0" w:color="auto"/>
      </w:divBdr>
    </w:div>
    <w:div w:id="1511139791">
      <w:bodyDiv w:val="1"/>
      <w:marLeft w:val="0"/>
      <w:marRight w:val="0"/>
      <w:marTop w:val="0"/>
      <w:marBottom w:val="0"/>
      <w:divBdr>
        <w:top w:val="none" w:sz="0" w:space="0" w:color="auto"/>
        <w:left w:val="none" w:sz="0" w:space="0" w:color="auto"/>
        <w:bottom w:val="none" w:sz="0" w:space="0" w:color="auto"/>
        <w:right w:val="none" w:sz="0" w:space="0" w:color="auto"/>
      </w:divBdr>
    </w:div>
    <w:div w:id="1581326678">
      <w:bodyDiv w:val="1"/>
      <w:marLeft w:val="0"/>
      <w:marRight w:val="0"/>
      <w:marTop w:val="0"/>
      <w:marBottom w:val="0"/>
      <w:divBdr>
        <w:top w:val="none" w:sz="0" w:space="0" w:color="auto"/>
        <w:left w:val="none" w:sz="0" w:space="0" w:color="auto"/>
        <w:bottom w:val="none" w:sz="0" w:space="0" w:color="auto"/>
        <w:right w:val="none" w:sz="0" w:space="0" w:color="auto"/>
      </w:divBdr>
      <w:divsChild>
        <w:div w:id="893347633">
          <w:marLeft w:val="0"/>
          <w:marRight w:val="0"/>
          <w:marTop w:val="0"/>
          <w:marBottom w:val="0"/>
          <w:divBdr>
            <w:top w:val="none" w:sz="0" w:space="0" w:color="auto"/>
            <w:left w:val="none" w:sz="0" w:space="0" w:color="auto"/>
            <w:bottom w:val="none" w:sz="0" w:space="0" w:color="auto"/>
            <w:right w:val="none" w:sz="0" w:space="0" w:color="auto"/>
          </w:divBdr>
        </w:div>
        <w:div w:id="1975327184">
          <w:marLeft w:val="0"/>
          <w:marRight w:val="0"/>
          <w:marTop w:val="0"/>
          <w:marBottom w:val="0"/>
          <w:divBdr>
            <w:top w:val="none" w:sz="0" w:space="0" w:color="auto"/>
            <w:left w:val="none" w:sz="0" w:space="0" w:color="auto"/>
            <w:bottom w:val="none" w:sz="0" w:space="0" w:color="auto"/>
            <w:right w:val="none" w:sz="0" w:space="0" w:color="auto"/>
          </w:divBdr>
        </w:div>
        <w:div w:id="1432313694">
          <w:marLeft w:val="0"/>
          <w:marRight w:val="0"/>
          <w:marTop w:val="0"/>
          <w:marBottom w:val="0"/>
          <w:divBdr>
            <w:top w:val="none" w:sz="0" w:space="0" w:color="auto"/>
            <w:left w:val="none" w:sz="0" w:space="0" w:color="auto"/>
            <w:bottom w:val="none" w:sz="0" w:space="0" w:color="auto"/>
            <w:right w:val="none" w:sz="0" w:space="0" w:color="auto"/>
          </w:divBdr>
        </w:div>
        <w:div w:id="1041440908">
          <w:marLeft w:val="0"/>
          <w:marRight w:val="0"/>
          <w:marTop w:val="0"/>
          <w:marBottom w:val="0"/>
          <w:divBdr>
            <w:top w:val="none" w:sz="0" w:space="0" w:color="auto"/>
            <w:left w:val="none" w:sz="0" w:space="0" w:color="auto"/>
            <w:bottom w:val="none" w:sz="0" w:space="0" w:color="auto"/>
            <w:right w:val="none" w:sz="0" w:space="0" w:color="auto"/>
          </w:divBdr>
        </w:div>
        <w:div w:id="621502120">
          <w:marLeft w:val="0"/>
          <w:marRight w:val="0"/>
          <w:marTop w:val="0"/>
          <w:marBottom w:val="0"/>
          <w:divBdr>
            <w:top w:val="none" w:sz="0" w:space="0" w:color="auto"/>
            <w:left w:val="none" w:sz="0" w:space="0" w:color="auto"/>
            <w:bottom w:val="none" w:sz="0" w:space="0" w:color="auto"/>
            <w:right w:val="none" w:sz="0" w:space="0" w:color="auto"/>
          </w:divBdr>
        </w:div>
        <w:div w:id="1977836650">
          <w:marLeft w:val="0"/>
          <w:marRight w:val="0"/>
          <w:marTop w:val="0"/>
          <w:marBottom w:val="0"/>
          <w:divBdr>
            <w:top w:val="none" w:sz="0" w:space="0" w:color="auto"/>
            <w:left w:val="none" w:sz="0" w:space="0" w:color="auto"/>
            <w:bottom w:val="none" w:sz="0" w:space="0" w:color="auto"/>
            <w:right w:val="none" w:sz="0" w:space="0" w:color="auto"/>
          </w:divBdr>
        </w:div>
        <w:div w:id="1702515053">
          <w:marLeft w:val="0"/>
          <w:marRight w:val="0"/>
          <w:marTop w:val="0"/>
          <w:marBottom w:val="0"/>
          <w:divBdr>
            <w:top w:val="none" w:sz="0" w:space="0" w:color="auto"/>
            <w:left w:val="none" w:sz="0" w:space="0" w:color="auto"/>
            <w:bottom w:val="none" w:sz="0" w:space="0" w:color="auto"/>
            <w:right w:val="none" w:sz="0" w:space="0" w:color="auto"/>
          </w:divBdr>
        </w:div>
      </w:divsChild>
    </w:div>
    <w:div w:id="1626042199">
      <w:bodyDiv w:val="1"/>
      <w:marLeft w:val="0"/>
      <w:marRight w:val="0"/>
      <w:marTop w:val="0"/>
      <w:marBottom w:val="0"/>
      <w:divBdr>
        <w:top w:val="none" w:sz="0" w:space="0" w:color="auto"/>
        <w:left w:val="none" w:sz="0" w:space="0" w:color="auto"/>
        <w:bottom w:val="none" w:sz="0" w:space="0" w:color="auto"/>
        <w:right w:val="none" w:sz="0" w:space="0" w:color="auto"/>
      </w:divBdr>
      <w:divsChild>
        <w:div w:id="12611709">
          <w:marLeft w:val="0"/>
          <w:marRight w:val="0"/>
          <w:marTop w:val="0"/>
          <w:marBottom w:val="0"/>
          <w:divBdr>
            <w:top w:val="none" w:sz="0" w:space="0" w:color="auto"/>
            <w:left w:val="none" w:sz="0" w:space="0" w:color="auto"/>
            <w:bottom w:val="none" w:sz="0" w:space="0" w:color="auto"/>
            <w:right w:val="none" w:sz="0" w:space="0" w:color="auto"/>
          </w:divBdr>
        </w:div>
        <w:div w:id="37705246">
          <w:marLeft w:val="0"/>
          <w:marRight w:val="0"/>
          <w:marTop w:val="0"/>
          <w:marBottom w:val="0"/>
          <w:divBdr>
            <w:top w:val="none" w:sz="0" w:space="0" w:color="auto"/>
            <w:left w:val="none" w:sz="0" w:space="0" w:color="auto"/>
            <w:bottom w:val="none" w:sz="0" w:space="0" w:color="auto"/>
            <w:right w:val="none" w:sz="0" w:space="0" w:color="auto"/>
          </w:divBdr>
        </w:div>
        <w:div w:id="315839190">
          <w:marLeft w:val="0"/>
          <w:marRight w:val="0"/>
          <w:marTop w:val="0"/>
          <w:marBottom w:val="0"/>
          <w:divBdr>
            <w:top w:val="none" w:sz="0" w:space="0" w:color="auto"/>
            <w:left w:val="none" w:sz="0" w:space="0" w:color="auto"/>
            <w:bottom w:val="none" w:sz="0" w:space="0" w:color="auto"/>
            <w:right w:val="none" w:sz="0" w:space="0" w:color="auto"/>
          </w:divBdr>
        </w:div>
        <w:div w:id="571768523">
          <w:marLeft w:val="0"/>
          <w:marRight w:val="0"/>
          <w:marTop w:val="0"/>
          <w:marBottom w:val="0"/>
          <w:divBdr>
            <w:top w:val="none" w:sz="0" w:space="0" w:color="auto"/>
            <w:left w:val="none" w:sz="0" w:space="0" w:color="auto"/>
            <w:bottom w:val="none" w:sz="0" w:space="0" w:color="auto"/>
            <w:right w:val="none" w:sz="0" w:space="0" w:color="auto"/>
          </w:divBdr>
        </w:div>
        <w:div w:id="742145527">
          <w:marLeft w:val="0"/>
          <w:marRight w:val="0"/>
          <w:marTop w:val="0"/>
          <w:marBottom w:val="0"/>
          <w:divBdr>
            <w:top w:val="none" w:sz="0" w:space="0" w:color="auto"/>
            <w:left w:val="none" w:sz="0" w:space="0" w:color="auto"/>
            <w:bottom w:val="none" w:sz="0" w:space="0" w:color="auto"/>
            <w:right w:val="none" w:sz="0" w:space="0" w:color="auto"/>
          </w:divBdr>
        </w:div>
        <w:div w:id="958606866">
          <w:marLeft w:val="0"/>
          <w:marRight w:val="0"/>
          <w:marTop w:val="0"/>
          <w:marBottom w:val="0"/>
          <w:divBdr>
            <w:top w:val="none" w:sz="0" w:space="0" w:color="auto"/>
            <w:left w:val="none" w:sz="0" w:space="0" w:color="auto"/>
            <w:bottom w:val="none" w:sz="0" w:space="0" w:color="auto"/>
            <w:right w:val="none" w:sz="0" w:space="0" w:color="auto"/>
          </w:divBdr>
        </w:div>
        <w:div w:id="1006205197">
          <w:marLeft w:val="0"/>
          <w:marRight w:val="0"/>
          <w:marTop w:val="0"/>
          <w:marBottom w:val="0"/>
          <w:divBdr>
            <w:top w:val="none" w:sz="0" w:space="0" w:color="auto"/>
            <w:left w:val="none" w:sz="0" w:space="0" w:color="auto"/>
            <w:bottom w:val="none" w:sz="0" w:space="0" w:color="auto"/>
            <w:right w:val="none" w:sz="0" w:space="0" w:color="auto"/>
          </w:divBdr>
        </w:div>
        <w:div w:id="1401907655">
          <w:marLeft w:val="0"/>
          <w:marRight w:val="0"/>
          <w:marTop w:val="0"/>
          <w:marBottom w:val="0"/>
          <w:divBdr>
            <w:top w:val="none" w:sz="0" w:space="0" w:color="auto"/>
            <w:left w:val="none" w:sz="0" w:space="0" w:color="auto"/>
            <w:bottom w:val="none" w:sz="0" w:space="0" w:color="auto"/>
            <w:right w:val="none" w:sz="0" w:space="0" w:color="auto"/>
          </w:divBdr>
        </w:div>
        <w:div w:id="1651592102">
          <w:marLeft w:val="0"/>
          <w:marRight w:val="0"/>
          <w:marTop w:val="0"/>
          <w:marBottom w:val="0"/>
          <w:divBdr>
            <w:top w:val="none" w:sz="0" w:space="0" w:color="auto"/>
            <w:left w:val="none" w:sz="0" w:space="0" w:color="auto"/>
            <w:bottom w:val="none" w:sz="0" w:space="0" w:color="auto"/>
            <w:right w:val="none" w:sz="0" w:space="0" w:color="auto"/>
          </w:divBdr>
        </w:div>
        <w:div w:id="1879195984">
          <w:marLeft w:val="0"/>
          <w:marRight w:val="0"/>
          <w:marTop w:val="0"/>
          <w:marBottom w:val="0"/>
          <w:divBdr>
            <w:top w:val="none" w:sz="0" w:space="0" w:color="auto"/>
            <w:left w:val="none" w:sz="0" w:space="0" w:color="auto"/>
            <w:bottom w:val="none" w:sz="0" w:space="0" w:color="auto"/>
            <w:right w:val="none" w:sz="0" w:space="0" w:color="auto"/>
          </w:divBdr>
        </w:div>
      </w:divsChild>
    </w:div>
    <w:div w:id="1847670893">
      <w:bodyDiv w:val="1"/>
      <w:marLeft w:val="0"/>
      <w:marRight w:val="0"/>
      <w:marTop w:val="0"/>
      <w:marBottom w:val="0"/>
      <w:divBdr>
        <w:top w:val="none" w:sz="0" w:space="0" w:color="auto"/>
        <w:left w:val="none" w:sz="0" w:space="0" w:color="auto"/>
        <w:bottom w:val="none" w:sz="0" w:space="0" w:color="auto"/>
        <w:right w:val="none" w:sz="0" w:space="0" w:color="auto"/>
      </w:divBdr>
    </w:div>
    <w:div w:id="1996108270">
      <w:bodyDiv w:val="1"/>
      <w:marLeft w:val="0"/>
      <w:marRight w:val="0"/>
      <w:marTop w:val="0"/>
      <w:marBottom w:val="0"/>
      <w:divBdr>
        <w:top w:val="none" w:sz="0" w:space="0" w:color="auto"/>
        <w:left w:val="none" w:sz="0" w:space="0" w:color="auto"/>
        <w:bottom w:val="none" w:sz="0" w:space="0" w:color="auto"/>
        <w:right w:val="none" w:sz="0" w:space="0" w:color="auto"/>
      </w:divBdr>
      <w:divsChild>
        <w:div w:id="1608809263">
          <w:marLeft w:val="0"/>
          <w:marRight w:val="0"/>
          <w:marTop w:val="0"/>
          <w:marBottom w:val="0"/>
          <w:divBdr>
            <w:top w:val="none" w:sz="0" w:space="0" w:color="auto"/>
            <w:left w:val="none" w:sz="0" w:space="0" w:color="auto"/>
            <w:bottom w:val="none" w:sz="0" w:space="0" w:color="auto"/>
            <w:right w:val="none" w:sz="0" w:space="0" w:color="auto"/>
          </w:divBdr>
          <w:divsChild>
            <w:div w:id="1875146079">
              <w:marLeft w:val="0"/>
              <w:marRight w:val="0"/>
              <w:marTop w:val="0"/>
              <w:marBottom w:val="0"/>
              <w:divBdr>
                <w:top w:val="none" w:sz="0" w:space="0" w:color="auto"/>
                <w:left w:val="none" w:sz="0" w:space="0" w:color="auto"/>
                <w:bottom w:val="none" w:sz="0" w:space="0" w:color="auto"/>
                <w:right w:val="none" w:sz="0" w:space="0" w:color="auto"/>
              </w:divBdr>
              <w:divsChild>
                <w:div w:id="1424959874">
                  <w:marLeft w:val="0"/>
                  <w:marRight w:val="0"/>
                  <w:marTop w:val="0"/>
                  <w:marBottom w:val="0"/>
                  <w:divBdr>
                    <w:top w:val="none" w:sz="0" w:space="0" w:color="auto"/>
                    <w:left w:val="none" w:sz="0" w:space="0" w:color="auto"/>
                    <w:bottom w:val="none" w:sz="0" w:space="0" w:color="auto"/>
                    <w:right w:val="none" w:sz="0" w:space="0" w:color="auto"/>
                  </w:divBdr>
                  <w:divsChild>
                    <w:div w:id="1002515234">
                      <w:marLeft w:val="0"/>
                      <w:marRight w:val="0"/>
                      <w:marTop w:val="0"/>
                      <w:marBottom w:val="0"/>
                      <w:divBdr>
                        <w:top w:val="none" w:sz="0" w:space="0" w:color="auto"/>
                        <w:left w:val="none" w:sz="0" w:space="0" w:color="auto"/>
                        <w:bottom w:val="none" w:sz="0" w:space="0" w:color="auto"/>
                        <w:right w:val="none" w:sz="0" w:space="0" w:color="auto"/>
                      </w:divBdr>
                      <w:divsChild>
                        <w:div w:id="156574951">
                          <w:marLeft w:val="0"/>
                          <w:marRight w:val="0"/>
                          <w:marTop w:val="0"/>
                          <w:marBottom w:val="0"/>
                          <w:divBdr>
                            <w:top w:val="none" w:sz="0" w:space="0" w:color="auto"/>
                            <w:left w:val="none" w:sz="0" w:space="0" w:color="auto"/>
                            <w:bottom w:val="none" w:sz="0" w:space="0" w:color="auto"/>
                            <w:right w:val="none" w:sz="0" w:space="0" w:color="auto"/>
                          </w:divBdr>
                          <w:divsChild>
                            <w:div w:id="1740664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2174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ADCEC1-4376-4678-978D-70ACAA34BD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6810</Words>
  <Characters>95821</Characters>
  <Application>Microsoft Office Word</Application>
  <DocSecurity>0</DocSecurity>
  <Lines>798</Lines>
  <Paragraphs>22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10-18T07:01:00Z</dcterms:created>
  <dcterms:modified xsi:type="dcterms:W3CDTF">2021-01-08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f16186a-d5b9-3f18-9aea-1b7007fb7827</vt:lpwstr>
  </property>
  <property fmtid="{D5CDD505-2E9C-101B-9397-08002B2CF9AE}" pid="4" name="Mendeley Citation Style_1">
    <vt:lpwstr>http://www.zotero.org/styles/american-medical-association</vt:lpwstr>
  </property>
</Properties>
</file>